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ED990" w14:textId="681C0E15" w:rsidR="00CE1DD7" w:rsidRPr="0012387F" w:rsidRDefault="00CE1DD7" w:rsidP="00CE1DD7">
      <w:pPr>
        <w:pStyle w:val="Title"/>
        <w:rPr>
          <w:rFonts w:ascii="Arial" w:eastAsia="Arial" w:hAnsi="Arial" w:cs="Arial"/>
          <w:color w:val="000000"/>
          <w:sz w:val="40"/>
          <w:szCs w:val="40"/>
        </w:rPr>
      </w:pPr>
      <w:bookmarkStart w:id="0" w:name="_aodc7sg2uwtg" w:colFirst="0" w:colLast="0"/>
      <w:bookmarkEnd w:id="0"/>
      <w:r w:rsidRPr="0012387F">
        <w:rPr>
          <w:rFonts w:ascii="Arial" w:eastAsia="Arial" w:hAnsi="Arial" w:cs="Arial"/>
          <w:b/>
          <w:bCs/>
          <w:color w:val="000000"/>
          <w:sz w:val="40"/>
          <w:szCs w:val="40"/>
        </w:rPr>
        <w:t xml:space="preserve">Supplementary Material </w:t>
      </w:r>
      <w:r w:rsidRPr="0012387F">
        <w:rPr>
          <w:rFonts w:ascii="Arial" w:eastAsia="Arial" w:hAnsi="Arial" w:cs="Arial"/>
          <w:color w:val="000000"/>
          <w:sz w:val="40"/>
          <w:szCs w:val="40"/>
        </w:rPr>
        <w:t xml:space="preserve">for ‘Expert clinical consensus on body surface gastric mapping phenotypes for gastroduodenal disorders: ‘Auckland Classification’ v1.0’ </w:t>
      </w:r>
    </w:p>
    <w:p w14:paraId="798EA082" w14:textId="77777777" w:rsidR="00CE1DD7" w:rsidRPr="0012387F" w:rsidRDefault="00CE1DD7" w:rsidP="00CE1DD7">
      <w:pPr>
        <w:spacing w:line="480" w:lineRule="auto"/>
        <w:rPr>
          <w:rFonts w:ascii="Arial" w:eastAsia="Arial" w:hAnsi="Arial" w:cs="Arial"/>
          <w:b/>
          <w:bCs/>
          <w:color w:val="000000"/>
          <w:sz w:val="20"/>
          <w:szCs w:val="20"/>
        </w:rPr>
      </w:pPr>
    </w:p>
    <w:p w14:paraId="2EB6AE34" w14:textId="2AE3A070"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Supplementary Appendix A</w:t>
      </w:r>
    </w:p>
    <w:p w14:paraId="3145DF87" w14:textId="77777777" w:rsidR="00CE1DD7" w:rsidRPr="0012387F" w:rsidRDefault="00CE1DD7" w:rsidP="00CE1DD7">
      <w:pPr>
        <w:spacing w:line="480" w:lineRule="auto"/>
        <w:rPr>
          <w:rFonts w:ascii="Arial" w:eastAsia="Arial" w:hAnsi="Arial" w:cs="Arial"/>
          <w:color w:val="000000"/>
          <w:sz w:val="20"/>
          <w:szCs w:val="20"/>
          <w:u w:val="single"/>
        </w:rPr>
      </w:pPr>
      <w:r w:rsidRPr="0012387F">
        <w:rPr>
          <w:rFonts w:ascii="Arial" w:eastAsia="Arial" w:hAnsi="Arial" w:cs="Arial"/>
          <w:color w:val="000000"/>
          <w:sz w:val="20"/>
          <w:szCs w:val="20"/>
          <w:u w:val="single"/>
        </w:rPr>
        <w:t>Test Quality and Protocol Considerations</w:t>
      </w:r>
    </w:p>
    <w:p w14:paraId="609D0154"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The proposed classification scheme and the accompanying automated classification algorithm require consideration of the BSGM test quality and protocol when incorporating the resulting classifications into clinical practice, as multiple aspects may affect the likelihood and/or reliability of the presentation of a particular phenotype.</w:t>
      </w:r>
      <w:r w:rsidRPr="0012387F">
        <w:rPr>
          <w:rFonts w:ascii="Arial" w:hAnsi="Arial" w:cs="Arial"/>
        </w:rPr>
        <w:fldChar w:fldCharType="begin" w:fldLock="1"/>
      </w:r>
      <w:r w:rsidRPr="0012387F">
        <w:rPr>
          <w:rFonts w:ascii="Arial" w:hAnsi="Arial" w:cs="Arial"/>
        </w:rPr>
        <w:instrText>ADDIN paperpile_citation &lt;clusterId&gt;V372J339F729C434&lt;/clusterId&gt;&lt;metadata&gt;&lt;citation&gt;&lt;id&gt;FAA46D4A764F11F0B8256A534C68A441&lt;/id&gt;&lt;/citation&gt;&lt;/metadata&gt;&lt;data&gt;eJyNWNluGzkW/RVCD70Aolz7EiCYkfdk7MSI00m6Gw2DRbIktktFdS1WNI28zZfMp82XzLlVWsqy3TNGApRYvJfnnruyfv1zdGfU6NXofDoNotNgGkfBueueO8eJF0bT0A9OomQaBO5oPFLt8q6eCxe7czeS0hE6kbEMA1cKnbu50L7vRE4qY9eJ3EjlQQ4pU9ethojr4EdbFaNXv47mTbN8dXSkvk6UNRNbzY5cZ+Li76hc2IkbhGGEzbSrxrbVajUpZWYmZbGYlGY+mdmHo2WbLbQ68qM0Sd3E/5/bF/JIVI2Rha6Pbq5PXCf0gtRxR78B1FKJRoMEN3Z930sdz5+kQeI74XgklKp0XQP/WTkrRKmIB2s6e54irm1bSd0TmriOTJLY575KQu4EUcyTVLtcJ1qGTpToNIo7ZbJd6LLphdwPgV/+dL++/eXu5/ub3D58EvfpSXPW/vH+vnKStzezL/LnBV/c/X4/hTBIKEw9J+x/jha2bObQQVwoscaTl+JxrUVFz7Bq9K1zR3knioYO86OQe2niYVdjmoK8dFOZUpolWGIwlsnClEaKgi10M7eqZjZnmVVrVrdVLqRmM1E3lZFsIZZLU85esY9aznuRSj8YvYJukWGPkHTkybyyeLsTq9eLZWMXOKzSTNoFbBizuV3pB10xZfJcV+DGiAa6Wb3U0uSQkrC0MlnbrS5woChNDSWmxD9lHoxqcf4SUhCuAWQhTFkz7CsKXc4gNWHTrLTVAtt2FtjGFKZZM1OzJXwOUVIoWG1mJR0rsFC32ayy7XLMcDoUF0Zkhd6xk9uKibpGwBCygWas520pG2MJ4p7WJfFiwCPZXwh532E7/guG2Q/HtxfXPxJKwUq9AktiVtoaWpgwasz0YlnYdc0WbdEYrgstm8oqOqESWG4s0Aoo152DoXV/wtr22ztoBOyB+ChtyU35IGrzoIs1wZ+b2RzG17ZoyaIJO9naI5RddkYiTggnwZRtRU6EqP66xJlkRG6Lwq46pzatMog2peF7ipPOqc0c8LLeH0As5NwgJPYRsPHtzh+QGXf2YKHWf7T0rtKzthCgfg2+kQSilLqG48kDja5KQUCBeWWr+85dpIitROdG1Bay1FYKgQgEdQPtolLmn3rvvc7Cje9BfIkAXore94I1u0ToFSsYUNjOhUO5DrXY6xTqwdSEuZOasI9g4jHCpa42AIeHgCoN8sivfeL1dKxRE3RtyCbZdsjgHGK32pivxwjCbc6P99Y8yn6EXoEHkqi3rh2zlWnmrNbIRjCz3h6brTv9O9mBHcvHxeVBFEaJR+GyQr4zjRctVeQxXCCLtouYe70mbjonbuNBMUt1otAzIRFdfah30WxnlVjO1+yHs4uLHyfsepCf+3N6wI+PgZcoHZWmrKdCUxule65AyjbsUB+Wol8dwwd1QztVK5ueNxglsMfKTSGoG71E5H3QkoR3ViC+OjCdAhCPvOuJqXRX94Cji1TQ0RdIZWo4sX6MOEfPQY4iuLY6UJz0Nom+33A+KHR51SWIXH8/ZsfXb7hQv7dAiHBC5TBIR4TExWbvtDCkdM0+zNfNfMHelEp//c+//t3bmWv1iuXisXAfWV2eoXmaTZKBia6QF+Qm6nc7l8+RcJnWfVTCXhSrVm6DYhMi0K/MzDQQb6wtekcOUlJtGwmxnqNsUDnY50ltqBiKUtu2RhlSbdXRA9q7cnu7qypzXdpmvSTfKIKb9+UdId1BJZu7ylTXVpoO1uNzIdhFlrToXQavuxTZuxOFBCE0twjN2tjCztYTdm7AT7Ees/vSrgqtZlTyl30gwHm2ohoI7/d1CW2ky/EOD3UpUcl5fyiixO5w4+xNIj4qHhNqxzkx1AUvOvK0lfc017BjY7veqHXHzhsUY/izQTBQ6v5UovpXNWGBW7ZC48HTO+T+L1rQDzplKWaaxia9nY1+R5zC0rwtMAKO3ul2m6qaYrwjo+9Imz78qkNvAVZS2GzE6XRaP4P4Uouyj1RLeULexIbrbR+/hY90s6axrB9ao9BTiaN9mhe9zI0yjLhCh7HMIpEGbhJnInalTPqhtewmpNDhbuqFRFsLx2GS+vXPESobhTKZd4E3ualqGm4u0HFQubFiK9mNcw7+OP57PEzThLtOQkNwP+rFWeDkUeLxRCqfY1YMeYqpk3tJkLhemMZBQrQVotP9/vuLSijSXVAfId0T0pWJ+/1b5O0OAoW+aLqxdvuaXWAAfIT+ZIAeo5mpn8Hu8hhDNk8iP91hF1q7Ok8kd3w/5U6Wai58V3OVJGnmeDJIfbHH/klUMzQh/QL47esx20IYYt++ZSeH4B9RL7LKQPNz1MOzCU8jN9jB98Mwy8PI5YEf5dwJwbrIU5/D+Vma+mmS+2oP/xZz4yLT1ewF/Lv3VDa3MIYm7DY8dcDtE51bi24bnYvyQNOJKGgeud2d3S+M2W53b2AQh45wYs1DH7bjQfBU+ZrHGe5nfqAcGQxiq1dyCO1mAOYGleFZbqPU9XkcBuE+NPIw00Ge8diLFOIj0jzxPMnzADeQSDmJFO7+6NP2BVJP2zHbnDok4LRlN4dAP7/I4WdToNAtDnR8adnn3TlfcM5+2+YSpqM8yzwEhYgD7ugsxZMMeRgmrsrTQCRJsDfhS3sI6O2LgN4+8ehHzPzs7Q4O/RyztwNXCi/KchHnPBe5y3G5jjjqkcezwNMe7pO57w5cSfLPJfnzcE7moioskByyLO4RZSd7Z9BvSs/99h5cFrqpiJKI+yKOuZM7imd+6PNcJp4jZObILB44m9Qcort8Ed2lWIvmANk1Orhglztk3e8x227d+M8NnTzUDs+0KxD9mUL1ikOe5X4W6gCvI71H1ak4RPXxagDk49wu0H2vns0A34Xm0I3cPSk6znzp5dzPMoRP7nk8dYKUaxnpIBRKJPng+Gmmi+KFJOjeUf/dnT/konvLgPSQ0WHmXuoS09vNM9B9HgAWD5J0D13lIknRDrlyE426jgoiYi25K6ST6sj1fD3w542o7hddqD4HfvMWztlBGKLfvGaXT/L504sR8QmjLKaFA02Xln3anXppx2y/bdNp0e5jVwXcjZVLDgm5SH3Ea5Si42Yh4jTfW3VpDwFdTV9EdIUJ+UlOH6PZYuRYsU6wx7VdG7OdSA8uUj4Q6ZAnmEW4o/KYo3LnPFQijeMo9gMn3YPbqjmE+DLCKS6AtjycCC5tVmPCng54owXMc7vtm06SUrsIPO6IBGGTA2gWqZRnXqyUCKWvMjnkjrQ8KUDv/qICoeM3mIdRb94dxnepKr2qWSe+SYh+aTMpDOQ24evnURQmqD+eHxFYtD3txTRXiSSLAgx52SDzemVPqPwLLnGb6Ekb4rxAWTSZwM14uudztwhKd1I9ytz1kXlgM3YkBj8Xw5VIwoDnygsC6UYq8gZJtlN0iHOAMn2E8jAa6abweXMJuKBLwD4on3u1DUvw6OQCbRzQnCCMUD6TGMNqmKXSF9LTFJbSFnTrxt3geXXffkPhWZW6uqNvcIRV4V5e6klubTn7u9hcLyfSUvuVBpCP11emJHSbj8S1nNtCVJOZtbNC087t0t/mxWtdfldUr78r28Vr3/mOFNSv/7+vy0BJhn7YfqVcthld/ag03dxNP3x8c3J1RssLSUuDL8Zbi0qx0F1XI4PYORm0v+aMnrviTPrLyWRj6r2mj7Tvu9mcPs/yerZVTmxOk/OzJExOz9MT1z07OT6NfW8anLuJezr1N/NbOWtxz8JuTRXlwRZth8mneUzizrj5rB2glPh+6E6iIHZTMqqfg/cfz3G7sScFLlSdQI/vDu4RFGrX5T+6AY8Wr1VIx4WBCrMA05DOVeh4Is1jIXXsZkI7fkbjkbLy7GtTiVPRCPo8bepzW2kzw72qqVpNd6w35ZXJKoH7ym7pykoiL0eM62/ffvsvyeji5A==&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28</w:t>
      </w:r>
      <w:r w:rsidRPr="0012387F">
        <w:rPr>
          <w:rFonts w:ascii="Arial" w:hAnsi="Arial" w:cs="Arial"/>
        </w:rPr>
        <w:fldChar w:fldCharType="end"/>
      </w:r>
      <w:r w:rsidRPr="0012387F">
        <w:rPr>
          <w:rFonts w:ascii="Arial" w:eastAsia="Arial" w:hAnsi="Arial" w:cs="Arial"/>
          <w:color w:val="000000"/>
          <w:sz w:val="20"/>
          <w:szCs w:val="20"/>
        </w:rPr>
        <w:t xml:space="preserve"> As with other physiological tests, the incorporation of quality and protocol considerations is not currently included in the proposed automated algorithm, and must be performed manually by the clinical users. Possible quality and protocol considerations, and their effects on interpretation, are reviewed below.</w:t>
      </w:r>
    </w:p>
    <w:p w14:paraId="0248D1B4" w14:textId="77777777" w:rsidR="00CE1DD7" w:rsidRPr="0012387F" w:rsidRDefault="00CE1DD7" w:rsidP="00CE1DD7">
      <w:pPr>
        <w:spacing w:before="240" w:after="240" w:line="480" w:lineRule="auto"/>
        <w:rPr>
          <w:rFonts w:ascii="Arial" w:eastAsia="Arial" w:hAnsi="Arial" w:cs="Arial"/>
          <w:b/>
          <w:bCs/>
          <w:color w:val="000000"/>
          <w:sz w:val="26"/>
          <w:szCs w:val="26"/>
        </w:rPr>
      </w:pPr>
      <w:r w:rsidRPr="0012387F">
        <w:rPr>
          <w:rFonts w:ascii="Arial" w:eastAsia="Arial" w:hAnsi="Arial" w:cs="Arial"/>
          <w:color w:val="000000"/>
          <w:sz w:val="20"/>
          <w:szCs w:val="20"/>
        </w:rPr>
        <w:t xml:space="preserve">Test quality-related measures (e.g., patient movement, electrode impedance, timing of artifact detection/correction, and patient BMI) and protocol information (e.g., meal type, percentage of meal consumed, test duration) are summarized in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report. Where these measures fall outside of recommended or validated intervals, a caution is automatically raised, advising interpretation with care.</w:t>
      </w:r>
      <w:r w:rsidRPr="0012387F">
        <w:rPr>
          <w:rFonts w:ascii="Arial" w:hAnsi="Arial" w:cs="Arial"/>
        </w:rPr>
        <w:fldChar w:fldCharType="begin" w:fldLock="1"/>
      </w:r>
      <w:r w:rsidRPr="0012387F">
        <w:rPr>
          <w:rFonts w:ascii="Arial" w:hAnsi="Arial" w:cs="Arial"/>
        </w:rPr>
        <w:instrText>ADDIN paperpile_citation &lt;clusterId&gt;Q417D466Z857X578&lt;/clusterId&gt;&lt;metadata&gt;&lt;citation&gt;&lt;id&gt;FAA46D4A764F11F0B8256A534C68A441&lt;/id&gt;&lt;/citation&gt;&lt;citation&gt;&lt;id&gt;E3AFA096764F11F0AFE3C2EE8FCC349B&lt;/id&gt;&lt;/citation&gt;&lt;citation&gt;&lt;id&gt;1F1FC76848E50139A98DD3C24F1C441F&lt;/id&gt;&lt;/citation&gt;&lt;citation&gt;&lt;id&gt;FAA51862764F11F0B8256A534C68A441&lt;/id&gt;&lt;/citation&gt;&lt;/metadata&gt;&lt;data&gt;eJzNXOuS3Lh1fhXUVMk7qjRaBC8gKGWTtOaikSxpVRrtrteOSwUCYDd32GSbF822Xc6vvEP+5wFSySs4b5InyTngtXt6RqO15PWW1ztNEsDBueGc7xzyd386ep/qo8dH54uFz0/9Rcj9c8bOnafCDfgi8PwTLha+z45mR7rZvK9WksHTCeNKOdIIFarAZ0qahCXSeJ7DnUiFzOGM68RPYFRaVY2BIcyBH02ZHT3+3dGqrjePHz3SP811kc6LcvmIOXMG/zzK18Wc+UHA4WF8qoLHrq+v57mK03mered5upoviw+PNk28NvqRxyMRMeF99PG1eiTLOlWZqR69eXXCnMD1I4cd/R6I2mhZG2ACC5nnuZHjevPIF54TzI6k1qWpKqD/LF9mMtfIhyK1+7lJcVU0pTItQwVzlBChRz0tAur4PKQiMowaYVTgcGEiHtrJVLM2ed0OYm99L//2anv52/c/XL1Jig/fyavopD5r/vDNVemIF2+Wv1E/rOn6/Y9XCxgMTMjSaoW0/+loXeT1CuZAXmi5hb/cCP7cGlni37Croz9bceTvZVbjYh4PqBsJF56q0zpDKb0p01ylG+ASgc0SlaV5qmRG1qZeFboiRULiQm9J1ZSJVIYsZVWXqSJrudmk+fIxeWfUqh1Smg+puYa5ZQzPSIVLnqzKAu4Ow6rtelMXa1isNEQVa9jDjKyKa/PBlESnSWJK4E0qa5ibVBuj0gRGKdhpmcaNvbqGBWWeVjBJmsP/dPoh1Q2sv4FRMLgCQtYyzSsCz2WZyZcwak4WcV6Ua3hs2EFRp1lab0lakQ3IHIbihJJU6TLHZSVcqJp4WRbNZkZgdZg4S2WcmYE7SVESWVWgMEjZZGa4njS5qtMCSRzZukG+pMBH3H8m1ZWl7ekdHCbHTy+fvXqIVEqSm2vgklzmRQWzEJnqGTHrTVZsK7JusjqlJjOqLguNK5QSLtcFUCthcmMFDLOOK2yL9nFLGhL2AfmRFzlN8w+ySj+YbIvkr9LlCjZfFVmDO5qTk34/Uhcbu0nQE6QTyVRNiUKEoeanDayJm0iKLCuurVDrRqegbdqA7FFPrFDrFZAXt/IAiqVapaASowZ0sh3kAWNmdj9woTJ/aPBeaZZNJoH1W+A3GIHMlalA8CiB2pS5REKB5uuivLLiwonItbRiBN+COy1KDYoIFFQ1zC5Lnf7RjNKzO+xkD4zPQYE3spW9JPVgCO3EGjaQFVaE03GWajnOKfWHtEKa7ag5eQec2KVwY8qOwOkiwCoDzEO5tobXsmMLPsFUKe5JNZYyEA5yt+y2b2aghL3Nz8bd7Fg/qF4Gf+CIqhftjFyn9YpUBqwROLPtl423dv5h7GQfm13n8kFmqZY76nIN9k4M3GjQI89ABCprrMZcmS3yxgqx1wdNCvQTmVlKBdrVqrrV5mJZys1qS47Pnj17OCevJvY5rtMSvLsMSAnNURu0enQ0VapNyytgSq924B82sr06AxlUNT6pG1W3fINNSXimUJ0jqGqzAc17axQOHnYB+mWJsRMA48HuWsaUxvo9oMNqKrCjdZA6rUCI1S7FCZw5YKOgXP0c4JxMb0RfdTyfOLqktAaitl/NyNNXz6nUPzZAIagTeI4UzBFU4ln37CJLcdItebva1qs1eZ5r89P//ft/tvtMjH5MErk7uNUsa2dweKadkQEnrCPPUEx43g0iX4HBxca0Wgn7BWfVqF4pOhWB+XW6TGsYXhdF1gpyYpK6P0iQ6wm4DXQHo51UKTpDmZuiqcAN6aa07AG2W3d7OXiVlcmLertB2WgkN2ndO6i0JRX3bD1TVRUqtWTtrgsDrWapAs6uFG5bExnFCY4EVGhVgGpWaZEVy+2cnKfAn2w7I1d5cZ0ZvUSXv2kVAYRXlOgDQfqtX4JjxNq4pQdPKVmqVbsoaEkx0A1rd4a44zzmeBwnyCGrvHAiLxp1hXENeZoW9mw0xnLnOThjkGcNyoCm+20O3r+skBYQSz9oNvnrNdj+b43EH7jKRi4Nhk2mj41+BD2FnSZNBiHg0WvT9KZqUMctM9oTqTuHH1vqCyBWodp0w3F1vH4GwzdG5q2mFmgnKE144FV/jl+CjEy9xbCsDVp54GrhGA/jRTdmPIYQV5ogVDGXkc9EGMuQKSXaoDW3EVLgUBa5AbKtAcFBJPW7Px2BZ0NVxu09gztJWlYY3DyDEwc8N1wpSmXDOQf+ofCvS4MoEpQ5AoPgNtQLY99JuHCpUNqjECsGNIKok7rCF8wNotAXyLZM2rm/+epZKTXOneE5gnPPca5YXo13wW4HElD1ZW3D2v42eQYB4A71JxPqITRLqwO0MxpCkE0F96KBdmkMM4lQ1PG8iDpxZKj0mKFaiCh2XOVHnhxp/06WSziEzC3E97dnpCdhSnt/l5zsE7/DehmXKcx8iPUgWUEjzvyBfC8I4iTgjPoeT6gTANdlEnkUhB9HkReJxNMj+ZcQN65jUy5voX+4j26zJ2O6heGBmwK4vDFnv6PL2iQy35vpRGYYj1wOa7cXZmR4ut2gHwaOdEJDAw/2Dn9IGmnP0DCG/MzztaP8iW61k+yT9mZCzBvwDAd5yyPm0TDwg1E1kiA2fhLT0OUa9IMbKlxX0cSHDIRrRyjJxqVPm1uYetrMSLfqlAGnDXmzT+j3t/Lw+zQDR7fem+M3Dfl+WOc3sM74WJeEGZ7EsQtKIUOfOiaO4C8V0CAQTCeRL4Xwxy38ptkn6MWtBL24IdF3EPOTFwM5+HNGXkxEKV0eJzJMaCITRiG55hT8kUtj3zUu5JOJxyaixPGHjPwwOScrWWYFULLPZXkFWnYyCgN/o3mOj7fExQGLJBecejIMqZM4msZe4NFECdeRKnZUHE6EjdPsU3dxK3UXcivrPcpewQkuycVAmf09I/2jnfxY4CSBcWhsmATtjzV4rzCgceLFgfHhNjcjVXaKfarevZwQ8m5VrOH0fXnQAjwGMweMs5EpJow95SbUi2NQn8R1aeT4ETWKGz+QWopksvwiNll2ixHYe3j+DutPeWHvEqB0n6NTy70wOURvbw6Q7lEfyKK+iEbSdSJFBMch1UwY8OvgQWRoFGVSOZHhzPXMRJ5vZHm1tqp6iPjuLghnIGFKfXebXNyw5+9u1YjvIJSFaGFvpouCfDeselHMyPhYd9LCcR8y7VMWaoYCCaiMPNBXHsGJGwegp8m4q4tin6CXi1spegkR8g2bfgqHLYQc18QObOnqr83IMKQljmsPKDIBFRCLUEcnIQXPndBAyygMeej5TjQS10+zT+LtFC4gASzy/YjgoogriLAXE77hBYjnhse7kyTC48J3qSMFqE0ChMZcRzR2Q61loDwdqynvcJYbDuj1HR4ITvwa4mHwN6/39TvXpbmuiB3eGUR7qYsUJuM69fUSzgMB/sf1OBILx55xQ4yrpIi5D0FePLG8drIbrLyDl5BNtEyb0vkM3GIaS8iMFyM/h4vA0mFUS2XCPLA84GboKAj8GARXUgQ+TbTr+4pxzd2JkQ0T7dM5oTLaoXJfGzFT+L5LAp5hEjAq5aFbvVoCH51EwjEOpDl+wMF9ihCC1SCOlCeVa1AtVZFh1g25weHp/vx7cDzXuSnfIwaHtGrIy3MzT4oiX/6L7NLLuSrw+FUpkPx0+zLNkboOJK7UqshkOV8WxTIz+GR/6Z9X2dcm/1VWfv2rvFl/7Tm/wgmqr++HLgOVuNG3PUq5aWJM/dA1vXm/ePvu+cnLM7y8Vnhpghj3O8rl2thTDTdEznFDY5pzdCjFmbfJybzb6pVBkPYbG5sjPEurZT85cnMhzs9EIE7PoxPGzk6enoaeu/DPmWCnC6+L3/JlA3kWPG3Qo3wossbS5GE8piBn7GBtH1yJ5wVszv2QRbipNg4ewXPIboqTDBIqO6Cl7z2IR6Kqvcp/bQM8vPhKB7hc4Osg9iEaMokOHFdGSSiVCVksjePFGB7pQp39VJfyVNYS4em0Oi9Kky4hr6rLxmCO9Tx/mcalhHxluPSyUMi8BHTc/Bk1vlXHM29xvnAi3lcnFudn3ol7dibOT07Amp4e7VQnRKR1aMD+ueSJk4DyQo6nI9AALhMFyuzC0aZdczRWJxADB3lAsqxxx3HaQaGIVldPJiAr/OiR3B5TmWafGsE7iKbhsX1g+eje5Q/IWI7uWf4I4AyDI+Kjj98ofzihCKLgcPkjmAc+PPEJ5Y+W4mn5Q6pQK+kk4IEZnB4hxEOCJwaCDm4gcGVSO+7Rlyh/oGG05Q+b8Y3lD/ce5Y9Fh6RVoIUW+tnDzztQtarN2qIxe9j4Tex/QP1b8DXJzE/pZF7UrqOdCsnTxcmvn7395tvXp4/Jaa9MiHrcmBERQUTiYd1NiZgpsLGtS3TamuK4Gs6evgDSgVU0lhUidjlC3KpAJBHp/0jdAQsOOTFryGMtUDqWHfo6QLt4B/cjZlwWUkHubgsbHUtbaMZi3oiTNZgXV8Xa7ODNWGVYd6URCV7zezNUZOS+gG4XRk94v5GO5SP21pcy6FjKIMcXbx8SWVuMaVroAtd99u7im9PLxxYO61ZFwB8CEUSkYS8V8rZFjhEZrEtTQ+aPRO6v8q9HG2MyCnumyMGrfz0isLsKq0dWy44F+d//IAJ3TZcQ5cN0i+WjxfIkGxWyQjJdotak2kgFG31iUULiugFcPHYfkoczco11D6TAQtKw6SUETBaUbMmd6qFVhnJTdCUYcIEW001SGKJW6QaLAkrBgBLkBeeZFdnTrDF1UWAhYJsrW937Y1s6AVoyWsP5bgs4EABtNt3KWdFoBMxz05WY5mQBx8/aAqoyWyLkuVpXJEmzfhnzk7UPcvEW6VpD7oBWMYLgoGobuWxrCcebFej3w17+86nAsLqDvrolEYRWrIrSYtGuT1ZAcb1Ckcc/Amm2VqZNkuamq/SNygtyRXpMifUgiDMRk7VWuldUHIpox55D1hYrt9j0Dna9hnVbQB1oIBswKtD9HAwsezgnvz77gbw9u/z25TtQvWd7NonbqRqFdQbEVbdjYeRm0Q7MiiiJunrMOMyQmSegYYlp/4IoQhMXYlKPoMeE4+vpq+fAlLlL/vI/xJsHQMrzdpKePbM7LMsCucYWgatNkVc9ML5DrJIb5Fvrif7QyB643qP9eI0471C1IO48QpqcuUfUFg80RPrJOs2bGjayMfJqUoyQWFmB4RzZP2UtTNyB80BDjqJGr5ihsIFZ/wiSeIiVAVQpUBy0imxge4UVat0VGFsFtZUi0CtwUdfygxkFDzphCdBpaVq/zYQ7D//y37gH4PZx6M/DBzBHbZYQCJoZCefiAZJli1h4gYXz4AFWttHqYJ9gJ0DbyTevT15+e/n8m9eXZPH6lDx/fX729uz1yRnoSV96vVEhxurJLVXq4VypV8A0GDy42LYkhQAyjjxYFJwhUN8WDiqs3cPtiZ3aGdHfo1cvbN2utJQB12/UAPqS+IFSRV+Melnfs/LQhiW/fOXBcSLJDESdiesHfuA5PI4CEcRCCAkRVyIjxX3OunaZ+1Uevnie6juKMS9JaMBZSB1PQyzncJcqL4lDJWIdJBPY5NY89d3t+OO7Yr3ekpMbyNaF3IJVvxsBSHthRqbPd7k05MthbBJMnjV1BNAYB5GhzIQeCyAETZIpPIHT7NN3uphQdCrzFKKLxUGoL3BERF3hhOPyPoTRSRJS3zMIOMQelXEcU0+4MlRSI3Z7NMHZS0RHDsNl7c0ZmVCwi/zjbQLE/m0qCEz7TgCJMvUTD/L/WHg0Yh4DRpg45pBDCeZOd3aogvBzq0uxb2IWJS7lge/B2h5HJD6gTIU8YAnT0pbRvmx16WeWPxLJvZA7WP5gwC1hQCOUL2gSQSbKIyd0pnDe5yh//HCrAvwgIUjZm+EHWa4hSP9hWKm9MCP9w13zGmT1BpwTdYMwoQ73EMNGu/KN0YbpyHUnJZB2jk/STCy175H2vUxrM9FM+9sqZvdwh+aaOGJcK5qYUFJHxppKRKYcR7rMCRLHiya1RzvJJ1REMM7bo+vXiIpMqiH2N6hT92hnL4n2Ax2BoB2kJY5cKoTPaaQ83wcPIbSYUGWnuFE2up1hLwo49Fdw5lySd/tcKwoNgasmLyac667NyN7AllY34IExcL7IAJjnhGBaURBzGkdax37kcR5PSkr9ZL8YquslngxZ7IITYAYEDu4gdoDTXHEmJPh5E07rKYdR3f06/WEHf6NI7yduFDkqAgcfRV2RXro+9YFP3FFh4gU/r0i/x5VJhf7vETFt46gBMe26ThYtoHQv7LSDmz4zdjoEHQjvUJ18SfjUZ+7cjeDAD0f8dETf7sRP46devIufhhwiKMGkH0s/iEKplY4d7bk+Y6Fw7PqfFT9l5+z8JOTCF2eBw7xoEYnTU+/EBX6cgHTPd/FTI0WQcM/RCedOIIxWoWMiJ/FZoGOPcQ4RYRAHzBYANtsyXa7qUf0s4yB1a9t5K6tOkCgYzAIfxdtH/tx5NEFexR7yegcG9eRQj98ItA6g7U7/6ni/yoprm5314Ow0eO+D/ydt3mognYEc9/6YrXA/3oPeYbYi5L4bOHvYq+9B5OAH7hwOjBHaRFX+Ps3M9hbgtV12p+/ccMN9xaiJdUx9mQQQXWmI4TQEJj6HRcL4rwVel03ZdHUiWArMw/chKFOeqwTWviMe34bOih1I1r8Dkr0FE+0hkBYvS9ve6gF1t1nmgIbOyfcr4N2IU6w39bbtGbcd0GvbHj62nmdb0tjuSsjzED/E3uea7IAVNgVsIBUvMzvTjXa++/Rul7YRFBuiEU2FdBgRMpuQj7q6s71t1WfniGZhbl43uoebDXbSlv2+MlIhJlXkQ4tgh7/AGmmOZ07bbwobbSGwa2xwxRkwZcUkF7vrzU91NYE80QeRpCzWbVf5BiHNDixrEbTK7gnsre9utmjPpigyZGeHfWOj6tDT33e9gqOak8UAiLWjNyXsWxWZBbjahnZsNfUcugaaBxTNpy1cRntQp19qv331L/9Fjvu/d/AC2xuM7bU9kgurHKcPSd7AeKRSl3C0kn8ghawtc2NZkmOwOnIFPuYJ+WqgG+9+9fAJjIbh06dlVuQGPNdy2faPFrLbdwv5bWSu5JUhxwit/Ru4BTsz0HWjBbfvEG5RT5D6TvPuYmzefTO0/PZznPfg2Uc6e8nxswV9+/yhpewcmHEudycnbxGMIcdJQhdv99FJ1xOwHQwKYHG0rOMgmrsPOozxYasTPfUg9Cxr5T99w8JilXiCVDs9xbbbeEAA+wZeMEUb0+0Ae2SFena8IRB7IWqJ6O/uRHaPPZyzI0BynJOvCWNOR+wuYYji49sAGE/jUAORxnI7Crkd7Qct+1Dg45wcrloRD3Qt+vn6FuK4AReWdy8gNLY40wJRE2Vq3wDATtymOkD+VKHatTewNizIZvj/jjezDqGt2GfbPRTxVzsYIvINUc1mPbzRAecn1gJgs2AcnewgC7JB6MSyd6QxOKAZuYY0zhqaLFuft7OBA/qOtZ93Nj235YvrFPi3bMBftX3x4Ofr3XcS2iUsMNk3Xx+geT4p+L2aHPboNO+OJUiDQcIfbXnkzlpZfqOYcAPNfAccqrL+JZQhqD6x8a5FWm8AjEM9cLbXj/3SNB9MPhv++9Rky7RZz5+QU3xRoe4b7p8dgj0v4JHa/pyRd2VKL01p34F4hvoNq14U1QZb78Fx9tSemgTDOfCd2vKnJRqGy3RjUvvfa5nD8veBbPeJvGzgTEQ//Wk9559tmnvSDApRdXaxz1bIZJv1GhXhEvKuwkLHllUpAge79JzIbCmRzMkfudQSlvhbaMguXt5Gk788Xh65seBRbDhkIIwnxgsD6ZkEkn3jaJ9HJjAxBLMIQUGM2MaYzm1A+fOLSe7/nF5UzQ1U9AIuLYl9sIeK8cohROu+6OqdyOhiijmPuPtNRCKCXI36oU0x78DyP4bBH26Vv61H/UDn+1+N7N4Cut5EcQ+hTJ+MK92NBb2YImu3d2Tf0VL9yWjSYaznBnCE4M+BAtDfHR7U+olPxoPuwn5GUMeaHiaHtEruDwp9Au4z4jyHUKA93McPmDd3eeTzAPalk/cWD/jTEb4CCFFo3WMDmPXvMMthj7Cpbw4/PDZ3PTeCSUJM+ie5/TgWsk84HbIWz5lfY8pvJQVzPoJl2/LxnZjDz53h938emfC+j4ssK3qYqwcs9mAt/8cXebWLa/lassS4JgiNZIFrQuEZ38jYKC8RieN9blzrfLEImODu/b5aEDky1CIJYy/WJuZB4vkidJThgeaRjBwRCkdoi74NXy1gu/AUpjcQ8tVPiBxbVrprEOv+2Nb4PwJUHX7R+sl+m9D9wSffZfcFn1rIMvzo43sNg1GIXHYP9wv6c/iXu+wT+gUtwVPYykuSGEvkNIp4QB3OGJWOL2gYcDj8ozBxXP7XwlZfoF8wP6QH2KjR9ejZ1olOK6a9anelD7eDX5/0YYChUWNo+rjxqYNJWyu+Bl58SG031X67ms2+JsnRYf2d2wPAMgAhJGk7VXA4ZrTSvsDdf4HB9oQNX0+wSNBuRmdzXzgSh9eHb5rTLhKWrtuUsn+B2EzfMMcfP1NOu+/6T1teph2BEL8NX5toe9xu+87F0iZVloop5taThK+2K3A1Ft4o8OMT00axARY7ZiFHxK19snrYwV7S4pimtGG4Jbjbya3g16fp79CbZ0XafdAAAT7bSlpX/SvX+Hq7fWRI9i1T5ORN6CHt74A3JB/RBkgrG2wYjbEVa4nvMHswu8y22M1qfoIFsPGs/XxE+45zu0aK3RF2Fd7JLMXo+NgjDWiETPOuzcwj/S8EP29s2Ha5gSJSlFG50/Zn9yMzhd+UgOEtx88zAx7iK3IFmiH34LC7JnLmwifHUfCAnDx/7Mzx5bl55DwkErzSctwn3OGTx7iAx4TXPzbubNxxKwsYx6bjXBgXRv24m6O6HklgftoBHbbPuXsvvksh7ZvvgwbIJbYU1z2tdlcRfzCsGrEHEPw6D1owDC8Od5wH4OQfPNzFombkQ0XCcHyMiwdUBP34aDKeDzN3NNzOiGgyYeROKRJivCPgTuRPJjzEoduRss9iRLapEFXqn5Cou0TxoTcE0vXXdZ5wnBi/igFmYT+zgT13RVnjx2tG79shi+MJMSINA5RmbboieXHdfU6iLPCDO6Ztzm4/4tCaUf9VjAN+vPpFPjjQRhe/PIwRhzHEl16sQhW7InGVUJFRgQqEibULMWiiIhYn7tEntP19qX4vRyXadw1l2omo48cMu2piMBjlMnyV2028j6Eaz24l7T6Ywx0v07ckRozpKGIu8Cc21MHuH+mphArH55FwIHaPxRfBLvoX25NQR24IV4EvTsAljZPApzKMoyiOuQmcSUfcF+pK+1I9VY6AhDVh1GOSUccLA4pfcqC+0tz3VWxcPum4O9hT9VHhZ/tvmV+aGL+hk8v1VP7DxUEBsvF9c8bAkkIQvOIudiVCkiC0dqjwQ+MKfFc1mNA5zvWLtVpJKYwJuabKDQW+RulSGQB3XTA+zxWeY9xJf+ptrVY/sxfRh/0HRmEnGgYYkcupiH2f8tD3fSEDxv3P/CmGv1lPmHQTFinQ1TBgkC1GFir1FY3AiXGthR+HwUdxwDtU9q4Ordv6ubrm1VCAh3c0DXyGH49wgf3aC2kSmsjnxo9CNemcHIC/v/E7yJ5mnGFzaiDw3e4gUPgZmphiVxLnsfZifri3+++yO80e9z+/O63HNj5zc1p7SLadaZ/txV7/JkLp+T6fRy5jCMDsdqaFRx/pTDPlNz/sInjCUcIVUrEgcYxxfVdE3I2lq7XkThJ/rs603/8/+nVRmA==&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22,28,44,54</w:t>
      </w:r>
      <w:r w:rsidRPr="0012387F">
        <w:rPr>
          <w:rFonts w:ascii="Arial" w:hAnsi="Arial" w:cs="Arial"/>
        </w:rPr>
        <w:fldChar w:fldCharType="end"/>
      </w:r>
      <w:r w:rsidRPr="0012387F">
        <w:rPr>
          <w:rFonts w:ascii="Arial" w:eastAsia="Arial" w:hAnsi="Arial" w:cs="Arial"/>
          <w:color w:val="000000"/>
          <w:sz w:val="20"/>
          <w:szCs w:val="20"/>
        </w:rPr>
        <w:t xml:space="preserve"> If no cautions are raised, this indicates the test is suitable for classification without specific consideration of these factors.</w:t>
      </w:r>
    </w:p>
    <w:p w14:paraId="3EA1A63B" w14:textId="77777777" w:rsidR="00CE1DD7" w:rsidRPr="0012387F" w:rsidRDefault="00CE1DD7" w:rsidP="00CE1DD7">
      <w:pPr>
        <w:numPr>
          <w:ilvl w:val="0"/>
          <w:numId w:val="3"/>
        </w:numPr>
        <w:spacing w:before="240" w:line="480" w:lineRule="auto"/>
        <w:rPr>
          <w:rFonts w:ascii="Arial" w:eastAsia="Arial" w:hAnsi="Arial" w:cs="Arial"/>
          <w:color w:val="000000"/>
          <w:sz w:val="20"/>
          <w:szCs w:val="20"/>
        </w:rPr>
      </w:pPr>
      <w:r w:rsidRPr="0012387F">
        <w:rPr>
          <w:rFonts w:ascii="Arial" w:eastAsia="Arial" w:hAnsi="Arial" w:cs="Arial"/>
          <w:b/>
          <w:bCs/>
          <w:color w:val="000000"/>
          <w:sz w:val="20"/>
          <w:szCs w:val="20"/>
        </w:rPr>
        <w:t>Artifacts Detected:</w:t>
      </w:r>
      <w:r w:rsidRPr="0012387F">
        <w:rPr>
          <w:rFonts w:ascii="Arial" w:eastAsia="Arial" w:hAnsi="Arial" w:cs="Arial"/>
          <w:color w:val="000000"/>
          <w:sz w:val="20"/>
          <w:szCs w:val="20"/>
        </w:rPr>
        <w:t xml:space="preserve">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system raises a caution when artifact detection &gt;50%, indicating that the signal processing pipeline has substantially altered </w:t>
      </w:r>
      <w:proofErr w:type="gramStart"/>
      <w:r w:rsidRPr="0012387F">
        <w:rPr>
          <w:rFonts w:ascii="Arial" w:eastAsia="Arial" w:hAnsi="Arial" w:cs="Arial"/>
          <w:color w:val="000000"/>
          <w:sz w:val="20"/>
          <w:szCs w:val="20"/>
        </w:rPr>
        <w:t>the majority of</w:t>
      </w:r>
      <w:proofErr w:type="gramEnd"/>
      <w:r w:rsidRPr="0012387F">
        <w:rPr>
          <w:rFonts w:ascii="Arial" w:eastAsia="Arial" w:hAnsi="Arial" w:cs="Arial"/>
          <w:color w:val="000000"/>
          <w:sz w:val="20"/>
          <w:szCs w:val="20"/>
        </w:rPr>
        <w:t xml:space="preserve"> the test signals. In many instances, the test remains interpretable, as modern processing techniques have sufficiently improved signal quality.</w:t>
      </w:r>
      <w:r w:rsidRPr="0012387F">
        <w:rPr>
          <w:rFonts w:ascii="Arial" w:hAnsi="Arial" w:cs="Arial"/>
        </w:rPr>
        <w:fldChar w:fldCharType="begin" w:fldLock="1"/>
      </w:r>
      <w:r w:rsidRPr="0012387F">
        <w:rPr>
          <w:rFonts w:ascii="Arial" w:hAnsi="Arial" w:cs="Arial"/>
        </w:rPr>
        <w:instrText>ADDIN paperpile_citation &lt;clusterId&gt;K232R388N679K363&lt;/clusterId&gt;&lt;metadata&gt;&lt;citation&gt;&lt;id&gt;FAA51862764F11F0B8256A534C68A441&lt;/id&gt;&lt;/citation&gt;&lt;/metadata&gt;&lt;data&gt;eJytWA1v27oV/SuEgfS1gOXoW1SKbnMcJ0tfmwRN+7a+4iGgSMpmI4keJSX1iv73HUryx9yPrcMKtLUo3stzzz28vNSHz6M7JUYno/PpNPJo7CdxeO555+4p9aN4GgXhLKbTMPRG45FoV3f1knmYnbosETRPsiATMoujPAhp4nIZRyJOWerShLpUBBGsVF23EiaedXEv14/aiBrPzDQqZ7x5Tljb6JI1UpDNGDHyo+SN0tVzIgv8MnrBavuvYavl+jnpnhQn5Vr37xVnBYGlelAN3i/VYukYWeuitV6wcmuK0cmH0bJpVifHx+LTRGg10WZx7LkTD3+Oq1JPvDD0LUw7q8a0x8fHScUzNamKclKp5WShH45XbVZKcRxEcZoGYfIfp5f82MbFC1kf37yepYll2R/9AUwrYcMenXiJFwR+6vrhBH9j3xuPmBDAb4maV4uCVcImQCtL5DcA17o1XPaZDPI886TvOmkaR44be57D3JA6SRQnEUuT3PXjzhlvS1k1vZH3Jgyqd/fr29/v3t/f5PrhN3afzpp5+4/re+PSlzeLv/P3pVPefbyfwhgcFKpeWuyfR6WumiV8dF7Z2noL8XMtmcFv3/X90ZdOB9UdKxr7OgAwP6U+ZjWqKaw8ptW3dCBk0+uAgIGdKki9rhtZklwbkmmxJnVrMF/udMFWK1Ut4J9lGIErLHE6nf168eb63dXZCTn9gRV5enp78foZUTVhpJKPhBeq6gTWaF10i24tdKMKKI4IxRaVrpHmekxWRj8oYT0d6JAg34zg/x/rd0KmGwI4uGWlqlhn/sgsJGwiwpesKGS1kMAEXgrFsgK/Zd0QVTXSrIxsehtVERAglH3AGt/YThPydolY66YFJ0xB3NYp3BgtWtBjqX9ghbJixcP/mKctiZZcAqYLPNlJ9YS8nr/96/XZ7Ql5Kyuywih0WZNH1SwRqNGw2zJWr8sVlq/JQlbS9CiAziiJLOh8CwlEcY5SY7OAaBjCAzSGgX/CBBlqNEcyn3pJDLzDzPoZaWtrwUB8WUrD1QbwEMnTaQGCGrMekyso43fJ7N58hoz9FC+sWGiD8MoupUI+yEKvpBh30xTAr6QBaSWrwL+dAjgrZuC6I4XBVS6NtG83cXVTjOrgQzW1rOq2JgXLIA4MZWsSwDsr1jVyLT9hgQZSzXVR6Ef4xft+DVVbodlV4iFnilU1eRqQFopgqrLxAWVANk9Q2NcBg5JLK0TH5sgMEu33ShcPK3hbdGT1jJ8XEhXiF3IPZbAJ+XX+nryZ37579Raq+JEjd0JD8jSNjsjs8sSdJInjTlL3GWGoSotdnHgT702LKabRYDNtF9ku4j4XsPP27XzYJenG7msru5eQE5Cv+r3cealXkqscM3qNNpiyUwBbwAn27YC1iyqNj7arpt6R47nu0bPOlR3cvnGPUOSPno3Bil0CK8oCynyoSZLspsX0yKHRxj7ds4+3ngcM3yci3XOY+vuIKN29oXiThnsOv8XQ7Ppq9urd7eX11S15Qi6vzudv5lezORL9f9lEpF7qRyupP1lQP0rFw2YjoPKbe2nqoRLuHOsH1ABdytrWPVWutMFua/aqr62uyObuhDAIsegrLzLd1zq7p2tS6UeSSQvMaJwGFVJlXRbSnsL9NhpK37fqeD2xh1meQ/ndsz0yW35vqw85VRpg4FEa6/4SxKumbeS4E+O7CrIw9aC9jdF479deJbOrrNhC2sZDbrqLj+guUDnytkAPNbqS7eb8sMCNLvSi53ZzGp50nOjc0gxOBvON8ucwX0nwedH5sGECr53wenOa3mpu67ltbPp+M0sy9JdBxhOe+TT3OeWp5BGPqMyEjx4056mX5X7fb1ZdjxG5jpf6tgWFppYavciHzyOkqQEmG94t3hRWNPjtTlw85crUtlG4bWTObNPYleCma9FGM1YI1B9rlbH77cCYbGcPnZTLcxH60vGEmzpumKH9ymmGDcN9L/Fj4eeBXZl1S/VO0B/9G7SL70K7YBmOuuIA2y0EWWbSLMjFFt52bEx2Rj3E1PNEmno++Mmk48qEOSzguUPdME6pi949ozuIW0eHKGd7uGZLHBx41jgy7RIu/jj46zlJEKcOjYN0uzxUnIjUTzAKXtwoZk6WR6HDkixNsyyWkevvlv+NmcVS1vIrSvowN6/HZANhn5jNWzI7BP/D7K+W8jD9f2MK3c8u+91zl/xhch9b4lLPc3PPCTzmOW6QRA6laeaEXMRhyDPpx+4uts7JTye/kIfplxnD6Vixcj//28GtADrDQaUedlKCxPPYDx03wyWBCuE6NEykT0NcbKI9nDtfh2Bffp/Hl+g3myX2+S15e0im1mIpmSAv9wgdxsbkwHAQDaNSJrFwuJ/g8A4j32ER2PWx+QKfBq70+R6xg7NDuDd7+G5kd0E4VKzvxKkX4LYURtvFQ8QfSe4jl7bBSP3YoVkYOnEShiFlkRd3F+Rh8bP2O1o9a8dkWHWfjbOW3Hy1t66+y2un80ZDdoZcHbiaVrg1PtakM+8XHYaG/bFnN/Dq517KodUk8nBbxB3USb2QOymKWCwEDbMk2oU2OPsJyRp5GO71Lxe4j6z3pDqMQKf97B5ZllBUeFc4UehBotIH/SJInDyRaRjLME14uEM2+DhENp1+F9rU4OAl0wN0F0u0wJnteDvTHuB2EKfm1mq4bQsv9qgMnIiGaA6jiDuUi8xJOKVxnIkgi/Mdyq2j0Rfc//UjrjB3smTKohO4i1Vykmt0ln9hwzVjgu4D5mhXpDhdv1KVhTN8xKj5UhfMTBZaLwppZ26G/rwsXsjqSWFePKna8kXgPrEO6hf/3dePe1XZyN6gbjLDl91llHe1A9f+Zr2y1/Wbm7vpm7eXs1dzO1xyO7T7trEJDQXDTj7rIiPnNrJdO/HNVmLSNwGTIWZcdbeHpP2Q4IjFxnl3oafncxrRs/N05nnz2elZEvjT8Nyj3tk0COOO92rRop+x7Yyt0g+4iXeYAqsdbuTmAwzklARhGE9S3/PsB5hV2ed395nHtqazAp1LZ9EDvEOiWNcsmev3VhR28LWIMEJdTn3KuBflrpR+6NM09jPmC8FiN8+i/hvM/BNaxjPWMPslRdXn2ki1QAPTmFbaZuayeqUyw8x6N/RKc8teDoXLL1/++Bd3QU+L&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44</w:t>
      </w:r>
      <w:r w:rsidRPr="0012387F">
        <w:rPr>
          <w:rFonts w:ascii="Arial" w:hAnsi="Arial" w:cs="Arial"/>
        </w:rPr>
        <w:fldChar w:fldCharType="end"/>
      </w:r>
      <w:r w:rsidRPr="0012387F">
        <w:rPr>
          <w:rFonts w:ascii="Arial" w:eastAsia="Arial Unicode MS" w:hAnsi="Arial" w:cs="Arial"/>
          <w:color w:val="000000"/>
          <w:sz w:val="20"/>
          <w:szCs w:val="20"/>
        </w:rPr>
        <w:t xml:space="preserve"> If artifacts are &gt;50%, but the GA-RI is ≥0.25, the test is likely reliable as stable gastric activity was detected despite the artifacts. If artifacts are &gt;50% and the GA-RI is &lt;0.25, greater caution is necessary. This is particularly true if the periods of high artifact align with the apparent dysrhythmic </w:t>
      </w:r>
      <w:proofErr w:type="gramStart"/>
      <w:r w:rsidRPr="0012387F">
        <w:rPr>
          <w:rFonts w:ascii="Arial" w:eastAsia="Arial Unicode MS" w:hAnsi="Arial" w:cs="Arial"/>
          <w:color w:val="000000"/>
          <w:sz w:val="20"/>
          <w:szCs w:val="20"/>
        </w:rPr>
        <w:t>activity, or</w:t>
      </w:r>
      <w:proofErr w:type="gramEnd"/>
      <w:r w:rsidRPr="0012387F">
        <w:rPr>
          <w:rFonts w:ascii="Arial" w:eastAsia="Arial Unicode MS" w:hAnsi="Arial" w:cs="Arial"/>
          <w:color w:val="000000"/>
          <w:sz w:val="20"/>
          <w:szCs w:val="20"/>
        </w:rPr>
        <w:t xml:space="preserve"> occur in the presence of poor impedance or high patient movement. In some instances, artifacts will be </w:t>
      </w:r>
      <w:r w:rsidRPr="0012387F">
        <w:rPr>
          <w:rFonts w:ascii="Arial" w:eastAsia="Arial Unicode MS" w:hAnsi="Arial" w:cs="Arial"/>
          <w:color w:val="000000"/>
          <w:sz w:val="20"/>
          <w:szCs w:val="20"/>
        </w:rPr>
        <w:lastRenderedPageBreak/>
        <w:t>identified as uncorrectable and the data will be removed. In such cases, it is important to consider the effects of missing data on the applicability of reference intervals.</w:t>
      </w:r>
    </w:p>
    <w:p w14:paraId="5A72F5FC" w14:textId="77777777" w:rsidR="00CE1DD7" w:rsidRPr="0012387F" w:rsidRDefault="00CE1DD7" w:rsidP="00CE1DD7">
      <w:pPr>
        <w:numPr>
          <w:ilvl w:val="0"/>
          <w:numId w:val="3"/>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Electrode Impedance:</w:t>
      </w:r>
      <w:r w:rsidRPr="0012387F">
        <w:rPr>
          <w:rFonts w:ascii="Arial" w:eastAsia="Arial" w:hAnsi="Arial" w:cs="Arial"/>
          <w:color w:val="000000"/>
          <w:sz w:val="20"/>
          <w:szCs w:val="20"/>
        </w:rPr>
        <w:t xml:space="preserve">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system raises a caution when over 32 channels show poor impedance. This increases the likelihood of artifacts. The test may still be reliable if </w:t>
      </w:r>
      <w:proofErr w:type="gramStart"/>
      <w:r w:rsidRPr="0012387F">
        <w:rPr>
          <w:rFonts w:ascii="Arial" w:eastAsia="Arial" w:hAnsi="Arial" w:cs="Arial"/>
          <w:color w:val="000000"/>
          <w:sz w:val="20"/>
          <w:szCs w:val="20"/>
        </w:rPr>
        <w:t>a sufficient number of</w:t>
      </w:r>
      <w:proofErr w:type="gramEnd"/>
      <w:r w:rsidRPr="0012387F">
        <w:rPr>
          <w:rFonts w:ascii="Arial" w:eastAsia="Arial" w:hAnsi="Arial" w:cs="Arial"/>
          <w:color w:val="000000"/>
          <w:sz w:val="20"/>
          <w:szCs w:val="20"/>
        </w:rPr>
        <w:t xml:space="preserve"> remaining channels have a good connection and are largely free of artifacts. Caution is primarily required when interpreting a Low Meal Response phenotype. Poor connection in part of the array may force the algorithm to rely on </w:t>
      </w:r>
      <w:proofErr w:type="spellStart"/>
      <w:r w:rsidRPr="0012387F">
        <w:rPr>
          <w:rFonts w:ascii="Arial" w:eastAsia="Arial" w:hAnsi="Arial" w:cs="Arial"/>
          <w:color w:val="000000"/>
          <w:sz w:val="20"/>
          <w:szCs w:val="20"/>
        </w:rPr>
        <w:t>suboptimally</w:t>
      </w:r>
      <w:proofErr w:type="spellEnd"/>
      <w:r w:rsidRPr="0012387F">
        <w:rPr>
          <w:rFonts w:ascii="Arial" w:eastAsia="Arial" w:hAnsi="Arial" w:cs="Arial"/>
          <w:color w:val="000000"/>
          <w:sz w:val="20"/>
          <w:szCs w:val="20"/>
        </w:rPr>
        <w:t xml:space="preserve"> placed electrodes, potentially causing a reduction in signal amplitude that is not reflective of gastric dysfunction.</w:t>
      </w:r>
    </w:p>
    <w:p w14:paraId="07539925" w14:textId="77777777" w:rsidR="00CE1DD7" w:rsidRPr="0012387F" w:rsidRDefault="00CE1DD7" w:rsidP="00CE1DD7">
      <w:pPr>
        <w:numPr>
          <w:ilvl w:val="0"/>
          <w:numId w:val="3"/>
        </w:numPr>
        <w:spacing w:after="240" w:line="480" w:lineRule="auto"/>
        <w:rPr>
          <w:rFonts w:ascii="Arial" w:eastAsia="Arial" w:hAnsi="Arial" w:cs="Arial"/>
          <w:color w:val="000000"/>
          <w:sz w:val="20"/>
          <w:szCs w:val="20"/>
        </w:rPr>
      </w:pPr>
      <w:r w:rsidRPr="0012387F">
        <w:rPr>
          <w:rFonts w:ascii="Arial" w:eastAsia="Arial" w:hAnsi="Arial" w:cs="Arial"/>
          <w:b/>
          <w:bCs/>
          <w:color w:val="000000"/>
          <w:sz w:val="20"/>
          <w:szCs w:val="20"/>
        </w:rPr>
        <w:t>Patient BMI:</w:t>
      </w:r>
      <w:r w:rsidRPr="0012387F">
        <w:rPr>
          <w:rFonts w:ascii="Arial" w:eastAsia="Arial" w:hAnsi="Arial" w:cs="Arial"/>
          <w:color w:val="000000"/>
          <w:sz w:val="20"/>
          <w:szCs w:val="20"/>
        </w:rPr>
        <w:t xml:space="preserve">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system raises a caution when BMI &gt; 35 kg/m</w:t>
      </w:r>
      <w:r w:rsidRPr="0012387F">
        <w:rPr>
          <w:rFonts w:ascii="Arial" w:eastAsia="Arial" w:hAnsi="Arial" w:cs="Arial"/>
          <w:color w:val="000000"/>
          <w:sz w:val="20"/>
          <w:szCs w:val="20"/>
          <w:vertAlign w:val="superscript"/>
        </w:rPr>
        <w:t>2</w:t>
      </w:r>
      <w:r w:rsidRPr="0012387F">
        <w:rPr>
          <w:rFonts w:ascii="Arial" w:eastAsia="Arial" w:hAnsi="Arial" w:cs="Arial"/>
          <w:color w:val="000000"/>
          <w:sz w:val="20"/>
          <w:szCs w:val="20"/>
        </w:rPr>
        <w:t>. High BMI increases adipose tissue separating the electrodes from the stomach, which attenuates gastric potentials. This can decrease measured amplitudes and rhythm stability.</w:t>
      </w:r>
      <w:r w:rsidRPr="0012387F">
        <w:rPr>
          <w:rFonts w:ascii="Arial" w:hAnsi="Arial" w:cs="Arial"/>
        </w:rPr>
        <w:fldChar w:fldCharType="begin" w:fldLock="1"/>
      </w:r>
      <w:r w:rsidRPr="0012387F">
        <w:rPr>
          <w:rFonts w:ascii="Arial" w:hAnsi="Arial" w:cs="Arial"/>
        </w:rPr>
        <w:instrText>ADDIN paperpile_citation &lt;clusterId&gt;C935Q385F676K496&lt;/clusterId&gt;&lt;metadata&gt;&lt;citation&gt;&lt;id&gt;FAA46D4A764F11F0B8256A534C68A441&lt;/id&gt;&lt;/citation&gt;&lt;/metadata&gt;&lt;data&gt;eJyNWNluGzkW/RVCD70Aolz7EiCYkfdk7MSI00m6Gw2DRbIktktFdS1WNI28zZfMp82XzLlVWsqy3TNGApRYvJfnnruyfv1zdGfU6NXofDoNotNgGkfBueueO8eJF0bT0A9OomQaBO5oPFLt8q6eCxe7czeS0hE6kbEMA1cKnbu50L7vRE4qY9eJ3EjlQQ4pU9ethojr4EdbFaNXv47mTbN8dXSkvk6UNRNbzY5cZ+Li76hc2IkbhGGEzbSrxrbVajUpZWYmZbGYlGY+mdmHo2WbLbQ68qM0Sd3E/5/bF/JIVI2Rha6Pbq5PXCf0gtRxR78B1FKJRoMEN3Z930sdz5+kQeI74XgklKp0XQP/WTkrRKmIB2s6e54irm1bSd0TmriOTJLY575KQu4EUcyTVLtcJ1qGTpToNIo7ZbJd6LLphdwPgV/+dL++/eXu5/ub3D58EvfpSXPW/vH+vnKStzezL/LnBV/c/X4/hTBIKEw9J+x/jha2bObQQVwoscaTl+JxrUVFz7Bq9K1zR3knioYO86OQe2niYVdjmoK8dFOZUpolWGIwlsnClEaKgi10M7eqZjZnmVVrVrdVLqRmM1E3lZFsIZZLU85esY9aznuRSj8YvYJukWGPkHTkybyyeLsTq9eLZWMXOKzSTNoFbBizuV3pB10xZfJcV+DGiAa6Wb3U0uSQkrC0MlnbrS5woChNDSWmxD9lHoxqcf4SUhCuAWQhTFkz7CsKXc4gNWHTrLTVAtt2FtjGFKZZM1OzJXwOUVIoWG1mJR0rsFC32ayy7XLMcDoUF0Zkhd6xk9uKibpGwBCygWas520pG2MJ4p7WJfFiwCPZXwh532E7/guG2Q/HtxfXPxJKwUq9AktiVtoaWpgwasz0YlnYdc0WbdEYrgstm8oqOqESWG4s0Aoo152DoXV/wtr22ztoBOyB+ChtyU35IGrzoIs1wZ+b2RzG17ZoyaIJO9naI5RddkYiTggnwZRtRU6EqP66xJlkRG6Lwq46pzatMog2peF7ipPOqc0c8LLeH0As5NwgJPYRsPHtzh+QGXf2YKHWf7T0rtKzthCgfg2+kQSilLqG48kDja5KQUCBeWWr+85dpIitROdG1Bay1FYKgQgEdQPtolLmn3rvvc7Cje9BfIkAXore94I1u0ToFSsYUNjOhUO5DrXY6xTqwdSEuZOasI9g4jHCpa42AIeHgCoN8sivfeL1dKxRE3RtyCbZdsjgHGK32pivxwjCbc6P99Y8yn6EXoEHkqi3rh2zlWnmrNbIRjCz3h6brTv9O9mBHcvHxeVBFEaJR+GyQr4zjRctVeQxXCCLtouYe70mbjonbuNBMUt1otAzIRFdfah30WxnlVjO1+yHs4uLHyfsepCf+3N6wI+PgZcoHZWmrKdCUxule65AyjbsUB+Wol8dwwd1QztVK5ueNxglsMfKTSGoG71E5H3QkoR3ViC+OjCdAhCPvOuJqXRX94Cji1TQ0RdIZWo4sX6MOEfPQY4iuLY6UJz0Nom+33A+KHR51SWIXH8/ZsfXb7hQv7dAiHBC5TBIR4TExWbvtDCkdM0+zNfNfMHelEp//c+//t3bmWv1iuXisXAfWV2eoXmaTZKBia6QF+Qm6nc7l8+RcJnWfVTCXhSrVm6DYhMi0K/MzDQQb6wtekcOUlJtGwmxnqNsUDnY50ltqBiKUtu2RhlSbdXRA9q7cnu7qypzXdpmvSTfKIKb9+UdId1BJZu7ylTXVpoO1uNzIdhFlrToXQavuxTZuxOFBCE0twjN2tjCztYTdm7AT7Ees/vSrgqtZlTyl30gwHm2ohoI7/d1CW2ky/EOD3UpUcl5fyiixO5w4+xNIj4qHhNqxzkx1AUvOvK0lfc017BjY7veqHXHzhsUY/izQTBQ6v5UovpXNWGBW7ZC48HTO+T+L1rQDzplKWaaxia9nY1+R5zC0rwtMAKO3ul2m6qaYrwjo+9Imz78qkNvAVZS2GzE6XRaP4P4Uouyj1RLeULexIbrbR+/hY90s6axrB9ao9BTiaN9mhe9zI0yjLhCh7HMIpEGbhJnInalTPqhtewmpNDhbuqFRFsLx2GS+vXPESobhTKZd4E3ualqGm4u0HFQubFiK9mNcw7+OP57PEzThLtOQkNwP+rFWeDkUeLxRCqfY1YMeYqpk3tJkLhemMZBQrQVotP9/vuLSijSXVAfId0T0pWJ+/1b5O0OAoW+aLqxdvuaXWAAfIT+ZIAeo5mpn8Hu8hhDNk8iP91hF1q7Ok8kd3w/5U6Wai58V3OVJGnmeDJIfbHH/klUMzQh/QL47esx20IYYt++ZSeH4B9RL7LKQPNz1MOzCU8jN9jB98Mwy8PI5YEf5dwJwbrIU5/D+Vma+mmS+2oP/xZz4yLT1ewF/Lv3VDa3MIYm7DY8dcDtE51bi24bnYvyQNOJKGgeud2d3S+M2W53b2AQh45wYs1DH7bjQfBU+ZrHGe5nfqAcGQxiq1dyCO1mAOYGleFZbqPU9XkcBuE+NPIw00Ge8diLFOIj0jzxPMnzADeQSDmJFO7+6NP2BVJP2zHbnDok4LRlN4dAP7/I4WdToNAtDnR8adnn3TlfcM5+2+YSpqM8yzwEhYgD7ugsxZMMeRgmrsrTQCRJsDfhS3sI6O2LgN4+8ehHzPzs7Q4O/RyztwNXCi/KchHnPBe5y3G5jjjqkcezwNMe7pO57w5cSfLPJfnzcE7moioskByyLO4RZSd7Z9BvSs/99h5cFrqpiJKI+yKOuZM7imd+6PNcJp4jZObILB44m9Qcort8Ed2lWIvmANk1Orhglztk3e8x227d+M8NnTzUDs+0KxD9mUL1ikOe5X4W6gCvI71H1ak4RPXxagDk49wu0H2vns0A34Xm0I3cPSk6znzp5dzPMoRP7nk8dYKUaxnpIBRKJPng+Gmmi+KFJOjeUf/dnT/konvLgPSQ0WHmXuoS09vNM9B9HgAWD5J0D13lIknRDrlyE426jgoiYi25K6ST6sj1fD3w542o7hddqD4HfvMWztlBGKLfvGaXT/L504sR8QmjLKaFA02Xln3anXppx2y/bdNp0e5jVwXcjZVLDgm5SH3Ea5Si42Yh4jTfW3VpDwFdTV9EdIUJ+UlOH6PZYuRYsU6wx7VdG7OdSA8uUj4Q6ZAnmEW4o/KYo3LnPFQijeMo9gMn3YPbqjmE+DLCKS6AtjycCC5tVmPCng54owXMc7vtm06SUrsIPO6IBGGTA2gWqZRnXqyUCKWvMjnkjrQ8KUDv/qICoeM3mIdRb94dxnepKr2qWSe+SYh+aTMpDOQ24evnURQmqD+eHxFYtD3txTRXiSSLAgx52SDzemVPqPwLLnGb6Ekb4rxAWTSZwM14uudztwhKd1I9ytz1kXlgM3YkBj8Xw5VIwoDnygsC6UYq8gZJtlN0iHOAMn2E8jAa6abweXMJuKBLwD4on3u1DUvw6OQCbRzQnCCMUD6TGMNqmKXSF9LTFJbSFnTrxt3geXXffkPhWZW6uqNvcIRV4V5e6klubTn7u9hcLyfSUvuVBpCP11emJHSbj8S1nNtCVJOZtbNC087t0t/mxWtdfldUr78r28Vr3/mOFNSv/7+vy0BJhn7YfqVcthld/ag03dxNP3x8c3J1RssLSUuDL8Zbi0qx0F1XI4PYORm0v+aMnrviTPrLyWRj6r2mj7Tvu9mcPs/yerZVTmxOk/OzJExOz9MT1z07OT6NfW8anLuJezr1N/NbOWtxz8JuTRXlwRZth8mneUzizrj5rB2glPh+6E6iIHZTMqqfg/cfz3G7sScFLlSdQI/vDu4RFGrX5T+6AY8Wr1VIx4WBCrMA05DOVeh4Is1jIXXsZkI7fkbjkbLy7GtTiVPRCPo8bepzW2kzw72qqVpNd6w35ZXJKoH7ym7pykoiL0eM62/ffvsvyeji5A==&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28</w:t>
      </w:r>
      <w:r w:rsidRPr="0012387F">
        <w:rPr>
          <w:rFonts w:ascii="Arial" w:hAnsi="Arial" w:cs="Arial"/>
        </w:rPr>
        <w:fldChar w:fldCharType="end"/>
      </w:r>
      <w:r w:rsidRPr="0012387F">
        <w:rPr>
          <w:rFonts w:ascii="Arial" w:eastAsia="Arial" w:hAnsi="Arial" w:cs="Arial"/>
          <w:color w:val="000000"/>
          <w:sz w:val="20"/>
          <w:szCs w:val="20"/>
        </w:rPr>
        <w:t xml:space="preserve"> However, both the BMI-adjusted amplitude and GA-RI metrics include adjustments to account for this effect.</w:t>
      </w:r>
      <w:r w:rsidRPr="0012387F">
        <w:rPr>
          <w:rFonts w:ascii="Arial" w:hAnsi="Arial" w:cs="Arial"/>
        </w:rPr>
        <w:fldChar w:fldCharType="begin" w:fldLock="1"/>
      </w:r>
      <w:r w:rsidRPr="0012387F">
        <w:rPr>
          <w:rFonts w:ascii="Arial" w:hAnsi="Arial" w:cs="Arial"/>
        </w:rPr>
        <w:instrText>ADDIN paperpile_citation &lt;clusterId&gt;C395Q652F943J666&lt;/clusterId&gt;&lt;metadata&gt;&lt;citation&gt;&lt;id&gt;FFEF82D0764F11F0B8256A534C68A441&lt;/id&gt;&lt;/citation&gt;&lt;/metadata&gt;&lt;data&gt;eJylWOuO27oRfpWBgKa7gCxLsnxNg9a78W43Zy/penOCNggCihxZPKFIlaTs6AR5pT5En6wgfXf2BAen/2yJ/IYz883HGX34GnziLJgEV1ezq1H6Oh4OsqskuYovRml/MO33ssvBaJplSRAGrKk/mZIkwSTIxzkt4l7S6/fz0SAd9npDNkzSHqXjlOVJf5jjaJj1+kEYcGMaDCZBLwiDz9iulGYmmATXxFjNKUwFr9Dq9iWQqhbcNgxfAgqkVquFW6MWmtRl+xIKjf9uUNL2JbgdnJogDBotgsmHoLS2nnS77EvEFI+UXnSTOEqSJOnKSkVJlo2dA26VmXS7q9UqkjTnkRRVJHkZLdSyWzd5hazbG2TxeJiND5YrKbhEwXNNdButuMA2oqrqMsV/aOZH+4pGiD+8uWYF4xqpfQbhYxgwxYNJ8Bx43eSCmxJZMPkatEh0MAnSOHWpqZS0pU/TN58z+YkI62B6/biTjFOXSsutcKl8xCU3yMDULk1EbPMBhdKQK9aCaXRBKEKFxDQaK5TWgCpgscn6JsF12RquhFq0QRiQ3FhNqDN6Mb386frx4d396wnMvucCnM2ur89BKtnhckkMX6JoAZdENMSi2VkpGkktVxLyxkJJDEhlgdCS4xIZUFVVSgIVXHJKBBCmar+aNQhWgcElOucs0nK9QvCKW+LWmAgunJ/zjZ9bNt+RuuZyAWcX8+u7c28zR5TApdWKNRSZQ1ZL1FRVCLZEg4ewoT9qzW1BhDDAJVhNGHfvDsLcmDUOkUS0v+I+D4xYAhorwiU0kjCm0RhkETyV3ICxDWuBam6dN0cRK/gSj0zNrq935ohkewcM8KrWygXQ+fgdB0JYcVvCkgjOvE/OCQKC6AUCVaXSNoK72dPfH17PJ/D2wFN/hkO7K9QIxBjvA5wxVXFJpN0LQQg1aorSkgWC5RWCVLpaU4WTcK8oIdRqhRq0O1G4cchYknPBbQtUYVFwylHa8xAEEuZyaBUUqtGgN2x/1t0Ing6i5oC3y4+8oKqqiV5nbRMadIcvlK6IpAiNcSYJGEskI5rxX5FBEscd0+S/ILU+tTkx6KrIn8SisQbOejFUXIJ75QTjJWSdEmplbK2JZJyIc9BIlWbINkZOlfe//4Gz7e/zCH6a/RMeZ/N3t0/zCVzc3XindpFcu1PyRSlc3LRGQazLjoZX0Imj/jCEGv4CcRTHyXkE7xFIXQuODAhQJQ3qJbEu0w7aA6xL1JVFbokny8XdTYewXxrjkPem1xHdmUoTZ+qVM9Ubnkdw83xGYUXMMwf2LM2VLeF7Xu1MZNmhN2vibCgHuSas3VBtvSGORv3j9VxCTbTdKkrFDRXEGF5wuq4NVYBQqwPLVhNpuJdLshcyQi1fcttuCtl5tAkdMsjbXXW69DJuLJfU7lVwB+6Ov4/RlqBnbzWXlNdE7KhxdbTllDDwWLa2rOBGMvwCZ9fTzuPN+dMdnIMtiV0zpJGn5IijJNsmrJdk5xE8SNFCOvqTi8KG5gZMqVaeLBX5witXU06FF0dEcLlz0lgiFFwbe8R3KFWjI7gkgjaCWBeSK2STK+LZNN2BPLoMeCkG8l3RwIpLplbQchRsfRxknDgxoxo3Zej8gLObfzxC3ImjQXYOJFdLr+pHWupVJ4LLh/vL23fzm4f7ObyAm/ur2ePs/nI2n8BTid/JhkajxBJ3cn1wKVQ14dorVHksIqo41fA1ZU2pGsEg39eik9vGNhpPVM3fKAZN5O7jouCCe54Gk2CX/FvLQpg29LMgkoVwjyv4FxL3J4LX6Ojubnt3lnmjF6jb0Pv3TvIlauOIp4qD/b+B9J6YksuFVRJewC0e7g/hFr+s34XwM9cLLp3Yv5tPox0aXHCFcsEloo+U0wZuG4t/5DCucSILdF0rbjupQgmG2rjesyjSbFjgoFP0k3EnTlPWyRnNOkm/GCTjURzHLHNt2S+q0ZII1/kFk+Aem21Tg9Ki9l2Qz9adsr5A17x48DpGBLxZb/dJLhFmjVY1ErmuTsWluw+4W7DdD3NFOVrXWm269mE8zhDpgMQJFqNBkfd6xSAtWJ8QmiDpp6TfZ7SXr7t26bu/Qb+Tjkep40NjS6WDyYevga8638TnmqMIwkAQ/2BOS1LlqBcOQnLLifDNvo+Yroi1rvfcL4Pr4Fu4x7ssNTd7tJ+JXrgO6RjsMggDpamfWuI4jjtxHCedYW8w7owGvfGJqS0GXB5ZmlssiNybuiQun8eG5idQ6zUwPwWqSzxAek+4xR8D+SUnOG+UJLY8PNJMc/rZKHmM9eYEa7sK3hzBXWtc7KEe/nztbqvvk3Iax7TTH49HnSQexSd2NhAnCZvqCiVM95auS6J5TqQ5tjWdPmtsnPTGnWyYnRrbocB0Gnz7GAaUW2QX7S2Xn4PJdtoztFSC6Gih1EKgn442j/5ailcoXwj96oVsqle9+IUDMK9+35j4mUvmpxyDRNMSptpyKnA9P9m2diPQ27efpo9PN5e3MzeEGtSfnIXP2B6y241Wnary0cnRBeLDXgee1YBoXb1Ocn6Ip1YS3fB2cZHMksvL6et+liTJbHrRn/YGV1k2fj2+yi6u+t60XDRk4Q7tabpUoqn8QO7eutvMxzwZjAZxEg9Hg2icjkZJGNSVz9bBQExV3Wq+KO0+B34/X+J6mDI+poJTlAZNN2+7WRR3DwZPd+b3bpYNwkA2zqlDUa1Z8ckP9F8PN3z4v2fi/VT9e74O/B+Td62x1lzaw0O7jw0VMv2FL71pqqRFabubZ10kWrTdNE7TbjzsJrH/GcXDKO5HaZoOh+koi9ylEdWs+C1X4uS5bcHHb2FgNVlP/HEYeJLesX4wCWgxJDGOaY8iY6OC9noF9nOG43yE2ZAM3K2hGk1x/XkoHhW9tKBZp2AMO3E6iDv5IIk7bDRgvTQfFRmO3CciRWdfrCaviSUujdxcKY18IYNJQYRBd7HcyNt1bIOJ1Y1/dKuoK4jNEk/uWUW4qxG63Aj4ePS3hXvmcrGtgHvimeyvDdjdFt++ffwf4xNBZQ==&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45</w:t>
      </w:r>
      <w:r w:rsidRPr="0012387F">
        <w:rPr>
          <w:rFonts w:ascii="Arial" w:hAnsi="Arial" w:cs="Arial"/>
        </w:rPr>
        <w:fldChar w:fldCharType="end"/>
      </w:r>
      <w:r w:rsidRPr="0012387F">
        <w:rPr>
          <w:rFonts w:ascii="Arial" w:eastAsia="Arial" w:hAnsi="Arial" w:cs="Arial"/>
          <w:color w:val="000000"/>
          <w:sz w:val="20"/>
          <w:szCs w:val="20"/>
        </w:rPr>
        <w:t xml:space="preserve"> Consequently, patients with high BMI are </w:t>
      </w:r>
      <w:r w:rsidRPr="0012387F">
        <w:rPr>
          <w:rFonts w:ascii="Arial" w:eastAsia="Arial" w:hAnsi="Arial" w:cs="Arial"/>
          <w:i/>
          <w:iCs/>
          <w:color w:val="000000"/>
          <w:sz w:val="20"/>
          <w:szCs w:val="20"/>
        </w:rPr>
        <w:t>less likely</w:t>
      </w:r>
      <w:r w:rsidRPr="0012387F">
        <w:rPr>
          <w:rFonts w:ascii="Arial" w:eastAsia="Arial Unicode MS" w:hAnsi="Arial" w:cs="Arial"/>
          <w:color w:val="000000"/>
          <w:sz w:val="20"/>
          <w:szCs w:val="20"/>
        </w:rPr>
        <w:t xml:space="preserve"> to have an out-of-reference interval BMI-adjusted amplitude or GA-RI. In some high BMI cases, a PGF may not be detectable even if the GA-RI is ≥0.25. This indicates no apparent rhythmic activity, but this finding is not considered abnormal for a patient with high BMI. Therefore, high BMI limits the sensitivity for detecting the Dysrhythmic and Low Meal Response phenotypes. Tests from patients with high BMI (&gt;35 kg/m</w:t>
      </w:r>
      <w:r w:rsidRPr="0012387F">
        <w:rPr>
          <w:rFonts w:ascii="Arial" w:eastAsia="Arial" w:hAnsi="Arial" w:cs="Arial"/>
          <w:color w:val="000000"/>
          <w:sz w:val="20"/>
          <w:szCs w:val="20"/>
          <w:vertAlign w:val="superscript"/>
        </w:rPr>
        <w:t>2</w:t>
      </w:r>
      <w:r w:rsidRPr="0012387F">
        <w:rPr>
          <w:rFonts w:ascii="Arial" w:eastAsia="Arial" w:hAnsi="Arial" w:cs="Arial"/>
          <w:color w:val="000000"/>
          <w:sz w:val="20"/>
          <w:szCs w:val="20"/>
        </w:rPr>
        <w:t>) should be visually reviewed. Before assigning a phenotype predicated on stable activity (e.g., High Frequency, Sensorimotor, Continuous), the spectrogram should be inspected to confirm that rhythmic activity is clearly visible.</w:t>
      </w:r>
    </w:p>
    <w:p w14:paraId="2D26D6B1" w14:textId="77777777" w:rsidR="00CE1DD7" w:rsidRPr="0012387F" w:rsidRDefault="00CE1DD7" w:rsidP="00CE1DD7">
      <w:pPr>
        <w:spacing w:before="240" w:after="240" w:line="480" w:lineRule="auto"/>
        <w:rPr>
          <w:rFonts w:ascii="Arial" w:eastAsia="Arial" w:hAnsi="Arial" w:cs="Arial"/>
          <w:color w:val="000000"/>
          <w:sz w:val="20"/>
          <w:szCs w:val="20"/>
        </w:rPr>
      </w:pPr>
      <w:r w:rsidRPr="0012387F">
        <w:rPr>
          <w:rFonts w:ascii="Arial" w:eastAsia="Arial" w:hAnsi="Arial" w:cs="Arial"/>
          <w:color w:val="000000"/>
          <w:sz w:val="20"/>
          <w:szCs w:val="20"/>
        </w:rPr>
        <w:t>Protocol considerations relate to factors that may affect the clinical significance of the test outcomes independent of technical signal quality. While many tests with non-standard protocols may present clear clinical findings, any protocol deviation reduces the applicability of the normative reference intervals, as these were determined from a cohort with the standard test protocol.</w:t>
      </w:r>
      <w:r w:rsidRPr="0012387F">
        <w:rPr>
          <w:rFonts w:ascii="Arial" w:hAnsi="Arial" w:cs="Arial"/>
        </w:rPr>
        <w:fldChar w:fldCharType="begin" w:fldLock="1"/>
      </w:r>
      <w:r w:rsidRPr="0012387F">
        <w:rPr>
          <w:rFonts w:ascii="Arial" w:hAnsi="Arial" w:cs="Arial"/>
        </w:rPr>
        <w:instrText>ADDIN paperpile_citation &lt;clusterId&gt;P116D464Z854W548&lt;/clusterId&gt;&lt;metadata&gt;&lt;citation&gt;&lt;id&gt;9227BE00765111F0AD7C6A534C68A441&lt;/id&gt;&lt;/citation&gt;&lt;/metadata&gt;&lt;data&gt;eJyVWGtu3DgSvgrRwM4mQEum3qIHwW67bccOHMewHSczg8CgSKpbsV7Rw57GIAfYE+wJ9hb7b//vIfYk+1FSqzttO4MESNIiq4pfvYv87Y/JbSIn+xNm28HBEaWB71mWdUxnh8Hcn3mOO/fDmetak+lEtuVtveQWqJUtQsePAiEdHrgxC0OXebZFGY8ti1HLo7btqCAEV1LXrQKLj99tlU72f5ssm6bc39uTv5uySMyiWuxZ1LRch7I9/nlh0q0/Ng0CMGqOGiwPDw9mLqLEzNPMzJOluSju98o2ypTcc3ygZaE3+YSDSskbBb2swHIcm1HbNalru749nXApK1XXgPQ+T0BErhrQ1lrBIsHqn2Gpi7YSqrca92MZckYNwRU3KLM8IwxoYPheKF0mXNsRrBMs2kzlTc9kXbpO/v5udfXr7S93F3Fxf8Pv2Lw5ar+8u6to+OZi8VH8khnZ7ee7GZihXprUS63NH5OsyJullmFrsXyFnzbFz5XiVffbtidfO6PntzxtNKUX2Ab01x5skibVvjgvqow3yb0iNzxtVU3ioiIHhVyRq7aKuVDkNa+bKhHkLS/LJF+Qo3sQgqXIa1LEm+2iSdKkWZH3taZaL8/SJFNNtdonV6USTcVTMst5uqoTbWYegYoLDe70/Pry3eH7+fXpu/P9HkE9IFgMsrIBwYuDq9dvX5KkJpzk6oHkRZ7k97zWWsB9jYa15onbXGisJtFM2IlVVZNa3SsNJS/uVUp4LkmSlRU+JImSIuPVnaZ6QgwRvORRqvSeTLQw+DKBNQCrxH/4qslD0iwJhFXpALheZWVTZARHxEmqapNcLxXhSabFNEsoUjctFH7gNWkKIlWc5Arg1q6pVHcQTJHkjarggMFPWqV6bVdt50TUoIFdyqJs085L+oylQgQsV0QgZqoiBYC3R9cn7w6v9nsZ+uBSVZCJ9NECdhlI+6RXyYv1ryk5hyd+BRus+RJ8sGfS8XAoV6lGLDu7LZPF0kDSFWnbgeNVxSEmJP/5JwmJSrUuhVT1z8RiPhEZscnLKXlATHfsl4pLVU07l8EMSZfba/saabFY6CNnZdmbWI2xSmA+YOJ1DXpOYiiiKSNeq1Qb+4VDSZbkLeIH57mhTe7mnU152p/mGktkO+xaN2WFhQS7lRJFJSHHJOffddYDVhA6qdA+AYDReRufibTVkhAOilxU+E5KnLA2+HGlvrQQCjs/8sHlctUsM3KaS/U7ecE1ZmSO6mNLaRcKhGU1BkNZAI52st4dA3x9AEwCbXX0kgYHwBiRzsUMlgNPd8TB29OXBpef21rrwrMSed9K2PC//7552VsrVnJf2/ib/Q6CSQ55w3uLVKosqo6mBmqYNO+YH1uQvPCQUtjbg+GY/o1o1VrpbHppksujq/dn14jmGfKnAT3UtCyKChJ9RkTV4Pf+AlAZT9V0PGqhiGMTXS9r8lt31JeWV1omoObYtV3Do59GBuhNbMcMyd1iTwfm0zyW6Rq2b7JPL3sle9cq2UfkIOo7Hu6S0UGPImIloJ5WdQjNn58wzT6xTd8zHNPxHjN8c+b3A0efSk2PPn3G//7xL2ra3jfyYI6noqCDH5g+QTQ8A5gaAdXb34h7PmQ6kZYZek+J09Ask4YmfK+LC3TXftIsCNlCJF3CdSUZlWip463q0lpXoRJNTBHZDsnxglyQV7ACtVwE1eHp1fz91VXXj643RVr3iQQV6ofrs9Rxj/Ke5LrOon3wRY5qAo90XCWK5Kat8qgTnz5uZLptxmgjSUeMzjlrxZ2uuuQgKVSOAqhUpSvJaQ7hDaJg2pkZIw6SutYtGvLXTNOtX1sVXJ9SIkHqbgpyA8Oinp54PqMGon3HbYrxbaLFzjKcJuC/YWvsmsACrQrU5JUelfppMRDMDrknvCh0A1t4dhiG0nGdwKbU4ViiAY845/20qLXT05bB7ECPNrxt4EDMjX9MEgxsKMEa3xw7cVLVeoqYL6tusCgq0Q1Yelgz8NcyAsdnRug7egjrh6/Iih0e+pERyliBCFqyWNqGS70Y85rwWKhVTnkn+YZXCK5a6RVMD1p9BAq+In63tT0lawhxFx7d6DnukjlGsm/Av34kb63Kax5VCda/lXSFPppFqkIvHs8e13RzWDP1OkrLVTaPmOH7jmfQiAojFNwxREg914MPuPI3Oo6CdlFePYvyqlExz3dAonOiS5OrEWG/MCUj9YCOx6HlM98IPCYxM2M8ZZHyDe7jzoBAsBxpbdD1Qn4IWrlUu9g+cEz6W9C67w7ZQDxAEyz2Qwzxtu27BnUoxvkwEIaIqG1JN+LM2wqOTsgussNnkR3y/LFn52hDqEGHW0bTC1MyUg8XDRX5rueFRsQjHy6NpQEjugYPeMw9L8L9I9g2mhbyI9DKZa52oB0XBerJBln3rYENtD0wz/OE8LltBK4FYB78yhwWGJGiyGnH44JtAetk7OL68OZZYB+SFCUvI28S/oRPAa/jXftUw9vl6FEGoa9cGoQG5TJCzPmhwVjgGChBUeAEvqIs3nbsY5A3z2K8SbpRawfdSUFuRmgnxZRsyAZIvsVpoCxDRpEwqOvFRkhtYUgriL2A4SIbOhtIJ8UuoOeN9qbIebN8lJ8fikJiwpdky2TD0pRs8axriKNslysjClmMgAvhUiksg/mRb1FFvch1tyw2CNoFOX8W5HzJq7QAtB2Uhxy3MDIfIXbfur5uyHuAsUDRENJFkXP1BRf1jVtMGcK3bI8KaodSbgB2Yh4F3p/F3Q62jy35MAL72I7BNmJyVcRdxrjhW/iHKk8azPKlETAqY46e59l8g+ljuwvo4llAF+jxu5ZqycXGTEAz0KwLRgwgAUNKKoSXIyLUCjTD2OWW7zN0OmfbPI+gXJ89i+V6ictyTc528Mwilaak4+sxdQt6DBnJe2g+5bFjuZ7h+RTJaDO06MjlhmWFsXS4h/+3QquTsovu5HlLnagcU+7FDrgL3O4zzCsnG5MNS1Oy4RjwCceTLgBF+imHCmUbEUWrYsxxpY4rFWyVtEHMD6Tno8y85uJuKyv1JzJyKxk9BLpwlGe4VoihBV0KfSkKDSVdx2WuhPmiDSLN/ygRz7+TiRhdmqLUQ/T5rk9zWamHmnTsg1f7pWHk2eJbOzdgVuyhhQrUNhpTqXsU6kbo254dYxahW1AHYT8wH1VqUVSrHZjv/vq64pjSN9PRsILZaGRYv3OG3EIGINo8lI3QFahwmJJsJRnQcskdtcE3iNnFN5s9C3BWZSonsx2Ar1G+Etyxa9Kx9hjHRYzjI1ePUqCRur4ljAANCimM7GWeE6C42YKGThyyiG5QjoImXz9hCn7IVXWLW2+SdtOWbtdmrBvv3/lwCTRFoYuW0M+fB6uzJNdwhlfZWiyLlFfmoigWqdKU66W/LdNXKv8prV79lLfZK4f+pAXUr378OfcuybWWlxiOeSWWUB8XolT1j53NqtRvlBcXt7PL69P52dFkrVPOMzVOK6SfJcbbibZ9ZpI3Zn/lXV9EzEHPO7XaGsn1O6mh1Foydg5m4fEReu7hMZtb1tH84DBw7Jl7bIXW4cxx+3k5X7S4HoG6Gy3ui7TtAKFg6VMqtX5zdlkQ4ELhmywMPZdBraxz6/hE3d1qinmqeN5x9Bhv4R+u4+v0mGqJt3rxrfR0BbDQWLgKA26rSPhSuIyy0EVgxA7FnWbSPTIf/Y47p35p0U/FSX1cVCpZ4D7VVK3Sd6vT/CyJKo50GJfOCqFtFyOw1devn/4P46qQgg==&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47</w:t>
      </w:r>
      <w:r w:rsidRPr="0012387F">
        <w:rPr>
          <w:rFonts w:ascii="Arial" w:hAnsi="Arial" w:cs="Arial"/>
        </w:rPr>
        <w:fldChar w:fldCharType="end"/>
      </w:r>
    </w:p>
    <w:p w14:paraId="46070B42" w14:textId="77777777" w:rsidR="00CE1DD7" w:rsidRPr="0012387F" w:rsidRDefault="00CE1DD7" w:rsidP="00CE1DD7">
      <w:pPr>
        <w:numPr>
          <w:ilvl w:val="0"/>
          <w:numId w:val="1"/>
        </w:numPr>
        <w:spacing w:before="240" w:line="480" w:lineRule="auto"/>
        <w:rPr>
          <w:rFonts w:ascii="Arial" w:eastAsia="Arial" w:hAnsi="Arial" w:cs="Arial"/>
          <w:color w:val="000000"/>
          <w:sz w:val="20"/>
          <w:szCs w:val="20"/>
        </w:rPr>
      </w:pPr>
      <w:r w:rsidRPr="0012387F">
        <w:rPr>
          <w:rFonts w:ascii="Arial" w:eastAsia="Arial" w:hAnsi="Arial" w:cs="Arial"/>
          <w:b/>
          <w:bCs/>
          <w:color w:val="000000"/>
          <w:sz w:val="20"/>
          <w:szCs w:val="20"/>
        </w:rPr>
        <w:t>Test Duration:</w:t>
      </w:r>
      <w:r w:rsidRPr="0012387F">
        <w:rPr>
          <w:rFonts w:ascii="Arial" w:eastAsia="Arial" w:hAnsi="Arial" w:cs="Arial"/>
          <w:color w:val="000000"/>
          <w:sz w:val="20"/>
          <w:szCs w:val="20"/>
        </w:rPr>
        <w:t xml:space="preserve">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system raises a caution when the total test duration is less than 4 hours. This creates a risk that a delayed onset meal response or symptom response may not be captured. If the test ends early and no clear gastric or symptom response has occurred, it must be interpreted with caution. Short tests with clear meal </w:t>
      </w:r>
      <w:r w:rsidRPr="0012387F">
        <w:rPr>
          <w:rFonts w:ascii="Arial" w:eastAsia="Arial" w:hAnsi="Arial" w:cs="Arial"/>
          <w:color w:val="000000"/>
          <w:sz w:val="20"/>
          <w:szCs w:val="20"/>
        </w:rPr>
        <w:lastRenderedPageBreak/>
        <w:t xml:space="preserve">responses and symptom profiles are likely interpretable. It should be noted that a reduced duration may slightly elevate the </w:t>
      </w:r>
      <w:r w:rsidRPr="0012387F">
        <w:rPr>
          <w:rFonts w:ascii="Arial" w:eastAsia="Arial" w:hAnsi="Arial" w:cs="Arial"/>
          <w:i/>
          <w:iCs/>
          <w:color w:val="000000"/>
          <w:sz w:val="20"/>
          <w:szCs w:val="20"/>
        </w:rPr>
        <w:t>overall</w:t>
      </w:r>
      <w:r w:rsidRPr="0012387F">
        <w:rPr>
          <w:rFonts w:ascii="Arial" w:eastAsia="Arial" w:hAnsi="Arial" w:cs="Arial"/>
          <w:color w:val="000000"/>
          <w:sz w:val="20"/>
          <w:szCs w:val="20"/>
        </w:rPr>
        <w:t xml:space="preserve"> amplitude if a typical (tapering) response is cut short, or conversely, lower it if a delayed response is missed.</w:t>
      </w:r>
    </w:p>
    <w:p w14:paraId="1747BD58" w14:textId="77777777" w:rsidR="00CE1DD7" w:rsidRPr="0012387F" w:rsidRDefault="00CE1DD7" w:rsidP="00CE1DD7">
      <w:pPr>
        <w:numPr>
          <w:ilvl w:val="0"/>
          <w:numId w:val="1"/>
        </w:numPr>
        <w:spacing w:after="240" w:line="480" w:lineRule="auto"/>
        <w:rPr>
          <w:rFonts w:ascii="Arial" w:eastAsia="Arial" w:hAnsi="Arial" w:cs="Arial"/>
          <w:color w:val="000000"/>
          <w:sz w:val="20"/>
          <w:szCs w:val="20"/>
        </w:rPr>
      </w:pPr>
      <w:r w:rsidRPr="0012387F">
        <w:rPr>
          <w:rFonts w:ascii="Arial" w:eastAsia="Arial" w:hAnsi="Arial" w:cs="Arial"/>
          <w:b/>
          <w:bCs/>
          <w:color w:val="000000"/>
          <w:sz w:val="20"/>
          <w:szCs w:val="20"/>
        </w:rPr>
        <w:t>Meal Type and Completion:</w:t>
      </w:r>
      <w:r w:rsidRPr="0012387F">
        <w:rPr>
          <w:rFonts w:ascii="Arial" w:eastAsia="Arial" w:hAnsi="Arial" w:cs="Arial"/>
          <w:color w:val="000000"/>
          <w:sz w:val="20"/>
          <w:szCs w:val="20"/>
        </w:rPr>
        <w:t xml:space="preserve">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system raises a caution when the patient eats a non-standard meal or consumes &lt; 50% of the </w:t>
      </w:r>
      <w:proofErr w:type="spellStart"/>
      <w:r w:rsidRPr="0012387F">
        <w:rPr>
          <w:rFonts w:ascii="Arial" w:eastAsia="Arial" w:hAnsi="Arial" w:cs="Arial"/>
          <w:color w:val="000000"/>
          <w:sz w:val="20"/>
          <w:szCs w:val="20"/>
        </w:rPr>
        <w:t>meal.These</w:t>
      </w:r>
      <w:proofErr w:type="spellEnd"/>
      <w:r w:rsidRPr="0012387F">
        <w:rPr>
          <w:rFonts w:ascii="Arial" w:eastAsia="Arial" w:hAnsi="Arial" w:cs="Arial"/>
          <w:color w:val="000000"/>
          <w:sz w:val="20"/>
          <w:szCs w:val="20"/>
        </w:rPr>
        <w:t xml:space="preserve"> factors can affect the test metrics in multiple ways; for instance, a higher caloric intake may increase the strength and/or duration of the postprandial meal response.</w:t>
      </w:r>
      <w:r w:rsidRPr="0012387F">
        <w:rPr>
          <w:rFonts w:ascii="Arial" w:hAnsi="Arial" w:cs="Arial"/>
        </w:rPr>
        <w:fldChar w:fldCharType="begin" w:fldLock="1"/>
      </w:r>
      <w:r w:rsidRPr="0012387F">
        <w:rPr>
          <w:rFonts w:ascii="Arial" w:hAnsi="Arial" w:cs="Arial"/>
        </w:rPr>
        <w:instrText>ADDIN paperpile_citation &lt;clusterId&gt;R581E841T232Y952&lt;/clusterId&gt;&lt;metadata&gt;&lt;citation&gt;&lt;id&gt;1F1FC76848E50139A98DD3C24F1C441F&lt;/id&gt;&lt;/citation&gt;&lt;/metadata&gt;&lt;data&gt;eJy9WItu28gV/ZWBgCY2KtGkSFGSg6CVZcl21o/AcnabXQTGiBySE5Ec7pC0og3ST+pH9Mt67lAvK0awKNAasC0O577Pfem3r61HGbZOW87UmY77/sAbTHq24w5Hw8H5uTvuelNn7HnOtNVuhXXxWCbcwW3BB73Id+0w8n27NxBh0LfF0I48pxfOXcf3e77Tm/ccUAWqWGkZJxXIkqoqTk9OAi14JZ9EoLJM5aWldHySykDkpShP5qsTz7JPQCnLshagGuDzQqyWSoclHucqXLGy1hEPBIt5WWkZsIwXhczjN0ykIqi0Mucq1rxIVm+2t+ZSNe9lwFPGAyghq733ZaqWbMmfRLk+UzKvRFnJHNczVcnUXM8EHkUUgVMJ3Wqdtk5/2xgXfrFCJY1Njm05+DnJM2U53qDr4jLdKnFtuVxaeTCXVp5mVi4TK1ZPJ0U9z0R44g76vtft2a1PYF6EvBKIkNP3XN/te72u5Xpeu4W7qSwToeGSX2QqVhQhJSmUL4gtVa0D0YR6IHzhe4HTEfNw3vF41OsM/NDr2KELuT6E9OeGWVBnIq/W+Lj33PzDYjX79fHj4n2knn7mi+G4mtS/3y20PXj3Pv5H8DHrZI+fFyMQx7WuG0Iforxh3/NCPgjcbjDoz91g6JOEjQm49rUFJFTJOtorwcmsrt31Wt8MEPJHnhKCHNfvdbrDQRe3+BwRQhBxfDYa/3Rxf/fh9vyUXWyCCTwpLRE2pVko8TkUumRcC1Zo8cRT2GaxXxL4bgsAkRXVCjiiEANiguxvSBqspitWlyJssyoRK4BuxXJVsahO8SLgRQUSesXqHLJSw6ngVaKAwlKqVMUri539AL/s6Gx2cXPMtEA2VGAKDXQsQlYpxkukR7nD6jPzVmVU58Czyi32kMiSlVUNMQ0N6J+43tiVslL+IZjKGcmCqLJQlHkkQ+aR0hkjzJOheGacLSWMIQ5SVCumIvgCWfGlKi12M3m4vDufnbJzXnEWaZWxrE4rWcCnCURVCfyiEqXhRbIJ+QYljNyloEAolZI765LOI4AUkUJiaVjfaEEKQ9AIBvE85DpsqAsNuwOVIltLilqqViI8Za7dyaBzxCln4zbzOglklFWn0KCWPN2I2oBklMpMVHr173+xo83nNrsVS/YrBIPmGEaSCgSAQsuSpBzJY5bXoCctQy3zBfsrU7wyzp1zzY6QdWyBGvOGvd7qTW9fH78BNcj3b/NU5QKVK44ZriIMfG132zwXPA/4QrAjnqbsnygLhjP0OrSB0V8ZlIhakNYhon52c9Xh4ee6RAVhI3hJAhWizd5D50AWkL/hMdXi91rkAYz/ju19sqqSjF0B01/Y0cWoc391bDSbwhlT/pw5u0dpV+woijqjeyj50+Qju5/MPlw/ACVddwBzdCVJOGXWUW9odf/CIpEhHY8bTGy0R9BhsIk/EBvnMkLVNkmBG+ggBGu+FUv6RBsjWFhrijKlYiQ13Ekg2GCAJYSzo4LZlt07pnwRB4yMjYR0YvAsgOwoZ2+Z49hrZZ8rlqDPIVWqhOeGVOTI3tUuyA2112vcRwHf8fRxakK81Wu04VeuUJaQWvMaJSw3kEeqgINsxOyDKdaqLtgTKl1dvqD+PqAa2QVkQ6DTpr+22zYFQVBrFOkKWozvbsfXH2ZXd7cz9opd3U4n95Pb8QTRJL+hFJQ1tEPhIX+hf0JfwBOVSaxjJ9DaJWFkl9nPorEtQG22TGAeJRoqrql5zwx4Ae88NeFDpQqpAC0l/BfXqFeMGrdGna8IjnlJyjVlh0Sg2KYSEpaySl7S2UJ3qWSV0vRxs9fsqWj+eJZgNQ0JfxD4fjSnUOQ29bGs55/XkwSPIlAbjSH5AR4qU/MECfewkusgYWNBpgEBuvHI/oxyvmlzbfYhl4QC2ZTsa1E/iby9/X8m0ljWmfWGnQvKSGp0dK/haCSYdmUAc4krlXlsswctOzOhnzCusQvCN6ReqrKQFdWr24225yKicQ61MzT+aZQGOZeFkOb/kucQvw3mdYU+MKqDBVXdZyX4OyVnNXoi1ennNu6I/8ds/qTOAES5zotDt7bZuM4yAsIsSNAD6Y5xlczFoT5jnsac1Nz7kPOQQ8T/AyE0p/FY0OQtNtPkZxRQMKO5B8e3ot4M3AfA2YzMp02ZAroDyvg1+abATkBeCJTM75S9WdOzmQpo+KBBtllAht35wB/OhY8NxPEj4fZ73BUR77vCDj1/KHpijmHWo0TWvJkxbSRYjWEMo+VvX1sylxWUIbuuLnHN9Al66FyWNc/pBKMQr8zw3brEUczMxZSbe+YE0+kzTrM9RrMK+hzyQQxpmJrt+DQnh4xGoz1OIw3IMjpROjBDtY2fDn67nSF2tY7X9+wDQRcJ5rU54MEMq7Ww7emhvIs9cRd8jkqYHjAEUHk2Rz9jFzt+28NDfuM9fuMEc9MLyjudvusPsXu4wwNZP3Mdm6o+3onanH0n6fZQVIVxGz6+PWA6ykMtliUzBGum67NDnu/2WL77LoYPPFiwdzsm9PxDf2oRvxi73nA46Dj24DB2d68vNEfz2HP0+qj17VOzDplVqGd3nGG3R7yXqMSPmKIkJWSIrTcXVqRUHv+dr4uVhb5K6zi14rPVNYbW3UJeogilXGMHVXEq6Obm6G9J+lbkr1L99lVeZ29d+xUxKN/+uWV3IXOyZ1uYRjT6oaua1a9aFdRf379/HN0/XI2vJ1s7cp7Rm3NjBpuSGWvNF1hz16lHy2GnjHbV6MVKZDU1xNrwNrviYDoZ9Abn0+HYcSbjs/O+2x15U2fgnI9cz8fVJ5XWRgXXNyHI4xolkCogYcF8fbFeyYd9bOSOa3X9oef3YFcYPZrvA762MHxgYcirzXcDtPU/c5btnMAI18KD61hdtzsEkz4t/Xu7/Y4W2ye6QyrnGk3AWtLKbyIFnicQG0osWNUPv3P4bzl8+rZzwuNmLjKuKDID6e0XFk2UsKtLTlngfX6XU+Y/0ulN2KOjkDuR6IpeX3Cn1xX9gSs8wecicKNBZLvNFw+TL6jatFOSI2U5VVpg0G6dVroWlABX+XVjxe7oWgWEgQj5J759+/QfqA5Mpg==&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54</w:t>
      </w:r>
      <w:r w:rsidRPr="0012387F">
        <w:rPr>
          <w:rFonts w:ascii="Arial" w:hAnsi="Arial" w:cs="Arial"/>
        </w:rPr>
        <w:fldChar w:fldCharType="end"/>
      </w:r>
      <w:r w:rsidRPr="0012387F">
        <w:rPr>
          <w:rFonts w:ascii="Arial" w:eastAsia="Arial" w:hAnsi="Arial" w:cs="Arial"/>
          <w:color w:val="000000"/>
          <w:sz w:val="20"/>
          <w:szCs w:val="20"/>
        </w:rPr>
        <w:t xml:space="preserve"> While these factors provide clinically relevant information, their effects on the results must be considered when applying standard classifications. Diabetic, vegan, and gluten-free meals are all considered standard meals for the purposes of the protocol.</w:t>
      </w:r>
      <w:r w:rsidRPr="0012387F">
        <w:rPr>
          <w:rFonts w:ascii="Arial" w:hAnsi="Arial" w:cs="Arial"/>
        </w:rPr>
        <w:br w:type="page"/>
      </w:r>
    </w:p>
    <w:p w14:paraId="36378EB1" w14:textId="77777777" w:rsidR="00CE1DD7" w:rsidRPr="0012387F" w:rsidRDefault="00CE1DD7" w:rsidP="00CE1DD7">
      <w:pPr>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ry Appendix B</w:t>
      </w:r>
    </w:p>
    <w:p w14:paraId="0C69FF36" w14:textId="77777777" w:rsidR="00CE1DD7" w:rsidRPr="0012387F" w:rsidRDefault="00CE1DD7" w:rsidP="00CE1DD7">
      <w:pPr>
        <w:rPr>
          <w:rFonts w:ascii="Arial" w:eastAsia="Arial" w:hAnsi="Arial" w:cs="Arial"/>
          <w:b/>
          <w:bCs/>
          <w:color w:val="000000"/>
          <w:sz w:val="20"/>
          <w:szCs w:val="20"/>
        </w:rPr>
      </w:pPr>
    </w:p>
    <w:p w14:paraId="5970651A" w14:textId="77777777" w:rsidR="00CE1DD7" w:rsidRPr="0012387F" w:rsidRDefault="00CE1DD7" w:rsidP="00CE1DD7">
      <w:pPr>
        <w:rPr>
          <w:rFonts w:ascii="Arial" w:eastAsia="Arial" w:hAnsi="Arial" w:cs="Arial"/>
          <w:color w:val="000000"/>
          <w:sz w:val="20"/>
          <w:szCs w:val="20"/>
          <w:u w:val="single"/>
        </w:rPr>
      </w:pPr>
      <w:r w:rsidRPr="0012387F">
        <w:rPr>
          <w:rFonts w:ascii="Arial" w:eastAsia="Arial" w:hAnsi="Arial" w:cs="Arial"/>
          <w:color w:val="000000"/>
          <w:sz w:val="20"/>
          <w:szCs w:val="20"/>
          <w:u w:val="single"/>
        </w:rPr>
        <w:t>Spectral Metrics</w:t>
      </w:r>
    </w:p>
    <w:p w14:paraId="47E36FE9" w14:textId="77777777" w:rsidR="00CE1DD7" w:rsidRPr="0012387F" w:rsidRDefault="00CE1DD7" w:rsidP="00CE1DD7">
      <w:pPr>
        <w:rPr>
          <w:rFonts w:ascii="Arial" w:eastAsia="Arial" w:hAnsi="Arial" w:cs="Arial"/>
          <w:b/>
          <w:bCs/>
          <w:color w:val="000000"/>
          <w:sz w:val="20"/>
          <w:szCs w:val="20"/>
        </w:rPr>
      </w:pPr>
    </w:p>
    <w:p w14:paraId="7B4912D6" w14:textId="58B27AB4" w:rsidR="00CE1DD7" w:rsidRPr="0012387F" w:rsidRDefault="00CE1DD7" w:rsidP="00CE1DD7">
      <w:pPr>
        <w:numPr>
          <w:ilvl w:val="0"/>
          <w:numId w:val="5"/>
        </w:numPr>
        <w:spacing w:line="480" w:lineRule="auto"/>
        <w:rPr>
          <w:rFonts w:ascii="Arial" w:eastAsia="Arial" w:hAnsi="Arial" w:cs="Arial"/>
          <w:color w:val="000000"/>
          <w:sz w:val="20"/>
          <w:szCs w:val="20"/>
        </w:rPr>
      </w:pPr>
      <w:r w:rsidRPr="0012387F">
        <w:rPr>
          <w:rFonts w:ascii="Arial" w:eastAsia="Arial" w:hAnsi="Arial" w:cs="Arial"/>
          <w:i/>
          <w:iCs/>
          <w:color w:val="000000"/>
          <w:sz w:val="20"/>
          <w:szCs w:val="20"/>
        </w:rPr>
        <w:t xml:space="preserve">Principal Gastric Frequency (PGF) [reference interval 2.65 - 3.35 </w:t>
      </w:r>
      <w:proofErr w:type="spellStart"/>
      <w:r w:rsidRPr="0012387F">
        <w:rPr>
          <w:rFonts w:ascii="Arial" w:eastAsia="Arial" w:hAnsi="Arial" w:cs="Arial"/>
          <w:i/>
          <w:iCs/>
          <w:color w:val="000000"/>
          <w:sz w:val="20"/>
          <w:szCs w:val="20"/>
        </w:rPr>
        <w:t>cpm</w:t>
      </w:r>
      <w:proofErr w:type="spellEnd"/>
      <w:r w:rsidRPr="0012387F">
        <w:rPr>
          <w:rFonts w:ascii="Arial" w:eastAsia="Arial" w:hAnsi="Arial" w:cs="Arial"/>
          <w:i/>
          <w:iCs/>
          <w:color w:val="000000"/>
          <w:sz w:val="20"/>
          <w:szCs w:val="20"/>
        </w:rPr>
        <w:t>]</w:t>
      </w:r>
      <w:r w:rsidRPr="0012387F">
        <w:rPr>
          <w:rFonts w:ascii="Arial" w:eastAsia="Arial" w:hAnsi="Arial" w:cs="Arial"/>
          <w:color w:val="000000"/>
          <w:sz w:val="20"/>
          <w:szCs w:val="20"/>
        </w:rPr>
        <w:t xml:space="preserve">: Principal Gastric Frequency is observed as a dominant horizontal band in the </w:t>
      </w:r>
      <w:proofErr w:type="gramStart"/>
      <w:r w:rsidRPr="0012387F">
        <w:rPr>
          <w:rFonts w:ascii="Arial" w:eastAsia="Arial" w:hAnsi="Arial" w:cs="Arial"/>
          <w:color w:val="000000"/>
          <w:sz w:val="20"/>
          <w:szCs w:val="20"/>
        </w:rPr>
        <w:t>spectrogram, and</w:t>
      </w:r>
      <w:proofErr w:type="gramEnd"/>
      <w:r w:rsidRPr="0012387F">
        <w:rPr>
          <w:rFonts w:ascii="Arial" w:eastAsia="Arial" w:hAnsi="Arial" w:cs="Arial"/>
          <w:color w:val="000000"/>
          <w:sz w:val="20"/>
          <w:szCs w:val="20"/>
        </w:rPr>
        <w:t xml:space="preserve"> is reported in cycles per minute (</w:t>
      </w:r>
      <w:proofErr w:type="spellStart"/>
      <w:r w:rsidRPr="0012387F">
        <w:rPr>
          <w:rFonts w:ascii="Arial" w:eastAsia="Arial" w:hAnsi="Arial" w:cs="Arial"/>
          <w:color w:val="000000"/>
          <w:sz w:val="20"/>
          <w:szCs w:val="20"/>
        </w:rPr>
        <w:t>cpm</w:t>
      </w:r>
      <w:proofErr w:type="spellEnd"/>
      <w:r w:rsidRPr="0012387F">
        <w:rPr>
          <w:rFonts w:ascii="Arial" w:eastAsia="Arial" w:hAnsi="Arial" w:cs="Arial"/>
          <w:color w:val="000000"/>
          <w:sz w:val="20"/>
          <w:szCs w:val="20"/>
        </w:rPr>
        <w:t xml:space="preserve">). Normal frequency lies in a tight range (2.65 - 3.35 </w:t>
      </w:r>
      <w:proofErr w:type="spellStart"/>
      <w:r w:rsidRPr="0012387F">
        <w:rPr>
          <w:rFonts w:ascii="Arial" w:eastAsia="Arial" w:hAnsi="Arial" w:cs="Arial"/>
          <w:color w:val="000000"/>
          <w:sz w:val="20"/>
          <w:szCs w:val="20"/>
        </w:rPr>
        <w:t>cpm</w:t>
      </w:r>
      <w:proofErr w:type="spellEnd"/>
      <w:r w:rsidRPr="0012387F">
        <w:rPr>
          <w:rFonts w:ascii="Arial" w:eastAsia="Arial" w:hAnsi="Arial" w:cs="Arial"/>
          <w:color w:val="000000"/>
          <w:sz w:val="20"/>
          <w:szCs w:val="20"/>
        </w:rPr>
        <w:t xml:space="preserve">), with some upwards drift of 0.1-0.2 </w:t>
      </w:r>
      <w:proofErr w:type="spellStart"/>
      <w:r w:rsidRPr="0012387F">
        <w:rPr>
          <w:rFonts w:ascii="Arial" w:eastAsia="Arial" w:hAnsi="Arial" w:cs="Arial"/>
          <w:color w:val="000000"/>
          <w:sz w:val="20"/>
          <w:szCs w:val="20"/>
        </w:rPr>
        <w:t>cpm</w:t>
      </w:r>
      <w:proofErr w:type="spellEnd"/>
      <w:r w:rsidRPr="0012387F">
        <w:rPr>
          <w:rFonts w:ascii="Arial" w:eastAsia="Arial" w:hAnsi="Arial" w:cs="Arial"/>
          <w:color w:val="000000"/>
          <w:sz w:val="20"/>
          <w:szCs w:val="20"/>
        </w:rPr>
        <w:t xml:space="preserve"> in the luteal phase of the menstrual cycle or with progesterone-based contraceptives.</w:t>
      </w:r>
      <w:r w:rsidRPr="0012387F">
        <w:rPr>
          <w:rFonts w:ascii="Arial" w:hAnsi="Arial" w:cs="Arial"/>
        </w:rPr>
        <w:fldChar w:fldCharType="begin" w:fldLock="1"/>
      </w:r>
      <w:r w:rsidRPr="0012387F">
        <w:rPr>
          <w:rFonts w:ascii="Arial" w:hAnsi="Arial" w:cs="Arial"/>
        </w:rPr>
        <w:instrText>ADDIN paperpile_citation &lt;clusterId&gt;E315S663H153L767&lt;/clusterId&gt;&lt;metadata&gt;&lt;citation&gt;&lt;id&gt;0EB06D1A789011F090BDD56EBB7EEE06&lt;/id&gt;&lt;/citation&gt;&lt;citation&gt;&lt;id&gt;06F8A0C4789011F0ADC6E5A14C951692&lt;/id&gt;&lt;/citation&gt;&lt;/metadata&gt;&lt;data&gt;eJzNmutu3DqSgF+F0I+zNiDJurfkTLDbvsazTmLYPsmcDYKAokotnlCkhqTaEQ7O73mAecN5kgHZN/XFTs4MdrH5EdhssqpYVSyyvvan35wvtHJOneDyLMguwukkL4IwvAqK4OziIs0uz84ml5eXQea4TtV3X1SDQzM7zsgkKrMCQxIVdTWZxGmQQhAl4YQkRZ7BJKurNHZchyrVg3PqhI7rfIXhSchKOafODCstKUGt0JRRPbxCLXClZY8ZIgNh4LhOL5lz+slptO7U6cnJr6KXHDPld82gqGBiNvhCzk4qQU/CwA/DNDrBv3Yz6gdBFGZ+FETGALP89OSk+uZXgtoF35n8PV11z9iPyHh6evI5KanPWetz2vgzMT/p+rKF6iTOJ2GcRcV3p7fkBEtNCQN1cvf2PAyjMAzi3PnsOl1fMqoakM6pM21BUoI5ulvZSwlm6EEQCnowwRPUBOF5q6lS/Atm2sxKo8gL02TibJRUzulvTiu4bpxTx3xQ4WEZ1QGwMSEKosT53XU01cwE/LKugWgk6t3IIswrMyY63CtAgqOmbzFHq5QABkRLsfG84zq4VFpiYqw7b6TglCymi6oXFXDMkBraTotWoYqqTopOSE0FxxrYgPDClBpazEAZk0hDWVUClpTPEJ7BK9SIJ5iDdJFuAMEztpvZ4gVLEVWoE0KyAVVQUw6Vjx4FAqWxdeOOcPPbrnNeEu+iBjDTzYBUX/4KRCvU8wrkE3CNuOAe5XOs6BzQmagG9NDLGhNA10t5b3HXmR0cnT1cv32F8m85wlLi4dhFT1Q3aI4ZrbCGauVMxMRsZlZMuw4drcRMGW1By+Eff/+bi97BE/ofwAzz6thHdzZXaYe5VugJJKBOwirUmK0jQDmqBWOU9AxLdMRfR9mxTQvWa8AMdQ1WoMwHYW7ECqUPSDnir+NgsW49kIbHC8VEcC0FUz66k5Qbm9jasbWEv/bAyYCO7q6vjl109vbGw9WvvTKbx23HqO4rcNHultF9M+imRTe8gm/o6Hrq3d8cu6jGZqFXjxcjiTUV6Kiuven9sYtasy8JqhNcASK9nINyre0rZ5e9rIAvrMccs0GZ9Hm7nR+eBGZDtJsc9ryTBvMZLF2vG+BIS8xVDVJChbRAmG+S0VjLsRatWcoGDxPSS6yN69qu19ien5HTWE8rVA0ct5Qo1IoKGDqy25pTRYSiekCBH6I7rI5do6yTUFGibZrTtsMm6TfZ3dJv9vDxCkHb6YHymY/urq/QE1ZI0Rmntalomg2oobMGpMkaI2qZI3Plj5PIpoy1h6PYj0JEutZFDxfoKPDDybGdHvlFsjPuos5UOTwDcytdJxPvOjWX3fICMLV+XF7/vBg2h/duczMs8kRQrkFpaj43u7qlc5CjaY7rLK/PvI6yuiBJGWdxVENIQlKHYVlVUV0EWYnjSZpDAabM1oJVIJVz+unzokab2zcsYi/MU/M57nUjpHP66TeHcqopZmYf0zdmKZXKFMwpg2+YV5JiZIeFbLHWpqI7t7RFdq6QZPEMCILCC4Ig8cI8iL0wtXcDw1bQLW2d390tRecjPeeNpGpHwQcsZw0oQOcbMauxXVnXY6OvcSkpMAZ7Nj9AiSXWHLfIrlhK3Qzvyd0XuyuSNLgtQc7Q9UjganBX3sNI3oOGGvMdcefYxAw9bPs1MH6NvDRPUy+cxNFG02L+rprpdBxD2QJH0x1F1w2WtMRcITt5KW49uhesd7vR0qIzB+vdjtwpryQ8KWQXLKUux3ZlXoxEXuCu4bAj60oIPkMXB31RRFHihWFRbNTY6btKPoyUfKCcANc7Wt4I9GEj5I14MWZNzylp6I6IG9XQCh+MWugVUR57cRKNLF3M31X0y0jRL6JR/dddh9y0mKJfDvojydPMiydjf5jZuzre3o+UvKWksefkfkfPR6oA2alLUWbgxbMhYbYj4/1/XEtcDfZYHEjlosi9MMiDjY7lAuf3z65DqIbqbLil/KtzunqGK9IIhqU/E2LGwCeiXQ39Z8NeA/+Jydc/8b59HQc/GQHq9R96v3+l3Nh4DwqwJA2aLt7Oi4esHjrzML27+zK9f7w5v700wy0xQ6OXtdlLCWxZcjEhoNT28zcM1u/fONh/AC+vDntt+OjP/uoK2L4m/O37wXcWDvsKw6LSGmkeJ8bxT9y+8c/Owsvw/Hx6kSZhGF5Oz9JpnF0lSXFRXCVnV6m1nM96PDO7BFOV5oL1rfktjsxlQSRgG9hwEgdRnEZB5hdRaLxgQzvqSrqq/mL7r9/GfcaPNWNdVT8fI9O4SOgk5Xos7/vdzyhAq0VbCRGEJ0aBHxR+FPpRHBVpERXOZ9OSSLxoYQLX+WK8/LZKnVMnIWkGcVQkCZmkaR2SrCxJims8iYqkLEpzYYteEli0yHWSElxFoZcTUnoB5LmH4yT3kmyCo6jEcUaw7bTI5Tct8QXW2LiPqishgc64c1pjpsBc4zf8lpYSy8E51bK3Q7eCmJxZTrExv2wxNWlE5ssbs8j/a2bGzLFZJcY7bANsyznaXK3mnC87++wqnwbnyaqzn16cZ5fpNEzOizTMimi7s4e6yMtwEiS4inGYhqTKQxxCWoZBmUOVxVmZ4bLMt9vz/fOZxEFxQvTMD8b/clsrfqRBToI0K6IiP9STs6cnWzj+PT27nXWUpFkah7ud9fs5rdAjkIbbV7bpMj4KpkEq9N+sfwKJ3tie7HiryX7JrK2WelM7zPldVZhi1GD/7jq4rimj9kFurlnosDT9kO0hH3o5Azm46LEB9DM3NcW+xEWNpj35ahozd/TTqF/zX236mlu999n/kZoXTaBzqqjgRsuidgLXIJe98LYV55jNsDFw/cOUlSA1NiMcV/gPbXdf27+y74+gNEiOHoaKwzBa7i6HXPTu4aNZb+gGo3jPjvel0mDaJWVbiuuBYyA/YNHYDmfDZN4Z4oKtqHUbNohFK2kbSEw0nRtpWAKivGamTYYKlQNqhGxtQ2g7a0ygM/lomjJymMhUVAlpm5ctfnPz7vH+/cXP548379+domdoznqtNaQVC5Iwx8z4BbfmSTmIns/Qk2iBu6jF3HrgqRGtXfKMtb0CqXz0ERCm7aIlNlJ70/Zu2IxFRM9IEHzdsCsDjKyzvu9PylEHomOwQC3fc5mP3l4+vnl/8XCKHhuqljyAKtscE8GrnhgIIDjCiGE5M8EyqbZq2olohLQZ1GFNweKYRqAWNLoXLaCbD4hIqsE0hbWQa3v4JkHmoqXadOhq4JU0i4REdc/JUkU1qA46RRezG1wtWNRMcEClwU9qiZ/Wnlnip16Z/3fRio8eVgRvzW8o70Wv2IAkGJ632HDghQG6pV9BaqSI5T4LifgFgIW7zkf3lw8/3z4+nKL3HFDTm4amQtrAs8EzsdyECGz2E9ZXUJ2iJF6k2VLP4cRwURwgLvT3J3XbNGuZwcaJUWJwoI/evJC81tNLILKMlm4wN/hv8flR7OcB+mTz4a+9ueKYgVF8Bijyg8BL/ST6jOYKRX6Uok+BHwVe4ifx51foDv0JBX6QGipi70ZDVtiAnpr15oloS8M1kZDb9s0NdjKpvdg5eLWEZVbOMVMWKmHj8EX+r6NrdoWOUj8K0KfEjwMv84NgaV8SoE+hPwk8s6XPLrpDr419kUGCW1xxER4bNlsrluHHmpKFdw75fMWh0dFq40F4PMaFqxS9WuNCc/o2MOqlGmNIVEUti7Ioymwo9oNggZ82+haHx4hUeuGaTooZKC1mwD3B2WDOZ9sze7LVxlbjhIubh/OfHx5sIf24cIGR8GwtFc/aDN86kNTUepP3ErCCapVepsLb4FEllhpWybYEx6ovlcbcNJVojuXipYIq6IBX9iLj25mCTCf2nTTHTAlUQSsM/rRnuhUVrSlUz/Nx39yJCgxm7ZlWBjqywSSApeOHtj4HhNmycJoMVo3oWYVKQFpSzJhhpAphQ2+5MreFhKonsPm2gfLna/geRjxnlC+uBV6hR0Nm2apg7z44NrAQAijqJKkrElSEBBkOCJmkYZSazrsgYZ0l+SQswy1Y6NR1lExqyLw6DQsviKLKKyuSeGFaZ2GRB0FQJeapO26NlngxCtPUi/PkL9t48RmcOGKD7j6C3GeNpjHZJYa7YNDdQ4yHkeJY1hoYHkSC7h70eIYoHpJ5iAm+LHDEE8fy1rRwG/y5e6TqEEwcC7I48BDx2w7B87hwPwwjFLhD/Nx9hniYFW7LxJIJrUfhuMBfdze7G1s7ZSewa6q4RQjdPQh5gDmOxWy44QYSunuQcRcpjiVskbYxU3P34dwBDreVWBJmQg773GwvrV6mbodZ3f86fHupu/3DBG5M2zbozJRKf1kj/e3qeAiVpV4///dQ2YiNpWGaFWER+kEUf5+E/Zhj/nXsteISG57RtWR/0SGWcWLp12qnX1ZdoN3vEvmNOMvorzNeer+/2r6uXx3sCV4tb0Xz5FNUvVq+JUZ/D1KMvnaDNRpZ09jNrtcMMzTfy43wHc5xlkNUhZO8wEAIKetJnpNJkqekIEG9g+/SMs/SAgdeloS5lxRJ5uVlVHtZAphkkyjPcf7/B999/idgZrYP&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98,99</w:t>
      </w:r>
      <w:r w:rsidRPr="0012387F">
        <w:rPr>
          <w:rFonts w:ascii="Arial" w:hAnsi="Arial" w:cs="Arial"/>
        </w:rPr>
        <w:fldChar w:fldCharType="end"/>
      </w:r>
      <w:r w:rsidRPr="0012387F">
        <w:rPr>
          <w:rFonts w:ascii="Arial" w:eastAsia="Arial" w:hAnsi="Arial" w:cs="Arial"/>
          <w:color w:val="000000"/>
          <w:sz w:val="20"/>
          <w:szCs w:val="20"/>
        </w:rPr>
        <w:t xml:space="preserve"> Reduced frequencies are mainly seen after surgical procedures resecting or affecting the gastric pacemaker region (e.g., sleeve gastrectomy),</w:t>
      </w:r>
      <w:r w:rsidRPr="0012387F">
        <w:rPr>
          <w:rFonts w:ascii="Arial" w:hAnsi="Arial" w:cs="Arial"/>
        </w:rPr>
        <w:fldChar w:fldCharType="begin" w:fldLock="1"/>
      </w:r>
      <w:r w:rsidR="0012387F" w:rsidRPr="0012387F">
        <w:rPr>
          <w:rFonts w:ascii="Arial" w:hAnsi="Arial" w:cs="Arial"/>
        </w:rPr>
        <w:instrText>ADDIN paperpile_citation &lt;clusterId&gt;J537X885M365K988&lt;/clusterId&gt;&lt;metadata&gt;&lt;citation&gt;&lt;id&gt;33E4A062789D11F09DF8D56EBB7EEE06&lt;/id&gt;&lt;/citation&gt;&lt;citation&gt;&lt;id&gt;34C28E5100930CF7B0B85785D8AC2CED&lt;/id&gt;&lt;/citation&gt;&lt;/metadata&gt;&lt;data&gt;eJy1WGuPGzey/StEf8i9C4gast8cINjVSBo7hu0YGW/2ERiDarJaYqab7LDZmtUG/u8XbL0Ve7z3AvebhtM8p6pYrDrFX36PHrWKbqMkWaYzlsdFKRac3zOxuC8XWb68uyuWyyXLo0mkhu6xXwOPbiOlKoGJTIpSgpAJT1jNJVTI8jhlokJEkUtWJ9Ek0n0/YHQb8WgSdUPV6H6NLrqNHmavluRDWJDgtTX92f9VdPt7tEUI38UsDjCtNX4d7Iw+TyKvfRMwP66R6LYD6QkYRWSjjZbQhLUjLLE1WUHvnZakH9wK3ZZYQ/waj8vSGjXI8DXpt73HNpgCK+wDvaBpGk2iveMoGSQlsqSEnCUSYoVlzstapiJLRAVMxLxMVXC2to1C10e3v0SF4hzLMqWg6oSyWCIFCYpKUWKdl3WaJ0XYUcdpUWNO64wLyuJY0UrJlPKszrkoGWMqjT5NIhj82rro9pffowZ6H91Gc3C9NQFCu3FhAUZjQ2bRJLJOjifMGGOUMRbTjJWCxiULnNpor6EJri5mo9WuBe/DEexRyWIWfZ4cqX6yFTp/yfYA7SXUwxXScRN5OMf6G5jVGcxH3ZLX9PUXbOY0jxmjcVKml0QfX18xBUjy8fU5y8/gVmvs8Yxpvna6v0SaXwEddpH5OdarNThdwZitB7CZa9GMoT6Dm10H87iTzC7i+TdtVG/dGd4bu/4D3JtruP028uYC7Mf/euVAbc/AXjlcXUK9ukLa7yGvos+fxutqQtrnSUoznu9vrd924b59+PA4++njD/O3y2gSNVBhAPzl0yT61Q7OQBPdRvfW4Wrw5L8/ru3Qh1v5Izz1f4omkdQen3B7zKtwsWlXh9N+NmNJuLvjSz6fzxZZyjlfzu6yWZLfp6lYiPv07j6LJtHGNkOLYx2YRNIhjD7wXGRFXhRZOU3jIuZiEnkHu0LCjtbVQ/N1CydkDo2up38aPTOrAVaBBkOaK6tDAWNTzoviJoQmRCaOOU8Y5+EWQdV7B3KfWtaEWrNtO2/bi/qjtn09mF2lAYdE2ra1htS2aeyzNqvrQjUh1eDHUtWiXIPRfduTwSh0zTZ87scEXcMGicMWtEFFOmtds9191Xtr1ZQsdO8HV4GROJpT7yPQWq8b7bejLf3Qdyg9KuIt6RrYEiASjXfQEGcbnJC1fcYNOvJk7HODaoUBa22f92ZAZUJWNdpr7EkLRtfY7wqzwwY8BuBjVBz+NmiHPcFmkFqNtXpKli26VfBMgQfSD6sV9r4nfg3+Ct/WL5fw0Sc4RFha0+NvAxqJX+oHwcYWtuEz73Q17GxV2/4UIRMi23tqO3Tg9QaPrkzJx7UODm00PpPO2Y1W2BMgndMtum82m7Afyc430q23vbaNXW3/Aw+NIjVIb90+QtrUzc5Hh71u9PgzBP3gpkNiB9+EPJkQb1fo1+jIs/ZrUls59KiI0r0c+j7QjIY7xHH/2Fc7ZyWqIRzbjnDXe68C84Vsvw0W4c76K786kNjCE7rJ+TeOVNsO+uM5d9vGuqGfjE5vYGW9bbe7yB2uhh/B/PoZtnvzxjvQ6V38j+IA6xqlPyD3eO5ViNA+Aqim5H7wg0Oytk7/O0iJMaea3hLcQDOE2jMh2shmUCFnDT43W4K9h72KIZVV2xC9GuTJ4Ra6bry8KNdG/zYcgrnPHALEWEO12UAfotmiX9vxUir0KD0J3q6wJ/obeXVx80ZHz++fNuOxnU6tA6/R+H6yy4cR2kITwqRwg43dGQ1uhaFIaOPRbdDsNFZtHekc7v8emUNqQbedRpNocE1QQWvvu/725mZfjvtpDyvshmoqbXujrL55qcKGzbc3N+pfU2X11LrVC19/2jUbdbd9q81TdHvY3Mu1bcBNV9auGhxp90t/Xjffo/mucd9/Z4b2+4R9FwD67/83rJOoU/Xj6Ovv50r3P3C8U/XL7nQOO6eND9328yR6DNa9U1l0G1Uqg4yXkhU1JCJLuSzrOCulgDgWZSKCdLWDk7iT+ZXkaapETWsmgLKizGmJFVJeCJancSqwkGPHk8t/eQcL8BDc0X3omnplotsamh6DTvjBvNWVA7eNbr0bxqW3VgYRsP9kbOvLFnTounKz11Oi/MsqrAXnD73/PYw9fVRl5CjXPgdhs59O0nlcLjPOmEjY/L64Y3dlVpTZopzN4/lycTmd5AozlqY8q5NMxExVHApeyTxXRQIxFyypq5TF8mw6SS7T9I9nzkRyU/3a2w7Nzb8dKJbk+6wMJ/v8/Dw1stJT07RTo9fTld3cdEPVorpJCp7mMfv25628Aee1bLC/+fBuzhnP47wow/kPnToonbJMEpFzNhWJSMryXJ182caL41csk7HMqJBZQVlWAxWVEDQHmVZZkfCs4rvjH1o0freJ/5Qm5q9P24d/Pv7j6UNtNz/Dk5j75fDbj0+OlW8+rP4u/9HS9vHXp9n1EHcY24J2U7Dd/zof7c7GuffndS+MOCAtVMq22kBzrJu23lUu7G23hhXK0Ap25U97cug4QZTVtW70qCzCdIMdOB+8CggPB4EVOshfjd6g60OftzWZDfKpAaMmZ7/e4zP5J0L4I8ipje73nWweRJU7wX1Aj468AzmHphnaw//nQUjhhLzDpgpFACfkZx06t4ZAE8Rjo2FKZo1u0bsteeu/zn9YJnfaollpg+hCYH4wvdd+8Ph/8+rL8TmSzQPQa9t32kPzNZToWmzfvXkgIR9PE7TgZVqCSNKqVGVVcZUXUua1ysu8LjIupCyrKktZdJpF0iKlokzj6GL0/cMUeD5F9gN9DeYrs+G35std2tcxyhyloCxTKWWySClkKVLBlGS55BUX5TgsnEbZULDOZ8DzIbFfO6ivDPpon9Z6HPV2lGkGLBZxTuNMcMrKNKUi5oymVYxCyZTleXyiHHe/yBkG06+PoUfaQoqqjBOkaZwhZTlmtCqTmmKRxmVaYpJIdqI9jcBX1O/PqN/rsbH2V+zLDRqD3pP3R/KkYkrkWUyViBVlFRe0FEVJMVasZpChKvIT+QHgmvvVxcgLxl8R32EFhrw6smYJ53nBOOUFxpQlsqQgWU4LlQAgxFJkeGIdd79ICZXT2FyRPsg1tBW61RlxXTGW8jyjwLKUsqLiVPAqo3GRZTliVshYnIiPCNfk8y88Znzl9eLALKsEACSniquSsrjOaFlATuM8DlcxzRN1dsqnLnxJ/HD+7OOx/sMlm0N49iIPR94qlxXUiaQiQUkZ1EABREaLGtKsyKtYQXri3W1/0d3B7l6NzkgXYe3M10xmSQIqo5jUirKkqGlV5jktOVRVwdOqrs8u0rj75YzCa8bTq8nxZHmWphDnVAHPKYMqpkLFGUXIM1ZmNY/FWSIfXmrCm8uogR5xr5QUdGuD09pas/oL7BvCXi39v8raL8uHJ23GFzzsEZxck9lOonz9XahrZVg6EzAHD81O5i1GB8m93Z3j6e0oNIsfd83i9FgUCuv4VFTh+VPRrLxfllm5uBdzzpfzu0WRxLP0npd8MUvS/AuvOMeno+Li6ajIWJ7mcSamIhZCpMGBXWE66bZgzWPo0CExttW7xO1akZ03CGaEuRDlRYE5wwzLXKKIeaaA8TRN4iLP0jKP8WWFfVDT3xDYnz9/+h+9hZ9v&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9,10</w:t>
      </w:r>
      <w:r w:rsidRPr="0012387F">
        <w:rPr>
          <w:rFonts w:ascii="Arial" w:hAnsi="Arial" w:cs="Arial"/>
        </w:rPr>
        <w:fldChar w:fldCharType="end"/>
      </w:r>
      <w:r w:rsidRPr="0012387F">
        <w:rPr>
          <w:rFonts w:ascii="Arial" w:eastAsia="Arial" w:hAnsi="Arial" w:cs="Arial"/>
          <w:color w:val="000000"/>
          <w:sz w:val="20"/>
          <w:szCs w:val="20"/>
        </w:rPr>
        <w:t xml:space="preserve"> and may be inconsequential. Higher frequencies (i.e., &gt;3.5 </w:t>
      </w:r>
      <w:proofErr w:type="spellStart"/>
      <w:r w:rsidRPr="0012387F">
        <w:rPr>
          <w:rFonts w:ascii="Arial" w:eastAsia="Arial" w:hAnsi="Arial" w:cs="Arial"/>
          <w:color w:val="000000"/>
          <w:sz w:val="20"/>
          <w:szCs w:val="20"/>
        </w:rPr>
        <w:t>cpm</w:t>
      </w:r>
      <w:proofErr w:type="spellEnd"/>
      <w:r w:rsidRPr="0012387F">
        <w:rPr>
          <w:rFonts w:ascii="Arial" w:eastAsia="Arial" w:hAnsi="Arial" w:cs="Arial"/>
          <w:color w:val="000000"/>
          <w:sz w:val="20"/>
          <w:szCs w:val="20"/>
        </w:rPr>
        <w:t>) are often pathological and may lead to increasingly ineffective motility at higher ranges due to a correlated decline in slow wave velocity.</w:t>
      </w:r>
      <w:r w:rsidRPr="0012387F">
        <w:rPr>
          <w:rFonts w:ascii="Arial" w:hAnsi="Arial" w:cs="Arial"/>
        </w:rPr>
        <w:fldChar w:fldCharType="begin" w:fldLock="1"/>
      </w:r>
      <w:r w:rsidRPr="0012387F">
        <w:rPr>
          <w:rFonts w:ascii="Arial" w:hAnsi="Arial" w:cs="Arial"/>
        </w:rPr>
        <w:instrText>ADDIN paperpile_citation &lt;clusterId&gt;E642R729G419L194&lt;/clusterId&gt;&lt;metadata&gt;&lt;citation&gt;&lt;id&gt;E8DE0E0FA44D0D1D82263493733DE015&lt;/id&gt;&lt;/citation&gt;&lt;citation&gt;&lt;id&gt;3B567FE6764F11F0B8256A534C68A441&lt;/id&gt;&lt;/citation&gt;&lt;/metadata&gt;&lt;data&gt;eJzNWdly3EaW/ZUMPrjliAKEfRFHMV1iFbVRFEOU7HF3OBgJZKKQIpYyFpbLDv/ZfMN805ybQK0s2XL3TEcrbIkAMu+eN+85/PuvZ3dKnD07m0ezuTW3LqeeN7Nm9ixynMD1Yjd0XXyw/bPJmeiXd23ObazmwgpTbrkizKxMpFGWSivgPk9c4bmWLVw78RxbRtil2raX2GLj53u5XtWNaPGY1pXo007VFXuQRZ2qbs0a2Xaq6+nlOZNV13BVlfj3nOV9yfFOVZ1saI3iBUtlUbSsztgF/4zHJ68vLr6Fjr4pzp79/SzvuuWzp0/Fz6aolVk3i6e2Zdr487Qqa9N2bd/BYlrVYtlqtTKrNFFmVZRmpXJzUT88XfZJKcVTJwpiPwjssx8hfCl4JxEvO/StwAtcxzbjyLJiG+GpFbl5Qktb900qhzgnfpBga2KEqS8MK3KEEXl+aIjID/woyXgE8SQs7cn1YZP9wXOrT/fr27/d/XB/k9UP3/H7+KKb9z+9v2+s6M3N4r/SH0qjvPt8P8XmB17okH+NLssMQ9eyotD34IcXWzEE3JV90albyZs0v03rBsJsncnqjhcdGeQGvuHEEXmHMBWqzSkqv56VddXlY7bX2I8fHcuOzn6bnPGkRUZT2v5ievH25Yf3n65nz9hLjtcqZW1Rr9iKP0gm1m2Tr7u8VLxlvJGMp2ldLnmlpGDJmgn5oDgVSYuCYFkjf+plla4n20KaMF4JJn8mdSiSvuAN4+WyQG0JOWFJ37Eul9icywYxZrxtsU+LZInsVlJWtKCVbMkbXkoqOlJV1U2JSoMP6oHqFZVYFIz0K5QuS6FHZSrVgkz2MVctlvRizX7qedXhE+wf5O5pbFnfqmrBOPtco75h9lI2inLPCwOrEf0OMqF2uWxqnuYmezf/+Or97HYXuyVPScQK8RrPFTTB4KVatGylupy1ilLKK1n3LcvVIjdgcV3os7YX+hJKSNIT1zEcP2CykGnX1EK258wzQjNgZcnaQd23Jvsgi8GHXC3bbejI/locp2ObALZC1PdDQl9RZA0Jw2NWN0zCT21R1qCgTPaKzj/D2ePId12yblUjUAoJgLEbo+E6bEVjqPO66dpBD694sf6FAl+PFdEdKhwz0iLPe+k22ZThGCl93Fmi6mW+bikNxZolvMU7tBtWIjKFDjsv2poyVKgh8q0qVFqT0tHR9TYcxhAf1hwET/QN+bDX9YacjTVCJm8F7EJ5KEOHppRl0iDRbFl3kEKdEgU6rDLZ2/kP7MP89tPVR5TPTd0gkXJTPlSrCnWshNykZlm3aLYojE24tDGUoWNvnqDvubo6DJsqgNmsnbDGYc/NwJ2wm/8wLcv+9rASjG3nfxJ67H/++7tx4yhl3O7Y2P4c2x1U3OtquAsg+7RtQ9IpG3sVdtJgbFv27TNGDfu04XawMfwchndNX9Jq5wtu+v75xs3JF/2Mv+ynH2z3m2z+hTooeZfmQxs56BR/UF1kjpBoztSCqaKFXMoKeU4lq3Wz22sCjUzrB9ms2TJHpZvsdtCPXSdq61CPjn5a1DhQKP3hZB2Yia6DPtSyJ7ZlPY4EHL94f31x9en29fvrWza9nrHX15fzD/Priznq9aOWp7vA9lSR6c3JNrRz6M9eEdS75dZUfaqSGk1UV57euBxPzubIaL9x7O+l1K1I99y9rjF0ClTKLgljx0IVCk5p0FuoqWy3tebo8VEuSVUJC9DOO1I6hGAx1ghNRIvxXihr3FBUd2Tzii6rXBZLSs2ixykf5qklLpixurB1//I1cYlj2Cpoljjd6hePLu8/G+sxhPpi/+orEHbxLINr2iRYN5No3Z0+LfDhtm8WqN8J+1ShPzQtRQCvp316X8CUyd5P13LF/iY5PZjn2/fshapltUCGpe7Kr6thMJV/XuS/r2X/787eDFVszHfCJ+x7jgqqFh0K9Rt2JeWejgmefx6+Tdh3U6i/nZJQDFvtWNh64IG1KNu6qBePAnlV96p9QKHD+P2f3/6wkfavS/F3+CqbRBXdgY/XCMBo1cfrwSqUc8ETWXz1yO55oeeEUeyHtu0EcUzo7C5TgEZ3K5ncqU6WemK/a4cRXuMPSG/QfTqJxZ/xBoNR1hek9Fr2Tb04Cq0+tJsG8kw3mRpnLqWmP24nd+n9HNuXEq1xSA91FZrMsODdpgHdohPIbk1gaECQfpbwLAoz25ZBHLrSt1JPZLHMOHcskfE0k3Fmxxkd9b7DQAdQ9+uZqjT2IwD58RU+aZ/pgb0y6JnaMgEmC38M/G8bgYOfHDfyaDXN753Gb2ffcyRdyxggFuyRPrdSw/Uz27Bgi8G9wDbi2EpT5CHkwtV50vpoNzDNgUE3e/bcHGmb9exmqyoOLW5xJzaiyEqQ48jFTzwwPD8L08AOgMWcnapZf6zo44cDzz8c6ZpWC1kopleNvjkycxwRGjbnCIsdSSNx0tTwRBCEHgxwArlTOOw/Vnq9p/P6SOMNb+8xOVeoGP7ABWq9YNdb7TxxZBBiCvJDL6akOAYPhG/IMI25K9JEetZO+wlZx6a8udiz5Q27OLJmjgvpvkW/0OsGGxyRCMvzHCNKA25YgWshu3i0I2HZnpe6scV3NmwkPAr81UHgr44DjyNcML1o0OqmIc+EiAw3c6RhhalrJK6LR98PpO+LJNAndxN32n6s8urtnsor9vZI5UWOHsb0orG2/NhLPc82pBuifwj0Dy5CbvCIJ7bggic82qnU249VvtzT+PJI3/u/vGw4AO3LrULpo4AsVxgC/0Ch4EbCbd9weRynCK2bZOFO4bj/7LcfBzpBUwm+ZdixQ5GoV5Vs7mTJFbUlwZd5Jc2srqvFX4HFgMyatZnWJVZirpDixfpKVfdYOZI9bZrXGC7MRV0vCkkrN6/+My+ey+qbonn+TdWXz13rGxLQPv86luheVUKPQEM7ZdMG40ghB+6jWy+ptd7c3E0/fHx9cTXf+lEBS9IB1m6wS3JjtPxerscmQuSIIT/vWvLJdmwOjdTciNYUSnQ5j/xodhlf2Pb84sUsdJ2pd2lH9mzqegHRQMD32gJ3OF/VoucLepYV2dHIIyrLMb3ItgIfbpXDqdkwX4PVd8gBpwp5Eb7tiqEx1xcFGr8Wg4qgVe+ETyrQLoXFUydDV3OTgPupnbo89IIUOtxgoLjmNBPOMM8TdaTaSwx6aoGiANSSVCCvqysFwNGsd6+u6pSClKFW5W9UueNRe+EH4eU8CAOEwL60XkSOH0x917sIoinOwyF9maUe96LAiRxb4Cg6VuwLYQnOcRPZdmBnAQ99L5N79KV/SF+OxIge1PV1eb6dhYdPw7w6MkW/y1yea8KkxazbqvZcj9IGjdJ/yGX6zlP+eblQgIzImulYjv2VlKbr+R46RXREadqu68SW45pxGEcu8isEQBC5iwGG8N8tgIJszw64ztNW7FOexA3baZgYsW87uFplYvDEiwzbCyIZchmFoffPUp4nSUiiMgWno+Y4+3wkLPztkM70HdwFvhfuAR6CgJuU7pHV7brFdEWwK8cACMimobVCZ2jlMyAYFHTVDlBJw90HJVdnB+TnlrTbZZ3hv7RR3UgwbcB5R9gcY1VPg2Sx1vzQrrgeGUV8XEq7yNGW5QTHgCorpBC5a3uYwAfQDhS1oMySGwNrqYXrGQ9m7dBgpzlMLX2CxWkBrIaFCrB4CTBX8nt67FEdwLb0dgfw0ChRM2nXN3IAgNvCJvVLvhjQ6pKuloaoqal4ICAsGHbllQKKHH1ICGkKSXByOZI5HC617caUrK/SkSbrNLlJFCVewGrA5IF1GLnOduRlh8TAtYpICvWLHDgSSdQ51fjg+SZOkwGdc+hO+5aysqMCDhO+awjEIKZ9owlmwvlyuUHnA/dMrUC/GdjIbS6xYBepLdU8wvxBbdvVJRGkg4UPQPKICt3YExhYYPMGTgsge1VIXaAwfIOiKGboIrxSv4wmDIT4Lnnkl+58rKC4m+yG052nPyKoOR+LFrsqtsCQVhGpkNerU10QytE1iUMv+XpgaVXSd5oiGk8OXKKom1tGW6zbTVb1DlVRORBx0UDJEA3VwH3KmKaxyGZVoiq7odxWOTzfmrNHa5DdwCd8bBiM2FucAjn6jfp/gHtEZeCC7Adep0UUqJBK/hnVtxW6cWyofVzUerH8eVlwJBjViTLM9y6JwciKJqrxvDV8uWb69wTEzshSNoCkC1MjTFW1qOUNA3VM2m85npH9JlpoU76AqF29kCR/qFwUc1eP2diS6OMdNkwaC1iSj1QN1cLWaL2pwVp9Oql8NlYSU1Xy5p4yO5JkGA3bvgF62/0qoe1RqZxO3KBF7J1/+rxhjoicruoVqnVBaVu24y9WaFHWN9qXY6PGeYxcp/AUFC4pzD+gh95JoYi9m7BL3lSYEhNMZ7xU6LwztSDoiuS/Grr7dubb4wfepe8QMpizD+tfkQDNXLyvOnTUeoLbvcLATdbAW6lHa98JjZe+5zyC4FPEFE5V+9B6v5c8QtaUp4LU7y3boWtXZh53o1h4sSOCWFg0isfC9cPYTrlwwigD/HKss+0YbtmxCzjkh18E3Ae4oJGLulmfQNyO4ccx7naggR1G4G7gWxY3HNsJgINCz4i5DxiYScezZJiFwnuMEfCCeg/JNklWwu93XydsZ8JpgHKEaqbTRwI3zkwbVAabHkl6mSOLCXo701sH7duXE7bbtQF7jh0K4NokTWzD8mVgcO64hpRZ5kZBEos02zm5FXSKRTht5o3U+OEErTDYNusnbFwzjlAYvp0AWDCJXd+wOBLMfVsYdhB5jpeEWSLE7/EMb2ZftOUNKnV2ZMyrXv2Cw8qZ3jfYtHk3YZsdg2mR8ITwPM+QmfQwEkahkURJbEjHTT3hAaRae6ZtpGjY+O+CEU/PvVuoOM59/wBA3AHBKUa6N+bAoxII3G8CJrvSp3/z8QBZvteHgEwyVPfnQOMxTNyBSO3fHmr04jB08LcZxHYQ2lvUuAUXjwHiAYrM3n3SBbEDjTzzvcj3XCe0OVBCELuR7SeBjx6GpmLz/yPQ+OP/AqjCo70=&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11,12</w:t>
      </w:r>
      <w:r w:rsidRPr="0012387F">
        <w:rPr>
          <w:rFonts w:ascii="Arial" w:hAnsi="Arial" w:cs="Arial"/>
        </w:rPr>
        <w:fldChar w:fldCharType="end"/>
      </w:r>
    </w:p>
    <w:p w14:paraId="3D6489BD" w14:textId="279C3245" w:rsidR="00CE1DD7" w:rsidRPr="0012387F" w:rsidRDefault="00CE1DD7" w:rsidP="00CE1DD7">
      <w:pPr>
        <w:numPr>
          <w:ilvl w:val="0"/>
          <w:numId w:val="5"/>
        </w:numPr>
        <w:spacing w:line="480" w:lineRule="auto"/>
        <w:rPr>
          <w:rFonts w:ascii="Arial" w:eastAsia="Arial" w:hAnsi="Arial" w:cs="Arial"/>
          <w:color w:val="000000"/>
          <w:sz w:val="20"/>
          <w:szCs w:val="20"/>
        </w:rPr>
      </w:pPr>
      <w:r w:rsidRPr="0012387F">
        <w:rPr>
          <w:rFonts w:ascii="Arial" w:eastAsia="Arial" w:hAnsi="Arial" w:cs="Arial"/>
          <w:i/>
          <w:iCs/>
          <w:color w:val="000000"/>
          <w:sz w:val="20"/>
          <w:szCs w:val="20"/>
        </w:rPr>
        <w:t xml:space="preserve">Gastric </w:t>
      </w:r>
      <w:proofErr w:type="spellStart"/>
      <w:r w:rsidRPr="0012387F">
        <w:rPr>
          <w:rFonts w:ascii="Arial" w:eastAsia="Arial" w:hAnsi="Arial" w:cs="Arial"/>
          <w:i/>
          <w:iCs/>
          <w:color w:val="000000"/>
          <w:sz w:val="20"/>
          <w:szCs w:val="20"/>
        </w:rPr>
        <w:t>Alimetry</w:t>
      </w:r>
      <w:proofErr w:type="spellEnd"/>
      <w:r w:rsidRPr="0012387F">
        <w:rPr>
          <w:rFonts w:ascii="Arial" w:eastAsia="Arial" w:hAnsi="Arial" w:cs="Arial"/>
          <w:i/>
          <w:iCs/>
          <w:color w:val="000000"/>
          <w:sz w:val="20"/>
          <w:szCs w:val="20"/>
        </w:rPr>
        <w:t xml:space="preserve"> Rhythm Index (GA-RI</w:t>
      </w:r>
      <w:r w:rsidRPr="0012387F">
        <w:rPr>
          <w:rFonts w:ascii="Arial" w:eastAsia="Arial" w:hAnsi="Arial" w:cs="Arial"/>
          <w:i/>
          <w:iCs/>
          <w:color w:val="000000"/>
          <w:sz w:val="20"/>
          <w:szCs w:val="20"/>
          <w:vertAlign w:val="superscript"/>
        </w:rPr>
        <w:t>®</w:t>
      </w:r>
      <w:r w:rsidRPr="0012387F">
        <w:rPr>
          <w:rFonts w:ascii="Arial" w:eastAsia="Arial" w:hAnsi="Arial" w:cs="Arial"/>
          <w:i/>
          <w:iCs/>
          <w:color w:val="000000"/>
          <w:sz w:val="20"/>
          <w:szCs w:val="20"/>
        </w:rPr>
        <w:t>)</w:t>
      </w:r>
      <w:r w:rsidRPr="0012387F">
        <w:rPr>
          <w:rFonts w:ascii="Arial" w:eastAsia="Arial" w:hAnsi="Arial" w:cs="Arial"/>
          <w:color w:val="000000"/>
          <w:sz w:val="20"/>
          <w:szCs w:val="20"/>
        </w:rPr>
        <w:t xml:space="preserve"> </w:t>
      </w:r>
      <w:r w:rsidRPr="0012387F">
        <w:rPr>
          <w:rFonts w:ascii="Arial" w:eastAsia="Arial Unicode MS" w:hAnsi="Arial" w:cs="Arial"/>
          <w:i/>
          <w:iCs/>
          <w:color w:val="000000"/>
          <w:sz w:val="20"/>
          <w:szCs w:val="20"/>
        </w:rPr>
        <w:t>[reference interval ≥0.25]</w:t>
      </w:r>
      <w:r w:rsidRPr="0012387F">
        <w:rPr>
          <w:rFonts w:ascii="Arial" w:eastAsia="Arial" w:hAnsi="Arial" w:cs="Arial"/>
          <w:color w:val="000000"/>
          <w:sz w:val="20"/>
          <w:szCs w:val="20"/>
        </w:rPr>
        <w:t xml:space="preserv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introduces a ‘rhythm index’ that defines dysrhythmia.</w:t>
      </w:r>
      <w:r w:rsidRPr="0012387F">
        <w:rPr>
          <w:rFonts w:ascii="Arial" w:hAnsi="Arial" w:cs="Arial"/>
        </w:rPr>
        <w:fldChar w:fldCharType="begin" w:fldLock="1"/>
      </w:r>
      <w:r w:rsidRPr="0012387F">
        <w:rPr>
          <w:rFonts w:ascii="Arial" w:hAnsi="Arial" w:cs="Arial"/>
        </w:rPr>
        <w:instrText>ADDIN paperpile_citation &lt;clusterId&gt;R554F514B294Y625&lt;/clusterId&gt;&lt;metadata&gt;&lt;citation&gt;&lt;id&gt;9227BE00765111F0AD7C6A534C68A441&lt;/id&gt;&lt;/citation&gt;&lt;/metadata&gt;&lt;data&gt;eJyVWGtu3DgSvgrRwM4mQEum3qIHwW67bccOHMewHSczg8CgSKpbsV7Rw57GIAfYE+wJ9hb7b//vIfYk+1FSqzttO4MESNIiq4pfvYv87Y/JbSIn+xNm28HBEaWB71mWdUxnh8Hcn3mOO/fDmetak+lEtuVtveQWqJUtQsePAiEdHrgxC0OXebZFGY8ti1HLo7btqCAEV1LXrQKLj99tlU72f5ssm6bc39uTv5uySMyiWuxZ1LRch7I9/nlh0q0/Ng0CMGqOGiwPDw9mLqLEzNPMzJOluSju98o2ypTcc3ygZaE3+YSDSskbBb2swHIcm1HbNalru749nXApK1XXgPQ+T0BErhrQ1lrBIsHqn2Gpi7YSqrca92MZckYNwRU3KLM8IwxoYPheKF0mXNsRrBMs2kzlTc9kXbpO/v5udfXr7S93F3Fxf8Pv2Lw5ar+8u6to+OZi8VH8khnZ7ee7GZihXprUS63NH5OsyJullmFrsXyFnzbFz5XiVffbtidfO6PntzxtNKUX2Ab01x5skibVvjgvqow3yb0iNzxtVU3ioiIHhVyRq7aKuVDkNa+bKhHkLS/LJF+Qo3sQgqXIa1LEm+2iSdKkWZH3taZaL8/SJFNNtdonV6USTcVTMst5uqoTbWYegYoLDe70/Pry3eH7+fXpu/P9HkE9IFgMsrIBwYuDq9dvX5KkJpzk6oHkRZ7k97zWWsB9jYa15onbXGisJtFM2IlVVZNa3SsNJS/uVUp4LkmSlRU+JImSIuPVnaZ6QgwRvORRqvSeTLQw+DKBNQCrxH/4qslD0iwJhFXpALheZWVTZARHxEmqapNcLxXhSabFNEsoUjctFH7gNWkKIlWc5Arg1q6pVHcQTJHkjarggMFPWqV6bVdt50TUoIFdyqJs085L+oylQgQsV0QgZqoiBYC3R9cn7w6v9nsZ+uBSVZCJ9NECdhlI+6RXyYv1ryk5hyd+BRus+RJ8sGfS8XAoV6lGLDu7LZPF0kDSFWnbgeNVxSEmJP/5JwmJSrUuhVT1z8RiPhEZscnLKXlATHfsl4pLVU07l8EMSZfba/saabFY6CNnZdmbWI2xSmA+YOJ1DXpOYiiiKSNeq1Qb+4VDSZbkLeIH57mhTe7mnU152p/mGktkO+xaN2WFhQS7lRJFJSHHJOffddYDVhA6qdA+AYDReRufibTVkhAOilxU+E5KnLA2+HGlvrQQCjs/8sHlctUsM3KaS/U7ecE1ZmSO6mNLaRcKhGU1BkNZAI52st4dA3x9AEwCbXX0kgYHwBiRzsUMlgNPd8TB29OXBpef21rrwrMSed9K2PC//7552VsrVnJf2/ib/Q6CSQ55w3uLVKosqo6mBmqYNO+YH1uQvPCQUtjbg+GY/o1o1VrpbHppksujq/dn14jmGfKnAT3UtCyKChJ9RkTV4Pf+AlAZT9V0PGqhiGMTXS9r8lt31JeWV1omoObYtV3Do59GBuhNbMcMyd1iTwfm0zyW6Rq2b7JPL3sle9cq2UfkIOo7Hu6S0UGPImIloJ5WdQjNn58wzT6xTd8zHNPxHjN8c+b3A0efSk2PPn3G//7xL2ra3jfyYI6noqCDH5g+QTQ8A5gaAdXb34h7PmQ6kZYZek+J09Ask4YmfK+LC3TXftIsCNlCJF3CdSUZlWip463q0lpXoRJNTBHZDsnxglyQV7ACtVwE1eHp1fz91VXXj643RVr3iQQV6ofrs9Rxj/Ke5LrOon3wRY5qAo90XCWK5Kat8qgTnz5uZLptxmgjSUeMzjlrxZ2uuuQgKVSOAqhUpSvJaQ7hDaJg2pkZIw6SutYtGvLXTNOtX1sVXJ9SIkHqbgpyA8Oinp54PqMGon3HbYrxbaLFzjKcJuC/YWvsmsACrQrU5JUelfppMRDMDrknvCh0A1t4dhiG0nGdwKbU4ViiAY845/20qLXT05bB7ECPNrxt4EDMjX9MEgxsKMEa3xw7cVLVeoqYL6tusCgq0Q1Yelgz8NcyAsdnRug7egjrh6/Iih0e+pERyliBCFqyWNqGS70Y85rwWKhVTnkn+YZXCK5a6RVMD1p9BAq+In63tT0lawhxFx7d6DnukjlGsm/Av34kb63Kax5VCda/lXSFPppFqkIvHs8e13RzWDP1OkrLVTaPmOH7jmfQiAojFNwxREg914MPuPI3Oo6CdlFePYvyqlExz3dAonOiS5OrEWG/MCUj9YCOx6HlM98IPCYxM2M8ZZHyDe7jzoBAsBxpbdD1Qn4IWrlUu9g+cEz6W9C67w7ZQDxAEyz2Qwzxtu27BnUoxvkwEIaIqG1JN+LM2wqOTsgussNnkR3y/LFn52hDqEGHW0bTC1MyUg8XDRX5rueFRsQjHy6NpQEjugYPeMw9L8L9I9g2mhbyI9DKZa52oB0XBerJBln3rYENtD0wz/OE8LltBK4FYB78yhwWGJGiyGnH44JtAetk7OL68OZZYB+SFCUvI28S/oRPAa/jXftUw9vl6FEGoa9cGoQG5TJCzPmhwVjgGChBUeAEvqIs3nbsY5A3z2K8SbpRawfdSUFuRmgnxZRsyAZIvsVpoCxDRpEwqOvFRkhtYUgriL2A4SIbOhtIJ8UuoOeN9qbIebN8lJ8fikJiwpdky2TD0pRs8axriKNslysjClmMgAvhUiksg/mRb1FFvch1tyw2CNoFOX8W5HzJq7QAtB2Uhxy3MDIfIXbfur5uyHuAsUDRENJFkXP1BRf1jVtMGcK3bI8KaodSbgB2Yh4F3p/F3Q62jy35MAL72I7BNmJyVcRdxrjhW/iHKk8azPKlETAqY46e59l8g+ljuwvo4llAF+jxu5ZqycXGTEAz0KwLRgwgAUNKKoSXIyLUCjTD2OWW7zN0OmfbPI+gXJ89i+V6ictyTc528Mwilaak4+sxdQt6DBnJe2g+5bFjuZ7h+RTJaDO06MjlhmWFsXS4h/+3QquTsovu5HlLnagcU+7FDrgL3O4zzCsnG5MNS1Oy4RjwCceTLgBF+imHCmUbEUWrYsxxpY4rFWyVtEHMD6Tno8y85uJuKyv1JzJyKxk9BLpwlGe4VoihBV0KfSkKDSVdx2WuhPmiDSLN/ygRz7+TiRhdmqLUQ/T5rk9zWamHmnTsg1f7pWHk2eJbOzdgVuyhhQrUNhpTqXsU6kbo254dYxahW1AHYT8wH1VqUVSrHZjv/vq64pjSN9PRsILZaGRYv3OG3EIGINo8lI3QFahwmJJsJRnQcskdtcE3iNnFN5s9C3BWZSonsx2Ar1G+Etyxa9Kx9hjHRYzjI1ePUqCRur4ljAANCimM7GWeE6C42YKGThyyiG5QjoImXz9hCn7IVXWLW2+SdtOWbtdmrBvv3/lwCTRFoYuW0M+fB6uzJNdwhlfZWiyLlFfmoigWqdKU66W/LdNXKv8prV79lLfZK4f+pAXUr378OfcuybWWlxiOeSWWUB8XolT1j53NqtRvlBcXt7PL69P52dFkrVPOMzVOK6SfJcbbibZ9ZpI3Zn/lXV9EzEHPO7XaGsn1O6mh1Foydg5m4fEReu7hMZtb1tH84DBw7Jl7bIXW4cxx+3k5X7S4HoG6Gy3ui7TtAKFg6VMqtX5zdlkQ4ELhmywMPZdBraxz6/hE3d1qinmqeN5x9Bhv4R+u4+v0mGqJt3rxrfR0BbDQWLgKA26rSPhSuIyy0EVgxA7FnWbSPTIf/Y47p35p0U/FSX1cVCpZ4D7VVK3Sd6vT/CyJKo50GJfOCqFtFyOw1devn/4P46qQgg==&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47</w:t>
      </w:r>
      <w:r w:rsidRPr="0012387F">
        <w:rPr>
          <w:rFonts w:ascii="Arial" w:hAnsi="Arial" w:cs="Arial"/>
        </w:rPr>
        <w:fldChar w:fldCharType="end"/>
      </w:r>
      <w:r w:rsidRPr="0012387F">
        <w:rPr>
          <w:rFonts w:ascii="Arial" w:eastAsia="Arial" w:hAnsi="Arial" w:cs="Arial"/>
          <w:color w:val="000000"/>
          <w:sz w:val="20"/>
          <w:szCs w:val="20"/>
        </w:rPr>
        <w:t xml:space="preserve"> This is quantified by the percentage of power distribution inside the dominant gastric frequency band compared to outside, with higher values indicating greater stability. Rhythm may be </w:t>
      </w:r>
      <w:r w:rsidRPr="0012387F">
        <w:rPr>
          <w:rFonts w:ascii="Arial" w:eastAsia="Arial" w:hAnsi="Arial" w:cs="Arial"/>
          <w:i/>
          <w:iCs/>
          <w:color w:val="000000"/>
          <w:sz w:val="20"/>
          <w:szCs w:val="20"/>
        </w:rPr>
        <w:t>transiently</w:t>
      </w:r>
      <w:r w:rsidRPr="0012387F">
        <w:rPr>
          <w:rFonts w:ascii="Arial" w:eastAsia="Arial" w:hAnsi="Arial" w:cs="Arial"/>
          <w:color w:val="000000"/>
          <w:sz w:val="20"/>
          <w:szCs w:val="20"/>
        </w:rPr>
        <w:t xml:space="preserve"> abnormal, e.g., after excessive gastric distension, with correlations to transient symptoms such as nausea and post-prandial distress.</w:t>
      </w:r>
      <w:r w:rsidRPr="0012387F">
        <w:rPr>
          <w:rFonts w:ascii="Arial" w:hAnsi="Arial" w:cs="Arial"/>
        </w:rPr>
        <w:fldChar w:fldCharType="begin" w:fldLock="1"/>
      </w:r>
      <w:r w:rsidRPr="0012387F">
        <w:rPr>
          <w:rFonts w:ascii="Arial" w:hAnsi="Arial" w:cs="Arial"/>
        </w:rPr>
        <w:instrText>ADDIN paperpile_citation &lt;clusterId&gt;E368S426O916L439&lt;/clusterId&gt;&lt;metadata&gt;&lt;citation&gt;&lt;id&gt;DFB16A3476EE11F0B8DDD56EBB7EEE06&lt;/id&gt;&lt;/citation&gt;&lt;citation&gt;&lt;id&gt;DFB43A9876EE11F0B8DDD56EBB7EEE06&lt;/id&gt;&lt;/citation&gt;&lt;/metadata&gt;&lt;data&gt;eJzNWWuP20ay/SuN+ZDrAdQy3w8bxl15Rh5Pdh7GaOKsHSyMZrMp0UORCh+ayEF+1P0L+8v2VJOUKI1mk+DuApsgAUX241TV6eqqMz/9evIljU9enZy/e2t6E9vxvenUNN8Zb4Pz83PXm75960+nU8M7GZ3EzepLtRAmRseW5fimNFzDjzwj9DwR+EYg4sQOfcdMIj8IHcu3HMxKq6pRmGLh+UFtHosyrvDz7ezi+jV7f/fxNbsXH29mr5n+31xUdZlKVmXFI3sUa1VhWlNmJ69+OlnU9erVy5fxL+O4SMdFOX9pGmPTML2XX8e5aspiObYMyx4b1tjwA8yjCRVmPD4+jnMZpeM8W47zdDGeF+uXqyZaqvil7YWA7Donf8c+q1jUCt4wfdO2rdCw3LEbhKFjj05EHJeqIuQ/5CkGsVmNsYQOYPD2d6BURVNK1braSiLLVJHLndCKuRFHDheWsnioTEtFjunGoanXlc1S5XU7ybxz7PyHh83s85dPDx+SYv1RPIRn9bT5+fahNILvP8z/Jj8t+fLL14cJJsO6LK0WZMyvJ8sirxdYw6ZVxYYghHjcKFHSM4Ce/KYDlX8RWU2buZbLTcegCXVaZxS/+1LklWxqkauiqdikQZiaTJTso5jj940q1wpOSZd4WadFzm6Kcimy9Juq2GUeNxI+u+iie70pVKYkPYuMnW+qcrGpF8tUVCzN2RnglkWGPaoKLse8aMPeFvGGz5oyEVLt1hGrVZrPgVJEeCMkgb99+/307P7y43T2ih2AFlvQaw0616CrAegXmoynLMVgVjWrVaYoBqLcsLpUoqYfLCnKHVE3y1VdLCsGdjRZDTQsQfhZPDBqzO4Xii0FbCuir7A7xa5FwuoFtqnqJt6A6hWrC/ZzI/I6TbAZJqgkwdiKRprGiDn4T+QxCwz2/lt7aPRvHMkluW2hELzFBo9xuk7jRmTam8C1KvJK0fKCuXyZ5k2tsGGtSp4VImYvfrxyTxnIXI/Z9eR+enc5uZqxyc05u57ev789hx+n6XxRK7XbZF1kTY43Jfw0pwip+pG+W6bG5LqM2FWxFxHiBtMrwhKrX14xyx+b7B//x+yxdcoeVamAUJYNnakxmwq5gNu1k1gCF2Np8nazIviKULAFjlKld1mJsk5luqJDS6Ym+MLCrYlEHsS0GrHHRYp1JZ5TvSQ8ahv9+pGoVJbmakTv2qlV694Rg2dapw8+rYqq5vgwZu9hYs1KbA8+lamI0iyt21iKnrpNRZTARmUOqresL6Qo47SYl2I5bolddcTuWbVsia23jhAkzasXyHc7lyGPksduc8UfxQbhuv04YY9pvdAA4SXJ7hskXB1YjWmlSvgSSY98qd8Sy+IUNCtVjt37ILbcWpVFXciiZRHwLzUTk1L93GD0Bn5ZrmBvE8NzW4wVcCl4vCyKmi2VyFkFTpcd3RGTRkoKy3q4MWhydz2bnZ+2voYLVM8X9mJ2eTpmd9PZD1f3IOJtznAplODcqFtPc6XSwW3INtfyiF6mh4hd0baa6aPWNUTbpcLSc6VjD7SlyjR/4JOdp1vkZAtzWrqa4+A1K9kbZoxtb8RW+smwQoC7zNlcIZWIrMVUKmQ7nU2Ik72/tGltSoCFPVdiZCRsSNN6XlGc0kITWh9tCl3e51KdC0WWYUap1GGkiE2w0jF4lyk4MsUujsgIBZOiqfRxkchnICnts43kEA+lRV7kmUb+EofwACB201HbLhUPZzt7e4/Z7PL4OHNvHIuamsXq+HrHbBqzs9ubs6sfZpe3N6927lhjcps+iWmwsHcgLdcfsmGKJreSaYM8uqWW9jg4RHMj8i/yjqC8LwAMCagl7eA3PeBMVmO6mJIEkdaXC1VZinKWvkTAzEkucHXgJKGkAKkrIgRe39ZiXozYeZOrOM1HuFof2WeAwjbIkG0GyWnbtiR5xTZN1SRjKR6W4uEvBc0eCznOv9H+KxwVqlps2+a2Q0XYV2RJ5KKkyVBVndzoaqWIuwvwFes+9wf2Mtepi77h5cFoNitkquoNFThtYRiEhgilMoVlu5aMYj8OUQ2arhGZNiqbMFa2mQSx2xaGuS6cQodjBFUkoqkXBWqSn349SVFlpSAsRnzAl0ytFcHFmcOvJC0ruuo/KH35U1YTta7cTs4bRuMj8aB/jFg3pq2ipCddmTiCh4bhcUPYigsjNrjrJwm8IxLDTmg3oZc/b1AX7UGZPAtlUi3S5QGWa7EQ5VdkkskWUf9qxPoJLTBwFQ4SIXdsM+SGb7g8sCVKRNsQKvBjJwjCHbB+lUN4s2fhzWqVYPw+vjORxapksy269sWIbUd3XjOc2EF1ysMoSLgRGAEPLSfhtopDQ1mWdDy1A9cucgjt+llo17ibBd7vY5vJBcqpb+x6C657M2K7CS08J3Zd0xMmjwPL4IYXhTy0Q8EB0bBDyw1DNQhqt8whvotn8V2IqEyP4RPLSJVzdjFE2L4bsd2krnyPfDuS8F7iKQXiGQ4PY8fjMhRW6BpBEpn+HsZ2oT/BP1zsh/G9AEvSCBXwgIDbd2BgN6VjoJHEnuNaPFFhgCBb8KLvKx6hnfMCHOfEinYIt8v8CT+Wal6UmwOMt/9zUQqUiDsvdm/gw+2EFqFypRsatsEtL7a5EQmbh9KNuPQDzxamCtzQ3iHsljnE9+n2WYCfKI2y22/zpnxyUCi1Mj23Pyn0ZsT257Q4bRFbkTAFF3jihnLhxCCSPEKkA9e0TDeKhseFVjr5Df1n8Ygq4otCo0DgYrFa5GqcFEU+/wvurqWqy81YFpQ0JJXLbzdXaU5gusa4kosCvQ2622KeKRrZv/rfRfZG5d9l5Zvv8mb5xja+owWqN3+6o0ZbWW9W1A5++PBlcnd/eXY1PemB52JJX841bvaOcO+um6dXTWcGSlSdamkj/pj2q5FEMAneTQM3OH8Xnpnm9OztuW9bE+edGZjnE9vxtA/zeYMbjthBC7b1HTW1dJqojOj6eQdcdi3DGQehi9YelizbWPXtv758irMMhZ+e0YJDP4ziAON+/LmiM/SFXl7j+gJ3EtMVODCeDJ04MXyhYhErw4mcWBgq6Dr46S9oS89FLagPT6t3qCjTOa69umwUXYGX+VUalWgvd6+u0B7AXQn4qn4j9m4FGseehMEfE2iSyHUT143t0JPKCMLINi3PsBTolziJMAMH7yzXHQg03r5AM6iOXvd9y2qxQUeVFfNNp9QUaU6NRIoAv2b0jJOkjxqTKst0w3AmvtLHCpUOmrvfU3NM13opvq7m6dgwLDMk+pl/VMlxPNMyPOu4koMy3jJNx/ljSs4zMIYqjo+D7VmOS8ncwimPEy5Mz+NBhOs6DEwX5+g/ouKYxlbG8fZUHPOpimNx03X8gYqjyaX7iG0VTC1xTo0yPZbNChUvqW+c1DcG5KVIc12x4mzEuhyn7nG5Koi2DLwoVlTzgh1i3tWQgi3QqnO4GedRF4oDuafvbbXwsS/dXDzFlFbsIUdG0PKFrui7Wn4AUlCZT8UzFeK9XUmT6yZspHsKNPgP1bbB3U3d6wHa5lPzdDudUfO6KooSfVCDjhQELwrU4VdYYWBfbxTgNrmIMi23SLGqG0xHJl5l6GUrNAZ0NshXqqxTpQ/IsXZkxHKl++S6bUipEkfbRsMPPdvvXCu5yFP0mtQT4XaGU9CyfOtno4Rvtm14dWD4goQ36gGlDmDb8dOWrcHwCy2DudQCrkr6DTN2LoLftJRA12qx6tubHH1Ljw6fUknQLvNW9qofC77CvqrlAfrz7XyQk1YkQFp8o9+7DpHkILTnVdsaHiYmzbBe8tKS2hGewzqwV6a4pdQv1MzSLi22dbpG61Wpsqiw0B9g8QvL9XoUsapeM9tjcvnCOj090Fyozc4FkiX1iHQAV+m8Yi9y9oaZZq98bHm5otKjBHnJI7h04KCh8oKxu55dK0KdcphqLQ5bqlHXPXejEyxHGboUTx0yZh90JC6H7miheadwuNSKASWINkC9MlWqBJVVR7CBf3vfoGJZFHHVaWCkp5Y6QBmJlPBxK9sNIEX4VtCR1WKN0Kqaapvi7hOj8qM9qYMNB3JAZ8kRU9xTpu2IBIKLc8VlqzNnJBoZBl9e4fQWbQVx4CB9TtHHqTwuKkn5rjOCgq6V7WNmjPeVbR2mXoPMaz2/n6wlnYS0iqfRQTJoHajdrZ4zfG8vBADXAsZaNoP5s3Oyn1WnHQ8O4kXezFox1LTC7QTfwoyj4umRpM+KMp2nudgp4LTJXFdgJZNNuW4TUJdZUNrrSckeDXEAq2a5xL0yYqTltpo67qNmPm/1SlEfvbB6rw2uq1Hr3jY1Ht5Wg4O2M0HL9JXa7roUFKIka7Q4ejQf9rrdNif21we59GhuGoj6PWhdN60BmYI9vpn+yL5jN7f30x9v7+7ffwKo7V8JVoCmCd0FUBZrVerjsTNxl9jlLk5Coqt4ILW+8z85cQC3EwWjDcv+RYEAkm2feU/e/RsUERZ5a5GuC+ds3/zVQuUFwkMnmYIp9WhKkd0NUqE87i+PoWMw91mf7hROuhy0REeOEmUXCFpZogJIZfuXmCJC8ll3tB0y8BmjtGxKySKN9F8AcKsQO5+wgYTrWi54Rat1JUnn7zlqEIJCnFplYqO9RCHD9JohCw1UyjZhR92PPXrtCvDf0xZnyLWqfKItThr5QELiaPA01BcHiuGF53r8wvP8J5rhZKnoEsyHWuEAWfvnuUFr0CYYgjEYttMMDdeOk0gkNur3KLBdI4w92zGUNCI/SRJbOVEofSPYaYaGGdrcDFz/Wc3w7P2gsT9bpAv+vkrRLLIJCjFBgaNGEzUAVeUG/uH4D2W84xrcDix728xHUtlWbMdcBlHEjcQ3eeBakocW4Bmx5zu+NWjmF1o229cXOsVgQarfc1D21AaMZDDgQLn4/Kxw8VksSnGwyGS+EBH+TRX7vMWwezli/aTWTGGGrqd8iwfKk9ywpM8D2M0Vtbau56jEjHdm7tY5BHkzgHWTgray9cihq03u275PrnS2GHzbjJIYLVQiI9J3fIdHoeNwF6QIo9hJpHB3GD6I6gFVbg4PijUak7VW2455/shIkH4Abui3I4PZzaGVdwMr71Cor45YaHPLcy2O7tHaKUOBacYyUTxK7IQbYWhyIWXEXeFaZmzJJPQHQupkLdNnTKJPI9ZvvRd3fGF3h4Cv/vosea5Uwf76hIEK/NSTevIqqiT7sa01MWKlklhx0/FwNExhU/Mb8VAoIQKFfnwopuslDnHdDz15ny4L+sPL3VFvmp6Jo+kH/o6z6Ed910x47MUeOnAv5pGKHJ5EfhQLy/ClP+DLJJ+rLOUXRRkXz53RvTEjNgS05+PhMAYb/ovEu2eUiwfcbJqs3bU4ob+cZ+r/K+lNlmP2PRXdOqvvZ370yDrl9x/39D7KcQSNN/LfpPjZ2s4nkp9lji0bN0Wwk/x6nej3JL/w2+O+5KdsobzITBxHJJ5rWMI0gsRTwpfStS3b+zdJfn//J2vEb7Q=&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13,14</w:t>
      </w:r>
      <w:r w:rsidRPr="0012387F">
        <w:rPr>
          <w:rFonts w:ascii="Arial" w:hAnsi="Arial" w:cs="Arial"/>
        </w:rPr>
        <w:fldChar w:fldCharType="end"/>
      </w:r>
      <w:r w:rsidRPr="0012387F">
        <w:rPr>
          <w:rFonts w:ascii="Arial" w:eastAsia="Arial" w:hAnsi="Arial" w:cs="Arial"/>
          <w:color w:val="000000"/>
          <w:sz w:val="20"/>
          <w:szCs w:val="20"/>
        </w:rPr>
        <w:t xml:space="preserve"> Various pharmacological agents or physiological stimuli such as motion sickness may also transiently affect rhythm.</w:t>
      </w:r>
      <w:r w:rsidRPr="0012387F">
        <w:rPr>
          <w:rFonts w:ascii="Arial" w:hAnsi="Arial" w:cs="Arial"/>
        </w:rPr>
        <w:fldChar w:fldCharType="begin" w:fldLock="1"/>
      </w:r>
      <w:r w:rsidRPr="0012387F">
        <w:rPr>
          <w:rFonts w:ascii="Arial" w:hAnsi="Arial" w:cs="Arial"/>
        </w:rPr>
        <w:instrText>ADDIN paperpile_citation &lt;clusterId&gt;X373L463H743E544&lt;/clusterId&gt;&lt;metadata&gt;&lt;citation&gt;&lt;id&gt;3B567FE6764F11F0B8256A534C68A441&lt;/id&gt;&lt;/citation&gt;&lt;citation&gt;&lt;id&gt;E6C54CBE76EE11F09096E5A14C951692&lt;/id&gt;&lt;/citation&gt;&lt;citation&gt;&lt;id&gt;E6C629F476EE11F09096E5A14C951692&lt;/id&gt;&lt;/citation&gt;&lt;/metadata&gt;&lt;data&gt;eJzNWguP2za6/SvEANtNsJZH1Fvt5t47mZmk7Sa3gyRtb7ddBBRJ2crIkquHHafof7/nIyVb9swkWaAFNkgmtkR+b348h5yffzt7W6izL8/8p2EUP7uO4ih4xvkz92nihdFF6AeXUXIRBPxsdqb69dt2KThG5zIQQRJ5icdVGGnPTUOlXCVEGvucRzyPRBwGucasom17jSkhPt/q3bZuVIuvutSya+r1ctcWdVkvdl+xhWi7ppDMviqkKJmQXbEpOrwsqk43bVd0BR5LXZYtq3N2Kd6J8iu21k3RdqJsi/Yr1pb11tmKDSnvm/Lsy5/Pll23/vL8XL2fq7qY183inLtzzkPvXLxbL4q567pROPdcj9ykwS1Gb7fbeSWzYl6Vq3lVLOeLenO+7rOVVud+EAZpmCZn/4KOtRKdRgx5zH3fS13Pn6dxmvizM6FUo1ty9/uqwBj2usPQlmJZF3j6ESvaum+ktrmR2o24jDMnDbnnuIHOHJEFicODKNGx0EkcB0am7Fe66uwk/irwq+9vd6//+fan25u83vwgbtPL7rr/9bvbxk2+vVn8n/xp5azevru9wGQ4Vhbtkvz47WxVV90SMlKSKnb45Hn4uNOioc9k4e8ms9VbUXakLPQ8h4dBjFHIUUkJf7PU+5TKulI9cllXrN21nV4hn2ypMXnJRKWYKlotWv0lE6xrRNWWgsYi043eFHoLqSKDJJQDBD8fhE6yzvBXNigOFE25Y0qvdaUQCgaFomI9vjTlrqgW0+K6Y9ScvdKSZpGjLVuihti26CqkELlre5ggKlOA66ZeUGbJDVmKpsiN8A4u1zDLWG8KtFvCMit9hsGy7BUNLLqWrYXUK3FLX3tURzszT6m0e0hkopFL1Izs+kbPTJD2hU3q12JhtEBMh5VRtXN2oTaikrAUs5ZV8WuvBx8yrSvEZKNLGKdYXkM6XGrb0ZS8r6Q1WXRsWSyWrF2TdFi9rhuThrYuezNkzt6QTzYxcA2VotviA3SRjXojyp5q3Ho+xmlGcUSqoVv2LWVl2a9EZaYcJ/zQEOAQk33TUEKQKqnXxl8TVI1YUiswT0jIJJcYcIjU2EAoUTTNqm27eiXkklkLN4WiqBRoLzMYWGIyvmc7mKt0J4pSmwKF4e0gn2KGLiKq4sNgQmekH5JHfpnOx0qK+5zdiAbVaV4iqEsxFC1mVWxRbPCzq9my3t7XBaEcXRPtj63EjlzF86zvNE0ZVg5coqjP2bg41K4ds2pmFBWVAyYsGiix0SgauE8Z04iusblYoSo7W27bJTzfmwN5zXLXLVeFILs19A0NA7WESMlSD36j/jdwD8HPtaDqJW0tokCFtBLvUH17oaNjtvabujSD9ft1KZBgVCfKcDnZJKyRFSp4Nay3Rqx3ZBC2hrJEaHWzwJs5+19NXraoZarvpl6ZunYOhbw3YiXWaxImYOlYvmqGUC00ybeVi2Lu6iEbohNW4rCHGUGocwE7beioFvZGm0kNxprVSeUzWsmyAnXY3FJmjcCsVjv0mSZHa9jb1faoVEErzmpRk/VPr1GujGodyf9HVW9RrQtK25pm/NoXDQ3K+8b4cmoUaqch6XCdwlNSuLSaU7/N86K0Cwwt90qvUb8r01Fz9lKrQhYV2tIz0VSyXmUan1YFOu9VsUBpUPK/tt391ajjm4p2b1TtjL2ULxEymINdEWXRYn3O2NckoKurGfuu6tBR6xl290ooQdbAW03b6PPQi53nYUC70TvskOgYeV9ijz+7QEzhVMWGx2TntJeYdVETioAZ9J7yVJL6yTDady3A8XUeCD9JVZB6KkqVK3kQpMoP45RLobw4yXUsPdcCHAqRy1Pf4UlIW6DoUbXYKn/+7cz2qdIYjzemy9DnRi/qhhTWjTT7NXZ/18E/zwnTFHu7m5Bwu5dr4Ueh6wrH417kuNjunVSEniNy7QWujvNYEQAohZH93V+fo0pItuk9JHtOsjJxe3g7YwcTaDnRLqIOr9lz7PBH1l9c3BE4OnPRoDLYxYmk50tkMUNvZ2aq1b5/OGOHWQMClR6PlQqdTGbccUMdOUJ4vqN1nvtJlKVK5gcn94JO7bx50MwbXS1ObLzq2c3etqt+xoYxA4Ty8sCLAu5kqR86rkCCRciVw6Mk8IIszjOlDhZd9aemfHv1oC3folKvToz5ui8+YLEKZuZZm8ZnMzbOsKYlKlAqCAJH5zoAJExiJ0uy1NGeLwMVZCJxJ6aNUs5+B16tt5Vu3gJ6FGSWQteq9Dyv62rxP6IsVugyuznWNGZLwqxPdy+KikwZQHQrlzV2MaDhelFqGjk++u9l+URXX5TNky+qfvXEd78gAe2Tfwt9Aw+Rf69G3Adc2u3WhCdvbt5evHrzzeWL67PRiUqs6M2V8YE9Ix8OjcE0hTn7FnuvXeDHTWDOXpjVP74c/AVFoVVgFgGZ5BTdqA7Pn14kz66TMLl6ll5yfn359Cr2vQswpoRfXfhBZEJeLXq0K1q2Fb5vsN8YK33jn2z0yBaCNI49/JxHKY9iDl9XdiGM5MI0kvoSO2tlZlgLAbkLQeWVv/zeFAQ9fKlCPBF5GCRh4HsxF2AJUeonPMyiED0MTYULSxKu3wNyXWEXI6hftM/qRhcLtLCu6TW1s2+qF0XWCLSG/aMXtaSA5qhr/TtVua3C6+gyDC6fXsfR9TWRxtRNo+vwggeXYCpR6h2TRrSwHKQSpiTS9Vw3VKmfur6XhYlwZeajeYba096ENAbspmP884kcT1NUUpTMg/nz0E8/k83FMXhbwo/JXBT7SeBGkTcP0zDh/H7OdlfhlLjBwyjNlef4Iswd19exk8hQo3nL1NOxTtxI/ynELTiwNbKQ2NpIyy6hiJAYrVns4QAi0uyFogQqdQQI6/AQkRkANrbSESzt0cYUEAIObupbQsm9QRur2pKqQt4Sdzpmby+PXxJ2AxmpZUFxt2DrHmVF2/QG/4MVVMWKkGSttD0EOBoGwJkRzgIiJDQ9MkECXhWrdN8MWz8gFCDsAqsVhMzAzK3YAUK9AgYdmBuQy/6FIXpFYwH8Rhtc7Qxe3wORLRmqRA/ww7Ya8IpaDpAVuyaIxagpoAsR8JvCS6v5JHyWvW4Jew2K2aPIhWdgVro9bx/PxrgDsQNoDVofuewJq+rKsAQfnw0E148tTbuDXIlPiwb9tDNGkcmWI5LRb0CWdqObe0q1pcS/XzeWHgtDZmD1wtA43RCTRh8kbpQTEkUSBgf/iwXzkMkdOEN7DiA/Z5cnoUW4QedIKmDwe5Pvwa1Wol2REG+esL+dO8wlBSH3zZcoYu1D5oJ9N0SVlMXa3E73THhi8zn4C3t0w/7OsFWHjwcuIyjDmc5J67EpqEQ6wMIaApC21k5tNGTLHUwcxfLHNt9VvTfHcLF7DX7EA+vUXx7PAZ8t8RNEUg2/AN5dLy2p6lsJNFSZlYyY1xXKCeu3W8KSNbbmFRmpChhYd4OxD+kMoiEUKKuxkvgY6nmIp+BvHWACuTcG5AFZoWsdSFzWDo4P+aU9GeUxmnYSPygMB4U+INk+dIZa3afKsi70A7HTamC2ddVqhGqLECHMhjI1ogLML4e1WdbvaXUsBYWFAWTCNNhFNAtbtOE6xmRzAIJ6rCmgAryHHGOrxWMowgo0wWjBCon+0NGKj8+79lguNZ+TrnF/zDB/rK43tTn2KHsFynTae2zHbe/vPTCTjkwakE5BpwTDKQ7sMw6drCjT/FHdbb8e1zKdfQy1PWNZ35m6Oamn2X7imD3MWk+yelSzVC21oaAP9O2hvc8Y2jWYd1X37XGPxlekl0JKxwR0CtXTadndzWzfsu0Gpk8DfxQqeyylVDEcP8G63p5FmSCc7on7feITDPkbOq0meQeqfOC6hkKjUxcLQHozAANpW9YNWFEFTtRkqIMg4W4K0BB5mPz64pgG+6ljDluPSTAduX6cCB8Yrs6l8kEXBLis9ALN3TACagS5zEOReIlUcR4FeTJhuEROAez8Bxnujy8mFOdH9uKU4Ii2RAWYURbrZDx341TFjoo8z3FzDmwUC1BgfHVlEIHlpBMaY+afsqyXrydKX7LXJ0r/UayYGWI1Ci8PcyGF46tQQSOdquc8AcWLVaxVHIswO2jE5FN1P14d+XhK4i6Xesd+PBA1HatUh1w4gc6J1Sa5I1zuO37sh6HKIsDgCXWn2acKf5jo++FE2+sOm3rVolp/2GtM8zD2vFg5OkgTx5WxdjKRhU4KuuEnmRv6PDxo3Es4Vft0ovbpXbVog08PbBQMxgMTdZTwM8eNM9/JuNaOF/igyHmssyw7UlncUXc5UXd5eiax3YFUscu9vhh5S9IsdzI/BzHPAh+QOoqcKIkSGfM04GKiz07/z+S+d/nDngAP52YXdG5c6j+YCh+xXbuuyBRnnf1BbBc+3WW7VHrzJI3wZ892R/L1CbL7pvvp9QnZFVnmR3kQoYV4SRBKVwWpSjLt8hShzP4Esht56bPg88iul+Zx7kV5ov0oCaSWGUiuEuieKUg/D0WcRUEopjek0ad4rsujcxc/nNBNwkdJ+DhFR/ac5HMvLdMUpkT30FwOOXMO7/wjmvsRfVOWi04WxSpPHZloNJxAZU6ipefEivu5l/gy5cmfwnKjKctNjlju87KXBIQ/ytGK4RrKckW741d0B9LUG/0ASdrfrR2zWtp56+wdIY2NPlz8db2yPAnwZ5ALuARoZm4BJ/d0BBwJ1dPLRVWc0u7pZdDEg+G2oTY3JsRQDDGoO21vKc3OL9BHpT3yZ1ioVWeM+eXMBOaXs3sjM9BUuja0l7S7KWNdm6usYm0IO2LoeQSPgV9Vby4VBvdgnXloBkFlt63BQYlkdtpEBmzQcQRTdavpXmZNiH0ImYGWDHgdqLv4QNcxqkYFYCcDzFN2EEFAbX8vwMAcQMte1i0+niZuZVJgDRvPGASQ5EaDCwD01oDiM9ab69CVWFQa7lFG5EByoAP/DqoG+UqbEoKEurUZM5K7yb33Fqj7wEHojX5/sFf2HZodId07Fs+gtiLGcZfmUKgKe8VsefoKsvvGAnDg7Q1l34JZIPZa0c0wvu3oxpFQd7Hqy1Hv3iVzKPD+2L/jwrfEvp3eYmdA9EcXg4aFHb47OfEjo2NjpjbAGqI0tB5bqLIchRJvT2gy3W2p5rppXo8sG4ww1IJG3VM7MxaOd8TRtGoLYgobQyxKOgzI+3Z/3jQ0C/LNiGyp9MwNnTkq8KkMUOWrQtrstOe3i9nkRv0Ty3Rv7scLesYCsjz8N61mj+Jjyx7fY9ldfmhKZ2g3H2zxoKcfut+hOc3Z1VHPUToHozEzNkXbmxzZ+ppR/eF/agy6MHQPDv1yNuG6Ai3n0cLAAup46LdYCPpXkoIgR5NTIdMTHxzJ4XP1mB79cpbRYf3niOdW/GdLN9fg2twLF+Ovk5ii/7x1szoJnZXVU8iQzNNTT+wmerggFpbVml8TkMywcrpH358SkNbhTK0bWf1wbDBhiTz1PQdg2L3DE+09iGGcJ6zQ43GkPcCUKAhiIQDNAu6HmXADAIXAS0MZhJHwvSkrHADCg6zwzZQVvrnDCi8yXZbszYEUqpTnWqYRMH0iQdEkKFoWgPBGia8CnXKukwO6N9Pv3Ly9mt61sVcnKl+KEjEqhRLMjByooZbSzaR0eOaBxUQ6cESewIw8EQrIV8SxPug9yPhPYhYfgWx/ErG4p5YOzMIkh7CZo/+oa7TkXl7hx3MvDL0wPtyiDWj3E7yi/6d3fcwrXOHqKNeuF/vgkl7kRXEUikD6ILNC58EfxCv+9f8BcM0W&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12,15,16</w:t>
      </w:r>
      <w:r w:rsidRPr="0012387F">
        <w:rPr>
          <w:rFonts w:ascii="Arial" w:hAnsi="Arial" w:cs="Arial"/>
        </w:rPr>
        <w:fldChar w:fldCharType="end"/>
      </w:r>
      <w:r w:rsidRPr="0012387F">
        <w:rPr>
          <w:rFonts w:ascii="Arial" w:eastAsia="Arial" w:hAnsi="Arial" w:cs="Arial"/>
          <w:color w:val="000000"/>
          <w:sz w:val="20"/>
          <w:szCs w:val="20"/>
        </w:rPr>
        <w:t xml:space="preserve"> However, dysrhythmia that is </w:t>
      </w:r>
      <w:r w:rsidRPr="0012387F">
        <w:rPr>
          <w:rFonts w:ascii="Arial" w:eastAsia="Arial" w:hAnsi="Arial" w:cs="Arial"/>
          <w:i/>
          <w:iCs/>
          <w:color w:val="000000"/>
          <w:sz w:val="20"/>
          <w:szCs w:val="20"/>
        </w:rPr>
        <w:t>sustained</w:t>
      </w:r>
      <w:r w:rsidRPr="0012387F">
        <w:rPr>
          <w:rFonts w:ascii="Arial" w:eastAsia="Arial" w:hAnsi="Arial" w:cs="Arial"/>
          <w:color w:val="000000"/>
          <w:sz w:val="20"/>
          <w:szCs w:val="20"/>
        </w:rPr>
        <w:t xml:space="preserve"> over the majority of a test duration is considered by the Working Group to be indicative of an underlying gastric neuromuscular disorder.</w:t>
      </w:r>
    </w:p>
    <w:p w14:paraId="5504E403" w14:textId="28EE6355" w:rsidR="00CE1DD7" w:rsidRPr="0012387F" w:rsidRDefault="00CE1DD7" w:rsidP="00CE1DD7">
      <w:pPr>
        <w:numPr>
          <w:ilvl w:val="0"/>
          <w:numId w:val="5"/>
        </w:numPr>
        <w:spacing w:line="480" w:lineRule="auto"/>
        <w:rPr>
          <w:rFonts w:ascii="Arial" w:eastAsia="Arial" w:hAnsi="Arial" w:cs="Arial"/>
          <w:color w:val="000000"/>
          <w:sz w:val="20"/>
          <w:szCs w:val="20"/>
        </w:rPr>
      </w:pPr>
      <w:r w:rsidRPr="0012387F">
        <w:rPr>
          <w:rFonts w:ascii="Arial" w:eastAsia="Arial" w:hAnsi="Arial" w:cs="Arial"/>
          <w:i/>
          <w:iCs/>
          <w:color w:val="000000"/>
          <w:sz w:val="20"/>
          <w:szCs w:val="20"/>
        </w:rPr>
        <w:t xml:space="preserve">BMI-Adjusted Amplitude [reference interval 22-70 </w:t>
      </w:r>
      <w:proofErr w:type="spellStart"/>
      <w:r w:rsidRPr="0012387F">
        <w:rPr>
          <w:rFonts w:ascii="Arial" w:eastAsia="Arial" w:hAnsi="Arial" w:cs="Arial"/>
          <w:i/>
          <w:iCs/>
          <w:color w:val="000000"/>
          <w:sz w:val="20"/>
          <w:szCs w:val="20"/>
        </w:rPr>
        <w:t>μV</w:t>
      </w:r>
      <w:proofErr w:type="spellEnd"/>
      <w:r w:rsidRPr="0012387F">
        <w:rPr>
          <w:rFonts w:ascii="Arial" w:eastAsia="Arial" w:hAnsi="Arial" w:cs="Arial"/>
          <w:i/>
          <w:iCs/>
          <w:color w:val="000000"/>
          <w:sz w:val="20"/>
          <w:szCs w:val="20"/>
        </w:rPr>
        <w:t>]</w:t>
      </w:r>
      <w:r w:rsidRPr="0012387F">
        <w:rPr>
          <w:rFonts w:ascii="Arial" w:eastAsia="Arial" w:hAnsi="Arial" w:cs="Arial"/>
          <w:color w:val="000000"/>
          <w:sz w:val="20"/>
          <w:szCs w:val="20"/>
        </w:rPr>
        <w:t>: Gastric potentials are rapidly attenuated by adipose tissue, hence BMI correction allows data to be usefully compared between individuals.</w:t>
      </w:r>
      <w:r w:rsidRPr="0012387F">
        <w:rPr>
          <w:rFonts w:ascii="Arial" w:hAnsi="Arial" w:cs="Arial"/>
        </w:rPr>
        <w:fldChar w:fldCharType="begin" w:fldLock="1"/>
      </w:r>
      <w:r w:rsidRPr="0012387F">
        <w:rPr>
          <w:rFonts w:ascii="Arial" w:hAnsi="Arial" w:cs="Arial"/>
        </w:rPr>
        <w:instrText>ADDIN paperpile_citation &lt;clusterId&gt;R297F255U635R358&lt;/clusterId&gt;&lt;metadata&gt;&lt;citation&gt;&lt;id&gt;FFEF82D0764F11F0B8256A534C68A441&lt;/id&gt;&lt;/citation&gt;&lt;citation&gt;&lt;id&gt;9227BE00765111F0AD7C6A534C68A441&lt;/id&gt;&lt;/citation&gt;&lt;citation&gt;&lt;id&gt;E533874CFD7311F09FECEADCCDA2060C&lt;/id&gt;&lt;/citation&gt;&lt;/metadata&gt;&lt;data&gt;eJzNWs1u3EiSfpUEgem1gEoq+U+Wt7FTKkm23LbstWS7PQ3DCGYGq7LFn+okKbmm0cBe97a3fYK97hPMafc+DzFPssgkq4r1p25PY4DVSUVmRnwZERkZ8SV/+Nn6LIU1ti4vLy5j95xFoX/pOJfsLHaDcBJ4/jSMJ77vWCNLtIvP9Rwca2ylScoz5jleEKRx6EaeF4nIcT3OE1ekThClGEe+F1gjS9Z1i9bY8qyRdYfLh0qJ2hpbz6BulORkkssCG7V8SqBY5LJpBT4lmCNvVDXTY6qZgsV8+ZRkCn9qseTLp0TPkLy2Rlarcmv8gzVvmsX49FR8sUUl7UrNTh1mO47jnJZFZTu+n+gF6FH1+PT04eHBLnkq7TIv7FLO7Vl1f7po0wLFqRf6LIn8ZDC8KnNZYi5TBWppP8gclzavilNRyUfVPDYva/P87568EJmQCnlzQMKnkSUqaY2tQ8IXbZrLeo7CGv9sLRGUNbZc5mrXFFXZzI2bfjE+Kz9D3mgxXsCok7jalY1scu3Kt3gvaxSkXmg3Qb7yB8kqRdJKLEndqgw4kgKhbhUWWDY1qTIy673eO3gxX9ayyqvZ0hpZkNaNAq6Vnk2m3z17+/rd9fmYXOzHAnly8ezZCSmrksryHmp5j/mS4D3kLTRYr7VkbckbWZUkbRsyh5qUVUOAzyXeoyC8KoqqJDyXpeSQExDVwowWLZKmIjXeo15cg3zejchlIRvQY2qbnOl13vTrXEXzK1gsZDkjT85unr06MTpTxJLIslGVaDkKLbm6R8WrAkkzxxqHYkcG6kI2GeR5TWRJGgVC6ncDM7d1JwdKyJd/xo0fBDRAFBYgS9KWIITCukZhk9u5rEndtGJJuJKNXs2WxTJ5j1uqLp49W6uDUmwWUBNZLFSlDajXuBcDI/Igmzm5h1wKsya9CCA5qBkSXs0r1djk1cXt89fnN2PyZrBSg2Go9wEVEqhrswbyRFSFLKFsNolgRBaoOJYNzJA0skBSVqroQkXCaJNRRmRRPaAiSiMa9QuqG0hlLpsl4RVmmeQSy+ZkRHIEoX3YVCSrWkVUH+0Hl2uT24HVtODV8K1V8KpYgOq81psGNfisUgWUHElba5VA6gZKAUrIP6MgDmO0btMfkTfGtSnUqHeRQdJg3dTkicdIIUuiX+mE8ZT4dE4WVd0sFJRCQn5CFPJKCRS9kt3M+z//TZ6s/j+xyXcXH8nbi5t3L29vxuTs1ZVZ1NqS3XLmcjbPtd2Uwhwa7R1FviWU2UE0Igvyz4TZjDknNvmABBaLXKIgQHhV1qjuodGe1qKNgG6L6m2RNmCC5ezVFQXxY1tryRvVnUXXqlxHq/pWq/KiE5tcHfYoeYD6AGATpWnVzMl+XK1V+P5wNV3g9CFHUgVi2YdaN4HZcbA9XpZkAapZZZRC1jyHupaZ5N3eqDKSVw8DzY2CspYmXcImkQFv5L1slv1G1ivqTYeCpMv17tTuFbJuZMmbTRZcC9fwNzZaBeiTN0qWXC4gX4fG5daU3YAhb+fLZl6Qq1LgF/Lk2YS+vTq5fUVOSDOHpouQttwNDmY7/sphnuOf2OR1mS+JG/9BW6EP85rU8+rBBEsBX2Sh95TOwrOtQNC+06lxjiSTqm624p3Mq1bZZAo5b3NotEkuUYwvwUTTZC3krfaAScUE9jYNeZClqB7IUmIuOjgoJOhkxhX221Cvgzy5+te3hFFmh/4JgbS6N1l9K5earGOT6evr6ct3N1evr2/IN+Tq+vLi7cX19OJmTG7nuJc2FNZVfo/rdD04FIoFSGUy1Hw7iVTZbg7vQraeV20uSLrZizrdtk2rcCermROlxtrW53GWyVyaOLXG1tr5LxsxIpOW3+VQihG5xgfyJwT9wybnqMNdn/Yay02rZqiWI7O+d6W8R1XrwKuywfwjkj5APZflrKlK8g15icP5I/ISv3TvRuS9VDNZ6mT/7mZir6WRM1lhOZMlorGUzg2yaRv8e8DowglmqKtWXFVSWZULVLWuPbPM9aMMQ5oFTkKZ6wqaCu5TJ8hCJ4kZY8LXZdmPVatKyHXlZ42ta2xXRQ2WDSpTBRlvvaoas0G7uHht8hjk5EU33Th5juSiVdUCoex2ZyVLfR5IPWA1n9xUXGKjS6u+ao9Y4iPyEJiDWRxmqedloZuJAIA7CIELQSC4l3ZVe2mqvzCgbhK7Oh7aZl4pa/zDz5bZdaaIT5XE3BpZOZgHN3wORYpqpkWUspGQm2LfWEwV0DS69twMI8+sX0YbedO5kvVG2ntQM10hbQubWiOrUtx0LYwxRhljDo28MKFx6CU7qlYyyHRL002DGZQbVVPQ/txWdLMjqhtDbnYFLeY4kPQBZIOPCzJDduS8qEpo5kNIF0ryu7oqt2W92JG1GkVebIl7pnC2EfX6n57p02rfKbt2dGmQJDF1WMx29PQidhw2UQWWZLLR9GwOSqZQ1tu6JpODyhLHS6gf+bvK1lLIZGL98mlkcdmgOFu+lOWdNV51ezWfVzkoe1ZVsxxNd9Q/+pd5/i2W3+Tq22/KtvjWY99oAfW3v61NvJOlMF1OjaD4nExUI3mOXf/ULBe6BXrz5vPk7e3V9OWFbkJrVJ+1hjtcDqNbt1a0KIx1UtSG+GGTBw7mALvbvTrlPCqveihRN29nZ86FM51OzgPfcZyLyVkw8cJL30/Ok0v/7DIwqstZCzMN2oTpfZW3hWnI9Vt9mhmbO2EcModFcWgnbhw7I2tRGG8NGmJeLZZKzubNxgdmvrzHrpmqjU1zybGssT5Nl6e+zU4HjafG/EH3stbIKlu9qGFSXYjss2nofx5O+OF398Sbrvq3sAO/o/NeKFwoWTZD0JpsKFCoL/LeqOZV2WDZnPbPThFUvjx1meuesujUYeZfm0U2C2zXdaPIjX1bHxr2QmTHlsKcQ9OsT7+MrEZB1/GzkWWC9JUIrLHFswgYJtzjKESccc/LMEgFJmmMfgShPjWqVnHs6CEWZ56bcZ9mQiBlbshoGjqMijgUnpvGmY+xpogqfvGlUXAODWg3yvqyUihnpTXOIK9RHyxX5cvOtta4Ua159LLiekP0Q0xwXxQg9R7h930CT+I/zvQz7YvVDrgGE8nm2CDr0+IXnaE62InrRmcXjEVh4GhWa3IeTY+zWujy2AvTiAsPIj9L4thPAtdhCWSOkzAnYK7rYRQPWK3w1zgo32PJKfw4s9ngz2VR9Jv5qMDzkzjQ4dUuRL9ZI8fz3IS5vs181w/dkdU3+9bYelfqZEluGt3ZW0M66DEsQ2dDmIkYEkY5IFCWOAGNIxbRMIiFn3Df9XjSObvVtV43yXnre+W7u+XNnz5/vHuTVffv4S6ZNhftT6/vFItfvJl9zz8WtPj8491kl4pakU+OrjMELA0tZY0GFJW7S0sFkUuZazy4oqWuzQmie8v3kLfY0VGP0jQXHQGimRddV61fryqodwcb5jG5WdXLE1Mvm5plQF9dXd++fX3+bnp79fp63CFYEWKrpqzYJopkTYCU+KA5rRWlZTr8IWm2orPsrmivsgxVvaapyuoeOwZiTdCksipA3elRB8QQDgtIc9M2CKmFYdnIrmNaQNM1oaZN1k1S3gOul8WiqQqyUFUmc9QEyBwJyKIrTNc0k+5Rm4oIzGTZ8TKdaxQaRRx106rJgLz30yF2peOOFtXCdHJdvzxHyJu57uV105vXAzbJyNCK+6aoa3R2JxyhQTYkyFb1f2K4GyXX/IzChs+N3TSpQE2f1hpwoBQsyZOY/O9/knhFcQqsnxInCQkviEtORuQBQZnpbxEEqq5DW3FCYmVfmlezmVY5WSw6E+M6VgmWhk8ytBiQDGrjsxUFtOKE2gbrkxHxY5fcTY1NIe+0+VT3yNsNb0cSyXJmk+tHndXxWX13jWLjvI3PeN6KVX/6CLkw+jVmAVb88arp4VWpuRe1DoaO1uu5gH3CI9WrNS2+ZgdPRh05XUCtURoVZ6+uTg5xTU/++pf3PeGToRhnsPO+7+n1OddZROGiUmZMveIKOjZw14LkSdDM9bvTSpFE/98zSno3ndgb7m1CmqrpGj7HYRuG5EkQ/IFkWECOo7WqGRLPJTpf1uQHo+qnFpSWSRSUMySuTwP2aT1Bs2+uZ8fkbnaqA/PwHMf2qRvayaeTbpGdaztCGVeiHqOP9Gb0bOYTvuQ5mo3Zh+bTA6YZE9cOA+rZXrA/YUvn44GjtTI7YId1/O3f/4vZbrAl7wjjaOBHdkj++pf3RwAzGjH9ekvc8ZAxIh07Dg6J09Acm8U2mZjkgsr4SU+Buq643DCXoEkd1WjrIOQ6Cy00uUpE22+OJ+RNx40aqu386mb67ubGnEeDuwB9TkiB9VfnZ3PR0FREljrPEiFhVlZ1I3k3a6Gw2RyrkBrx+f5Bts8y/YP5G4f5EXVYoCuebT5Gi50UqCSHkvy44Vp2KZoBm8ITN4aAB2nsRy4P3DiOhed7kcuYB37ksghSANiwKV3P60Zsm03Z4TZ2yZDHuY6u+EqdzIM4TGksMqRMrzLJhEt9FmTcd3mQxNFBXiXHe9TLZ7YGlcLd4PWIrCA8QqjsEArb8vZ5omMs0Er3+pk+HFaTujUKx0cX0oSGoRdQljJOYw4e5TEL/CD2I8DwEBO1g/LmKMo1J3SQ9Fkh7B6MyHp0jw6y2AmTkEZBIihLIpcmKYYUQtf1IkgdTzh7dNPXQOtZpkM80gqa+W2Q9YN7aDzJwtgJqOuGPmUeC2gcR5zylLmO8FNIgmiXv9pBdn4U2TmU+56dgtKU1PnAaPrBiKxH940GpqEfBDFNIQ0pSzNBYyf0KUSQQRCkHDAaGk0L+Rpoi3mJO9Auq6qcDZCZ3xpYP7YDFgQB5yG4NPKdkLIgCWniJRFNkUEKXgA8GQAzMnZxfXhxFNgHmecSCvJCwgGfljNi5q58quHtzuhQRnGIPotiykCklCVhTJMk8qgXuWnkRSGyJBs6dh/k+6MY30tTau2ge16R92tozyvNv6+G9ZBCB1iEDhVpyinzg4zGzOVUOFEWREkSB7G3gfS82gV03GgDgnTLXlUl5giCDEzWPxqRwZxVDvHQ9QFpGicZZWkcaa7eoUmo2QxkQer7A4v1gnZBTo+CnM5B5VXT7EbdOdyhItM1RPNb59fN8A5gxlMMufBpGPq6wQWPgpMg5aHjBowzNxZiA9CI2Qu8X4u7HWzft+TDGtj37TrY1ph8TMFPEqChkwBlGAiaOKGgUcJEBrHwAhc2mL5vdwG9OQroDZazXUu15M3GTO2I9GNWCSNLEogSygLklHk8pRCFCc18cMIw8V3uDc2zB+X25VEst/OqgJq83MEzSTHPiZnXYTIPdBmyHt5BCxlknuMHNAhZSpmbJDROfaCOE2fCg8Bx4kFoGSm76J4ft9RzLNXSWGYI7g2ouwJK8nxjsv7RiGxm9Pi4FwjfB5pqKodxdGnKEkGTxPOFjiuMBimtF/MV23NvZ94CvxvsSv1zRF4MNmMQcsE9DKjvxEgZTzIax2lMUfien/giTv10g0jP39uI14/sRCXrplroIvp616elUPhQEzO992r3qC95BvNWzo0SJwsC6nJ0KMuY0GeUQ5M4dAM3SxlnA6i9sK+ojxTOKrU8euWyQtk/GZHNhBXPGYPjhCF1nMClLPY5TWMvoC6KhGUMBHi4fx20g89c0hwGuLnnOXpNs8K4fjgim1kdSs6CxA8dTqPITSkLeEqTwIsoD13OYi+Lk5QdukrSN0CG7/2MPSsszHFtZ/rg/SP0TWDPDP9D74oeo1C/+t6oW1PZkdhdBUK6WmJ4SzQpbPLC7u95V/dEWxdEq5Jc86QUcXg/NIkvL+IgPr9Mpo5zMT07jzx34l86sXM+8fzwsfshx4m3LogiP4kinwWhncRx4CeDG6KeojZdTTXNEUozo8P4GXIJOr6uLpmWOLiECBzwE8A4AhdTHgruJyyJ/YCnmcdSJ3v8RmF1e/ArFwqD64CLwPPiyJ9enkeevg5ILi+mF5Pz6fR84rKQTbevAwQH3WpEMWQuT8IsDlgogiQFgX4YCe5CGPnAxeA6wH3sI8tfNlT1pKdraw65IQPXbGHPIprPNpZ1g4Xpvsuq/Nu//cfgY8fuszjdGu/Ruh29meX4RQ4kl933ssMPGYx/+7UmELh+nDhuFCWx4yceQ5aKKAwZho7AJA4CL8kcf/vTh0g4DsaxT0FkHmUuRwocBOVJjFkYZ37oRfri4nCza5LGgZvkAy3pwaTySCraTyE7dcCw0b6timJJpmS/NujrXFhiPSL9sN0CwbwlRuCqqtVP9tqUibXbNB1d7Xa3tLfWVXc1WOjh1ujmUHN7WOFOT3ukA360ez3EXfwuemGfrzhQWO6UkocUDqrIA5Xm0Vrx40D6RwAFR8R/BFW0zYisxgx1dO/Ix42e7smveGr1RckBbXs9/mFC4LFmfstRmMtjC/tO5/ERWQ0ZKjKvhi4yD/aqxeGyVr0YuSG3x9a217iRm9uj/d5wmetG7dPg06XNh+tHzt/f+lWG/jLrm/Wt4NbRu84w5tuM5Zev+zbj6LcYSRCFUeRHNgsDlzlHb/FB0zexvr4HAYwHGDteJDwv4DEPwRygw4td3xeJz1hIE80VMPRimkRpSDHwE3BFmMU8+v9zi//p/wD4KDJL&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5,6,17</w:t>
      </w:r>
      <w:r w:rsidRPr="0012387F">
        <w:rPr>
          <w:rFonts w:ascii="Arial" w:hAnsi="Arial" w:cs="Arial"/>
        </w:rPr>
        <w:fldChar w:fldCharType="end"/>
      </w:r>
      <w:r w:rsidRPr="0012387F">
        <w:rPr>
          <w:rFonts w:ascii="Arial" w:eastAsia="Arial" w:hAnsi="Arial" w:cs="Arial"/>
          <w:color w:val="000000"/>
          <w:sz w:val="20"/>
          <w:szCs w:val="20"/>
        </w:rPr>
        <w:t xml:space="preserve"> Low amplitudes are considered to be associated with hypomotility, myopathy and/or neuromuscular dysfunction.</w:t>
      </w:r>
      <w:r w:rsidRPr="0012387F">
        <w:rPr>
          <w:rFonts w:ascii="Arial" w:hAnsi="Arial" w:cs="Arial"/>
        </w:rPr>
        <w:fldChar w:fldCharType="begin" w:fldLock="1"/>
      </w:r>
      <w:r w:rsidRPr="0012387F">
        <w:rPr>
          <w:rFonts w:ascii="Arial" w:hAnsi="Arial" w:cs="Arial"/>
        </w:rPr>
        <w:instrText>ADDIN paperpile_citation &lt;clusterId&gt;L332Z389O779S493&lt;/clusterId&gt;&lt;metadata&gt;&lt;citation&gt;&lt;id&gt;FAA46D4A764F11F0B8256A534C68A441&lt;/id&gt;&lt;/citation&gt;&lt;citation&gt;&lt;id&gt;CED5171E764F11F0AFE3C2EE8FCC349B&lt;/id&gt;&lt;/citation&gt;&lt;/metadata&gt;&lt;data&gt;eJzNWumO3MZ2fhVigGvLQFeLRbK4yHGS0SySFckeWLKkew1DKFYVu+lhk20uM+pr+F/eIf/zKnmTPEm+U2w22cvIvoGNxLANNlnLd9Y69Z354ZezD7k+e3J2fX4ehJfBeRQG15xfu09jT4Tnwg8uwvg8CPjZ7Ex36w/NUnKMzniolCtNrCIlAq6kyXgmje+7oZuoiLshD3UWZJiVN01nMIW7+NHVxdmTH86Wbbt+8vix/jjXVT6v6sVj7s45/nlcrqo5D4QIMZhGNRh2f38/L1Waz8tiNS/z5XxR3T1ed+nK6Md+mMQJj/3fHL5Sj2Xd5qowzeObVxfcFV6QuPzsR4Baa9kaKIFH3Pe9xPX8eRLEvitmZ1Lr2jQN8F+Vi0KWmvRQ5VaeY8RN1dXK9AqNuaviOPKZr2PB3CCMWJwYzkxslHDD2CRhZBdT3cqUbT+Jfxf45fe3m9d/+/DX25usunsrb5OL9qr7+dvb2o1f3Czeq7+u2OrDT7fnmAwlFHmzJOy/nK2qsl1iDdKFlhs8eQkeN0bW9Aypzn615ig/yKKlzfxQMC+JPYxq87YgK93UeanyNbTkQFhHFXmZK1k4K9MuK904Veakld44TVdnUhlnIZu2zpWzkut1Xi6eOG+MWvZTanOXm3usLVOMkYq2vFjWFb7upjWb1bqtVtisNo6qVpBh5iyre3NnakfnWWZq6CaXLdZ2mrVReYZZCpLWedrZtytsKMu8wSJ5iX91fpfrDvuvMQuTGwBZybxsHIwrClMuMGvunKdlVa8wbCdB1eZF3m6cvHHWsDmm0oLSafJFSdtKvGi6dFFX3XrmYHcsXOQyLcxOO1lVO7Jp4DCEbLIy3mddqdq8IoijWteklxx6JPkLqW4ttqef0LDz6OnrZ6++IJTSKc09tCQXZdVgFUfmeuaY1bqoNo2z6oo2Z6Ywqq0rTTvUEq/bCmglFjfWwFh13GFT9cMtNAJ2R/ooq5Ll5Z1s8jtTbAj+Ml8sIXxTFR1JNHcuBnmkrtZWSPgJ4SSYqqvJiJhqPq6xJwmRVUVR3Vujtp3O4W3awPbkJ9ao7RLw0t4eQCzVModLjB6wte3OHpgzs/LgRWN+7uhbbRZdIaH6DfSNIJClMg0MTxZoTV1KAgrM91V9a81FCzn30poRuYUkrWoNRwSCpsXqstb5381oPSvh1vZQfAkHXsve9tJpd4HQL6whQFFZE07nWdRyXFPqu7whzHbW3HkDTewjXJt6C3C6CVRloDyyax94vTo2yAmmyUkm1VlkMA5pt96Kb2ZwwiHmZ6M0e9EP1yvwQDOawbQz5z5vl05jEI3QzGbYNt3Y9XdzJ3Ks95PLnSxyLffc5R7x7hh86Cgjz2ACVXTWY27NhnRjjTj4g3YqyhOFWUgF7+pd3XpztajlerlxHl09e/bF3Hk1ic9xnx7w/jawEoWjNhT1lGiaXJteV1DK4HbID2vZv53BBk1LI3Wn2l5vEEpiTKW2iaBpzRqe951RNHknBfzLgrELQPGIu14xtbF5Dzisp0IdfYLUeQMjNvuIM5w5iFE417AGkpMZgujzrc4niS6rbYCozecz5+mrr5nUP3VACHdC5sgRjnCJZ9ux50VOi26c75abdrlyvi61+fjf//6fvZyZ0U+cTO5P7j3LxhkOz3wbZNCETeQFmYnOu53Jlwi41JjeKyEvklWnBqfYugjW1/kibzG9raqiN+QkJPVwkJDWM6QNSgdjnDQ5JUNZmqprkIZ0V1v1QO023b7eZZWlKat2sybbaIKb9ekdLm2hksw2MzVNpXILa39fTLSepSqcXTk+2xAZzYlEAhdaVnDNJq+KarGZO9c59FNsZs5tWd0XRi8o5a97R4DxqppyIKzf5yUcIzbGLR46pWStlv2m8JJqhxt7bwNxL3nM6TjOSEPWeXEin3fqluoa52le2bPRGKudr5GMYc8WzkCh+32J7F83hAVmGSbNJk/fIPb/ZiT9oF3WcmGobDJDbfQT/BSSZl2BEvDsG9MNoWrIx60y+hNpew4/segrgFXkNtvptDu9v8L0tZFl76kVxQlZEwNeDef4a9jItBsqy/qiNRSejl3jU73opTxMUeJKIyKVhjIJeBylMuJKxX3RWtoKSbiMJ54gtXUwHCqpH345Q2YjVybxnuFLltcNFTfPcOIgc+NNVStbzrn4h+E/j4kkiRl3YyqC+1IvSgM3C2OPxUr7DLWiYAmqTubFQcw9kURBTGorpF3728+f1VLT2gWdI7T2nNZK5e34FXG7g0CuL1tb1g6fnWcoAPfQX0zQozTLmxPYOYtQZLM49JMddmkMN1msmOv7CXPTxDDpc8N0HCep66kg8eWI/a2sFziEzAPgh88zZ4AwxT58dS4Owe+pXqZ1jpVPqR6WjVkS8mAH3xcizUTIWeCHGXMFtC6zxGcwfpokfhJnvh7hv0bduEpNvXgA/+47pc0BxlSE3YBjA7w+WnOQ6HVrMlkerHQhC6pHXu/27l/MnN3oXsAgEq50I8OED9nxIFmifcOiFPczP9CuCia+1S9yCO1mAuYGmeGkbsOE+ywSgRhdIxOpCbKURV6o4R+hYbHnKZYFuIGE2o2V5OPWl90DSr3sZs5216kCLjvn5hDouwd1+C4vkOhWB2u875x3u33eY59x2PYSZsIsTT04hYwC5po0wZMSTIiY6ywJZBwHowjvu0NALx4E9OLIom9Q8zsvdnDo58x5MTGl9MI0k1HGMplxhst1yJCPPJYGnvFwn8x8PjElzT8V5KfhXCxlXVRAcqhleQsvuxiNQb8pPMfhPbhU8ESGcch8GUXMzVzNUl/4LFOx50qVuiqNJsamZQ7RPX8Q3XO5ke0Bslc4waXzfIfM/p45w9Ct/bhwM2Fclhou4f2pRvaKBEszPxUmwOfQjKjsEoeo3rycAHmzrFY4fV+ejACfY2XBQz4qxUSpr7yM+WkK98k8jyVukDCjQhMIqWWcTbY/T01RPBAE9hudv7v9p7qwXx0gPdToNHKfmxLV280J6D4LAIsFcTJC15mMExyHTPPYIK8jg8jIKMalchMTcs83E3veyPp2ZV31FPjtVxhnB2GKfvvZeX4Uz28f9Ii3KGVRLRys9Lxy3u52fV7NnHHY9qTFcR9xHTAeaU4GEUwmPvw1THDipgJ+mo1SPa8OAb08fxDRS1TIRzH9FIctSo57x07scQ3vZs5uSg8u1D4QGcFi1CLM1VnEkLkzJrRMoiiM/MBNRnDDMocQH0Z4jgtgVR5WBM+rtEGFfT7RG71APbcbvj1JEjouAo+5MobbZACahjphqRdpLYXydaqmuqNVjhLQN5/IQDjxW9TDyDffHPp3qWtz3zh2+jYg+lfbSmEyb+u+fhaGIkb+8fyQwOLYM15EdZWM0zBAkZdOIq9f7EiVn9AlbhO90qY4nyEt5qnEzfh81OfuJVS6m9WjzLiPyIM2I1eh8OMormQsApZpLwgUD3XoTYJst9AhzgnKZA/loTfSTeHd9hLwjC4Bo1Oe+jS4JfToZhLHOKC5gQiRPuMIxapIE+VL5RlyS1UVdOvG3eD0cr/+iMRzX5r6A3FwhFXjXl6aeVZV5eJf5fZ6OVcVHb8qB+Snm5d5Sei2JHGjllUh6/miqhaFoZHDq39ZFl+Z8rOi/uqzslt95buf0QLNV7+PXQZKEvS7gaVcdyld/Sg13Xw4/+7N1xcvr+j1StGrCWM8SFTKlbGnGgnkXJNA4zXn7NQVZ95fTuZbUW8NkbTf2tqc6FnWLIbFSZvn8fVVLOLL6+SC86uLp5eR750H1zzml+f+tn4rFx3uWRhtKKPcVUVnMflUjyncGbe0doBU4vuCz8Mg4gkJ1dfBI3mO2011UeBCZSf0+D7APJJc7VX5b7bAo5evtKDtRKBFGqAaMpkWrieTLJLKRDyVxvVTKo90pa4+trW8lK0kejpvrqva5Avcq9q6M3TH+rp8mae1xH1l9+plpUh5GXzc/Eoe37vjxdWl4BG/GroT59dX/oV3dRVfX1wgmp6e7XUnPC/IeJhlIpNuiHtL5HKUvJGKkWlDk0UaNX6WaH02dicw7Oy32hNeCM/LIVLZFCuj5zL92RcByfr7OhXcx20q+c3hR50KpN9AxKc7FQH8OQyTaaMCV3ViJl63GNqc7bUrHpZg2rnwY4V/UfC6ocDtzoQ4nDzUd1zAshlXruDm7M/oXJButp0LCrOxc+Eddi6SIGShF0w7FwNlpTfNlGrfdQEsFaO2/YdSdo2RPQtZrfK+vbDBgVCtLBed5WXPoEiivwf2+4iL79nCs5Mtjk9v8eibt6+bLyyrt66J8LTMIHGHxtLePQ2uiQrG3ayZOzcdvbsz+/0OIgFHWCVlnFXXqA7ZkSYb2fQ0P5SypcO3xBrCLi/Zomt7ilGqnsukrsaOuSVKpSedqvSnPssTe0bK+UR7Y6+TcQ642i62JVZNKVOi5/bU+qmO0tDvIF5+S6ET20ikOZHSeG6rHWPsQKvHDFvP+GL+yAjCMQL/wDdoLq2LDzg8FXyzbzQR39hT50es6KPh6YsZcfhVaQ9eogypRcLGFknffXEexc5//YcTO7uuTPOl47lsteqtMDZrmrVU2BHL3lPnglZENrdX/QlzPvKPDJIubN9hvZ47F4Cdlx0uNkOvxzKuuwaFbR0Qb0szUvgILGKcR77rrDANZse+Qeyx27ygdFzVObmdLPrNA7YkynldNe26pn6O7fUpOKqlXfvWTh891K9BXBR9L4LUjec0x3WmphumxEG5aagp88rYRZp1VTYDiZoDa173xoJtZgOZqjs15Zsbx0pV956ws9gjcjy6fnj+HAbNVV3heISticaEYvx47k5ez5wbB8WeoGYBBBtd41Ho/eULZym1s+0XWm8aulYWEsKQ6FkAWDcbKk2qhXV54KrqNCcOnCI+8OfiL8P20Tz6y5fY8yva1f+id+jyIxGWTgNdmokEPJyLYR735+44j+CeO82K+pr1rhkGS/ItZqtojaiV6QT+VpU7Q5AKa3hfn3T6ts7QmH3U5zHqfeTAYj7apgaClojcEs94J2vs0JDG2k3vI2lR2cW+dADNqZ1/BlxfkJL/aVDzzVHw4fSG2amlU2xjf4fC5iWYGVW/bYNgbdU6XYmIKDY0ckLdS+r43sGhhgxuLdbnH9uHwhKT4YPoZl9w6GiZK/yGsxfkgxTak344fHfRh9W2K1DLtemoC4sUYfMddZD+V3z7b3HtDne5+zDhPh7q+5T7a5X3TQh7/A/dT5ufgeJsR5N7vvBMkOk0DX0dKiFSz6Cu85PES10XRWgau36oo7ORJu+PYz84e4gmtzej42vUMZ2ScD9hQRSMPDmXmdQq5EwIiUE6cZmMUJIoVyuDS6lWtto9ui6dZiVO3ssevM2dYGuP+NkTXH8sBONQ1E4GPxMBT6SGeBwVlRI+S7LMZ76rtU6CyA2yCQOx5WNPC3DE+J7kh/8gnl+ZMEg9fHKFksAdSSbTUDIhwygJcHXIsnjE/Sfx/J/kyCmQD1Z6J1H/Tjhy+9sqbDu4lw0uLhUnGkgG+B88HNZJFVNBqtIUVwQvmviVXeSP60BoE+IQi2IWZ4FGiU2eH6eGiQixJVI/cZMJ6/NndiD2XWMkeI/dQ3g8ZiKJ/NGtTSpcgztCxiPD3BiekfpZyAIZJCKG1MZM3Lqnfx+g+48Z5lOE9IkWxWnPeKh1cKK9sDWIjCBNIlkcGFx8cK3FE6wWwlBwdU8JPaGOLo84/73UII3RJx0hDgKP8cB/v9tXpFwIXEqZG5Aj4IbKkG6hx1AYLQNXpXxKFhcoK3GwLR9Q4+473H0LYo9RGz4fZ4jLCf5LXC8e8GThxgnzYjfaCRD7oeQZh5N7CqnNEy5LVBYwowJkD9/nxpu0Ai9kTQThQ6mtthzkbv/91EYfnct/oNmC861dHuXId1Wll6ilJ12X4dXMmczpxUtMHAgRCCaUF8A+XspizQXzZRK4YQLhvImLDwt9MlGgpsMlojqhXxwIQeQj0PyxnxZnQmRGaWQKD17CXcUkLuLMGD9wIxMFynVHANe4Z3SLXD6g4eEz8sSIYqqcYcBxnnjxMC36oloen6Pv8lLj8uq8GDnR7SvS8nJKiKYiQXTFhuGYTBEIyDXS0ynztAghu0h1PDlltqv8n5HMPAyN4MbAw8lqXhKwNFAp85VOeRiECXcnDv8AyXz4ZwOng+3obwb8KAllBmfIfG2osyUYKiDO0kwTsaVFpibe+A/8zcCBViZ/MPD/iMB9mL3acbnbv4c57/mz38Xqbtm138vqoorGJcJioGur3idzd9UjkVasuf2D+FxbORzwuZ7gwZwO5iCaELo7jvGThO73f6/f7xO6KspSpUKjUZnERhtBBKPiSRb7xJWqP4jQ/fF/AF6HweY=&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1,18</w:t>
      </w:r>
      <w:r w:rsidRPr="0012387F">
        <w:rPr>
          <w:rFonts w:ascii="Arial" w:hAnsi="Arial" w:cs="Arial"/>
        </w:rPr>
        <w:fldChar w:fldCharType="end"/>
      </w:r>
      <w:r w:rsidRPr="0012387F">
        <w:rPr>
          <w:rFonts w:ascii="Arial" w:eastAsia="Arial" w:hAnsi="Arial" w:cs="Arial"/>
          <w:color w:val="000000"/>
          <w:sz w:val="20"/>
          <w:szCs w:val="20"/>
        </w:rPr>
        <w:t xml:space="preserve"> </w:t>
      </w:r>
    </w:p>
    <w:p w14:paraId="37AC2474" w14:textId="03B16F2F" w:rsidR="00CE1DD7" w:rsidRPr="0012387F" w:rsidRDefault="00CE1DD7" w:rsidP="00CE1DD7">
      <w:pPr>
        <w:numPr>
          <w:ilvl w:val="0"/>
          <w:numId w:val="5"/>
        </w:numPr>
        <w:spacing w:line="480" w:lineRule="auto"/>
        <w:rPr>
          <w:rFonts w:ascii="Arial" w:eastAsia="Arial" w:hAnsi="Arial" w:cs="Arial"/>
          <w:color w:val="000000"/>
          <w:sz w:val="20"/>
          <w:szCs w:val="20"/>
        </w:rPr>
      </w:pPr>
      <w:proofErr w:type="spellStart"/>
      <w:proofErr w:type="gramStart"/>
      <w:r w:rsidRPr="0012387F">
        <w:rPr>
          <w:rFonts w:ascii="Arial" w:eastAsia="Arial Unicode MS" w:hAnsi="Arial" w:cs="Arial"/>
          <w:i/>
          <w:iCs/>
          <w:color w:val="000000"/>
          <w:sz w:val="20"/>
          <w:szCs w:val="20"/>
        </w:rPr>
        <w:t>Fed:Fasted</w:t>
      </w:r>
      <w:proofErr w:type="spellEnd"/>
      <w:proofErr w:type="gramEnd"/>
      <w:r w:rsidRPr="0012387F">
        <w:rPr>
          <w:rFonts w:ascii="Arial" w:eastAsia="Arial Unicode MS" w:hAnsi="Arial" w:cs="Arial"/>
          <w:i/>
          <w:iCs/>
          <w:color w:val="000000"/>
          <w:sz w:val="20"/>
          <w:szCs w:val="20"/>
        </w:rPr>
        <w:t xml:space="preserve"> Amplitude Ratio (ff-AR) [reference interval ≥1.08]</w:t>
      </w:r>
      <w:r w:rsidRPr="0012387F">
        <w:rPr>
          <w:rFonts w:ascii="Arial" w:eastAsia="Arial" w:hAnsi="Arial" w:cs="Arial"/>
          <w:color w:val="000000"/>
          <w:sz w:val="20"/>
          <w:szCs w:val="20"/>
        </w:rPr>
        <w:t>: An increase in the signal power after the meal is indicative of a meal response. Because ~25% of controls display a ‘high fasting baseline’ amplitude, potentially related to migrating motor complex activity,</w:t>
      </w:r>
      <w:r w:rsidRPr="0012387F">
        <w:rPr>
          <w:rFonts w:ascii="Arial" w:hAnsi="Arial" w:cs="Arial"/>
        </w:rPr>
        <w:fldChar w:fldCharType="begin" w:fldLock="1"/>
      </w:r>
      <w:r w:rsidRPr="0012387F">
        <w:rPr>
          <w:rFonts w:ascii="Arial" w:hAnsi="Arial" w:cs="Arial"/>
        </w:rPr>
        <w:instrText>ADDIN paperpile_citation &lt;clusterId&gt;Z156M214C584G288&lt;/clusterId&gt;&lt;metadata&gt;&lt;citation&gt;&lt;id&gt;9227BE00765111F0AD7C6A534C68A441&lt;/id&gt;&lt;/citation&gt;&lt;/metadata&gt;&lt;data&gt;eJyVWGtu3DgSvgrRwM4mQEum3qIHwW67bccOHMewHSczg8CgSKpbsV7Rw57GIAfYE+wJ9hb7b//vIfYk+1FSqzttO4MESNIiq4pfvYv87Y/JbSIn+xNm28HBEaWB71mWdUxnh8Hcn3mOO/fDmetak+lEtuVtveQWqJUtQsePAiEdHrgxC0OXebZFGY8ti1HLo7btqCAEV1LXrQKLj99tlU72f5ssm6bc39uTv5uySMyiWuxZ1LRch7I9/nlh0q0/Ng0CMGqOGiwPDw9mLqLEzNPMzJOluSju98o2ypTcc3ygZaE3+YSDSskbBb2swHIcm1HbNalru749nXApK1XXgPQ+T0BErhrQ1lrBIsHqn2Gpi7YSqrca92MZckYNwRU3KLM8IwxoYPheKF0mXNsRrBMs2kzlTc9kXbpO/v5udfXr7S93F3Fxf8Pv2Lw5ar+8u6to+OZi8VH8khnZ7ee7GZihXprUS63NH5OsyJullmFrsXyFnzbFz5XiVffbtidfO6PntzxtNKUX2Ab01x5skibVvjgvqow3yb0iNzxtVU3ioiIHhVyRq7aKuVDkNa+bKhHkLS/LJF+Qo3sQgqXIa1LEm+2iSdKkWZH3taZaL8/SJFNNtdonV6USTcVTMst5uqoTbWYegYoLDe70/Pry3eH7+fXpu/P9HkE9IFgMsrIBwYuDq9dvX5KkJpzk6oHkRZ7k97zWWsB9jYa15onbXGisJtFM2IlVVZNa3SsNJS/uVUp4LkmSlRU+JImSIuPVnaZ6QgwRvORRqvSeTLQw+DKBNQCrxH/4qslD0iwJhFXpALheZWVTZARHxEmqapNcLxXhSabFNEsoUjctFH7gNWkKIlWc5Arg1q6pVHcQTJHkjarggMFPWqV6bVdt50TUoIFdyqJs085L+oylQgQsV0QgZqoiBYC3R9cn7w6v9nsZ+uBSVZCJ9NECdhlI+6RXyYv1ryk5hyd+BRus+RJ8sGfS8XAoV6lGLDu7LZPF0kDSFWnbgeNVxSEmJP/5JwmJSrUuhVT1z8RiPhEZscnLKXlATHfsl4pLVU07l8EMSZfba/saabFY6CNnZdmbWI2xSmA+YOJ1DXpOYiiiKSNeq1Qb+4VDSZbkLeIH57mhTe7mnU152p/mGktkO+xaN2WFhQS7lRJFJSHHJOffddYDVhA6qdA+AYDReRufibTVkhAOilxU+E5KnLA2+HGlvrQQCjs/8sHlctUsM3KaS/U7ecE1ZmSO6mNLaRcKhGU1BkNZAI52st4dA3x9AEwCbXX0kgYHwBiRzsUMlgNPd8TB29OXBpef21rrwrMSed9K2PC//7552VsrVnJf2/ib/Q6CSQ55w3uLVKosqo6mBmqYNO+YH1uQvPCQUtjbg+GY/o1o1VrpbHppksujq/dn14jmGfKnAT3UtCyKChJ9RkTV4Pf+AlAZT9V0PGqhiGMTXS9r8lt31JeWV1omoObYtV3Do59GBuhNbMcMyd1iTwfm0zyW6Rq2b7JPL3sle9cq2UfkIOo7Hu6S0UGPImIloJ5WdQjNn58wzT6xTd8zHNPxHjN8c+b3A0efSk2PPn3G//7xL2ra3jfyYI6noqCDH5g+QTQ8A5gaAdXb34h7PmQ6kZYZek+J09Ask4YmfK+LC3TXftIsCNlCJF3CdSUZlWip463q0lpXoRJNTBHZDsnxglyQV7ACtVwE1eHp1fz91VXXj643RVr3iQQV6ofrs9Rxj/Ke5LrOon3wRY5qAo90XCWK5Kat8qgTnz5uZLptxmgjSUeMzjlrxZ2uuuQgKVSOAqhUpSvJaQ7hDaJg2pkZIw6SutYtGvLXTNOtX1sVXJ9SIkHqbgpyA8Oinp54PqMGon3HbYrxbaLFzjKcJuC/YWvsmsACrQrU5JUelfppMRDMDrknvCh0A1t4dhiG0nGdwKbU4ViiAY845/20qLXT05bB7ECPNrxt4EDMjX9MEgxsKMEa3xw7cVLVeoqYL6tusCgq0Q1Yelgz8NcyAsdnRug7egjrh6/Iih0e+pERyliBCFqyWNqGS70Y85rwWKhVTnkn+YZXCK5a6RVMD1p9BAq+In63tT0lawhxFx7d6DnukjlGsm/Av34kb63Kax5VCda/lXSFPppFqkIvHs8e13RzWDP1OkrLVTaPmOH7jmfQiAojFNwxREg914MPuPI3Oo6CdlFePYvyqlExz3dAonOiS5OrEWG/MCUj9YCOx6HlM98IPCYxM2M8ZZHyDe7jzoBAsBxpbdD1Qn4IWrlUu9g+cEz6W9C67w7ZQDxAEyz2Qwzxtu27BnUoxvkwEIaIqG1JN+LM2wqOTsgussNnkR3y/LFn52hDqEGHW0bTC1MyUg8XDRX5rueFRsQjHy6NpQEjugYPeMw9L8L9I9g2mhbyI9DKZa52oB0XBerJBln3rYENtD0wz/OE8LltBK4FYB78yhwWGJGiyGnH44JtAetk7OL68OZZYB+SFCUvI28S/oRPAa/jXftUw9vl6FEGoa9cGoQG5TJCzPmhwVjgGChBUeAEvqIs3nbsY5A3z2K8SbpRawfdSUFuRmgnxZRsyAZIvsVpoCxDRpEwqOvFRkhtYUgriL2A4SIbOhtIJ8UuoOeN9qbIebN8lJ8fikJiwpdky2TD0pRs8axriKNslysjClmMgAvhUiksg/mRb1FFvch1tyw2CNoFOX8W5HzJq7QAtB2Uhxy3MDIfIXbfur5uyHuAsUDRENJFkXP1BRf1jVtMGcK3bI8KaodSbgB2Yh4F3p/F3Q62jy35MAL72I7BNmJyVcRdxrjhW/iHKk8azPKlETAqY46e59l8g+ljuwvo4llAF+jxu5ZqycXGTEAz0KwLRgwgAUNKKoSXIyLUCjTD2OWW7zN0OmfbPI+gXJ89i+V6ictyTc528Mwilaak4+sxdQt6DBnJe2g+5bFjuZ7h+RTJaDO06MjlhmWFsXS4h/+3QquTsovu5HlLnagcU+7FDrgL3O4zzCsnG5MNS1Oy4RjwCceTLgBF+imHCmUbEUWrYsxxpY4rFWyVtEHMD6Tno8y85uJuKyv1JzJyKxk9BLpwlGe4VoihBV0KfSkKDSVdx2WuhPmiDSLN/ygRz7+TiRhdmqLUQ/T5rk9zWamHmnTsg1f7pWHk2eJbOzdgVuyhhQrUNhpTqXsU6kbo254dYxahW1AHYT8wH1VqUVSrHZjv/vq64pjSN9PRsILZaGRYv3OG3EIGINo8lI3QFahwmJJsJRnQcskdtcE3iNnFN5s9C3BWZSonsx2Ar1G+Etyxa9Kx9hjHRYzjI1ePUqCRur4ljAANCimM7GWeE6C42YKGThyyiG5QjoImXz9hCn7IVXWLW2+SdtOWbtdmrBvv3/lwCTRFoYuW0M+fB6uzJNdwhlfZWiyLlFfmoigWqdKU66W/LdNXKv8prV79lLfZK4f+pAXUr378OfcuybWWlxiOeSWWUB8XolT1j53NqtRvlBcXt7PL69P52dFkrVPOMzVOK6SfJcbbibZ9ZpI3Zn/lXV9EzEHPO7XaGsn1O6mh1Foydg5m4fEReu7hMZtb1tH84DBw7Jl7bIXW4cxx+3k5X7S4HoG6Gy3ui7TtAKFg6VMqtX5zdlkQ4ELhmywMPZdBraxz6/hE3d1qinmqeN5x9Bhv4R+u4+v0mGqJt3rxrfR0BbDQWLgKA26rSPhSuIyy0EVgxA7FnWbSPTIf/Y47p35p0U/FSX1cVCpZ4D7VVK3Sd6vT/CyJKo50GJfOCqFtFyOw1devn/4P46qQgg==&lt;/data&gt; \* MERGEFORMAT</w:instrText>
      </w:r>
      <w:r w:rsidRPr="0012387F">
        <w:rPr>
          <w:rFonts w:ascii="Arial" w:hAnsi="Arial" w:cs="Arial"/>
        </w:rPr>
        <w:fldChar w:fldCharType="separate"/>
      </w:r>
      <w:r w:rsidRPr="0012387F">
        <w:rPr>
          <w:rFonts w:ascii="Arial" w:eastAsia="Arial" w:hAnsi="Arial" w:cs="Arial"/>
          <w:noProof/>
          <w:color w:val="000000"/>
          <w:sz w:val="20"/>
          <w:szCs w:val="20"/>
          <w:vertAlign w:val="superscript"/>
        </w:rPr>
        <w:t>47</w:t>
      </w:r>
      <w:r w:rsidRPr="0012387F">
        <w:rPr>
          <w:rFonts w:ascii="Arial" w:hAnsi="Arial" w:cs="Arial"/>
        </w:rPr>
        <w:fldChar w:fldCharType="end"/>
      </w:r>
      <w:r w:rsidRPr="0012387F">
        <w:rPr>
          <w:rFonts w:ascii="Arial" w:eastAsia="Arial" w:hAnsi="Arial" w:cs="Arial"/>
          <w:color w:val="000000"/>
          <w:sz w:val="20"/>
          <w:szCs w:val="20"/>
        </w:rPr>
        <w:t xml:space="preserve"> cephalic phase activity,</w:t>
      </w:r>
      <w:r w:rsidRPr="0012387F">
        <w:rPr>
          <w:rFonts w:ascii="Arial" w:hAnsi="Arial" w:cs="Arial"/>
        </w:rPr>
        <w:fldChar w:fldCharType="begin" w:fldLock="1"/>
      </w:r>
      <w:r w:rsidR="0012387F" w:rsidRPr="0012387F">
        <w:rPr>
          <w:rFonts w:ascii="Arial" w:hAnsi="Arial" w:cs="Arial"/>
        </w:rPr>
        <w:instrText>ADDIN paperpile_citation &lt;clusterId&gt;R151F218B598Y322&lt;/clusterId&gt;&lt;metadata&gt;&lt;citation&gt;&lt;id&gt;B8CFECA476F011F09968E5A14C951692&lt;/id&gt;&lt;/citation&gt;&lt;/metadata&gt;&lt;data&gt;eJytV1mP2zgS/isEH4IEkGXdh4Fgx+10Y2eRCYJOb16CwKDIksRpihRIym5v0P99UfLVyU4Gs4t9s6Sqr66vDn/5RrdS0BW9qTZ3t5t1VhZ3URzfRXVdVLf5Os42dR4XdUIDKqZx63oW0xVtC1FCUlQ5pE0Rl5BDnpQ5L9IWSmiSOsuSMmqTkgZUOjcBXdGYBnSyiq6+0N77cbVciqdQGBka2y3jKIyjqFiycYQwiaIojNKkosEs6lbL5X6/DzVvZKjVEGrZh53ZLcepGUAs46iqi7KIXogrqR+l7vqpCUE52EmwITfD0oK3EnawHKVcforiOl8URZG+jqI3NVpcpP8TCGJE0YyQ0q8BFUZixD8LapwaJV0Pgq6+0QMwS1cUv9OADkb7nq5oRZ8DytpWKsm8NJqu6DsYmfUDaE9MS26fRrASn5giH92B90aZ7hCQ3xhz3kree/JPLXdgnfSHgDz0QD6A78EqpoULCQ81CLCPxlj9y3gBCCctB8ZcqBUNKGuct4x7uqIbGHumJCdjzxwQC2402oEjrzcf790bwiwQUJJLD4KIyUrdEXgajZssEG9Ia4wgfAIXoi8H0gGzZBqJ74E0RhxQxoxeDvJfQITswGHcxFiUOBBuhhG0Yx5IayyZ9J5ptMR7pjtwZ4uMDMDUbAKNEQuMe7mT/kAGI0Bh6hqpOyDAPCqMFoTk3hHfM08wlGMkc3pBcxCEOcIt26E0msZAAnTKQnMgUnMLzB0/GkGk9uwRCNOCjIodjj5Zo4BITVijjR2YOhtvoGc7aSZ7dHi04LC8cKkt2TNHBDjZaRCYoQHYnNDZUanJCW9vBtCzUW8IPLFBaiDSO2JBzfxxvRzJXvr+HErwH+5awFpL7UNyD25S3hHXm/0xMSc7bmp+B8yWMMfUXip7KfXRyKkqUpMemPXEMg/Bi99kx6xkjVRYmdd/v//8JiCOKbmbvQ1IoxAUE4KgAXGPUhNutJi4Z5ofPe6OTCfnEs9ZdKfkoO40sEb9AdXm6ly/C0O08cRCq4D7K9WMPVx5HpJPstOylZxplLGX1JIG/B5AXzM4G/gxhLPU9+9n0UtNZr2T3Jlz+O5lrfaAWsph4ictzkHbU82QvVIThQyYa+F/1goI7KYOO+1YZKQfs7xHS4aM/cFJnAmSM3XqjKuvaAORWwlKYFedKC2kM1aAdUQ6smNqYo2CkAbUS6/gT+ZI8NOArzQ/0w9nKOvA0RXN8kWe04C2RqFVXC9tm2RlC8WizeN6ESWJWDSCZ4s4b4u4rqIoEhlO6d/NZDVT7aQUXdH1OIKXHmhAz0uuZFlWVKjSFlEWN2lUl1kUQdy2ZVvlTQZl1FbVccnhiL4sFBydk++Npasv32grrZtHKA2oYvPPD5fZi9paesmUO4m0GKz3uB5eyJENfQ6uWHfk4Yr2aZiO0X+HdffwA9hZjNw9fIe1viL9g2kHP/i0/gHmKEPW9PlrQOd5f3N4L/UjXZ03u8NlwmzYGdMpmJfm6dXfevUW9Ctl377S0/A2jV4hgHv7X5wEj1KjF/dnsq6tl1zBca/6w4gk+/hxu75/+HXz/havDgd2i2Ye4fBdShF1MfI5+gYw1i+niH4ueSLN94Qxew24xG9u4tt4s1m/y7M4jm/XN/k6Le6yrH5X32U3d8jTnVHTgC6m+WxXdxPr8HnOOu6SOclxkeV5nWV1GcZJGUVZQMdhPtReXDvesuMVEV1vCnTj9nStkJvPJ25umfKzbp0vqjTKMFmi3c732LeXupiA0cJopfbnUw1vIW6lC4fLaTFdLotQqyXo5QzBj/NwGVd1mrURLGqeskUWcVhUSVUs0ibK00oUUVbUL+6sP8VupQK3LNMkS9M8Xx65t8V6bM+TZDtPku1lkmxPgyQcRftXzezd/9GSg4FpL/m5DZDOIxvBLouMxYADouBVkvG4KoqqyVkDMZTARRanCSvTKjuBrZbLUbQu/CNAhFr+FazZua/PAZ174DeR43kZ53UcA0vLCkDkqcjLuOZxKbKkTSAXOATNZDkc/xzEeZqkTZIscojYIqrLdtFkebkQCYO8EGkUc1QRht8+ecveMc+QV9LdGQuy03TVMuUAufirfi8by+yBrryd5lfvDceGOonMvXQ7MIk9xnfMdrje6uqXDt/hLDk33Ac2N9Kmt9KRzydB+vz89d/dfUdV&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19</w:t>
      </w:r>
      <w:r w:rsidRPr="0012387F">
        <w:rPr>
          <w:rFonts w:ascii="Arial" w:hAnsi="Arial" w:cs="Arial"/>
        </w:rPr>
        <w:fldChar w:fldCharType="end"/>
      </w:r>
      <w:r w:rsidRPr="0012387F">
        <w:rPr>
          <w:rFonts w:ascii="Arial" w:eastAsia="Arial" w:hAnsi="Arial" w:cs="Arial"/>
          <w:color w:val="000000"/>
          <w:sz w:val="20"/>
          <w:szCs w:val="20"/>
        </w:rPr>
        <w:t xml:space="preserve"> or circadian variations,</w:t>
      </w:r>
      <w:r w:rsidRPr="0012387F">
        <w:rPr>
          <w:rFonts w:ascii="Arial" w:hAnsi="Arial" w:cs="Arial"/>
        </w:rPr>
        <w:fldChar w:fldCharType="begin" w:fldLock="1"/>
      </w:r>
      <w:r w:rsidRPr="0012387F">
        <w:rPr>
          <w:rFonts w:ascii="Arial" w:hAnsi="Arial" w:cs="Arial"/>
        </w:rPr>
        <w:instrText>ADDIN paperpile_citation &lt;clusterId&gt;F973S933O413M134&lt;/clusterId&gt;&lt;metadata&gt;&lt;citation&gt;&lt;id&gt;D427D21476F011F0AD91D56EBB7EEE06&lt;/id&gt;&lt;/citation&gt;&lt;/metadata&gt;&lt;data&gt;eJx1lNtu4zgMhl9F8LUdWD57rjbHOaWDYqa7N0VR0BKdqLWlQJazGxR995XkTNMJ0LuY5K+P+hnx/iV4FDz4FKyypFwlNCuLTUzpJp6varrKi/ViUa7X67gIwoCPh8dhD9RWZzFN8pgxxuMmbeMUqjxtspxmtMmKlOZVCXWWNbFViWEY0Uqo/X0Ym04Me9T2+weYUSO5nUJC7shnrcYD+fs72SrJlXxXbxt8CU4ITpfEtApew8AI07lz59qIFpghGp+QGaEk6dHsFVed2p0ISmg6HAhT0gg5qnEIiVRSyCMM4oi2FgbbR4/SENWSHQxGC0b6k8LOHud+28PFUZgTEZJA34wdGKVPZBgbBxxcn7DDwfaSx7S2n2eTcowrzDDHkkMFBUNW1JTxhlZF2gDNMp5jWzGnaFXHUdsj7gOWxBXwpo1KzoooTvI6qpOSRTzlJcOM8pjnVlFySrGqsgh4m9oyhhEw4BGrK2yLqrVjKIOHMHhSo5bQtWPX2ZZ+MWEvKlp7K40HpX33MFq7rLX3L4GQwgjo3F3mc5vq8IhOF8/cKFuhB+Mtt3aRue9b92CMG1DweQ9aNCAH4qUNPL8PhuSi6sAf85az4/wDvdh+iF6gfILeDmJ7Rf/Vg9bEKyeyD4TkD8EZ7FPX0NXyQ+gKjoKT5RXx+yifsSNeNyGnSEgu9WfglLgmbr99SNyCZEi+XRO1wN3QYseJ156pb9GQXHS/yW/Ja/qXmw/pX+AEhtxc0W/s2wHiZRPYB0JyqT4zffwad3f7Ie5OcU5ur2hL1WEPknjdxDuHQvImOAPPieD1wa8b6bdElkdJmiTTFjGng9sVt7eP8593X5fbtRc36Fq7v7yS6YXMyE88zGwFEwaf8fT+r+q2T/RsbFL9K/0eWyzomi6X81WeUUrX80U+T4tNltWrepMtNu6tHlU39o5fuUM1gr8iLeq8LMoyK2dxndIqtTtNw7Tt4jB4dPQb+9Y/BW1cUlpBC3ECGccqzxPgvC5Zkddl2brdPNgLMJxWecNzBhXjEeUNRHGdtVGNRRu1WDZJzpKKl61b54qt/7PEFRhw+1UMG6VR7Kx9rZ0ZOi+/yq1oNGjrgdGjD20Vc0adS7wL6x6E844dQe/2OGBd/bVzsRlT/W+rfoC3YLnXYiD/nAuD19eH/wEaEAPZ&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0</w:t>
      </w:r>
      <w:r w:rsidRPr="0012387F">
        <w:rPr>
          <w:rFonts w:ascii="Arial" w:hAnsi="Arial" w:cs="Arial"/>
        </w:rPr>
        <w:fldChar w:fldCharType="end"/>
      </w:r>
      <w:r w:rsidRPr="0012387F">
        <w:rPr>
          <w:rFonts w:ascii="Arial" w:eastAsia="Arial" w:hAnsi="Arial" w:cs="Arial"/>
          <w:color w:val="000000"/>
          <w:sz w:val="20"/>
          <w:szCs w:val="20"/>
        </w:rPr>
        <w:t xml:space="preserve"> ff-AR has a low reference interval and is considered a supporting metric that should not be used to define gastric dysfunction alone.</w:t>
      </w:r>
      <w:r w:rsidRPr="0012387F">
        <w:rPr>
          <w:rFonts w:ascii="Arial" w:hAnsi="Arial" w:cs="Arial"/>
        </w:rPr>
        <w:fldChar w:fldCharType="begin" w:fldLock="1"/>
      </w:r>
      <w:r w:rsidRPr="0012387F">
        <w:rPr>
          <w:rFonts w:ascii="Arial" w:hAnsi="Arial" w:cs="Arial"/>
        </w:rPr>
        <w:instrText>ADDIN paperpile_citation &lt;clusterId&gt;G119N167J557G241&lt;/clusterId&gt;&lt;metadata&gt;&lt;citation&gt;&lt;id&gt;FAA46D4A764F11F0B8256A534C68A441&lt;/id&gt;&lt;/citation&gt;&lt;/metadata&gt;&lt;data&gt;eJyNWNluGzkW/RVCD70Aolz7EiCYkfdk7MSI00m6Gw2DRbIktktFdS1WNI28zZfMp82XzLlVWsqy3TNGApRYvJfnnruyfv1zdGfU6NXofDoNotNgGkfBueueO8eJF0bT0A9OomQaBO5oPFLt8q6eCxe7czeS0hE6kbEMA1cKnbu50L7vRE4qY9eJ3EjlQQ4pU9ethojr4EdbFaNXv47mTbN8dXSkvk6UNRNbzY5cZ+Li76hc2IkbhGGEzbSrxrbVajUpZWYmZbGYlGY+mdmHo2WbLbQ68qM0Sd3E/5/bF/JIVI2Rha6Pbq5PXCf0gtRxR78B1FKJRoMEN3Z930sdz5+kQeI74XgklKp0XQP/WTkrRKmIB2s6e54irm1bSd0TmriOTJLY575KQu4EUcyTVLtcJ1qGTpToNIo7ZbJd6LLphdwPgV/+dL++/eXu5/ub3D58EvfpSXPW/vH+vnKStzezL/LnBV/c/X4/hTBIKEw9J+x/jha2bObQQVwoscaTl+JxrUVFz7Bq9K1zR3knioYO86OQe2niYVdjmoK8dFOZUpolWGIwlsnClEaKgi10M7eqZjZnmVVrVrdVLqRmM1E3lZFsIZZLU85esY9aznuRSj8YvYJukWGPkHTkybyyeLsTq9eLZWMXOKzSTNoFbBizuV3pB10xZfJcV+DGiAa6Wb3U0uSQkrC0MlnbrS5woChNDSWmxD9lHoxqcf4SUhCuAWQhTFkz7CsKXc4gNWHTrLTVAtt2FtjGFKZZM1OzJXwOUVIoWG1mJR0rsFC32ayy7XLMcDoUF0Zkhd6xk9uKibpGwBCygWas520pG2MJ4p7WJfFiwCPZXwh532E7/guG2Q/HtxfXPxJKwUq9AktiVtoaWpgwasz0YlnYdc0WbdEYrgstm8oqOqESWG4s0Aoo152DoXV/wtr22ztoBOyB+ChtyU35IGrzoIs1wZ+b2RzG17ZoyaIJO9naI5RddkYiTggnwZRtRU6EqP66xJlkRG6Lwq46pzatMog2peF7ipPOqc0c8LLeH0As5NwgJPYRsPHtzh+QGXf2YKHWf7T0rtKzthCgfg2+kQSilLqG48kDja5KQUCBeWWr+85dpIitROdG1Bay1FYKgQgEdQPtolLmn3rvvc7Cje9BfIkAXore94I1u0ToFSsYUNjOhUO5DrXY6xTqwdSEuZOasI9g4jHCpa42AIeHgCoN8sivfeL1dKxRE3RtyCbZdsjgHGK32pivxwjCbc6P99Y8yn6EXoEHkqi3rh2zlWnmrNbIRjCz3h6brTv9O9mBHcvHxeVBFEaJR+GyQr4zjRctVeQxXCCLtouYe70mbjonbuNBMUt1otAzIRFdfah30WxnlVjO1+yHs4uLHyfsepCf+3N6wI+PgZcoHZWmrKdCUxule65AyjbsUB+Wol8dwwd1QztVK5ueNxglsMfKTSGoG71E5H3QkoR3ViC+OjCdAhCPvOuJqXRX94Cji1TQ0RdIZWo4sX6MOEfPQY4iuLY6UJz0Nom+33A+KHR51SWIXH8/ZsfXb7hQv7dAiHBC5TBIR4TExWbvtDCkdM0+zNfNfMHelEp//c+//t3bmWv1iuXisXAfWV2eoXmaTZKBia6QF+Qm6nc7l8+RcJnWfVTCXhSrVm6DYhMi0K/MzDQQb6wtekcOUlJtGwmxnqNsUDnY50ltqBiKUtu2RhlSbdXRA9q7cnu7qypzXdpmvSTfKIKb9+UdId1BJZu7ylTXVpoO1uNzIdhFlrToXQavuxTZuxOFBCE0twjN2tjCztYTdm7AT7Ees/vSrgqtZlTyl30gwHm2ohoI7/d1CW2ky/EOD3UpUcl5fyiixO5w4+xNIj4qHhNqxzkx1AUvOvK0lfc017BjY7veqHXHzhsUY/izQTBQ6v5UovpXNWGBW7ZC48HTO+T+L1rQDzplKWaaxia9nY1+R5zC0rwtMAKO3ul2m6qaYrwjo+9Imz78qkNvAVZS2GzE6XRaP4P4Uouyj1RLeULexIbrbR+/hY90s6axrB9ao9BTiaN9mhe9zI0yjLhCh7HMIpEGbhJnInalTPqhtewmpNDhbuqFRFsLx2GS+vXPESobhTKZd4E3ualqGm4u0HFQubFiK9mNcw7+OP57PEzThLtOQkNwP+rFWeDkUeLxRCqfY1YMeYqpk3tJkLhemMZBQrQVotP9/vuLSijSXVAfId0T0pWJ+/1b5O0OAoW+aLqxdvuaXWAAfIT+ZIAeo5mpn8Hu8hhDNk8iP91hF1q7Ok8kd3w/5U6Wai58V3OVJGnmeDJIfbHH/klUMzQh/QL47esx20IYYt++ZSeH4B9RL7LKQPNz1MOzCU8jN9jB98Mwy8PI5YEf5dwJwbrIU5/D+Vma+mmS+2oP/xZz4yLT1ewF/Lv3VDa3MIYm7DY8dcDtE51bi24bnYvyQNOJKGgeud2d3S+M2W53b2AQh45wYs1DH7bjQfBU+ZrHGe5nfqAcGQxiq1dyCO1mAOYGleFZbqPU9XkcBuE+NPIw00Ge8diLFOIj0jzxPMnzADeQSDmJFO7+6NP2BVJP2zHbnDok4LRlN4dAP7/I4WdToNAtDnR8adnn3TlfcM5+2+YSpqM8yzwEhYgD7ugsxZMMeRgmrsrTQCRJsDfhS3sI6O2LgN4+8ehHzPzs7Q4O/RyztwNXCi/KchHnPBe5y3G5jjjqkcezwNMe7pO57w5cSfLPJfnzcE7moioskByyLO4RZSd7Z9BvSs/99h5cFrqpiJKI+yKOuZM7imd+6PNcJp4jZObILB44m9Qcort8Ed2lWIvmANk1Orhglztk3e8x227d+M8NnTzUDs+0KxD9mUL1ikOe5X4W6gCvI71H1ak4RPXxagDk49wu0H2vns0A34Xm0I3cPSk6znzp5dzPMoRP7nk8dYKUaxnpIBRKJPng+Gmmi+KFJOjeUf/dnT/konvLgPSQ0WHmXuoS09vNM9B9HgAWD5J0D13lIknRDrlyE426jgoiYi25K6ST6sj1fD3w542o7hddqD4HfvMWztlBGKLfvGaXT/L504sR8QmjLKaFA02Xln3anXppx2y/bdNp0e5jVwXcjZVLDgm5SH3Ea5Si42Yh4jTfW3VpDwFdTV9EdIUJ+UlOH6PZYuRYsU6wx7VdG7OdSA8uUj4Q6ZAnmEW4o/KYo3LnPFQijeMo9gMn3YPbqjmE+DLCKS6AtjycCC5tVmPCng54owXMc7vtm06SUrsIPO6IBGGTA2gWqZRnXqyUCKWvMjnkjrQ8KUDv/qICoeM3mIdRb94dxnepKr2qWSe+SYh+aTMpDOQ24evnURQmqD+eHxFYtD3txTRXiSSLAgx52SDzemVPqPwLLnGb6Ekb4rxAWTSZwM14uudztwhKd1I9ytz1kXlgM3YkBj8Xw5VIwoDnygsC6UYq8gZJtlN0iHOAMn2E8jAa6abweXMJuKBLwD4on3u1DUvw6OQCbRzQnCCMUD6TGMNqmKXSF9LTFJbSFnTrxt3geXXffkPhWZW6uqNvcIRV4V5e6klubTn7u9hcLyfSUvuVBpCP11emJHSbj8S1nNtCVJOZtbNC087t0t/mxWtdfldUr78r28Vr3/mOFNSv/7+vy0BJhn7YfqVcthld/ag03dxNP3x8c3J1RssLSUuDL8Zbi0qx0F1XI4PYORm0v+aMnrviTPrLyWRj6r2mj7Tvu9mcPs/yerZVTmxOk/OzJExOz9MT1z07OT6NfW8anLuJezr1N/NbOWtxz8JuTRXlwRZth8mneUzizrj5rB2glPh+6E6iIHZTMqqfg/cfz3G7sScFLlSdQI/vDu4RFGrX5T+6AY8Wr1VIx4WBCrMA05DOVeh4Is1jIXXsZkI7fkbjkbLy7GtTiVPRCPo8bepzW2kzw72qqVpNd6w35ZXJKoH7ym7pykoiL0eM62/ffvsvyeji5A==&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0</w:t>
      </w:r>
      <w:r w:rsidRPr="0012387F">
        <w:rPr>
          <w:rFonts w:ascii="Arial" w:hAnsi="Arial" w:cs="Arial"/>
        </w:rPr>
        <w:fldChar w:fldCharType="end"/>
      </w:r>
    </w:p>
    <w:p w14:paraId="61FF360D" w14:textId="4FC9B172" w:rsidR="00CE1DD7" w:rsidRPr="0012387F" w:rsidRDefault="00CE1DD7" w:rsidP="00CE1DD7">
      <w:pPr>
        <w:numPr>
          <w:ilvl w:val="0"/>
          <w:numId w:val="5"/>
        </w:numPr>
        <w:spacing w:line="480" w:lineRule="auto"/>
        <w:rPr>
          <w:rFonts w:ascii="Arial" w:eastAsia="Arial" w:hAnsi="Arial" w:cs="Arial"/>
          <w:i/>
          <w:iCs/>
          <w:color w:val="000000"/>
          <w:sz w:val="20"/>
          <w:szCs w:val="20"/>
        </w:rPr>
      </w:pPr>
      <w:r w:rsidRPr="0012387F">
        <w:rPr>
          <w:rFonts w:ascii="Arial" w:eastAsia="Arial" w:hAnsi="Arial" w:cs="Arial"/>
          <w:i/>
          <w:iCs/>
          <w:color w:val="000000"/>
          <w:sz w:val="20"/>
          <w:szCs w:val="20"/>
        </w:rPr>
        <w:lastRenderedPageBreak/>
        <w:t xml:space="preserve">Meal Response Ratio: </w:t>
      </w:r>
      <w:r w:rsidRPr="0012387F">
        <w:rPr>
          <w:rFonts w:ascii="Arial" w:eastAsia="Arial" w:hAnsi="Arial" w:cs="Arial"/>
          <w:color w:val="000000"/>
          <w:sz w:val="20"/>
          <w:szCs w:val="20"/>
        </w:rPr>
        <w:t>The timing of the postprandial meal response can also be simply quantified through the Meal Response Ratio (MRR),</w:t>
      </w:r>
      <w:r w:rsidRPr="0012387F">
        <w:rPr>
          <w:rFonts w:ascii="Arial" w:hAnsi="Arial" w:cs="Arial"/>
        </w:rPr>
        <w:fldChar w:fldCharType="begin" w:fldLock="1"/>
      </w:r>
      <w:r w:rsidRPr="0012387F">
        <w:rPr>
          <w:rFonts w:ascii="Arial" w:hAnsi="Arial" w:cs="Arial"/>
        </w:rPr>
        <w:instrText>ADDIN paperpile_citation &lt;clusterId&gt;T692H952W342A963&lt;/clusterId&gt;&lt;metadata&gt;&lt;citation&gt;&lt;id&gt;0DC2E67076F211F0956EE5A14C951692&lt;/id&gt;&lt;/citation&gt;&lt;/metadata&gt;&lt;data&gt;eJzVWOtu3LoRfpUBgZxjA1pZt71og6Bdrx3Hp46Tep3+aBAEFDmSWFOkDkl5jxDkAfoefbI+SUHJ68vaLVK0P9pfq+Xlm5lvyI9Dfv5GvgpOliQ6WSens3k0n71N4vhtlE9np6fTVZyt82k8yxMSEN61X21NY7IkPGZzxIhTvmDTRZJndJ5nEZuWWRZnlJcsYrN4hnMSkBvst9pwS5YEJTJndFv3Vmipq/41VNT6FmrQCvsaGu2EFK5/DW2NSru+FaoiAemMJMvPpHauXR4d8d9CrkWoTXUUR2Ecx/GRanQ4j+IkI8Ewyi6PjrbbbahYIUIlm1CJOqz07VHbFQ3yoyyaJ9EsT8mXgHAtyJK8hCSsVV+pdL47nU0nSb7wRLRdIYWtkZPlN9Jo5WqyJD5WTnuyJMmCBKRHavx3lEzJ94DQshRSUCe0Iktygi01rkHlQJew6UyFpg/gukb4pMQtGitc77tWHbuRVPHg0dclbuHPSP2f8DU8hTob6ETl0AwEB4/x3mnbCkelDeACu1tUARyjrETXPMM59wiKSniPXDChMIBrIyYbNLeCIZyhQkPlPWIAl0NoVMIJlqgsjhOphPXgTADXVLQoht8tVeFrWEnRoDM9XLj/Tni6hDWVFfVMPvpQlNNnQP8R5T/m+a4djoVGVQmFaISq4FxZJ1zn8H8p3/+/fHxEg7KhCjas1lr6SQ9r9inYR1TK9vKWKkED+FgLSTnKth7+Pen7tFmFJCBOOIl+uwrrhGIObFdURnetBaGeShdwLIVCDkUPVjSddFSh7iwUmvdgO1NShuMUwaChrRc28HTs2rBpXe8bC4PU1eDQG/XiRwvrDGVehY5X6z+cXX34dHmyvMv9zr6wQKFGvxAqHE1zYbXhaGArXA0Wb4c9y7RyRhSdB4eWuvpBjwXaEM4VuFpYsK7jfQBbhM4i/zeCOjjenL0//JHY4ODs9Pj6EJy+Z9Z7JFA5Ozr9lOOCek+0At4r2ggGtvUHCpXQIJVg0Lbaa09rdCkk2sGHe9uGOgzh/en1uw8nmyV8fGKI1UYrwe4M8k5z9Gpm+6Z1uhmRFFbUidu7iLVluu2hUxzN1m+jJwx5DoZJPsLRRBpBIxSUdIzdd2ZQQ6utaw1VXAwhMG24UNWQB8q58LI6EOSo4tRw8FtNMBuAq3E08/PT6I2X4p/h4P3V1SEw3Xj2ONCmlcJ1HP3S9VNLYayDZM8D2Xtjvt92hcVfOx+ZH3QgaVUh32P673/9G8SHIVydbj5dXG+W8EEh1J3ig0nFodTG9RNXG8SH1P4QZwfz/BWU2FCJATTIBVVAK4Q0Bn+22vvG4/fnkKRwUx01yWHgN/q21g2kM/8ZZykcJNMweXUINeXAUdIen6/MEK5rbXHMFIUXg/XzpVYVGriOjxI4uHMgn4YRfD7/4xVM80k6T7/ArQ133s0Xu840niSLxZcAWngDURhF+bhJalHVaIblab3LOxfvF+5BloT5qwE0noXzVzuA9DAcOdvVSmhBcFROlAK5z/PTzfQMeIsGXw71IJm+OgxA6u09U/cL6MjUvasbvyKLoViDgzQKZ348Sryl7hG9pRmWEBNo4SCOw9iPGvaSNg2Vo/v3u5gqKnu/0Q/SNExfHYYjz1ukN7IHpo1BOcAP4Wy1sQhOu4d9CkVnOCqwTBuEAzPwFC+Cx4ytP1yuLz5tzj9cLmGtm2JQ7ful90yxdlI16rt9dATo8p/J005qR9RijFU4gTYAoZjs+CAAoPQtShh170mGnmiCT4i7t+aFVjttgDInbj37QgG1VrOxunw51f40a2mFQxW+q25LLTka6wvrskyyeYmzSTmN80mUJHxScJZN4mk5i/NFFEU886XyX3Tny8Kyk5IsySV2Rld7JchA466OXw5SostSMB/K3XQfjG8/7Yxukaq7o0yokWxfdt7Nh41mAl1PAnJ38yhpFmFa5NMsjxdxlEUxn0csj+aMLzCbxyzP0rzgU398GzoW6dFYyQ9V/DSaxHniu2nnam3I8vM3IpRwgkrPztoT46XRf9dG2IEo01DnPBT5EzVVjRbBD9SGjZenKIomURTFk3k6yyeLWZqTgEg6oOxmkO/BE0vn7x6ZOp+8sx1Ve8beddRXSO8ewIaWfaSzR0BntDAC5R7QhtW0KdBUcPaC28kkixeLST6LswdL91P2rW0eWds4LJ95vaZ+XcHmAWts2QdaX+5z7XTrpfByD3Dlz5OthWHCHeRd27+kwmC1h/Th5zNDef9PWJjm+WISR4vowczdhH0zvzwy88szAq4pu4FfHkD8/32E1eoRxMo0qGC1B3NWUyMKqiwMg5/7m8dpPsnm2SN/7+eQ718CwoRDftxfCHVDlrvbs2W1ltSEldaVxJDpZtf0u1q+QfWTNG9+Ul3zJo1+8gD2zY9du2+E8u5doUVqWA0r4wSTON6X/elEluTjx6+rq+vz9cXp4HKBnovPD8LyoqiEoxx4DfP+3GD/aFf5C/bkV+b52Sr0V+7j4/g0Xq9XJ9MsjuPT1fF0lc7eZll+kr/Njt9OB8uq6mjlPUKfPObLUs95PJ+m+SKO8jSMkjjP80VAWl5+Hd4fvpHWYGuEcqPPu2cAs3ua8I8OWkmhUIrCUNOHWyGxHyjmWhy1vOTCIHMv8Pfle0DaZkjw/dvEg6Nfd1eRwd2vnob3fOoFrVhwhvE8jxezWREVeZouisWURdGM0enc82J1ZxiOrzxxkkfZlBaTBc7TSVYm5SSPk8WkLCiNIhpl8fDAwTU7/c0ZekId9XEL+1YbFJUiy5JKi15Pz9XFGCRZOtMNTRea+RTeDRnycdpQ4bPKbu/ylS9+X/k2T8ouaZe0wZ0EwINcfv/yD9VtMuo=&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1</w:t>
      </w:r>
      <w:r w:rsidRPr="0012387F">
        <w:rPr>
          <w:rFonts w:ascii="Arial" w:hAnsi="Arial" w:cs="Arial"/>
        </w:rPr>
        <w:fldChar w:fldCharType="end"/>
      </w:r>
      <w:r w:rsidRPr="0012387F">
        <w:rPr>
          <w:rFonts w:ascii="Arial" w:eastAsia="Arial" w:hAnsi="Arial" w:cs="Arial"/>
          <w:color w:val="000000"/>
          <w:sz w:val="20"/>
          <w:szCs w:val="20"/>
        </w:rPr>
        <w:t xml:space="preserve"> calculated as the ratio of the average amplitude in the first 2 hrs postprandially to that of the following 2 hrs. MRR is not calculated when less than 2.5 hrs of post-test data is available. MRR can be empirically considered normal at values &gt; 1, indicating that the dominant gastric motor response occurred within the first two hours after a meal.</w:t>
      </w:r>
      <w:r w:rsidRPr="0012387F">
        <w:rPr>
          <w:rFonts w:ascii="Arial" w:hAnsi="Arial" w:cs="Arial"/>
        </w:rPr>
        <w:fldChar w:fldCharType="begin" w:fldLock="1"/>
      </w:r>
      <w:r w:rsidRPr="0012387F">
        <w:rPr>
          <w:rFonts w:ascii="Arial" w:hAnsi="Arial" w:cs="Arial"/>
        </w:rPr>
        <w:instrText>ADDIN paperpile_citation &lt;clusterId&gt;M638Z986P376T199&lt;/clusterId&gt;&lt;metadata&gt;&lt;citation&gt;&lt;id&gt;E3AFA096764F11F0AFE3C2EE8FCC349B&lt;/id&gt;&lt;/citation&gt;&lt;citation&gt;&lt;id&gt;CED5171E764F11F0AFE3C2EE8FCC349B&lt;/id&gt;&lt;/citation&gt;&lt;citation&gt;&lt;id&gt;9227BE00765111F0AD7C6A534C68A441&lt;/id&gt;&lt;/citation&gt;&lt;/metadata&gt;&lt;data&gt;eJzdW9ty5Dhy/RWEImatjhCrARLgpWfHtlpS37Zv0eqei9cTHSAAVnHEImvIqu7RbuwH+Av8BX633/20fvdH+Et8EmRVUaUqdc96Zu3wxO6MRBLAQeZBIvMA+v0fj96X9ujB0UV0+uiUZ3ESy0dCPOKnjy6is/DiIn10dhbJ7OHRyZFdLd53My3wdZpZmzheuFjHBS+kihOT20wIEevCcKlCnic2dGhVdt3KoUmIn6/c9cemtR1+zcvGVc4s26YuTfcls6We1k239L8Uq9osy6bWFZvqDt+U9dLhHT2wZYcuXIvP/LvSsHmzLKtyeY0RVm119OD3R7PlcvHg/n3708Q25aRpp/cFnwCduF/Pm4mQUqT4mL7q8NnHjx8ntcnLSV3NJ3U5m0ybD/cXq3zu7P1IxVkWSf7Jz+fmvm4Bv3Ld/dcvzgTnSaoydfQ9QC2sXjpYWSQiisKMh2qiJL5QJ0fa2tZ1ZJGLelrp2pKhmxK/70PcNavWuN5j2iTWaF4EmRNhwJOwCNK4cIHMYufCTGjLQ9+ZWc1dvewbiTcyqt9dXV/+w/vvrl4XzYev9VV2trxY/fjqquXps9fTb81382D+/oerUzSGEaqymxH2Px7Nm3o5Qx8x9aqvqTeJH6+dbsm/PAyP/uT9Xb/X1ZJeR7EKwiwlGMtyWRENTlndfHAV64yudF45NrDAOqbbVl8zmIB1193SzVnRtPi6Dsr6g+5KtMLbroO1ynq6cf6aK2zlHxeV+6kc9UvswvA6x9faEKqHp2e/e/zm1buX5w/Y+ZpMrClu96hbx2bldIZxF637oCuY8YTlq+WarSW1W7qatW6uy7oD8Pli2cyDXHfO+qmUtWlqU60I/4Q9bOw161ZtoY3b0lcvFgQdvemaublrp/TrdkWwrqlWhKgf3KzaFkgYmrWNNjPXsUqbq8GkfiX4oQk+fJ9jes3c+UemKmEQXWFG5XxBBqHfJuwbRzPsfK+7DjrsjDXw9UQGky9m113ZVM0Ug9TegAH6HqbAjp+8ucf0ki1njuUjc0zYi4u3T16dXz5gb2ebUU0DmCV8Dlxm1ZFtrevKaQ3zYlC3NDMPcneUfzxaOFcFmHNAFrz6xyOG2cHZA8uOU/Yf/8xSmnUwdVWF7k6n90+nZ9WWkB3BDJmZs26hDSb6JZlUszBUeHgc3mP3TthHsN8jwBLXDJOeupZ9LJezAe6Yh54M7aJp9ZLMhhCo54uqLEo0MbNy0Z0wbQwatPDXEg/JZQ+rlVs2DTrsrmszo57+4IhXIJ2ugmUJ1y4bYs7pYjGMXDUr+LqpawxdfgAfJux0BTAUhZiupk2Lz+YdK8pqPYz7ya8P9uQN4Zrr9opWRUnUtQQWVFvoqe5duJiB3/fW/p+MHfZRd4xidQ8RTmtmTbuk5RVKNgPi5Yxcnv8AaB0Bt64oa4fJVOWYvPAr4XEtZssKp5creJe6qZt2vt4XwDk9zJAdR5yBpZq2iekJyIFedGu9seYY98R3CwxsgUUF7tdYYNW9CfvdxXfszcXlu+dvQb3HO2uSptOt4JSuK1a0bLDeSvcBfe6sBZpsVTGjiavHIkYPlfsSDCtc/5OeolHIgyRiFDGxfT188RRGmYTsz//GookClKd9J2vznNyxsmgyNC0Yrls0NY360WHB3wBr9ILs1keiH1e6XhLZbmE/Rkc1K1r348rV5pqFk4ww8UnEzDVtaGwBlszLerXERBZOXzFP3OWKovaS+eYxmX9sWnTs2YhFumprcjVFxYqcDWP9Fp7AjC8XRCkQh1ZFtTF7N2s+AmfrpqtK9wQFnRFvlxSiPuoPbut4cMIDsGXr+rgt0nCS/PlfaQ6w9nEiJ8kX6GPppq227oQlk/QLgtU2wwORTNQXQGVp1WGeWCfAdvbq5dnzd5dPX728ZKcvz9nTl48u3ly8PLsATx5ePn7hAzar3cdxqMZSrXysvGOnWs5gNDTehFiaH1YzgiG1XAdpCvAVfqA24EJTFFgNZBzwj4w1Wqe+R4r3FNUboidFayCD1fsMCnZDWPHUGeK+m9C+WCAGlH4I2pwrRJNle82eL+0JQoa5oozkhL1ET/8AsuEXaoRA4Chjceu05AekJcjNiHR4/NKtYNndUT1hh0TtgY/+mFBpQBQ2NCdP0vMLNF+QRx/v5n4vhvbssjGl8wnfkJBynmnhkHUWoVRSRTzOM5WqPE1TjYyr0JmJZSyKPiGtfXKieCCyUJEVVktEKSSOfzyC6ZfARNM7pQyogrFpUnxCKWBRth3lEKctUipG7wsKR0uf3R09Rswqc408wDfN9dX4IQy6adUnY5IbIaKiCFQskoBHFrkcj8PAREWemDS3qiDAlfZjbjpClnUD59uzgzjfNvP5NTtjz3eQPtHXWNW+YY/SPzhh4+97jIURcZK7IihsaAOeAmOuMhcIl0RCIQUtCrPF6LvZxXd+OkJ0rusS2QU9alrjh+D4J8D/w0DxNAvClCfb4SXS6KJIAhm5OOBFHgU6z/MgSkOdGG3DOB+Z6AxxFUTetUY/xf7lCRshGJukf80Adgf+5UHrXi5doetb/VRIKNnlaFx6cMI2Xw+ZuJVcKRUHsohkwPM0CjIRCRjC5XmMGioV4Xhm1MkutLMRmLMZ8qQ9VhXYceIMpUGUbcbOpctFVoRBrGSEsaM40DpRgTBJrEQhrE75duyvdTtFkukO2HX9+oStIYzNsX7LznbBvx6Bf+3q6V5GxLBJkGBFbxmh4yiJeR4koYC1UgdGGJkGRYZKNM54glCwxX6+OoD6fHXChlHHcM9X7PUu0O8OEuA7jSRlp4fvdDtHkv7dZqT+wQlbf9xPIy2scghOQaiSIuBxFGLt07qSzlknbBaGcjuNvo+fxczFzO1S8xtdLt2Imf53T8zh4x5a4vJMxNYEhUt0wHVuA12kCFBch4KrgkeZ3kLznewj5n5kZ5Tn7eD6HYI9EWSNy/8OOg2fDuulsFLZDI7mhCXPwiBNZRxkJpISESK16QiV72IX1bPDBnvWYNOfYc+5ZG93rdY0FomrZc9GlhuenbCdhj3WUMXKOewvWsF4PMHSylQeB3lmbS6zKI7zeGTBobNbRnx52Iq00pbIBxFpXu7gPa1t6z52zDfv4Q6PhhU6atfDjYpIJyIPEQSEg8MRDnIOS8cmFqlGnHeJ28IdOttF+3gE7zESt/0BPkO3gvvoMuyBRZhl3GQI8FkWcJPCVDqUgYSdYm6SIlIjU736m8fI2K4PrOnh7Qkbxh9bZXjHHh/96Xsg+1i79j0V7dSH1YtZ7SZF09TTv9dDDjRB6Yk+DNhtH14/L2saYdCVOjNrkJdOpk0zrRx9uX70d7PqK1f/pmq/+k29mn8V8d9QB91XnydIXSEFxShvEC91a2ZIGLyg1Asxy+sFCSivX78/ffP26dnzC3o8N/RoJDet51brufPbLU2NPaKpbRO1vUnapE+vJsOkr9z1OOkgeSewxbp/r6Okjy5SlZ4/ys6EuDh7eJ5E4al8JFJxfhrJ3mv1dIVkkXJFii8fUJ57WBEBNUh5B1lMZkkSSRFOwgwbfkIT65m5Vd+QozVnFS1ratFjfA9naa8mPoxyohQ9fGEVBbEYGVQqtMy1VFmirbE5t1EohUhS7se3jbmgqvcclTvpW2X3qGldOUV2uGxXjjLFp/XzMm91e7199LwxZMACrHd/ojXQ8/js4lyJRFx8nn6K4F6IuChUoXmMnTnhwoLsJuVFGLsisVmUFQgWI/0Un31S3wxj8LDElOqumjs70fmPkZLyc6XOWETIF7K/QOqUyLrT/VKnBLvjOBsrne9qWlTYd/Bpd1PvPDyDsfQZpQb/Mwr7pkLQcLEK0jBJAqGiHIY1XAn3q0if2Ub6DMXd0meGrSkO5Vj6XGsL9rrblIKohKkCBshu0G68wmNYrVcIAr5q+tDMSy8YddcIvc0cmXsvmliWX3u9rl4X87c0Res+oNK7KYCefdYQxy+/vuzu+aJyI376b63zMk2vYW3U+Al7vaJnwDB3Bhti2c3X+tEWVk1RZ77qjC/r0djpri9/YZS+2vdmQSWIZVfWwRSpFBWAvmTdCKDrApkKw87XzI1XTHo5wxtnXHij7MQnN2RdEky9dHUKuNZ31puKuRolObUemzW/S7c9JjHgnpeKLO1KKF57xcXX7/gZRTgZcAW6M1iVPD4baTmTXk2g9gvX0qbVi2cy2uEGtfUiVoSxlwbcJFUEEbzqBvV7TbFNIX+8/uneiRfjar8n7lNMb+qiWxH0SxKt5vPeC1uxfpBExwooKRhU6HhCITL7SLCRxEkaJYgwyoSdAXZZr5pVR9oNDOtoncL2pPeScgLjrbW8rWzkJT6vQnUYV6ZhcFVWFI6btnRjkS+YIVjcEKMAzoCoXhosmqry8hJWT7egCZHWQscOZO6xsIKnurruHNj9Yo/WVgJr2fbOgm9O1nqXXRmawFoi67yKrdueCRuPHRPxNCgdRhM4tDRtg/0Rvv6A5QTDROmEjx6jXGFIdkgmfIGJbalxHIdf3GMzbdfSqGdTh5FLNxAHy7B1/khi0V1TotJMPeWBq2nz0mLt04qXEclgw/DJJPniS4z5FY0a3esJXf9EsgvrYEs3moGIJ2rdTkQTvm1HcE9ZB1gVzNmt8mnbrBbwpBgwe0NbElbzEfzBlCOFCyOCfX3Q8e8GXgFFH8dOYJESWNxPpH/SoiU5qsbPeKZbjNCRxZbXPUfyqvGdfekV15b9Lcmdioz827WZX99afNi94fYGM63WQuUahY9Lw2EFBTb0bZZsVWNFVNdeQEeJ1VAO1zEsdERUEGodwb3H+vjjxXR0Mfp8PXV3c+Kw0axEktiB7BVxkJb2NjbOwd1pv6xovkuk/HrhVl6jbEsf7+gcZY8IOMh+7GGJ1BBr1vWy49Mak1quqGLEBk7eHtTXrU64aSq44Idlw+2mflM4vDSwNwJsv/3r4QTYx2eg2Ip9YaRCJwub53FkY6NUHjqRaxQQYY48OApzZHixTUZiX78dR/Juse+2vHe7hMlEhGIlkdsSRugC6WUsAqU0PrIZ6r4EKYnh1jid4t8+3bwl4+0vYvbqhQdVxj2KwC11ak8ZlioVCBhqVAIqKTJtMT1BZZiKgqwooiDi1tpMJlwWN3Q2r0Yd0tl29K696tgvpGQZF8s8xCuujAbuRAc6j3WgdJxkMhNpUaS/upL1K+kwoLg2IkpQkUv8CwyHd3ITGJmbPEeJECYjXu3VYW4U5TrHNlntJQTKzzTIYn+e3w9uXYxNLEmDtJAWKTYxP81doHz1lEcZz0Yy2yUyPjponh6w7OY9avMNjLFJNh9QgX4XNRDJG7TZSw8VijRAsRdtae1yxR1qhEIkLuApmJFHRRxILTOVYtbOjWh9rq8Ostq/I2JsAdzQDen1fo1zPzMOaY979MnBITrBbDIdpNKh8MlcgZ/gtRiOAtVDo2x+Q/e8KzRo5+xeIqRShoGQ0bebcVUulEJRGnBJRECFGiDcwo6xclZLbnIxFocqpJXY2GYHzLh5D7oPIG5oV+vXtyPE+Qh/L+HvD223jhDSKNaiECB5aBDaQsWDzBQycEYiekSRcOFIOPwZRwi3Qlt/gHBLdfyk6HhQcLxDb9xML3OpVEqqQJlQwj9hHqRWqCDSmeRxhsmFI4of0hpvBArkdCgimj32xYYgkwgLLdoK8mmhVOGMRaQIwRLBTaBRiAfORZInLpGGjw4THqHOWE29rrvPwuvXiBNbFGPjrD+4HSeeHT6ue9bMbu+j35S1pQshz7ZndcMjsvJsfFCXqwyrK3UBtskcCwGxRoc2D0KrYsxd5TYd7TJDL/9rcq6IY6eEc2A4eS3MZJBLkweRsbmIZZwJPiL8LyvnRklGNwBtUEQWZEhyFSADEkFeWBK2rCrMiI3/3+Tcw+rV/0jZ7dW1z1V2kUWjiPAYqGy1dwm63dUvJOj6zGFH0A2VkBPamOVI0N1qjHcKuu/+0H57U9A1SZEbEzuLzCR11ikSGI3IijQirdT80oJuFobJwwuUE7ESXtA9T87iUxXJszg9lVLcFHRdaLDP5ImxkU5kkaUpEoxQ8EwXSKi5ULB25JJ0LOh+Ss6VEc/u6x+mZMPNPyFPks/Wc4E2Sw9cQYVrwKs4/Dxh9i4sNy6lxoVNNSogo5Ej8AwbUZrwJIhVamVmZBiZ7FdRZv1h+SDN8rulWZWEiIreg2tp9qUPLSQafK2rles1RX9Z83IQ/dbK2ouh8L/oBT26mkM18Ob1+obKu7163AN2uRacTr20VO5cTn368u2bV+fvzt4+ffXywd3XRQfZcXMJaaxXkjC670rrIDX6q0Td5iJRf+HT31ZdXx8aKS/7bsYavfCSH97ZkjqDL8tenLkpWe7RSugqYVFWJKrRvUFdzvuLP3QharnChP0Vws3FwHrjmtb5gYzrtUg4YPCT17vWdiU793ctYZdFsxhJyuvrh2sJbnTldL8Cu9vgkyrrDc3j3loQ8rLnnddVD4uvIovpBmp4467pm89SWk9JaSUTuw1Xf7bCyq7OvE0/S1qdsJd3OsuLpgi2pP4T4I3ztj5bXzele2CvW/xeLjDC2uCP1lcUT2774M3sejmbs6e1dT+xY73WldeXyugWNmjZbsiwaACHnExvNwTf3IHMabbEXkY3bGEMfwQwh+X8PUEM8fDF03uBtj+s/GXX7YXI4//896/v9dYqnH1ANr7x3kOYMNqkeou0btG0/puO9YrqcCFw14LsWGFJ4d19GC6jn8FWmhWtpnuT7S3WU6yfZX+hTgi+vW57rNQXw4XUk81QU8eisL+Tyn7vh/pxRcd7pOhju3cMZYXi328a+Gur0SRlV9P7RMz9bcREBmE8yb6/N2jl/UmQ7Rk5dHWHh/1ijLBH7buCets0D1g4iVH0TCJ1u8GNMe8mDo3KJ4rvH+O//ulf+CRUN/qDOfaxwMNPJjEDGw4A5kHC6fWN7g5TxncpJqna1x1BExOektpOwQVzJz9RE1C2MaVfcD4ka1KMW7r3Tcs6WJ9pMLsaFsfxWr0XEqQ6f3p59u7y0u9Hb7dBmvaJks42fm589vfkEd4HvXp0dda3WiBIbrfVzaHArY3sL5Gtycyfkq4PqtaCywS1jkpuydbU7ekcoxn4b3SXdfcK7FbATkwWploZlacyCY0K0zS1kYySECW2xiOe6FxrvRWwe+k5TPhBAfsvvgsoikinMakGBSo2mmWGYi2QHLUayUpZmvzqCurjg6Xxp+XCOzXGQTsT0oU6z4I4jlTAc26C1OgoMClXKK1kot3oktFWzPzr3AS1ukhFnMVBojKLnBnpaZa7ONAxagYQQURWHO1q738dCdqarIhTJPFhGMuARxzpfJqYwOQ8FFbmOlMjcuyVoM8PIrtbRTuouQ2FhstjqVQa5DqP4dLCBjCiDHSiC61UjvojOdpV9X4GNCqud6UnKrVHyPzvBGz4dtBLlUKZqsMgkQLAFPyaRVkS5I5jTUdKm2wErC/fd3B9c1gy/KasEPLm7Fmp9/gU8L4ZiYaa4O22GO54prGjq9UB1zYH5+I0yLIkChCC8iRKYsezsWqob4P8+iDGr0ufau2ge9KwrzfQnjQnbPvZACkWmidOBDbPTcClKoKUhyawIilUkqGQTaMtpCfNX1lntSJyodQuyNOsoPvacKk1IsjiPBbccZXL0YXdg3c679AA7z5ZuOMgYn1TH0HDWIkgJ6nARXzTInOBiUWouOFh6u+T3Tjr2CXep3i3g+3bFftmA+zb1YZsG0zS5VpmmQ5igX9xp+iAMbZBknFbaOx5aqy9f3vr0OIXPD/RrgCQJMOSdKBXZHI6pc2CQmoRx3SAEo3NcwvK2+cHsbydoVjubv2RxWnuqor5doNuSw8oDdl83kOLuS4iQRI+3WvnYYYtOpc6ECItbKQV/juilu9lF92Tw5Z64mpkua93wL1GdT9HvvJka7Lh0QnbthjwmUhZCUA5STncuJDuB8OVWSQt8colo5A2dPMzluetlfmW/px1uyrpV6zI0WJUILqJnKKDSyQt2KWwL+Vp4KyMZCYtzDc6DKP2/2tqfMyTTBQKW6hBbOMFt7RHIW6kcajCArkIH0G9Q40/kB+1btq01zswt/L4XjG9b7DWOVMtsALANoWwkUqDCIcsKXQ2A1ptdTQ631sr9jv4fvU/lTLYSGUsTJBgg6LD/jzIVJQguIWGp1GRZvnokGn0p1L/d04H7pJQf/bxwOcdBZzOJ+zZZPg7uvU176PxccA6JfenAc4d/UKnAf42+85xAAqKeJKlqZLZ6DhgkKg/cRzw9BGnHkfHAUpgY9EuTXTochNbIzOepRLEKCKe+z/0+yWOA77/b3SLQxI=&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1</w:t>
      </w:r>
      <w:r w:rsidRPr="0012387F">
        <w:rPr>
          <w:rFonts w:ascii="Arial" w:hAnsi="Arial" w:cs="Arial"/>
        </w:rPr>
        <w:fldChar w:fldCharType="end"/>
      </w:r>
      <w:r w:rsidRPr="0012387F">
        <w:rPr>
          <w:rFonts w:ascii="Arial" w:eastAsia="Arial" w:hAnsi="Arial" w:cs="Arial"/>
          <w:color w:val="000000"/>
          <w:sz w:val="20"/>
          <w:szCs w:val="20"/>
        </w:rPr>
        <w:t xml:space="preserve"> </w:t>
      </w:r>
    </w:p>
    <w:p w14:paraId="16C98E9B" w14:textId="77777777" w:rsidR="00CE1DD7" w:rsidRPr="0012387F" w:rsidRDefault="00CE1DD7" w:rsidP="00CE1DD7">
      <w:pPr>
        <w:spacing w:line="480" w:lineRule="auto"/>
        <w:rPr>
          <w:rFonts w:ascii="Arial" w:eastAsia="Arial" w:hAnsi="Arial" w:cs="Arial"/>
          <w:color w:val="000000"/>
          <w:sz w:val="20"/>
          <w:szCs w:val="20"/>
        </w:rPr>
      </w:pPr>
    </w:p>
    <w:p w14:paraId="4D7089C7" w14:textId="77777777" w:rsidR="00CE1DD7" w:rsidRPr="0012387F" w:rsidRDefault="00CE1DD7" w:rsidP="00CE1DD7">
      <w:pPr>
        <w:spacing w:line="480" w:lineRule="auto"/>
        <w:rPr>
          <w:rFonts w:ascii="Arial" w:eastAsia="Arial" w:hAnsi="Arial" w:cs="Arial"/>
          <w:color w:val="000000"/>
          <w:sz w:val="20"/>
          <w:szCs w:val="20"/>
          <w:u w:val="single"/>
        </w:rPr>
      </w:pPr>
      <w:r w:rsidRPr="0012387F">
        <w:rPr>
          <w:rFonts w:ascii="Arial" w:eastAsia="Arial" w:hAnsi="Arial" w:cs="Arial"/>
          <w:color w:val="000000"/>
          <w:sz w:val="20"/>
          <w:szCs w:val="20"/>
          <w:u w:val="single"/>
        </w:rPr>
        <w:t>Symptom-Amplitude Metrics</w:t>
      </w:r>
    </w:p>
    <w:p w14:paraId="71627D58" w14:textId="008DD167" w:rsidR="00CE1DD7" w:rsidRPr="0012387F" w:rsidRDefault="00CE1DD7" w:rsidP="00CE1DD7">
      <w:pPr>
        <w:numPr>
          <w:ilvl w:val="0"/>
          <w:numId w:val="2"/>
        </w:numPr>
        <w:spacing w:line="480" w:lineRule="auto"/>
        <w:rPr>
          <w:rFonts w:ascii="Arial" w:eastAsia="Arial" w:hAnsi="Arial" w:cs="Arial"/>
          <w:color w:val="000000"/>
          <w:sz w:val="20"/>
          <w:szCs w:val="20"/>
        </w:rPr>
      </w:pPr>
      <w:r w:rsidRPr="0012387F">
        <w:rPr>
          <w:rFonts w:ascii="Arial" w:eastAsia="Arial" w:hAnsi="Arial" w:cs="Arial"/>
          <w:i/>
          <w:iCs/>
          <w:color w:val="000000"/>
          <w:sz w:val="20"/>
          <w:szCs w:val="20"/>
        </w:rPr>
        <w:t>Symptom-Amplitude Correlation Score [strong correlation if score &gt; 0.5]:</w:t>
      </w:r>
      <w:r w:rsidRPr="0012387F">
        <w:rPr>
          <w:rFonts w:ascii="Arial" w:eastAsia="Arial" w:hAnsi="Arial" w:cs="Arial"/>
          <w:color w:val="000000"/>
          <w:sz w:val="20"/>
          <w:szCs w:val="20"/>
        </w:rPr>
        <w:t xml:space="preserve"> The association between gastric amplitude and symptoms over the test duration is reported by a </w:t>
      </w:r>
      <w:r w:rsidRPr="0012387F">
        <w:rPr>
          <w:rFonts w:ascii="Arial" w:eastAsia="Arial" w:hAnsi="Arial" w:cs="Arial"/>
          <w:i/>
          <w:iCs/>
          <w:color w:val="000000"/>
          <w:sz w:val="20"/>
          <w:szCs w:val="20"/>
        </w:rPr>
        <w:t>correlation score</w:t>
      </w:r>
      <w:r w:rsidRPr="0012387F">
        <w:rPr>
          <w:rFonts w:ascii="Arial" w:eastAsia="Arial" w:hAnsi="Arial" w:cs="Arial"/>
          <w:color w:val="000000"/>
          <w:sz w:val="20"/>
          <w:szCs w:val="20"/>
        </w:rPr>
        <w:t xml:space="preserve"> between 0-1, which aims to offer a proxy indicator of gastric hypersensitivity (</w:t>
      </w:r>
      <w:r w:rsidRPr="0012387F">
        <w:rPr>
          <w:rFonts w:ascii="Arial" w:eastAsia="Arial" w:hAnsi="Arial" w:cs="Arial"/>
          <w:b/>
          <w:bCs/>
          <w:color w:val="000000"/>
          <w:sz w:val="20"/>
          <w:szCs w:val="20"/>
        </w:rPr>
        <w:t>Figure 3B</w:t>
      </w:r>
      <w:r w:rsidRPr="0012387F">
        <w:rPr>
          <w:rFonts w:ascii="Arial" w:eastAsia="Arial" w:hAnsi="Arial" w:cs="Arial"/>
          <w:color w:val="000000"/>
          <w:sz w:val="20"/>
          <w:szCs w:val="20"/>
        </w:rPr>
        <w:t>), or the temporal association between gastric motility and symptoms.</w:t>
      </w:r>
      <w:r w:rsidRPr="0012387F">
        <w:rPr>
          <w:rFonts w:ascii="Arial" w:hAnsi="Arial" w:cs="Arial"/>
        </w:rPr>
        <w:fldChar w:fldCharType="begin" w:fldLock="1"/>
      </w:r>
      <w:r w:rsidRPr="0012387F">
        <w:rPr>
          <w:rFonts w:ascii="Arial" w:hAnsi="Arial" w:cs="Arial"/>
        </w:rPr>
        <w:instrText>ADDIN paperpile_citation &lt;clusterId&gt;Z451N717J298G882&lt;/clusterId&gt;&lt;metadata&gt;&lt;citation&gt;&lt;id&gt;CED61754764F11F0AFE3C2EE8FCC349B&lt;/id&gt;&lt;/citation&gt;&lt;/metadata&gt;&lt;data&gt;eJzFWWmS28YVvkoXq+TMVBEc7ItUqoSzaSaW7IlmLMdbTTW6H8gWsdBoYCjapX85SY6Qg+QQOUm+BrhgKMtWtsqfEQF0v+8t31u69d3Po3slR09HZxfnoRMFfhT6l45zaU8vL7wz9+Iivjw78/zkdDQeyXZ5r+fcweowk6kMvIwiJyKeuLaTJpQ4gWPbkkhmNolQSOlhl6iW61rN5g22zZtm+fTkRNTEG/VAoiqKqtSTqp6d5EpQqUmfpOsTf2KfYKfSuiXscvB7QetVVUuNx1NVFbxeUP2MXbalaFRV8pydr/WSllrxZ+wF101dybaShC/bZyobqqu8mq2fsZs5lVWzXqpyBtltnY+efrdVTr6byEp1Ojn2xLGd8OTtZAYRcz5xbRe6JRPbdrHPbNDYsVqtJqVI1aTMi0mp5pNZ9XCybNOC5ImXxNgTJ7+5vBAnvG6UyOGCm1dnjhM5iec6ox+g31LyhhAkJ/JtG18ifxL7cei64xFgcqXnVMMxF7mmB0U1O31jolUp47tfN0FXbS2oZwDkukkcCMu2fRt/sthKMz+2nCTgrh3w2JY+tjzwvI/KJyy3gWQHjouFjgN2RLHfaSbaAuHYwL72vfKrxfr22/tvFjdZ9fCGL5Kz5qL98ctFbcd/vJn9WXxTWMX928UUm++LNm/ULfFazG9FVUMVZ+8GCPx5tMZHCIalwej9eJTzlPJPVtiLXcexg8j13cQJA8dQmGeZyhU3TIOcc1oiUsYAVmXstq1nVK/H7G5O7KsSrK61atbm07QVi5yXcjz49QWt2LfEzcPkGfsviprmqqCmXrOXzX+86lbMqyo3uK9IKqFKGrOvSSN/Sna7liWtB+qNN6+MOOQZh6Mg4q7mpc75Jjlfk+4Cxs66LGRZVW+yUuFZN6rLYKWR4RDKju6mr19cnx+PD7zwktoHKse7f08pn6m2+HTrN+8ZSgiVM9hFNUoAuy6hQtM29G9GUT0oDUPN6sNa84EJVav0g8pzYA1/f44tEL/+gBS/JfCM5zNuSDP4UXLJ/y/s+l/41+RfaoglTAc55WIxq6sWIAZoqgr9tPeREjst//GXv7Kj7cMjacdMacZZiTciV6US4J0hYMfI2aO+weSOj6p8qPIHY4lWpvzwkqpWs7SSa6bbOuOC+s3QgXIS5gcEFHxpOkynKKqm6qo40+ti2VQFW9aVqSrlbMJum1Yq0mzOH4hJMj0R9prFnCGPZmT8BHWQJ6JhS97Mq+V8DcqBEB1SL4v0uMPisI1rrTJ8MwnItJhTQcb0slqxmn5sVU1ygpxmrQbKof8YWqkwqdyJe6ww1GwqKPlAebUEVEFizkulCyvlRlbnzV/EH7MGbZfhC2mzEsW7pr5EaLZSzXyHhDYG4pjSstRr1CKjlBIb635s4cqeOrnKaIIaBX9I0ADmLKlGJIvOc12jEH3Bge6dTSAecOdV3TANp3dS4E+FVRqmUGPiBTXZa4Cy6zdMQA/owjuCZPtxQ27HjU4nMa8rkImVHP7sXz1Uheqk6XUpa0jTE3azRQJ9qV6ZxPzA9TtabGOpQTfJa6l+glVSzVQD+AMHZzUvCPPRgq24NsFRxsHd/uUyVyYsFbyKcgBW7Q1G8a1gbaWp9z8/Zjwt4T8gDCjA8zVCxo4U4TPVYGSzo3tm2ESlUB35CoDBrVsi1vN1My/08bPu6aOCO+z0eBt+vWNGr/cWaiedHek2NUUA4xSsKpGmqqiaqgZfKt1s1m/8Z2IOulgQqEAredy/FwM4hWgsCX/6QvnreKIqEdYW+T8GYXi+E7x5hLBWAGZimh4YiC13q4rNEfK6S49y7/8V1cjKUuQAkewotp+wjOAjMrKk4kgW5L4XQWfotUIiMCdM8K3pOPqIm59Ewe61a4e/LOIX6X0UJU92mZFWiNR2D0z8EnnK83zMYu9Jb81yM1nDnlZvk6msUC12VaALd5ScuI7NjrxoEj453vHZsLarg13dHHBlQ0tEEqhZJ7WGq0zo6q6wsKIyhac7Uey12Pj4+9E+bMb9ZpL5fmTQx8zpNBhjzTB+w1VujFXexHuy4c73oyHphiudYMyiifMErrndVs3+6yewrNO0wETLTBsqZ/l6mAid1yChRvE0Kd+Ru3ynCKXwaFNY2BUswLI/tWamqsqSo84z9ymjd8ujv//tmLkYb8fshj1nExwDMLk1kG1hVlMNm26EXZeYrWDXmt2aOmldwvGIHfTay3EmrrOT48Das8qw2Cj2lE13PQHl9yOtyNCtbwQm0B9vvIgWDDY1HO3qbE+SQYD1vFrhzdC9u7YyV8uPtpaDPtKHtu8327YKQqC9m8ptxpbHXTSljqKb8rodJhAzI0aVrN6OvLpv7maOwRCUm6PT9HFR/7iLPuIYRuYQ1q/eZ9mHXXyNkb14ym4+0vzMaSpTtW7uV5TeI6mL7ix13yt+2x0NoS3yrGoIi5eoRro7U9qBH+HFWyyBXlmbm/NVP6myOWEskA+8FFiME2Z/YeA6iZ04WZAIR3i+jG0SCXFPZoHgOGglPPUCSgTHjrIt0u48u8NRWpuDl4sDnIWTWXcka9G3sOi7n0fwfKN4bjQ7w5fOIvN7XiujgJkHTA6as+YbXs/mCAwzC/vjp0hECFwPB8IEfzw3tRI7Da3QDZKM204iXXN4R4iagQCcKx8BvxgAv+BprXDifAyNMxU3ds3Yix02j1xpoxxboeCBZSdcWOYOxXK8NE2jJMmC2N5j7yQcgl8MwC+Kgh8gf1Wj51zsQO3I92KHx5ZPYWLZqe1bsYx8K5OSuySlG9neHtRsPsS7HeDdNpTx8gARRxHD0tsdZpIl5LvCQ/Q8x7Ij27ESIYUVemmWSJCAp3KP2W8/RH01QH2lFhw5fgD7kq/Yqx0miUwKV2RWGFCEwKaulTqOaxFxEQacS48P7MTeQ8DzAeA5X85LOsC7rFCl2fkO0Qsz2/E8zwqdWFg2DxIrTci1MvA9SInS1KY9Yrf7EPPNAPMNJgNUswPQq4q92SFKh9tp7IeWZ3vSskVAhkCJlQkXGZbEbiDFHvGqOoQ7HcCd4iC6PgD7umWne+L4WSCD0Ldk4IKtUehYaeqTFaQ2d+yA2yJy9mBft4dg11cDtGvrSrcfEOcKr3BcvNoHMfCQnm5seYmILTvzXIvHSWIFfuK6QezbKQ2C2G0/hL0ZoN5Qd+E3hDxv2c2ep8TDJPBTK+JJCM7YwkoDP7OcOPBdzw1d2+Z7uPMPTLwbYN1hXOOHBWiaUp6zu719oKiM0sAKJIEyGRwbR3EA/Ej60gGiiPaA3e5DzMc1j9d51TSHTD3nC+TjvujJwIZjfWRhEHSVL7B4YmeWH8Z+6oWOCMTQTrP7A9gvDmttg0MpUL44NNkMvivNug09vBsnPMxQc1MSsNoJpJX6wrcCnvncE8KhbBDVjYBDBabTgQJTnPlKNj2AfgF3qJRj+OoWb7I0iFNkqbA4GpJlBw5ZaZzEFqH8+chcPwsH4DsRv1rxa5phYDpA//J3L2qOI+a+3rsBp8RGuoooA70oNQGIwbYkc6LMt4myQQZt9o/e/zAeVauS6nsz8JpOK7tqNMlMBfkD37T7CWZfc92OPi5P1y9VudhfuGsz1PB6MquqWU5m5fbV7+f5cyo/y+vnn6HvPvfsz4wA/fxfvgxfYAAD4O6mb9pfZo+6u1kzqZn0u7mfvr67PntputGyEObV4Kp7a2aJw+yu5rK+Tu6Gjf2gcYVBYyofJhujF7QeNGhz+WvRT1uZpr5N48uLOIjPLxNAXpydnkeeO/Uvndg5n3p+aK62q7ztoP0uCuWsxcRjstTUqe4/LTa38EmEvWEy8VwXOWps6am1v+zHfFKd5cTLbkev4b25GzXc+Xwx7Wq4eflKBgaQU+RFYZa45EkP/ggCZAGyJOVJJIOsvzW/eIfD0DlvuLnlVhqTOakZJqOmbslMSdflS5XWHEzcvXpZCeOzDKSl9+9/+Ceyr40c&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2</w:t>
      </w:r>
      <w:r w:rsidRPr="0012387F">
        <w:rPr>
          <w:rFonts w:ascii="Arial" w:hAnsi="Arial" w:cs="Arial"/>
        </w:rPr>
        <w:fldChar w:fldCharType="end"/>
      </w:r>
      <w:r w:rsidRPr="0012387F">
        <w:rPr>
          <w:rFonts w:ascii="Arial" w:eastAsia="Arial" w:hAnsi="Arial" w:cs="Arial"/>
          <w:color w:val="000000"/>
          <w:sz w:val="20"/>
          <w:szCs w:val="20"/>
        </w:rPr>
        <w:t xml:space="preserve"> </w:t>
      </w:r>
    </w:p>
    <w:p w14:paraId="6A6F81F1" w14:textId="77777777" w:rsidR="00CE1DD7" w:rsidRPr="0012387F" w:rsidRDefault="00CE1DD7" w:rsidP="00CE1DD7">
      <w:pPr>
        <w:spacing w:line="480" w:lineRule="auto"/>
        <w:rPr>
          <w:rFonts w:ascii="Arial" w:eastAsia="Arial" w:hAnsi="Arial" w:cs="Arial"/>
          <w:color w:val="000000"/>
          <w:sz w:val="20"/>
          <w:szCs w:val="20"/>
        </w:rPr>
      </w:pPr>
    </w:p>
    <w:p w14:paraId="52D8E6D2"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hAnsi="Arial" w:cs="Arial"/>
        </w:rPr>
        <w:br w:type="page"/>
      </w:r>
    </w:p>
    <w:p w14:paraId="661BF22F" w14:textId="77777777" w:rsidR="00CE1DD7" w:rsidRPr="0012387F" w:rsidRDefault="00CE1DD7" w:rsidP="00CE1DD7">
      <w:pPr>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ry Appendix C</w:t>
      </w:r>
    </w:p>
    <w:p w14:paraId="5926E47E" w14:textId="77777777" w:rsidR="00CE1DD7" w:rsidRPr="0012387F" w:rsidRDefault="00CE1DD7" w:rsidP="00CE1DD7">
      <w:pPr>
        <w:rPr>
          <w:rFonts w:ascii="Arial" w:eastAsia="Arial" w:hAnsi="Arial" w:cs="Arial"/>
          <w:color w:val="000000"/>
          <w:sz w:val="20"/>
          <w:szCs w:val="20"/>
          <w:u w:val="single"/>
        </w:rPr>
      </w:pPr>
      <w:r w:rsidRPr="0012387F">
        <w:rPr>
          <w:rFonts w:ascii="Arial" w:eastAsia="Arial" w:hAnsi="Arial" w:cs="Arial"/>
          <w:b/>
          <w:bCs/>
          <w:color w:val="000000"/>
          <w:sz w:val="20"/>
          <w:szCs w:val="20"/>
        </w:rPr>
        <w:br/>
        <w:t xml:space="preserve">Table S1: </w:t>
      </w:r>
      <w:r w:rsidRPr="0012387F">
        <w:rPr>
          <w:rFonts w:ascii="Arial" w:eastAsia="Arial" w:hAnsi="Arial" w:cs="Arial"/>
          <w:color w:val="000000"/>
          <w:sz w:val="20"/>
          <w:szCs w:val="20"/>
        </w:rPr>
        <w:t>List of Studies Evaluated by the Technical Group to Inform the Auckland Classification v1.0</w:t>
      </w:r>
    </w:p>
    <w:p w14:paraId="4418936F" w14:textId="77777777" w:rsidR="00CE1DD7" w:rsidRPr="0012387F" w:rsidRDefault="00CE1DD7" w:rsidP="00CE1DD7">
      <w:pPr>
        <w:rPr>
          <w:rFonts w:ascii="Arial" w:eastAsia="Arial" w:hAnsi="Arial" w:cs="Arial"/>
          <w:color w:val="000000"/>
          <w:sz w:val="20"/>
          <w:szCs w:val="20"/>
          <w:u w:val="single"/>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290"/>
        <w:gridCol w:w="1290"/>
        <w:gridCol w:w="1289"/>
        <w:gridCol w:w="1289"/>
        <w:gridCol w:w="1289"/>
        <w:gridCol w:w="1289"/>
        <w:gridCol w:w="1289"/>
      </w:tblGrid>
      <w:tr w:rsidR="00CE1DD7" w:rsidRPr="0012387F" w14:paraId="45C055DA" w14:textId="77777777" w:rsidTr="00024453">
        <w:trPr>
          <w:trHeight w:val="435"/>
        </w:trPr>
        <w:tc>
          <w:tcPr>
            <w:tcW w:w="12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DCE51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Study</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1E4E509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Cohort</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3D75AC0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Study Design</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6654A0B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Country</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57A5899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Sample</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049BE67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Other Diagnostic Modalities Compared</w:t>
            </w:r>
          </w:p>
        </w:tc>
        <w:tc>
          <w:tcPr>
            <w:tcW w:w="1289"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6BE4DB5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b/>
                <w:bCs/>
                <w:color w:val="000000"/>
                <w:sz w:val="16"/>
                <w:szCs w:val="16"/>
              </w:rPr>
              <w:t>Therapy Investigated</w:t>
            </w:r>
          </w:p>
        </w:tc>
      </w:tr>
      <w:tr w:rsidR="00CE1DD7" w:rsidRPr="0012387F" w14:paraId="40FC4A88"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EAA6894" w14:textId="35279E33"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Van Hove et al 2025</w:t>
            </w:r>
            <w:r w:rsidRPr="0012387F">
              <w:rPr>
                <w:rFonts w:ascii="Arial" w:hAnsi="Arial" w:cs="Arial"/>
              </w:rPr>
              <w:fldChar w:fldCharType="begin" w:fldLock="1"/>
            </w:r>
            <w:r w:rsidRPr="0012387F">
              <w:rPr>
                <w:rFonts w:ascii="Arial" w:hAnsi="Arial" w:cs="Arial"/>
              </w:rPr>
              <w:instrText>ADDIN paperpile_citation &lt;clusterId&gt;T567H845D315A939&lt;/clusterId&gt;&lt;metadata&gt;&lt;citation&gt;&lt;id&gt;70A4C866786F11F09FC4E5A14C951692&lt;/id&gt;&lt;/citation&gt;&lt;/metadata&gt;&lt;data&gt;eJyVVV1v4zYQ/CuEHnIvsSzq0zJgXGXHTq5N2qA5BAWCwKCklcScJLoklZwQ5L93Kdu1qxYHVC+2hrvD3eFy9PRubXluza3ISfzVLAyjWbihdOPEm5W/DhLqr+KAhrFrXVp5t9uqilGMLtIomLkpdSB3KfhF7PpuHLg5FH42C2gOPsQODVPM4kp1gCkB/u9kbc2frErr3Xw6zb/bueC2kOWUOjbF+OmLXXKwXccNbMezKfVCzDLhCuNr3n7jbVl1qQ21glcO0s5EM5WgJYdXmO44nz44yBNQJ3IDh3pOGJ8RqKwSNZN2KURZw5Cbcc00F636jHRvW7FbDL9H+KKqF9BeHF+3hZBbE7CQ6vGPF3mX4PPzPP3lT8jbNtRusrKeL61dl9ZcVSCx7fWhUrJ8NBIKjtgPuz0m46G8W41odXUQrwdmCE249THo2m5ZrQe+OJqEUWR61VzXRu57CTnPNOpFJKgddghEC1IyhWJlZIcVCclqAm0uVCZ2iDW90KLp5+RLyzXHNUzsaq1IIUVDGNEgEZY9yaDVEkinDDtvNZSSacgJUwqUanCVvHFdkVTkPVGdLFgGf+/csN0O80ynrASFpT6EQYSvL6KTLauLrsYhsa5NuDDkCps4K7TH0MMURrPIoYXrMK8IU4/GqcP8zI9dhzLqxplXFMwvojTDjELUOUjc7el5Lx2mm0mZmFHBddbpSqC8T+8W33dvKrsxmVwqI/KNaLhkA5VsmNbmgKyk71JOTFjNhqgBwOP5B83qjGZVSa5GLI9MlhXgAa1OREdszHV3xnXHUqhHXF9Z2wK5OxENwJjl4YzloZIsz6txa9ddjTNPHk5Me+SHBUHVjQu6x9GozwsagDFLcsaSNH07IrlhL5wkJw7zPqa4PqO4llCOKH77dI199uT6xHKAxkTLM6Jl96nqlGL83xX1AGR5XhIC1geOF7oF5Mv+Fu0K8YPZ/Yf3HKDPe4+p5eKi7ZqF5xi7AbX4ny6JvqH73XD177fJ71+/rG7XQ3U4I4e5P9yw0e2yyXq4Wra1L/0b9MdBNltMKo4L4q0d7Gy5pGu6WiVXgU8pXSfLIPHCje/HV/HGX26CYce27PBqYzQY1V5F3TUw2BQ1W0hgg4Q0CqjvuLGPXcRejA+6l2R763MuLWPCcJcHxv5oEPhh4QUs8gIIGLp7FNEZhOAVvgvG9xT2lsH+WxakUDCaOxPXY97Eyb14wjw/ncRuaD5XMxoXw/dMZOvvuOMV08yYLVcbIYGX6A0FTgIYo/jS3vJUoulZcy27AboVmdHwEDIIs24YN7Jmr4dbG89+Kg1mzvmo3q9sUGEwAHK63h/PfwF8A183&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3</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7AF48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s with chronic gastroduodenal symptom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045F3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C5E8A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and 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7BD59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42</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BDEA2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CCD46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kinetics</w:t>
            </w:r>
          </w:p>
        </w:tc>
      </w:tr>
      <w:tr w:rsidR="00CE1DD7" w:rsidRPr="0012387F" w14:paraId="43727708"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C40D36" w14:textId="57DF9464"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Huang et al 2025</w:t>
            </w:r>
            <w:r w:rsidRPr="0012387F">
              <w:rPr>
                <w:rFonts w:ascii="Arial" w:hAnsi="Arial" w:cs="Arial"/>
              </w:rPr>
              <w:fldChar w:fldCharType="begin" w:fldLock="1"/>
            </w:r>
            <w:r w:rsidRPr="0012387F">
              <w:rPr>
                <w:rFonts w:ascii="Arial" w:hAnsi="Arial" w:cs="Arial"/>
              </w:rPr>
              <w:instrText>ADDIN paperpile_citation &lt;clusterId&gt;T692A958W349T963&lt;/clusterId&gt;&lt;metadata&gt;&lt;citation&gt;&lt;id&gt;0DC2E67076F211F0956EE5A14C951692&lt;/id&gt;&lt;/citation&gt;&lt;/metadata&gt;&lt;data&gt;eJzVWOtu3LoRfpUBgZxjA1pZt71og6Bdrx3Hp46Tep3+aBAEFDmSWFOkDkl5jxDkAfoefbI+SUHJ68vaLVK0P9pfq+Xlm5lvyI9Dfv5GvgpOliQ6WSens3k0n71N4vhtlE9np6fTVZyt82k8yxMSEN61X21NY7IkPGZzxIhTvmDTRZJndJ5nEZuWWRZnlJcsYrN4hnMSkBvst9pwS5YEJTJndFv3Vmipq/41VNT6FmrQCvsaGu2EFK5/DW2NSru+FaoiAemMJMvPpHauXR4d8d9CrkWoTXUUR2Ecx/GRanQ4j+IkI8Ewyi6PjrbbbahYIUIlm1CJOqz07VHbFQ3yoyyaJ9EsT8mXgHAtyJK8hCSsVV+pdL47nU0nSb7wRLRdIYWtkZPlN9Jo5WqyJD5WTnuyJMmCBKRHavx3lEzJ94DQshRSUCe0Iktygi01rkHlQJew6UyFpg/gukb4pMQtGitc77tWHbuRVPHg0dclbuHPSP2f8DU8hTob6ETl0AwEB4/x3mnbCkelDeACu1tUARyjrETXPMM59wiKSniPXDChMIBrIyYbNLeCIZyhQkPlPWIAl0NoVMIJlqgsjhOphPXgTADXVLQoht8tVeFrWEnRoDM9XLj/Tni6hDWVFfVMPvpQlNNnQP8R5T/m+a4djoVGVQmFaISq4FxZJ1zn8H8p3/+/fHxEg7KhCjas1lr6SQ9r9inYR1TK9vKWKkED+FgLSTnKth7+Pen7tFmFJCBOOIl+uwrrhGIObFdURnetBaGeShdwLIVCDkUPVjSddFSh7iwUmvdgO1NShuMUwaChrRc28HTs2rBpXe8bC4PU1eDQG/XiRwvrDGVehY5X6z+cXX34dHmyvMv9zr6wQKFGvxAqHE1zYbXhaGArXA0Wb4c9y7RyRhSdB4eWuvpBjwXaEM4VuFpYsK7jfQBbhM4i/zeCOjjenL0//JHY4ODs9Pj6EJy+Z9Z7JFA5Ozr9lOOCek+0At4r2ggGtvUHCpXQIJVg0Lbaa09rdCkk2sGHe9uGOgzh/en1uw8nmyV8fGKI1UYrwe4M8k5z9Gpm+6Z1uhmRFFbUidu7iLVluu2hUxzN1m+jJwx5DoZJPsLRRBpBIxSUdIzdd2ZQQ6utaw1VXAwhMG24UNWQB8q58LI6EOSo4tRw8FtNMBuAq3E08/PT6I2X4p/h4P3V1SEw3Xj2ONCmlcJ1HP3S9VNLYayDZM8D2Xtjvt92hcVfOx+ZH3QgaVUh32P673/9G8SHIVydbj5dXG+W8EEh1J3ig0nFodTG9RNXG8SH1P4QZwfz/BWU2FCJATTIBVVAK4Q0Bn+22vvG4/fnkKRwUx01yWHgN/q21g2kM/8ZZykcJNMweXUINeXAUdIen6/MEK5rbXHMFIUXg/XzpVYVGriOjxI4uHMgn4YRfD7/4xVM80k6T7/ArQ133s0Xu840niSLxZcAWngDURhF+bhJalHVaIblab3LOxfvF+5BloT5qwE0noXzVzuA9DAcOdvVSmhBcFROlAK5z/PTzfQMeIsGXw71IJm+OgxA6u09U/cL6MjUvasbvyKLoViDgzQKZ348Sryl7hG9pRmWEBNo4SCOw9iPGvaSNg2Vo/v3u5gqKnu/0Q/SNExfHYYjz1ukN7IHpo1BOcAP4Wy1sQhOu4d9CkVnOCqwTBuEAzPwFC+Cx4ytP1yuLz5tzj9cLmGtm2JQ7ful90yxdlI16rt9dATo8p/J005qR9RijFU4gTYAoZjs+CAAoPQtShh170mGnmiCT4i7t+aFVjttgDInbj37QgG1VrOxunw51f40a2mFQxW+q25LLTka6wvrskyyeYmzSTmN80mUJHxScJZN4mk5i/NFFEU886XyX3Tny8Kyk5IsySV2Rld7JchA466OXw5SostSMB/K3XQfjG8/7Yxukaq7o0yokWxfdt7Nh41mAl1PAnJ38yhpFmFa5NMsjxdxlEUxn0csj+aMLzCbxyzP0rzgU398GzoW6dFYyQ9V/DSaxHniu2nnam3I8vM3IpRwgkrPztoT46XRf9dG2IEo01DnPBT5EzVVjRbBD9SGjZenKIomURTFk3k6yyeLWZqTgEg6oOxmkO/BE0vn7x6ZOp+8sx1Ve8beddRXSO8ewIaWfaSzR0BntDAC5R7QhtW0KdBUcPaC28kkixeLST6LswdL91P2rW0eWds4LJ95vaZ+XcHmAWts2QdaX+5z7XTrpfByD3Dlz5OthWHCHeRd27+kwmC1h/Th5zNDef9PWJjm+WISR4vowczdhH0zvzwy88szAq4pu4FfHkD8/32E1eoRxMo0qGC1B3NWUyMKqiwMg5/7m8dpPsnm2SN/7+eQ718CwoRDftxfCHVDlrvbs2W1ltSEldaVxJDpZtf0u1q+QfWTNG9+Ul3zJo1+8gD2zY9du2+E8u5doUVqWA0r4wSTON6X/elEluTjx6+rq+vz9cXp4HKBnovPD8LyoqiEoxx4DfP+3GD/aFf5C/bkV+b52Sr0V+7j4/g0Xq9XJ9MsjuPT1fF0lc7eZll+kr/Njt9OB8uq6mjlPUKfPObLUs95PJ+m+SKO8jSMkjjP80VAWl5+Hd4fvpHWYGuEcqPPu2cAs3ua8I8OWkmhUIrCUNOHWyGxHyjmWhy1vOTCIHMv8Pfle0DaZkjw/dvEg6Nfd1eRwd2vnob3fOoFrVhwhvE8jxezWREVeZouisWURdGM0enc82J1ZxiOrzxxkkfZlBaTBc7TSVYm5SSPk8WkLCiNIhpl8fDAwTU7/c0ZekId9XEL+1YbFJUiy5JKi15Pz9XFGCRZOtMNTRea+RTeDRnycdpQ4bPKbu/ylS9+X/k2T8ouaZe0wZ0EwINcfv/yD9VtMuo=&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1</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3BA73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s with chronic gastroduodenal symptom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8B81B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FCFA7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Belgium</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207F2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43</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BB5E5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astric emptying breath tes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1F725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64DDAEA"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94D3850" w14:textId="130D9AEA"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umphrey et al 2025</w:t>
            </w:r>
            <w:r w:rsidRPr="0012387F">
              <w:rPr>
                <w:rFonts w:ascii="Arial" w:hAnsi="Arial" w:cs="Arial"/>
              </w:rPr>
              <w:fldChar w:fldCharType="begin" w:fldLock="1"/>
            </w:r>
            <w:r w:rsidRPr="0012387F">
              <w:rPr>
                <w:rFonts w:ascii="Arial" w:hAnsi="Arial" w:cs="Arial"/>
              </w:rPr>
              <w:instrText>ADDIN paperpile_citation &lt;clusterId&gt;G416U764J254G877&lt;/clusterId&gt;&lt;metadata&gt;&lt;citation&gt;&lt;id&gt;0A6EA226FD6511F081C4B6CCA00D8808&lt;/id&gt;&lt;/citation&gt;&lt;/metadata&gt;&lt;data&gt;eJzNWH+P2zYS/SqE/0h7gO2VbNmWEwR3tvdXgKS3aNpecEERUBRt8UKRLknZUYJ893tDy17vtsnlgOJwAQLIEjnz5s2b4XDffuq9U2XvaS9ZTK8Wo9H0+nI6SdPrJE9X2XK6Wi2S5DLPk7zX75XN9p2veIrV81Kkkq/HZZlmOc/GyXhezMdiNBf5fJrxvBDZaC6nY+wSdts6takCtlUhbP3TiwvhJA9qJ4Wta2v80LrNhVZCGi/9RdEOjLjIhskFdivvG4md6WwyHeVZPpqk4zwbjTJ8ey/bvXWlx2deWi09DAj5jBW2bJlv3JoLyTbcB6cEq/l2q8yGfb98ffPqL89YqfjGWB+U8PTDw5B0ntk12zRhUDiuDFMmSMdFUNaw7y9vli+wbyuxkyzisZLGhnYrPcA0Tveevo0RIsDyw7C0KsaVJsM0nc0u/iiCIx/7/X5oRKGGRtdDo6rhxu4utk1Ry/IiS1NwOs3/4/JaXHCHeEDExd2rVTqa5MlkPO792u/BlFa+kg5UvV7cXLE7eiE4RUbggZU4/grSHdcxD0WBDIvxbDDKinyQzEf5oBCJHEguSzme8GJSjpLhFIjhepxMp/N8PCYDRwjQ2qcekh4q8piSc97SI55ayQnhKBlNep9j7s07rkOX/gFhwirNC6m/Gcpsnk1H01k2SueTKZiEAb5eK61i8DBzKbegrZYmUPJfN24jXdtn11w0OrT07hVSLrhm3JTsVgJQxV4LRVrzffZTJdnPBlp2Xh2WLxrxXmNt/+zpB7ln/8RW/Bg+Ywutahlcy16GcvjlZZdqpzxpD0ZvSMZWkiCttpv24HhVKV06ab7z7Nb6rQpAicV3eM1LqbeV4v3HvxZ99vPrxZ9nfjxJEraCLcFW0QBb6l35e7csnadJdnL+f8v6nXRS19zAW2WtPkFRRvYf+byTxvhW77j5H/D8JfN/Ml7UR1BBU60vv9ZH8RJFFHiQngXEAAR8I48JPXXJb2itVJEFjOMXleO3tmLGnWQcnWQT/R+OEukDngw8F02wMBIsIZDcS1Y0sEuWmOj47rNWBuZkTR5KhbZA6jvsiaeDjOoLdFr1aSNplhVS8IY+7TgILLRk4CB4fAebvzVgRLdM8G1oALAxiEW3xFgtRQXmfY3QHNPKvMcJ0kIZJARy6tt6G2zth+yrzB9OMKY848zID2GwkQbcEDV9ZqxRZsc90s6klgJqOzmJ5RSAwnQuK07RCzpDWYUjeuCkt7qJJB+9em33gz2HOWJ/R0raK9SiVzW44kbaxh+RM5jdAOIQqgY8J3cKpeWbuuZOfYRQoA9HCxi+lFTKBwwUEMJrGfoyCp7hYD87nwFlG8k/aYryP2SLNTUb2wRQqToVdDmmrBE8BQIhA4W4tzxU9ozvByIlg322jyraRl1p2DZxRoHrHfKrNofTcqCM0E0ZgzjwG5myG8dhvX/iTYKRmHaPSsTu7jMh49CnLRsLpACGwrGxLw3oG6VB07RE4SiSSU1FRp4fcOBJj0cgTm646562ZFqogoqT/An0S3/6edQGCsUfwBxTBxWgj0RPQ/YPSgx4LDFToZRklyEJCsuub2EgUCW0DgtbooEikR2yo00q2s1RmdEZBFMS1I/YR1VDmIE4WGE1dH/FUStnefEBAUI3FemvlDQrwhM5lR+E1Jq6zRrFfYpvGyegRkc74Os0FwbAgj/eDSFwKolaw3EeGOvqQ6odNxvZEUMChYAULT4Nel0/IdwNDKH+GmfrxkeX972uD7Cat9ha41xBVvzW0mzb5f9MXEeqQALEf3BQoScD/BqwWOA4GSlgAVkO2coaKldOpRPL8Atait1B+whWNN7LcsiuEa3WbdT5oWokIcPMJSr4V6iToOQDYVFJGQnva+pYBMUd6kocTnphK4uO2KWpT8tq6OJjTPmDEhuQSsCmgMs1TiwKIPZ06KijRaOVK7JEkRwzz4Ed+iUs1IXj+XKic3jQpa/s3rOtDZQwmhioM9LAGpvzeUc8ayqBzkoKq5AhhlJxOl8kGlUU5YPeAISQfrOp2LpxIMUd5U9hxk73W6McSKZBF8eg/8KNZW01yQMXBQzl/7INVKDXjaZpFnMAWoRsCNui3FGGY8U/nhhgpbuDFXKdrGcil1O6cfH5HJeycrLmmZzn88l4IrL5PJ9Ny8MtytxP0eM3dOQ2iAjT9ttPPbRP4o1A3xBI5TydxDe81REzVUegwb1329TbyqE70zrrxOHmiH8D/B+R6dlgMktmcUqPRo47MM8/cHR75uiWa9k+8nQHWWofJBi4vbd2//axveWZvSUSWEFMj0y+adjyD2Cng+l0mgzGk0l+7+hN89jBA2bQcK17DPnv3904Xh646cx0rx7bWpzZWjho+pGlG2hRFRwtf3Fv6/Ty61S2PDyy9gonND9nMb7ofYYEhcKSZfsSs0h3O8ft0mOORK3jUmk3Wg5xJB5f/bXSz6V5ot3zJ6apn4+TJ2TAP//vLr3vlSFYP8bp4HAzpN5K6b17t/jxpxerl1f0uhb06uwi2139HpbPqXSGVDbDh/VC9UgQMVCcaZHul4O2Ii3sTbwTL5fpVbpaLS4nuG2nV4vlZDGeXmfZ/HJ+nS2vJ9E1Wj5KG6tjvnYYlOr4lwmSTfyDBrGdzqbz2WiW5JNhMs7zZESBRL2d3eNxhh1uwkm/947wvSonWDFLsmTMk0lRlqO1mGaZWCdFNk5wk83SckZXV4+ghTz8xeZb7r/xbi+uPsDjJQ+c7t7KX1sn1QYNYQ0BSeoOL8xLhTkbkn4aXBNfvbSCyO2WRKKuMCcT32KHk6DCyTHP/7ahd6SRI5s/8MjKqnLoi790C3ufP//6bz6AP6E=&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4</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7616B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51AF5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C1509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3C6C9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1FCE1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329A1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4EE66FC"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3D42132" w14:textId="795EBFCD"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Sadaka et al 2025</w:t>
            </w:r>
            <w:r w:rsidRPr="0012387F">
              <w:rPr>
                <w:rFonts w:ascii="Arial" w:hAnsi="Arial" w:cs="Arial"/>
              </w:rPr>
              <w:fldChar w:fldCharType="begin" w:fldLock="1"/>
            </w:r>
            <w:r w:rsidRPr="0012387F">
              <w:rPr>
                <w:rFonts w:ascii="Arial" w:hAnsi="Arial" w:cs="Arial"/>
              </w:rPr>
              <w:instrText>ADDIN paperpile_citation &lt;clusterId&gt;A531O618D298H982&lt;/clusterId&gt;&lt;metadata&gt;&lt;citation&gt;&lt;id&gt;D3DEB823BABB0FE1B1A0EB3D4030CFE2&lt;/id&gt;&lt;/citation&gt;&lt;/metadata&gt;&lt;data&gt;eJyNWOtu3LgZfRVigG4dwJJJUVenQevx2M7FToJMst12sTAokhopoxFndbEzu8hD9RX6ZD2U5iLPBunmh6MRye98l/NdxJ9/n9wXanI+mfHZ1TT2+PRiOqXXV2zKLujVlM98yunl9ZU3OZ2obn3f5IJhN/d5xngaBpmSGU8zrrVgPApjxbXMUjz7VPEswClp1pu6WOQtjuVtuz4/O5O1Fm3xoKVZrUzVuKZenJWF1FWjm7N041TSqdSZ79IznF/qzaOpVYPjomprUZJ8szYr0xZl0W6eE/vSqM4oXWFtJSqz0m2NhdSoDWm6OhNSk4Vo2rqQWF+vi2rxnGRdJdvC2DNq06z1uinE82GbWYtaN0XznFS6s7/afANFurqcnP/c29DACGWKXnFGXYZ/Z9XKuBGlcYStWzvVF/f/7bKSTFUWlS6LtBb1xn0sSr1x4RqL8N1zj4+PbiXTwq3KlVsVubswD2frLl1pOI/6QRjG/uQXKL5WotUIMov8JKA0YbHrRWHI4tMJtpdFk+sa7v2nRbZxNgV+fQu5MV0t9UAYxmToh9x3pPCVQxM/dOKMR46OU6G5H+Ct6oXJbqWrdnvog8+rT8vN/N/3/1q+z8zDj2KZXLZX3a/vljWNX79f/CT/tXJW95+XFzj8IMpO/0ks6nqUsogmNI6DJAgTnL9fdWVbzLWoZT6XpoYsdrAZCv0+AQHbHBCh1VVs8GSpvsER+0i9YPL1dFI0TXUvSkthxsPA8ZLY7hIp2CKkfT29uHxz8+Hdp7ezc3LxbUaSk4vZ3TNSNKTNQUhTKtK0olKiViQzNVGFWFSmATvJajOwDuRWIxKSoiJ4KODOhjwWbU669VrXW9YWVaubtrCYJzevnkFeg7zRdeOSl+ZRP+j6lEADq0BRPYgGCdjLl6Zpy41Lpt/JF3Iynd9A+Vw0RK90vdCK4FGQylTOXprFJ63BChK52cvYpZpLPuYAb9oOQNrGFrQcvIHY1LoUdhdJdfuodUUsYq9gr3RFZF6UqtYQc3f18eW72fycXCJxCinK0rpG4Qk077c/Qjl4Bm5FMpCud2qOIuQgsU3Z9TiP2F07dlfXYNOuohBIyTWWmtPBx01hWSQqbbqmV8olH7QonbZYadJsVuvWrBAOXcMBYMNyDygIbCz63NvtI6VZLPq19ZqIlrDAWcE0G7oamwFpDX4roJEgcxszq9EcJmpy8nY+f0YaS+MtXI0Kiggrl7yvTWukKfvQmvLBhod4JCcZYnBK1rV5MLKvuWQgyQJIZAUzBkQDJMKw32RkDT446xqvC1BpwMAB0Mh61ppofw0aWI8vTF38BkAYYUZkPd2z+PRI5Lh+nxIwv0KYROkOEbe5UkhriCw7GAfl8ViscXBPqFr/2ulK4vT07pUj1OeusU4WqzVk4tBg1Id80+Yr8qpS+otLbraHNQKxsSFAYMRgBRxv9oSENz9czT/dfgS/roustVRsuvSzlu3B7XVXWMATxkmmobtGH1ogLIw6LCG2ejS9bsSjbkj++x/C3YAsF2cr79ngRsQQpEIy5EjNJzl+UpEXxH+2dx9Uvnz1/h052bnz2bCFPfueXw9i+hLSO5g8XQyhyvsn1WSkRS4UuApzST14EaUq3R5GY+htoi7l5AG8oC6Phxcsek7WkI0lahUUEo1sLaoCNqabPgUhshr4vaXyCbqRPc3wn5XGXRbY356bWGF/2wrrDUlLI9q+HkUuHyCT/pDnsuEMHZ8ZfD0ya1dntC17YAvyHLWjNx5TwGBqIYipton+dnBcX1J6vmNcKcC1qt16bFjviYs8jrnL/2JzSApUQJfMgLUB1uIP3CtsUNqDPoM4cdAVu3cNAYIu3729vP00f/Xu7TmZ7RWVA/A615C1WVtmloVIbTVE72mLrNhhj5vDyB096LBX9rk+kBJ5DIv35W9RQZLEnDUu0/2ubSCfRKbZVq0n1b5BozI1RPcORFOyO4cCjy5SgSf9LJaizKWFWYl6CZo8wq5dFbf7t83L+i3T6DjY7aILt0Vb2iHh7ch1g9H7HrxvhQiMbTA71w6sfNLDvjc1orX3tBE15FXbkH272UOvUqS6/NPDS0xZyBPqsYhHPrXTxX1W1E17/6jTexSb1TC62CoDmXo3kd03w3DTD2ZYqDWSXGPhM95Ao6wry51vBqdo22sM+tAwXexqwnnfh02GSNtasj1uuWzfX1nXavju5phNd7uaMjey0K01fPuN4EmP0YCz0I+kFyoapZp7CBynOuNZ7MMG6XMh7CDVtbnBwPXz7xM09BYKWCMvsdL7wD7n8DkWKrwzteyHSYpR1sEf7mDUDZwg8rk9YVOy7efdyVwosRTEChrmz4xKnfmRcKj0EAvlUSflSjl+xkXsZR4LgqAPXQ86HMcA+ESt6UitKViRm2pxhPtTR6Z7zJTSIAqi1AmVZg6MZ06aSChNVRqo0Ne+ogfMn7pjvIvXI8CLUqDOvD7Cm2ps17+RfuuAGikqBYulw1kUOtQT0okFfuqIRYGMWJZw74C6FXAMfXk3DoEAbTYVuTsCf1cjLA3p9w7YsYpZFkrA+jKFl2nopExKhzKe6SzTSlL/gD2c/wP0GBl9YnNssm1OSLdRcIOYaS8MwASwC2AgRpKk8LsIfRbHcagCOTJ5K+AYeOzt16gaPeXGyDOkxj4KW1qB68IXzEliwMNg30lkavNcph6irmmiD8g7Ad8llsZXyRGZl2KBuWtELB1oygUKS2ITQSLECaepw0MZByLBh3isRmTujx9jvrkZgb4pVqmu0T5ujqDfmApp1O/dsitMYi382EkippGDvgdbI+bEXPmKhSkCMHJ1f/wY+XYEfKu/FEeQH0yTL80DAny7Rw2zVAUcmcS5DzaJmDqJpyNH0NSPvJilMhIH1L2EY+SxyTdiUz4tKdSWFM/xYpToIKLRkV4vu9U6Bx3JwRkobb5KhYDjkwwJzlNHJIo5UqeBTEXk8Tg5qLUTcKzVfKTVvNXZH3h3KUq0MDI/8F1KFNGUOtoLuEOjWCPNgsRJMwkdAokESA+4w/Hv+yKtC/1td9gEcpKQ+ceklLmwpFmM/MGSECmQCAf1BwWPIhlTT3sOU0nqJ1kaq2xcZHcSvqtarRff1CtIkthhNKbHRemvN7VQ4yglgmMa5SGCyhElgXilHk8cqWLly0wyzuJRURrO/6EWX4xrMT4uK3LxTb0SBtE+OvmRXjc5hofU1ste1KAaF1kWcZSr0AsRSO5nqNUYGJgXJyJBdvtBdFBtL+JYuZcj3V6KjWiPsO/wASvIy0MSR54KNfjjyRD1g1mPKBE6XqA1FZKGUcIOsP3pyddfhtuQ/iYksF87no2leax0fY8vocJOG0qs80q7mUFn/Ac+gfuJyF5p2etA++E03dwW1fJwIdjI3JSidhfGLDDU2cuv7au/5+ULXf1Q1i9+qLrVC05/sAKaF3/uhm1ZVH0t0cOURC5qDLqlLcXrLrUTMxbfv7+/+PDx1eXt1d6OSqzsyqw3g1ybocFb4KXe7OcCeznk/NoeZq1vzlnuMCG5O+H9XVF8fRUH8ew6uWTs6nI6i7h34V8jW2YX3A97n1eLDrOeHfVsHehvTHdXeBGmiThwfXS4AJas+mDuL/wGRe/hdmFJ8SVMZj8OI5a5LDHC9VJAAbvrTgW2j8SKqSBBpwq04gLVRGRe5qcBekumZDzc4l19waf/DN/M9tasaK7Rk/FlMDlv605bTryqbocbzMOrWyOtVzLQU3/9+sv/AAFRL0o=&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5</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0A3B0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hildren aged 10-19 with gastroduodenal symptom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8665E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007FA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2ED62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5</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D9985D" w14:textId="77777777"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Antroduodenal</w:t>
            </w:r>
            <w:proofErr w:type="spellEnd"/>
            <w:r w:rsidRPr="0012387F">
              <w:rPr>
                <w:rFonts w:ascii="Arial" w:eastAsia="Arial" w:hAnsi="Arial" w:cs="Arial"/>
                <w:color w:val="000000"/>
                <w:sz w:val="16"/>
                <w:szCs w:val="16"/>
              </w:rPr>
              <w:t xml:space="preserve"> manometr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B702A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B9CB858"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8F1BDF8" w14:textId="363593CE"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25</w:t>
            </w:r>
            <w:r w:rsidRPr="0012387F">
              <w:rPr>
                <w:rFonts w:ascii="Arial" w:hAnsi="Arial" w:cs="Arial"/>
              </w:rPr>
              <w:fldChar w:fldCharType="begin" w:fldLock="1"/>
            </w:r>
            <w:r w:rsidRPr="0012387F">
              <w:rPr>
                <w:rFonts w:ascii="Arial" w:hAnsi="Arial" w:cs="Arial"/>
              </w:rPr>
              <w:instrText>ADDIN paperpile_citation &lt;clusterId&gt;O343B493X183V514&lt;/clusterId&gt;&lt;metadata&gt;&lt;citation&gt;&lt;id&gt;2573C02CC29311F0B7C79859A355B1D2&lt;/id&gt;&lt;/citation&gt;&lt;/metadata&gt;&lt;data&gt;eJy9Vt1u4zYWfhWCF9kbWSJpy5IMGLOy879JOpgZTLsIBgFFUhInEimQlF1jECCvsS+wF0WfKk9SUHFiOy062O5ir2wfH348P985H2+/wTvJ4QySOBkvEVkuSTbG+BQtkmWSpXGWj+N4gY8JDCDvuztbUwxnsOCMo0SkCRonLE7YlDMSc5JRwQuUCDFFfJIV4xIGkOluY2RVOziDtXPdLIqYEdTJlWC6bbWyoTZV1EgmlBU2KjYjxUaKR5MQRTCA0tpewBnEMIC9aeDs9gWG/xxyLYfTGIUY4Wn0NayodTUNCSJxiBFKcQyD4YCdRdF6vQ4tk0IxwaURzIVMt9HWElHjJGtE1EkZfSRJQuKEjEmMEEHkpz2URqp7qaq6L0LRWLGSwgw4Rjgjxer7AP9FGFHHy3ctj+cZHqcZTSdsQsZ8WqQEx5kgjCYUlSJB5KiTfI5HloRo9DuUUUulCjte7gVlWa0basJK66oRQ0RMOuqkVvbdSor1ne7mw+eL+ahu5kIdvfy8K7W58w5zYz//9NVc53meX87W19VyfNr942Tzz+X/4rreCnNww5HVxhWbedcXnDrxF+PxPVGskKFq2lDJOqz0Kur6ohU8mmAyniRo8l33lr10z0bvr5eYTFGMcAK/BLDri0baWhg4gydb1oDFZz9WWnp6/zmDX45zOPsGN4J6GILIFD4EkBbWGcr8gD09/pLn4KymRhZU2QBcnIPznqoqAGfgI6tpWwhTBeAGHFNW2wBcgk+U3ft/f3h6/NeZoXwTgCX4TE1VCysC8BF8orUwkqoAXIMruvamJW24ME+P/356/DUAT4+/nFHrjAbnogM5X1HFhA2Az+Dp8VcYQCdd42f4Rq9EA7ispKMNsJu2c7oFlmkjLCi1Ab0VQCpQDXC811wo6g9YbbgwwAnrpKoAbWSlwFq6GnzQrQAXnwEz0vkwfa1oJexQ0m3xvureKNqUfdPAGfyDWGEAt4stxiUu0yRFKUlJWdKsxDyjaIJSTJjIMIlpWqRpAgNYal8E6xdSWZJJUorpqIxxNkKE8FHB2WSE43KKsxQhxCeeBKr39d8PTVqrfCuThIz8hMIA0t7V2sDZ7TdYSmN9W3PTCgVyGMCGDobXDnsIJZ2kjc84z4e4TEud81TZ+YE8hw/BDvFidG57qnaIA0sO0S7O36ANPuDi/ADpjBZGimaH9EqzQ7SzN2CvbuDsAO9GsvvNDm3g6SHSzRukwQXcHKBc7ufmKX4IcfkGwnuAy8O8jKh2ED/8bZiNP09p67RNiOmmEczrHJzBheYb8LE3JWUCDAyUDFzTrvN0/iRYrSSjDfhRGy8t4Mzovju87M1dfxHwJTv48CWATDrBF5srqe534vwHi3lreve8gBszP1J9Ox8jv2qFnf/Hctz1hdt0vizv39/lHz5dLK9OPPEZE9Y+r7hWK1cPg+I3JN3AGRz7r7vVF/vV19BC+Orcfnmd8t9NeAifM70Xm/2J8NtzpFYwgHqthqFcLPAJXi7z43iCMT7JF3E+np5OJtlxdjpZnPrIV7rpWx94PFBDVT2t/E/h2TY8a3z4OJniNMZ4moU4I1mWpQG8l8q37YNf/Gtfg3Z4du1JS9cyX5E92Qhgx8u74dHzbV9Abl9l6P/3/vEPj9INSmZEZ6Ry+3F8Xw53WvgQQGfos5ahAHp9F9c89h2OMR5zlGZiWoqS0QKjMiUc0URwQmNfJKt7w8Tzk3U6nWaTaUJGeBrzEZpQOsoIK0YsETRLS45KJAZ9ZSc/O0OPqaO+kNKeaiNkpeCspI0VfglfqCtZGGo2cOZMP5iuNPNk2roMHDlpqfT8YqutPGbp3ytv82V8IdINHQiyrI20rzoKHx6+/AbIfKRw&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11A69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s with chronic gastroduodenal symptom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2FC97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519ED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Belgium</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46B30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09</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4F248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ome IV</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393B1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68CD576"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65903BF" w14:textId="3E104E23"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yubi et al 2025</w:t>
            </w:r>
            <w:r w:rsidRPr="0012387F">
              <w:rPr>
                <w:rFonts w:ascii="Arial" w:hAnsi="Arial" w:cs="Arial"/>
              </w:rPr>
              <w:fldChar w:fldCharType="begin" w:fldLock="1"/>
            </w:r>
            <w:r w:rsidRPr="0012387F">
              <w:rPr>
                <w:rFonts w:ascii="Arial" w:hAnsi="Arial" w:cs="Arial"/>
              </w:rPr>
              <w:instrText>ADDIN paperpile_citation &lt;clusterId&gt;B257P215L895I328&lt;/clusterId&gt;&lt;metadata&gt;&lt;citation&gt;&lt;id&gt;2B517AA6B04C11F0BDFF0B0A4D951692&lt;/id&gt;&lt;/citation&gt;&lt;/metadata&gt;&lt;data&gt;eJyVVt1u2zYUfhVCwNoEsGVKlmzZQLDZTuJ0S9qgLraLoggokbLYUKLGHztaUaC3u97VHmAv1ifZoWzHrttl241hHfF8/M53/vT2g3fHqTf2wmkcDCeTwRRHsyC4xNPzS/jBk+h8FAeDUeh1PGrrO12QAE5HAR7gIO/jAJMYpymNRySkwyDDoyTIRnkexZQmeQxemawbxZeFAbfCmHrc62WKEcNXLJNlKSvtS7XsCZ6xSjPdS5te5OMeeFolvPHb1kmD13q99ktG1QNftR6ZrAyrTC/AfhDgoBfiMPbxyA8SP4z7/QGO41Xgk1QbRTIDeP8GtLX1GFGiaeF6eNQLRt9C9nMrhF/T/D/gPklw6w/u9MGnkreeT3jszx9eJaS8t3UP/J/0fdfxapsKrgumIB0zKSha1IpXS3RFVCoVuibwS4xUjUu45HDqaTI7PKihDx5k0xTgMnLOpHHO7m8DiroSAwDvY8d7TMnYu2FakyVDcwImnqGaKQT3C8QqKjWUDtjKRhpZNuhkfvvq4uYUcY0IqpUsuXbEDcRC6gblwF6x3AEDe7R0iLImimmuOyi1BtVQdJAPpJlgmeGygvMl4ZVGWUGEYNUS8Hz0C0NsRYQlhlGUStogbVVOMrbBdIxIXburT6aLORCqC1ZJ09RMIyOBGaM8M8i4Ii/dfUChhjJnPrrdMNBozRQDe6Ysd7cQg34CwM+f/tQIkiIYSHIldc0NSHHyUq4QaBd+/vTHj1Y07n986iN3OYIWgvxpwOjjbskrlANHgOogbUhFiaL8N3hZWSDuuFBI9j1ac1Mg6egBfkoUOomSEN1nRJx2ELihqFugWmpTK3jicAi4SsBy+ixslkHa0JpoRFnOKxeARp9//ysAH94GTO1GYCA0P0wEmjlGFQAumrKGtKIXFWUPkPM2EsEMQ3r7BhyksC0M6JODLHLdtbWPXq0g40J0UNz/bisuZbQDl2XCOo4I3u6yrTfB0karojFFCelrL6tAJSutPsiej65gTkEF7vKcK/arZVXGIbPbtDotZdXdpRSd1GfYx/1TH8rccCMYFPX0qZoBIUgJYSqoYqgBorXMeFtqLc9HYKik5b4p/qknXNF/UeljVHMhocaNpa6Fa+guve29r5t3O83DZIBTnAT9hKaMsFEeh2wYD+NRPsAkCVPMEhxG0RA8IA0UuMNchllCrCkkdPbbDx6vuIE6cVdduWNcadffV9ClirR+qiTGuDHhTRqbcuSOCdKeag0wGb6AmR3AzAqo8SOUn4mCZIFSsz3QznaMdXOAdUNSJo6w3pCqYuhmD9QajlHmByhzkkJDHeMsYJCUKVNLNN9jPRqP8RYHeItCEUqLY6nmVkAZo8UebWN5MkBW2GNiMHiYOAywNRyjTA5QJmVTHYFckfccTfYY7vlJjRRbHkG8ej6HOJtDebamY6DpAdDUPi8sLAr+NaOGMTQ9pAQG7yPUZuYG67S5hnG3//DQWSEFUf5SyqVgPoycnen7Qpyx6plQZ88qW5718TMHoM/+726GdehmiVP49u729cXt6xcv34CdtDPzyy0Z4Mc1+Y0tKVydbhvtvbQKhia8haX/Gpa+twnwnjW79nFuXeI+R+S6arf7dBpcBLPZ5DyOgiC4mEzjSX9wGUWj89FlNL2MW9WqpYUJAaeZ07b9MHMkg+EA4zAZDiHEOMIYBzDeFNnsedzx7tztNzR2UQzDhA6HJCUJw1EUwhNOwDlLcxwyErkxA/QztvnOpHFABjmOuywJky4OGOsSktNukvYxzbIgCmnUfnpkFw9w4zkxxGnG9aVUjC8rb5xDgbAOWF5U1zxVBD5VxkbZ1nQtMyfT9kirxAWseKdcttoOh1Hyw9LZXPp3cr2EmbybM2g/RT6++xtEA5d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F1B94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s with gastroparesis undergoing GPOEM</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5E0BF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FD285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K</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0275B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3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D6BBA7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DD22C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POEM</w:t>
            </w:r>
          </w:p>
        </w:tc>
      </w:tr>
      <w:tr w:rsidR="00CE1DD7" w:rsidRPr="0012387F" w14:paraId="65311A66"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3E5D22F" w14:textId="16EFEC0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ng et al 2025</w:t>
            </w:r>
            <w:r w:rsidRPr="0012387F">
              <w:rPr>
                <w:rFonts w:ascii="Arial" w:hAnsi="Arial" w:cs="Arial"/>
              </w:rPr>
              <w:fldChar w:fldCharType="begin" w:fldLock="1"/>
            </w:r>
            <w:r w:rsidRPr="0012387F">
              <w:rPr>
                <w:rFonts w:ascii="Arial" w:hAnsi="Arial" w:cs="Arial"/>
              </w:rPr>
              <w:instrText>ADDIN paperpile_citation &lt;clusterId&gt;U262H352D632B433&lt;/clusterId&gt;&lt;metadata&gt;&lt;citation&gt;&lt;id&gt;399D3170FD6511F0BCE6EADCCDA2060C&lt;/id&gt;&lt;/citation&gt;&lt;/metadata&gt;&lt;data&gt;eJzNWP+O27gRfpWBgOZ2AVmWZFu2nAY9/9hfV2d3E2+uRYNDQJEjiVmKVEjKGzXIc/Qt+hDtixWUvfbuJhfkWqDtf7Y0/PjNx5nhjN5+8t5x5k29QZouB9E4PF0moyg6DeeLk+RktlwslrM4TMKF53usqd+ZkkTe1AvJJIsZsiSfTJIoZWk0TONxzpKUhjEZ5JNoEObRIPJ8jxvToDf1otjzvUYLb/rWK62tp/0++xgwxQOli34UBlEYJf33QVlnQRzGoyBMgzAceH5nbab9/t3dXSBpxgMpqkDyMijUpl83WYWsPwzTcTJO0gfmgstbLouyyQIUBjccdUBV1ddoNccN9mvO++tokIyiSfzneBRGozQZeb/4Xt1kgpsStTf1TnZLYf6zk0Bx58o3yG6I6NxNkzTM8nHUi5NB2gtxnPWyySjv0TiMMJkMB2E2DINBOAqTcBwPJoM4nCRj77A586afvBaJI+G28HyvUtKWWyk/d8LKd0RY92A4Hvfi0Xjo+Z4gGYrvJpCOx1EUj+PJIJ6M04EDIHnOBSeWK+lNvSXWRNsKpQWVw7rRBerWh5sS4Y3kG9SG29a9mjX0VhDJfLjEO/gLEvcneA7/GcBzmAleodUtrCzz/5e7PN8/hjlXKAsuETWXBVxIY7ltLP43dfmV9XuOC7f8XJmaWyK+V7gzlKiJOMBdKm1LWJdK428G+/8/BTgRSK1WklMgjGk0ZgqFxiJQhSas/ZHslgWEBvKvged7llvh8nulZNGzqCtAl/JduriNCmKs5hRwi1yXreFKqKL1wbRVbVVlwJH/0BCx4yZ4jkByixpqIqlGYjlVrFEMJVKrqtZlZWasJtRl+3y2+OPZ66s3l8spXH99ARxdL4+BG7BtzSkRooUada50hQxy9XCjjk3mMl63UBHBC0kk5WgCuFbG9lSNmli+wb1rrDV5I2nnMTdAVVUp2cHYEqGRDLVo3YnUxJYPFHDGxnIhoFZKi3ZraqxSLICbsnvbsBYIdyytulcWO9x/V9ijV2p1DLkSQt05UtdLHxrjfjlUqTYoQCrZ43JDjHPzbLfRPhgrUtfO3rTGYhXAy5Ob86vlegrXS+ciR2kN5FpVh9DM0N4hSojDaNyxisM4hjvUCBqpbrhFFnyx0z/+Dkf3vx8F6jHcEQNY1UK1yHwnea155wQBYzVaWpJMINwh0d0PojVp4Wjyz79N7hVjaI47LgQ2RHBGLDIgdd3Fw05CEKoouCwCmMEg7FVcQq2xV2siGSdit3zYK1WjoXbhsX+lkSrNHCXHdR9tASyJJUCVcCyQAZdUNAwNXGsuKa+J2OtwqvFDg5K2PsxfXvQIe9+YjmRVC24bhv6Xh/O6bG1ZwYVk+NGHCjsmplbS4JPAeKVW8KFB4+JWEq7RwNH17Oyi9+pq5cPJq95o2RutjneEnRNOZqK3sVgRS0tkUCIRtmyBKmm1Ei5LkGij5A/OXmsU21JAJBGt4eapGq9P1m9WN+spROkheBy9KP0C+4uAeamYS0Z0hAxu3NsvXOzW5KqRTmqY9KMUjoYx/G539hYEEmNBSQSSSaUrIr7MKaiJJhW6kvQYxAciMuQWGnnvLTI4ql+EwXBwHMCaF5LnnBJpgfE8R42SonnC6l72jtK98nDHbXnw/aj+fRiE0XEAi6vLxerN+uLqcvo1BZq6Rg1nFw+k0LivSl1ZvV4GMBO2VE1RAhEW3aH+akE5FDUflC1RQ06oVXoLLPgtihYq1R2NwI1z1SoQ+wvhlVoFcKksyYQrTqXSFroXxBhFt52VAY0V4RIayeXGBWXhlHQ3TE0KNK6pGw1GvWg0dH1zroQrla53zvN4OM4x6eWjKO2Fccx6GaPDXjTKkyidhGHIhq6Jfa8aLYnIG+G6wfPr+bS7Fq/ynFOXrz9t37s66QrhhbSoZceNCDjHmli1v10UzHcXxOzggud7u2kgjynN82jExpNwgoNBHmYkTiaTQciiMKYkzocJYVG6nQZcV+m67p5ru93N1thSaW/69pOXc23cDXfDKzg3Te+cyK6j7R7+icjCIUhuORFOoZvzThpdEWtdv9yZwM2599k/YC1Kzc0B5WeiixINPkZaPAG6t4LFI6y1xfwhpQVxx/IYav0EamsD60dAM13hA5yzkmieEWkeQ82eQO3NYPYI7YxkmqM44K1pSaoM9RO9zp7g7c3g7DE7RqoD2JxoK9Dab3O7t3pCbU3kLdoHzDSXfEMM+bZoe7Mnup1pLA5gVz+cuS7t207ujJyLv/gedYV03q64vPWm93OooaUSRAeFUoXAbkjcPfpDKV6gfCb0i2eyqV4MwmcOwLz4bQPsLZeOyWs0SDQtYaYtpwK3w55ta9dPXl+/m72+uVisTu5nOJfthzze5jAcXX3MlWbH3taVW2x3Ye927LXc8z11J7vJdT6PTqLFYrYcDaMoOpnNR7NBcjocpsv0dDg/HXX7yKIhhdu/C8eNEk3l/sVuEu1S32kYjZN0HI+jZBgkw1E8HvteXXVfDR6M3TXL33Xj/aeH8/PbR9O7odxdB4xrpHanc/ekT7aSfH0m79csz203mWusNZfWSfPZ96wm20k59L13To+XbOS+ZQzSURJFlCYTOqRRmk3CLHKIo8kYaeSEN6rRFLefPr5nUu5mf3ry0Wri2gPnJTenSiMvpDfNiTDoituFXPFME916U6ub7tFKUXd6O5PucE4qwt2B0s2uzKSTHwv3zElyf4KXpDuJrnzBvmp9/vzLvwAnlOJ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8</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2BCFF0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that have undergone pancreatoduodenectom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90CB5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D4D47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E7C49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9 patients (19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6E2CF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BF3A6D" w14:textId="77777777" w:rsidR="00CE1DD7" w:rsidRPr="0012387F" w:rsidRDefault="00CE1DD7" w:rsidP="00024453">
            <w:pPr>
              <w:widowControl w:val="0"/>
              <w:rPr>
                <w:rFonts w:ascii="Arial" w:eastAsia="Arial" w:hAnsi="Arial" w:cs="Arial"/>
                <w:color w:val="000000"/>
                <w:sz w:val="20"/>
                <w:szCs w:val="20"/>
              </w:rPr>
            </w:pPr>
          </w:p>
        </w:tc>
      </w:tr>
      <w:tr w:rsidR="00CE1DD7" w:rsidRPr="0012387F" w14:paraId="4A622915"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7CE9ABD" w14:textId="32E62972"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et al 2025</w:t>
            </w:r>
            <w:r w:rsidRPr="0012387F">
              <w:rPr>
                <w:rFonts w:ascii="Arial" w:hAnsi="Arial" w:cs="Arial"/>
              </w:rPr>
              <w:fldChar w:fldCharType="begin" w:fldLock="1"/>
            </w:r>
            <w:r w:rsidRPr="0012387F">
              <w:rPr>
                <w:rFonts w:ascii="Arial" w:hAnsi="Arial" w:cs="Arial"/>
              </w:rPr>
              <w:instrText>ADDIN paperpile_citation &lt;clusterId&gt;O176C133R524O247&lt;/clusterId&gt;&lt;metadata&gt;&lt;citation&gt;&lt;id&gt;4E0DB0E2835A11F0AD675670BB7EEE06&lt;/id&gt;&lt;/citation&gt;&lt;/metadata&gt;&lt;data&gt;eJyVVNtu4zYQ/RVCD+lLrJCUqIuLoPVFSYO628Vity/BwqCkocRGIg2K8sYI8u8lZXudLYrF9snWcHjm8MyZeXwJtrIO5kFc4PUSFzSL2IKQO7xYJylLUrxcpkVR4CS4Dupxtx1aTlw2xTireVRBFCWY5WUlGOY8F2VUscz9ZjHgkkHubslhGMFdIWmcxoTGIcWUhZTFeZR61NF0wfwxaK3dzW9u6uew1jLUprkhOCQ4wzf/ffHzdbAby04OLRiH/qCENj1Hn35HG9lLC7UnrKUv/F2c62DPu4kg40lZkjidpSwnMxxTMeNJms9yWkNSkoxhUeIQ05TRCGc0SWOc5gTT4MLECfkS9FrZ1uFlngE/eLWI+3sAbiblKAteJ1nUlnf2pMwsJpFH6ngJ3Q+TSRNGSZxFSUQZS/LYAVhpO/+ad1rNpNrzQe4BlVL33DyBGZAWqOGDNbJCYlSVlVohYXSPSl0f0DAawSv4mtLz3U6qBnFVI9uCNMjoDpBUqGqNVi5jytT1qGtQvEO1HLSpXSFHhQshO8l9CUfoYwvok3JszCDtwfNYjNVT55B/Rt87W3SyB2sOaGN9T3e8gcGLNiPYfQrdTdXmj84Qf+vROBJi7LyExfMOjEUG9hK+fH23BmXBPUI3B3SFWthxO304rJO3qzytSBmxVMSMYBInNEtAiKTidU1YVMap4JgxdvS2ujSQev35aFvtGv34EkglreSdZ7vyVKUZfLtXrZHDRN0Z1nqnzoO/uGlaGACtJg9MeeeYc8s3WPdvsO4NNP+C+vOne8NdK+8vSKdQ8Oo0qvxsLA8bqZ7cyWnqhqrVHTdho3XTQVjp/hz6pe1uQV115vZKjf1thK88wHD7f8d1mhF72Hlrvn+/XXz4+LDaFGfDf9u/S+8+wD5E92/bFqLfji0Lg+NbnuDwRitfc1Zyd6a/qGkxLJekIKvVYs1iQkixWLJFlNzFcb7O7+LlHZsoqGZ0tnLZoDysAT5pSdwGpEkUERKmBCcscuNl+HHO8XWw9fX/qJm7V2LCRE1yAbimPKFVlAGBOqdZHKUR9cYd3OMqOC7bH5nuaX9VxbOruOaW+80ihzttQDbOc8J5AbwBH9RGloYbp4I14xTa6MqLeEqZhCh6Lr2u1f4kVJ792viY7/VZrXe8h7M/0cV9r5//AVmG3E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9</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131CC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43C92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887BE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059F7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C25BC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F480E8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7D2E16A"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2CEF4E1" w14:textId="142172C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Shaaban et al 2025</w:t>
            </w:r>
            <w:r w:rsidRPr="0012387F">
              <w:rPr>
                <w:rFonts w:ascii="Arial" w:hAnsi="Arial" w:cs="Arial"/>
              </w:rPr>
              <w:fldChar w:fldCharType="begin" w:fldLock="1"/>
            </w:r>
            <w:r w:rsidRPr="0012387F">
              <w:rPr>
                <w:rFonts w:ascii="Arial" w:hAnsi="Arial" w:cs="Arial"/>
              </w:rPr>
              <w:instrText>ADDIN paperpile_citation &lt;clusterId&gt;I121W278L668P382&lt;/clusterId&gt;&lt;metadata&gt;&lt;citation&gt;&lt;id&gt;D590048ACF5D11F0B879967EDB55B1D2&lt;/id&gt;&lt;/citation&gt;&lt;/metadata&gt;&lt;data&gt;eJy9WItu28gV/ZWBgE1tQKJJiiLFpEYr+aE4sJ3Aduttg0UwJIfixHwth5TMDfJR7Sf0A/pNPXcoWbLsuEkLLJIg0ujOfZ57Zu58/NL7JKPe697xyDdNZzw5Oh0dW9apOR17vu96J8fT0WhqHdu9fi9qyk8q4RakPcEDl3vxaGSFjhO6oR1aoetbw5FvO/bQ8YRrx1bkYpdUqhHYMsTnO9EuiypS+BoUUctUU8U8FGzOVV3JkGW8LGU+f8OiVlVJWyeZ5G+6X4uSV0JJ9YbJPGrCWhb5G5bKXxsZsbzBbpHXLKpkfsdqoWoYa6q09/pjL6nr8vXBQXRvRIU0imp+YJmGZY3sA/65nEvDNE3PNGzTHmEPCStIL5dLIw8DaeRpZuQyMebF4qBsgkxEB445dhzHHvd+6fewlEqViAoRTTKBGHjOPiStkkVazPEtZddFKEXdUv4KCbEXrC94qlPlOJw7oWUNPNMWAzNw3IHvjcVgbPp2GAYiGke2aYxcf2zbnudYnuV7Q6e3cQcF/dLLirxOoM0n07wl0/jUCk7OaotfdXXyTzyt6deRbQ+skeNBKuWBSL/bE2vsWKaLP5499KnOPI5lKjkViaAlULs6owIVMbtuqrmo2j77Sy4XolKybml50oR3Kc+j/tanS7Fkfxecvhhv2CSVmairlp3XL0j9rsa+0yW5kABETpZnGsvwTlSEkCeeHfF0zsnhhw+TNBBVzWkl5xH/3UNcrbOphNtzmQugPJ+zs1zVsm5q8eOGbyqeq1SjA/1xJRQgGSbsSGeFxUW1ypLMqZMlCR1LBd6AEbZ3M7manR3v75o9F81C5P2H/6cincsmM4BG+JlSW51/ky0oIE0rQm24qC1EKkL6DAd4kBdVxlNZS8jUCa9ZWFSVQBiCLWWdrFgqaopIkMeqzcq6yBR1Q4BfeEg9dpRURQ7l3xBm4r4U5FwoIjjE4iYPV2kCI5aiVBJACFdKct4gdYyKsygyqaNQbR5VRSZUX68/ok6GtkRArEDamGX+RGmrE7BvWgSwUBZl01VFb5VZWSjBOFNynsuYmK1mCYpYJyH0saBBQXKD3UCDzgM2qkSWLBD1UggoAW4r2vSNjCKyBRWPjK0SwOYi155WIuMyV8hBWGRlKmqRtiwSMeAXGcAe/IaUqpsIwF8KJog6UYpIByR0nIriW9uOpKpFrruwK3TEAph+4QRhe+eXxzf7DDv+SwAoVJeXFnVIG6CWgNooqkeOSuULrgBV9tKRx/am17OL/Q5KFMNs9ftDl6oWEWRs79mu2kcdlvC/ffCEKEKGskQB0DSWyWKkNBVqnzU5GomEGZnsLA7NQUZ4410vBFyJFLlGOyEHnchJDteBhwiClMwKKUQXDE2WnR/QZgQuU8RzL2GI1UUqKg2KDonOIAHCVF0CEpGEQCXQQBGsGU9jvdJnP+ociXu2N5sMrs7Q8CVqQxGlD8mLK/Frg25p2d6H2el+Z2l6cTbg0edGERw40AOaitCkgrxHK7W/0XpYFQqNDIMd2vMHEMP1TUN2VczkPfZk6NZUGey40QxIqekz2AUww0ogZdF2rwCwe7bhsX/9g+GAZwtsxN2Aeo+nAA/9PxdsaJhribANUR9KJbSyP2LNNK197Z3OAJmhokRs79//ZIdsQBeJPvNHP7GjM/pmW+T6gPbZpOKQVDjeClQchJWHDTgLlUcitccU94pGqFj5XK26S7BYVmiCRyVLiqbqsyAttGh/tbPL+jqwdSd39NBlHU2zoObsd54olIbrQICh7ipHnb6KkpRRUtf0SqnW2xI5x0XrwYCCgIC71yV1JPUj1VYJIo8FmoC4gA4a3dY79C3AbeQtGCBFxSDaOfaYhTS3KcpETjglHyOUFoSv+V/c47jQjf0MyZRVsSjuYOt7WVCrBKeFKViXHFMKF0dNado3HIti3tQPyOwjjSWi0PmheuE+IVaMTrT9KGDZlbTkdVKU69upPjZz0VTFzmkUrQ9b4/Lklr1il+9vTm7fX928/RubvkRh2s8XCDUuQD0/krutKWB15tLB839nCKaqpqR9z9dkfer+z2mjmziam8ac2dAdDmZDz8RaXKT0M4YSTA6f0UvYFTdpuj07rJbJxsai8fRCRF2S0v1nSwwmVuOZGDueF7ij0Br7ZhCHcRRwOwrMccz9eGw6rukHfMy9bjyjO7pp+cOBNR7REm8QL4aEj196oPoanU+RvKUIiBPoM3LPcx0SQFbXNHD0rhPOA4TwVs8PWm61hEHjkaqjLVW4EUm1o+mvvJprFJNgUYV6QMWkZA7wD7PI0PUHY3fobwytd+xamm1ZmvEAkEx3vQ4TnqFH52z2jDF74Fjj8cB3LWcrqvWWXWtnW9bOiDJ3bN2Ccqhxzja6Vku7mi62NF3IOw4i3NF1zpfs4lmPXdf1BpjF3I0VCO9auNyycFkUlWx5smPiQ4Gb5xL3C3a5UfWwuKvwdkvhrUwx/mU7+n5u2O1G0c/NE1hc7uKiRtsB4pc7iia444qlYkdbfq3WdnVOtlROKsxMO6pmCa8kIKrYZKPrYXFX27stbe+eNMAND+/Yu2drMrRNd+B65haKSPpFuILNiqrdsfH+D7OKg4OfB+vI98cDyxybGzOrDbuWrrcsXdcifhIM5k+QFbt+3s54NBpY3tDe2Onke19BbaGEiml7DuLHD6v3FxUmRcorY14U81QYuNavl/6UpIcif5VWh6/yJjscmq9IgTr8oYebO5zNMPYwTE7o9oupT7+J1G1J89+HD58mVzdnR+cn6xeOx1ysedhg74z1C85j3jXYuSbc9Y+9LtI70W6YjrwZNFS0YpnrV6Hp1Dqxjo4mxyPHsqyTyXQ0GbqnjuMf+6fO9HSkXcnnDc4LIm4qAw0RmX4ys4ni6Kama2J5roPmtoeu4VgO/iK4TFfm4UkKw27Fuwcgs9/7RP5dRCN6sItHtj2M+dh1xDjgbuiBIaJh5IsYZ8SIuEIhC6HoXgO/591Hv2iFJ/eweMxrTk9OUp3iEMaNqvc6Bs4EHS9n+bkMKg4kv66rRi+dFyFleyWiM3WCeY8KEC5WTO6P/zynNULKOp2XXKdFUwPbUP7XX/4DMkD3M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9524F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B71D2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E60E5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C15A7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B8D49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iquid nutrient drink tes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C139CA" w14:textId="77777777" w:rsidR="00CE1DD7" w:rsidRPr="0012387F" w:rsidRDefault="00CE1DD7" w:rsidP="00024453">
            <w:pPr>
              <w:widowControl w:val="0"/>
              <w:rPr>
                <w:rFonts w:ascii="Arial" w:eastAsia="Arial" w:hAnsi="Arial" w:cs="Arial"/>
                <w:color w:val="000000"/>
                <w:sz w:val="20"/>
                <w:szCs w:val="20"/>
              </w:rPr>
            </w:pPr>
          </w:p>
        </w:tc>
      </w:tr>
      <w:tr w:rsidR="00CE1DD7" w:rsidRPr="0012387F" w14:paraId="2B643090"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01E499E" w14:textId="5C9D1F20"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im et al 2025</w:t>
            </w:r>
            <w:r w:rsidRPr="0012387F">
              <w:rPr>
                <w:rFonts w:ascii="Arial" w:hAnsi="Arial" w:cs="Arial"/>
              </w:rPr>
              <w:fldChar w:fldCharType="begin" w:fldLock="1"/>
            </w:r>
            <w:r w:rsidRPr="0012387F">
              <w:rPr>
                <w:rFonts w:ascii="Arial" w:hAnsi="Arial" w:cs="Arial"/>
              </w:rPr>
              <w:instrText>ADDIN paperpile_citation &lt;clusterId&gt;B257O215E695I388&lt;/clusterId&gt;&lt;metadata&gt;&lt;citation&gt;&lt;id&gt;06F8A0C4789011F0ADC6E5A14C951692&lt;/id&gt;&lt;/citation&gt;&lt;/metadata&gt;&lt;data&gt;eJy9WGtv2zoS/SsDfrjbArIi2ZIju1vsus6r2DQp4rRdbBAUFDmSuKFIXZKyKxT97wvKduy4j9y7C2w+JIo0PJw5czhD8u4r+Sw4mZJofJbNonlynE2iOD6LZifz8Wk6i5P5JI3HkyEJCG+bz7aiMZkSLCZZHh9HCeUjGqcx41lMY0zzOMoz5OPROB/TPM9IQFojyfSOVM4106Mj/iXkWoTalEdxFMbJKJocMVeG0f5PlkUk6EfY6dHRarUKFctFqGQdKlGFpV4eNW1eIz9KonQ8GU6yPfN/69YoKm0oV6uQ6fp/nKdmR9Q4wSTao/fv5vEwScfpKCb3AWnaXApboSFTcr0UHG6RVUpLXQq08OKTlg6NhX/IdoUGLpBKV730PGpBpuQ5t7bonEy/kg6pn2UYDVMSkForV5EpmXgw2nkw8i0gtCiEFNQJrciUnGBDjatROdAFLFpToukCuK0QPiixRGOF6/ynWcseJFU82Hu6whX8C6n/J3wFMylqdKaDS/fdt//TNL90QSyFFVr5Wc6pdUajcmh8IrrgwIs5lSX1Dj4+zGSOxlH/RlFO/1S438/238T9Ca1Do2DRcYXd3vBg8yqAq8UnP946Q6Wg3/lxnVuHzghmgSoO552iyP6AR/t+kIA44SSSKbmirUXaQ5U+QsGg7jRKZP6ZSqDMiaVHowZBqEK2qBhyyDuotKm1ohKYVs5Qho3XIwgFrDJaCbaG1LzVHL0dF1YbjsaSgNDcR8gcmZK3V7c31ycf5rdvr6+mMH9mbO9IrQ1CY3BJpeeF1lqV0OlWlbDSNaoAaqp6BlaVrvshP/G2tWhsCJ8QqKiRg9PgUVvqEFyFgEWBzFkP9RMErcB2deN0DRaXaHqynudTKGhQNxJhJVz1LGUhvDu9vbg+WUzhthI++VR2VlhYUesd4i1zyL0zFCQ1pU+Wl1pfI3qfK216BTXUCVTOemqgRgc3ukZ4+xGYEQ6NoFBo8+iP2glkqWvhhCrBdoobP0gbKFrFNlPwzjbYWLG2riiHVnE0pVYIueYd2NYUlOGOGdo0Hq+1/vf55u12TYawWNNqYYUGe9aFanVrZQcGG202AUeDOIJL8YDGgWVUot0gUlhSKTj1dtsUSV2W/bemCeHmdPHh8nYxhWuFULWKG6+AFSrXDXwudynCXv1Mthz5FJLRWmabeX4sjABGESjtnjdqtPXrWze0tVRuFexJHCZQowrh4hfi7ZmuRFmh2WbLVVSB0mr9/cUozCK46/Xwe+tbnEQwVJUIwzCKBmmYDO9haWEYDlO4i8JhNEjCZHT/Ct7DXyEKo/RlAE3fG1tJjexgVT0Gz3SdC+UzYZ76t0S7lvY6chwUBjeqXFLpRVs31BO+1v9jdn1U8CINhxHcJeEoGozDKNr4l0RwF4fH0cCHdB/Ae3jt/Ru+DOG9wUMO12nra8Um/dQJtmbnR5z3lPu/L7aBR3GPLBQTDZWPEj0z+Luvg12/+jbcC/XLGgMvauSCKhiFMbCm9gGNwijyz8HefOvF4yGtW1PTGF2idbpENdBKdn591q3sV7bd+epJOHm7mH9YLPpC+mlNgUf4aS3VP/UZvzRohK/1XvcGqUW+lZev8H3yhNWbGbZiC9b/2ja3jionqIQlNeudCnBsUPG+kamnSgHXNfiMzKm0GjjWWvnO4dd0rbkoBO5K7brO6qbqrOh7Yuh7okUwaFvpLIi6kZ0XgPMe/yj0JQKVm8LpFWwr3UoOOYIzgkqJHKgFCjVSZX23MMhb9igw68n5aQ0nAdnsWYtWSjIlcynUui0oDreGKiu3Bftww0ECst2RRzgpkqTgLOKMRWMaMXacxsM0jrJowuJinGTHcR6TgBRa9v12ekeKYpgcFzgeFGk8GUTDIR/knCWDOC3G8SSLoognfqvrDF1vRaOACGv9/nIYp+lglCX/9H27dZU2ZHr3lRTCWN+/ZxK/UMV957ggAZG0f3spahIQoYQXgfVmF71DpqbOeXxvAbML8i3YQc0rI+wO4yM1fh3gU6D5Ac7WCuZPsM5pbgRKiTu8BebUUKfogWvnB4g7Ozj/EeYeIqtonaMpnwHcmh3gLRwWVO3g5tTn6ynW4gBrbQOLJ0AzU+MeznlFjcipsgcpOIB6NIPZ92lwuvFl7WqHOvMNcnWAOb86AN1YwfzqAJMaqZ3bS8cJfTgM9jC3vclBYk9oU6k9mDOt1QH/JwcwvQmcPIH5KBRD5XY4F/opyMcDkAsNH58gvBOs8gKDmx3IJ3Eo13c3BzjeBN7dPBWWwVKbbodz/ZdzQ3n3vay0YetTfBRFgyiKhoN0MskGfu0fzLOB8JK7DwgTDvmb7lKoBzLdntEtq7SkJiy1LiX2Z+jNq79V8jWq36R5/Ztq69ej6DcPYF//+cP9g1Demxu0SA2rYLY+Y6/Pvb7ukyl5//7z7Ob27fzytGcgRx/u3f1judyUynBTI8On1dHXVe/dA3brsuIPz4N26dlaqf7Q/uZNfBrP57OTNInj+HT2Jp2NxmdJMjmZnCVvztJ+WlW2tPTu9EvJN72eyPg4jdPxJJ7EYTQcBaThxef+quPr/r3A3ePtwh8jxt8qGGyMUG5/8PNXE4/3Erv7jKZm3w/60V3GEbn/tov08/YU2Mfb1L2u9u5ZHrBbacO98n61f3/1tF2/+uGZ4NWmK/otnxX21WYvQfom0+LmiqOhJdq+xW2vRmrm5bF3GxOQpZZt7UfEYxKQzz7z73hKpoRmdJzhkMfH2YQiYywvjrOMHSdZyiYsKnwL1a1huL4HS/NsnE5oNBgncTZIJsl4kOXDYjBOkLLx8TDLaNbf4bDTL87QE+qoz7mwZ9qgKBWZFlRa9BG8VZciN9R0ZOpM27+61MzrdmPS6/C0psJLmS03HWuS/b307/zC24r1ivax9SUYHhvgt2/3/wE7z5rt&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FB0F62"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8A0C6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0A912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70494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27</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B92D0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000F9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ormonal contraception</w:t>
            </w:r>
          </w:p>
        </w:tc>
      </w:tr>
      <w:tr w:rsidR="00CE1DD7" w:rsidRPr="0012387F" w14:paraId="745A6836"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DA7CA12" w14:textId="6998F421"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aw et al 2025</w:t>
            </w:r>
            <w:r w:rsidRPr="0012387F">
              <w:rPr>
                <w:rFonts w:ascii="Arial" w:hAnsi="Arial" w:cs="Arial"/>
              </w:rPr>
              <w:fldChar w:fldCharType="begin" w:fldLock="1"/>
            </w:r>
            <w:r w:rsidRPr="0012387F">
              <w:rPr>
                <w:rFonts w:ascii="Arial" w:hAnsi="Arial" w:cs="Arial"/>
              </w:rPr>
              <w:instrText>ADDIN paperpile_citation &lt;clusterId&gt;X449K796G187E771&lt;/clusterId&gt;&lt;metadata&gt;&lt;citation&gt;&lt;id&gt;5288571A836111F09021E5A14C951692&lt;/id&gt;&lt;/citation&gt;&lt;/metadata&gt;&lt;data&gt;eJytWP9u4zYSfhXCQPc2gK3opy1lm7tznB9NkaBB0kuvtygMSqIs1pLokpS9xmJf6R7inuw+Uvba8aZ7PmD/MCCTM9/MfDMcjvT+Y2/K895ZL/LjOBp54zgYep537Sau711FYy+cJJE3TPxev5e3i6kqqQfppHBDtyhSbKWUBeEoT5lHXRa6bjJ0I9cd0WLkJym0Wln1zt73Sq0X6uz0dLVaOTXL5Qe+dIScnWai0azRp57reJ7rnfquHznuyPFjx4+CwA9Cb+k5RVtVwDIgwNjXr4SYt4vTXPCvQex08w8OZK3q1+R/g+OLnGoGbrxRNAw8L0pCJ4yCJPD7PSVambGOOTce+X4e+oOUusXAjX13kLhuOigMbhoNWe4PDXsia2tE2il5j2HQ/GO+fvrX9Nf5QyGWz3SeTPRV+8dPc+nGPz7M/pn9Wg/q6e/zMZSXtGrZkbZcBOJGvht6sRf4SRgHIyBM67bS/IlRmZVPmZBA8/q9RZtWXJUmyo+9GqkoYcSI53SNJz/B4xo65hkWep/6Pc11ZVx5UOusFDXTkmdkIUXBK97MiCjIgmqOQBVZcV2SrJSigciMKi1F3oqcNbQial0vtKgVaZVRS0W+JqqVBc1YJwqVmi4WZnNRskbo9YIpuENTbNJMw4Xx5pFc0Gw+k6JtckLNjwN38j/s1nRNUkaoUiLjJtGduwsbViVmPIM03NFCqnekFCu2ZLJPJMsQG2FLDjz4qtrZjCkEq0umdnBcNIosqYSNNdiBuGhVtSZwkWkma97AYM4Vo1DaWHHIxddYeHvxdHN/QrgilDSiGfBmSRVfMsDQWSOUNrJMlyInHGdqJuEF1Eo+KweSKVG1xitSrwWrWGagEWANB1rJTGFa6lBo3Jb9lqhdah3ycwnjmRRKDRQQgGYI1S2chjNggc+s6gsSUqZXjDWvE2ttmrj2cuyQexuFIg/bQiokHAHBZMYaJqGeibpuG67XCIDZMM3uI8qR3D6TieTgmFNSCEmKttm6mq/Vgi0UNrC+rcuGtshCF7youQVT6yaXBsykS64MOdbJrlZvNokZV9yU/5r859/EkMOIBgeGMC0yUYGTrGpzwwcJ3AFSjqiVxU+RdVDK+iSMfTKfdImo+taLcFBKskA+FxJ/OfZQc0LmNgX3Xb6UOWc5Q2EphdiM4gfO9LqPdJi1DumPFtkER5CteMHIiklboRAwXuk9P4z456Nh5ZCpGaQ0aGpnpWi1pdhE6BxmrFPIKkDzgkOp4wmidNNeiGwrNjDmchRQlx2HPDKFpqTIGJ1nRvxRvGsdb8FHQ+iMkSBxoj7xokEcvyOj0XekYDWt2EkfBnlji2lzAA5ZIW/D6LuTriN09GBliJXOXZSQaBxy+RqLlg7L5PaEbIJEXlAiS4ajfNg5tgdGmUYB2veaxuu9wTClWvQw2mikubK94iW1DhmnjZC1KYJyrUugg1Nuswq3c54Z8+aIM/kicnJBzl0nAHMLcu64YXiyH5Pd9pww3mz7wxNnk4WXzXtjG8cGDcNWqal8lJe5tnnToqntyuYLhypEX32RlM610N/YdoOT/i4/G7/drd/RSf81x4OtcrzZX6GZsC8K3ooPXCcaGfnvCRS8k3dkVfIKnZs1Skhe47TKrwRx4Fo43HKWnBxhOUw24kEAiifCtARLg+2lXe8ElwWXsK34rMEBylAPZrHpeuyuhf7ZVWbcMB0cayXaiC77JMV5lazA2X71ZtLC5tQY+7L93qLr4HpDRIqwDyVPu6b4J7VAaIW6UbgO94vCUPoqv+baXVCJy6qtqDQ1j5ZecN31+O3FBfpf3hdmQy4Ro3HfwRhQ0ZRVR09EceSH8dAduSNMp3Fs5rEpOFd6umLpFP2otuPQVHXzkZ3uAI6LUWgG4c3Ym7vpMPLTcBjTUZD5YRTGWRomwYgOA3cUhpQlRUKHETSatk6ZmZvMyNLiPsPz+489dCxz1hU27rFjfdg829NiInIS8v31PblDtv9qZAzv2k6ivTu6IlaWWjX8xUj2AvVmD/XmSNSnrKTGW1xtO+zPi4cWJnsWJkdaeKZyZqtwsjOwXTvEv9jDvzgS/5eWXOyQf2m/hc+XdI7jv+ewXThEvt1Dvj0S+YFnQDJn6naH/nnxW2T0R1E2SqPN7CV0u3aIf7mHf3kk/rUwd8XlDtwuHCI/7yE/H4n8gyDPO9gfxLfI5BjTHFup/Vxulg7Rx3vo4yPRb0pc5SlFVx3v8D8vfots/vSXG0lxUewlc7N0iP60h/50JDqmTwy55GkH3q30PuElWKwwcE8xcXEDk9NF2TCnMMn+O92Mvw4mqZ59lTT3h6nkh+n48efbyd1VbwvQ0JrZE2T0SVcs/d7v6LO4yLCBN/pHvNFjLUMznrN119xMDx+ocgtjGsI4vr6Ko/jyOpl43tXk4nIU+OPwGu+6l+MgNI09k+zFe3sYDp3Y9+I46dCncJwaspqb8KbrzmJSYdy0On3QiSFd25elrn1v3LTfIPZdxS3YvTp7HXB+sb7jzRwym28NylxgVDozIWYVMzxtl/5WVueseVPJ8ze4KM4D940BUOf/30cK81GBm48JX5WZGuj7PDKChR/lXjyMMuaFKRuFLEhTN8rylEZ+MRx1nymuPiCyS6qp+SjA1bWQDINJ70zLloEeddvc8VTi3bZ3VqDs7NqdyEwi7f9Pn377LwQZ+Ak=&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1</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FFF27F"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E06E9C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44140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C0E6A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7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5D382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4140A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3FB4B2DC"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B5CD122" w14:textId="7A5397E5"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outinho et al 2025</w:t>
            </w:r>
            <w:r w:rsidRPr="0012387F">
              <w:rPr>
                <w:rFonts w:ascii="Arial" w:hAnsi="Arial" w:cs="Arial"/>
              </w:rPr>
              <w:fldChar w:fldCharType="begin" w:fldLock="1"/>
            </w:r>
            <w:r w:rsidRPr="0012387F">
              <w:rPr>
                <w:rFonts w:ascii="Arial" w:hAnsi="Arial" w:cs="Arial"/>
              </w:rPr>
              <w:instrText>ADDIN paperpile_citation &lt;clusterId&gt;I184W244S534P245&lt;/clusterId&gt;&lt;metadata&gt;&lt;citation&gt;&lt;id&gt;3286E308789B11F0802EE5A14C951692&lt;/id&gt;&lt;/citation&gt;&lt;/metadata&gt;&lt;data&gt;eJy9lltv2zgWx78KcR46L7Is6mJdimLXcZ3sLDqdYlIUCwRFQJFHEicUKVCUM9oi331AxYlrz2AG+7Jv9tHhT+fG/9HdN7iXAipI4mKzT6IiL8orSq+jIor3+2xL012Z0U0ZQwBiGu7HjlGooEhozSNGxSbJRVlEYkOjoqhZVmOZx02eJA0vikZAANwMs5Vt56CCzrmhWq+5RebkAbnpe6PH0Nh2rSRHPeK4rud1GkZrCOAB50djxQgVCFRsRkFaNjorOcF+cLPU7dtnixmYxVGOb4nGyZp+GvmkmCViHptJcyeNfksOppdO6hYCmKyC6u4lHPFbKIxcoqBRSCO6Wf8a8rYL4yjOwigPoziHYPEeq/X68fExHLlEzVFIi9yF3PTro2XNrJNc4XqQcn1LszROsk0WZ1G0Sel/vqMoqR+kbrupDlGNeJBoF45FZyUe/h7gw9C8lqFWfahlF7bmsB6mukexTqM8TZO0gK8BDFOt5NihhQr2xzeRqy++n0ZCBX+V8stZAdU36I12HVTgHwg2QwVxCQHMyDzaH4SnAOQ46numfLd98Ks8pykE4KRTCBXcqImz1uiVkg9IBhycFLiixNvk6IiSlrVq8lYitZg4jsRhPxjL7ExkPzBpe9SOOHMaBoXc/2CKMO7kQbqZSE06ZMp1MzkYNWmHaEcI4FczWc1UMykFFeyU1Mu5m2WKUDu0Rpl2JkwL8i8cmFv+VuRzh+TnppFcMkVej32y/oUcyb+fscQ0xHVItj36ePQldzm0HUfDJfNDCQEcL1SWR5jkdckwQYZps6mzJsoYpznFOC5LZDShdFNDAI1RwidT3UHTxGne4GbVZLRcRXEsVrXg6YpmzYaWRRRFIvUz4Jvy0hA/ThAAm1xnLFR336CRdvT9uuXdrFEpCECxxbIzk5O6MxCA1NJJpvxlvF2CsD1zzk/Gqxe5hafghNt1Vo4n1hdm2w5HPGftLlgvXmR3xtpbyU+oqwn1f885+wvO4kL2Z5Bbhw3T32XHfCH/JrfF5yKzrR/BE+emY1bWTI/nqO0F6tWNbM9oNxbbE+znH24sE/M56uYCdXQiNxcFZ1YZ5/BEe88eLjO8rPjiclHupXXODB1a8vFE22ph8fEizd3HC+DRi+w+LkxulL+f8uCv/1bJHp2dyc7o0Vgnp/6cdsn6U/+XMOHpawBcOhRX8wepH04bZuSdUcyGrTGtwqNAL6Z/dOod6jfKvnujp/5dEr3xgPHd/7YLHqT24f2CIzLLO7J9Vv1nyXTz4HP99Ol++8vnH3cf/GwyznEcz4W0eBVSmvxRSBWr0Zfk7uurah0VKzyXlfBFqEJ4rsYDzt/dSs9bNf72mEe9bIGrK7qnu932fZZSSvfbq2ybbK7TtHxfXqdX19nScN1OrPVpLJO+bGwfPc2zjMabgmZhQosAhn75enhdOAEMorlf9uu371fP3eve+j+t2vUgmsYtC9DiYKV2vpRPATjLnjdaFMC9L9dPIvMtaPJNkfCyFEWUx5RxWmDGmEjqTGRRyrxUm8lyfP5cyrkQaSHKFa8bsYpiXq/KetOs6iarWRPVosnKZcXy/W/OsvfMMV8ROV4bi7LVUDVMjeil+Uf9QdZ+vUHl7LSYPhjuu310Wfq275n0A8APR4Usi3+23uZL8tLcj6zHl+tLXgX36enr7+nQLFo=&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CFE66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C6200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C8ACD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9BF30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C7002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astric emptying breath tes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5CA86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LP-1 agonist</w:t>
            </w:r>
          </w:p>
        </w:tc>
      </w:tr>
      <w:tr w:rsidR="00CE1DD7" w:rsidRPr="0012387F" w14:paraId="7BD83A64"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23E740C" w14:textId="6A4FA8CE"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Xu et al 2025</w:t>
            </w:r>
            <w:r w:rsidRPr="0012387F">
              <w:rPr>
                <w:rFonts w:ascii="Arial" w:hAnsi="Arial" w:cs="Arial"/>
              </w:rPr>
              <w:fldChar w:fldCharType="begin" w:fldLock="1"/>
            </w:r>
            <w:r w:rsidRPr="0012387F">
              <w:rPr>
                <w:rFonts w:ascii="Arial" w:hAnsi="Arial" w:cs="Arial"/>
              </w:rPr>
              <w:instrText>ADDIN paperpile_citation &lt;clusterId&gt;D998J956F446D139&lt;/clusterId&gt;&lt;metadata&gt;&lt;citation&gt;&lt;id&gt;6F95DD7CFD6511F0A2BBB6CCA00D8808&lt;/id&gt;&lt;/citation&gt;&lt;/metadata&gt;&lt;data&gt;eJy9WAtv2zgS/iuEgesmQKxQsmRL7RV3jp2kXWTbIg3aOxRFQUm0xFYiBZKK4y3633eGkl/qY7uHwwIJYNPDb14fZzh893n0QeSjx6PpVRItl7PF1XIa+f4VnQcXFxfTxWJO6TKOaTw6G2WaM8tB2J9Nk1kwCyLqTcIZpdQ/GzVtajcNB6RXrz7Mb++eL24uR265EqbEXZ9HG840CAQ0mMJPtZK2hK8+fM7Zxn36cjaywlYIMzdGZYJZoSRJuV1zLknBjNUiI7rc2LImTObdkuJGNSUrOKuI5quqfSA5XwnJc5JuiBF1W1kmuWoNSVUOK61esYzv8GrWNEIWDjAIxyVpnhHLjYU1MK5ismgBHIziEr5/VK2WrEIba4/86pFX5cYIVXnk2hkjJO71yI2453r3437jqq26zRx0M0l+7ZaJWm2FVbE5BhP4O1p3hAligCqMkRi8KAjGfhTO+qUPrLKwTP1kMvbjCJdzJVCQej4In7OPTSE8SoMo8iAlEWardlwI/Uk48ZMAVlhrSwVJe/d5tBLaIOJbUVWC1S4wbuE/LaqUwgpWGRSAr0pnDgrIQcfwD6YFMzoOgDnw60rpmlnHJdhN3kLe9/ivD7Ffixp4kptjDa8HGFsp8voIacmaUvI92JVSLqEHSMsBkhMhy6FBnOs9zEXJ7I/tQYmBLYtSC7PHeMN0UXLDj3EWA5ytFFl8jWWB8UCFF3vMucw1Xw9CtXgxwOylCPxwiHnNUi14dRD5rGR1yvUgYNffTG7ox/E4mfrhMDFbEHJ9pG2ua3eUel3XJdMiZXJg+3yAthMj8yO0u1LVzJCbg1CkvKqOwe5uhoFAGQLLx5S5B9d2OLdqnSpbOkYOWPN1EGg0S8YhnQ0ZvgMZ8OqNkBmXdq/tmTpW82YA9EyRN8fMtHzFDuK4YFXumPoDbnYyA3Zea14ovdkjvfzlWrN88zO5j5IkHvs0pgNFPQRm/j0UkhSqGcs6qn2nZAvDGZD95PrydnlKhCGZwnPtCp9aWWgANc+hZFbVBvcgHBjtkXkqUW+1r+cbxSue4WdYXbUyc22kZhuAlLCctpYTq0jDoLwVXHIjjEfuStDZaGUa2AuFlqjUcH3vehDgGNuCO2thS0CyGTS1Dk1VhjBjOPzlRKwG2llvHESRG3CAQfMBudZgw/lhN1pzzUGD1rzCvttp7mO1w4H+NuhYLlxmUzdW1cRw6BfCbtsJoM8rUXOrwRE4Mg3XmDLAOWySEF6IFsRGAD0NaSUQplAIPVQFm4mQ9/it6Fo1NLHexN4Ec9YZziB+YBnTufgd9IVeBFCI4+y9hwDlzsut5dDdClDhkSWzrIuF4QWUDRSCrqiIH41rIQlvVFZC9q6UthjM9CPE3nQ7NM90K3DHCUQMmFRwEk69iGz0GZnSf5AVh9Tw08ckoId+Hrh44gedA8hKZ2u8tRE8zvZhQiHV2tPuFkF33ID7waFIhwNcbyq2AcMqBZYObzYQqlQAZTZHibYl/zqNt92O52D8Axyd+fj2+SlZl3BY4PQ0TG+Js6PqySvylFCP+v7pGYGDQKSyncjQlc7UXn5Ko1O40/y8tc4UxzLWX+W2pkDd03jSc3JQBBjUFcIfGoUA5GTJf+OQAVBm4AjwJ0SDFWPqhdMz0jsQBmDQK6C3gs4PvMv5Fvav2Ic0wQhYXjdKu9rynTN3oju98dYCPw5OCZyAEu61NoVL3O647WTDreyEJqcu2t881ZK1UPu6XeBkEOC2fyIA9TtC8YcMCgwWJbw+QsEye+n4UNojbzmEAuomFlzUYPE2MgiJkPugiB9laFhIumIMnyFSg5wJecwgRx+ozhWSqSiRviCFhJBqF25SCflpd8H/hnWobxfgs29JIOJB9r7vSx9lRNwG0etp4GyDagY1f7XiGiIChQUu6IWr0gLOuv4EXASWwTnKWsie3MdU8larujVZWzFN8o3ZdZxvh+TF5VvyiLx4eXf59uXt3bP/kv97RwQK7DoS1AL07s+a474xmmFnHA5R1fYgYXAG3Q4bp0uK83ZYrNDu3jfgE0YFNA+bykHQ/g4y/+0khq4JreZ/oTJQq+GNEQynyU98s1Y6N9sb1UGcn+wln+yCtc30k+/PzB3dnvzZHQiVC+mutjCcMJ2VZK6hF1a8mz1b3o/12+lfH467u+HVEeY1OMgtQjZgi3NmGoyvZ7j9XlVtjViTCV4uWw1j87tRaW3z+Pw8f/BgnvWULs5/MNGisAHpfvQ2XrOfsHErQPzMdnAEDpons1R4sqo9KUqvUPfn20n5/EB2vV5/LdgB7ORHcCPO8F5ysbkB6oCLvVcmKxUUEdijiop7cNy3S/8qq6dcPqr000eyrZ9O6CMEME//UjhMyXxQlmV8NfFZnCbTmU8TzoNk5dMoYnmas3iW0BlNkzjDV5q8bT70u2iWMX/GfJ9HfkLjmIY5C0M/mQZxyCarSZpGkyiguAtNA3668R6fe8YZw8eELHMl6WfegoIEH4PUWjryXFz4l/5iMV9Goe/7l/OLaD6ZXoVhskyuwouryI0eONcAgd69xykGhrv+MxSO7gGKno0+oGG/5RE+cmRJRMMwjaaTIMhySifxNMmmNIiDacQZPngZIE3Gu/exPA+DyTSHUTeO+ZhmkT+O88l0zII8j7JskuWr3D2xZJcPoBEvreimMHAt5aKQo8croB/H8/Fc3ohUMxi3HlvduqUbleGDUi/ivL6smcBnouy+fwRI4n8XuIakGPVCL5g7H+5BgOzeFL58ef8H8Qukj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3</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F6A6D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with being investigated for gastro-oesophageal reflux</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6B153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1AB98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4C326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0 patients (20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360D5B"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24 hour</w:t>
            </w:r>
            <w:proofErr w:type="gramEnd"/>
            <w:r w:rsidRPr="0012387F">
              <w:rPr>
                <w:rFonts w:ascii="Arial" w:eastAsia="Arial" w:hAnsi="Arial" w:cs="Arial"/>
                <w:color w:val="000000"/>
                <w:sz w:val="16"/>
                <w:szCs w:val="16"/>
              </w:rPr>
              <w:t xml:space="preserve"> pH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AB2C8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33950DD2"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144F821" w14:textId="189AAB20"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et al 2025</w:t>
            </w:r>
            <w:r w:rsidRPr="0012387F">
              <w:rPr>
                <w:rFonts w:ascii="Arial" w:hAnsi="Arial" w:cs="Arial"/>
              </w:rPr>
              <w:fldChar w:fldCharType="begin" w:fldLock="1"/>
            </w:r>
            <w:r w:rsidRPr="0012387F">
              <w:rPr>
                <w:rFonts w:ascii="Arial" w:hAnsi="Arial" w:cs="Arial"/>
              </w:rPr>
              <w:instrText>ADDIN paperpile_citation &lt;clusterId&gt;K234Y512U972R685&lt;/clusterId&gt;&lt;metadata&gt;&lt;citation&gt;&lt;id&gt;6217EC20B05911F0B2A10B0A4D951692&lt;/id&gt;&lt;/citation&gt;&lt;/metadata&gt;&lt;data&gt;eJytV39v2zgS/SqEgfZSwFb105a6CO7sNMl2kXaDprgCu1gElEhbvEqiQFJO1aJf6T7EfbJ7I/+K06S3C9w/hkwO3wzfzDyNfv86ulVi9Go0DYPZ+VnoL/wkC4ILfxHOA/yZx6+zJJhm4Wg8El17a0sewDoTcRxP02m6nPm54ME0D3kohcwzn6dCyMifzngY06lCt71Rq9LhGP52phq9+n1UOte+evlSfPaEVp42q5eB7wWBH7wM/TDx/KkXZl6YRJGfBNHoj/Go7fJK2VIawJzpSrCb1qhmxX7mJteGXXH8cqdNT4FqBasfAY5Ha151ElaymKVFlsiJH3I+8WUQT7LpNJ0kmUwDLooiWia+l2RZkM7SOE2nYZqm2egQEMj7Oqp140pikbzzHk+Rj8decoqXIhh9G48qnsvqT/v043CW+pmfzcI0SoOQyOS5dYYXxOV8+7jgxaeV0V0jzkqjG1WwFceOFp0WsuEVE8pqI6SxjBvJSqSi6llrJBiQjWO8EUw2ha5bbi0rpZNGr2QjdWdZy12p27K3Sld61Xts3jnd6BpORG+XXVM4pRtW854VYMCovHNyzPDLlLPMyIo7tZaHTbJ2mkKS3MqH+EMstq9bp2vLlGVwUIFCj30o8c+6TsBG1VIQSFFxo5Y9c+WxA8v0kvFHA1XND8g5+GZgQheKb9A6S3VWd5VTtRY446R1WBqzsm81vFv1hSxcyR3hYa9we2Bmu5zS01p2pzvUbS7By1qCfOG9lbi/sMPtWqNtK4uBL51badaDf/grdKmN214f4FUnwEDqE30KKQSyciUrHk//jk+PXXPjVKFaTkdQL9LcUQHIz60EfFEpnFa8mSCye/xRnXRDKEisRgS2M0teyI0fGNS8ben+J4uby7c/scvt8rxCopzp//PvMXsn79hvuDI4fjEemN4dlgiup9O2UI1TK8NRDjuGPUaQrC1lo13fDpx/d7Do3EQvl3aDe4i7MAqlrDhb6qrSd7iTdbDgRuy3vPfSIq12CFm3aA+LRNxxi+zxVaMtDqFkwhk7iSIvffZiz/hTnUBn0VqWeKWTATsJp1507+Q2zLzRpkZ2hguSpQ/L5NmLp4C/P3Qn0c056o/VGk+Hht4X+e5CJ0ngZc/YGlEHkRc+G7P2FPLiBz8NsHHsxdvdxAv2u8kYdbqryKpHZD+DxbU0Y+o4NO+OI4t0NVSRSBL1pYZNxdvxpir3NVryNaXr8cYkwTG8gjDJz6XKFWWf3b8tVcSTrCu4bymGxm2kTajCISAB/enlI8V28ut7oiLFXc80NZSlTv8/gROnuw5n/EEualmUvFG2PijF0kBx9s3Ua1mBczzj6gqirEwN10/WRYVKJj2ECLbautbAvcLRPaDGS3HIJG4oh+CoSHcKh6NDmhCnkfhr9hqYd5CvxmNvD8K3V+ohuG2TbhXpOLcQs6WqaG3DhD1cd8cApOieNqJo/5qa4WXolKvoFf5U3p7W+q2mDbzB/6q8L++NbiaqWXNLSvzoleEbokJIGGUwm2yHIlkEs2mYRcUsmfq+5AHPcl+EcT6b+ZzP4qVI4zgUNDyAKWg6Tn8dLZWx9D7H21vZEQ0Jw99/crOiNsMKdNkhpZaMBtdoC+do8NhbsTPMFwesj6jX/oD1W6m7Y5yPD3DIgn08wphT3R0wLku8bXPe2GOg+QOgvRmbH6Fd8twoDD97vBtUQZ1LszrGu3yAtzdjl0d4Nyrvq0re56uBQK0f8HXzHV8bK3ZzHJ2RqwPUr3+7NHzg7weBbY0ehHUlVcUPSO8kSgMIzTHW1QOsvRm7OkaD9txHW3W9/F9Qgw3hoC4LvObEogfMJ2xtR25blBqTk7fSelVJD4PfbunvZXUqm+eVOX3edPVp5D8nAHv612b1YTLG25o68/r69vr9+fX7N+8+jLbj77Zl/qU7g56kCqo99ou3GRs0+h/jZ0XdTb4/yf5ekZO3yZcv2NN3zfAhsFgE58HZ2fx1EgdBcD5fJPNoehHH2evsIl5cJAQzyBqoQW8GYZKkUeb5QZBkCQTE8M0A7+8DWnYVBfUBcjqvJalww37ZbNFYeRQlJlZKhrUNTvi+H06ycOZvl26hzPQRksxCjPlxgGWQmg9hv2mGIYFa6Zau+VYkWE2jKRdhJiMRLf0izqAX+DSQM5EKyYs4hrVFJIXcfLD9mY+I4VuoOP+Mi77mjtOXirIXGBfUCjEvUUKSon3TXKnccHw7vXKmG5audEHZ2ZoMfJ/XXBE3xXqbjyz9x4rWqIZ2SXnHa7kTM7bXsG/f/vgvUZ7iu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4</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EFE6AD"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w:t>
            </w:r>
            <w:r w:rsidRPr="0012387F">
              <w:rPr>
                <w:rFonts w:ascii="Arial" w:eastAsia="Arial" w:hAnsi="Arial" w:cs="Arial"/>
                <w:color w:val="000000"/>
                <w:sz w:val="16"/>
                <w:szCs w:val="16"/>
              </w:rPr>
              <w:lastRenderedPageBreak/>
              <w:t>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7148C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lastRenderedPageBreak/>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01AA2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EA367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8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3792C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Formal autonomic testing</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077EB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756EADD"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83FF4DF" w14:textId="1F3D2565"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aw et al 2025</w:t>
            </w:r>
            <w:r w:rsidRPr="0012387F">
              <w:rPr>
                <w:rFonts w:ascii="Arial" w:hAnsi="Arial" w:cs="Arial"/>
              </w:rPr>
              <w:fldChar w:fldCharType="begin" w:fldLock="1"/>
            </w:r>
            <w:r w:rsidRPr="0012387F">
              <w:rPr>
                <w:rFonts w:ascii="Arial" w:hAnsi="Arial" w:cs="Arial"/>
              </w:rPr>
              <w:instrText>ADDIN paperpile_citation &lt;clusterId&gt;I527W874L265Q988&lt;/clusterId&gt;&lt;metadata&gt;&lt;citation&gt;&lt;id&gt;7D849A40FD6511F081C4B6CCA00D8808&lt;/id&gt;&lt;/citation&gt;&lt;/metadata&gt;&lt;data&gt;eJy1WA1u28gVvspABdJdQFRISqRIF0Ery/EPkKRuHGSxCBbBkDOUZkNxmJmhbW0QoNfoJQr0Cj1AD9GT9HtD2pLlJEhRNIETmnzzvve+90u++zR6r8ToaDQ/yWb5YhaenqRJFJ2GWbScHafL5SIMT7IszEbjkeja93bNI0jzqqimuUizaJpXsZS8THNR5dOKl1MRlsVUJNU0qhKcKnW7NWq1dji2dq61R0+f3tzcTDZSmFt1PdFm9ZQXunNPTxd/+V2tStlYiXOdqUdH7/wRnBC3E6GVF47CSRSF0dM4jJNJmE7CZBIn0zgPs3j0y3jUdkWt7Foa4C11LdhVa1SzYufcFNqwF8Ay3GmzJY+0gtS3FI5H17zuJKREkcUpnAp4zOMgzJIqyKI0CWZZUWQpbko+DydhHudRlkazOX7SPJ6OdhaB5k+jjW7cGupSgufb4WorOdlLFow+j0c1L2T93ZhAybJolkfTNEnjZA59vLDO8JI4XwyXx7z8sDK6a8RybXSjSrbieKJFp4VseM3sdtM6vbGsNdLKxjGrVo2qVMlxXa55XctmJS2rwOIWelaslbqt5ZjpysmGNXLFnbqW9ZapTQtEYt2tpTLsY8dr5bYQZLWqJOONYBtAAHUtee3WE3aub+S1NGM6YSRTlpWdMZCBOs5qGE+nEQwluJOCOa1ri38Zt1Za+1AdU80DE9mNws3y235P2Js1YMl5bso1Q0rWqoHDsIgJGFfrllC89YMhSjdkFkksarWRzmz/+Xd21rng2HAY8ZOs60ISEVeduZbb4GdoXbO30lg6+sPi7Pin4Ocfx3Cx0UDwbnmGe7fo5P/uGeMrMBbFQTRnlGl28lK6tRZ20TDlpPFhY5uudipo19wiQG1rNAcJN9wyuWlrvZViwi4adumfR2NWSSkKCguJIPIUNsEqozcsylnLpVDcGRhVgkVVKt5YMp6o6s2EW9LoWq+2rFIShUq8TqcP3QMppreMfvPp20dd8NZ5ZVzgKbseGL0LBngdKCfpQhIFgfcK3QAJ9CiLH3O08zYeM3QwDXQUh92Wa02RhmtOWp/lA6o3ClpsySky4KXUjehKugfXObN8452qAJSBI6dAwuPwfFdQx6zz6cGhuNHNdkPW6YZSllnv+eS1tODGHsMHgUfexvuw+UjdRxNaFMVDKFuCatVwA+Yk35Cx8raVBnairA0CIryiHuPff/2bRXU2qw5O+Ah2lhfKV/vjRqGasu7E0BdQaRuNOiIEQ7VvZVDCSUE52ZejpFQUv3bWbTxRslnzprwzgFj2+GXNDQDhRVnK1g34Y28OJlJvF0LhqHp95eKx14/MI077MoQIHFSoO4RqCA41Q1LhGdKtC1C/9D9ybcyiENAa5AayIbs/dpQPurE9dH8Cv5OPrWwOpJBgbihzIK5kg0KsH1Y79NS6WVkliO/Ce2yJLyGpSVtvBbIDl3eQt0qSb0PiQhADhwYA5aC8LSV1cfcwi6koEF/Vq76ndj9cawzwPkHIGVBplQWb5Zb98K9/PGOTPPLRprNOk/1ewx+YfzhPgkmWeIF7J3705lJiQzv0IfxgwI2ZUPeXQ9SGOXAfuL46EHIknKwqWdKk+k3ayVKTvUSKfTP0AARVUTQLo2SFKpa14kUtx7se3nfc/8Mc6fv5rhUME8QnLzoJ+OS7rlLqQEiatxSMkuzokXatkwx+WEzYkzq/2SjnxyXl963DpMXEhKPymg+zqtfi7/eDuerqPvv38r6WQ4ndqr6ntestqER7pqMDO16EkEGiH00aoxpF11F+HVAnaXHyExLOrBVmCRYJ6sSd9eObrTpK6z4T72BQbNKgDABiu7bVxvXN/0FbKrkZIjhgIOmM5L5H0NSGO8gGbEFOuZpWt7ePhvXWj+HDofE9E/yILQ4c7UP8aJ58T6rAxgorKszAqovdddiuiziJplmURCIpiijM5rKYJ3GRJclcRnGYRuVc5GnOadGDHxqr47tPIwTZKVAHBS9JsTKW9r+X6gOXNfdQZsOdoz109ILfMJLSpvTrf4g/AX7iIE3TeZCGc1pLa+5VQBhb6QOEsz2EM76tD9Sfd5t2bTB8z76IEWfTeZDMw/kO4+7EIdDFHtCFpb34kS+XqvwgfSVcfAEtCuZhGsKjNNmh3R/5tl/UNg5du8IqvCnQo77i2yzKsiDH9r9Duz9yiLbcQ8NWruwB1ls0OT8El192bJrmQZZO8x3U3YlDpMs9pEvs8QdAJx273Ck56b5tKDe1xsFDHRyUfsXSJI6yIMnn0z0QEj/EOd/DOedb7g4wXqJZcnb+laRKMrwezaMdhhc/xFjsYSwMavkA4wz+qYJ67uKLOHjPyoPZfBbucO6PfDOdjDyk/c+/PzNcfK1KkjzPApT/HtBw4FF4Xh0mktMtFnL26gBw0QgjbyzzBwadw71DnVd7Kq8clqBDnpacOhe7+rLtaFbYZ6fxDqeXH31Gnyux4Ynj7QvVfBi+CuAV39Ic4Gay0npVywm6+N2tP67rZ7J5UptnT5pu82waPiEF9tl/923Av4i7bUsT4fLy/eXr55evL169GQ2v20ML/lV3tONAZiPF61t1PerN/SC3fSck1cFHTV7fNP4rw/Fx9DxaLhcnySyKoueL42QxTU9ns/wkP50dn/qPIDSfiLVonubzGH+zSRLN81mKKWV4/3EgHI/eE9RLkUBrNRWzcponaVllsyjHG34uZmlRzKZ4zchm1DotbC1l//3mez4V+C8e5fNbIJ5wx+lzhLKnmOFYPEZHFeIux7hz0bxQhcGkHR050/lbL3RJnAwi3vHnG66IpvJ6aDl59qcV3aPI3bHzim/kXUqyXW/6/Mt/AKaYKDk=&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5</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8A2091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hildren aged 12-17</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42CD5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CC0EE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6438F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33</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E92F8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D1D7F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1BD2033F"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C7CC261" w14:textId="613DA0A1"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umphrey et al 2025 (2)</w:t>
            </w:r>
            <w:r w:rsidRPr="0012387F">
              <w:rPr>
                <w:rFonts w:ascii="Arial" w:hAnsi="Arial" w:cs="Arial"/>
              </w:rPr>
              <w:fldChar w:fldCharType="begin" w:fldLock="1"/>
            </w:r>
            <w:r w:rsidRPr="0012387F">
              <w:rPr>
                <w:rFonts w:ascii="Arial" w:hAnsi="Arial" w:cs="Arial"/>
              </w:rPr>
              <w:instrText>ADDIN paperpile_citation &lt;clusterId&gt;D662Q929M319K193&lt;/clusterId&gt;&lt;metadata&gt;&lt;citation&gt;&lt;id&gt;F4B06F1676F311F08153E5A14C951692&lt;/id&gt;&lt;/citation&gt;&lt;/metadata&gt;&lt;data&gt;eJzNWGtv2zgW/SuEgZ1JAFvR21IG3V3HsZPMJGkQt4vODIqAliiLjSRqKCmupuh/30NKfsRpO/2yj6BNJOryPs59kr9/GjzweHA6mLtnpj+3/LE/dyxrbgaW58y8ieVOQ8/yQ3swHMRN+VCl1AL1OHJsO0niZRJ41PfMpReNWewEURi6ge14YWh5UWi72PXI2rWQcYVdMa/wxGRFREJWTT1aSsoLwouaSRrVXBTk6Pzi7Or4J7KiVS15RGjGc1bLtl8RcSNiVtCMVG1e1iKvIKGR2eD090Fa1+XpyUn80YgFN4RcnVimYeHnpMiFMTZNKwCxoqpAtl6vjSJacqPIcqPgqbESTydls8xZfOKalukHpjt4D+ZlTGsGhKyx6/h26ASW4QILwWHQlwRUopER60D16NhzaGiOEtehI5fGyYiGLh1F1nJMPS/E90gBK6ImZ0XdbbLuXad4+9gufnv49fEuEU//oo/htJ41f7x+lGbw893qXfRrPsofPjxOsHnVyKbb6I/j2LKtpWPTZWD5dhz7jj1mIYh4VRUPNKsVe8f3RnYYKI/C3oxXqTLv0yAXRZ2CwFEa0VaRqq0toxLPtml7g8/DAU0SnnGqnIXVc1ZSWSvdlUsXjVwx2Q7JnEZNVrdq7YbFPIK/aBGTSwYVUrKIOCsiVg3Jm5SRtwV/QkjwjnzSRI8ZaId7T7dsTX7DVrwYP5H/gchJH4Tkuo6Nb2jGn3ilghhML3S0MhXZIhOrthM8TXkWS1b8WJFLUZW8hpYgvsMyjVlWppwOD99YUVRt9kQL9fZ2MYGgOyZZltMCZqVCZFubecGGB8Y93/7XrP9rNihW3xY2bfKcF6vvMHJKsxVVQbB9mGRLJmuqVgoa0//rsPmPeRPJW/M6Y8jTMxG3yuiERqyDGrX1hpalAhgsIAtVriJVySKe4FuJDFdYlSkrRN2W+IZKTWORsSrCh4qsOQBKmkLXbcAWt9hcVpxqALtqDchZxVWNpku8o8YrXSbTXy7uX7+9PT9FBNBVISqlRQmbqdarl92LiFIpCqx+pf4TXpEI+ivXZS2o8YcVK3AcdvtreA4hxXTP6S1n2NsqobC5Vn+XTP2OUAGl0HjTzCDfBO3obHFxc6ykU1LAn3FnSQ0SxRRiaU0ieJVD35on7V9ji0Dsbd7oCUw3CBsIQQir6gZKsSeaNdph65TBQEmUNlrc1pl78r7qQ+WpEhZDx30Qc4YgKlZJA69yBZDWoAJK9Zqx4rlzNZMvxkEPCasMcjN7c/n6fHFKJkqe0qxGXJMIz9WoYpu9nXWSRbLhaLrPdV1hwbJJLYhtbVVBW7K1BnhwDTLVHsyAC5Jqj1EiRb6fdp3lmzjTX+vvrW0qtTq8E5FlYq30hObgSGXM/2Qa0lpEIhsC7yhrYhUvFc/hX1ow0VSb4IWCpZA6AJU+kcjLjNV9QYSLuR49NtRDUlYtSoSqKTwadiakbaWLVtoVrD8aFdCiKCiXCvdfZr+S+9ni7fUbYD/nSd2OKv6RVM3yA0B/AdORY/VJkKHm2d4WIkxkucrPQrmBWP5PJPT/prTc5arilLCcZmzrBgL9AU2qMdIJoYMcAhNQo7B2ox8srTZhqDxDaBSxsqbLrCcoJav1xAFP0ZxhnHw0yN2zKjE/J0cFeUUs8/hl/ek/ecckpRpmjDrbAjIkqilsIRwCQyDf1duMJ2z4IsB5RZdckxwhXUhJ/k5Mw/SOVYpKxrY50wXJXvZpjPp6wFl82hHcCgnUtuoPu9VzltG2WwyOOx2uxZos6l72iXqbIGA4coZ1hGMQpvRJh5tKMam1TXqwdfaf3VyNJvGHplLu3m13XMMnqvAhOJ3QsDbPVmiE5KgEb1hoddBuKuG2vd2nbZ3m5KqI2cdTELreZvvzZ2vHynSOjRfwxAx+UW1C6Xag97bcHxW0qRglPSMXJh8mwdHeN50ke2kDBrT4yBmc11MpTaavb6fXbxdXr2/J5PacXN3OZ/ez2+lMFazDlodIexlgQB0NBpZmfXvYVFMV1xiY1QiR00fdciSqs55D9nqVThkFFMswlKA9ZUL3Jw0RKl4ETFZCorrsMg6pIXaxtoejZE9MpdReRceEgZ4BmXuwDhHheNbV54kVqBwoaBJsY4xlsUqCP3Xa4mxWsqbuGle6pm2lJosShUCd6djm3PMB5x6kB5oGTmODW9ZIsTqY6TRwuah1AJ/qigsVMOkAp367yjq1PsP2Em2onwtVGVCGguCm308WIlJ+VEeu/lBqm5SZduzH1HVCm5nMNH17GbqMsiCwmM1iOzQDpSyCrDv2mBhNmjoVOOL8/mkAvGooo+y6AFXCZaUmlgvaZupVJWqtD4ODyyYvkewtUXRCRvoAZuJnhP/2yA6c8cgbm2N8zahmstmBQ9QzQdM9QVM0b3og6ReggM60Y6QXDrk8V3cpOTvUGNMlzTEVr76ismsFwSj0LXcnabvlUNpkT9okwxn+QNYZAy37k0x2vPqlQ06LPU6LmiX0kBVG+hjzzWLHqVs5ZPRuj9G75lAfBHkqEOjv9hTq177pj1Sq/Hqh1AJnikeqnbIHZKiAdEaejwO2N3adPSA1/QtJty9EiVINc7cH4iYFhpJ1RfSGnmW/9s04kGx1wOn1jxeSxl+LWi8Mg5FlBuZOTL/hmwEgUc0O5FykVPIlxcw4+aKk0HLCkTt29yRttxzKutyTdUlbWh/IusFERcnljpNeGHx+31176CsPzxxZoe0pXdYFkw+YU7gqUzEt04IZiUAg/HNz12RgQgBlpEais/aaF4+g7G+XKnSSjEpjJcQKkw4oN0v/SLNXrPghk69+KJr8lWP+oBhUr77vWgqtQdlyz9DbZJSSCcbCCEc3fUejyjo+3t09TO7fXE2vZ1s7CoxD6hpGm0HmyoxdKf5iGTa6Amr0Bj6ydq82qUueUZ1u2OvDWjCfBV5wPg+nljWbnp2PHXvizq3AOp84rq9RL1YNuoFqBioOItXg+huzcDz2PF81fHdsuTAmTh70dd2nAYa6Es2n3lzdqUu5ZwiZ1oke6k3PsBzDdh1zjH/qTm5zbSW/uvcrl36iUIejjC8lhZvX6Mva2WrvCVSLMTRH9Rc4vP8MobmO4e3d4M7wh80puzMfqD4glKhOR7n+iLUHtXgTe1hZ2onv+8ulaS99Lwiob1HT9OLQdOzIZsmyuw6cfUSHOsf0rJDi1VxIxlcI5Vo2TIX1VXHdGTE4TZAleu1aRMrn+v3z5/f/BgXyTn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39CF8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olescent patients aged 12-21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DAD15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9E075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 and 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8D784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5 patients (31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D4C923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93027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620217F"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2D338F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ng et al 2025 (2)</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3D349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that have undergone sleeve gastrectom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17956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CB05E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AF44D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38 patients (38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EFD91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685F6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1399692"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B1D862" w14:textId="32442F51"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et al 2025 (2)</w:t>
            </w:r>
            <w:r w:rsidRPr="0012387F">
              <w:rPr>
                <w:rFonts w:ascii="Arial" w:hAnsi="Arial" w:cs="Arial"/>
              </w:rPr>
              <w:fldChar w:fldCharType="begin" w:fldLock="1"/>
            </w:r>
            <w:r w:rsidRPr="0012387F">
              <w:rPr>
                <w:rFonts w:ascii="Arial" w:hAnsi="Arial" w:cs="Arial"/>
              </w:rPr>
              <w:instrText>ADDIN paperpile_citation &lt;clusterId&gt;D935J383F673D496&lt;/clusterId&gt;&lt;metadata&gt;&lt;citation&gt;&lt;id&gt;66CB4B88D0FF11F090DCC74F6FA2E58A&lt;/id&gt;&lt;/citation&gt;&lt;/metadata&gt;&lt;data&gt;eJydWGlv2zoW/SuEgddJAFuWbMmW0ilmHDtLMdkmSTsfgqKgJcriVCL1SKmuUfS/zyFl2Y6S1w4aoEV8Td7l3HMX5ul77zNPeie9yWR+6p+G4cI9P/e8czdyF/P51D+fnM9GZ0E46/V7SV1+1hn1zGnqsSAKwnHqJW6SxlE4CuKUTn3fDUJ3mo6W4yRNwyluxbLcKL7KKlzLqqo8GQ5jxWjFv7JYFoUU2pFqNcx5zIRmerjcDH3HHeIm17pmuMWmrjd1IfjCNmupEg3ZUiYbomuV0piRFdWV4jEpaFlysXpLko0uWak5fdt8J0uqmOb6LeGiUnR3ntGcJNx8WNYVl+It0TFO8JWiZbaBxVrlvZOn1u/km5NIbt31XMfDz1AU0mndM6c0jkmRc8FyvlRUbZw1z9nGQahD3B3Spf7tu2md5799+XfvlUn607vr9doR8ZI7Ii8cwTNnJb8Oy3pZsGTou1HohpOw96nfgyjnOmMKyfuPsWAIJTk+vaa9PQ1mfu+BI1WGg5G5Qjf4bTTCrxtGjbKROwp6PyxbxGeaG5p548AdeBHk/R4AR8ZjIz6dzf91cX/74WZxQuaZkgIUaOiR1DJhAmTQm6KsZKEJVVwzkipZkIxVTMkVE0zWes81WUlliJbWIjbc0Q55zLgmuqpBTTAx5ywhRZ1XvJAJdINRmstcrniMTxXTFbhKam3+b7UymN8YwSEPydHF2cMxWfMq+wV/ydH768UxoSIhF9szs5wXrFIb8rOKIUenDxfXx6SSJGEpuGDC4zmvNlbXFhVCtZYxp9tor88eL28XDyfkDhImKt14GP8C2VokTK1xnmhu0KENrroujV1Eak0afxp9lIxdUpAl1cywtE+iqHicD3K6ZDkAZquVxaFvr/kkI6XUVanwicOsQpNRCUJ0CKAhR8p4T2RKYlkbl7kgVcZIqeQ3XuB8RvPUfG2EGv7SODOomI+VrHCgRa65j6xQTZDPuM5pBXd4AeIDIpYDuhTEsVdtokxu3ON+E9XfiesEk7CB22SALoVUxgOccprwy4wJWW1sglKZ53INAxSW0SeFBmZInpLwsG/RSQgIYJWY3krQAWNwxUCQMsUEsg7yMPWV5kje/dnDh6tHJG+G6lqRyZSUbRaPQv8PkjL4ArBtNILQFSO+S0zJ6Z3w9Po9Gfnky2pYjI53UhOlRcV1phME/e/7E/w6iQauE062LA7I0dQJ/jjGHVZ1oyex4vCTU4csWE43COxFeRwJ8o54YQN/S0sctNozTBsAbx052nrlOhH5irjhVJ+UuOw6rusfO+RWWLD7xAv2EGQ02bvUAClRi2DvUUCejOufrBU0CPZnDWybOvFc8uT5ToRvkSyisk2VFaARXe5qaYimQQv0BnQJdvzWXms4iHbT2u8/D2FHToVOJEz1HRNTW2IFkoHeijXcs9XbAGb5Y1mHuVcawsD1e4SNLEy9PQJjIHAFXllTfXiSoDk1GRGWPIfdpX9o7BDpNj0tGvzA2miPtzFmHWuh5ZU5WVKuWoXPeAC32IvkYgEAUs2Ar2Cz7SsOmd/ezK8+PLy/vUFLegGZKepUSuTVEoZpUzDLTUO4Tlgtii3d+gdpQqtAqkw1QaFgNSZErU31q33FPY/vaBfUIT7gQcMPjdJpDe667j5rsuGn0+mydq6UOdvOoecW2bcS9WOd/Eu4MBorXuVmv7o3sZuenvGSLFm1Zkz8YtD0X5Rkg1ErfQ7MwZQ0KP7FhIB+tGqmtJn/aDj6cPX7r6wVDpkVCOIbo765zkxPM1O1KcEWwRObK5mmPDZjYHu97exnuF4ytAU7JaXpi2Ya48B1m4EHsI5VZkvZrrxuNBmNaRD7XhQvQy8cjXx3OvHGbhwlk8mE0oTG4TSIcQPN2sZx8vSp2UvsTjIJBiPsyWYnqatMYnd5+t5D86/goIl1bm5ypc2qgvWEGxykiu127uJngH/eYDpGKw0n48jaMc2+MltS7yNVK9tEjJqcWi2tDOvRM0uz2YGpmSqQ7tkrxkaDyBtHA3/qux1jFxn2oyUVmlhVW3M7adfe4sDcAhuNYB1959IMocVelRV01VwcqLmgSzA8f9Vr3wvDQTTx/I6VhzijxZKpFbnYW9oJu9YeDqw9VCyloqNuTk2WycNeVyPpKvp4oOgjR1GKqqPpUpKPey2Xsqvh/kDDPYqTdu7PhKH+/V6FFXS1zG+6BKtkadr3zQt1iWJrTeyFnUYre8Gky0Mm5aioy46ya1or2LAHt7oaUVfV44Gmxwyb12v8Hw3G3jQYBN7E6zqNdTAnjwceG0HXyOXdgZVLJrAX371iZjzwI9cf+GHUNXNH1ZfChHm3t7SV/ZSuiq1eDSeIonDguWG3wm7/dqEoFvYDpm5FvR9oKjE2pOR0c8XFl/2zWseZRLvFC0yucmZfcFvRP7L8HRNvcvXujaiLd2P3jVGg3/1/79ovWAss8zTWP+zDM4VJkrPmmYb91MyQu7vPs/vH9/OrM+swsN+2PxrHdtYePuQ8d/+SG798yRnf8NQ/aGDmm0HybT8HXp0BTtO9zWiTa2Ffmqen3pk3n88WgY+ozmanwWw8Off9aBGd+6fngXVWrGqMGzNtTInbP04Yfz1091GANhIAiQmCLWzudo9aDFBFmzeq2+99Nl5fJwFOxFG4DEYg0HKaBj4bJUmUMDaNUjeiSeQlZqYgjJg1f3mhYeTSIIgGbEnjASKNBzT13QEL2YjF8ZhOmcVLxmffYHFBK2rA5PpcKsZXGC4pCMfMpHkvrppHfO+kUrUVXcnYwLU9YnE5Kyg3CMZft/BG4T9XRmYo04J3QwvW9gmyHyQ/Pv0P05L39w==&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C6F9E0"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6CCAC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AAC54A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and 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37E65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67</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8BFAC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astric emptying scintigraphy with intragastric meal distribution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41FC0F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4E64EDD"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95241A5" w14:textId="08CF488D"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Simmonds et al 2025</w:t>
            </w:r>
            <w:r w:rsidRPr="0012387F">
              <w:rPr>
                <w:rFonts w:ascii="Arial" w:hAnsi="Arial" w:cs="Arial"/>
              </w:rPr>
              <w:fldChar w:fldCharType="begin" w:fldLock="1"/>
            </w:r>
            <w:r w:rsidRPr="0012387F">
              <w:rPr>
                <w:rFonts w:ascii="Arial" w:hAnsi="Arial" w:cs="Arial"/>
              </w:rPr>
              <w:instrText>ADDIN paperpile_citation &lt;clusterId&gt;X173L439A721X544&lt;/clusterId&gt;&lt;metadata&gt;&lt;citation&gt;&lt;id&gt;B190AB40D0C811F09C84C74F6FA2E58A&lt;/id&gt;&lt;/citation&gt;&lt;/metadata&gt;&lt;data&gt;eJyVV+1u28gVfZUBi6Y2IMv8lCgXTivJluM28bp24P4IFsGQHIqzJjnMDCmbCPK/vxf7XH2IPknPJSlZ1naDLQIE8ujec+8991OfvlqfZWKdWQtnZs8Xvn1hL0PHWdmzZegvp/5qspq7l0E4t0ZW0lSfTcYdSDt2nPp27AZhGngzL52KJAk9d+pMhHCncSzSMPSCMIZWrKpWy3VWQy2r68qcnZ4+PT2NC5HoZ7kZK70+5ZFq6tPV/B9/yGUsSiOg1+jcOvvUqUAjeR4nSnbCjj12HNs5dW03GOMPOxy7gedNJ15g/TiyqibKpcmEhr2lyhN2X2lZrtk7riOl2XvY0rxWuqWIlOyC+W3AkbXheSMgxaeJH9uT2UkYTYMTO+TeSTjz/ZPQ9W3HmcxiL4VuOAt8151MIeh7rj2xXhwCy1+tQpV11tkk87yljz4+toKTw+SC9W1k5TwS+e82OnFmM8+eONPA9yYTzwEej0yteUykz4ePbMHjx7VWTZmwB1XImliRhnFm2qKqVcFUyjZcS9UYtuZQUrKshYEcz9nR1fUxS6RROhEaSgApeMtkCX5kwmvRq8iYCYC1hE26ZswWKmmZaXTK4xehglcVyRwt7q8+HPduxLksZQxbpMhqxbgxwhhWKKSLbQBlUBvIHIvBopZRg3dDglfX2xggNJeFYf/MZC5YpcWmC8fUTSKFYRnfCKYiI/RGIIBWiVzE5BCsJq3RWVtnheSGTKtYIqyEPck6Y5uBsBGrM8FEmkLNdIRtmVQlo1hYz9i6N1WqmkVClCwRqSxFMmYfRJ2pxLA5y7lei5egwSGPuBEEmogTmYiylqmEAztYw57g2pdGaHpOiZStdbGBuBmRQXwVtbucFlw/UsI2kiNpjDK61l1cWwktKqU7kHlVjdnH3hAFDfpOCgHfYOmte2iMPQkNKp7jvEkosvuKqFRAL/r62IXWWxgUvjQomJrXciPydkgxqf9dtH2khaCEIBZZEnRXSeD8aqiceS5JomV3XbLYdZmIZ5Tn/OQOFUp2Fx+uT3jyU2MoSl5UMAcPR715IkDDy44CWbKAFfgfDsaZ6SiFfyC+dxBwPG+NRFXdCdPkNeWtVjVRkjJ/1lPyio/eaQpo12N1WxENiDbjCYM3db4tISon1ayzLrFGITAEZ1iccepY5NkM2SygD2H0FqYXgk9ErAWqxVAM/ztgylrHypjdapWrco1vK2BS+R29ZY5NoZtjCiVXT3uKXSC7LoEBn8WdraPwj8doMOg944ttFxQqEZTkDUqFHGAYN6WR4GTnJoF0vtAHymZHu0FvgHLBjv79Cztn//nXz/bYnf6ZVfh3zjCIHf94xNDmXR9B0zRwCvUP5F0gIAbib0k8gHM/AF1va6iPpCl55ykl5YY3RnCA5or3/UwVgyJGFVLC0ybPSxo623myC4EaLgdPlNFdJwzWl4qybqRCSB93wb8QSjb62bKXuNcsY6TFjdakh4H2Mm4o+pewUUOl0igG2fVMP+V4kkBY0ZQGisHkQIN3vtCEjgRS86WRGkaSRm8Hc98I6PC6k+3nmtpAFRHJoqKF8Vvj7UCXpjeyKeHWGKsHzZPTwtzV/2A1+t4eGKYm1MEybRjsfizz4dyI3CQOPRF7XuikIReCx+5UeH6STD0+tYMgcSa2m3q0+Bp0FFbpp68WXKolzwFl3ROw1Ib24T0vOjOgsa5pK1v3ssBeRjGRWM57qeEN2/gV0sUe0gWvslIcgK0UOo1dvCB1D4cwV3swVzzCQM8PncIQKCKh1+xqz6vt43fxRHmA9TeVlaZGpvagtm+HSA97SA+YZqi6A7R3ij284LxThwjzPYQ5zh1Vtr9CiAy8me+j0MuvkF5B6UL0OvtQVxiVMkLLsfke3O71EHF5s4e4zDBga1XRxLg5wJ2XiRZPhnUKA+rw9l3utVgfIP3wpyvNUfp73A9Ph0CvqrQWKT/M45JTb+yXaf9ifUOvxBJCi/a9LB+HUxt3s4kzhUNjvFZqnYtxrIrt01+y/FyUb3J9/qZsinPPfkMA5vz/O7i78xYLjhr+9vbz7d3l7d31zUdrOGGHNv5JNRrjCTK4+u9w9Vu9u4+i3Ws1wj95pN8M6qns7vfFwrl0lsv5ReA7jnM5XwRzb7Ly/dnFbOUvVmSepmlHjjOd+KHr2qE3DvxwOnMwiTTv7257ZH0mex+SoDuyA9zUgeunruMFEzeIwwhHWpwKLoJYkAMGDsei/2X0e27w7rdEfPkMixe44+jSl2aF1SbXpXWWIr1ihJfr8r2MaH9bZ7Vuuqf3KiZiBpEu8MuCS+IqxjG+zoQRs/Cva3qj9G3ZueGF2JYwexgErW/ffvwvGyKX3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8</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AD324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6EB7B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8BC7B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79B39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72</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EA6D5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72384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75B37719"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26C6845" w14:textId="25CE7C5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et al 2025 (3)</w:t>
            </w:r>
            <w:r w:rsidRPr="0012387F">
              <w:rPr>
                <w:rFonts w:ascii="Arial" w:hAnsi="Arial" w:cs="Arial"/>
              </w:rPr>
              <w:fldChar w:fldCharType="begin" w:fldLock="1"/>
            </w:r>
            <w:r w:rsidRPr="0012387F">
              <w:rPr>
                <w:rFonts w:ascii="Arial" w:hAnsi="Arial" w:cs="Arial"/>
              </w:rPr>
              <w:instrText>ADDIN paperpile_citation &lt;clusterId&gt;K865Y952N633R336&lt;/clusterId&gt;&lt;metadata&gt;&lt;citation&gt;&lt;id&gt;CED61754764F11F0AFE3C2EE8FCC349B&lt;/id&gt;&lt;/citation&gt;&lt;/metadata&gt;&lt;data&gt;eJzFWWmS28YVvkoXq+TMVBEc7ItUqoSzaSaW7IlmLMdbTTW6H8gWsdBoYCjapX85SY6Qg+QQOUm+BrhgKMtWtsqfEQF0v+8t31u69d3Po3slR09HZxfnoRMFfhT6l45zaU8vL7wz9+Iivjw78/zkdDQeyXZ5r+fcweowk6kMvIwiJyKeuLaTJpQ4gWPbkkhmNolQSOlhl6iW61rN5g22zZtm+fTkRNTEG/VAoiqKqtSTqp6d5EpQqUmfpOsTf2KfYKfSuiXscvB7QetVVUuNx1NVFbxeUP2MXbalaFRV8pydr/WSllrxZ+wF101dybaShC/bZyobqqu8mq2fsZs5lVWzXqpyBtltnY+efrdVTr6byEp1Ojn2xLGd8OTtZAYRcz5xbRe6JRPbdrHPbNDYsVqtJqVI1aTMi0mp5pNZ9XCybNOC5ImXxNgTJ7+5vBAnvG6UyOGCm1dnjhM5iec6ox+g31LyhhAkJ/JtG18ifxL7cei64xFgcqXnVMMxF7mmB0U1O31jolUp47tfN0FXbS2oZwDkukkcCMu2fRt/sthKMz+2nCTgrh3w2JY+tjzwvI/KJyy3gWQHjouFjgN2RLHfaSbaAuHYwL72vfKrxfr22/tvFjdZ9fCGL5Kz5qL98ctFbcd/vJn9WXxTWMX928UUm++LNm/ULfFazG9FVUMVZ+8GCPx5tMZHCIalwej9eJTzlPJPVtiLXcexg8j13cQJA8dQmGeZyhU3TIOcc1oiUsYAVmXstq1nVK/H7G5O7KsSrK61atbm07QVi5yXcjz49QWt2LfEzcPkGfsviprmqqCmXrOXzX+86lbMqyo3uK9IKqFKGrOvSSN/Sna7liWtB+qNN6+MOOQZh6Mg4q7mpc75Jjlfk+4Cxs66LGRZVW+yUuFZN6rLYKWR4RDKju6mr19cnx+PD7zwktoHKse7f08pn6m2+HTrN+8ZSgiVM9hFNUoAuy6hQtM29G9GUT0oDUPN6sNa84EJVav0g8pzYA1/f44tEL/+gBS/JfCM5zNuSDP4UXLJ/y/s+l/41+RfaoglTAc55WIxq6sWIAZoqgr9tPeREjst//GXv7Kj7cMjacdMacZZiTciV6US4J0hYMfI2aO+weSOj6p8qPIHY4lWpvzwkqpWs7SSa6bbOuOC+s3QgXIS5gcEFHxpOkynKKqm6qo40+ti2VQFW9aVqSrlbMJum1Yq0mzOH4hJMj0R9prFnCGPZmT8BHWQJ6JhS97Mq+V8DcqBEB1SL4v0uMPisI1rrTJ8MwnItJhTQcb0slqxmn5sVU1ygpxmrQbKof8YWqkwqdyJe6ww1GwqKPlAebUEVEFizkulCyvlRlbnzV/EH7MGbZfhC2mzEsW7pr5EaLZSzXyHhDYG4pjSstRr1CKjlBIb635s4cqeOrnKaIIaBX9I0ADmLKlGJIvOc12jEH3Bge6dTSAecOdV3TANp3dS4E+FVRqmUGPiBTXZa4Cy6zdMQA/owjuCZPtxQ27HjU4nMa8rkImVHP7sXz1Uheqk6XUpa0jTE3azRQJ9qV6ZxPzA9TtabGOpQTfJa6l+glVSzVQD+AMHZzUvCPPRgq24NsFRxsHd/uUyVyYsFbyKcgBW7Q1G8a1gbaWp9z8/Zjwt4T8gDCjA8zVCxo4U4TPVYGSzo3tm2ESlUB35CoDBrVsi1vN1My/08bPu6aOCO+z0eBt+vWNGr/cWaiedHek2NUUA4xSsKpGmqqiaqgZfKt1s1m/8Z2IOulgQqEAredy/FwM4hWgsCX/6QvnreKIqEdYW+T8GYXi+E7x5hLBWAGZimh4YiC13q4rNEfK6S49y7/8V1cjKUuQAkewotp+wjOAjMrKk4kgW5L4XQWfotUIiMCdM8K3pOPqIm59Ewe61a4e/LOIX6X0UJU92mZFWiNR2D0z8EnnK83zMYu9Jb81yM1nDnlZvk6msUC12VaALd5ScuI7NjrxoEj453vHZsLarg13dHHBlQ0tEEqhZJ7WGq0zo6q6wsKIyhac7Uey12Pj4+9E+bMb9ZpL5fmTQx8zpNBhjzTB+w1VujFXexHuy4c73oyHphiudYMyiifMErrndVs3+6yewrNO0wETLTBsqZ/l6mAid1yChRvE0Kd+Ru3ynCKXwaFNY2BUswLI/tWamqsqSo84z9ymjd8ujv//tmLkYb8fshj1nExwDMLk1kG1hVlMNm26EXZeYrWDXmt2aOmldwvGIHfTay3EmrrOT48Das8qw2Cj2lE13PQHl9yOtyNCtbwQm0B9vvIgWDDY1HO3qbE+SQYD1vFrhzdC9u7YyV8uPtpaDPtKHtu8327YKQqC9m8ptxpbHXTSljqKb8rodJhAzI0aVrN6OvLpv7maOwRCUm6PT9HFR/7iLPuIYRuYQ1q/eZ9mHXXyNkb14ym4+0vzMaSpTtW7uV5TeI6mL7ix13yt+2x0NoS3yrGoIi5eoRro7U9qBH+HFWyyBXlmbm/NVP6myOWEskA+8FFiME2Z/YeA6iZ04WZAIR3i+jG0SCXFPZoHgOGglPPUCSgTHjrIt0u48u8NRWpuDl4sDnIWTWXcka9G3sOi7n0fwfKN4bjQ7w5fOIvN7XiujgJkHTA6as+YbXs/mCAwzC/vjp0hECFwPB8IEfzw3tRI7Da3QDZKM204iXXN4R4iagQCcKx8BvxgAv+BprXDifAyNMxU3ds3Yix02j1xpoxxboeCBZSdcWOYOxXK8NE2jJMmC2N5j7yQcgl8MwC+Kgh8gf1Wj51zsQO3I92KHx5ZPYWLZqe1bsYx8K5OSuySlG9neHtRsPsS7HeDdNpTx8gARRxHD0tsdZpIl5LvCQ/Q8x7Ij27ESIYUVemmWSJCAp3KP2W8/RH01QH2lFhw5fgD7kq/Yqx0miUwKV2RWGFCEwKaulTqOaxFxEQacS48P7MTeQ8DzAeA5X85LOsC7rFCl2fkO0Qsz2/E8zwqdWFg2DxIrTci1MvA9SInS1KY9Yrf7EPPNAPMNJgNUswPQq4q92SFKh9tp7IeWZ3vSskVAhkCJlQkXGZbEbiDFHvGqOoQ7HcCd4iC6PgD7umWne+L4WSCD0Ldk4IKtUehYaeqTFaQ2d+yA2yJy9mBft4dg11cDtGvrSrcfEOcKr3BcvNoHMfCQnm5seYmILTvzXIvHSWIFfuK6QezbKQ2C2G0/hL0ZoN5Qd+E3hDxv2c2ep8TDJPBTK+JJCM7YwkoDP7OcOPBdzw1d2+Z7uPMPTLwbYN1hXOOHBWiaUp6zu719oKiM0sAKJIEyGRwbR3EA/Ej60gGiiPaA3e5DzMc1j9d51TSHTD3nC+TjvujJwIZjfWRhEHSVL7B4YmeWH8Z+6oWOCMTQTrP7A9gvDmttg0MpUL44NNkMvivNug09vBsnPMxQc1MSsNoJpJX6wrcCnvncE8KhbBDVjYBDBabTgQJTnPlKNj2AfgF3qJRj+OoWb7I0iFNkqbA4GpJlBw5ZaZzEFqH8+chcPwsH4DsRv1rxa5phYDpA//J3L2qOI+a+3rsBp8RGuoooA70oNQGIwbYkc6LMt4myQQZt9o/e/zAeVauS6nsz8JpOK7tqNMlMBfkD37T7CWZfc92OPi5P1y9VudhfuGsz1PB6MquqWU5m5fbV7+f5cyo/y+vnn6HvPvfsz4wA/fxfvgxfYAAD4O6mb9pfZo+6u1kzqZn0u7mfvr67PntputGyEObV4Kp7a2aJw+yu5rK+Tu6Gjf2gcYVBYyofJhujF7QeNGhz+WvRT1uZpr5N48uLOIjPLxNAXpydnkeeO/Uvndg5n3p+aK62q7ztoP0uCuWsxcRjstTUqe4/LTa38EmEvWEy8VwXOWps6am1v+zHfFKd5cTLbkev4b25GzXc+Xwx7Wq4eflKBgaQU+RFYZa45EkP/ggCZAGyJOVJJIOsvzW/eIfD0DlvuLnlVhqTOakZJqOmbslMSdflS5XWHEzcvXpZCeOzDKSl9+9/+Ceyr40c&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2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E9262A"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69DFE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BFF8D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BAFC7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1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754F2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6B76A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1A5DDA40"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0ECEE26" w14:textId="6DE8D0D8"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ng et al 2024</w:t>
            </w:r>
            <w:r w:rsidRPr="0012387F">
              <w:rPr>
                <w:rFonts w:ascii="Arial" w:hAnsi="Arial" w:cs="Arial"/>
              </w:rPr>
              <w:fldChar w:fldCharType="begin" w:fldLock="1"/>
            </w:r>
            <w:r w:rsidRPr="0012387F">
              <w:rPr>
                <w:rFonts w:ascii="Arial" w:hAnsi="Arial" w:cs="Arial"/>
              </w:rPr>
              <w:instrText>ADDIN paperpile_citation &lt;clusterId&gt;D998Q958M649K169&lt;/clusterId&gt;&lt;metadata&gt;&lt;citation&gt;&lt;id&gt;B90B1D64FD6511F09FC9EADCCDA2060C&lt;/id&gt;&lt;/citation&gt;&lt;/metadata&gt;&lt;data&gt;eJylWG1v2zgS/iuEPnRbQLIl+VUugj3HeWkOTtLW2d27K4qAIkcSNxSpkpRdoehfOuD+wv6yw9B24niL7u3tp0QT8pm3Z4Yz+fAluBc8mAWnWXyanI2HF2fjUZJcxNnFIjufny0WZ/M0HseLIAx429zbiibBLMgKXoxYkaeDAYO0GLPhIB3kw5ROxhlM8oJDMhiN8jgIA6abzoiycsEsqJxr7KzfZwaoE2tguq61sj1tyr4UDJQF28+7/rCHN4W1LQSzIEmDMHiAbqMNt8EsuKTWGcHIXIoanOlek70k7xpq7dM31I3rhCqfJHWnQQLD36kklDmxFq57Td6IsooMWC1bJ7Qi20O6xGu6NLSputdkJfWGbOgabBAGrZHB7MOjS5ZVWlLTK7UuJfSYrvtMOIpg9se1gM29bk78z734RSVPQL3Yf94X2tzjgRNjf/7Hr+Z6Pp/P/z67dMsyndc0HVjMwV9W11owzzS8sNq4vDtp2pxTB/+nPVKoh55tjFAlGG8ONU4wCf0k7iVxPOnbJBlnoyhOh1E8GQ2G0Wh3fdbv8889roWnwR8e/7a2/+naZrPpKZaLnpJ1T4mqV+p1v2nzGnh/kA2ySRpnf3i8ZnvXbP/t9SJJxpNkmE6Dj2HQtLkUtgITzILVzjqyYgIUA0IVJ6etFQqsJdfABSXLpS8rLZDk33NgD8yD2Zeg1spV+7LogKK2NE6HwVdfMuqeSqy1ZBJPoxgtCwMnnMRKmlsL1tagHNEFKXc1YaBWVLnHagiJ7erG6dqG3upPLZXCdXhFigJIoaXUG6HKR4Rt3QVhQHPrDGWo/+rm7v3t2U+Lu6vbmxn5pRISSK2tO7pEGuoEKGeJAabXYMgGpAyJ1TUQ+NyA2YZPalVGDkxNmK4bKdiW6yERismWozWKthZoSGjOdS0UlaShQoWk0JoToZyWYKhisPWKt3UjVNkjd5WwxLqWd4SKGjhxmsCaypY6eIzENwPx8p1eviJCEWqtZsJbRDbCVcRVQAxYwduDLoP3tn/Yxts6XVNW9cj1+d2b27PVjLzdx6JVHEypfx9jbwfTag3GCq0ip6PdHzZgEJqZVjjg6BaQ407527/JqrMOavJy3rIHSRUPyc2/XpENtdgspe6Ahz7CRljUTkn17c7IgVBjaBeSDVBDc4nKKQezje6aSoHthO8jSKQuS4/YNFvjGqOdZlru1QEngziqhSIFtQ6P5tSCFAoTRtJkGj0sqCQ1UEmsE3Ur2x1Bh1GFsW20dVFjqOKCSk8ng7ywPbI6zOI7vdwGa59kTlrv65PNn1qw6KyiwoDtkfe7jO1zsYtBU3VWaKnLbo+FAdoSEjgpDHxqQbEuJKfXVxHlv7YW0Sny17V8R8TjJJH3VeeqmlwpDp/Jy8t59P4qJAYKVIp2NpRBTR/AEOtoLpCSr8It7zCU1AirFbL4ySEDBRhfR0I5MGsqt7GoqWMVeEY5oyW6er76aXm3mmFZGNdFgE83aXzLEw1Fcj5n2lZxDVQRJ2oghdH1nqzDcW9KfvsPSae9MfF9y/bIrYLIVcJwn7M9422lN8BJrTkYLDyniYU1anqe1qfW5PXu7/9AamypirydX15Fq39ek9RrTjKyto/ukczLJuRlQ+JeOnrVI1d1g0nmxMfZB+UxP1tPmTYGJH10daONhSc9eMN/vLtdEsu0J8zi9max/GnlW99zf9GZ485n2wLTw4kVpRKFYMi1tmnAkMurpxbktRvgLQPP4m0ZbcF8jp+1FR9R68tXdgSjqkrg36CuUJEVrn1GMS5sa4FwKEFhPoRWXpuXeaTaW34cm3d6+ZpgJtfYCBht7bZjCkuUdkRgZIGTvPONsDFgwVvc8q6H7xwtASe84TCLo+Eww7frV90aRWXRShnMgtscLAKuWlOC6YIw2E2kdApjGIwmg9EU8jGFyYQOYJIWcTZKpgUf0GSY0yxlQRgUWnIwFqe3okiHkwLGUTFKsihOUx7lnA2jZFSMk2waxzEf4suO72owC+JsHEfTLB3gU9e6Sptg9uFLIJRwgkq0/O4NKhDG4hN4J2ryxrbRG6q8WlNT5/ARD36hqiT+rKT+KAqCr+EzrMUB1KIywh6B/ExN6VOyeMLZy46xVgdYKwfF7yxaUAwKWT1BbSXHQPP5AdLc1KDI/AjqsqJG5FRZ4g/v4B6lx4g3B4A3ws+1x56er0EpcI7cPOHtZcdwlwdwl4Yqd4R1CjlV5PIJyAu+i0JzI0Ae4axYRescTHmI9Sj8vlVQHoHd/nBpKO8OoXai4OvHMGDYaE+7pVAPuy3q2yvATvTjdtSX5uSFauuTQYxDPdiTPzltPwiFtr0HC9Swisy3Y+92HnVdgxPl27f38/d3V4vlOYprhqKDoRi9yQEj8OFjGFDGAFvV4RQ7xAmYdjjDJs/m2RHOs7vi3xV+z5c9Ngr05wG6XeHg9Bt1n4Mw0Bvlp+/T0+Q8WSzmZ6NhkiTn89PRfDC+GA6zs+xieHox8oapsqUlOgFYDGst2xq/BmiS31DR0mQyHKWj0Xgc90bpNMuyKfrpV+aDlaHhxb1fCL8cLgEfvrOw4JMEyvUbXnwnC72GFwcbyV9ckv6ETtxmDOBld+hHU7Pfr0TfWoe2OhD6HrNzv+POPao4cuqP16ynHetrGDhDt5tQHAa43MI1HyGPJmlOc8oKbNrJIM5ZMs7zmBVJzhnNJvhS6NYw2P67I0sogymbRDFMsigex3lEORtEg2LIGR8Vk3wAfjdj55+doWfUUUyusBfagChVMCuotIAvw5VaitxQ0wUzZ1ovWmqGpN0d8aQ8r6lAHrP1rkNn07+VKMPM7Jl7Qz0DfbMnT63868f/As363+o=&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39</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78E93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that have undergone gastric bypas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97D2C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C7DDB9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5D45E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3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4FB54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8E9BF5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E69EDEC"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D8A8FD6" w14:textId="5AA3FDC0"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aw et al 2024</w:t>
            </w:r>
            <w:r w:rsidRPr="0012387F">
              <w:rPr>
                <w:rFonts w:ascii="Arial" w:hAnsi="Arial" w:cs="Arial"/>
              </w:rPr>
              <w:fldChar w:fldCharType="begin" w:fldLock="1"/>
            </w:r>
            <w:r w:rsidRPr="0012387F">
              <w:rPr>
                <w:rFonts w:ascii="Arial" w:hAnsi="Arial" w:cs="Arial"/>
              </w:rPr>
              <w:instrText>ADDIN paperpile_citation &lt;clusterId&gt;Q723E871A551X875&lt;/clusterId&gt;&lt;metadata&gt;&lt;citation&gt;&lt;id&gt;D832BF94FD6511F0BCE6EADCCDA2060C&lt;/id&gt;&lt;/citation&gt;&lt;/metadata&gt;&lt;data&gt;eJydWGtv27gS/SuEP3RbwHIsP2S7QXGvYydB0KRbbIr7pSgKmhrZvJVELSnZNYr+9z1DyQ952+7F/RDEIkdnhvM4M9THb53POu687iynw8HN3Wx0t4zGYXjXv1ncRrfz5WKxnA/6UX/R6XaUJVkShMNJNJsMJqNB2BtG426nqFblviCgvH//ef7Hh4fF423HL6fabfiNb509SQuBQX8wwlZm8nKDxyl+x3KPX+G0873bKXWZMs7vOYnMWBKlManQuSg3ze8VpeVrMRd/VjLVpSz1lrBfkt1q2glXVvEez1typV5jN1+LAv8oL4XMY6FSnWulZS5MgV8md8LU4IyxthDFs0lE4fZqYzIqrVaON42wpgIezGBs4CbGilg7Y2Oyjt9ZV2WwshLWeoOkYjAc8L+msrlMcaxFZalyZ65hlzwXFnBkxbOCnYq8oTeVgy7nxBPFWorHRw5AKvN1JdfsIGLg2Gj2XL83mYxnV8qD96JJOB5jUzuXs8PDaBpMwyl7XVblxkDlx2+dRFtXYvtJf5GUSg/uFx7ljl/Odall6lgCjzhqJksfexYQT4jVCePWZXQCuJEWMSzLNsrtBcpBSty2oO7lympK0zO8Z1pJxCWXWRvx/gLxJCfuW5gPTiJpzs/4XqsvxE5vIz5cIB7FxEML8C0n1JmBOiucD/QZ1ttL62oh8baFtKBUn9n1lmRObZzFBY4XEYs2ykba1EDghLSUsPzXSF7kAmluM59YDco9gPVK5q6NNL9AOoqJeTuYltYnsN9/u7cy3v86iI3QRQQXG6tdaQrUi3h3QpznsaXdhXGLdxeQjZTAxjnmc0mJPDvrQqbxpcueL6BqGfHc+f7pWNVJlbYqW65cyaXP+ZSX1sSVpwGx/EemEC+X9zcP7pUACZiskCh+KfALXCnWIJ+C3zwRjoLX8SIS1FEsVnssWANyE2scyBoGZp6SqXD7rChN5nrivWe11Ky1wjqwjV3pGOcl6ALbNtpgV0OaTux0uRHeMM9LLAUO/QKVfqcwYGl75FhQJDAIqhbgVvqzwmK67wocBmTGpcQgmczlmh+QbSUM2aE8V+QX5F6kJGNwvUDFWLOlzJsBkw7H8BA1/e/ZJalOqAeeBLfFTnzYaNe0Aakz8kj0tUi5mRwO9Vu7F+D5vBscOwH3jp+3AfbJoRf0xDNlOoDfEW1kQnxqSfAgec/mnAkHt4XRhYfroMWViYlD5sHZyHB2ZqfYbYxwVHeIkrsxty53OlhPPFzohafTPSdI5b2vvRXomV1hKUnpK7dPYCDFkTm1sAbMH+SqtGRvWqj7Qvuzzsni1MDHtKXUFBS/Fi/DV427kF9wvoNVtuQAYQXlC3yF7OkKyoqNhBa2x3ferDC2lNz5ICxFBs1ISqd0AZ3SAqtAJki1uRYvB6/8O1uZVvSjPt3YCRcWvqwUFG70epPir2w0auSrKeEvlLnv4g6TDeWH7ES24F+djchTn4DXfufl8JXI5fYwWKDfoFmhFJEVyIm0PlLLImR+DPpxx8PmhFh4nThxLC3OWc8cwMhACKU8DDsgO1lQxX6z6NAs5Da66Ik7EI8PyaHofhEQRvKm1aXyc2/VofE5oQ5+EgVZRcgQ0AvllOjS1REAfu6HExhdtCjl5LEu5xrWzkcwFNpOp1C5Prx9rMwWik9tX/fX3ucoHkU2b0qlLXs2t7WcfYowT4KZ9AFMMIR6yvATAcSauI5qTzm9znUC2CYXTzmfIJeMdf+UvKcXVhQ7HRM7JCfbFV9ys0spXte1qwzmkZWpzfZcqVIUKBPQB1/QTUhjAh1zPyl5CeV+JI02gXlSqGtC/58EtiRXaKg5+e2Q3t0LEBlv/Xl/PFdXOXensqkg73SptB/V6QelfUoYJh3uP4Sy8Mnuy+Ss3NDwMBhiUm5SnbsDXBx3G5fm7HDbBMYhm3/qrKrgoHFv4PJwPyASsNeJFPjeUVvzg67Yq0ftiprbDApzhw7N40O8dwUVTstrkVS57/Fw69/a87GlXzd74E1Cil2fNZHrtn2sB+UFHSBq5LTaiLkFU/i5uYBDWT0dbgJF5m94w9lgNo5GU7+ieL59WoThqD+djEKsbU1aZXyKMMJTZTHVfOxsyrJ4fXUVf+3hrtEzdn31k9sGCzpI7na7XrOFYF7J2ip3NZjiFjkNTE4B3+sC9mmg8wARqH/zvS6Qwdm1LjgeP/D9PGhd64ImFgGCGxyDGxwaOTR57DN6CEwStLzImyZoyiFoKiFAnINjSPid47AWtK91hyPjLoc5o5erle7ladbL9aa3Nturg7+vLtzzN8Ea4OosPr8Wz9TJr+cxxFCqUMLxzf4RExoi2UTPMV1Ki5fNOiUfl2bpX5v0DeUvUvvmRV5lb4b9Fwzg3vzPYXcbGUKR6k+Jwr6ajgZqosbjeConcjUNh+EkpIRmk34c9aPJjO+sVfH58NZsPFDDeBJPSUVJfxSFExqPpErimGbhLB6E49UgnrBD2CxUVn395G8ICD8P20qB7i8/MERnHxjC4weGwYw/MJhd7i/dNzfhbbhYzJfjURiGt/Ob8XwY3Y1Gs+XsbnRzN/aTP0/7qKSPn/iWgARtfoOP668a/W7nM1v2FI+53sI4SuRgPOqvIhkNZ6NkGq6i4TiZTkjSMGF3oXUrqj+4yJCGq/F0EqjVahz0+/1xsJpEKhhNEhUNwhmNZezv+Or2KzQuZSn5mNrdoX7QqDqvE9xSiNnnIX/UyFCLY2IC9UuPRvEXh0bEn/oW8wVfVdRW2jUz5Gz67zWvcUZ0GqF30nOAv3GJ/zSCne/fP/0FqtdGS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BCBC43"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E8F470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Qualitative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A4DEF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097FA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6</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72AA5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FDBDD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0419D47"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0D975BC" w14:textId="1355D538"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uang et al 2024</w:t>
            </w:r>
            <w:r w:rsidRPr="0012387F">
              <w:rPr>
                <w:rFonts w:ascii="Arial" w:hAnsi="Arial" w:cs="Arial"/>
              </w:rPr>
              <w:fldChar w:fldCharType="begin" w:fldLock="1"/>
            </w:r>
            <w:r w:rsidRPr="0012387F">
              <w:rPr>
                <w:rFonts w:ascii="Arial" w:hAnsi="Arial" w:cs="Arial"/>
              </w:rPr>
              <w:instrText>ADDIN paperpile_citation &lt;clusterId&gt;D695R685N175K766&lt;/clusterId&gt;&lt;metadata&gt;&lt;citation&gt;&lt;id&gt;1F1FC76848E50139A98DD3C24F1C441F&lt;/id&gt;&lt;/citation&gt;&lt;/metadata&gt;&lt;data&gt;eJy9WItu28gV/ZWBgCY2KtGkSFGSg6CVZcl21o/AcnabXQTGiBySE5Ec7pC0og3ST+pH9Mt67lAvK0awKNAasC0O577Pfem3r61HGbZOW87UmY77/sAbTHq24w5Hw8H5uTvuelNn7HnOtNVuhXXxWCbcwW3BB73Id+0w8n27NxBh0LfF0I48pxfOXcf3e77Tm/ccUAWqWGkZJxXIkqoqTk9OAi14JZ9EoLJM5aWldHySykDkpShP5qsTz7JPQCnLshagGuDzQqyWSoclHucqXLGy1hEPBIt5WWkZsIwXhczjN0ykIqi0Mucq1rxIVm+2t+ZSNe9lwFPGAyghq733ZaqWbMmfRLk+UzKvRFnJHNczVcnUXM8EHkUUgVMJ3Wqdtk5/2xgXfrFCJY1Njm05+DnJM2U53qDr4jLdKnFtuVxaeTCXVp5mVi4TK1ZPJ0U9z0R44g76vtft2a1PYF6EvBKIkNP3XN/te72u5Xpeu4W7qSwToeGSX2QqVhQhJSmUL4gtVa0D0YR6IHzhe4HTEfNw3vF41OsM/NDr2KELuT6E9OeGWVBnIq/W+Lj33PzDYjX79fHj4n2knn7mi+G4mtS/3y20PXj3Pv5H8DHrZI+fFyMQx7WuG0Iforxh3/NCPgjcbjDoz91g6JOEjQm49rUFJFTJOtorwcmsrt31Wt8MEPJHnhKCHNfvdbrDQRe3+BwRQhBxfDYa/3Rxf/fh9vyUXWyCCTwpLRE2pVko8TkUumRcC1Zo8cRT2GaxXxL4bgsAkRXVCjiiEANiguxvSBqspitWlyJssyoRK4BuxXJVsahO8SLgRQUSesXqHLJSw6ngVaKAwlKqVMUri539AL/s6Gx2cXPMtEA2VGAKDXQsQlYpxkukR7nD6jPzVmVU58Czyi32kMiSlVUNMQ0N6J+43tiVslL+IZjKGcmCqLJQlHkkQ+aR0hkjzJOheGacLSWMIQ5SVCumIvgCWfGlKi12M3m4vDufnbJzXnEWaZWxrE4rWcCnCURVCfyiEqXhRbIJ+QYljNyloEAolZI765LOI4AUkUJiaVjfaEEKQ9AIBvE85DpsqAsNuwOVIltLilqqViI8Za7dyaBzxCln4zbzOglklFWn0KCWPN2I2oBklMpMVHr173+xo83nNrsVS/YrBIPmGEaSCgSAQsuSpBzJY5bXoCctQy3zBfsrU7wyzp1zzY6QdWyBGvOGvd7qTW9fH78BNcj3b/NU5QKVK44ZriIMfG132zwXPA/4QrAjnqbsnygLhjP0OrSB0V8ZlIhakNYhon52c9Xh4ee6RAVhI3hJAhWizd5D50AWkL/hMdXi91rkAYz/ju19sqqSjF0B01/Y0cWoc391bDSbwhlT/pw5u0dpV+woijqjeyj50+Qju5/MPlw/ACVddwBzdCVJOGXWUW9odf/CIpEhHY8bTGy0R9BhsIk/EBvnMkLVNkmBG+ggBGu+FUv6RBsjWFhrijKlYiQ13Ekg2GCAJYSzo4LZlt07pnwRB4yMjYR0YvAsgOwoZ2+Z49hrZZ8rlqDPIVWqhOeGVOTI3tUuyA2112vcRwHf8fRxakK81Wu04VeuUJaQWvMaJSw3kEeqgINsxOyDKdaqLtgTKl1dvqD+PqAa2QVkQ6DTpr+22zYFQVBrFOkKWozvbsfXH2ZXd7cz9opd3U4n95Pb8QTRJL+hFJQ1tEPhIX+hf0JfwBOVSaxjJ9DaJWFkl9nPorEtQG22TGAeJRoqrql5zwx4Ae88NeFDpQqpAC0l/BfXqFeMGrdGna8IjnlJyjVlh0Sg2KYSEpaySl7S2UJ3qWSV0vRxs9fsqWj+eJZgNQ0JfxD4fjSnUOQ29bGs55/XkwSPIlAbjSH5AR4qU/MECfewkusgYWNBpgEBuvHI/oxyvmlzbfYhl4QC2ZTsa1E/iby9/X8m0ljWmfWGnQvKSGp0dK/haCSYdmUAc4krlXlsswctOzOhnzCusQvCN6ReqrKQFdWr24225yKicQ61MzT+aZQGOZeFkOb/kucQvw3mdYU+MKqDBVXdZyX4OyVnNXoi1ennNu6I/8ds/qTOAES5zotDt7bZuM4yAsIsSNAD6Y5xlczFoT5jnsac1Nz7kPOQQ8T/AyE0p/FY0OQtNtPkZxRQMKO5B8e3ot4M3AfA2YzMp02ZAroDyvg1+abATkBeCJTM75S9WdOzmQpo+KBBtllAht35wB/OhY8NxPEj4fZ73BUR77vCDj1/KHpijmHWo0TWvJkxbSRYjWEMo+VvX1sylxWUIbuuLnHN9Al66FyWNc/pBKMQr8zw3brEUczMxZSbe+YE0+kzTrM9RrMK+hzyQQxpmJrt+DQnh4xGoz1OIw3IMjpROjBDtY2fDn67nSF2tY7X9+wDQRcJ5rU54MEMq7Ww7emhvIs9cRd8jkqYHjAEUHk2Rz9jFzt+28NDfuM9fuMEc9MLyjudvusPsXu4wwNZP3Mdm6o+3onanH0n6fZQVIVxGz6+PWA6ykMtliUzBGum67NDnu/2WL77LoYPPFiwdzsm9PxDf2oRvxi73nA46Dj24DB2d68vNEfz2HP0+qj17VOzDplVqGd3nGG3R7yXqMSPmKIkJWSIrTcXVqRUHv+dr4uVhb5K6zi14rPVNYbW3UJeogilXGMHVXEq6Obm6G9J+lbkr1L99lVeZ29d+xUxKN/+uWV3IXOyZ1uYRjT6oaua1a9aFdRf379/HN0/XI2vJ1s7cp7Rm3NjBpuSGWvNF1hz16lHy2GnjHbV6MVKZDU1xNrwNrviYDoZ9Abn0+HYcSbjs/O+2x15U2fgnI9cz8fVJ5XWRgXXNyHI4xolkCogYcF8fbFeyYd9bOSOa3X9oef3YFcYPZrvA762MHxgYcirzXcDtPU/c5btnMAI18KD61hdtzsEkz4t/Xu7/Y4W2ye6QyrnGk3AWtLKbyIFnicQG0osWNUPv3P4bzl8+rZzwuNmLjKuKDID6e0XFk2UsKtLTlngfX6XU+Y/0ulN2KOjkDuR6IpeX3Cn1xX9gSs8wecicKNBZLvNFw+TL6jatFOSI2U5VVpg0G6dVroWlABX+XVjxe7oWgWEgQj5J759+/QfqA5Mp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186A90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0E610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AC54C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Canda, Belgium, 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3E3CD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3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B04A5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A209D5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186AFADE"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03B71E1" w14:textId="0AB9C3E8"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aw et al 2024 (2)</w:t>
            </w:r>
            <w:r w:rsidRPr="0012387F">
              <w:rPr>
                <w:rFonts w:ascii="Arial" w:hAnsi="Arial" w:cs="Arial"/>
              </w:rPr>
              <w:fldChar w:fldCharType="begin" w:fldLock="1"/>
            </w:r>
            <w:r w:rsidRPr="0012387F">
              <w:rPr>
                <w:rFonts w:ascii="Arial" w:hAnsi="Arial" w:cs="Arial"/>
              </w:rPr>
              <w:instrText>ADDIN paperpile_citation &lt;clusterId&gt;E643S799H181F814&lt;/clusterId&gt;&lt;metadata&gt;&lt;citation&gt;&lt;id&gt;6A67D438787F11F0813AD56EBB7EEE06&lt;/id&gt;&lt;/citation&gt;&lt;/metadata&gt;&lt;data&gt;eJzdWVuP27oR/isEH04TQLYl3+1F0Hq9m80iu8kimzZAgyAYSSOJZylSh6S8UYM89A8V6F8o+tzfVAzle+45PS3QJ8vS6JtvriRHr9/ztyLlcz5ejCdnw8F0Mp08jqLH4TQaLM5G4/PT08n5+Xk45gFP6+qtLSDicx6HCDCd9qdRPB3htB8OxzCAyXAAyShMoyju96PBDFIe8ERXjRF54ficF85Vdt7rJQbBiRUmuiy1sl1t8p4UCSqLthc3vWE37PGA32Fzr01q+ZyDeifQNScsxcqgtUKrE5YKq02KxjKdsbx2ndiAUEwohwYS52VKVA4kKxCkK05YZZuk0CU6IxLLA14byeevPbF5r5e+66ZaeDpR2B0MprNeVtkm7/bD/rAbDaaz8STiwdaO+/v7rkpi0VWy7CpRdHO96lV1XGLaG8zCYTgbD74qXiY9ME4kEm3v5noZRf1xPxyNjt7LjFZOoLFCeX7bVz5PtJfVUvI3Aa/qWApboOFz/niDw64xFcBuFxRZLficf9HkFcga+ZwP4kE2iSZpZ5pEWSccjdJOPJlhZzYYzqLxLJuk/VnYHY0nk8loOBj0o8F41qfs2ZBI+fw9bxCIDOngAS+1cgWf8wlRgYbP+ZR/CLiEGOU3qxyOw+lk1I8G0Wg27U+nPOCQZUIKoETgc36GFRhH+UDpclubHE0TsJcFsj8qsSLXuoYeLerkToJKg72rZ3jP/oxAf7onbCEFpVDDrlza/dVih8RufIZKnYsEpA9SIhT+GM//vsmHGi9QoQG507x5jS1J8RNtK+FA/npHb2BPhUaVC4VohMrZpbJOuNr9oPt+zGawzmikHkRRJHcje1WAq9lzA6zDXoFwWIL7518/D/nSgLLSZy5I9gItgkkKtvSwLNNmrYZanXWChM62zfDBy8WLi8uzh8GRwVdYr1AF299TlLmoy+4Ju4KaOjLuHOZ1nPp2utEesJe1tBCw5089ssOU3TpwaLsn7Pk7iQ1baikxR1L2xDdcdpsIVAnaYy5rqC8g/g/K9bfJohs0KEtQ7DYptJb00q6qD8FuUCnbyBUoAQG7KYSEFGVV+H+L/2Mf0TuXyooULVvqsgLV/Gqqv6Hfie6ZWAnahny65pd1WZJfvq57CTIHitr2YnFKfxSk0OUBd8JJ9MvXCqWufLApACuQIvUdglBcgTu/XNSu09buK5QyRk+kNits5gyY0iuUrAInULmOwUobMu5go8RsArJtAmtBy+6FK1hSGK1EwnJvcVrrFKn52KasnC5pRwWxdbT74nP+PP4ZE9rnzcljBpmwLKmNQeVkw4BJSO6I/NoUTNkvNbUzrRQIg5alaEWuMGW2wkRktCLKhjnNwFq09ogzERTq+wh32ctCWGY2HTZFmxgRo/UeLWvpRKcqwCKrjE5IZ20xJQppG4/9WODWu/8RZwYHUf3H3z4Z1weLi9NXD9fh7bJrdIVO7ZwtthFOfF5ShD9hzT1YJspKIjHGtMsuFbvxElGrvtTWMYMSV6AcS7RKsHLWG+PIc2strNJV3S5Y7J5CbVFiQiHNjC4ZvhO0TOWfcowNWG3pWQoOWvHJbOupPUb9gMF6d58Km4hKCgWmYRUo9CWG7yo0zrLcbztIeet5Wm/3gQatae3DWqVo7r0JBjvtcpq38ckPy1pYZ9kDxR6x2cNgY0K13a5tnw4eBj4rtsH2d6P+w6CFzRDTmFJfqESbSrdU9QpNG6JKIjO6VqntsiuwTjYt3/2zCwWQjBVoN+XfmuOd35YHpkwoBswCBZjEBlG0Y7USQP7USgqFzK4T6AXaWjrrK5ZRbq1TiyW6rIywaBnsgm4wgwQDFoUskdpiB1W6V8a2dQRpqdZ7GV2hOpJa16C3PRUlKtuKtgatbdlE9ai2AgZSq5xWjm2TYLaO28yixAUfT1+wm5NjwKyjyw07f7Tseos3r/onTjtPQ7e9iI6qrg1WIfKizUQimmhlhXWokoY9+Nff2SMWdmfRukZwCwMST9j68aTfCbvTsZfZ0n3oteZapwS5QpOjcgFLxfaS6q9toG3PEa5pjbhT+l6x3Oi6snuPfL5JMDkyzDJMHLPiL2i7bKlVImtyxseRFhTi2AjMghaqVWFQCogl7rWzNjYf1/X3d+FLxxJQLMa2vwJRcLRyOu0zr21QrCoaK7aHIypW67kV0DbsSjtUToB/L68pK6qD85TBDI0BaQMmVKZNuUm7vX5SgoLc62sNRzr7Und3tElud1u1S3SJlhboCnKkEcXurJxpSRtxGixkWX84yXDcyUbRrBP2+2knTpNhJxpl42g2DcMwHdIR/WddUyr5E/v+IV2o3YGw4QFfz1+ycQr9aBSm4zSKJxBDNJtM+6MJDKfZLMZ4kkQ4jsYZD7iwlk6/0Xg87EThxJ+La1dow+ev3/NMGEtL9bW4A5TA6dTtb1zBPb2sBHmTzLv2hpkSnKMzPAmwa/4h2GFcWjqw74PciOTO7w8PoS6PoLZi7PIA8AIauQN7UpdVYbA5xLo4wtpIsYsjKEpoKXGHd4sxGHAKyi8j7uQ+jbmHmBRQxmjyrwBuxI7wnlLJ7KGJsrJaHWI9PcZqhdjTA6RlYYTdIf0JTF6gxUOo5RHURootD7Bu0IdvDXVWH4LcHIGc1ezmiAoYqZ3bM+wM7tB8mYsXOSJy2Xlia1D7CQEfZdaTj9IBKK2eHCDdQiFidrtDelqAtHAIdXt7BNUKsdvbA6yFKXGP00UBRsSg7CHY4ghrK8YWhyllcM/Zz393YSD9SsKvhY5yyWeA01WBhj3bIS5UavD+iNzy2RHkWootnx26zWG27/8lUJs78toRVCvDbvmHNwFP6BR12lwJdbceBs97PUvNDUw31zqX2E10ubn1+0I+QvWTNI9+UnX5aBD+RAD20XcOa++EIibbIcqinZy2I0nXVHS4url5u3jx8nJ5dU63y4RuHYxi/SySOvquV2/6dHfToWkxIIZ32LT9kYh0fiFv63vlp6+np9F5tFwuzkbDKIrOF6ejxWD8eDicnc0eD08ft5pUXkNOrHxirbSsS/oX0VM/OSfPRpPBcByG0XTSnUajMOoTbz/J3xs8C2v90HbnjCrN3vqZ9/v9qfDrL46a1/ba3nYpbb5p/Fyl2d4Q+7sH6z8y8SaVNPA2WBmh3L5lVZl8PHz/1OCdQFrsTjTqrJG7x8bAz/ukeukoxHQKYRbFw2EEWZzOJuk46g/Sfn+SJrPv+grwmU8A3/7p4M2HgDsD7bQ9DPhbSsvrdMTnfIiDMEkwnsazMBtF40mUhX0M43A4S4bhiIy0ujYJtp+FvmX27j8gJOfvnIEzcEC5JexjbVDkis8zkBYpFS/VlYgNmIbPnan9rSudUB2tRXyRnJcgqLSS1Xo5mk3/kNM96gybSnoGviJ8k2Pb1e3Dhzf/BqcVB4s=&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1</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8C8A59"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A4485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78A49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4F5DB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2</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CC2BE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BCE35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C716A84"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B26E433" w14:textId="269A9834"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aw et al 2024 (3)</w:t>
            </w:r>
            <w:r w:rsidRPr="0012387F">
              <w:rPr>
                <w:rFonts w:ascii="Arial" w:hAnsi="Arial" w:cs="Arial"/>
              </w:rPr>
              <w:fldChar w:fldCharType="begin" w:fldLock="1"/>
            </w:r>
            <w:r w:rsidRPr="0012387F">
              <w:rPr>
                <w:rFonts w:ascii="Arial" w:hAnsi="Arial" w:cs="Arial"/>
              </w:rPr>
              <w:instrText>ADDIN paperpile_citation &lt;clusterId&gt;S554G512V992Z626&lt;/clusterId&gt;&lt;metadata&gt;&lt;citation&gt;&lt;id&gt;35D02C2391FD01FDBAFF76091CE23DDC&lt;/id&gt;&lt;/citation&gt;&lt;/metadata&gt;&lt;data&gt;eJzFWOtu28gVfpWBAGcdQJJJieLFQbaVJdvx1jdEuXQ3CIwRORRnRXK4w6G1apACfaE+RNEH6zdD6hJam82PtmtAMHk4c67fucx8+NR54FHntDMcTa3BZDAM7Iuphd/Z+OLCc63AnpwPhtPppNPtRFXxUCbUxuo4Hsy9YDRkdhhGIYst6ltzyxlYQUAHbMQcxw0ix4uxKxTFWvJForAtUao4PTkJJaOKP7JQZJnIy76Qi5OUhywvWXkyX584fesEO3lZVgy7PDwv2XolZFTidS6iNSkrGdOQkQUtleQhyWhR8HzxgkS8xDomSyJisqhUby4pzwnPFZM0VFzkL0hc5eaJpvV+ob+WimvCdv+LLe9oXcpkrZKM0x2RpSzEziJZl1ykYrHeqEBWXCXkkaY8oopFpICpLFekXGeFEhkppIh5anTdKr8WNTseQgOt5SNX6xdEMiyOqpDPsUGt4YZKpp3TDxs/Rr/2I8GN+2yrb+PvJM9E33Z8e4DFelWJZavVqp+Hc97P06yf86S/EI8nRTXPWHQy9F0/cAZ+5yOYF0bjzqntOUN34A2DEZi63Q7WprxMmIT33/OUaU0gGG+HxJaikiGrUTXy7Nhm7rw3mvvznkO9oDcfenGPjkbDEfOjOB45hllYZXBSvcl+7Qzzt8v17KeHH5f3sXh8R5fBRJ1Xv9wtpeX/cL/4a/hj1ssefl6OsXlRyare6LrOYAim+O8wZ8jYwPVda6TxszEByz51ADqVNMBaM6rNGlgDp/PZYC5/oKkGqz10R71B4Gub6ByRQmBAPhtP/nL5+u7t7fSU3NB8DcTQRS4An5BoFJUkFrLBVVSJiGlUNcEvuwBumBBa7nCED2sNmzIECvlCUkCKHF+ez553ny6a68xJGjlYdPYGq2gebeBYi90wOb+8fE7KRKwAR8npPGU6DyTt8TwCxKIKmrUwRsQjk0TxjPXJm4SXpFQV0o3njzpBFgbRKmGaq1Q9IzoV+aKH7Mqe8orJ15KVHJ/NLm+0ASQXOZR6pCWqgrHOOJGWKAilXrnZucncLjQiIcIoRVoaLZo0K+v0CxMpcqxvhWGb3H1yc/7m1d10dkruqUToeEH1ZlSkImW1kZLBTAXeVEb8byBpbRvXV0ary0arcQp/Kbn+1z/J8ea5S27ZivzEaAoOz7UzG8NYroVo0yIYHlNddxBYWjIUBUaOhxbJeG684vgDspxo+DRqkAz86oDjK0lIAdwVEu/chDKEdeBWS4u5hDi1Eo3OKyYZ+d4lBv1wWgHDDSsdzxR6EBGGlZTQ6+82VrMlobHSaNDxBm+9FJy6RAnCUOAqoMFE33CpEXEIB33y+nz29voNnH2B2qAYy1vhqoqCyae1eJM1hr8Ne2G9ArC3gTcmwWxZccTMmA2CoeaClHyR8xg1FdU34nEMch6yUkNH560Jp44VD0syZ2ql9VJNmCBT1SZtMU6Mbcc0TUlBvieofL6FwF7z/DsNnFw7n0IAnuHElGqc4pnFUKG29XgymTw3yNZiCskzKtdbFYzaCTpllyCiC42KWKJhWP2Rr11u9QO3W/vrSRZ/IQZpZ/Jd63I8eWcWP2/zHBxpnnY/OEJ4Wnm7Qn3SijBZY+2JOMPe2JeKlV6lEqp7LGxij1xUddngzOiCUmYsJy+1KU7P6vvDLmn0AnF41PO8IwBel7OtwvjgH/Vs+6gpcKhl+9/0Jv8I7p/c3U6u386u7m4BLxPSstClEFpuHBsxPWWApGr/PqlTdYRXX7MTaJgLeP4AJJqYlBUwzBFbycoqRRjgXpPp0hReA6o6MQ/qoB3VKieaZQFxQCx+ADzTjYPuNxzKo127qUeVTYlsqgSQWFd+JURq1japq7GgdDvRjZeISkFZVqcayiRDPdKjykLqCgxuu76Adqi4SvVkNvtvdIG6luqMOFBPy3WpWKY7cKynJhMMCNZunDJdwWrtYzKr5ILpsqs/vc3RR2TZSB9X4VJX4e7e015x7r/YefxaRf3fXvbHSL1HXUgz5NcsTHQMwfuGRUj2nHVbMu9Znpfr9JHmnHbJfcJTGrG0SMzbF9/ezsbfrsE3Ljuk33vAnknovo5ytt5Tt9uQaiYz4C8h72nKSs1fJyuC/Ye5/EuJBpaC6ROEmfQhmpH3CVUVuUO9eE/RfDKq/v2P/69rvq6kScpXWKIanSc0K+YsTZVY5eSVKAuu9CyxT/4dgd+KloZOzjj0Qc9hqIvI8CvUYK4qxf63oUPtrgvWocBNqizTuvx+KmHsWlBp/NY8jNM5k4pqSk4jqutgQRdMH0nZ5uzzM+YbTC5xleKc1rll1WYkbwUmE8oUx1NT94Tp3eg3zXYtX9PPsb1gyPzL9mR00+xHsND0zdGwOZnPndCzfNtymRc4bBTac9fzhxH1QpzyfNujkR2x0KO6iktan4gslFfEXOAg9OFTh+dcQRlt1w1WmTFSP/MlxVQDipChOW5Z+OvhN+i5ruv1XMtz9XohkQzmHNm5piuieejpsn7FGesLCZd7Ei7pXHKWHpTg2L7fC1zbaUlAIGmGuGAY38nZEtvSxnvSxhKpc1BWYA+DnuM5VkvWZYJxYE7zkox3srbEb7AMPfOgvMBxe4Fvj9q2sTmGB5XT7AvjttS2xOmexClOgPlviBsMHAxWQdASdyH0RDPdSTKEtpDJnpBJInl5QIbd84Zu0PPdYVvGOyoxVmK0mOzEbGhtSVd7kq70CaetL1eKXO2pi/eva0tlKrC5xWdKlxht9hQyhDand3ucMIWGSOgWn1eCvNsxeSXaHO73OKAZLw5nEsDX80ZOGwvTitzvaVg9MfS2HRclCgzw5LbFaJxHkq1KYjY07BraVxEs2WGFR0Hg92zLbyfL3XeXkmLq20NuQ2qLme2JmSkW07zFChUYZ3Yy23GqKZ3PH+sLG3NZM7J6djDQfkMnY/IBLZnrIhyZTOjHGsx/pk0T6WPY1XeT+th4tsYRbrm7nSzRG1Iq+wshFinTKzekPyXpS5Y/S+XLZ3mVvRxazzSD8uW3XcctcbCAlNeAOpVhQsb63sGUhKKaq3WhB+r7+4fx6zdXk+vzrR1IdLZNaFLnZK35kq3roqovr3q/yF3/Odh7+nXX6G84m7ss/+LcH/nTi2Bi2+eTs6k3HIydC9u3p+Oho8v5o0gro8DQNf7PFxWanu55OkzmJre5Mgw8ZP1w1Le90WBow6oofjD3lZ86hT4ToH2hv3z84jrxw/aSUuT6+iPlc4lm21/pW0bjenj0BJwijmO+OuDXj593Wj1sziVGtyKrL7Y3N5y10x70MKNhdz6K41cgPmjqTTQCKWAjx4rD2Hccz7UGgzAeMdcNXZ85LnNtWt9Unv+KxjmlimrLeHkhJOMLYFDJimk8XuXXtRWd0xgIN7RrEeqomPfPnz/+B13e258=&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0D524A"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 and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01AD1F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F534D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F9D71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4 patients (14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7BDF1F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CF84B6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14AC832"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60FF0FD" w14:textId="1295F4AA"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Lim et al 2024</w:t>
            </w:r>
            <w:r w:rsidRPr="0012387F">
              <w:rPr>
                <w:rFonts w:ascii="Arial" w:hAnsi="Arial" w:cs="Arial"/>
              </w:rPr>
              <w:fldChar w:fldCharType="begin" w:fldLock="1"/>
            </w:r>
            <w:r w:rsidRPr="0012387F">
              <w:rPr>
                <w:rFonts w:ascii="Arial" w:hAnsi="Arial" w:cs="Arial"/>
              </w:rPr>
              <w:instrText>ADDIN paperpile_citation &lt;clusterId&gt;K591Y658N938S633&lt;/clusterId&gt;&lt;metadata&gt;&lt;citation&gt;&lt;id&gt;0EB06D1A789011F090BDD56EBB7EEE06&lt;/id&gt;&lt;/citation&gt;&lt;/metadata&gt;&lt;data&gt;eJyVV+tu2zoSfhWCP84mgCXrYtmWi2DXzsXNQdINkoMuukURjKiRxJYitSQVRyj6ex9g33CfZEHZrh31dvanRjPfN5wZzgzff6aPPKcLGlyugulFuJzN0yAMr4I0WF1cJNPL1Wp2eXkZTOmI5m3zaCoInXY8ZbMom6aAkygt8tksToIEg2gSztgknU9xNi3yJKYjyo1pkS5oSEf0E3YbpXNDF7QEYzVnpFaWC267V6RGaaxuQRDWMYF0RFst6OI9raxtzGI8/qhaLUEYv6k6w5VQZecrXY5zxcdh4IdhEo3hY1NyPwiicOpHQeQccOaL8Th/9nPFe4NfKP+Kq2iF+DMYm83GlyzjvhS1L3nll+pp3LRZjfk4ns/CeBqlv1Sv2Ri05UygGd/dnodhFIZBPKcfRrRpM8FNhZou6LJGzRlIcrf3lzMQ5EExjrZzyVPcJeHHXnNj5CMI67SSKPLCZDKjB5KcLj7TWklb0QV1P3LodlntEJwLURBN6JcRtdwKl/DLokBmiSqGmSUgcydTDbQGiZKkamuQZF8SKJBZrQ6RpyMKmbEamPPuvNJKcrZVV3mrcpQgiOnqxqrakJybRqtGacuVBIuiI7B1pcAaBBrnEqu4yDMEzWVJoMRXpFIbfEI9IrZCgj/w3Wmrn3hKuCGNUlp0JMeCS8x98ociaCz0YRyAu69hcH4GPyIVgrBVR0ybfURmDWlljnqD0hKppMflExj+hGSl8o48tLoAhmS9w7uFpnEnOFk9rG9fkfnznIDW0J2OyIbbijyB4DlYzPfBJEKVpbNYNg052cMsBa/R6u6///n3iLzBDfknggCZn/rkrq9V3oC0hmxQI2k07lMN4msGuCSFEoKzVoAmJ/Ismp72ZSFaiyBIU4FB436EcwerjP0Oyok8i4Ot3VdBEp5uiZmSVithfHKnuXQ+ia+BLTT+q0XJOnJyt746HZHV7bUH+cfWuMND3Qhu2xxHZHhkcl91tqrJtczxmZysl9799emIFOAMveLYmGiwXJGTovCW96cjUrtzaTSNkgYJa/UTmlHv+z7YWatzlFvvQYLojCuf25f14WkUfYqGxdHfd1aBLHEXeluhJFaDNAVqjTmxioA8FKPzVoJVtTMVnQeMtRqsC13dtBb6+3MUNNHynOSdhJozQ2qVoyAn/bGeuGHKcNuRwA/JHZjTkSNrNOac2b7Med2AK/pDddf8ub98MidYN7bjsvTJ3fqKbMAQw0vJC9fRrOhIxcsKtasaB7WrkSfjHxdRXzK9P5LEfhQS1tQj8nBBTgI/nJ326pGfTgbyEWlcl4MS3VRaT2beOnHDbjcAXK8/bq+/b8Xu8t4dJsO2ThSXFo3l7r871Q1/Qn2kRkd0Nz7nRTQtUjbJ4mkcFRiykBVhmOV5VKTBNIN4lswxRddmCyVy1IYu3n/Y9mg3fcM09sJ54v5Dayul6eL9Z8oltxyEO8fytTPl2riGuRT4DDLXHEgvVroGa11Hpze8Jr2u0my7BgRB6gVBMPHCeRB7YdLPBgE90A2v6ZfRC6LzI57zSnMzIHgLuqzQIDk/wOxlQ6z1sdNryDRHIfAbnx8wAw1WQk16ix3qQfwN7rewQ0hWQZ2hLsn6CHAvHOI9HOE9WCxADuDOweWMPLyMa+DiGnnJPEm8cBZHB6at/pBmuTzOoa5RkuWAaF2B5hlIQ3rlHdxX6TfJejPMllWNu1hvBrhLmWvcGNIb7FB3siHmxRHkBTSVxAHWlVKyJBffjUUaRRMvDNP0QNOrD0neHpG85ZKhtAOW14q8PYC8Vj/NWdVKzio+gLg2Fc/hu1kLvTSax148iY483eoPid4dEb1TlWk/DQNyXQMn774bj8k8mXrx7DgeTnvIcXt/RHLLWdXfk/sBzz+4QdKr7qCc4Kd3Q2M5wPj7X9Ya8q6/Ft8p5TSde2EwDw4cOwP65cOIMm4xX3U3XH6ii/0ablilBGi/VKoU6DNV70V/rcQZyt+EPvtNtvVZHPzmAMzZ/7W/f+LS+XiPBkGziiy3u/N2kbVd4xbTu7vH5f0f1+c3l05cMyc62qzdWTIUu5YLjKExL9ffMPi6/8bBtwvwbnT0Y8Mnv/v7EfByTPgv54NPtwH7hN220zo0TzIX+I3sd/zVKrwMz8+XF8kkDMPL5SpZxtOrySS9SK8mq6uk91yWLZTulOi60pMSbe2+4sgNC6YR+sSGsziI4iQKpn4ahS4KfWqPXiVNXjz276/Px++MP/cYa/LixzlyDxeNjebSHuP9+vVzlKC90YuCCMKxI/CD1I9CP4qjNEmjlH5wTxIN2ydMMKKPLsq3eUIXdMKSKcZROpmwWZIUIZtmGUuggFmUTrI0cwNbtZrh9olcTBIGeRR6c8YyL8D53IN4Mvcm0xlEUQbxlEH/0mKXz1bDBVhw4ePmSmnkpaSLAoRBN8av5Q3PNOiOLqxue9GNYq5mdip9zi9r4K6M2NNuYqbzv5VO5q7NvjDeQJ/gvp2Tw2j98uF/QV4brw==&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9D0C1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E6146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A91D1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ACDD03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21</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BAF96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3FD8E5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405EC2A3"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CEEF42A" w14:textId="7B911BD2"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uang et al 2024 (2)</w:t>
            </w:r>
            <w:r w:rsidRPr="0012387F">
              <w:rPr>
                <w:rFonts w:ascii="Arial" w:hAnsi="Arial" w:cs="Arial"/>
              </w:rPr>
              <w:fldChar w:fldCharType="begin" w:fldLock="1"/>
            </w:r>
            <w:r w:rsidRPr="0012387F">
              <w:rPr>
                <w:rFonts w:ascii="Arial" w:hAnsi="Arial" w:cs="Arial"/>
              </w:rPr>
              <w:instrText>ADDIN paperpile_citation &lt;clusterId&gt;F616S763O154M767&lt;/clusterId&gt;&lt;metadata&gt;&lt;citation&gt;&lt;id&gt;FB34438CFD6511F09FC9EADCCDA2060C&lt;/id&gt;&lt;/citation&gt;&lt;/metadata&gt;&lt;data&gt;eJy9WOty28YVfpUd/nClKQnhQhCEXU9LUhJlR76M5TrTejyeJbAgNgKwyC5Ams34ofqjL5An63eWhEhRqpL8aSaJiMXBuX3fOWd3P//S+yrT3vPe5TQYDoPx7PJ8FHrepRtfzuKLyflsdj7x3ZE76/V7aVt/NTn3IO1HozTlabbI0iBII3fB3SB2/TCNw9SP+dAfiTRd+C6+ksa0Ap+E+H0rNmulU4PHhUo3zLQ644lgS24aLRNW8rqW1fIFS5RuZKIarfA80KIQ3OAFy5UuVSVe7L9QjSxkszlY2SiIJ/SbF4wnjVzde29EZZSW+FBplrUVBFQF31pd9J5/7uVNUz8/O0u/OamSjtLLM891PC/0z/hP9VI6ruvHY8d3/QDfkLCB9Hq9dqpkIZ2qKJ1K5s5Src7qdlGK9CwYB1EYRqPel34PS4U0udBIwKQU5GLF3ucbI1WhltbhG5VI0Wwo3UpC7AnrK17YzCZx6CV+lA245y8GbhbwQUz/G42EiN3AjRIeuU7kxaE7HnlREAHQyNtCU33lRUNmQt8feOEw6u29BC1+6SHdTb6DL+UbEsWvjeAUAxwZ9r73ewVfiOL3exIHPpISe+F4RIvQx7MMMHILxfPeR80rU9gnZOSDMLCW5GwmqkYAM+A2JzCVxLNpJAmdS4CaCm367O+VXOEHQGcqY9eiXYmqf/d3KoqlbEvnBTsXNddNCaUkt9VoLRAWG8arlF1BpLGPffZRy8GN0CsJvs5FJTSsXilTy4YXffa28/ZcZCCYYG9EavHcOo3PuayFtH/XvIL5/0+Qk0KWotHw/7pJnT6btMltgdDgsVizfwpOD39A7qbVW55Sep4IQQuEmosjP/daH9cPJjSyKYjUF1mGIjb01W80A6aqu+J+pPKtp48WPZMVy2G5yTdspYoWiYarzxlnqUIJiAHKoEpFyhKtjFGIg5mmTak2+QL2YAGOTqWqzSbJlUHlwi4aGowYxrVg3NjFBjrWsslZ2gFIYS3bZrDQXJIfgJxvfTo5n09fnVqnxTf0Rr3A59v4DqlgNmXdqNI4NsulSHJeSVMa1sJjXWwoP+Burup73QXBwhIZsi5AqTCGaVGSG0gLUqsdNvuNhJ/MPlydMokYWUJYQ7EWyxZMQHahtoFLW1nytLNhakWFQZHl3CAXRAzBZFkjdAIxlcBc23rUSzRGszGN6ELksuxU19BFUhYMtoauRiGHK8rNkrJFQmLPnxqNts5twcJxSGatoVTj3xLwU4AWov+Z5P5T/OrbiJ6cLo8TjZ1cfTKnDntVIY+opFSV8l8CFXGffX1WF+DBQg0StGI0p4LWjijZZ2uETAPBRnKUAIr6oEi6mXlXGXIbicPgEBSBuHt3KLdaJAJoMQEOw+I+nwOelhK8A6kgSWZOPNdlv/5nyRaI07A/M4+ezm6XZ/kpYO1iYSeGIzxx2kenKwq1xucLONQw4lqDhEQDTBsCN1dtY02q1DqMmpLLyrZtuEaRqrpWiAG4a8FtQwdlgKFhokoU6GUM1JPBFcefsi7EHtKBAMa2XE7mF6dsi/2yz57an7CT6c38TX/boLHcNc99Gz0l38gumP/0xmTbGDTxsMG3HedAckUjkVyxUd+pWXBA3/CO/g/tHCBKb1OCp7I0tIoSpKRUqW0CyNMa7zYW+M9ewNaqpPmBsoD0UjA/dnz2679Z6ARso3dZKWGQETe/IRFv0Kz8AK8hFThjBqRL/wujvBeCuDi/sElFxsHEdS4xILwxGpFR215FDjDKJ1lFwgUBiPbQaso04dtp2DYCPOW8yLbZSkWC1Fl4QQqZ0YaqKUCkjIYoEVJ8AzmglZ2Mwm0sXuQM2QraojH8xYI/dEIGHvfZe/aSuY7rn25Rua9TVp2tLtNEJQkUBPs8jJ2InQRDJxqEoTM6tQYCjxb9kBY9xz1FKXwiI38hI96XfsdJO+CMKkD+lSjMFnG43dRUh3LfiYAtSt6W6gXJVha4o1w+ShQpDLUA8J92PdQkUV4oeFTeirYnlOcmR2PNVZEau/0AcYAifjUdGPARSqF6yylqoge90UIueZWI/kOm4ZOUVarZNXm2EM1awH+CyEa77QvO24sf2TP29t3Hix/fffh49Q/qjg9bZ/+wp//W9mA3rbquD7cgQikwD3uAzQz504Ft7uPQxdpNs/42yhrDd9fBmJY01KqD4bFAA0sVVFH8dgI/WqtIuR1HqKw2EQ8rNcfUYxnewtHdnAdAtMs4JCpDz7i9S+9u+FJE6cbUom7I6J1nluUEAdJv4+eslivV0EBXhQ0DRxjal29L0dyNFdqq1egQdJSbj3B2mI8COu2hm5NfOEnhuPOTajXmaNYWxeGBZ7dsR3O3OwEXH2x3yeuCdgkHYjCxO4IGbpK54cLjo2EsRJBmbhwJz0+iLFz4WEmiYJTxLN2dc/CF68XBwBuH9sDRYm+EI8znX3oYYA2wpUheXVEIUhva2L0aXJmWVzYoXfKmoQNR7wpLS2YFlU7s0dnFPwP85w9iHIIHI29MmSi41WLlcUa6Z+f1gZnXqpDi2MoN9pMFe71XYxeO1dwcqLlpRPbA2RknNNjNo86G4zAc4Djo761s5Y/NTCYHdiYa/ZlNjgzNc/SFBU4DzArv1N2tHmv84UDhD9goH/v9CSxJqbth9gv2w17jvRcP/Dx0s6oE8mqOFQudi026i6BT2i0eK5weKJwK3Rwpm+K8aDfz072ubu1Y1eWBqssCVVvhXPAALb2ghnV5CIhdOtY2P9A2x9b7SNG7P801x6CeP457HI8HnntI0t0HT9L0Abk+8uTWUvShicB3R4NR5A73Jki69x1NIcFOLZ1urtGmsLy7bjFEbxw9lkotC+Gg8XVLf82Ll6J6VuiXz6q2fBm4z0iBefmH7mlu0TVh7O6EOqGJgWOmvetoNjUdON+//zr58PHV7Pqit7vQuN/FbAdz2Gunu7C537Ecdm1bVfeyt430Vmy6JkCXJYP8Z0rYurJXQNOpd+HNZpPzcOh53sVkGk6C0eVwGJ/Hl8PpZWgdqZYt+iykbZXQDCzpKfBHZIJ2vIQG6ngYRX7sYrMxHg6jIUIrLSp39084W2u+vdZx+72v5N2bNKRbHC8S4TAdpiMxHHmZN45dbxyF7oInI7EIxtRzkYNEbG8Kf88lj72+Si6+weI5bzhdJElzCdpjUPWeZ6CXoLb8qrqWOAJr5KjRrV26VgnleidiM3WB06m9XVpxvaQhFI//tqQ14kmXzrfcpmWWY/6yTzvB3vfvX/4LsbYOI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3</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19CC7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C5EFF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92839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Belgium</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CECA3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D3066B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 xml:space="preserve">Gastric emptying breath test and subset (n=11) with </w:t>
            </w:r>
            <w:proofErr w:type="spellStart"/>
            <w:r w:rsidRPr="0012387F">
              <w:rPr>
                <w:rFonts w:ascii="Arial" w:eastAsia="Arial" w:hAnsi="Arial" w:cs="Arial"/>
                <w:color w:val="000000"/>
                <w:sz w:val="16"/>
                <w:szCs w:val="16"/>
              </w:rPr>
              <w:t>barostat</w:t>
            </w:r>
            <w:proofErr w:type="spellEnd"/>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E13FF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orticotropin-releasing hormone</w:t>
            </w:r>
          </w:p>
        </w:tc>
      </w:tr>
      <w:tr w:rsidR="00CE1DD7" w:rsidRPr="0012387F" w14:paraId="5169BB9E"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E5DC900" w14:textId="5BCCC2C9"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Humphrey et al 2024</w:t>
            </w:r>
            <w:r w:rsidRPr="0012387F">
              <w:rPr>
                <w:rFonts w:ascii="Arial" w:hAnsi="Arial" w:cs="Arial"/>
              </w:rPr>
              <w:fldChar w:fldCharType="begin" w:fldLock="1"/>
            </w:r>
            <w:r w:rsidRPr="0012387F">
              <w:rPr>
                <w:rFonts w:ascii="Arial" w:hAnsi="Arial" w:cs="Arial"/>
              </w:rPr>
              <w:instrText>ADDIN paperpile_citation &lt;clusterId&gt;S427G577C968Z689&lt;/clusterId&gt;&lt;metadata&gt;&lt;citation&gt;&lt;id&gt;E53C9FF144700FFE95CE57A56E45C0CA&lt;/id&gt;&lt;/citation&gt;&lt;/metadata&gt;&lt;data&gt;eJzFWOlu20gSfpWGgMkkgEXxPuQ1dmRZsp11bG3sZDcTBEaLbIodk2xONylFCfJ7H29eaaqaOmjl2sEOsH8ksdhdx1dfVVfr7afePU96w97Ec8bRdGq5bmCa0+kk8sYTLxh5/sT1xuZ41DvqJU11rzJqwWrmR4EfpoEXO87ci5jnxZbpO3PH9edWkHo0tiw7dkLYFYtqLfkiq2FbVtfVcDCIJaM1X7JYFIUolSHkYpDzmJWKqcF83S/jgWuYA9jMlWoYbLQsJ7JtEDyw9UrIRIHs7Pz08phMzy/Pjkmc8TyRrDwmC6pqyWOi1kVVi0JtJCJpRMJKmpOEK1DAJLypeFyLhaS4arOegEO8FpKXi2OyFk25IBUTVc7AdiPz3vDtNojkg5EIrn23TMMyLX/w3nhfsUQZtmm7xs5lXK9gw2q1Msp4zo0yL4ySZ8ZCLAdVMy9YMnBC27UdK+i9AzNVQmsGObEC1/HtyLUiw3adox6szbnKmMR05YotOZPk9DVmRnAE6btuKNHImLXJDtk8DgLL7qeO7/TdhEX90Iy8vhmGSeRZIfWpo9XGTcHKut1kvXSd8tXD+vbX+zcPs1QsX9OHaFxPmt9uHqQZPp8t/h2/KfrF/fsHZMuikU270fetIKQBtfwwoHPfc+fAlcT0evuQYNmnHkBfZ7DehRdrRjFMDKH3WfOgvKd5raOMgr4fOuggnUNqaYzim9Pnk/Hd5evJkNwJkrAly0VFaJmQJc05IkooUawmIiWqBvrF+iUteYFoH7JkS4c9RUgq5I5nBrm9e3X2hpxNbi/Pr8EkZIWRFX44oL5J1qTKKNB5SKwhiUXLeFGSRgGzCPtQMclZGTPwVPFFSQpWZyJRpN77DjnkVHP5x749/UpIz46JPYQnIsqcl4yoRi7ZGi1QBZ4pQuOYVTWd85zX6yOQQgB5jt8pBc9QVwwpAQK0GMKqYy11QC2pJEshXoxBB2yQmY6Y2O0a2FtUVAK0dcZIKSCoTkgd31e8zgARrmqEpvOiUbBZv6VJk9ekghDBGWWQl5PbV1d3t0MywcayywqhC9jh9y2PIH8AFo+krKA5ewabJQDEK51sXrbpIdaRdtaP9jp272zytEB/tVpiOa3OIbn850sSgY1nCAa4BrhAZiEvbrS3Am62dOBlnDdJ16bzWK/XaoRitIJnBpl+C/pWXQYBQ9UjFxHWPaBf4/QOSyS+2idEYwr56+9Q3wDcIVQQ/kSWimy+fOsn8G32KDpUAr0YIjrsuSSjCdANOY41A2Yly6C7YwFA+T12vGv09//Y5G14RK7JCbGs8B2Zkb8RwzQtMD4Caj6CtyXglmBfIPEoeLICVgMFJZkLcBs37FDSkOn4NUqtE/bXnRjfXI+vXt1e3lzf6qLvlnabXckUqGrzjWa2xQrpxGrD75TLot2CpjcNAHCxzF1J5uy/aVKHRYTk+HbtkhXkgDB4bLQyveWL0gkN8nq3AUDbpVHv3i2XrBIStRQCWFlJAS4X2uEtCYy2KQJT2REiAdh0/I1FkydkztoiB6xi6FE8hqDQdQARai1GkkJ3h8kAuxaEvMGlTKhM+EfYuEW3dQeZ3O3SbYjfOv8NOEBqXuc4X5zpJMD+o2371b87x4euks4BsvehExV4CXihK3s+9ndQfb2NKzzH0hSasOaEdgZ5jgcv2rpt5IJJ6M9It1cljE1SYXLg1aiJH3Lw5IiMRA2ACQqsZSvyK6MoNsgkZzGYLJFHCSCioH0tjKwpqkyy9S90s9+gsVF+NI7JX2X5mNwx8q+M1g25kXSIT3eUw8H8wCRtyNMLWAaZ6ewYkmsAKcOfz/5SR0Y5h7NVrslVjYt+tHwGlM0L6M23cSZEjiZeQCZjOECPDkzPWFmqdb6E6gQts5Hxp41hOGd8ybeN8VwTBIJmUuRiAQGPm6JA5v3YmzHNFxQxGtOSJhQx/L7mTY38rMiFUBWvqVY/AzFNWF5lOqjO0/+Kzf8ppVjlFTQ31b1FvIdZGEowbXKY6HvowkaC9neVi5W5ue8EoetGbmzGkUMZpTaNvGjuOBZ8BMzx4tRP7WTu+NhSJG0HWhPquoGpDubYt5960N1qTnN04xxWwRmgcGw9p+scHwUeCXrq711sypPgupzqZVsZzMKPVI07qsYMWsiBrn8wCpPfeK9ICw61jDpaRhJSdKDlPKOSz2mpyGivaSf8wqfrrlOZhBFDVDi0XB+oHZVAwJUiesNG60b2XQ9zyg89PGWwln3s+rcRHWq66Gi6oGtaH2h6IRpFycVejxYcanmUQskWQq4P9Nz8fC5p8iiJG1Hv87v2QgMi07TtvuMGSByxKpm8h1OUIykTWmUlM1IhysUvdMN4A2YpvFJDYMnp+oqXD/tLtYKizKmEW6VY5AxXbkV/z/ITVj7J5cmTsilOHPMJKlAnf/Yi+8BLjOzl9nAe4TCmb8ZwjavXFR6ks9n96OXd5fhqsouopIU+YnVAZIoBbWKAy3yH22isDxZ25QnvnsPQ2ZajsdWHqR2F00nohWfTaGxZk/HpWeDYI3dqhdbZyHERzKXIG23W9gOdgXLRQBfAvy6QO3po29yxoyBwbcszPNezrACCSdJ7fdX/1IMRs5K8rLfX/u01HuZ3+YEvNWabMWuwkQ0Am3w9gGCcgRkOAEz8aZihYbmG7cB13nQjAzuPAYbwvt+51u/+XEAjbQowj7QFenCLdEG22K4JP71wgCoe/8OgYn2vTLiEo3/DAi3Zaak4/7qmtO69+7zH6n47HGnEqkLf5Xd/VLQZhDs5p1gQ2Quf4b39HqUvEg8ZHM1tN3XseZB4LHXduR+lbkhd6iWR5Zrz9g+GyQdomGe0pog3V1MYF2ES6w1r2TAsk8vyis8lnGx70ZWIkRwplCL7/PndH4j2Spc=&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4</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EF4BA0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hildren aged 5-1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924F4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Qualitative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F8265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E4BA3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23</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C9AB0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AB3DE7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33C512CB"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04F6E12" w14:textId="7841506D"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lastRenderedPageBreak/>
              <w:t>Xu et al 2024</w:t>
            </w:r>
            <w:r w:rsidRPr="0012387F">
              <w:rPr>
                <w:rFonts w:ascii="Arial" w:hAnsi="Arial" w:cs="Arial"/>
              </w:rPr>
              <w:fldChar w:fldCharType="begin" w:fldLock="1"/>
            </w:r>
            <w:r w:rsidR="0012387F" w:rsidRPr="0012387F">
              <w:rPr>
                <w:rFonts w:ascii="Arial" w:hAnsi="Arial" w:cs="Arial"/>
              </w:rPr>
              <w:instrText>ADDIN paperpile_citation &lt;clusterId&gt;S554Y512U992S696&lt;/clusterId&gt;&lt;metadata&gt;&lt;citation&gt;&lt;id&gt;BE371A32787111F0857ED56EBB7EEE06&lt;/id&gt;&lt;/citation&gt;&lt;/metadata&gt;&lt;data&gt;eJytWGtv2zoS/SsDArebALKslx9xt7vrJE7a3TQp6rS9QFEUFDmS2EqkLkk51Rb97wvSj9jObRcL7DeHmTmcOfMUP34nnwUnM3K+SCfxPE0m00kcx1fRdDRZXI7Gi/PzyWKxiMYkILxrP5uKxmRGohQno7MpS1h6xqOI0XxE43ExjlgywckkSaaYT0dsSgLS6ZrMPpLK2tbMhsNayK9CllWXh1gbXAnUIVPNUKPVAlc4bIUYLuPoLE5Go9+TNJpORonDcQCz4ZB/C7kSodLlMI7COIrHwy9hSY3pdJhESRrGSRgl6UbB3fjw8BAaJlAy5EIjs/6+zcmQaitY/etrtyhfVGn8zVslrzBwGidJeup1BtNh0dW1xW/2SFuyXISybkIpqrBUq2Hb5Q3yYTrNstFZPCKfAtJ2eS1MhZrMyGJDD5y/d+QrQWbkv7i8Vedk9p30SB1MEiUZCUijpK3IjKTkR0CEMfIzra1DnE7SQTZOXICtsDWSGbmoqKbMohb/plYoCaqAkhqrBQPem6KTzB/TwqKGopNctbVga9nOCFlCrngPptMFZbjTbWjbClmSgBSq5qiNS4yiSLJJgeNBMYrPBlGS8EHOWTaIR8U4PptGUcQzR80X1WlJa0cumZF/rv9yll07dCWkRWOFO1t2ukTdz+CuKAQTtIY9aVshLBUTaHsolN4Kb/81r0WD0lLdw73jgARkk/I8y894PipiTos8T8cZTaM8nk55yotRVIyzcU6LCY/Iml4frE1ykIDQzlZKk9nH76QQ2jjmP4i6FrQhAampP/i9c7pSWEFr4wQ8Ubqh1rqIkt87+EB+BI8I92JP+wP1zO7p3x/pOwm4P0C4pG0l8RHkSqljlMsjFC8Clwcw1zTfA1myijY56iOg6yOgnRhcH4DdClapmppHwMUKpURrD/Fuj/C2UnB7aJum0j5inWNO5a8N8yJHRs11g/IR5bqiWuRUmkOk+RHSTgzmB2hLiwXdg7ugrhwOsZZHWGsZWB4AuUqtlbV77F/Sr8dQF0dQXgQuDpDeC8lwn6iX6hDk/RHISwXvj4jG8lH97i/XmvL+10xvhBzXnwLChEV+3t8I+ZXMtv3e+GTQYalUWeOmdfujv1f1C5TPav3imeyaF2n0zAGYF//zoGi73Pata3xv3nyev71/dXGz8I7k6Kz+uDHtK/a+CF1DHTAX+U1Lcu0oPGhDoW8rIQmIepC+mZ+fx4v44mJ+OcriOF7Mz0fzdHyVZWeXZ1fZ+dXI3yfLjpbODp9qTCP1NMWT6CyejKdpFI7TeDINiNV03eWjgKxU3TVOyY8rYUyHvs0HpKUlOtaTdDxIMndF2/hZv5s4AaG5sb7Pzcj5/OJf12/v3t1ezmDOV6jNY+c2fdNa1RhoURthLAgJXQtWQRL95nrn0RBQLWr/ywBTTVujRe7brQdUaFRb0RJpDRqLuvsGXBikBgNgdD1AjCilKASj0kKjdC64sD1QyYFrsXISrl1L3OBqXAkjlGvyrVYMeafRhHCrpJArasQKwSKrpPijQ+PspsagMR6kQVZRKUxjnCcbD1FaaJWxG09W+MgB1Qg1ZW6NCeG+EgaM7XgPVDTIHbaQKzeLSmr3Zl+vsEbmftMaaC5dGdTCCjTeqx26kNBSK1Ba86sBS0GqFdYg9zz81dCFk/Pl9etT4LgSDEN4vbh/eXe5nMGb7WUPwlZAoXVUqs78NKTeXCVLdRymdWx5pzi6ODzyJTk01LIKOTAlrVa1gQfUCEKyuuPIQ3DGbTy73hjuR7HVPZzsft1YfgoP1AA2ba165IEDdOFyiqoACpUoq4FGo+rOGzvOBi66EmugWtM+gBWtBXeVtbVwUKuy9Jy2O3cDb/UDUk3zGkEj5ahDeLtYvru5X85gDlbZ9UYRjx8D5jnc54RVWsn9AvrTkHoyNDLduRYYrGHi8RPWQrhboaZ1HcD4+OqTdBKOfjsFU6kH59ueEaZ1ifck7TgWQiKHvIdOGusd/Um6MitWrv5OJLyA5DTYIdW9Z3ynV2j8o0PJHL4XTk8DUPpQiDZtLWzHtzLxaXiUhj+xuKLcI6HeysPc17Hb2Rwh79oW9dON8FIYpd3COViu4wBLXKF2Hr2SHL+BYUq7vlBRCbZSBn0n2DdJdT/l8SQNE/ioqSwxgCScDtJw/AlWBpIw3TtPBkk4/RSARo8jVlj3z+ENvIAwSrLTEF4rjWqFOoDJk+BmaTj97dQT4EvFueaQutoaMF1ZOldX3uyys4NcUyGBfhNmnTsi79bd2Gf1xp3DGO8t9iG8km76+HJ8o4VkoqX1rjCvNjHu4RJX4rEncNwpva16WzWH5Pokp8YoJnz1rQO9iYfZxuNEw98gzCLHzF8hjEanIVzc3V7cvFu+urt1hbef2bJzG+STYB038aNy2xUjF6ataY98F9HHRN5+5Cj5yLiQZQAPlWAVMKU11j93JIS7TkMhJBeyNED5ikqGft601FaqrXojVK1KwaCTLjct9bLemac2820Kbw1oaA9Cum0KuKClVEasw7thAowPrtN1A7JB7sNsK9S0XU/SPx+aJCBfsX9Qmvv1vzcttkbQ53B1YNHzJ416c/Lz6b4VaKlGI8xzeHnUrNfpqNaDpNS0rfrnfpXypvtNYnO7W7++Cum2mbdokGpWwXz9Ve72HF589u8O3/e/qD/+P54Ehi0vCuu/1TW2WkjrNsQfAfnsdsTXfOReRxLOizSJ4qygRUqnUUpH2QgRszGfnPHYfVSqTjNcP70k02SU0zgfZJMJH0TTydmAxlMcZHGRjbOkyLMp9S8AbPHNanpJLXWeCXOlNIpSkllBa4Nu+Xslb0Suqe7JzOrOH90o5lbUjYjfRxcNFW5rZSuqywoNnk3/UbozR8N2ab2lzfotQAsD7zeC5MePT/8B1Zorgw==&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5</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3E81E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that have undergone fundoplication</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30B55B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E30CB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and 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6AAE4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6 patients (16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ACBAA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82535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15066CDD"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A6EC0D3" w14:textId="233C360C"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ng et al 2024</w:t>
            </w:r>
            <w:r w:rsidRPr="0012387F">
              <w:rPr>
                <w:rFonts w:ascii="Arial" w:hAnsi="Arial" w:cs="Arial"/>
              </w:rPr>
              <w:fldChar w:fldCharType="begin" w:fldLock="1"/>
            </w:r>
            <w:r w:rsidRPr="0012387F">
              <w:rPr>
                <w:rFonts w:ascii="Arial" w:hAnsi="Arial" w:cs="Arial"/>
              </w:rPr>
              <w:instrText>ADDIN paperpile_citation &lt;clusterId&gt;F146T496I786M517&lt;/clusterId&gt;&lt;metadata&gt;&lt;citation&gt;&lt;id&gt;2B319CE276F711F0A6DFD56EBB7EEE06&lt;/id&gt;&lt;/citation&gt;&lt;/metadata&gt;&lt;data&gt;eJyVWYluHDcS/RVigM3agDhqNvs04N0dj06vD8GS7WSDQGCT7BlGfUz6kDwb+N/3kT1HZ6TYWUGWRmyy6lXVq4Ptn3+f3Bo1eTHxX3GWzk/9ODqLGTvzZtHJ2UkYnb56FZ+ennrR5Gii+tVtuxQMu0WQsMDLWZgIEbE0E4HSgRfHnuCJTrMs9zPuZXGIU6Zte20V4HPfFJMXP0+WXbd6cXysvkxVbaZ1szhm3pQF3EuPxa+LqTf68kM/wUF7osWRX+u+qUTRTouHh6msy798cNVnpVbTSmZmWhXltDLL6aK+P+ZxnGBrcDza+wDZjzYOAnb7v7u9lMei6YwsdHt89XbOvCT2Uz+d/AIvrJToNJzO4iD1PBZ68ZRFXhjzownUFKZd6gYee39vFLnRclnVRb0wuiXPPtdFp5uW/LvoH3RDLrQouuVzG5va4MT3vNHCfVIPAU8CFceRiKinogA/Mo9maaZpnCkpJB5GEceRe1G48P2V7d40ilPmc9+HNSmPfMeaWvalrrpBK/sQ8Orj3fr6P7c/3V3l9f0ncZfOu9P+t/d3jZe8vlr8KH8qaXn7690Mh2/LvujMtRaNXF7LugES5ihV3cJyKy+Mfer5AZvsfQc9v0/KuuqWG9opsbZb8WkNSXYRJyZfjyaFyHTxl41LUobfLAw8L4o8biV3piusd85F2zVGkllhSt01a6K/rESlWrISnYHxZLXUVd2tV6ZaEFORhd1fq75WGnQmyrR1o2xgwemVaLQiD6ZbDtsgVperbm2PttJUnVk0YrVcQ73I8FxI64jLdzcf3p98nN9cvn/3gpwfHux029nfz85Pb54T0bbafu8UlHVnCtOtj8iyftD3ujkipiVVXbUrLU2OHbAGwFtdtaYz95rkdUMq3Td12beyL0SzN2JKHrnj2fnsuZUocOaBIJGMtGbreyO1tTkzlUUHhaa6F61VsLO90BK+gsGtcXlgT5Zi5VxpUYGhxiUUadcwty7JqqlzmFMtpuRmCa1t16v11mi1jQnd2TYOTt/an+ezg0jAbVPy9vTm4v3J9QtyNUhoh2dy2QC3PAzqBk1L+gpeebAsaI3ls6h03bdWpMN/PjtyyhrjVAvCPVqaqu80yUSrYYc+Imlakps5dYQtAEovFnCjKI6ciIAukdlkVbfdqsGCgfpGI1+Uc8IH3UIt0OpGYz3Hr0pCSFfD400pXEBxbqERu+stbLd7cKW2sSfdUo+cDRfNViunfus/rA7ua/pCUwteEdkYVCwjyPBn7cSYBjAK6AXBlmbVWiRWurXISdwGH9w29+DlC/LMPCeWfXVjQNYaBH1msCSR5vAV/Dl4AotYrSGsgd2n1x/f3CBe16B01a1pbg1d7YJnDdyy4ojE8d9IrktRaER6kw9EZM5D7rPSHagIzPAV8ml7HqlQFPVD+8JF1PenkPOMBdheiLUVzLF/ZdTzI+szSzrkrDVTFKB0Szif8uEEpJBmue6WJSgrMofg2C6KcoXPvQIRQrI0i+V4xZod7YCSvNG/9Yjv+vnwaMguuH5tdAGqWHxTclmN/GBJvDn9CN4AeptY20C34IMsoF79ISiEWdsfltYxO/rbpKgWxRoKzaPKNrLDVgUB35KXBI2EPT8aBRc58bfBHBdaEnLYAGAjQK2tXIDTr0A3QAH7dxzb5LDLT5vU1u1zYbMDlm4ID5co/eVom9tk5ohhOxepc/JxBbEbCSjBrpqOzlqCNZYjGyEWqai+GI2lFgVLw4/OLaDLh7rU5PITmW8zQ6HNw4odYj3AXbVruaxt/YSfWtv8MACQK/IPuMcLn0/JyUCwfZF/EK0TtGpsgXVZDei7MvcHf+H45fX84/X10C9mxKAC1ff6T1vWn1S5fevaVAgob215GXyQDZ8Bo3ycUnakcaaCTNY1tlzsozY82tHIFZqRS77fKzvR9cO5rcu3xcj2BaAkualshWzJUsBXxnJRbhhj+5s1B5xcVKirtk1s28qABTbX8ID5LxCUSJeF3pLlz1w0tRNNbpq2u33Q2S2wlG6euW2HAcdNZ+jljYaztJ1oILTFAueMcjfjbObv2FcqiwMRp4KrLPTyLEpkoPGVJZ5WeeAxnmehnb82I3PeF3bSgd1kVsIHEqm2ebSHDPy6sU12PQzuFU7Y6ZGmfuzZeaPvljUGqJ9/n6Bhd2gzFt3n13jkzLJ/mKIwoiSvjdCVXXcNxo27k89oMcTtrhvpxkE7m1L84zRgaUJxn7BGbkbFIBdeqgOK2VVRXDZimnmZokkSZZHWUS6ZmNgZbtAL2Rjp/gDsZITrBCNTpQ8AndWoTORkp1LEYRLmQUJDFWAOzOIEc6AXUx6nKQ+k1iLge5Xu9KHO65HO607n4tAJc1GAC+T6CS/4FOpDymI3Ww6QMh0kuS8Rf85j6kkVUCHDjMo89RljfuT7+R7SIPwQ0/kI07nIGjSCA1DXcinKTDeYfJ7EFbAkoWnEgh2uJNcZVxwjc55IjMxK0kxGGeW4yfhhGieJM2KDayf/ENp8BG2+xAh0AOyTaBYuVedP4GI05lFKk4inO1wR98GiPKAKMcPNQIU08XxO7X01TeI89ZIRa7biD2GNGf36UQhvhLwjT9HYp9z3IhrF3t5RKmES9+EA7snhKC4zODIPAQ27cJdUfqz2gKzoQzCfH6fXAaAfe/J5pzDkMg5D7dPc12BM7mma5JGgqYoVz1Xoy7HCH/tvh0Q0Rd11h4lzIu7A4adjEvoMCZTGfIfIx91X4IvyUGNTGsVU+CFHbgmG21Ug03gUEyf726lcPWYw2jnKscvlJ9LKS1LqJ168g5T7LFAeyJMlKS6QYQCaxApZFic8Z77PZe6N08oK/06q2375qOChxrtUH7TyjLHEjznNmU1mFYC82vcsvhxuw11zHBp3+lDpzUjpDXqhOMyYC8wELbl5MjRJlAQ0SKJ9uuSe8phSCfU1XOBplD0UXY/yNEv9MOC+1PEekZN9iOhqhOhKoyIeUKUnVzt1WsRSKRVR7QeCegFDWrAE/kAixEwnWoiRupNH3Lx588h88uZA4cxekYjbuSkJXiZSBqOiyM9RQtOIoporVIhMxTnzgkBHe6Xu+KHei7GRF7rClfbqQO2VaO4wBhC39Yn+lnrW9em+vwVJLHUeKeQpy+CLSKKy5zlVyBJfpZJpofewNuIPgV1ejIBd0ou2f1StLnrbdt3Gx5mRcusXlnh7RiAMkUYz1p5CAc3grQz5SRM/SHkug5S5artlRP9E3/00wvQJ97dHkM405g5Myi35tNObRl4apElI0xRp6SXo+ZmSHLmhcy8IVRylwaj3biU8ql7vDjtKV6/sleHdIU0q1egH3APe7Xst8jMMoT2OQxQFVC0qclusIoxazOOaubdoW6IMAg4BzGYjALMGMyGZHag+R1U1mcCU6TY/ERX4mAZxsI8KJjzBg1RQ5XMMQxkYlXBhK1voMT8PWMZHHN4p+HZkMJlX3SFb6lFMWCjgkzinmkn0LobJSOS+AmGklFnCgzgZUfSi/ubg0ejD0vD+7+eNUGs3cwwKpZ8wX0coR5gjoFBg6uC5T6OciTQVgcCAtFe4OT/5+guc+FDp5hbXd2PHXOWmvWluJ7R/ic1bKPvCGIclqqp6tX5jqjvs3LyLbnGvKEQzXdT1otDu1fJm6Z/L4qWufiialz9UffmSez9YAe3L//8l9h1uG9D4QQ/jPpkN74eHN5f2UmbT/Op29uHmcv7m1C6X0i6N3h5v7axEqXdDLRkG0d2ob3lXTsnrzXu47VQ/3dh+p9ebedm+BqWm2ErF6qtZcnaahMnJWTpn7HT+6gSz6Cw4Ywk7mfFgoFi16HEvsdXc5vV9XfQODGMWn73I7V5ux3HAuT9NAx9Nx9ozdMH9O3RcKOp5oUXlTgz4bhEvYdlz+vbqJ8sMu/hWhXaQiCONXpmxKNA5T4PQ/v9DHMQYhpngIhleN59+6RpxIjph3wOb9gw3Z7PAVaZrem2vNZfVG5M1ooEbcvDUrb2ppXWc+/vr11/+B/ZT4Zw=&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E838A3"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D1CB2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6CC19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and 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4B667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75</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A6CE4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Gastric emptying scintigraph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454F7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1E33540D"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28B0B97" w14:textId="562A8233"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Du et al 2024</w:t>
            </w:r>
            <w:r w:rsidRPr="0012387F">
              <w:rPr>
                <w:rFonts w:ascii="Arial" w:hAnsi="Arial" w:cs="Arial"/>
              </w:rPr>
              <w:fldChar w:fldCharType="begin" w:fldLock="1"/>
            </w:r>
            <w:r w:rsidRPr="0012387F">
              <w:rPr>
                <w:rFonts w:ascii="Arial" w:hAnsi="Arial" w:cs="Arial"/>
              </w:rPr>
              <w:instrText>ADDIN paperpile_citation &lt;clusterId&gt;Z284N541C832G555&lt;/clusterId&gt;&lt;metadata&gt;&lt;citation&gt;&lt;id&gt;DFB16A3476EE11F0B8DDD56EBB7EEE06&lt;/id&gt;&lt;/citation&gt;&lt;/metadata&gt;&lt;data&gt;eJyVWGtv27gS/SuEP3RbwFKop6UUxV0ndtIs8ijqtHu7xSKgRMpWo4dLSXHdoj/q/oX7y+4Zyq9kW1z0QwKJ4swcnjkcDv3x2+Aul4PjweTsxAnHnj8Kp1PHOeMn0WQyCcLpycloOp3ycDAcyG551yyEg9nSdf2Rk/KAj5KQx2EoohGPhMy8eOQ7WTKKYt8duT6s8qbpFExcPN+r9arWssHryez86iV7/fb9S3Yr3l/PXjLzby6aVucpa4p6xVbiQTUw63QxOP44WLTt8vjoSH6xZZ3btZ4fOdx2uBMefbIr1em6tF3uejZ3bT6KYEcGDSxWq5VdpUluV0VpV/nCntcPR8suKZU88sIYkAN/8DfiLKVoFdhwRo7nuTF3AzuI4tj3hgMhpVYNIX9X5ZjEZi3mEjqAwej/gdLUnU5VT7WbJa6jksDyY1daXCa+JVzlWrFyXJX4TiBjx/hNu1JVbW/kvPW96t39evbX3Yf7N1n98F7cx6fttPt8c6959Meb+b/TD6VV3n26H8MYqyvyZkGL+TYo66pdwIdHXsWaIMR4XCuh6RlAB99Noqo7UbQULHADy/E5GbR5W1D+brWomrRrRaXqrmHjDmnqCqHZezHH+7XSDwqk5CUG27yu2HWtS1HkX1XDLirZpeDsfJPdq3WtCpXSsyjYZN3oxbpdlLloWF6xU8DVdYEYTQPKYZes2Ukt19as05lI1d6PWC7zag6UIsGISAn8zckf09Pbi/fT2TF7AlrsQD8Y0JUB3RyAfm7E+ILlmMyabrksFOVA6DVrtRItvbCs1nuhrstlW5cNgzq6ogUaliH9TB4syma3C8VKgbXVySesO0fUOmPtAmGatpNrSL1hbc0+d6Jq8wzBYKCyDHMbmunwIfPxJyrJIs5ef+03jXnHliyJtoVC8hZrPMr8IZedKAybwLWsq0aRe8ECq8yrrlUI2CptFbWQ7Pmfl8ELBjG3Nrsa307fXowvZ2x8PWFX09vXNxPwOM3ni1apfZCHuugqjGjwNKcMqXZF313HYAoCRupq2PMEecPSG8Ii1Zdj5o5sh/33P8yz3RdspbQCwlR3tKdsNhXpArQbklgGiuGa2O6WBF8RCrbAVmpMlKXQbZ7mS9q0tNQMX1i8WyKJBzlthmy1yOE3xXNuXIJRj2/9J6JRRV6pIY31pk1P75CBmZ70g0/LumktfLDZayyxZRrhoSediyQv8rbPpdhKt2tIEgikK0i9V32dCi3zeq5FaffCbjbC3qqq7IVtQidIktHVc9S7PWWoo8TYTaWslVgjXTfvx2yVtwsDECyl7LZDwTWJNZiWSoNLFD3i0oySymQOmWlVIfo2ib22lrpu67TuVQT8pVFiptXnDrPX4KVcYr2dBHM7jA1wKTCu67plpRIVa6BpvZE7ctKlKaXl4TAwZPL2ajabvOi5BgVqqxf2fHbxwmZvp7N3l7cQ4k3FcChoaG648We00pjkdrS2wA1JXk6IjF1SWKP0YU8NybZUcD1XJvdAq1Vh9ANO9kz3yGktzO/l6tjRS6bZK8ZtLxyypXnibgxwFxWbK5QSUfSYtEK1M9WENLnlyyytLwlY4VYrEhUJAclsqyvKU14bQZutTamrtrXU1EJRFLDQSj3NFKkJq/S5takUFirFPo+oCDVLRdeY7ZKinkGkFGeXyUM8VBatuioM8iNswicAEc1kbedKHlr7j2LbbHbx43nOo3ks6Vom1Y/9/WhNNju9uT69fDe7uLk+3tPxAOO+fJLSsMItgeRuu8kOSzTRSks7qKM7aRnGoSGyTYhf1B1BdV8AGApQL9qDd3rAnmxsOpiyDJk2hwt1WYpqljlEoMxxJXB0YCehpYCoGxIEhm9aMa+HbNJVSubVEEfriv0FUAiDCtlXkIrC9i3JMVt3TZfZqbgvxf3vNVnbIrWrrxR/ia1CXYvneZbnUxP2CVUStSjrCnRVg2vTrdRycwAes83n7Ya9qEzpom8YfDKbzeo0V+2aGpy+MYxiLuJUOcL1AjdN5EjG6AadgCeOh84mlspzskgGfWNYmcYp9i3MoI5EdO2iRk/y8dsgR5eVQ7CY8QZfCvWgCC72HN6yXDd01L9R5vCnqiZa07kNJh2j+Ym4Ny9DtpnTd1FpmAZp5gsr5jy0uPCUJbjkVjDKMrAjMu5lFE0Y95MOfdEjKOOfQhk3i7x8guVKLIT+hEoy3iHaDg3Z1qAHBq2CIBFbvufEFh/xwIq8FC2ix4WKRtKPongPbOvlKbzZT+HNWpVh/mN8p6KQSrPZDl0/MGS72RvWuC99dKdWnESZxSMeWbHrZ5anZMyV66Z+qPbgeidPoV39FNoVzmaB8cfYZukC7dRXdrUDtxkZsr1BD8+XQeCEwrFk5HKLh0lsxV4sLEDkXuwGcawOkrpx8xTf+U/xnYtE5z/CJ8pE6Tk7P0TYjw3Z3mjTvicjL0nBXhYqBeFx34qlH1ppLNw44FGWOKNHGHtHv6A/HOxP83sOleQJOuADAe7GoMCNyUaBPJOhH7hWpuIISXbB4mikrATXuTDCds7cZI9w5+YXeNRqXuv1E4w3v51rgRZxz+JmBBzuDHqEKkiDmHvcckPpWTwRnhWnQWKloyj0hKOiIPb2CDdunuL7cPNTgB+ojLKbr/NO/2OjUGllxna7U2hkyB7b9Dg9Id1EOMISeLK4CkBilKRWgkxHgeM6QZIcbhfyNPiO+2e9Qhdxp3BRIHBSLBeVsrO6rua/4+wqVavXdlpT0UipXT5ZX+YVgdlcjJt0UeNug9ttPS8UzdwO/WtRvFLVs0K/elZ15SuPPyMHzatfvlHjWtmul3QdfPPmbvz29uL0cjrYAq9ESV8mBjc7I9z74+afR81mGWhRTamlQNYq33qjnwjG0dk0CqLJWXzqONPTk8nIc8f+mRM5k7Hnh4bDat7hhCN1kMO+v6NLLe0maiM293kfWg5c7ttRHOBqj5WUfa62139z+NSnBRo/Y9GDw30YzQHm/fm5oT10R4NXOL6gncwJBDZMmMa+zPhIKCmk4n7iS8FVtLnBT7/gWjoRraB7eN6coaPM5zj2Wt0pOgIvqss80bhe7ocucT0AXRn0qr5///t/yRKyq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487E4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20CB7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29BEF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C8FC87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09988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ter load satiety tes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2D481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 xml:space="preserve">Transcutaneous auricular </w:t>
            </w:r>
            <w:proofErr w:type="spellStart"/>
            <w:r w:rsidRPr="0012387F">
              <w:rPr>
                <w:rFonts w:ascii="Arial" w:eastAsia="Arial" w:hAnsi="Arial" w:cs="Arial"/>
                <w:color w:val="000000"/>
                <w:sz w:val="16"/>
                <w:szCs w:val="16"/>
              </w:rPr>
              <w:t>vagus</w:t>
            </w:r>
            <w:proofErr w:type="spellEnd"/>
            <w:r w:rsidRPr="0012387F">
              <w:rPr>
                <w:rFonts w:ascii="Arial" w:eastAsia="Arial" w:hAnsi="Arial" w:cs="Arial"/>
                <w:color w:val="000000"/>
                <w:sz w:val="16"/>
                <w:szCs w:val="16"/>
              </w:rPr>
              <w:t xml:space="preserve"> nerve stimulation</w:t>
            </w:r>
          </w:p>
        </w:tc>
      </w:tr>
      <w:tr w:rsidR="00CE1DD7" w:rsidRPr="0012387F" w14:paraId="10086006"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22C4B52" w14:textId="0377327B"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Foong et al 2023</w:t>
            </w:r>
            <w:r w:rsidRPr="0012387F">
              <w:rPr>
                <w:rFonts w:ascii="Arial" w:hAnsi="Arial" w:cs="Arial"/>
              </w:rPr>
              <w:fldChar w:fldCharType="begin" w:fldLock="1"/>
            </w:r>
            <w:r w:rsidRPr="0012387F">
              <w:rPr>
                <w:rFonts w:ascii="Arial" w:hAnsi="Arial" w:cs="Arial"/>
              </w:rPr>
              <w:instrText>ADDIN paperpile_citation &lt;clusterId&gt;L368S626O916L739&lt;/clusterId&gt;&lt;metadata&gt;&lt;citation&gt;&lt;id&gt;85E46828B3CC0E678A9C17AD2A00F32C&lt;/id&gt;&lt;/citation&gt;&lt;/metadata&gt;&lt;data&gt;eJyVWNty28gR/ZUpPmw2VQKF+8UuJ6EpyfaW1+tYXnsvtaUaDAbkLAEMMwNIYm35l/IR+bKcHoAURTtO8iKR4Eyf7tOnu2fw6x+zG1XNnszy5DJO8zB/Hi2X/mWa5YtiGWSLi3Dh+1dRuJydzaphe2PXPMDqOqpEndSiLuIgrfKwrNI08ks8Tf0ijfJIpGkuQ4FdytpBYkvo48tG7u60qSy+l7raMTuYmgvJVtz2RgnW8u1WdaunTKyN7vCg44OVnPGuYre6Vb37sVIWRqSxTNdsNfSsNFx1THW9NFz0SndPWT107hNvWLWzW7m1ij8dcfSWG2mVfcpa3atG9bsHi/BxMM3sya+zdd9vn5yfV/fzSqu5NqvzwJ9HUeGf/y7aIAz9NI5SLKd1Fgvv7u7mnSjVvGvaeafW85W+Pd8OZSur8yjLizDJwv+6vBXn3PRKNNKev/1+Gfipn2V+MPsNbm0r3kukKsj8ws+CwI/neZYGRYTMaAVGv+yf1YMRckxylMWyyKraq6I09Hw/rr0iKhIv9Dmv8ziMi5BTorUYWtn146bgXRx1P25217/c/Lx5W+vbD3xTLPvL4R8/bIyff/d29ZP4ufXam983izHf3Q1vepfyLPN8qAGPwUSj7JoC+GPW6q5fO48Jje/2H3eSG7cvjGafzma96huSzotJHYtGtbI3u3/9k72XtmevKOFbI3tOmUb+mVupq0FXkjJ/sU/rE/ZO3ip554T0TgrdIr7KbaOU8xLboBxgLSfhrR5bsrt22+vWMkiHAfKWNyCIQcxNdacqeeYs92uJnxVWsU7KitXa4MMd5MVXnbZI7LjMSN4TwQxyN5qLtbRzdi1vId+GafxrxjoAkhbSWmlRGTsmQJtR5dBL1msCs/Lg2BnCF81Q0a59NUH4e4WfsfVuCyJkZ1FEt+4JKscbK4ffw+dDDZwdDOihrxt9x1y59LwTU5wHWlRXN7xtHZFz9oU8fbv/fMbegIhfJG9g4M8TR7rzVHfLrbpFRJRRIoy4HXh/HMi+mBEz70FDW6oOnHythbBv12q19uC5bga3VzZSUPGvd1bpRq92f2Z3ql8zwClXWnsuifUarHWrOXuvV5KyejbRDextIyl33KBt8J4zS+mEMkBI2SD77VYbcNW7zAuYUcIxZeFPb6lL6YcMHTrZJB9lDl4IbYxsRo2eja4C2KwoOHKJb+VAigJgAwi3bs4WzkUj15Rp0EoulhyerzkIkxI8IJNTLZ4xMQCk65vduE1Zsv4XFvq+/1k6XYoeCa3UcMqpUjdjCFv4AXt2T61RerCnxXSIes6uDCK1PcwhnxKR6N0YHwlycv1s/LpFwIZqzzoAEL+zvSTtIelIkq5cVp2Gvuj6OCAO/QJmp+SOznJQc99PtNlhS2kkX1A+ILsfUNnGNZE5Osj+R/i1MnrYQj0usTW6LbPSqRVdx7Wpvw98LMHrLSkQBCzAAlQILq8P5UvsLTVRa8dMvqegR0SXHIWhgGXUDaycNky1Qtyhi9A4HGXKLUG5+egiH3eRbCclIQVisIREa6AzWIJkgYYUUZnLe05KZ4I7MPCo+r0WCRl9EIIiruvBcYNWuCGniSU7NK4CHhP+KEsutqkPT50Sk556+KFktm6Yo7QJj9LODWIEyYgG7WhaqHhHRTUVD9lAQJ/ln5NgjtuwqpxZuCHviSv4AMukZdUNrr/KW91ACY6uejBOKBV6dKO3ROSc5kZNfcIFh9FxLdZaNwT/vazgWAcaP4J9aTrkuerkjv3YQVzGOjUsQXApm6bXd9Dim+uPLExS/4wtBhpGMDtnFxJHlXFSwOr1YFaSOuliEJvG6YXOLi+13SI3zdHzAAP0UcOdPzDxuq/mj5YG/unS/W/PlZYd+o2UhrT+qgN1PabP2VEc5Nh+w9fNPg5mnNSSBOIEgcUoqTW7XmuI6Qsx+Wn4/1l0+X2JJf0EcEz4EcKYmv+UAczKfZV87vJyaFti5kuZf0zRkjcrbpwT04fFc/Y+fMOCNzE97HjFSVG/o3+gOdRDg0Po7LvxGxk4VEU7IRwqgs5446mcxxGPfBFWPAqyOitwoBdpEEtR8DBKqyKIsiwVvJ5OaXTqKoLci3yfTmh8QHXi+PXrHzNA9Yo3dEy/wC+1MpbORhd8u+4kPdAGfdedRmdXWoMBWjYeF6tESNwjfE8mdeRBBqWXF4nwkjrNBC+KKi3JRMOdSbcbZ71HmNdHmNe9rHl3ggkSMT7Y9QGU+zyqo6L2gqqUnl+J2CurPPDyOsgkTqGp9P0H0HH7KeryCBWnQGVPQD9ws3LNlRZqIxww5qSPg7QfeFmUFl6eRsXBqSTlVSoz/C5L/Kl57pVxEHhhnvM49UWS8CMm9uZP3Xpx5NYLXholmxPHoD7eljgZsBcHbAk+/DKMvLSMChDih17Ji8qr0zrIK5+nSVQ+YB8snIJ/PAL/qBqURHsC/tPAPh5Q40QIP49CLwOC52dl6uVRgpsGeEniWgZBED2g/jR8PQXcNBooJ4AXfIPULx9Y5kFSZ37scUGYcSS9ogjBMk+iOoyCGJJ4wHS7T2E/HMF+wOkGJX4C+lKzD1/IeuRFQZh5YRFFB3/8OC6DPPa9EsIFB9L3cpknHs+DOhdRJmt55M9L/RkHb0512OPMipDfnPi06Coj7yxzG6bag22UGC5dVQzWheBgRSSowqgMkiDJqvKoDCYDpw4sFkcOLAzaK1ucQL9AblRJg9ctPqUl9NBqCi/OYv9BkFFeS1mChzrCIlxbPR6jLDJIU8RhGddR/ODaAeCr1WDk6sSxH/70wnBcCh4KISiLqkjBQZxFJdJRBR4P0swr8zASQcyzvDxKx7R/9gkXbkwJaW5wwFTUiivX++Y19au/8WmYznGAwWaBE2L1fPdadRusnF4cWMyEhhvc6/WqkbRy/+iv6+aZ7L5pzLNvuqF9FvnfkAH77H9947BRHUU23mjHq3WPyx0evX17s3j3/tXy9SU9bgU9OnqLsI+p4608tHM2tuDD6KGxM2dLjJs5TTM67Nr5FORG7vY9m+7o3uZ+bxOPny/yq8s8yS+uimUQXC6fX2RRuIivgjy4WERx6ljuVgNfEbikno4T1uBcCejViKBr8fiGIy6yLM7CYJ4kSVrkFMz0AuPwIoX8uaEhTbLY/bhWyTjD9LKRvHNmoAFa9X2VYEnBi1rUfo6BEFQxOnboBxX367KKk0Am6fje4/Iek/8CFw96TaHsFQ4jaoVJ2ZtB0tR81b1WuDOb3cOj11oQazUEKj99+u3fd7Vm/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52560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BBA1E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3E5CA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9754EA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458452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6197C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0D1DE58"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C587888" w14:textId="1A255B9F"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O'Grady et al 2023</w:t>
            </w:r>
            <w:r w:rsidRPr="0012387F">
              <w:rPr>
                <w:rFonts w:ascii="Arial" w:hAnsi="Arial" w:cs="Arial"/>
              </w:rPr>
              <w:fldChar w:fldCharType="begin" w:fldLock="1"/>
            </w:r>
            <w:r w:rsidRPr="0012387F">
              <w:rPr>
                <w:rFonts w:ascii="Arial" w:hAnsi="Arial" w:cs="Arial"/>
              </w:rPr>
              <w:instrText>ADDIN paperpile_citation &lt;clusterId&gt;F912T389P759M474&lt;/clusterId&gt;&lt;metadata&gt;&lt;citation&gt;&lt;id&gt;FAA46D4A764F11F0B8256A534C68A441&lt;/id&gt;&lt;/citation&gt;&lt;/metadata&gt;&lt;data&gt;eJyNWNluGzkW/RVCD70Aolz7EiCYkfdk7MSI00m6Gw2DRbIktktFdS1WNI28zZfMp82XzLlVWsqy3TNGApRYvJfnnruyfv1zdGfU6NXofDoNotNgGkfBueueO8eJF0bT0A9OomQaBO5oPFLt8q6eCxe7czeS0hE6kbEMA1cKnbu50L7vRE4qY9eJ3EjlQQ4pU9ethojr4EdbFaNXv47mTbN8dXSkvk6UNRNbzY5cZ+Li76hc2IkbhGGEzbSrxrbVajUpZWYmZbGYlGY+mdmHo2WbLbQ68qM0Sd3E/5/bF/JIVI2Rha6Pbq5PXCf0gtRxR78B1FKJRoMEN3Z930sdz5+kQeI74XgklKp0XQP/WTkrRKmIB2s6e54irm1bSd0TmriOTJLY575KQu4EUcyTVLtcJ1qGTpToNIo7ZbJd6LLphdwPgV/+dL++/eXu5/ub3D58EvfpSXPW/vH+vnKStzezL/LnBV/c/X4/hTBIKEw9J+x/jha2bObQQVwoscaTl+JxrUVFz7Bq9K1zR3knioYO86OQe2niYVdjmoK8dFOZUpolWGIwlsnClEaKgi10M7eqZjZnmVVrVrdVLqRmM1E3lZFsIZZLU85esY9aznuRSj8YvYJukWGPkHTkybyyeLsTq9eLZWMXOKzSTNoFbBizuV3pB10xZfJcV+DGiAa6Wb3U0uSQkrC0MlnbrS5woChNDSWmxD9lHoxqcf4SUhCuAWQhTFkz7CsKXc4gNWHTrLTVAtt2FtjGFKZZM1OzJXwOUVIoWG1mJR0rsFC32ayy7XLMcDoUF0Zkhd6xk9uKibpGwBCygWas520pG2MJ4p7WJfFiwCPZXwh532E7/guG2Q/HtxfXPxJKwUq9AktiVtoaWpgwasz0YlnYdc0WbdEYrgstm8oqOqESWG4s0Aoo152DoXV/wtr22ztoBOyB+ChtyU35IGrzoIs1wZ+b2RzG17ZoyaIJO9naI5RddkYiTggnwZRtRU6EqP66xJlkRG6Lwq46pzatMog2peF7ipPOqc0c8LLeH0As5NwgJPYRsPHtzh+QGXf2YKHWf7T0rtKzthCgfg2+kQSilLqG48kDja5KQUCBeWWr+85dpIitROdG1Bay1FYKgQgEdQPtolLmn3rvvc7Cje9BfIkAXore94I1u0ToFSsYUNjOhUO5DrXY6xTqwdSEuZOasI9g4jHCpa42AIeHgCoN8sivfeL1dKxRE3RtyCbZdsjgHGK32pivxwjCbc6P99Y8yn6EXoEHkqi3rh2zlWnmrNbIRjCz3h6brTv9O9mBHcvHxeVBFEaJR+GyQr4zjRctVeQxXCCLtouYe70mbjonbuNBMUt1otAzIRFdfah30WxnlVjO1+yHs4uLHyfsepCf+3N6wI+PgZcoHZWmrKdCUxule65AyjbsUB+Wol8dwwd1QztVK5ueNxglsMfKTSGoG71E5H3QkoR3ViC+OjCdAhCPvOuJqXRX94Cji1TQ0RdIZWo4sX6MOEfPQY4iuLY6UJz0Nom+33A+KHR51SWIXH8/ZsfXb7hQv7dAiHBC5TBIR4TExWbvtDCkdM0+zNfNfMHelEp//c+//t3bmWv1iuXisXAfWV2eoXmaTZKBia6QF+Qm6nc7l8+RcJnWfVTCXhSrVm6DYhMi0K/MzDQQb6wtekcOUlJtGwmxnqNsUDnY50ltqBiKUtu2RhlSbdXRA9q7cnu7qypzXdpmvSTfKIKb9+UdId1BJZu7ylTXVpoO1uNzIdhFlrToXQavuxTZuxOFBCE0twjN2tjCztYTdm7AT7Ees/vSrgqtZlTyl30gwHm2ohoI7/d1CW2ky/EOD3UpUcl5fyiixO5w4+xNIj4qHhNqxzkx1AUvOvK0lfc017BjY7veqHXHzhsUY/izQTBQ6v5UovpXNWGBW7ZC48HTO+T+L1rQDzplKWaaxia9nY1+R5zC0rwtMAKO3ul2m6qaYrwjo+9Imz78qkNvAVZS2GzE6XRaP4P4Uouyj1RLeULexIbrbR+/hY90s6axrB9ao9BTiaN9mhe9zI0yjLhCh7HMIpEGbhJnInalTPqhtewmpNDhbuqFRFsLx2GS+vXPESobhTKZd4E3ualqGm4u0HFQubFiK9mNcw7+OP57PEzThLtOQkNwP+rFWeDkUeLxRCqfY1YMeYqpk3tJkLhemMZBQrQVotP9/vuLSijSXVAfId0T0pWJ+/1b5O0OAoW+aLqxdvuaXWAAfIT+ZIAeo5mpn8Hu8hhDNk8iP91hF1q7Ok8kd3w/5U6Wai58V3OVJGnmeDJIfbHH/klUMzQh/QL47esx20IYYt++ZSeH4B9RL7LKQPNz1MOzCU8jN9jB98Mwy8PI5YEf5dwJwbrIU5/D+Vma+mmS+2oP/xZz4yLT1ewF/Lv3VDa3MIYm7DY8dcDtE51bi24bnYvyQNOJKGgeud2d3S+M2W53b2AQh45wYs1DH7bjQfBU+ZrHGe5nfqAcGQxiq1dyCO1mAOYGleFZbqPU9XkcBuE+NPIw00Ge8diLFOIj0jzxPMnzADeQSDmJFO7+6NP2BVJP2zHbnDok4LRlN4dAP7/I4WdToNAtDnR8adnn3TlfcM5+2+YSpqM8yzwEhYgD7ugsxZMMeRgmrsrTQCRJsDfhS3sI6O2LgN4+8ehHzPzs7Q4O/RyztwNXCi/KchHnPBe5y3G5jjjqkcezwNMe7pO57w5cSfLPJfnzcE7moioskByyLO4RZSd7Z9BvSs/99h5cFrqpiJKI+yKOuZM7imd+6PNcJp4jZObILB44m9Qcort8Ed2lWIvmANk1Orhglztk3e8x227d+M8NnTzUDs+0KxD9mUL1ikOe5X4W6gCvI71H1ak4RPXxagDk49wu0H2vns0A34Xm0I3cPSk6znzp5dzPMoRP7nk8dYKUaxnpIBRKJPng+Gmmi+KFJOjeUf/dnT/konvLgPSQ0WHmXuoS09vNM9B9HgAWD5J0D13lIknRDrlyE426jgoiYi25K6ST6sj1fD3w542o7hddqD4HfvMWztlBGKLfvGaXT/L504sR8QmjLKaFA02Xln3anXppx2y/bdNp0e5jVwXcjZVLDgm5SH3Ea5Si42Yh4jTfW3VpDwFdTV9EdIUJ+UlOH6PZYuRYsU6wx7VdG7OdSA8uUj4Q6ZAnmEW4o/KYo3LnPFQijeMo9gMn3YPbqjmE+DLCKS6AtjycCC5tVmPCng54owXMc7vtm06SUrsIPO6IBGGTA2gWqZRnXqyUCKWvMjnkjrQ8KUDv/qICoeM3mIdRb94dxnepKr2qWSe+SYh+aTMpDOQ24evnURQmqD+eHxFYtD3txTRXiSSLAgx52SDzemVPqPwLLnGb6Ekb4rxAWTSZwM14uudztwhKd1I9ytz1kXlgM3YkBj8Xw5VIwoDnygsC6UYq8gZJtlN0iHOAMn2E8jAa6abweXMJuKBLwD4on3u1DUvw6OQCbRzQnCCMUD6TGMNqmKXSF9LTFJbSFnTrxt3geXXffkPhWZW6uqNvcIRV4V5e6klubTn7u9hcLyfSUvuVBpCP11emJHSbj8S1nNtCVJOZtbNC087t0t/mxWtdfldUr78r28Vr3/mOFNSv/7+vy0BJhn7YfqVcthld/ag03dxNP3x8c3J1RssLSUuDL8Zbi0qx0F1XI4PYORm0v+aMnrviTPrLyWRj6r2mj7Tvu9mcPs/yerZVTmxOk/OzJExOz9MT1z07OT6NfW8anLuJezr1N/NbOWtxz8JuTRXlwRZth8mneUzizrj5rB2glPh+6E6iIHZTMqqfg/cfz3G7sScFLlSdQI/vDu4RFGrX5T+6AY8Wr1VIx4WBCrMA05DOVeh4Is1jIXXsZkI7fkbjkbLy7GtTiVPRCPo8bepzW2kzw72qqVpNd6w35ZXJKoH7ym7pykoiL0eM62/ffvsvyeji5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14D5A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54E56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F228D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159A5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ECE09F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60275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8FFBFEB"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E4B901D" w14:textId="67CE0EF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Schamberg et al 2023</w:t>
            </w:r>
            <w:r w:rsidRPr="0012387F">
              <w:rPr>
                <w:rFonts w:ascii="Arial" w:hAnsi="Arial" w:cs="Arial"/>
              </w:rPr>
              <w:fldChar w:fldCharType="begin" w:fldLock="1"/>
            </w:r>
            <w:r w:rsidRPr="0012387F">
              <w:rPr>
                <w:rFonts w:ascii="Arial" w:hAnsi="Arial" w:cs="Arial"/>
              </w:rPr>
              <w:instrText>ADDIN paperpile_citation &lt;clusterId&gt;G157N414J895G518&lt;/clusterId&gt;&lt;metadata&gt;&lt;citation&gt;&lt;id&gt;A3D11DF587340ACD98F37F5EC23347FA&lt;/id&gt;&lt;/citation&gt;&lt;/metadata&gt;&lt;data&gt;eJytWOtu3LgVfhVifmQTwBrrfskiaCfjy27gZIM4dbINAoOkqBnGkqiQlCfTIM/Rt+hDtC/Wj9KMZzzepinQP7ZM8ZzvnO/cdPzh6+RalpOnk1l0EgQnZ0meRbE/m58U+VmUnSWn8zCK4uxsNjmalH13bZY0wG2WVFVQRH5SpGUWl7HIRJ75oorimBVBUaRJmDM/SCHFVbfWcrG0EFta25mnx8dcC2rlreCqaVRrpkovjmvJRWuEOWbr43jqQ1Ia0wtIBXjudT15+mFQAPnyy7RUchAL/GngR/mxiYOkyD0/jLw4SOPEW0Fqi7daraYttb0WU0AeU20lrwH1fxKadmV1KMiZnLZ1M23lcrpQt8ddzxpRHkdZWqRFkvzX6w3fIb5+OQ/8uEiiJJx8BBddSa1A0IIsiRM/zKJkGkZFFBZHE8DU0iyFBm+XnZbtQmhyyaVouSC0Lcnz3shWGENeilJScnExd5FV0vH8PSqN6jUXY67kIeVJxTKPU7z1OQu9PE+Zl2Yii0SZFkGcDFp534jWjkLBmzhq/3Kzvvzr9e83ryt1e0Vvirk97T//dqP9/MXrxXv+e+M1159uXLLd0noI/o9g+dMoSIssS5B1WRz5aRZBw3XT11ZeCqr58pIrDW3BjiCY9HWC5LNLgBTOWrp2VrpkW0MGzyEYmHwb8rC9prUdjmBEGIUhblFmrKbcHZ/WglutFtS4n5p2yzV5fHp+/oS0qvVke0sNsr1eE+HcQvAMGe5KThplZS3tmrDeEmnIrRQrURJqSE35DeJHeC1byWlN+vHmlJxvZGe1bITV63/+w0lS0ooVQVAXrTLIHAIYS+ySWoL8ZS7qZIlC9LQwqoYy1RKmyjUxva4o0uPOJNp1Dvjx88vzl0/IStolgd1yyDpi1k1nVUM6rSrY0y6Oxht2CQ0KZqqKqFuhgemUgIWf4ItspKUO0kzJ2yWsNbYHdCk1mAMxuN1RDfW4P+YpsIlVpBQVLCed0JXSDXVpXMqqEtpltCGyJaZz5AOYtrReGwmE+aBNGsARJuxKiPYBaSOCg3KQKyiEEW3Zc+ckWzv/rOKqln/D3xoSagBCHLdRdATC2SDLQSH7hJeGfAgC3+nB9dr8TNKctLQ3gg5At6DEDsy+urp84o6OlSZ23QkSuMDBVLj0+G1w8uTjfScqVdfK5YWxkKK6JPBhqUpVq4UU7r0mgvLlGPPHnRYe7AdBZghQh4S4d7Cl6skmeMYFxyUNaNx5N+pdaNV3Xi2QwPvUH91lAmpLi3qUOBoc7fAHCn8jxGsK2ArKNwkwMG+Wo0M9cz5ZSWukgXWDAh2r0uJzD5g10RQtDGVhhjAh3FtyoUbZ0WGDLLFiCJxeru2ywT0oZWNhQQZ0Hw0F5nRsgFUHVqQVe1gCzrkgQgIxuG8nbUn+r7/jlZtdRrg7LuPbvmGwF2lg5KIdnGztPUY2BI9cbZ2nnPfoHeuB4O+xRVboBP4UKbZ3c6Bjy8NAuD8tUtcz7soIlYM+15Z4xEWDydobiLei/nkssa0Bo/4k3qiJo+nw/o7Q/xB95//WmpFa16722sM9CpzuDY+dgh8/7P4REV+6mqIB3m8lzq0HbXFgthTuiwL9wN5PrnsdRDYohlvRDFxSjtLGrxoOqgZYZorubqWt3fzZVaEL8h903u+2UPRBR7z4g/nwoG0BtEYLqH946KVhECW5j6mHMe1nuZt5ldTGXq8EuwZJzTjxKArIjba4yDN3x4wjcRjoONdgzAq8+IQT2FL1tbNh+GiwLhLofp3S1hm4/fwrWcDSOE6KsgqSKMSPomBRUGVlkcQZy4K8KsOCQmIskD142qNx4eDD1wkC6ELjjDvHm8F290yZluABJy5gdvjWgT1L6lQtiLs7flMkURn5ZcU9mpaV5yci8AqaVV4V5GXCkzQr/HKgddB7pwFD/R745R74pRUVbQ+w57Qu3XfUHXDEQh+xyj1e5ACuOPVYLEKP5SF33yFVViU74FH8EHW+hzpf6iEB9kGvqF4sBVrN/A42i/JKIDHgL8UHGp7hbwIryiKMIxqFjPId7FbBIfC7PeB3sq4lbQ6g3/fk3R1okKRwMqEePg59z6dF4VEaZB5sSXO/qGhJ90h+3z+Ae/EQj7yQVByy/A6tngy3NyTHQRUmaexVIkMVFKz08gJF4Yciz2MW0jjIdsBO+hD6ag/5Cq0bCX2A+YsiV3eAZS58JnzwmRal5/s59Sj2IS8SKRMhLcOKBTvAX9T3I0p1rexQWPuAJ/QGmbQLaRWxCpCBV+VceGAYTvpF7LFIZL7PYx4G8Q5zkH4A++owk6zqsAKQVwfYs7bUYmXIIDDC+9gfaBWHnqAxQ3BRSyyqUEExLxOfsSJM2Q5+o+DQgHvFq8XiAPa3n841RZPc1S1PGY1F4nslz5FSfhl5LMiExzmaSZijqIo9ojfyh6iz2R7sTKOZk9kB8jmCIBnFBBouj+BhnJVxEKBV5JR7foZ8zpFnXlTSqgj8LKviPfA7FZNvH8dV4GANUKtW6GuBweG6Zone3opppVS7+DPdTAm3P7pN2M2t5+sL2d5sdmFsf4YvVU01lj61qMdNc3P0p2X9TLSPav3sEZros8h/5BSYZ//jDowdwnn9Roxtn8zGrXIyrELu2xMvX7++nr15++v84tQdN9wd7e2cWydb2oghCZ2P5Mz5uHHrRqz3G6zbnLzPcjdTxnkyJW9EN92qw9nzWX52mif5yVkxD4LT+fOTLApn8VmQByezKHb/PrjFqjKgBtEQlHbRY57h76F9DP9IGFfhGAtglKTRNA9TP8qcH2MX2W3czlIscpK69KkWZ1/YOI/UvBb4NCqHcYmZPK6HeL52Ei/LxAW2iquSs8yNFE4FE2mSJQFL0jwtqrzg4757+gXiJ9RSt11Kc4atE5+Fk6dW98Jlz6/thWSa6vXu6EJxx0+FpBbfvn38N/Tdrh8=&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8</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E48094"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 and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2571A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85DCE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Canda, 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77429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7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B432E3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 xml:space="preserve">Legacy </w:t>
            </w:r>
            <w:proofErr w:type="spellStart"/>
            <w:r w:rsidRPr="0012387F">
              <w:rPr>
                <w:rFonts w:ascii="Arial" w:eastAsia="Arial" w:hAnsi="Arial" w:cs="Arial"/>
                <w:color w:val="000000"/>
                <w:sz w:val="16"/>
                <w:szCs w:val="16"/>
              </w:rPr>
              <w:t>electrogastrography</w:t>
            </w:r>
            <w:proofErr w:type="spellEnd"/>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50E22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BFAF90C"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672492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ang et al 2023</w:t>
            </w:r>
            <w:r w:rsidRPr="0012387F">
              <w:rPr>
                <w:rFonts w:ascii="Arial" w:hAnsi="Arial" w:cs="Arial"/>
              </w:rPr>
              <w:fldChar w:fldCharType="begin" w:fldLock="1"/>
            </w:r>
            <w:r w:rsidRPr="0012387F">
              <w:rPr>
                <w:rFonts w:ascii="Arial" w:hAnsi="Arial" w:cs="Arial"/>
              </w:rPr>
              <w:instrText>ADDIN paperpile_citation &lt;clusterId&gt;T962H328W619U333&lt;/clusterId&gt;&lt;metadata&gt;&lt;citation&gt;&lt;id&gt;34C28E5100930CF7B0B85785D8AC2CED&lt;/id&gt;&lt;/citation&gt;&lt;/metadata&gt;&lt;data&gt;eJydlm2P2zYSgP+K4A/pl6XNF5ESAwR3Xns3SbG7WWTT9NqiWPBNFmOJcilpt26Q/96hvS+u75JDa8CARA3nmRnOcOaXz5NbbycvJyxf0PKME4wlw4vz4hSflrwo+bKcL+jibDk5mdhxc9vXioC0sI7jPCe8YlxSbDVRBdFGCFswRYnErNI5pgZ2+b4fXQLA8xibyctfJvUwbF7OZvb3qe38tIurGcFTAuCZ/tR3Gxdmf0RlMROwJcn2IHx/fz8NRvtpaNpp8PV01d3NNqNunZ2xguSC4v8v3pqZioM3jetn15cLgomgoignv4JpG6sGB5EgoiwZkwJMkkyysgTHOw8OfN3Gvhujcfs4aou5oYYjaXiBMK8UklpKJJTJNS8Y4ZqkWHZmbF0Y9pvI+5yFH9bbm59vf1pfV93dR7WWi+Fs/O3dOuLy++vVf8xPLWpvP63nsBncbnxfJ2s/T9ouDDXo4Emr2j48bZ2K8EgxZZMvJ5PBD006hKsuIB/uVO/vXDbUXVSmU9p2rQ+qyVq12fiwyroq23T90DlwtFYrZ4au3WamC3b0Q1aNwQy+C0BRVeUbr3ZvLydLt4HoJq+ShpsxrlzcnmQfapf9EAAYez9s06f5aNaNCvbk4OnK3Wc/O5VeptnS3/kelCbhhQrGxWd1126A10tlFqppxvbx+wKw0Z1kl67RcBwBHj96MDx6lTD9EBVYOs3mjW/dELfZxfB1/uNyduo7F1Y+OBdTYN6GHiI5Du6fefW/4/MEWyRFb7p+4wfVfE0LRP1T8k811dhANU1Ov7/JUj6mPNwXpyRlXirJcl3aUmtiRWGMqKwoRVVwIo2BVZ7jfXGmk6N5kSNZ5jSd6ZjyAsr088QHP3jV9CDx4Q18qnzsh/Ti2+xNP6I3KlGrLrZq2NXO5EcFUdrJdtHsUhvDD8GfIKhQjCgrc/i6T/uKOiOckVAmNkfYgBGK5w5JbA0WhmgiSxBu1I6adEMu/8Ws+YFV876Oqjoy6EO3rn02f0LmXGEqqUCUS4JwmYPflGCUa+qkNTkWgj4jd7u/yYytO47B61pFr1XoD7CFkbqkzKGccoewcBzpklXIFTmFw3KMGfyMfdJwjL46QF95U3ew4Yh+dudCcMOQXT3BmcZWCk6RldQiDFFFpSxK5KjFFVbc2UI8wx8VHLNfH7BfRxWGI/CpA4uz109UzggRBZw7KRxFmJkSKThVVFimlFPUSO6eqbvd30QqHb1rjqA3platdnF1AK40xjkRHCnMIasKTZAkmiNacC6c44Wh8hn8pOEYvjiAL+rojwP9UcVV7XqXLZ7IRoNryhBkiS0RphVHZaEg1wRNpZgLZg9O+VHBMfjmAHwzuOq/igwuPptuxCeuFkarihkkmTMIK+g5SkmOikrlvBCaWpU/c/fbv+nu2EGp/RW6TGsHvnLDGVOWI8cqSCpWVJDRQqCSKK2hH+uqOiik3e5vZ5Q7Jr77DtLMbg9PlvA8V1C8VhEBfmqKpKVgghIcl7wiVB4k8sP+yRfo7t19cPHWtcqnK9OqTR3ctOrAqH+rh4YwNV0Lm40H+un2woc1SD5MKv2u1CIMEd2qcUnycelfdfPKhRdNfPUijO0rhl8kBf2rvzPirH1I3r2HXFDR1Nl8P6LsG/2w3aTGfX19O3//4e3i4iwttyYtHQwwjx4G1Sbp5c7B7Lzbn+NDw3hoFu/2zSLZuXbbh4s1DQpIu0dFSXRenp+VvFyeywUhZ4vTZcHoPD8nJVnOWb4PdFiNMB+A9E7lXQcNOb0VSX90DwNVwbGA+YzLqaRSyjw5sL+Ynue2ZM1t6tApMbb6ksV9K+oWjVNhpwayIEldWp4IhRPYcVcK4+AC51ZhkueMFoLnpaBuP2Kd/Q5tf6kGlQYl35930fkVNLwhji41v7fhwuuo4vZ56aIzKVIVpKj78uXXPwGom2vQ&lt;/data&gt; \* MERGEFORMAT</w:instrText>
            </w:r>
            <w:r w:rsidRPr="0012387F">
              <w:rPr>
                <w:rFonts w:ascii="Arial" w:hAnsi="Arial" w:cs="Arial"/>
              </w:rPr>
              <w:fldChar w:fldCharType="separate"/>
            </w:r>
            <w:r w:rsidRPr="0012387F">
              <w:rPr>
                <w:rFonts w:ascii="Arial" w:eastAsia="Arial" w:hAnsi="Arial" w:cs="Arial"/>
                <w:noProof/>
                <w:color w:val="000000"/>
                <w:sz w:val="16"/>
                <w:szCs w:val="16"/>
                <w:vertAlign w:val="superscript"/>
              </w:rPr>
              <w:t>15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6C37A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 xml:space="preserve">Adult patients that have undergone </w:t>
            </w:r>
            <w:proofErr w:type="spellStart"/>
            <w:r w:rsidRPr="0012387F">
              <w:rPr>
                <w:rFonts w:ascii="Arial" w:eastAsia="Arial" w:hAnsi="Arial" w:cs="Arial"/>
                <w:color w:val="000000"/>
                <w:sz w:val="16"/>
                <w:szCs w:val="16"/>
              </w:rPr>
              <w:t>oesophagectomy</w:t>
            </w:r>
            <w:proofErr w:type="spellEnd"/>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9FD22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4D8C1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032B9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6</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ACEBC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DEA8B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3CB8B011"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63144A3" w14:textId="66D3D235"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Varghese, Schamberg et al 2023</w:t>
            </w:r>
            <w:r w:rsidRPr="0012387F">
              <w:rPr>
                <w:rFonts w:ascii="Arial" w:hAnsi="Arial" w:cs="Arial"/>
              </w:rPr>
              <w:fldChar w:fldCharType="begin" w:fldLock="1"/>
            </w:r>
            <w:r w:rsidRPr="0012387F">
              <w:rPr>
                <w:rFonts w:ascii="Arial" w:hAnsi="Arial" w:cs="Arial"/>
              </w:rPr>
              <w:instrText>ADDIN paperpile_citation &lt;clusterId&gt;H754V831K521O225&lt;/clusterId&gt;&lt;metadata&gt;&lt;citation&gt;&lt;id&gt;9227BE00765111F0AD7C6A534C68A441&lt;/id&gt;&lt;/citation&gt;&lt;/metadata&gt;&lt;data&gt;eJyVWGtu3DgSvgrRwM4mQEum3qIHwW67bccOHMewHSczg8CgSKpbsV7Rw57GIAfYE+wJ9hb7b//vIfYk+1FSqzttO4MESNIiq4pfvYv87Y/JbSIn+xNm28HBEaWB71mWdUxnh8Hcn3mOO/fDmetak+lEtuVtveQWqJUtQsePAiEdHrgxC0OXebZFGY8ti1HLo7btqCAEV1LXrQKLj99tlU72f5ssm6bc39uTv5uySMyiWuxZ1LRch7I9/nlh0q0/Ng0CMGqOGiwPDw9mLqLEzNPMzJOluSju98o2ypTcc3ygZaE3+YSDSskbBb2swHIcm1HbNalru749nXApK1XXgPQ+T0BErhrQ1lrBIsHqn2Gpi7YSqrca92MZckYNwRU3KLM8IwxoYPheKF0mXNsRrBMs2kzlTc9kXbpO/v5udfXr7S93F3Fxf8Pv2Lw5ar+8u6to+OZi8VH8khnZ7ee7GZihXprUS63NH5OsyJullmFrsXyFnzbFz5XiVffbtidfO6PntzxtNKUX2Ab01x5skibVvjgvqow3yb0iNzxtVU3ioiIHhVyRq7aKuVDkNa+bKhHkLS/LJF+Qo3sQgqXIa1LEm+2iSdKkWZH3taZaL8/SJFNNtdonV6USTcVTMst5uqoTbWYegYoLDe70/Pry3eH7+fXpu/P9HkE9IFgMsrIBwYuDq9dvX5KkJpzk6oHkRZ7k97zWWsB9jYa15onbXGisJtFM2IlVVZNa3SsNJS/uVUp4LkmSlRU+JImSIuPVnaZ6QgwRvORRqvSeTLQw+DKBNQCrxH/4qslD0iwJhFXpALheZWVTZARHxEmqapNcLxXhSabFNEsoUjctFH7gNWkKIlWc5Arg1q6pVHcQTJHkjarggMFPWqV6bVdt50TUoIFdyqJs085L+oylQgQsV0QgZqoiBYC3R9cn7w6v9nsZ+uBSVZCJ9NECdhlI+6RXyYv1ryk5hyd+BRus+RJ8sGfS8XAoV6lGLDu7LZPF0kDSFWnbgeNVxSEmJP/5JwmJSrUuhVT1z8RiPhEZscnLKXlATHfsl4pLVU07l8EMSZfba/saabFY6CNnZdmbWI2xSmA+YOJ1DXpOYiiiKSNeq1Qb+4VDSZbkLeIH57mhTe7mnU152p/mGktkO+xaN2WFhQS7lRJFJSHHJOffddYDVhA6qdA+AYDReRufibTVkhAOilxU+E5KnLA2+HGlvrQQCjs/8sHlctUsM3KaS/U7ecE1ZmSO6mNLaRcKhGU1BkNZAI52st4dA3x9AEwCbXX0kgYHwBiRzsUMlgNPd8TB29OXBpef21rrwrMSed9K2PC//7552VsrVnJf2/ib/Q6CSQ55w3uLVKosqo6mBmqYNO+YH1uQvPCQUtjbg+GY/o1o1VrpbHppksujq/dn14jmGfKnAT3UtCyKChJ9RkTV4Pf+AlAZT9V0PGqhiGMTXS9r8lt31JeWV1omoObYtV3Do59GBuhNbMcMyd1iTwfm0zyW6Rq2b7JPL3sle9cq2UfkIOo7Hu6S0UGPImIloJ5WdQjNn58wzT6xTd8zHNPxHjN8c+b3A0efSk2PPn3G//7xL2ra3jfyYI6noqCDH5g+QTQ8A5gaAdXb34h7PmQ6kZYZek+J09Ask4YmfK+LC3TXftIsCNlCJF3CdSUZlWip463q0lpXoRJNTBHZDsnxglyQV7ACtVwE1eHp1fz91VXXj643RVr3iQQV6ofrs9Rxj/Ke5LrOon3wRY5qAo90XCWK5Kat8qgTnz5uZLptxmgjSUeMzjlrxZ2uuuQgKVSOAqhUpSvJaQ7hDaJg2pkZIw6SutYtGvLXTNOtX1sVXJ9SIkHqbgpyA8Oinp54PqMGon3HbYrxbaLFzjKcJuC/YWvsmsACrQrU5JUelfppMRDMDrknvCh0A1t4dhiG0nGdwKbU4ViiAY845/20qLXT05bB7ECPNrxt4EDMjX9MEgxsKMEa3xw7cVLVeoqYL6tusCgq0Q1Yelgz8NcyAsdnRug7egjrh6/Iih0e+pERyliBCFqyWNqGS70Y85rwWKhVTnkn+YZXCK5a6RVMD1p9BAq+In63tT0lawhxFx7d6DnukjlGsm/Av34kb63Kax5VCda/lXSFPppFqkIvHs8e13RzWDP1OkrLVTaPmOH7jmfQiAojFNwxREg914MPuPI3Oo6CdlFePYvyqlExz3dAonOiS5OrEWG/MCUj9YCOx6HlM98IPCYxM2M8ZZHyDe7jzoBAsBxpbdD1Qn4IWrlUu9g+cEz6W9C67w7ZQDxAEyz2Qwzxtu27BnUoxvkwEIaIqG1JN+LM2wqOTsgussNnkR3y/LFn52hDqEGHW0bTC1MyUg8XDRX5rueFRsQjHy6NpQEjugYPeMw9L8L9I9g2mhbyI9DKZa52oB0XBerJBln3rYENtD0wz/OE8LltBK4FYB78yhwWGJGiyGnH44JtAetk7OL68OZZYB+SFCUvI28S/oRPAa/jXftUw9vl6FEGoa9cGoQG5TJCzPmhwVjgGChBUeAEvqIs3nbsY5A3z2K8SbpRawfdSUFuRmgnxZRsyAZIvsVpoCxDRpEwqOvFRkhtYUgriL2A4SIbOhtIJ8UuoOeN9qbIebN8lJ8fikJiwpdky2TD0pRs8axriKNslysjClmMgAvhUiksg/mRb1FFvch1tyw2CNoFOX8W5HzJq7QAtB2Uhxy3MDIfIXbfur5uyHuAsUDRENJFkXP1BRf1jVtMGcK3bI8KaodSbgB2Yh4F3p/F3Q62jy35MAL72I7BNmJyVcRdxrjhW/iHKk8azPKlETAqY46e59l8g+ljuwvo4llAF+jxu5ZqycXGTEAz0KwLRgwgAUNKKoSXIyLUCjTD2OWW7zN0OmfbPI+gXJ89i+V6ictyTc528Mwilaak4+sxdQt6DBnJe2g+5bFjuZ7h+RTJaDO06MjlhmWFsXS4h/+3QquTsovu5HlLnagcU+7FDrgL3O4zzCsnG5MNS1Oy4RjwCceTLgBF+imHCmUbEUWrYsxxpY4rFWyVtEHMD6Tno8y85uJuKyv1JzJyKxk9BLpwlGe4VoihBV0KfSkKDSVdx2WuhPmiDSLN/ygRz7+TiRhdmqLUQ/T5rk9zWamHmnTsg1f7pWHk2eJbOzdgVuyhhQrUNhpTqXsU6kbo254dYxahW1AHYT8wH1VqUVSrHZjv/vq64pjSN9PRsILZaGRYv3OG3EIGINo8lI3QFahwmJJsJRnQcskdtcE3iNnFN5s9C3BWZSonsx2Ar1G+Etyxa9Kx9hjHRYzjI1ePUqCRur4ljAANCimM7GWeE6C42YKGThyyiG5QjoImXz9hCn7IVXWLW2+SdtOWbtdmrBvv3/lwCTRFoYuW0M+fB6uzJNdwhlfZWiyLlFfmoigWqdKU66W/LdNXKv8prV79lLfZK4f+pAXUr378OfcuybWWlxiOeSWWUB8XolT1j53NqtRvlBcXt7PL69P52dFkrVPOMzVOK6SfJcbbibZ9ZpI3Zn/lXV9EzEHPO7XaGsn1O6mh1Foydg5m4fEReu7hMZtb1tH84DBw7Jl7bIXW4cxx+3k5X7S4HoG6Gy3ui7TtAKFg6VMqtX5zdlkQ4ELhmywMPZdBraxz6/hE3d1qinmqeN5x9Bhv4R+u4+v0mGqJt3rxrfR0BbDQWLgKA26rSPhSuIyy0EVgxA7FnWbSPTIf/Y47p35p0U/FSX1cVCpZ4D7VVK3Sd6vT/CyJKo50GJfOCqFtFyOw1devn/4P46qQg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1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22DDA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9F4C7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44DBB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ustralia, New Zealand, Canda, 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9AE436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1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D5C1E7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0A35A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1897D46"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4474DB3" w14:textId="54704783"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Schamberg et al 2023 (2)</w:t>
            </w:r>
            <w:r w:rsidRPr="0012387F">
              <w:rPr>
                <w:rFonts w:ascii="Arial" w:hAnsi="Arial" w:cs="Arial"/>
              </w:rPr>
              <w:fldChar w:fldCharType="begin" w:fldLock="1"/>
            </w:r>
            <w:r w:rsidRPr="0012387F">
              <w:rPr>
                <w:rFonts w:ascii="Arial" w:hAnsi="Arial" w:cs="Arial"/>
              </w:rPr>
              <w:instrText>ADDIN paperpile_citation &lt;clusterId&gt;Z787N847J537H958&lt;/clusterId&gt;&lt;metadata&gt;&lt;citation&gt;&lt;id&gt;FFEF82D0764F11F0B8256A534C68A441&lt;/id&gt;&lt;/citation&gt;&lt;/metadata&gt;&lt;data&gt;eJylWOuO27oRfpWBgKa7gCxLsnxNg9a78W43Zy/penOCNggCihxZPKFIlaTs6AR5pT5En6wgfXf2BAen/2yJ/IYz883HGX34GnziLJgEV1ezq1H6Oh4OsqskuYovRml/MO33ssvBaJplSRAGrKk/mZIkwSTIxzkt4l7S6/fz0SAd9npDNkzSHqXjlOVJf5jjaJj1+kEYcGMaDCZBLwiDz9iulGYmmATXxFjNKUwFr9Dq9iWQqhbcNgxfAgqkVquFW6MWmtRl+xIKjf9uUNL2JbgdnJogDBotgsmHoLS2nnS77EvEFI+UXnSTOEqSJOnKSkVJlo2dA26VmXS7q9UqkjTnkRRVJHkZLdSyWzd5hazbG2TxeJiND5YrKbhEwXNNdButuMA2oqrqMsV/aOZH+4pGiD+8uWYF4xqpfQbhYxgwxYNJ8Bx43eSCmxJZMPkatEh0MAnSOHWpqZS0pU/TN58z+YkI62B6/biTjFOXSsutcKl8xCU3yMDULk1EbPMBhdKQK9aCaXRBKEKFxDQaK5TWgCpgscn6JsF12RquhFq0QRiQ3FhNqDN6Mb386frx4d396wnMvucCnM2ur89BKtnhckkMX6JoAZdENMSi2VkpGkktVxLyxkJJDEhlgdCS4xIZUFVVSgIVXHJKBBCmar+aNQhWgcElOucs0nK9QvCKW+LWmAgunJ/zjZ9bNt+RuuZyAWcX8+u7c28zR5TApdWKNRSZQ1ZL1FRVCLZEg4ewoT9qzW1BhDDAJVhNGHfvDsLcmDUOkUS0v+I+D4xYAhorwiU0kjCm0RhkETyV3ICxDWuBam6dN0cRK/gSj0zNrq935ohkewcM8KrWygXQ+fgdB0JYcVvCkgjOvE/OCQKC6AUCVaXSNoK72dPfH17PJ/D2wFN/hkO7K9QIxBjvA5wxVXFJpN0LQQg1aorSkgWC5RWCVLpaU4WTcK8oIdRqhRq0O1G4cchYknPBbQtUYVFwylHa8xAEEuZyaBUUqtGgN2x/1t0Ing6i5oC3y4+8oKqqiV5nbRMadIcvlK6IpAiNcSYJGEskI5rxX5FBEscd0+S/ILU+tTkx6KrIn8SisQbOejFUXIJ75QTjJWSdEmplbK2JZJyIc9BIlWbINkZOlfe//4Gz7e/zCH6a/RMeZ/N3t0/zCVzc3XindpFcu1PyRSlc3LRGQazLjoZX0Imj/jCEGv4CcRTHyXkE7xFIXQuODAhQJQ3qJbEu0w7aA6xL1JVFbokny8XdTYewXxrjkPem1xHdmUoTZ+qVM9Ubnkdw83xGYUXMMwf2LM2VLeF7Xu1MZNmhN2vibCgHuSas3VBtvSGORv3j9VxCTbTdKkrFDRXEGF5wuq4NVYBQqwPLVhNpuJdLshcyQi1fcttuCtl5tAkdMsjbXXW69DJuLJfU7lVwB+6Ov4/RlqBnbzWXlNdE7KhxdbTllDDwWLa2rOBGMvwCZ9fTzuPN+dMdnIMtiV0zpJGn5IijJNsmrJdk5xE8SNFCOvqTi8KG5gZMqVaeLBX5witXU06FF0dEcLlz0lgiFFwbe8R3KFWjI7gkgjaCWBeSK2STK+LZNN2BPLoMeCkG8l3RwIpLplbQchRsfRxknDgxoxo3Zej8gLObfzxC3ImjQXYOJFdLr+pHWupVJ4LLh/vL23fzm4f7ObyAm/ur2ePs/nI2n8BTid/JhkajxBJ3cn1wKVQ14dorVHksIqo41fA1ZU2pGsEg39eik9vGNhpPVM3fKAZN5O7jouCCe54Gk2CX/FvLQpg29LMgkoVwjyv4FxL3J4LX6Ojubnt3lnmjF6jb0Pv3TvIlauOIp4qD/b+B9J6YksuFVRJewC0e7g/hFr+s34XwM9cLLp3Yv5tPox0aXHCFcsEloo+U0wZuG4t/5DCucSILdF0rbjupQgmG2rjesyjSbFjgoFP0k3EnTlPWyRnNOkm/GCTjURzHLHNt2S+q0ZII1/kFk+Aem21Tg9Ki9l2Qz9adsr5A17x48DpGBLxZb/dJLhFmjVY1ErmuTsWluw+4W7DdD3NFOVrXWm269mE8zhDpgMQJFqNBkfd6xSAtWJ8QmiDpp6TfZ7SXr7t26bu/Qb+Tjkep40NjS6WDyYevga8638TnmqMIwkAQ/2BOS1LlqBcOQnLLifDNvo+Yroi1rvfcL4Pr4Fu4x7ssNTd7tJ+JXrgO6RjsMggDpamfWuI4jjtxHCedYW8w7owGvfGJqS0GXB5ZmlssiNybuiQun8eG5idQ6zUwPwWqSzxAek+4xR8D+SUnOG+UJLY8PNJMc/rZKHmM9eYEa7sK3hzBXWtc7KEe/nztbqvvk3Iax7TTH49HnSQexSd2NhAnCZvqCiVM95auS6J5TqQ5tjWdPmtsnPTGnWyYnRrbocB0Gnz7GAaUW2QX7S2Xn4PJdtoztFSC6Gih1EKgn442j/5ailcoXwj96oVsqle9+IUDMK9+35j4mUvmpxyDRNMSptpyKnA9P9m2diPQ27efpo9PN5e3MzeEGtSfnIXP2B6y241Wnary0cnRBeLDXgee1YBoXb1Ocn6Ip1YS3fB2cZHMksvL6et+liTJbHrRn/YGV1k2fj2+yi6u+t60XDRk4Q7tabpUoqn8QO7eutvMxzwZjAZxEg9Hg2icjkZJGNSVz9bBQExV3Wq+KO0+B34/X+J6mDI+poJTlAZNN2+7WRR3DwZPd+b3bpYNwkA2zqlDUa1Z8ckP9F8PN3z4v2fi/VT9e74O/B+Td62x1lzaw0O7jw0VMv2FL71pqqRFabubZ10kWrTdNE7TbjzsJrH/GcXDKO5HaZoOh+koi9ylEdWs+C1X4uS5bcHHb2FgNVlP/HEYeJLesX4wCWgxJDGOaY8iY6OC9noF9nOG43yE2ZAM3K2hGk1x/XkoHhW9tKBZp2AMO3E6iDv5IIk7bDRgvTQfFRmO3CciRWdfrCaviSUujdxcKY18IYNJQYRBd7HcyNt1bIOJ1Y1/dKuoK4jNEk/uWUW4qxG63Aj4ePS3hXvmcrGtgHvimeyvDdjdFt++ffwf4xNBZ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E7C977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CC202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FA432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4EFC20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0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CF2841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C25D7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770AAF9"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2979962" w14:textId="7065CB26"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23</w:t>
            </w:r>
            <w:r w:rsidRPr="0012387F">
              <w:rPr>
                <w:rFonts w:ascii="Arial" w:hAnsi="Arial" w:cs="Arial"/>
              </w:rPr>
              <w:fldChar w:fldCharType="begin" w:fldLock="1"/>
            </w:r>
            <w:r w:rsidRPr="0012387F">
              <w:rPr>
                <w:rFonts w:ascii="Arial" w:hAnsi="Arial" w:cs="Arial"/>
              </w:rPr>
              <w:instrText>ADDIN paperpile_citation &lt;clusterId&gt;N692B759X349U763&lt;/clusterId&gt;&lt;metadata&gt;&lt;citation&gt;&lt;id&gt;E533874CFD7311F09FECEADCCDA2060C&lt;/id&gt;&lt;/citation&gt;&lt;/metadata&gt;&lt;data&gt;eJyVVdtu4zYQ/RVCD32SAlF37lMdyW43zS6MJmgRBEEwIkc2u7IYkFIaIwjQT+g39ktKykrsqvDDvpln5vDMnLE496/eoxTeJ2+ZxnGRJ+WqymNKVyFbLcvloirLahGFWVh6vieGp0ezBWqzBYcsi9O8gCbiLGuKNMxEymoQmGS54BFkeQJcWJY0ZkBLiezvp6FupdmiFXz19gja4WEUe2++18u+dXkL0qlnbInh0ELdIsEWea+VQAJaw55AJ4jZmx53pFHaZnf//PW37J7BSMuzcWPQGNltyAZMryUnzdDxXqqODCPctPgiT27uJDeuONigsQUgTRJaWGDqlUEaJQWjUZ6zgiYsDjGsRZ5lIWZUICvSNGYNTSyjUa1AbS+593gUFiDqJrBuZEEYpSxgUc4DEYucY0JFKFLLyAWlWBRJAKKJbRrHADiIgLMCm6xokizOvQffg6HfKmvX/asnO9lLaF2pi4W9okXbtj2EF6ErQWrTu5DeYUcWY1F6B33vTPd+2oKWNXSGjNQavp2CPjmyWhiv+YjZEf1H+rY8K32rdrs9Kcn1TPxn2KMhI/EgPAI+mfKvj6pjYK5YnW+2gk7av8y82xK0sVOvjq0eEJ+cECbJQ2SueXNW8qbHBrr/Cbr5k5sTPQf45CP7Q83hc7XzlpZbLc1M7DfQmy0aJEdD3yGfvBMmvffAXHF9VnGN3WYmWA1k/SFVDT6ZciaNapjffnf29jsADbPr70Dvhp7cfUgcAJ+8J086B/i7JvW0xfmofgfZ48mkxvM4qCl5Uhvx7xgUtnLe2C8I3emUxrMd0ZQ6CY3oXOjqfFtXqoN+Cx25Ibfz3pQSWwRBrk76mzCfHIm3J21OYe/tYXyyO4vROA0DyqL08HL3+yf3Pq/Xj4tfbz+X18uRXaMr9N6y/lCD7sAV+hUHrcbHV2HXo1at2uzJD+SL6mUr+70lcuvqN9yfvjBuEQT7FxtUf3boVsPlJV3SslxUaUIpXS4u00WcrZKEVWyVXK5cXc+qHXaurNiduEYYLaAZS/Msz5P8IszSKKR2v2g4bJ7Q9x6d/Bf7AH/yQCQ1FEXDYxAQ8hQLGucijlNe8Axo4/aAbYzjYU0miWBJGGYBY1kRhBgXAcvrLMA0YRAJuwl57lal4ssXq1hBD27XSbNSGuXG2trYyaLz+HN3LWsN2prQ62GErhV3Bk4pow3LHUjnKX+ePmFW/Lhx2AVXu3evvsLowfjRk+O3/vbwLwhca7I=&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8</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E40BD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A7C6C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824BB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9F698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4</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9FFC7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A44ED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A06555F"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85C06C0" w14:textId="037E011E"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Xu et al 2023</w:t>
            </w:r>
            <w:r w:rsidRPr="0012387F">
              <w:rPr>
                <w:rFonts w:ascii="Arial" w:hAnsi="Arial" w:cs="Arial"/>
              </w:rPr>
              <w:fldChar w:fldCharType="begin" w:fldLock="1"/>
            </w:r>
            <w:r w:rsidRPr="0012387F">
              <w:rPr>
                <w:rFonts w:ascii="Arial" w:hAnsi="Arial" w:cs="Arial"/>
              </w:rPr>
              <w:instrText>ADDIN paperpile_citation &lt;clusterId&gt;H726V796R287O878&lt;/clusterId&gt;&lt;metadata&gt;&lt;citation&gt;&lt;id&gt;CED68DB0764F11F0AFE3C2EE8FCC349B&lt;/id&gt;&lt;/citation&gt;&lt;/metadata&gt;&lt;data&gt;eJyVWGtv2zgW/SuEgZ1tgcim3lK73V3HTrJTtDNFk3ljEFAkZXGi15CSXWHQ/76HkmO7zmw7+yGJQ+vecx/nPqhf/pjdKzF7MVtdraNkfUnjKLh23Wu6vL7yV97VVXK9WvlBejm7mIm+vTcFc/G078Zc5gn1eOYFKY39iCdhylkWct9LmExjkcYsTiDFm3bQalN0ECu6rn2xWHAtWae2kjdV1dRm3ujNolRc1kaaRTYsgjldQFIZ00tIWS0Pctg1Whj8u1Ysk5005K0sS9X15iVZD6aVrVHsJbkqJe90s2HG/tasLYaX5LqveaeampXkZvxC1VDQKXuwVgaKpYaa6buWaWmUAWivy9mLXx6tFh/molGjsS6du9SNFr/NLU7B5h71/DlN5pSGkLMCBhK73W5uuJI1l0Jp2DWHx4v9yYLpTvFSLlqlFrdeHHth7PmeT6nr+e6JllLVD6reFH02l6WRWyX1qEfLTiu5/bICa0bNMzWvy2peq2K+abaLts8qKRZ+6vpuGHlffLzijwabxbu3K9f1aRwk4exXhKkVrJMgkRsHaRz7vpvMYxp6oXcxA0ypTCE1Ene1t55cfm/Z1CicfSGSpuk1lxNDmZ8xKQR3AtdPHcriwGEAc3gm0ySifpAxCpEtK0fW/JXH6dxL09SNqZuGURqnqT8axvtK1t2E6r4P/Pq7h+H25/ufHt7lzfZ79pCuuqv+928fNE1ev9v8yH+qnOr+t4clhO+rvuzUrWSaF7e80bDEPUYBCv+YgfJdsae1YIPFsB8HyOCz9X/28WJWguTlX3YDf5PQSxKauIHrhWkUQGOnutJGYi1zVYNBhNWCtIWsm25o7f9jkShOWFY3umIoJoWyUjUpm3rjdFJXBE9K4hLxWHO9GRWRutnKkmSNGIjpdc64PGirWDtqF0g2l7CDZfiCcdsALhl/2OimhyHWmKWqzAsyFTQkp6JF6KWtwq4YiDKEGdNwZQlGdqorSNs0mmzKgcsKIhzB1E05aqsanSmhusG60MqmLeUkcu7Eszt3/XxO7kBLOUKQEnaRJodbCNSWGTQn0kle1Or3HgJdY82QxuxxatVZI/4sfHPygyRMobaslLChl4egQxVADoEaGjl2K8XRh54k4dQDmxDTAdwGFtZPp9YY+6HpO2KGqu2a6jxDpw59NlvPLm9v3j7fJ22O3gq1Asmxx2THDMzROQyEX82ntllz4NU/XUoshw0RvWa2207BYh0H8R8TZS6IrNqyGSzmzd6GZYl4dXogzx4/XZBv5I78LFkJHc8vIF21Wo2eAYqRAgPFQZtuyn5EigKHF6yu4THTmkEebUCNbekxMk7ZbDZWwbJtL6bQwVqWwQ2MIwyAOXkvDaoXTt8VSneD0+2aJ57uLGfQy3WvrPJnbrjPxWjTIxjJesyU+vkE5HsH9y3rGrPXd8iZKZqdHAksSV8j0daq/0ETDLKt5fizJ9F7XwxdUZGvayE/EDr3U7I1+Bu6F+QdeUXm1I1fjvaUQNOEbaVmG0kMSk1BM2+2TCuG0QShIDkXpunzMQ2YjvtKPPp0OznCbBFbbShhlEppGlIwsQ8NEFstkRY7/GwWQSiFwtCArmX/WPHPovhvFjr62wHYHcP4QcluWAgJJcbYnKOcNzViiXr2Jhl6LiMekSvJalLIqtmUTYbaWrorUmJ2lhCOIysbRgTLSLnAj1WC8IX27z+gLESvWDU1L3uL++JA20P6vlSsmANaliDj9P3n6h5+jRVnA9WPVXRh1TOBvmadRk85730XpDUDLxrwe1SIJO0bIRROUfjTUM8npKlfPCGTAn07lStp86dZvRlz9qnpx7Z2YXNrrAR0dUxvJAiAdvGYJIUn9m0TT0xGddagdpjbqZkrbbr7nczuUVXVODPvzTRExw0Ao0Mje50dJy1Ia/dA1/Wogz3E7i77tRRhcqMUA5C7GJI5S3juhm7g0TwMUklznovQjRM7HH+DXqx/eV/aKTttfmBIi1BvbQ2YaQGt7UjGauXY3crOsh59EXP6lz9mmKm2bqwpP+Cb0QX7WWErZZU9sXntxs1o9mNP7EPTTuG7WRhnfuwIL/Mc6onYyVIeOkkWCs86EAk2syvAqPDHHvvAJ3DL5QneEj0ZhD7DuylQyxmrDRkfnnCxndMsT1zHzwLsEjlNHZbSzKFJHMUiCOJMJkfcg4pz+NsT9NtO5qw+A1+xEv2U3B6ABcuSJM8CJ01l4lDcFxzmSumkiWSeH/iBZCfAk/g56s0J6g3LsPqWZ7C3GAFVJjXYfEAOJfWCOEkd348jB8DCSREGGJIF1I8oTYR3RD5oeBLx04BjfWvq4Qz8B1ZibTHkGG0msJ9lFE4jRHCaMidlfuDEuReHNMtynsZH6L38OfDrE+DXip2BvkZdktcHxDSKZMqxJuaBjB20e/gpMwFysQT+S8bSE2et8Dnc6gRuVejxFnQK+D1Ku0Chk9UBNKKp58WSg09JgF8xdVggpJP5DDcSX4Zx4B9BHxWcA69PgNesfprcFTYL9L/1sYgSFguBpHoMPKYxY04WhNShIvUS6WbCDekpp6z4591lumy6scWcAq/ZA7h89NeNojCMMukIKmyQE8Q3iBIno5mfp1L4jIVH3FH6CwVk2+gTNqEPnhRQIFLhcxd4OfykYSgcRl3fwfYfUZGFWe6xUy5B+omv35zntmvsTCDfnGEva6HlzpBRYF+/rgzimFMUbIYIyxylG/qeJRZNkjDHle+EWHsF5wbcneDfqfMGucKdYCB3B0gpeRBwFjpRHNl7TxgCEnVMA+FnCQvsy4eT9Frpz3YMLTeNPi/ab/9+oxlgj/0iykWSpxgsaBxojAivk3LuO0mKq23EPZ4F7hF2Lz/7iFtws6ulvpcVU+XY8dqilvO8wS7wb7Yfqvbabt+I2M3xcniDe/3xnYixE5xpXLaxo8j9i4Lx6F9F+UrWX5X61Vd1X73y6VdWgXn1f7+WeFC1dRFb7jhZyXK6z8/G+6kd4/jy3bv75fu7r1dvruxxxe3RyW3/0c2aVePNcvSSXFsvjzP1OE//g3m6FNv53ukHOYzzzJrlNMOjNnsvXCbXV0mYrK9TgF2tLtex7y2Dazdx10s/iMaQ15seo99yw5bLFrv/aISlwfhG6ZNXEClCEcdpYr2Y+sXxTQeGeLMqsRKOEpNt90gSs6yR0XdjR7WHb0WIE5qFIXUzN4ncNOCJH0VeGCSenyRuRqOYTu8Mrj7gkrtmHbN3fGWuscurDdaHTvfSrhJf129Uphk4eDh603AbrRx0lR8//vpfsr5AWg==&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49</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D7BA3A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patients with type 1 diabetes mellitu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B4133F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F72D0A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BBC5F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32 patients (32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A7C95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7E3D24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C1E8FEA"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005C8BF" w14:textId="125CF37F"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O'Grady et al 2022</w:t>
            </w:r>
            <w:r w:rsidRPr="0012387F">
              <w:rPr>
                <w:rFonts w:ascii="Arial" w:hAnsi="Arial" w:cs="Arial"/>
              </w:rPr>
              <w:fldChar w:fldCharType="begin" w:fldLock="1"/>
            </w:r>
            <w:r w:rsidRPr="0012387F">
              <w:rPr>
                <w:rFonts w:ascii="Arial" w:hAnsi="Arial" w:cs="Arial"/>
              </w:rPr>
              <w:instrText>ADDIN paperpile_citation &lt;clusterId&gt;H753U811J291H815&lt;/clusterId&gt;&lt;metadata&gt;&lt;citation&gt;&lt;id&gt;40E744DA794311F0BBE4E5A14C951692&lt;/id&gt;&lt;/citation&gt;&lt;/metadata&gt;&lt;data&gt;eJydVwtv2zgS/iuEget1AduRZFmWAhR3juNk002TII/DbYtFQFEjmRuJ9Oph1yj63+8bSU6cbHF7OAMJJGo4j2++GQ6/fBs86mRwPPCd5cz3T+ezyJ+47plzcrL0l9O56y+iqRtE3mA4SJr1Y7WSLqSdaRIGia8SNUnddOamkijw3NTxiJSXJPFkmlLgTLBLV1VD2OKyiqbMB8dfBqu6Xh8fHSVfx4nVY1tmR64zdvE7MoUdu74fRhBmqQpi2+12bFSsxyYvxkavxpndHK2buKDkaBJMZu7M+WvxQh3JstYqp+ro5tPCdZxZGDje4Dc4tU5kTQABcUa+E7qz2dgPgtBHyFaz6z9wrrJNqajDbhIESjmxNwr8KBg5Cv+iJIhHvop9b5L600hOGT+rmoJM3W1yb/2JeXja3X1+/PXpJrWbf8mnaFEvmz+un0on/HiT/Vv9WoyKx9+f5h2M5lHmNe+cBNORF4UMKGDIdbVi778NCmvq1R7qHckSz57jeYPvw4FMU51rWWtrsHpKa6DBzgibirumzKjcDcX9isSD0RsqK13v+NO8UU+5NMnw4OmKtuIzSX4Zi3muC6rLnbis/4tQvyxOtCWTaUNUapOJC1PVum5q+r9Mvw7iXFZ1Ce01lTa3GaI5UPezrda6lrm4pGZDRrx/+Nw//jTsH4bihPJMN8VY3JfSVHmLFbbcUgUo1UosWuUitWVvTOMdAbDQqYZQRZV4fz+/Pb84hdrklXuLVWmNVi+CDMcnqmVskcBCvGcBfv9p+AaHvXt/cvNOrvKsJFM9STFXMqFi93bvua1XZGLkd/jq+W5LCZmxuLUFiTPbmKSNdihuZU46WwFpW9YIWQJMBAi9d/MxWCVjBC4V0/Bkvvjl/Pb64er0uMcjaSy0Ao1qV6xrWyDIksQK+vKdWJe0gXJTD8VWQzVsUpnvmAYVYrClLmwNaJNdlTZGsTtCgdCljpuapbQRhTRQBFehphqLhS1A+Rdr2qi8SUggXTBYQa6Pam2reo2kJhrOpU2eG6qqoaC1zthxpCXOrWQrkJUwBD8AlGkXjGyQsjZfG1voTmq70mCEsnlOcHVDsIcKw7OwgF/M/sboy6TJ2c+f7ZawOhRIgFDAUyv4wXA0rYMsi08VvYRSUgE/KqFWEia4ZLIeN9WUJXOKqVfxzn0Iz6h1exky1KZGZ2PooF+XQsZoAkwNPG6kzvfvtUUSQFf0QVGtSekUCnugRdXEWWmbdcXbskYnNKolOgZrVsjwWNw83N5c3y2PUdBdjL2PlOh9fFfUlDZ7U6Pinfhk69YFcFLnDB3VQuZjpkvFKgwqHuSUolrZLcekLHR3xVmJmOotoZ7hKnSaFg9UZSn3oBRoFiLRVU8j+MJ57GGGEYuuSMwcIUXOQQGHUlOraE+0jqqZZet7vQQFHXcV7OmslOvVDiVZN0m/u17pStS7NbVFoIs1Ckoy+2XFGO0E6K43DHirvqqZnlAY087CRfqqq5b2Sdcw4F1MOUjL/qNYGJsUBwqU2a0sE7QbWgO+gkAZw3tVHx6UoKWxNzG2paDHRgNUfNwgldyIWs62iwd0elWUz9xi68+oVcxq4LtPN3+kAlCx3zgVVjZpofgB5cEZxLzuiqfrE71DiA5mlOLa7rqS6LosCuAt+kPOb9WUh5kpdpa4KMvWomQDzPCuN7AgM0quYU0q1FwHKBJz0L7QZmx7qPHxhiiabPWsHmmudEdeIAov1zl9HQJUxQhAKzpyVYmVZHKCmWQUJgV5UMBcICviEsjIWCQQPFvZA72HSdj3A+6E2jTsP2o1ZtKUEm2Hki4ADqpG6o3+owGefEbtwT7A5lUan3XvU4aGen21uHy4u7i+uhPzq1NxcXW2vF1eLZZ3x+LadBXwHOJW57kwdssHHZk2ba+9RBIb7iht828p08Z+0Pj3ZC1eGtlLFkB8W3JlsC4QA6rT3Ut32tfFGoea5TrjspI1Eo3gi64x4cDCfJHz+Hn+l7TWqPRnpna8Ij69ecqSGVVQQvvp73fkFD7yUYLlH/c21ln03e24jdxiBlN8BPXb+74vlti+JtThn8aKfXcUd1Zpqnc8ePYTuHL8yHV9Lw79OCQ/TpNQhcqbeO4kiWkiyZ/F08DrR8d2bJw6IzfyeBSVDSiH8fDLtwECxjmZc3jn+JJqtCJ+LinDqy1VO606+I3w542mURSOXCd0WBhIc+dlieu/n5cy2QlW0k24aeSknhsmI8cLwpETTmgU+p47mkgVO1MHrseMZS5bg/1+zKqvfDo78Okst+gzQPCNaUwpsTUYZJ5Nq1iSk6hgpIJAYiL3aCRTPx5NYz+aTaKJclz3xXS//63pjwemP0rzQzQmnhOMgpnjv3HpXqon8fHZn9l06k69mTMKIw87w0CNpEqcUcp3pZR8ciP14g9vHnzHzcRuDZWPfJwzzRKcMYbGqbUm+6fs5+4xWhB2Kj7nT3aX2jxBsr9fVWplcajhAmSznFhyv/SPVf6BzLu8/PDONMWHifOOFVQf/reL2ZM2HNRte5B0lxAuQCzd3DzOb+8vFpdLXi4ULx1ctvYRGVmw9GkbEOZPBNTH8EQ75kJLBb66jBS9lNsPS23cFcl4r7ydTMOzZTgNT8+ihesuFyens4k398/c0D2dT/wAohubN60PE7/F3WQNapxLnPOsSupvhDPwZeY6UTgOg2kYTjmq/s73fPFEMdlFjvptd3Rx4KqmJZPoPs1Z5pEXPyVTJg+5QRLPAGXkoYjlbOp7KnJV4E39yHfT7qa4/Iop5hSDD1/sdHUG5usMZVyXDXFJX5hLHZey3L0sXVrFGKVgL33//tt/ANO+aFc=&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8F319C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31EC8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4C823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2D2DA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3D7B85"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B886F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5BD1CB84"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B83EA36" w14:textId="01D4FDF6"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alder et al 2022</w:t>
            </w:r>
            <w:r w:rsidRPr="0012387F">
              <w:rPr>
                <w:rFonts w:ascii="Arial" w:hAnsi="Arial" w:cs="Arial"/>
              </w:rPr>
              <w:fldChar w:fldCharType="begin" w:fldLock="1"/>
            </w:r>
            <w:r w:rsidRPr="0012387F">
              <w:rPr>
                <w:rFonts w:ascii="Arial" w:hAnsi="Arial" w:cs="Arial"/>
              </w:rPr>
              <w:instrText>ADDIN paperpile_citation &lt;clusterId&gt;Y183M441B831Z545&lt;/clusterId&gt;&lt;metadata&gt;&lt;citation&gt;&lt;id&gt;FAA51862764F11F0B8256A534C68A441&lt;/id&gt;&lt;/citation&gt;&lt;/metadata&gt;&lt;data&gt;eJytWA1v27oV/SuEgfS1gOXoW1SKbnMcJ0tfmwRN+7a+4iGgSMpmI4keJSX1iv73HUryx9yPrcMKtLUo3stzzz28vNSHz6M7JUYno/PpNPJo7CdxeO555+4p9aN4GgXhLKbTMPRG45FoV3f1knmYnbosETRPsiATMoujPAhp4nIZRyJOWerShLpUBBGsVF23EiaedXEv14/aiBrPzDQqZ7x5Tljb6JI1UpDNGDHyo+SN0tVzIgv8MnrBavuvYavl+jnpnhQn5Vr37xVnBYGlelAN3i/VYukYWeuitV6wcmuK0cmH0bJpVifHx+LTRGg10WZx7LkTD3+Oq1JPvDD0LUw7q8a0x8fHScUzNamKclKp5WShH45XbVZKcRxEcZoGYfIfp5f82MbFC1kf37yepYll2R/9AUwrYcMenXiJFwR+6vrhBH9j3xuPmBDAb4maV4uCVcImQCtL5DcA17o1XPaZDPI886TvOmkaR44be57D3JA6SRQnEUuT3PXjzhlvS1k1vZH3Jgyqd/fr29/v3t/f5PrhN3afzpp5+4/re+PSlzeLv/P3pVPefbyfwhgcFKpeWuyfR6WumiV8dF7Z2noL8XMtmcFv3/X90ZdOB9UdKxr7OgAwP6U+ZjWqKaw8ptW3dCBk0+uAgIGdKki9rhtZklwbkmmxJnVrMF/udMFWK1Ut4J9lGIErLHE6nf168eb63dXZCTn9gRV5enp78foZUTVhpJKPhBeq6gTWaF10i24tdKMKKI4IxRaVrpHmekxWRj8oYT0d6JAg34zg/x/rd0KmGwI4uGWlqlhn/sgsJGwiwpesKGS1kMAEXgrFsgK/Zd0QVTXSrIxsehtVERAglH3AGt/YThPydolY66YFJ0xB3NYp3BgtWtBjqX9ghbJixcP/mKctiZZcAqYLPNlJ9YS8nr/96/XZ7Ql5Kyuywih0WZNH1SwRqNGw2zJWr8sVlq/JQlbS9CiAziiJLOh8CwlEcY5SY7OAaBjCAzSGgX/CBBlqNEcyn3pJDLzDzPoZaWtrwUB8WUrD1QbwEMnTaQGCGrMekyso43fJ7N58hoz9FC+sWGiD8MoupUI+yEKvpBh30xTAr6QBaSWrwL+dAjgrZuC6I4XBVS6NtG83cXVTjOrgQzW1rOq2JgXLIA4MZWsSwDsr1jVyLT9hgQZSzXVR6Ef4xft+DVVbodlV4iFnilU1eRqQFopgqrLxAWVANk9Q2NcBg5JLK0TH5sgMEu33ShcPK3hbdGT1jJ8XEhXiF3IPZbAJ+XX+nryZ37579Raq+JEjd0JD8jSNjsjs8sSdJInjTlL3GWGoSotdnHgT702LKabRYDNtF9ku4j4XsPP27XzYJenG7msru5eQE5Cv+r3cealXkqscM3qNNpiyUwBbwAn27YC1iyqNj7arpt6R47nu0bPOlR3cvnGPUOSPno3Bil0CK8oCynyoSZLspsX0yKHRxj7ds4+3ngcM3yci3XOY+vuIKN29oXiThnsOv8XQ7Ppq9urd7eX11S15Qi6vzudv5lezORL9f9lEpF7qRyupP1lQP0rFw2YjoPKbe2nqoRLuHOsH1ABdytrWPVWutMFua/aqr62uyObuhDAIsegrLzLd1zq7p2tS6UeSSQvMaJwGFVJlXRbSnsL9NhpK37fqeD2xh1meQ/ndsz0yW35vqw85VRpg4FEa6/4SxKumbeS4E+O7CrIw9aC9jdF479deJbOrrNhC2sZDbrqLj+guUDnytkAPNbqS7eb8sMCNLvSi53ZzGp50nOjc0gxOBvON8ucwX0nwedH5sGECr53wenOa3mpu67ltbPp+M0sy9JdBxhOe+TT3OeWp5BGPqMyEjx4056mX5X7fb1ZdjxG5jpf6tgWFppYavciHzyOkqQEmG94t3hRWNPjtTlw85crUtlG4bWTObNPYleCma9FGM1YI1B9rlbH77cCYbGcPnZTLcxH60vGEmzpumKH9ymmGDcN9L/Fj4eeBXZl1S/VO0B/9G7SL70K7YBmOuuIA2y0EWWbSLMjFFt52bEx2Rj3E1PNEmno++Mmk48qEOSzguUPdME6pi949ozuIW0eHKGd7uGZLHBx41jgy7RIu/jj46zlJEKcOjYN0uzxUnIjUTzAKXtwoZk6WR6HDkixNsyyWkevvlv+NmcVS1vIrSvowN6/HZANhn5jNWzI7BP/D7K+W8jD9f2MK3c8u+91zl/xhch9b4lLPc3PPCTzmOW6QRA6laeaEXMRhyDPpx+4uts7JTye/kIfplxnD6Vixcj//28GtADrDQaUedlKCxPPYDx03wyWBCuE6NEykT0NcbKI9nDtfh2Bffp/Hl+g3myX2+S15e0im1mIpmSAv9wgdxsbkwHAQDaNSJrFwuJ/g8A4j32ER2PWx+QKfBq70+R6xg7NDuDd7+G5kd0E4VKzvxKkX4LYURtvFQ8QfSe4jl7bBSP3YoVkYOnEShiFlkRd3F+Rh8bP2O1o9a8dkWHWfjbOW3Hy1t66+y2un80ZDdoZcHbiaVrg1PtakM+8XHYaG/bFnN/Dq517KodUk8nBbxB3USb2QOymKWCwEDbMk2oU2OPsJyRp5GO71Lxe4j6z3pDqMQKf97B5ZllBUeFc4UehBotIH/SJInDyRaRjLME14uEM2+DhENp1+F9rU4OAl0wN0F0u0wJnteDvTHuB2EKfm1mq4bQsv9qgMnIiGaA6jiDuUi8xJOKVxnIkgi/Mdyq2j0Rfc//UjrjB3smTKohO4i1Vykmt0ln9hwzVjgu4D5mhXpDhdv1KVhTN8xKj5UhfMTBZaLwppZ26G/rwsXsjqSWFePKna8kXgPrEO6hf/3dePe1XZyN6gbjLDl91llHe1A9f+Zr2y1/Wbm7vpm7eXs1dzO1xyO7T7trEJDQXDTj7rIiPnNrJdO/HNVmLSNwGTIWZcdbeHpP2Q4IjFxnl3oafncxrRs/N05nnz2elZEvjT8Nyj3tk0COOO92rRop+x7Yyt0g+4iXeYAqsdbuTmAwzklARhGE9S3/PsB5hV2ed395nHtqazAp1LZ9EDvEOiWNcsmev3VhR28LWIMEJdTn3KuBflrpR+6NM09jPmC8FiN8+i/hvM/BNaxjPWMPslRdXn2ki1QAPTmFbaZuayeqUyw8x6N/RKc8teDoXLL1/++Bd3QU+L&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0</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BCEA2B"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70313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1CCA4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898BB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C2D27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10DBE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4755CF2"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1A797E8B" w14:textId="4B7DAF0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alder et al 2022 (2)</w:t>
            </w:r>
            <w:r w:rsidRPr="0012387F">
              <w:rPr>
                <w:rFonts w:ascii="Arial" w:hAnsi="Arial" w:cs="Arial"/>
              </w:rPr>
              <w:fldChar w:fldCharType="begin" w:fldLock="1"/>
            </w:r>
            <w:r w:rsidRPr="0012387F">
              <w:rPr>
                <w:rFonts w:ascii="Arial" w:hAnsi="Arial" w:cs="Arial"/>
              </w:rPr>
              <w:instrText>ADDIN paperpile_citation &lt;clusterId&gt;O613C769R151V844&lt;/clusterId&gt;&lt;metadata&gt;&lt;citation&gt;&lt;id&gt;8D2F8B27D0F1090D8ABD2E0DC2D2834B&lt;/id&gt;&lt;/citation&gt;&lt;/metadata&gt;&lt;data&gt;eJyVWItu3DYW/RVigM0mwEih3lIWwe7YY7vNuo6RpG8UBkVSI2b0mIqSp9oi37EftD+2h5JmLM/aXbRAHY1I3nvuvec+qJ9/X9wpsXiziNfuZXzmRmt66dCEruPV2dq9oOtzd+3Gnn+2WC5Et7vTOXOwO3KZL3yf+dITYcpl7FOaZG4cJF5CBfVlEvpumng4pbTuJI74eN7Kfl83QuNnWove0l2TMS5JyXY7VW3+RmQhedvUG6bN34bt8v74Es9a1UW9wathg+JEF/We7Nm91JDeNcXizc+LvG13b16/Fr/ZolZ23WxeO9R2nMB9zT7vNsqmlPqJ7VLXxRmzWWP3fr+3K54quypKu1K5vanvX++6tJTitRckTuh77uKX5YIJ0UhtDPi2Uq0U5GPL2lH7TuAJrnQix/PchLq+TUPHDQJ4rlY48QcwdN01XI6RSBzhJo5MrDDyY4umvrBilmRW6IQx9T3Kk5CaaNS8K2XVjoecD75XfbvtP/509+P2Nqvvv2Pb5Ly96H59v21o/O528wP/sbTKu8/b1RiU6o4VrTkZuK7lBH6E1zC4UDo3Vvy+KOuqzQ0zjDLW48kg7SVrzKPB/QX+yDJVKNaqusLbVaFK2TY9uW6FvSSrjm8LVokluZF78pNk5ocNISxF+Bg36q+mSAqlwQzZaMIaSVTFG8k0OFH0ZNfIe1bA1CVJu5Y0EgrTQpKqrlR1j133krR1XWj8JXX6GWzBKxxkWiNWR7JkXcUN0EFDwfgW4m1yNifiYetESPLy7OPVN6+IAqpH6mBlXguS1Q1pc0mEbOUous6OMk5pqzgrSCZZ24FBS7LPFc8HKLxuYJMhD9mrNie6L3dtXWp4gezgWliux5UxL3Y4pA2kShxtgmjR653cacVscguPqbrTRLedUFKTHClC4EQ1cHTAPKjESZ2rHUllu5eyIlo2tYYsI5p3LaukkdJIQBTwhyZZU5cEUR64X3VlKhtjM89ZVclC2+RTrka1cD/IIExMeF0ihrms9BgXE84OQAYcKTO2QIZx9Sg/9GfKD6IHTFPse6IEvKKynmjjISBOVV2yZjsQSOuaq5k/USQsUySMi5q8b/NSMUD9Sm1yC66si26I3RQwIRGVhvXwuUR0dmDKaIZWZVdMsACBs50J5awGjeiNUcf6NPiTvPRc8p9/k/BBBVC2xCdlaQzgcO2rwT65U+PRriQvY3MmPjnj0keHQBHHJ7u6wU9A6Qb2w7bBmVptQIyDHU3NkQ0wBR7HX5MHJjKpqtiBusaKQrYDlF2ObZAPjpfjBgZhPTLKJiu4o4XTccRZOnGAbULdK9HhHe95IYeAzhwzIBjTUaIc1Ehjo25IgTiJyMso/MurcRcvsE9lChCZRtJBu+FjK9EOEJpBHiRw3jWNSVHjAQoBDgQc7J94LyY/MLMZfEDQxkydUqCrUHCK3kg5YjXyWtmUgwVZI3/tZMV78rIhbwm1k2RJbocn33tl8O1lUZh/hyqgmocqsDN5uhkd93I64izJpVWiroE2b4w095VNvoZjhVBm43IQMzjQSntreEApauGkQ4KO9iA8qJ9IpyGB50XnwY451/FGw3RUdFN3W+OYT7nUpghoUFofS8Mk35Q73al2KLOzWjcrgaa8Asb/uNY4cw5mTLwhS+tWlmAqwgnnoG3ME8aMA2SqwvbNxffkBbl5/+ni+/cfPn31Izk2iV4fCt7YJ05TnaUjYeAYOdTPeTKiRIy5NFTiB3ba5GZW2p+s5U/l+BwyikGFGMEduZL3A72autvkxFQMNZWwJckfV5wlSf9/85k4PNBg4u2JNyHeNFPZKA1dT9PhUMQhYaTpFL+TmnY07tAIDtggc3iNvgQbUQEmRz+haYlDprMZleMUJ+Q8HZYE6usdzqCIyZKhZi/HhlMXYKGx3MgBFNP3Jsce8zbth46weQjvWKimBmKmi1a1hZk4vxtJPYVy3r7/0O2G6H+Cy4eObpDNvXl04UGu6eZjnTaTFoMFZvxxk8C68miAd58xBKLEZl1RmFmqlIaoFZleD0XlOALbY07UCoURUa+mnl3Auma2zYyW48TusjAJ/EyITAa+L3ng09BzwyyhGWc8w+QuGWXCmYZDnKBO4lko7mYwZB1qAOa+n39fKMy9aLgG/EesZKrRZo772MqMVXhRgP8GP7XNlJqyLZ7PWSFMlI+bxqYyjMvTIjHCxllWMJlFjHLLc4MIA3DKLBZlniV4xCmNIxqlBib6RHs8jln0EbTrf86wXcuamN/G+0YBRm9q4X/Pcn03tOIkjo7KQydJnCQKLD9wAmzimZUmwMJpQJ2UurEfJzPlGGo2zxlt1pbkoPyRyWaJAOMJ6vObGerz3CQ05kc45+YZHasK15E9Uu5081zbtIkM0kcrJXgQMkGtxDF3jChyrTgW3BKxnwQCdxcm/QcrJwGnaOdgbxT6kUnMJ9zsWJEXRVYcuP4RgJ9KyRI/sFzphBaI51lxyDwrcJwsxW0ydVj6AOCW6S1qXAWKs3smTPt5xiFP7MTtYwZu7pgnNsN5J1aekBwefo7l3zNMxQPJp01zXcPijOQJDXiaZb4Vc+YiAriExVIKKws5d7mIvSCaRWA4/YfIGA4/R5ICbQcXqBzYpm2P6HFYnqGLnMhHbUgtlmbMohlIwhzKrCDiTKZ+lFGPzfhxkHCK8N35DOI73FJaBIGcP8ER1wo9GlmgCD2C4DGlgSeZ5VOXW9QLUyuVAJEwN2VRFEbJUJsmEBeolltdPxecw/KSPMIxd8RhCwHsE0NWMztWTfksBa7QilWKyQyX32nbXMNxmaweCk6SpE6c+JbDOaxkYWQlQiQWEwGPJWphksgHK48SThFezRBeNXJTN/2Tbg6SJLYcGj+42ecOd6lglnQlmBjHsYUq4FsiokEWRnEWxzMmvv/rFRp6/4z90+qSPECY2z8tk6tT9Lcz9LdjSX2CIYnjWVHgBw9JFIokSxNuuVmAKoKmBnL4riX9iKVcUsrSGU3X3TOo1x2m+lHrHO26I7eLL78Ayr6SzR1GFVUM7WmXV9LO6rra/INNXzxs3KRwnJt78Vl/rSojd/oSpXleF6yxN3W9KaTZeXj197x4K6sXRfP2Be7Sbz36wgjQb//UJ6wtLl9Q9gHzPGsweK0aTIGFHD/ntP3OjEK3t3erD5++Pr++WBzMqVhpVtaDNeTSWDMZsJX9sa8aHdb99mE6GSYTm7yzye04ZTyeRGxyPYwgh8WDOhw7W8WXF3EQry+Tc8e5OD9bR5678i+d2FmvPD/E1nsMxgMqz/WGuFWbDoOSaVgmlcw3oekTm59EkRckoY3MCRIftpYDI47f6kZT7hAfZgj2rxvvh3ocZOrzQmJEM2LAI7PrGxGYuCbAk/JEZMKTYYpBwEVmRm7o4D/mi/Gb28VvuEGtWcvMJzKlL+tG4pa9eNM2nTSj09fVtUobBuofX13X3PgtA9Xlly+//BdLuwTX&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1</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F8611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orcine</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B11A2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nimal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45147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302D2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4 (porcine)</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41AD1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 xml:space="preserve">High-resolution </w:t>
            </w:r>
            <w:proofErr w:type="spellStart"/>
            <w:r w:rsidRPr="0012387F">
              <w:rPr>
                <w:rFonts w:ascii="Arial" w:eastAsia="Arial" w:hAnsi="Arial" w:cs="Arial"/>
                <w:color w:val="000000"/>
                <w:sz w:val="16"/>
                <w:szCs w:val="16"/>
              </w:rPr>
              <w:t>serosal</w:t>
            </w:r>
            <w:proofErr w:type="spellEnd"/>
            <w:r w:rsidRPr="0012387F">
              <w:rPr>
                <w:rFonts w:ascii="Arial" w:eastAsia="Arial" w:hAnsi="Arial" w:cs="Arial"/>
                <w:color w:val="000000"/>
                <w:sz w:val="16"/>
                <w:szCs w:val="16"/>
              </w:rPr>
              <w:t xml:space="preserve"> mapping</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99A5A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626D9450"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57BA93A" w14:textId="216F67CB"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22</w:t>
            </w:r>
            <w:r w:rsidRPr="0012387F">
              <w:rPr>
                <w:rFonts w:ascii="Arial" w:hAnsi="Arial" w:cs="Arial"/>
              </w:rPr>
              <w:fldChar w:fldCharType="begin" w:fldLock="1"/>
            </w:r>
            <w:r w:rsidRPr="0012387F">
              <w:rPr>
                <w:rFonts w:ascii="Arial" w:hAnsi="Arial" w:cs="Arial"/>
              </w:rPr>
              <w:instrText>ADDIN paperpile_citation &lt;clusterId&gt;B594P552L942J656&lt;/clusterId&gt;&lt;metadata&gt;&lt;citation&gt;&lt;id&gt;CED5171E764F11F0AFE3C2EE8FCC349B&lt;/id&gt;&lt;/citation&gt;&lt;/metadata&gt;&lt;data&gt;eJyVWImO3DYS/RWigWRtoKXRQepw1rvb7jkQw3YGmZwbBAOKpLqZ1tEhpRn3Bv6O/aD9sX2U+pA9M86uYRtqnq9evSoW+csfs1stZy9my4tzFqbhRZrQyzC8DBaXF/EyurjILpfLmOavZvOZ7Le3ds1DjI4iWoZJWbKSB0kS52kQykCkIgvKKFFlKvM4L3MpMUtb2ytMwTD86k01e/HLbN112xdnZ/K9L1vtt2Z1FgZ+GEbJmRW6M7yxVa2kz4vfY0Yp5rkJFjPu7+/9RhTab6rab/TaX7V3Z9u+wOizOAnjIAjzPx1eizNuOi0qZc+u3y7DIKARZdnsV+DbSt4pEAIu4jjKg4j6IU2SfD7jUhplLUz5vtEYQ246DLWOmFaj9U8ssG1vhBrJjjOBv4J5QcJyL1AJ87IoTb2QxQWIFQEL1bCu6GvVdOOk8FsaN99vdjf/vP15c122dz/wTb7sLvrfv9mYIHt9vfpJ/Fx79e1vmwUmg5RK27Wz5Y9Z3TbdGms4biTfOQ+G+Nwpbtx3EEWzD4OrmltedW6znCZeEtEIozrdVc6DV9x2Rgsid7bsG9HptiG6IVveaYC05F53ayLWpm0wqOG9VZzwRpK7ttadblbE7hpp2lpZIlWpG1BY7AgnDSY0d9zqO0VW+z1qvt26KVLdaeG44AU6uHDYlv/TFs/e/XBjnxNuFNkadccrYBzGSlXoSsN3w/ratkYqY31y3bs2YKiVWPNG29rCPFH18gSrUT1W763oK27cZMWtGlfdWaNWaB5oaUtSGK4bb9V3WKRTDjo65qRAg6g08POKQD7grWwNaYvflHC7V7uRHAfuSEbbYciRc2dSxcUGQ3yyAFw5LDZSRVTD4XjMntJatHJHbG9KLh5y/OzVzdXb5+SeO78AQbuFZ5xN6K80vruWOAJ7yJ2AVefxdbtd76xuq3a184lbYJi/VQbWAJETBo0/0Yab69ZFR807AW0SAWGatrKktw7KQWKLSteqMzvy7PD1fA6lYLRbHgYqstartYeAbKt+z4rhGJ+R//ybZERVoNO0UtmvSBR4dT164dhM7JYL7Ihl7xEEw4pGcShhPgqKV3rIBFBUve3a2oOlKwcRpPhkCdi66dvegn4OYpWLU3Av2nrLrXUEkhLGuBkFNAKPKPIsDkiNaXA79qVZ5G101cJ3rdFOdrwaN6feGsmCbFvbbZFJpIZ3jRIQKpabQy9V1d6P0WO3ziD0u3nW0Y3vQrc1Nxtl0MqrnVVQ91s1LGK3bYPfMBoi0sCqzegs+GY+egkNvXAG1PB+B/VbMlhlRiUcPfbMCY9D0lHsw6FamPaureDrO4QTiIkzP5g0z8k1CfyAPQcWGHaSxrMk+uI5WXMJxcK31agmi5212gsHYWhcpEmytTuxdqobJA9crSm0ROy7iKexz744bJ/66RdfYc+Xbtf4+Sjo5r1WHVgDl2piQZj47DAvjP3gNM/BXRALWBXotH2xMm2/hSfDPeaBaImo5cUE/p7KoyMchQbqG5PO0LfXFVCMeWwORjSwqPcCp4wL2rKvqgbfaOMGO1jHWLcbNVJU7bDYVwTQiCF/A9yYOZL/eqD5+kHw4fSG21tYWu1j/4hiyEtws0FOc4kNa4uO9A0iotq5kdu1atputwVvCHRkVAjqkMEHj435xyffrRWWmAw/mK4+NhwcrbXAb4i9chp0oX3KjTW0uxrDytnbrZFDtwqxLghSxJDvrF41vjsbyhIZfci8OB4WvdhUbsor3aoGMauUcQZ83cCoDsE3JzjAnbc1pIBMfZgwP36RMAiDOXmn7sk/YSZa3DZb4HHHvzod6r8hThFizlPouBHgGwl2PP4HPM4Ql5+BwtUA++opZpGipSyKJJaJYKyIVFjwOM+jIgjSOCqyIE5kOlZPzek4jt2evEf2xbH9yx8zUOUC3oFauDO/1Ma6E3KBFNwQ19IaMRQPAf54+Bd5eRjnHk1pgN59YcFLLkUSeoxxDJJ54PEUJYkIpFA8w/8xw+CKD2tfQUO6gIGuyR0XbnXfrVbwzbQfdB5hDFm7Gwqr0wACzB/mH1lxMzHiplMlbx61gWWMeSGIOtoQl4yGOZcwL0RFJVjs5WUZe3EgpcxpGtCyPNmw5BV0/YQBY+ecHPefgh87yc2nwJcT4KhPtH0Ed+ilcZJ7GerlI26hElpE6AqY4MCdco8XCfcYT9Kc5mFWltkJ9w/crFx0PYH80D0nBwhT6IdesnyM9Y/Xm/jABfInK/3IUf+Sm+O+w++BsP3g0TZInIswTr2AU/wHhcM7hfAELURR4IoQpRNdDYt8iuxqguWKFzgmq0cFQcMs8/IkpMfNpUpwiKWZl5VUosR2ys8K5bEUscWKOA/y/LT5DSq+ulBm9QSzx/45OcGYUnIcQK4+Lw1k8hZzHpUHi8LMY3kan2StChYo3BHKMFVekEEZRVwmHuU0ZxmsVmoi63O+eVLVQ58TxgnAFP/Q/VAZ108q4xqp9dM1enJ92q/HWTSO2TuEp7Am515GFS4+uSrxBa8lcBSkHgkmi4kp/WdTA1dKPiqEjNLIC2n803FfVoSM4VLqBdQJATdUD+kWPCZMSU4DUQx3rf2+KDdXaxxs6ydoPPZD7nsQUwqO3Q8zxPkE/zmuF08omQVZ7kVZkB4NyOKEh2UIkUcCqS1igZeLknpKUGSPOA5VxKepzdi2eTK1uc45Oe7/cWpzneT8U+Cvn9TAa5xv3fpBjvyxbeUatTR5fcoQ+6Y5mcwZzctVRhmjzGMiovBPVHiZDJkX85wGSQ7joonEDwt9NlGgpsMlon2EXxwINI0RaMOJtue3ZKxUQiJTRFBJGAiP4yLuKRXTIFUpFUFwAnCJe0a/0vwJhg/dyBMnFFNyDgMe5onXi88QvX54jv6oG4nLKxnm7WkemxzL+wmjiQXLEV2Z8nBMFggE5BoeycKLJEtgOytkNjll9qs8yGPvnsQ3HDcdroTIIe8+DQlcyNW9JcP0fRCNTftjajJvX48kiWKhUlC481qUU6+govBiIYswoUkeBhPB7xf7rCBwM3882PI880LkhFPCTfOElxBDGUuIIS2Yhwoo9IpSuoctyUoxUeM3f7kyXO6e0MK+F1IY95+ysu9zKvgVyO4bZW5VzXU1ZMrtulF+2bbN6h98f//1UZxjDeFenl7t3ujG7bB/RrPuSsSNv2rbVaXcyEPT39fVS9V8WZmXXzZ9/TIOvnQL2Jf/9/vbBprAht+ifuAGRftifD8b35lcme+OhOvbxbfffb18c+Gaa+GaJq9rBzMbXqshBzoryaWz8lRJj1U0LhEDBndtHUpvh3qjdtPq0T1aeXZzWBZdrxbZ5UXGsvPLfBmGF8tX56gQF/QyzMLzRUyTwW/NqkcZ76oTl4JwM+0HNEPl4C6Z+8c/mqdpxELqu4OZps6eUR+nN0bU4e2yUrwZZowYb+EuPjwR/ssMR5BrfCuZq/TSshAiURKVSaakYu6BUYR5mcXurVSM730X78H+Oe+4e7XT9hL3VFxyZi860yt3G/i6eaMLw83u1PTGvSDMXpTQvfrw4df/Aoex34A=&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1</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17CC77"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0BEC7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7C499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20A31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43 patients (43 matched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1E674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6CDD2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04514670" w14:textId="77777777" w:rsidTr="00024453">
        <w:trPr>
          <w:trHeight w:val="43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0DF9BCE" w14:textId="389D413A"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Sebaratnam</w:t>
            </w:r>
            <w:proofErr w:type="spellEnd"/>
            <w:r w:rsidRPr="0012387F">
              <w:rPr>
                <w:rFonts w:ascii="Arial" w:eastAsia="Arial" w:hAnsi="Arial" w:cs="Arial"/>
                <w:color w:val="000000"/>
                <w:sz w:val="16"/>
                <w:szCs w:val="16"/>
              </w:rPr>
              <w:t xml:space="preserve"> et al 2022</w:t>
            </w:r>
            <w:r w:rsidRPr="0012387F">
              <w:rPr>
                <w:rFonts w:ascii="Arial" w:hAnsi="Arial" w:cs="Arial"/>
              </w:rPr>
              <w:fldChar w:fldCharType="begin" w:fldLock="1"/>
            </w:r>
            <w:r w:rsidRPr="0012387F">
              <w:rPr>
                <w:rFonts w:ascii="Arial" w:hAnsi="Arial" w:cs="Arial"/>
              </w:rPr>
              <w:instrText>ADDIN paperpile_citation &lt;clusterId&gt;U538I688E978B789&lt;/clusterId&gt;&lt;metadata&gt;&lt;citation&gt;&lt;id&gt;F2ABA0F4C86503CDA8C0C20D0B364593&lt;/id&gt;&lt;/citation&gt;&lt;/metadata&gt;&lt;data&gt;eJyVWGtz2zYW/SsYfcg2M6ICvslkPV1ZtjNx8/DW2bbZTMYDAqCEmiJYkIyjdvLf94CkREmOMl37i3h5cXFw7hP8+NfkTonJ88mVNz+f06tgkUQh9RcX82RBFx69oOd+FISpP5lORFvd1SvmQjuJgtTNI55Hbiz8hIaC5zwUjDEaB4ynmRTUlSzFKlXXrbRL8Ptebh60ETUe+croUnFSsraWjLBSkM96rRpVLkm9KYXRa/mCCLVUDSvISrKiWb0geVvyRukSIqFqmJKmPpAuWd0YrcpG1jB1qNa/q5iRtbKPbeNkhqnSYV9UDXStKSbPP05WTVPVz589E1rNtFk+c+nMxd+zcq1nbuD7LlStjlX5Mjut9QkWK8EaCXrdKAoD/LvxjFIvDbzppGqzQtUraUDGtV6V5FdVyA15Qm51WU/J60ZYyrXC628hqHVruOx9l3kih/XUScI0cGiQSYeFnueEPBIBi2We0Kwzxtu1LJt+kftz4Jf/ud/c/vfuw/1Nrj//wu7TRXPZ/vHu3tDk+mb5G/+wdtZ3v9/PJyNcLP1rstZlsxp8KtjGWsOvjWT2MB71vMnX6YRloJvxBqL58JOcM36/NLqFt6+OnSZaLeSBy4gqedEKeeD2TV3JqlZsSv5OCIFJKz9w/Yy8X8la7u0DOeF6jWNNSdY2pFlJZYj+LE3Bqqq3t64avWaNLvRyQypdyxoAWFHIcomfjYY5tiw17E8JtgEXfNVvDmuGVRu7rapJ3bRiQ5haS2FXIVTt0bns8bNC2ZAhDHoQMCPUn1CsWKPguS0MByCWPay6ketu6byqrD2mBGzaPQnjvDXWmJGVNh0tOj8me7BYk1wbwgsFQiG1BreHIKCggNQ6ANy9kc1Ki9pyuN3+gcFV66qQNrpktz8riXp324HqnWh3rxRv9BJcrOC1YWOiiqK10dGZHwh70FsmIOwYU+D4QXZuKsEWdgGdOG0NP9RWCF8tLUN2PR5xcmMfOzOq2cAwHASl2ppYgQ7yoJrVLoZOsYJIlabR+t4exclYjeNtkW+dYJkLCHjKG2mwj609ZI2KNSOvSmyqRDtQ2mhbzBA8jVMZCNS4Fam5NttDMgBlS2zVnwZHKWwdIWyJcgXjlqDKyM9Kt3Wx2UWNZR7H6JK8fk5u5i9fObcf3pAfOt+OHG1JedrZ79T+/e71Tu2Yu6f7VOdsCFUoNocM13KtHLs/b1oDMH/g2KjeDWi3YS7NZyUfjt3Yu2GIb4TXT6iBP8u6LZr6G5SPkSwksrWLG7w2OkMMfeuIvfkdE/BK3VqakQhD2fjB3JIzOouSp1OCeAedNcD0kTe8C0O8ywrNup0HYWAXoC+ZJmvNTjWIIW2rCoGA/oJzqfEVfdqHt/zCwaRlJW+LorSsjiovCGoKqcg/CUWrcMkPJTkjcfq0K1pDAFleeiZw9pc2chHBtwNF5y1qWklubTjtxw6iTllXFMecbA8ZvfgWgS9GLAP8Ui7ZI0Nd/FhD5Ec684MX34oja+qsM+U9tamxi4gDXzYr1hXgXbVAFq4YYl9IBBSq2ckInJGFtrWmtpWk03hV5gi2EnR37NkFqmyRNCcLqi1Y3w+t6d7Rph2Y6TfRkIcV3NDWQ4jbmkgCZ3WU/V2tqIxuNNdF72ML4QFVkaASZYU8bASPE8HurexxG8VV1VNoq4NG3ZGkbVRhwWD7TMNZY1G3kLflvrLNWXE5QxdvVFPYee32cNuDPjMUihNk7gojNj3V2p+TC7TiJfrtrnF0KTfdb4N4tpMHKqGdGOVu9OlnUJpHWcqon8g8FSJnie8nWRzmAc94LmI/psJz+8mHtehZmE0+/jXBiZHdhTX4Em8KiUC2xmYUT7kytZ1XXrLMKInebmXaoO13U9zkVmYMYVGyNbGLM3Z/IJyS/YX9mCVDyQJPSCeMXd+hXpg5WcQwm2VuLlyexzSMLA7WbTzawgR1APbtSbBv1T2q7BHSn5hpi3tmyNsdzq1oSnYreoigj8ZxwB0pvcyhaRg7aexzx4/zKEoCAfzeCHFr5hjg7UmAt43MWXkEcMEKxAG53cHrBVOy0+7BeUEuw1wkjh96EvxlucNk4jtxyvLMjXwKpCO43sgxtOvT2K4xVKLioF6S90cIf9VaoL4Lcj2C3MqmZFyIrJ2NXAY+AhFcBrGLUZx5uZMFSezkQSpYlIa5l8kR7tbcMeDFSbwLWahHvpaslGQxOto+T8lWdRj3fSldDgqDxOMOpfBvGkbSieHi2Ms487tM2TrZmjhGdTE/CeuClQh7Mn/kZFOjjXYLt162kinZLhiZEzkNXFwaHZnFYM6GYhJGzEmFywIRCsmkv+9oa+f/4G1lujvePrpfmFl2F4GRuq0I7A0LBvZSL83j3HeymCOLc486LA4Z3OrnbpB6MRd7Wby1cgzv5iS8G9wijtBdtORmh+uinZJBZ2Arlh5PeObkcUQRZ3HoJG5K4U4a8IBmEY3oCOiifZSt199L18q2ruvjfGAK3bdbOCSDFXQJ2+uPvow9T4owCBxBvQS+ZNxhqfQdkQhBk9QN4em9LLB2HuXs6ZR9VEve41ZJRlz2EQm6V0TCNPETLwpBVB6hiDDppHlAHR4wlBG8o/EeHrv+UWSdrr9dpDQaHPTVdh/ZHLdQO+EsxjI8iIYI267b4y5OfRrS0PGSCFhlmjhZnrsOS6I4FL5EwO1hHawdw708ifayUH+yDHe4I6TnRjOR2S5+uYO6k03J/rIeZ8CYZD56GqOJ69AsjeFjSp2chdxPXeFKmY44d6aOkc5PF5W5wVjwqKa8XDGjMoYJbz6WlZ1wSoZVI6EZCwPhc+ZEIRcO9ZG7iee6joy9OEvcgEp3r73tLB0D/c60YORx8r77x0vDcM0fp4RBghGh1x7ahZeLPEHDdWOkB01p7CSRh+4mRcLiNEeusBHbYGPy9VP3Wa3synpIHVSnEFr6oZTmTq6ZshgFrtmlnOVal8t/YZ5ay8ZsZlyvocmRcOJ881qVFtrwMavmK10wM1tqvSyk1dyKflwVZ7J8UpizJ2W7PvPpE2ugPvs7X8G6L0fNprIj5c3N3fzn968Wry93aDHpyK5/WLDkyoK18xq3N6TDb03p7luTFz3+2PS7xiWM2XO/la3R/dhpv0aY/oPNE/JG96PwcPx7uTmYt6whZ6m3wGzIzpOryyRMLq7SheteLs4vYt+bB1du4l7M/cCC+KyLtsPvB9askcPXvjhIMVC5QTjDeEeDsN/yDl5gNpR+n//2ZdWPpXpR2FZrFyEmrNYbEdrPo9wHID9mNMwi9GjMYkEUhTFL/dzHy/5z3uUX3FIuGGY5EKXqK1z5MFNPnuMOLm2IvCpfq8wwsxlFrzW3NOUIavn166f/AVQiHAU=&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2</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68E00A"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67ADE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Retrospective analysi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887C8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ew Zealand and Canad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61ECEB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79</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6ED23B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80DAA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33F4E151"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D07DD47" w14:textId="2C399241"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arson et al 2021</w:t>
            </w:r>
            <w:r w:rsidRPr="0012387F">
              <w:rPr>
                <w:rFonts w:ascii="Arial" w:hAnsi="Arial" w:cs="Arial"/>
              </w:rPr>
              <w:fldChar w:fldCharType="begin" w:fldLock="1"/>
            </w:r>
            <w:r w:rsidRPr="0012387F">
              <w:rPr>
                <w:rFonts w:ascii="Arial" w:hAnsi="Arial" w:cs="Arial"/>
              </w:rPr>
              <w:instrText>ADDIN paperpile_citation &lt;clusterId&gt;O443V491R881O574&lt;/clusterId&gt;&lt;metadata&gt;&lt;citation&gt;&lt;id&gt;BA7A34DC6B9C08A59B543295EA4786B4&lt;/id&gt;&lt;/citation&gt;&lt;/metadata&gt;&lt;data&gt;eJylV/1v3MYR/VeI+yFNAPHErzuSCoz2dJJVp7YsyHHRxAmE5XJIrkXuMvzQ5Wr4f++b5d3ppApNiwowTK12Z968eTM7++nL7E7ls7PZ+SpehdHFenmerr1ktUjPF1EYpIvLVRQny/NodjLLx/aur4SP3Rl5WZYss6Uvk2QZBF4a+0svKfJl6oeiWEZFKLyo4FOq70fCkRDf97TdmC7v2YIyjejuqeu/d/Jt31LbK/G9U4p+6JR0qCbJH6J2hBzUgxq2uz+aVnTUKxzra7NxNuKBepgeu3p29mlWDUN7dnqa/z7PjZqbrjz1vbmPn1PdmLkfeVGCzbyrx7bNZjPXMlNzXTdzrap5aR5O2zFrKD8NwyCOFsto9iuMt7kYCDT5yzQJF0m6DOcJQl2AFKMQzUtOejN2kiZ2k4VHRbJcupQL4Xqxl7hZWGSuiKLAD4K4CLycGTZybEgP0yH/Ngr1x/vth5/vfrq/KczD38V9uh4ux9/e33de8sNN+Q/5U+M2d5/vVxPR+k7UA58Mlws3SJMAywinVn3F6L/MGqOHapeMLYkOn4EX+LOvJzNRFKpWYlBGY/WCQPPAWBxTOB/GrqRue+J81OoBKUM2eHk1yvta6Pzk6OuaNs7PJPiX+WHZOVeGdKk0Uad06bzR/aCGcaD/2eJTXJdHNj9IRVr+vxbfUa4kbD43sxZ1KZiBw8fqnH/RIhdzkCkySBNKtZW0/tvV7fuP1xdnztVOzo0ZQC5M5apHAcDuibOplKwcpWU95uRkZqicYtSSE8CqB2uQr9BcDFirTakIpyB+p1JlVW+dtqMHUQP43Pmr2RDQnjhDRdjQUSOU7h3hyE4NtopqIe85EJN9Ji4oeDxUoDMYpxwVUBBEwDwOACpKbZAm2VssLfYxMPVPyq0X0QLP3Gb232vVaWuxZf+IKBdMLv7YmZoQryMNKFAaUkPa9gW/D906q0TvZEQau1Hdgyq5+hxhA4KCO5WN9nBDsgJDfWMj2FlCNznQzcZ60uB8y+sHJ4Xp2BZwjd32iD5Yf8DilIIpLjN1nRIBV1vn28urq+8sPm0GhFspHMxxrkFpObJWeuIhN611lI/E2NTQM4OSFO+uVaM4oEeOHSlakT1iBju73/hw04LXR+MSGpg7P1aEpPbIFEmB1DGmnjlDchxqCBWLcuCUa/NAtRWNi85p6tEia2ioTN5bKkCz6AENompE2zK11dgI/Z/aMWeyQhFBtowYwibRo27azjyonE0At+kGATFpFBz0CATgQemjZIHT3op7u4uIqbFNqLcFfnWFwCBWUfcGgWwgC3BNIAPdizM21Q+747gLpXffYrD3g8v3g1N09NsIOkBubTREuEsfCgUtL4MsAR+l0rAqwQc8H6mpq7ZD1Shx4vSVKqzwCjRqjqQfSKAczEZ00Gc9oPgguBYBgCn8hwWNIrklllqNriHyB4G08FkuQLbQ2ZZvY4YHVbL0QCI29XB1YtlFzO047cFfG5MDNydpogZnuCgNPvlK1Ea7+4yir+Rbpx+7QkAM++QiPmarH9AB0INwMqcBGZ6gm4E4c3D0Agn9lKeDGMEg2ZAmo2DWao+9cEccqNxrGLqgJ22F0yk2gmuD3XeWfUQ4d24+3t68/3B5BlcwiDanICBudiMM9oy95ybHpD5h9IDqqW7No8rQIU1J3L+cjYJ0gapRzPMjbFz1AoyVJXeevZamGnqhHGzC0EWIcUru7RDCYOl9Qv23HCD+9svspYz8MvsOn1vkuQOhCHJC12+bFjkC56/HzoJGliptLwM5yaSE56lDgx6Vi6nrcAh8UxwonvSxpxnmq4mEicoDhxtV1w6LC93QMVMvmSiy+f1jfo8TzPcirvmap7/zP5bhmb2Xc9WRnOqfO9PeIzrTLv/Hl8YLbYknHoHUwSftJ7HPmMRQN8VYY0acXdO4b+rQD3UTbmZwf22cWVjG3oUwvTu+h3uJ4y2hOdrLHSU8WKFgw7v9tfPB4BK1WHbzcp5LQcu0iEJaFJEgT3pCLmIRR5EMPRFLwqgdxcFujLMj3MJz/TRY8HAxolVjVvv0ZQY2uLdweBc89BWq63nouMA1CIHykumkHR89/Lj4F7gLL0ndIPFiPmC6hvsS71gLvtMda2gaOb3IX3iF8N24iH3Xw6zrZn4kXY/yPBdhTJn0sJnvncN5DI9PcF0dwbrqqHzm9P2frjoBMVwdnPpeKDJKMRdTFLteHuZu6pFwi1z6whN+IUN6dLo7/9zrzZHXG8yaz7xejM7NwWEQhFmwSCM3TeXS9YrUc7MsEC4VsvDihIog9h8dXozPfa2OmV+hrLUl/tjfVSUwpQioePXIbiAjkUVZ6npBFrheiiE9CYPMXQRC4hHgFZkoHv0eTDx3v74+cr+uOoUCarmYr5+BWOm8o03v2AMThNzz4qWfh27u+5HrCfJdEYaZC316tPBJxMURhJ2B2Ve8gcxGU3fHgyUXUY5pSNO8MEaXf0HjwTSBQQrXFA5Lbjfn27dK32Pn7kXWy8rUosMLy5Q18c790p+r+hXpb+ru1Td6bF6F3jdsoH/13z3l7nHjw8utvSOm586wbbnl3NzcrW5/fLN+eznbo9cYRW2xMHjnNYPf4cXL9CBofhG58vNj43ixacyncp/vjdvJP3l9mSySi9fp2vcv1+cXcRisotd+4l/gcb3E1geMXxZDGFqadTmiW3Gz0oyko907M47SOA6WUToPEz8JEFdj83d4lU6w8d7DlYz1H65v/fdTqzBrzEbaWkHWede7fMFllqZ4nxeRzGN0YbFYZIkkfxlFeM76ebqY3p+Xv+PWvsD9wc9F1b82HeGGm51hTCFuTm/0W5V1eAE9Lr01kjkqoE76+vXXfwHND5Ct&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3</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C0B52C"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F344A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79DBB9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338D63"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C40BD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083C1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4F282DD7"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474C069" w14:textId="72BB07D4"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lastRenderedPageBreak/>
              <w:t>Somarajan</w:t>
            </w:r>
            <w:proofErr w:type="spellEnd"/>
            <w:r w:rsidRPr="0012387F">
              <w:rPr>
                <w:rFonts w:ascii="Arial" w:eastAsia="Arial" w:hAnsi="Arial" w:cs="Arial"/>
                <w:color w:val="000000"/>
                <w:sz w:val="16"/>
                <w:szCs w:val="16"/>
              </w:rPr>
              <w:t xml:space="preserve"> et al 2021</w:t>
            </w:r>
            <w:r w:rsidRPr="0012387F">
              <w:rPr>
                <w:rFonts w:ascii="Arial" w:hAnsi="Arial" w:cs="Arial"/>
              </w:rPr>
              <w:fldChar w:fldCharType="begin" w:fldLock="1"/>
            </w:r>
            <w:r w:rsidRPr="0012387F">
              <w:rPr>
                <w:rFonts w:ascii="Arial" w:hAnsi="Arial" w:cs="Arial"/>
              </w:rPr>
              <w:instrText>ADDIN paperpile_citation &lt;clusterId&gt;J267W527L998Q629&lt;/clusterId&gt;&lt;metadata&gt;&lt;citation&gt;&lt;id&gt;D676618ABE8B08A59C467310144FA701&lt;/id&gt;&lt;/citation&gt;&lt;/metadata&gt;&lt;data&gt;eJylWG2PEzkS/isln4RASjLdeU8QustkMizsEBCBXZ0QQm67Ou0dt91ruxOyiC/3i/b+Al/vT53KnZlJwsByui/z4i4/rnqqylXld5/YByXZlF0MR8NhOp6dL8bnyXg2mMz7w1EvTdJ+/3I2SlLWYrKuPviCp2zK+EjK8Wg0lP2eyERPDNK8K7jIk2F3wnk2Gkqe5pPxmLWY8r5GNmUD1mLXuNtaJz2bMlE4a5QAw2uP/DGgRhGcXXNPPx0vH0P8Wwnw2m5hyzf4GCqUitOiZy1WO82m71gRQjU9O5MfO9KqjnXrszTppGmanpnSdtJ+0qOjScpPz862223HiEx1jC47RhWdtd2cVXVWojzr9brpKO32/lK8FGfcBSU0+rNXL+bjdNKbTCYH235EE2u0MqhV5rjbdbZK464jbEl779n3vsWkVWzK7oNU3psPXAf63BsO2t3JuMtarKozrXyBkk0/sR1yx6asm3TJl6U1oYhe+dxiPPPBcUHbz2fzn5++fvl2eTGF+ZGLQBng0mr0Ak3wsFWhgLw2IihruG68ZZUJ6IOiBam8dRKdB+WBG1BGOORembXegcPKuoASsjpAZa3TO6gNSQdrJfhdWQVbQih4AINrHtQG9Q54nqMIHn6vuVZhBzYHrXLswOUPKcIdwrWxWwPBgrDOoeYBQWjrCT2adBtt4IpdKEraHmqXcSPQd+BNgcAzFU8nkIITc+jUH3gbsPtYroqdV1bbtRJQoYsgpKMnKg+Y2/Nb8aAis8LWWkLl7EZJhMoGNEFFO/jaWB+UAG4khAIdr7Cm/4O12kNu3SlYB14s3vz08mI1hV8Rao8SCrUu2g691TUp8HXmeXj40+v24unTR2RhidzXDr/ORqi44yWG6GFzl5pwnNp3dpHSBXIdih34OvstejKzoYDKYTt+rqwPleNGKq47pLGwZVVTnIQCQdpSGW4C5A5/r9GIXYuIpXjka2Jqiy66y6ks2ta6T2tnK76OjgCpHIpGkE73FaKE3NkSGgI68PPin/B6sXp79aZh0GYe3QYleLU2KleC1JEqz9EhBQgxcb+qe/uOVERJ8sa6kuv4PXNc7rhrIk/xg92OmzV62BZoIincKbP+PrcdeHVga8VDQNcE31de2KIjZvBGbUo1EzDGg8QWbAul8e40/FioTJH6HDbcKWxSkWeNKSqoyITQtSQtHYZbpCNY0loq7+qKsG40jEnmELbcA/8G0Tc8Vw5v4oUi1Rw4+ta5kGHYIt5j9sNut/vlT/jyb6DfjxoX3Rj5ME16zcfh8Mufj6GC//wLkk6SPmoB4dh6XTQ6HARto8QPHH10FFnqVak0d/CwgieQdEa9Rx1Y2u+Yf39INzFMgLmtKaL2Cnw/C5UBVHShNKm416GbPgLrju2r0Ckr/a2ag0cdmL9czq/erp69XK5gtryAZ8vLxevFcr5YTeN96elwG7CsrOP68M5sdLb5PXnKRVAbumVrKhn7hIypo8y6prLmb8oED9+5dWI6f50abwrlv9ak5LsYWbWjepVbV+5jlPwJQiujBN3EKJRX1rRLfk3KkYxGLum+zGsXiVTGq3URQJlgQQVPGhV3NWHXYS0WVNDUGxFJGEsbcXFiiTX3sHNCqdwZXioRHSkKpaVDw1qM57nSKppGLR5W3IUSTTzlKRqkravardHtWvALp/qbKR3grVEbdJ7Yf4EymjxHStwWLLkvNkprbMGbZQvermYdOAZ+RSYKDw9gRhXF2PJb4H8F0YIrVXlhy+xo070qqE30SNx9W4mexpoWNY+c/19GHpwwu+2Dmq3K4LegV6KwVtOmO8l74Klb42ukzhhvurrcaupaqMfN825/lOOwnQ/SSTvpdmU7k6LfTgf5MJ2MkySRfWoRf7O1M1zntdZsypZY39T1Ow5isL6wIbYwTX6+zHMlKLmfN9tJW7rYFrWzFd1nT09bqpv9sLKCbn/WYvvJQGZiOEwH+Wg8SseTYToYD9Nu0k/5iGcJHw8nozQbZD2x71pjxzpI2umkSybzOhTWsem7TyxXzlNHuqo9ouasxTRvFmzJHf+NU4Aro6g1ItpWrMWsE3GYSZIkaSdJ0mt3+4Nee5j0x5FPV1KJkYcgsGKfW3enLZWwGuHi7rgXtf9jZ/y1Oj5ueXGCeCsHy4sjyOfWY1UcQr7U3p5o//wULsrA82OomZEOt3dAc1v6YMX1MdbsBOpGCmbHYBo/ciMdh/kd4uvae9T6BHB+griXgtn8CPFqZ4jPW7Bfub5Gd4x1tTrBaoTg6tgPK+4UzO6gZsLxE3+fmkkisDq28Qqt4U4eIp07Ln3BtydqnaLdiMHVjH1+32KC2p3z3ZUy12x6M3N6UVjNXWdt7VpjnN72S38v9BM0D7R78sDU5ZNe8oAA/JMfG1avlYk0o0fuRAGzZthsRrqwq6hmvHr1Yfb6zbP51YKWS0FLh6No7dF9oEOvcXcY8DQAtjGPhGRIxr/bm/dNwf2tcu+N0mnuArrA7NYgjZjn5+kinc9nF4N+mqaL2flg1hte9vuTi8ll//ySDNxYXZdkRa8XFTHrmq/p/1i2aE6MXkiHg0GaDIbjUScdDPrdPlkaM/xgVBe22jkqtXd++dZoHdCVfmbk3Bqp4ij2t411B5Myqf8ridOazD/EJ4ZPh5/f/dD8Xsm86Rnun+Rj16pMOIT765eGr58Z/qfXifefWyw43rwHJC0Wg+OFHBCbg6HkE54kMpsMeuPxoIvjQYI46fIkGWcUeN7WTmDzVpSPx/kg7Y/b/XGft5MRTto87eZtOUiG44mcYJJRskorFh+D4xc8cGJR+UvrUK0Nm+Zce6QK8MxcNQSyaXB1XLqygmJtLxKDalFyReEnNtytC/Q4Gf9jTWtE+E3kLXmMqHnhlIdf9oLs8+f3/wWn6nND&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4</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E06554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hildren aged 12-17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02277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B19DB6"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5FC048A"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0</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470F8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2B8F6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7D1FBD91"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3737462" w14:textId="023B3EDA"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19</w:t>
            </w:r>
            <w:r w:rsidRPr="0012387F">
              <w:rPr>
                <w:rFonts w:ascii="Arial" w:hAnsi="Arial" w:cs="Arial"/>
              </w:rPr>
              <w:fldChar w:fldCharType="begin" w:fldLock="1"/>
            </w:r>
            <w:r w:rsidRPr="0012387F">
              <w:rPr>
                <w:rFonts w:ascii="Arial" w:hAnsi="Arial" w:cs="Arial"/>
              </w:rPr>
              <w:instrText>ADDIN paperpile_citation &lt;clusterId&gt;W173K439Z729D434&lt;/clusterId&gt;&lt;metadata&gt;&lt;citation&gt;&lt;id&gt;9315F626789811F09280D56EBB7EEE06&lt;/id&gt;&lt;/citation&gt;&lt;/metadata&gt;&lt;data&gt;eJyVV2tv2zgW/SuEgS1aIFL0fqQb7DqO89hJmiBOZ6dbDAyKpCw2kqghpbhG0f++l5RkO85Mt5sPsSXzvs+59/Lzt8mS08nJJPXd8CLyojhJE9e9cFIvcc7DaH52Fs/ncyeaHE1o1yxVgV04jSMcR5gFYep7MSFZThljvuunDo3zPAlZlMU0DVOQ4kp1DERcHx6e2GYtJFXwfMZFheUTk+/RvGSklWKFlf4vcfUeXc4W1+/RooUzpADBTpaTk8+Tom2bk+Nj+tWmgttCro5dx3YdNzr+YpNVYXuOm9pOYDu+Nq1PKzhe8vqJ16uiy2xWKvbMmbSJqI4layVnz+y44fx44YaB54dR6Ka+E3jpb3sKmi6rGLVrknG7Liu75oW9Es/Hvus4aZwGx3tn1+v164O9gu35ye8QUUNxyyD1bhw6sZu4vmMnQeQ76dEEjpdcFUxCnuaDx+jsV10DwXUufxC0Ep0krC8q8WlOQtez0gg7lhPhxEo9HFmY+DmLcho5QQwiz7g0JfqZ444dxWHkekkSukkc+8YmFaSrWN32Vt2HwK8/Pm0W/1l+errPxfOv+CmdtfPuj7sn6ST/ul/9Rj5VVrX88jQF4WXVlS1fMCxJsSBCgifuLgWg8NukEnVbaM0enN/ASfiuo558N/iql7hs9c9QQSuO3QBOlThj5U/HFAeum3q+G0VhlCQGqi1vS52URYNbjksEHy2TtUK5FBUq+KqwJFOi7FouasQOINwUGwSxSFZCkdGatwWCMjLJ2w0SOVKbqgFsK8RrrZhD7lR/Ku9qojWCRbpRDWsUxwjXFPWqGwxGuQL/cAbPmOi4z6azXy4f7j5+OEdv0PT6dnGCrutnrPgz68U4GRzkBPRWuGmADqjACklwCpeMIjWEibNayAqXHJxS2tW2YEiVYo3WGNSBv6rLvoCuwd8XbhlH9yLof+R1y1TLTUhcAf2ZVDaadS2umejUT+Xy7dWDNb+8fIe0EVSL2uJjhBVrC0HBT9wigmtEWQvy24ByhttO7mIZE7KNyUb/ZqhhMoe4IRG9odeBQqq1NTjFVl27q2ArENME0nXGSgnCsY5CoYy1a8bqrcFqI8YivMzy0U7Z2wwr8AGSgBEo5aZFoD86nT9R15hL9u5oBwddV5DcQDVtdDt/vLo7h9q/CAdDThSzCDBIihKptqMGgb63je8IgiVlRzUmYlQAHlrIOK8pf+a0wyW4NYgrMB4f5OUvAdtH+MrR3n03+RGOjnqSYQSMgyJK4BL8gJp+OthoWpZ74kyazDOlU5dp3lVNp/MGKR3xwyu80vENIMAZFdCwjCtDwfVXLVkyIwqH7qeX19bi0+3L/OviHILgCK0LToohj4C1LdC2zIAAqKHAIKPzy74eYO8ZKFAxICXkG4Q7k9jR51ZIJYybqh+LfZL+KlpmoLnqOIVwCemkBmhTYsJ0px6VjsFLiTc2epgvPt48AoTGpqdJYhniv+wLJuc90cAycCUI/mb62ktoHKQJMApvBLTBo0NymSYAQw5yQcA9cN+oGzk6HssYOAreNzqxK0M06CmQL/OtwHSnqRXttgP9uAhI6amD3kp0ihw7jN6je/R3ZDuO+86ku9K/mu49AMeoaDCEPcgERuZUy6TvTE1z0RkKbIeA9m/sCFu6a+3QxCkfCKRLAb5iaGl9j7z7MLv5uLi++2Ba+p9QGZA3GjMN0ACP1Sba/TkD339usugGW/InVm6Qmcs59D0hAQv7XaIRSvGsZMj4wrO+bxs4/lm3A3OjceDuAKRtg94FfLSDlKbxdkD0ID3aDVT6eqJ2DUDn9cDZMRSgCNUvoUvo46/b52MBkcNgGeeKlmhgdmAdJ0xMKTTlKgBXC4VEnTKUQ0CvGrK02Y1xQD20g/+dil3yeqr+XH1svTHlXKp2uWbZkresMvvSUvULlNn+YCeQrBItg8ONbgV6X4qixIL9Xi98wxafp46bB16eUkLzOM9IGAVxgBmNSEIzQmIc48TJ9Tb0BfSCZ3lX6qVqBhu1WSV61yBsBogUq43xt2CQC/N4YvAo8pwTXWkyijV6ceGEoUHt2I2mFdMrSo0uX+o1QtPdcO2vFfW48umtXW9EHSwCsBp+/jYBOxpbOu6p3jFNwvSD1F3fvNEgbM0CPrksMNQBw8w2h/st1sduHideZvkk8i0np6GVxX5o0Rz+nCBz/SA0e6ZRvFUBK+kL84/3e+YfBaXo/sD6TJSsgpjNyd42S2gSOC6sqiFLLSeMmJVQ4lt5EGLXSRwnzPZsDwoOLV/tGb7CG9we2L0FamF0tTXqRSxwgii0ojzxYFPOfCvBDFshDZIgjR24nCQ7o0b60OT5bM/mOYb1Ac0OrP7S1dBckDk5JDp2s9DHxMqwD8HSCJbznGDLS7yApCEU18c7u7385DvcoMS6ZnIJoXONSQqTr2Z2LkS9+ifMKWgpcqOveSBLgCb0bHMD90A4OVwiFSlEiSXcz8SqZOZCOLz6R1GesvpNKU/f1F116jtvtAJ1+v/dPuHKqcN7YD0z0RRWGVIaSnZZu2k0S+/vl9OHx+vZzXwyxlNDMzTZ0+GgCx3Ojn8D9+yXBLHRVU85e4gVrtn7mNR+WU0xmjA3huRinoTJ+UU6c9357Ow89r1pcAHX0POpH0Qm3/Wqg96h4agJ1+8mmnK6gxDJDm6vru07mhMQXtXXdbzsGmaKWcmgnVPTrLSPcGfjWIOmIXMN5qV+eUtDfWfzcuYQ6gEeaJDFsQcffpyn8IkxfPY3zvlXGJ3n0KD1DZGrC5jSfAU9AfYmpvvDdX3DMwnL4+7VjSA6hzmglX3//vt/AXAutwk=&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5</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44C74B" w14:textId="77777777" w:rsidR="00CE1DD7" w:rsidRPr="0012387F" w:rsidRDefault="00CE1DD7" w:rsidP="00024453">
            <w:pPr>
              <w:widowControl w:val="0"/>
              <w:jc w:val="center"/>
              <w:rPr>
                <w:rFonts w:ascii="Arial" w:eastAsia="Arial" w:hAnsi="Arial" w:cs="Arial"/>
                <w:color w:val="000000"/>
                <w:sz w:val="20"/>
                <w:szCs w:val="20"/>
              </w:rPr>
            </w:pPr>
            <w:proofErr w:type="gramStart"/>
            <w:r w:rsidRPr="0012387F">
              <w:rPr>
                <w:rFonts w:ascii="Arial" w:eastAsia="Arial" w:hAnsi="Arial" w:cs="Arial"/>
                <w:color w:val="000000"/>
                <w:sz w:val="16"/>
                <w:szCs w:val="16"/>
              </w:rPr>
              <w:t>Adults</w:t>
            </w:r>
            <w:proofErr w:type="gramEnd"/>
            <w:r w:rsidRPr="0012387F">
              <w:rPr>
                <w:rFonts w:ascii="Arial" w:eastAsia="Arial" w:hAnsi="Arial" w:cs="Arial"/>
                <w:color w:val="000000"/>
                <w:sz w:val="16"/>
                <w:szCs w:val="16"/>
              </w:rPr>
              <w:t xml:space="preserve"> patients with chronic gastroduodenal disorders and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9E4D1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00DBE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BFFFCC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25 patients (7 control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909D4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EDAD5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2374FF72"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5B85125" w14:textId="76C281F0"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O'Grady et al 2019</w:t>
            </w:r>
            <w:r w:rsidRPr="0012387F">
              <w:rPr>
                <w:rFonts w:ascii="Arial" w:hAnsi="Arial" w:cs="Arial"/>
              </w:rPr>
              <w:fldChar w:fldCharType="begin" w:fldLock="1"/>
            </w:r>
            <w:r w:rsidRPr="0012387F">
              <w:rPr>
                <w:rFonts w:ascii="Arial" w:hAnsi="Arial" w:cs="Arial"/>
              </w:rPr>
              <w:instrText>ADDIN paperpile_citation &lt;clusterId&gt;B562P828L399J993&lt;/clusterId&gt;&lt;metadata&gt;&lt;citation&gt;&lt;id&gt;D7FA45A5BE1C061DB39ACD2377BB400D&lt;/id&gt;&lt;/citation&gt;&lt;/metadata&gt;&lt;data&gt;eJyVV+9v2zgS/VcIf+jtApVD/ZYKFHeO42TTpm2Qy+3tXrEIKJKyuJZJLynZ9Rb93+9RshPXWBxw+WSRQ76ZN8M3k89fJ09KTN5MrvLrWZLO0stFOKdZeHUZl7P5VRTn+eVlQunV5PVE9Jsn17AQ1mUmRZKmcUHzKBU0ERWNsyhMKl6xWsZVTEvJ0zzFqd62kzefJ03Xbd5cXIgvU2HU1NjlRUinYUjLi4fLD4tpRMNiGhVZnqb+kLd2MN/tdlPNKzXV7XqqVTNdmu3Fpq/WUlzENMyzjKaT3wCyEayTiCPMiiJO4jyl07wIw7KE20bB4/+F5kxvuRx5yJJYiKisA5oJHlBWiqCqijqIKhFRGtUsjGLPheH9WupuPBQ+JLH+12r/z/88/bq6r832Z7Yq592i/+PTytLi3f3yF/7rOlg//b6a4bByTj+xtvMnyyQMwrAosYy4WuUaH8bXyV4yi314Wk6+vZ6wynWWcX/k01Za0jWStMx1pNsZIiRnQrrXpFHLJrDSmbbvlNHkh58efiRrttkovSQNc0SupV1KQfCTkY3ZSVv3Lekkb7T6o5ekM8R1vdgTbeyatYRp2FaHj0oZ2UreWcXxJbcI3xGlB1+W8MUapTvpOqWx/cPN7Y9kcHlKHhvlXkBeEybYBtkitTVrwpkVyrRmuX+Ny7am3Uo3XNk7SUyN4DR+MGvZ3vnv0QUjvJUZEFZnnjkJFM3l4FyttCRuw8BHJ9cbY2EgZMdUOyU/PXxHjjY7UkmpCdZaBf9wfM30nji11KrG3bojN7dEftlIq3z2PRjoUgNUDZb8VZ4z3jKr6r3/rEzXHOncNHs3xjoya22z75q14sBt2FYZO/gslJMMQbsORe0O/Fm5VXJHNtZslQ+eEW7WGysb8KO2coS1qhsoYEgBoAbCeG8tfCVr2TVGeHTvL7z18Z/QdqTikFEEOqTPZ4W3CBJb8otfkm3bIz5cyFxvpScCbsFKbVpfhc8ZAtGeusG14+0CYXBv5Xc8Jdbg0x2J2yrXs1b9yYb6fa4Z2PtdoGvXDns4ikLHI+EN8U+jkz4szxV442Yz1I6P48AbCgJ0MecO1VVZw8SYaT6CwR4x+5oYiHJjeYKNrUI0pMOr7eVzvlF7w9bW/GU9nLIGu6ZHIcG7udG4Cw/Y+Tt8SHXfgUOk3II0uDFmBo4cCfs+bQy2TAiE7qT4LjX+ZfsfZoMi73qNShjdrGTXQTHGAgUQW2qDR8pHfO5vhIf+hQwPeqdQr3Wv+YHlZd/5gjRWwOvhQSrvvySyUwevphCvTnWthDp9OJLn68vL0cOLHC1eiu3DWbGdy8fjIHbQRLaUzutgkQcxjbDyO8QaFtAt9JXJ7WKxOKR4eDpQAvSGUaA0+JDIjF56jR8bF3pTzuq05oxmsuJRmUUS6hvLSlYFq3JRVWGYR8VBpQeFjgGNPyyxHsFBlj9/nShPMGu9bzfYqZV1XpxvrFwau/cr/sl3Q1OafPrbjWVQVW85doyalUURlTJIGKMBzes8qBJRB0VW8BidLaZVCGMv8S/n0Qi+A358OEF+VGsozZ48nGHP9FK2igy2IzanWRLVOQ/yMhJocVUSsBwtDi1c5CKp66jKXrDH8+fQH0+QPyo8S94wfYZ8z9yKYQtlxrbMl01LPj57EVVVXWRlGiQpK9BtZR1UccQCmvIiS2oZSXrixV/cde7Su/mJT+9Qux1cIvMzpxaov5VDMQ7moyt5UcqCsixgIkEy4jIMyjJK4FmWYNAJWcbLF1eON5zjz29P8OcM7xEot2fw/4Z4OjKYjtilSGVV1yyI0ww01CCEyYwGUcQKZCmSaZG8YA/Hz4FnsxPgmYUQkdkZ7E2DflRBgshgPEJXZRRnjMZBUpR+1BF5UFQhDXIuI54kcUWj6AX6+Ypz+Lv3J/B30pD3Z+BztKglGcxG4CSuZVrKHMA0DSitwTeleZAlCcbKhCU8PwEejp+D3p9g3svhhZ9CXvXk/hlO0pJlVZEEeZ5nASbTOCiTtAg4p0JKhuk1O3lrV/3kGyZKs9PSPsk1BgUsYmBptJzWxujlP9CfIMp2P0VHwTmugHm5v1N6BcvDnOt4Y9AjMa+aZSu95XHp7037VupXrX37SvfrtzF95S9wb/+/AXmltA/tYVC+cXbs9hsvwPf3T7OHx9v53WJyjEKjGH1kQxDk2gdx8Hsl915eBnXxo2Zgdi8Se5RXgEzJ5SCsU7LQy+nxYhhczorrRZEWV9flPAwX88urPI5myXVYhFezOPEvGCNdP+CHY1L1soeo+7x4weBWHib3PCnzPMqyZBpFNM9TBLUe8vc86I8+Y3JWzNfA+8dfkp9HVTbzVjI9XIOse6sPIvXTfFqFVZbSnAsepyg7xkRVlDSJ8A8LT7Nxkl/4seaKdcwP3spdGysxnEzedBbTKhZu9Z2qLIOsPy/dGe4JqlGN8tu33/4L5X1Rj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0DE0D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E768CB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Narrative review</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5020E31"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AE75E6B"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1E08F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499F68"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4773C83C" w14:textId="77777777" w:rsidTr="00024453">
        <w:trPr>
          <w:trHeight w:val="6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A7887C3" w14:textId="58194B59"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18</w:t>
            </w:r>
            <w:r w:rsidRPr="0012387F">
              <w:rPr>
                <w:rFonts w:ascii="Arial" w:hAnsi="Arial" w:cs="Arial"/>
              </w:rPr>
              <w:fldChar w:fldCharType="begin" w:fldLock="1"/>
            </w:r>
            <w:r w:rsidRPr="0012387F">
              <w:rPr>
                <w:rFonts w:ascii="Arial" w:hAnsi="Arial" w:cs="Arial"/>
              </w:rPr>
              <w:instrText>ADDIN paperpile_citation &lt;clusterId&gt;P446D733Z184W817&lt;/clusterId&gt;&lt;metadata&gt;&lt;citation&gt;&lt;id&gt;D427D21476F011F0AD91D56EBB7EEE06&lt;/id&gt;&lt;/citation&gt;&lt;/metadata&gt;&lt;data&gt;eJx1lNtu4zgMhl9F8LUdWD57rjbHOaWDYqa7N0VR0BKdqLWlQJazGxR995XkTNMJ0LuY5K+P+hnx/iV4FDz4FKyypFwlNCuLTUzpJp6varrKi/ViUa7X67gIwoCPh8dhD9RWZzFN8pgxxuMmbeMUqjxtspxmtMmKlOZVCXWWNbFViWEY0Uqo/X0Ym04Me9T2+weYUSO5nUJC7shnrcYD+fs72SrJlXxXbxt8CU4ITpfEtApew8AI07lz59qIFpghGp+QGaEk6dHsFVed2p0ISmg6HAhT0gg5qnEIiVRSyCMM4oi2FgbbR4/SENWSHQxGC0b6k8LOHud+28PFUZgTEZJA34wdGKVPZBgbBxxcn7DDwfaSx7S2n2eTcowrzDDHkkMFBUNW1JTxhlZF2gDNMp5jWzGnaFXHUdsj7gOWxBXwpo1KzoooTvI6qpOSRTzlJcOM8pjnVlFySrGqsgh4m9oyhhEw4BGrK2yLqrVjKIOHMHhSo5bQtWPX2ZZ+MWEvKlp7K40HpX33MFq7rLX3L4GQwgjo3F3mc5vq8IhOF8/cKFuhB+Mtt3aRue9b92CMG1DweQ9aNCAH4qUNPL8PhuSi6sAf85az4/wDvdh+iF6gfILeDmJ7Rf/Vg9bEKyeyD4TkD8EZ7FPX0NXyQ+gKjoKT5RXx+yifsSNeNyGnSEgu9WfglLgmbr99SNyCZEi+XRO1wN3QYseJ156pb9GQXHS/yW/Ja/qXmw/pX+AEhtxc0W/s2wHiZRPYB0JyqT4zffwad3f7Ie5OcU5ur2hL1WEPknjdxDuHQvImOAPPieD1wa8b6bdElkdJmiTTFjGng9sVt7eP8593X5fbtRc36Fq7v7yS6YXMyE88zGwFEwaf8fT+r+q2T/RsbFL9K/0eWyzomi6X81WeUUrX80U+T4tNltWrepMtNu6tHlU39o5fuUM1gr8iLeq8LMoyK2dxndIqtTtNw7Tt4jB4dPQb+9Y/BW1cUlpBC3ECGccqzxPgvC5Zkddl2brdPNgLMJxWecNzBhXjEeUNRHGdtVGNRRu1WDZJzpKKl61b54qt/7PEFRhw+1UMG6VR7Kx9rZ0ZOi+/yq1oNGjrgdGjD20Vc0adS7wL6x6E844dQe/2OGBd/bVzsRlT/W+rfoC3YLnXYiD/nAuD19eH/wEaEAPZ&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6</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FD39C7"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Children aged 7-17 with chronic gastroduodenal disord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9E5D6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B716D7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823C09"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11</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46071F" w14:textId="77777777"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Antroduodenal</w:t>
            </w:r>
            <w:proofErr w:type="spellEnd"/>
            <w:r w:rsidRPr="0012387F">
              <w:rPr>
                <w:rFonts w:ascii="Arial" w:eastAsia="Arial" w:hAnsi="Arial" w:cs="Arial"/>
                <w:color w:val="000000"/>
                <w:sz w:val="16"/>
                <w:szCs w:val="16"/>
              </w:rPr>
              <w:t xml:space="preserve"> manometr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D8C390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r w:rsidR="00CE1DD7" w:rsidRPr="0012387F" w14:paraId="75F39AC6" w14:textId="77777777" w:rsidTr="00024453">
        <w:trPr>
          <w:trHeight w:val="315"/>
        </w:trPr>
        <w:tc>
          <w:tcPr>
            <w:tcW w:w="1289"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FD57CB7" w14:textId="274D35FD" w:rsidR="00CE1DD7" w:rsidRPr="0012387F" w:rsidRDefault="00CE1DD7" w:rsidP="00024453">
            <w:pPr>
              <w:widowControl w:val="0"/>
              <w:jc w:val="center"/>
              <w:rPr>
                <w:rFonts w:ascii="Arial" w:eastAsia="Arial" w:hAnsi="Arial" w:cs="Arial"/>
                <w:color w:val="000000"/>
                <w:sz w:val="20"/>
                <w:szCs w:val="20"/>
              </w:rPr>
            </w:pPr>
            <w:proofErr w:type="spellStart"/>
            <w:r w:rsidRPr="0012387F">
              <w:rPr>
                <w:rFonts w:ascii="Arial" w:eastAsia="Arial" w:hAnsi="Arial" w:cs="Arial"/>
                <w:color w:val="000000"/>
                <w:sz w:val="16"/>
                <w:szCs w:val="16"/>
              </w:rPr>
              <w:t>Gharibans</w:t>
            </w:r>
            <w:proofErr w:type="spellEnd"/>
            <w:r w:rsidRPr="0012387F">
              <w:rPr>
                <w:rFonts w:ascii="Arial" w:eastAsia="Arial" w:hAnsi="Arial" w:cs="Arial"/>
                <w:color w:val="000000"/>
                <w:sz w:val="16"/>
                <w:szCs w:val="16"/>
              </w:rPr>
              <w:t xml:space="preserve"> et al 2017</w:t>
            </w:r>
            <w:r w:rsidRPr="0012387F">
              <w:rPr>
                <w:rFonts w:ascii="Arial" w:hAnsi="Arial" w:cs="Arial"/>
              </w:rPr>
              <w:fldChar w:fldCharType="begin" w:fldLock="1"/>
            </w:r>
            <w:r w:rsidRPr="0012387F">
              <w:rPr>
                <w:rFonts w:ascii="Arial" w:hAnsi="Arial" w:cs="Arial"/>
              </w:rPr>
              <w:instrText>ADDIN paperpile_citation &lt;clusterId&gt;Q581X847T238Q852&lt;/clusterId&gt;&lt;metadata&gt;&lt;citation&gt;&lt;id&gt;20610B64FD7411F0A6C8B6CCA00D8808&lt;/id&gt;&lt;/citation&gt;&lt;/metadata&gt;&lt;data&gt;eJx1VF1P7DYQ/StWnhNkJ46d8NT9bFFphQrqC0JoYk+yLvlATnYpQvz3jkMul67Ey2Y9M2fO+NjH92/Ro7PRZZRyJfhayf1WSyH2fKU2xVptNivOt0XBiyiO7PH5cTyACNUoNda1kkVWlsYatNpkEtJKlJXNdGEFyqzKA8qN4xEJIun/87Fq3XhAT+ur3W73JUQzvEWvCH6eRajoPY4mN7UB+ptrDonHcWiPkxt6hi2ayQ8NjOHXQ3fJgPXDCduYPr3rTzC6E7IOp8NgWT14ZnFC3znKNWzGOcPGdnhJXoAKrfPUMbSG3rLxGWkcGg0aHIm+4DopRE6RZfe1yJQWWuvSyLoGUKiF4opLgWkF1taZrVRdhd3XQ2vRU5f7yKS8AFvVibZGJTzNy6RMtUlsRuKhFJbbwKGtEFgUMgHqQ2UGEzBgE1MWWKuilirT0UMcwZE2R2rdv0W0rclBG2ZdrahFiyQFLfgFDyM4P04h5Tvs2WoeyncwTUHz6NcDeFdBP7IZWsHT12DMfqJamNt85uiE/kd9+y3zLfRN83rsz6h/dx27/eSkVcy+VC50FD4n2m6+ZdrCyVm2OSc69k/Yshm3kM2RmP2s/0E3J84Z726+ZbwbrGU3Z4SbocUOejbjPhiXUMw+AQvjkojeH2av9IGBi4LuRrlYZnp9Di64uXlc/XV3tbnezeAKw2j3hPpnOPoe2sVT7M7T4cB8nUdGV3rthg6tM9CyXd+4HtGTC6iHcRM+4evXMw3OS4aRksNLP9t0vRY7Qc/ANqdnQexW63yVqb2U5bbcy/U+3NgT+bILE6owsPEIswpClblWWkt9IdJUZhkZ2sOH1XkcPQb6P+jKX0altAXUoOtMC8zKwqa2rK3CjAvIjA4+GmmPBj+eKpHX1uZYJjaXVcJrWydQllVS8SrNRVFxo3R4rgaz+5cYtzBBeFzcuB88uoYUrulYMch91V+7yoMnESZ/nEPXgwlaLiWzDLsOXJDXnMA3BxyxLH5pQuzCDN0Prf6EWYPNwbuR/b0URu/vD/8B8t+nIQ==&lt;/data&gt; \* MERGEFORMAT</w:instrText>
            </w:r>
            <w:r w:rsidRPr="0012387F">
              <w:rPr>
                <w:rFonts w:ascii="Arial" w:hAnsi="Arial" w:cs="Arial"/>
              </w:rPr>
              <w:fldChar w:fldCharType="separate"/>
            </w:r>
            <w:r w:rsidR="0012387F" w:rsidRPr="0012387F">
              <w:rPr>
                <w:rFonts w:ascii="Arial" w:eastAsia="Arial" w:hAnsi="Arial" w:cs="Arial"/>
                <w:noProof/>
                <w:color w:val="000000"/>
                <w:sz w:val="16"/>
                <w:szCs w:val="16"/>
                <w:vertAlign w:val="superscript"/>
              </w:rPr>
              <w:t>57</w:t>
            </w:r>
            <w:r w:rsidRPr="0012387F">
              <w:rPr>
                <w:rFonts w:ascii="Arial" w:hAnsi="Arial" w:cs="Arial"/>
              </w:rPr>
              <w:fldChar w:fldCharType="end"/>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1E46ED"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Adult healthy volunteers</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093F91F"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Prospective cohort study</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7C8D9E0"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USA</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5B4862"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8</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F4A18E"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c>
          <w:tcPr>
            <w:tcW w:w="1289"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2E6A924" w14:textId="77777777" w:rsidR="00CE1DD7" w:rsidRPr="0012387F" w:rsidRDefault="00CE1DD7" w:rsidP="00024453">
            <w:pPr>
              <w:widowControl w:val="0"/>
              <w:jc w:val="center"/>
              <w:rPr>
                <w:rFonts w:ascii="Arial" w:eastAsia="Arial" w:hAnsi="Arial" w:cs="Arial"/>
                <w:color w:val="000000"/>
                <w:sz w:val="20"/>
                <w:szCs w:val="20"/>
              </w:rPr>
            </w:pPr>
            <w:r w:rsidRPr="0012387F">
              <w:rPr>
                <w:rFonts w:ascii="Arial" w:eastAsia="Arial" w:hAnsi="Arial" w:cs="Arial"/>
                <w:color w:val="000000"/>
                <w:sz w:val="16"/>
                <w:szCs w:val="16"/>
              </w:rPr>
              <w:t>-</w:t>
            </w:r>
          </w:p>
        </w:tc>
      </w:tr>
    </w:tbl>
    <w:p w14:paraId="1D858FD3" w14:textId="77777777" w:rsidR="00CE1DD7" w:rsidRPr="0012387F" w:rsidRDefault="00CE1DD7" w:rsidP="00CE1DD7">
      <w:pPr>
        <w:rPr>
          <w:rFonts w:ascii="Arial" w:eastAsia="Arial" w:hAnsi="Arial" w:cs="Arial"/>
          <w:b/>
          <w:bCs/>
          <w:color w:val="000000"/>
          <w:sz w:val="20"/>
          <w:szCs w:val="20"/>
        </w:rPr>
      </w:pPr>
      <w:r w:rsidRPr="0012387F">
        <w:rPr>
          <w:rFonts w:ascii="Arial" w:hAnsi="Arial" w:cs="Arial"/>
        </w:rPr>
        <w:br w:type="page"/>
      </w:r>
    </w:p>
    <w:p w14:paraId="27EB48BA" w14:textId="77777777" w:rsidR="00CE1DD7" w:rsidRPr="0012387F" w:rsidRDefault="00CE1DD7" w:rsidP="00CE1DD7">
      <w:pPr>
        <w:spacing w:line="480" w:lineRule="auto"/>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ry Appendix D</w:t>
      </w:r>
    </w:p>
    <w:p w14:paraId="0851CE75" w14:textId="77777777" w:rsidR="00CE1DD7" w:rsidRPr="0012387F" w:rsidRDefault="00CE1DD7" w:rsidP="00CE1DD7">
      <w:pPr>
        <w:spacing w:line="480" w:lineRule="auto"/>
        <w:rPr>
          <w:rFonts w:ascii="Arial" w:eastAsia="Arial" w:hAnsi="Arial" w:cs="Arial"/>
          <w:color w:val="000000"/>
          <w:sz w:val="20"/>
          <w:szCs w:val="20"/>
          <w:u w:val="single"/>
        </w:rPr>
      </w:pPr>
      <w:r w:rsidRPr="0012387F">
        <w:rPr>
          <w:rFonts w:ascii="Arial" w:eastAsia="Arial" w:hAnsi="Arial" w:cs="Arial"/>
          <w:color w:val="000000"/>
          <w:sz w:val="20"/>
          <w:szCs w:val="20"/>
          <w:u w:val="single"/>
        </w:rPr>
        <w:t>Automated Auckland Classification Algorithm</w:t>
      </w:r>
    </w:p>
    <w:p w14:paraId="456A0B89"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In addition to the core phenotype set, the Technical Group further proposed an algorithmic method for automatically determining the prominent phenotype(s) and/or other clinically relevant information from the quantitative outputs of a BSGM test, aligned with the Auckland Classification v1.0. As with the phenotypes, the classification algorithm was developed through consensus agreement and review of clinical BSGM test results and relevant literature. The quantitative framework for automatically determining the phenotype of a BSGM test aims to enable reproducibility whilst retaining nuance in BSGM interpretation. </w:t>
      </w:r>
    </w:p>
    <w:p w14:paraId="104966FB" w14:textId="77777777" w:rsidR="00CE1DD7" w:rsidRPr="0012387F" w:rsidRDefault="00CE1DD7" w:rsidP="00CE1DD7">
      <w:pPr>
        <w:spacing w:line="480" w:lineRule="auto"/>
        <w:rPr>
          <w:rFonts w:ascii="Arial" w:eastAsia="Arial" w:hAnsi="Arial" w:cs="Arial"/>
          <w:color w:val="000000"/>
          <w:sz w:val="20"/>
          <w:szCs w:val="20"/>
        </w:rPr>
      </w:pPr>
    </w:p>
    <w:p w14:paraId="6B006759"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The algorithm processes a defined set of quantitative outputs from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test report. These inputs include:</w:t>
      </w:r>
    </w:p>
    <w:p w14:paraId="0989BC11" w14:textId="77777777" w:rsidR="00CE1DD7" w:rsidRPr="0012387F" w:rsidRDefault="00CE1DD7" w:rsidP="00CE1DD7">
      <w:pPr>
        <w:numPr>
          <w:ilvl w:val="0"/>
          <w:numId w:val="4"/>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Standard Spectral Metrics</w:t>
      </w:r>
      <w:r w:rsidRPr="0012387F">
        <w:rPr>
          <w:rFonts w:ascii="Arial" w:eastAsia="Arial" w:hAnsi="Arial" w:cs="Arial"/>
          <w:color w:val="000000"/>
          <w:sz w:val="20"/>
          <w:szCs w:val="20"/>
        </w:rPr>
        <w:t xml:space="preserve">: The four primary biomarkers detailed abov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Rhythm Index (GA-RI), Principal Gastric Frequency (PGF), BMI-Adjusted Amplitude, and the supporting Meal Response Ratio (MRR).</w:t>
      </w:r>
    </w:p>
    <w:p w14:paraId="04009FE3" w14:textId="6B8B7416" w:rsidR="00CE1DD7" w:rsidRPr="0012387F" w:rsidRDefault="00CE1DD7" w:rsidP="00CE1DD7">
      <w:pPr>
        <w:numPr>
          <w:ilvl w:val="0"/>
          <w:numId w:val="4"/>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Symptom Subgroup Scores</w:t>
      </w:r>
      <w:r w:rsidRPr="0012387F">
        <w:rPr>
          <w:rFonts w:ascii="Arial" w:eastAsia="Arial" w:hAnsi="Arial" w:cs="Arial"/>
          <w:color w:val="000000"/>
          <w:sz w:val="20"/>
          <w:szCs w:val="20"/>
        </w:rPr>
        <w:t>: Quantitative scores (ranging from 0-10) that group symptoms into four clinically recognized categories: ‘Nausea &amp; Vomiting’, ‘Pain’, ‘Postprandial Distress’, and ‘Burning &amp; Reflux’.</w:t>
      </w:r>
      <w:r w:rsidRPr="0012387F">
        <w:rPr>
          <w:rFonts w:ascii="Arial" w:hAnsi="Arial" w:cs="Arial"/>
        </w:rPr>
        <w:fldChar w:fldCharType="begin" w:fldLock="1"/>
      </w:r>
      <w:r w:rsidRPr="0012387F">
        <w:rPr>
          <w:rFonts w:ascii="Arial" w:hAnsi="Arial" w:cs="Arial"/>
        </w:rPr>
        <w:instrText>ADDIN paperpile_citation &lt;clusterId&gt;J527W874L265J988&lt;/clusterId&gt;&lt;metadata&gt;&lt;citation&gt;&lt;id&gt;2573C02CC29311F0B7C79859A355B1D2&lt;/id&gt;&lt;/citation&gt;&lt;/metadata&gt;&lt;data&gt;eJy9Vt1u4zYWfhWCF9kbWSJpy5IMGLOy879JOpgZTLsIBgFFUhInEimQlF1jECCvsS+wF0WfKk9SUHFiOy062O5ir2wfH348P985H2+/wTvJ4QySOBkvEVkuSTbG+BQtkmWSpXGWj+N4gY8JDCDvuztbUwxnsOCMo0SkCRonLE7YlDMSc5JRwQuUCDFFfJIV4xIGkOluY2RVOziDtXPdLIqYEdTJlWC6bbWyoTZV1EgmlBU2KjYjxUaKR5MQRTCA0tpewBnEMIC9aeDs9gWG/xxyLYfTGIUY4Wn0NayodTUNCSJxiBFKcQyD4YCdRdF6vQ4tk0IxwaURzIVMt9HWElHjJGtE1EkZfSRJQuKEjEmMEEHkpz2URqp7qaq6L0LRWLGSwgw4Rjgjxer7AP9FGFHHy3ctj+cZHqcZTSdsQsZ8WqQEx5kgjCYUlSJB5KiTfI5HloRo9DuUUUulCjte7gVlWa0basJK66oRQ0RMOuqkVvbdSor1ne7mw+eL+ahu5kIdvfy8K7W58w5zYz//9NVc53meX87W19VyfNr942Tzz+X/4rreCnNww5HVxhWbedcXnDrxF+PxPVGskKFq2lDJOqz0Kur6ohU8mmAyniRo8l33lr10z0bvr5eYTFGMcAK/BLDri0baWhg4gydb1oDFZz9WWnp6/zmDX45zOPsGN4J6GILIFD4EkBbWGcr8gD09/pLn4KymRhZU2QBcnIPznqoqAGfgI6tpWwhTBeAGHFNW2wBcgk+U3ft/f3h6/NeZoXwTgCX4TE1VCysC8BF8orUwkqoAXIMruvamJW24ME+P/356/DUAT4+/nFHrjAbnogM5X1HFhA2Az+Dp8VcYQCdd42f4Rq9EA7ispKMNsJu2c7oFlmkjLCi1Ab0VQCpQDXC811wo6g9YbbgwwAnrpKoAbWSlwFq6GnzQrQAXnwEz0vkwfa1oJexQ0m3xvureKNqUfdPAGfyDWGEAt4stxiUu0yRFKUlJWdKsxDyjaIJSTJjIMIlpWqRpAgNYal8E6xdSWZJJUorpqIxxNkKE8FHB2WSE43KKsxQhxCeeBKr39d8PTVqrfCuThIz8hMIA0t7V2sDZ7TdYSmN9W3PTCgVyGMCGDobXDnsIJZ2kjc84z4e4TEud81TZ+YE8hw/BDvFidG57qnaIA0sO0S7O36ANPuDi/ADpjBZGimaH9EqzQ7SzN2CvbuDsAO9GsvvNDm3g6SHSzRukwQXcHKBc7ufmKX4IcfkGwnuAy8O8jKh2ED/8bZiNP09p67RNiOmmEczrHJzBheYb8LE3JWUCDAyUDFzTrvN0/iRYrSSjDfhRGy8t4Mzovju87M1dfxHwJTv48CWATDrBF5srqe534vwHi3lreve8gBszP1J9Ox8jv2qFnf/Hctz1hdt0vizv39/lHz5dLK9OPPEZE9Y+r7hWK1cPg+I3JN3AGRz7r7vVF/vV19BC+Orcfnmd8t9NeAifM70Xm/2J8NtzpFYwgHqthqFcLPAJXi7z43iCMT7JF3E+np5OJtlxdjpZnPrIV7rpWx94PFBDVT2t/E/h2TY8a3z4OJniNMZ4moU4I1mWpQG8l8q37YNf/Gtfg3Z4du1JS9cyX5E92Qhgx8u74dHzbV9Abl9l6P/3/vEPj9INSmZEZ6Ry+3F8Xw53WvgQQGfos5ahAHp9F9c89h2OMR5zlGZiWoqS0QKjMiUc0URwQmNfJKt7w8Tzk3U6nWaTaUJGeBrzEZpQOsoIK0YsETRLS45KJAZ9ZSc/O0OPqaO+kNKeaiNkpeCspI0VfglfqCtZGGo2cOZMP5iuNPNk2roMHDlpqfT8YqutPGbp3ytv82V8IdINHQiyrI20rzoKHx6+/AbIfKRw&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6</w:t>
      </w:r>
      <w:r w:rsidRPr="0012387F">
        <w:rPr>
          <w:rFonts w:ascii="Arial" w:hAnsi="Arial" w:cs="Arial"/>
        </w:rPr>
        <w:fldChar w:fldCharType="end"/>
      </w:r>
      <w:r w:rsidRPr="0012387F">
        <w:rPr>
          <w:rFonts w:ascii="Arial" w:eastAsia="Arial" w:hAnsi="Arial" w:cs="Arial"/>
          <w:color w:val="000000"/>
          <w:sz w:val="20"/>
          <w:szCs w:val="20"/>
        </w:rPr>
        <w:t xml:space="preserve"> </w:t>
      </w:r>
    </w:p>
    <w:p w14:paraId="2702746C" w14:textId="47BB55C4" w:rsidR="00CE1DD7" w:rsidRPr="0012387F" w:rsidRDefault="00CE1DD7" w:rsidP="00CE1DD7">
      <w:pPr>
        <w:numPr>
          <w:ilvl w:val="0"/>
          <w:numId w:val="4"/>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Symptom Tags</w:t>
      </w:r>
      <w:r w:rsidRPr="0012387F">
        <w:rPr>
          <w:rFonts w:ascii="Arial" w:eastAsia="Arial" w:hAnsi="Arial" w:cs="Arial"/>
          <w:color w:val="000000"/>
          <w:sz w:val="20"/>
          <w:szCs w:val="20"/>
        </w:rPr>
        <w:t xml:space="preserve">: Descriptive, rule-based tags that identify common temporal symptom patterns. These include ‘Meal Induced’, ‘Meal Alleviated’, ‘Late Onset’, and ‘Continuous’. A separate ‘Sensorimotor’ tag is applied when a symptom shows a high correlation (&gt;0.5) with the BMI-Adjusted Amplitude curve (discussed in full here </w:t>
      </w:r>
      <w:r w:rsidRPr="0012387F">
        <w:rPr>
          <w:rFonts w:ascii="Arial" w:hAnsi="Arial" w:cs="Arial"/>
        </w:rPr>
        <w:fldChar w:fldCharType="begin" w:fldLock="1"/>
      </w:r>
      <w:r w:rsidRPr="0012387F">
        <w:rPr>
          <w:rFonts w:ascii="Arial" w:hAnsi="Arial" w:cs="Arial"/>
        </w:rPr>
        <w:instrText>ADDIN paperpile_citation &lt;clusterId&gt;R297F275U865Y558&lt;/clusterId&gt;&lt;metadata&gt;&lt;citation&gt;&lt;id&gt;2573C02CC29311F0B7C79859A355B1D2&lt;/id&gt;&lt;/citation&gt;&lt;/metadata&gt;&lt;data&gt;eJy9Vt1u4zYWfhWCF9kbWSJpy5IMGLOy879JOpgZTLsIBgFFUhInEimQlF1jECCvsS+wF0WfKk9SUHFiOy062O5ir2wfH348P985H2+/wTvJ4QySOBkvEVkuSTbG+BQtkmWSpXGWj+N4gY8JDCDvuztbUwxnsOCMo0SkCRonLE7YlDMSc5JRwQuUCDFFfJIV4xIGkOluY2RVOziDtXPdLIqYEdTJlWC6bbWyoTZV1EgmlBU2KjYjxUaKR5MQRTCA0tpewBnEMIC9aeDs9gWG/xxyLYfTGIUY4Wn0NayodTUNCSJxiBFKcQyD4YCdRdF6vQ4tk0IxwaURzIVMt9HWElHjJGtE1EkZfSRJQuKEjEmMEEHkpz2URqp7qaq6L0LRWLGSwgw4Rjgjxer7AP9FGFHHy3ctj+cZHqcZTSdsQsZ8WqQEx5kgjCYUlSJB5KiTfI5HloRo9DuUUUulCjte7gVlWa0basJK66oRQ0RMOuqkVvbdSor1ne7mw+eL+ahu5kIdvfy8K7W58w5zYz//9NVc53meX87W19VyfNr942Tzz+X/4rreCnNww5HVxhWbedcXnDrxF+PxPVGskKFq2lDJOqz0Kur6ohU8mmAyniRo8l33lr10z0bvr5eYTFGMcAK/BLDri0baWhg4gydb1oDFZz9WWnp6/zmDX45zOPsGN4J6GILIFD4EkBbWGcr8gD09/pLn4KymRhZU2QBcnIPznqoqAGfgI6tpWwhTBeAGHFNW2wBcgk+U3ft/f3h6/NeZoXwTgCX4TE1VCysC8BF8orUwkqoAXIMruvamJW24ME+P/356/DUAT4+/nFHrjAbnogM5X1HFhA2Az+Dp8VcYQCdd42f4Rq9EA7ispKMNsJu2c7oFlmkjLCi1Ab0VQCpQDXC811wo6g9YbbgwwAnrpKoAbWSlwFq6GnzQrQAXnwEz0vkwfa1oJexQ0m3xvureKNqUfdPAGfyDWGEAt4stxiUu0yRFKUlJWdKsxDyjaIJSTJjIMIlpWqRpAgNYal8E6xdSWZJJUorpqIxxNkKE8FHB2WSE43KKsxQhxCeeBKr39d8PTVqrfCuThIz8hMIA0t7V2sDZ7TdYSmN9W3PTCgVyGMCGDobXDnsIJZ2kjc84z4e4TEud81TZ+YE8hw/BDvFidG57qnaIA0sO0S7O36ANPuDi/ADpjBZGimaH9EqzQ7SzN2CvbuDsAO9GsvvNDm3g6SHSzRukwQXcHKBc7ufmKX4IcfkGwnuAy8O8jKh2ED/8bZiNP09p67RNiOmmEczrHJzBheYb8LE3JWUCDAyUDFzTrvN0/iRYrSSjDfhRGy8t4Mzovju87M1dfxHwJTv48CWATDrBF5srqe534vwHi3lreve8gBszP1J9Ox8jv2qFnf/Hctz1hdt0vizv39/lHz5dLK9OPPEZE9Y+r7hWK1cPg+I3JN3AGRz7r7vVF/vV19BC+Orcfnmd8t9NeAifM70Xm/2J8NtzpFYwgHqthqFcLPAJXi7z43iCMT7JF3E+np5OJtlxdjpZnPrIV7rpWx94PFBDVT2t/E/h2TY8a3z4OJniNMZ4moU4I1mWpQG8l8q37YNf/Gtfg3Z4du1JS9cyX5E92Qhgx8u74dHzbV9Abl9l6P/3/vEPj9INSmZEZ6Ry+3F8Xw53WvgQQGfos5ahAHp9F9c89h2OMR5zlGZiWoqS0QKjMiUc0URwQmNfJKt7w8Tzk3U6nWaTaUJGeBrzEZpQOsoIK0YsETRLS45KJAZ9ZSc/O0OPqaO+kNKeaiNkpeCspI0VfglfqCtZGGo2cOZMP5iuNPNk2roMHDlpqfT8YqutPGbp3ytv82V8IdINHQiyrI20rzoKHx6+/AbIfKRw&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6</w:t>
      </w:r>
      <w:r w:rsidRPr="0012387F">
        <w:rPr>
          <w:rFonts w:ascii="Arial" w:hAnsi="Arial" w:cs="Arial"/>
        </w:rPr>
        <w:fldChar w:fldCharType="end"/>
      </w:r>
      <w:r w:rsidRPr="0012387F">
        <w:rPr>
          <w:rFonts w:ascii="Arial" w:eastAsia="Arial" w:hAnsi="Arial" w:cs="Arial"/>
          <w:color w:val="000000"/>
          <w:sz w:val="20"/>
          <w:szCs w:val="20"/>
        </w:rPr>
        <w:t>).</w:t>
      </w:r>
    </w:p>
    <w:p w14:paraId="24392C7A" w14:textId="77777777" w:rsidR="00CE1DD7" w:rsidRPr="0012387F" w:rsidRDefault="00CE1DD7" w:rsidP="00CE1DD7">
      <w:pPr>
        <w:numPr>
          <w:ilvl w:val="0"/>
          <w:numId w:val="4"/>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Gut-Brain Wellbeing (AGBW) Scores</w:t>
      </w:r>
      <w:r w:rsidRPr="0012387F">
        <w:rPr>
          <w:rFonts w:ascii="Arial" w:eastAsia="Arial" w:hAnsi="Arial" w:cs="Arial"/>
          <w:color w:val="000000"/>
          <w:sz w:val="20"/>
          <w:szCs w:val="20"/>
        </w:rPr>
        <w:t xml:space="preserve">: The subgroup scores (depression, stress, and anxiety) from the validated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Gut-Brain Wellbeing (AGBW) Survey.</w:t>
      </w:r>
    </w:p>
    <w:p w14:paraId="406C049C" w14:textId="4772D806"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The symptom subgroup scores, symptom tags, and AGBW subgroup scores are new features to the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test that have recently been cleared by the FDA.</w:t>
      </w:r>
      <w:r w:rsidRPr="0012387F">
        <w:rPr>
          <w:rFonts w:ascii="Arial" w:hAnsi="Arial" w:cs="Arial"/>
        </w:rPr>
        <w:fldChar w:fldCharType="begin" w:fldLock="1"/>
      </w:r>
      <w:r w:rsidRPr="0012387F">
        <w:rPr>
          <w:rFonts w:ascii="Arial" w:hAnsi="Arial" w:cs="Arial"/>
        </w:rPr>
        <w:instrText>ADDIN paperpile_citation &lt;clusterId&gt;E919S169O759L261&lt;/clusterId&gt;&lt;metadata&gt;&lt;citation&gt;&lt;id&gt;2573C02CC29311F0B7C79859A355B1D2&lt;/id&gt;&lt;/citation&gt;&lt;/metadata&gt;&lt;data&gt;eJy9Vt1u4zYWfhWCF9kbWSJpy5IMGLOy879JOpgZTLsIBgFFUhInEimQlF1jECCvsS+wF0WfKk9SUHFiOy062O5ir2wfH348P985H2+/wTvJ4QySOBkvEVkuSTbG+BQtkmWSpXGWj+N4gY8JDCDvuztbUwxnsOCMo0SkCRonLE7YlDMSc5JRwQuUCDFFfJIV4xIGkOluY2RVOziDtXPdLIqYEdTJlWC6bbWyoTZV1EgmlBU2KjYjxUaKR5MQRTCA0tpewBnEMIC9aeDs9gWG/xxyLYfTGIUY4Wn0NayodTUNCSJxiBFKcQyD4YCdRdF6vQ4tk0IxwaURzIVMt9HWElHjJGtE1EkZfSRJQuKEjEmMEEHkpz2URqp7qaq6L0LRWLGSwgw4Rjgjxer7AP9FGFHHy3ctj+cZHqcZTSdsQsZ8WqQEx5kgjCYUlSJB5KiTfI5HloRo9DuUUUulCjte7gVlWa0basJK66oRQ0RMOuqkVvbdSor1ne7mw+eL+ahu5kIdvfy8K7W58w5zYz//9NVc53meX87W19VyfNr942Tzz+X/4rreCnNww5HVxhWbedcXnDrxF+PxPVGskKFq2lDJOqz0Kur6ohU8mmAyniRo8l33lr10z0bvr5eYTFGMcAK/BLDri0baWhg4gydb1oDFZz9WWnp6/zmDX45zOPsGN4J6GILIFD4EkBbWGcr8gD09/pLn4KymRhZU2QBcnIPznqoqAGfgI6tpWwhTBeAGHFNW2wBcgk+U3ft/f3h6/NeZoXwTgCX4TE1VCysC8BF8orUwkqoAXIMruvamJW24ME+P/356/DUAT4+/nFHrjAbnogM5X1HFhA2Az+Dp8VcYQCdd42f4Rq9EA7ispKMNsJu2c7oFlmkjLCi1Ab0VQCpQDXC811wo6g9YbbgwwAnrpKoAbWSlwFq6GnzQrQAXnwEz0vkwfa1oJexQ0m3xvureKNqUfdPAGfyDWGEAt4stxiUu0yRFKUlJWdKsxDyjaIJSTJjIMIlpWqRpAgNYal8E6xdSWZJJUorpqIxxNkKE8FHB2WSE43KKsxQhxCeeBKr39d8PTVqrfCuThIz8hMIA0t7V2sDZ7TdYSmN9W3PTCgVyGMCGDobXDnsIJZ2kjc84z4e4TEud81TZ+YE8hw/BDvFidG57qnaIA0sO0S7O36ANPuDi/ADpjBZGimaH9EqzQ7SzN2CvbuDsAO9GsvvNDm3g6SHSzRukwQXcHKBc7ufmKX4IcfkGwnuAy8O8jKh2ED/8bZiNP09p67RNiOmmEczrHJzBheYb8LE3JWUCDAyUDFzTrvN0/iRYrSSjDfhRGy8t4Mzovju87M1dfxHwJTv48CWATDrBF5srqe534vwHi3lreve8gBszP1J9Ox8jv2qFnf/Hctz1hdt0vizv39/lHz5dLK9OPPEZE9Y+r7hWK1cPg+I3JN3AGRz7r7vVF/vV19BC+Orcfnmd8t9NeAifM70Xm/2J8NtzpFYwgHqthqFcLPAJXi7z43iCMT7JF3E+np5OJtlxdjpZnPrIV7rpWx94PFBDVT2t/E/h2TY8a3z4OJniNMZ4moU4I1mWpQG8l8q37YNf/Gtfg3Z4du1JS9cyX5E92Qhgx8u74dHzbV9Abl9l6P/3/vEPj9INSmZEZ6Ry+3F8Xw53WvgQQGfos5ahAHp9F9c89h2OMR5zlGZiWoqS0QKjMiUc0URwQmNfJKt7w8Tzk3U6nWaTaUJGeBrzEZpQOsoIK0YsETRLS45KJAZ9ZSc/O0OPqaO+kNKeaiNkpeCspI0VfglfqCtZGGo2cOZMP5iuNPNk2roMHDlpqfT8YqutPGbp3ytv82V8IdINHQiyrI20rzoKHx6+/AbIfKRw&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57–59</w:t>
      </w:r>
      <w:r w:rsidRPr="0012387F">
        <w:rPr>
          <w:rFonts w:ascii="Arial" w:hAnsi="Arial" w:cs="Arial"/>
        </w:rPr>
        <w:fldChar w:fldCharType="end"/>
      </w:r>
    </w:p>
    <w:p w14:paraId="0AF9A8AC" w14:textId="77777777" w:rsidR="00CE1DD7" w:rsidRPr="0012387F" w:rsidRDefault="00CE1DD7" w:rsidP="00CE1DD7">
      <w:pPr>
        <w:spacing w:line="480" w:lineRule="auto"/>
        <w:rPr>
          <w:rFonts w:ascii="Arial" w:eastAsia="Arial" w:hAnsi="Arial" w:cs="Arial"/>
          <w:color w:val="000000"/>
          <w:sz w:val="20"/>
          <w:szCs w:val="20"/>
        </w:rPr>
      </w:pPr>
    </w:p>
    <w:p w14:paraId="26C8735A"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The classification algorithm operates as a prioritized hierarchy, evaluating test outputs against the set of criteria defined in </w:t>
      </w:r>
      <w:r w:rsidRPr="0012387F">
        <w:rPr>
          <w:rFonts w:ascii="Arial" w:eastAsia="Arial" w:hAnsi="Arial" w:cs="Arial"/>
          <w:b/>
          <w:bCs/>
          <w:color w:val="000000"/>
          <w:sz w:val="20"/>
          <w:szCs w:val="20"/>
        </w:rPr>
        <w:t>Table S2</w:t>
      </w:r>
      <w:r w:rsidRPr="0012387F">
        <w:rPr>
          <w:rFonts w:ascii="Arial" w:eastAsia="Arial" w:hAnsi="Arial" w:cs="Arial"/>
          <w:color w:val="000000"/>
          <w:sz w:val="20"/>
          <w:szCs w:val="20"/>
        </w:rPr>
        <w:t xml:space="preserve">. The classification is determined by the highest priority criterion (Priority 1 being highest) that is met. For instance, a severely abnormal rhythm will always result in a </w:t>
      </w:r>
      <w:r w:rsidRPr="0012387F">
        <w:rPr>
          <w:rFonts w:ascii="Arial" w:eastAsia="Arial" w:hAnsi="Arial" w:cs="Arial"/>
          <w:color w:val="000000"/>
          <w:sz w:val="20"/>
          <w:szCs w:val="20"/>
        </w:rPr>
        <w:lastRenderedPageBreak/>
        <w:t>'Dysrhythmic' classification, regardless of whether criteria for other, lower-priority phenotypes are also met. In setting these criteria within an algorithmic framework, categorical judgements were necessarily applied by the Technical Group, based on a combination of the literature review and database experience from &gt;4,500 banked cases. It is accepted that some of these decisions reflect best current estimates to allow arrival at an initial objective framework suitable for iterative refinement as further research emerges.</w:t>
      </w:r>
    </w:p>
    <w:p w14:paraId="72FE0541" w14:textId="77777777" w:rsidR="00CE1DD7" w:rsidRPr="0012387F" w:rsidRDefault="00CE1DD7" w:rsidP="00CE1DD7">
      <w:pPr>
        <w:spacing w:line="480" w:lineRule="auto"/>
        <w:rPr>
          <w:rFonts w:ascii="Arial" w:eastAsia="Arial" w:hAnsi="Arial" w:cs="Arial"/>
          <w:color w:val="000000"/>
          <w:sz w:val="20"/>
          <w:szCs w:val="20"/>
        </w:rPr>
      </w:pPr>
    </w:p>
    <w:p w14:paraId="161C8C59"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This hierarchical structure is designed to handle mixed evidence and to encode the strength of a finding. Criteria at higher priorities (e.g., Priority 1) are therefore intended to represent more definitive or clinically significant evidence for a phenotype than those at lower priorities (e.g., Priority 3 or 4). The algorithm can also report combined phenotypes if multiple criteria are met at the same highest-priority level. For example, at Priority 2, a test meeting the criteria for both 'High Frequency' (PGF &gt; 3.4) and 'Sensorimotor' (2+ symptoms with Sensorimotor tags) would be classified as a combination of both if the GA-RI was above 0.22 (see logic below). Finally, this framework naturally extends to commenting on other potentially clinically relevant test outputs (e.g., emerging phenotypes) when none of the core six phenotypes are detected at a higher priority.</w:t>
      </w:r>
    </w:p>
    <w:p w14:paraId="6040DDDD" w14:textId="77777777" w:rsidR="00CE1DD7" w:rsidRPr="0012387F" w:rsidRDefault="00CE1DD7" w:rsidP="00CE1DD7">
      <w:pPr>
        <w:spacing w:line="480" w:lineRule="auto"/>
        <w:rPr>
          <w:rFonts w:ascii="Arial" w:eastAsia="Arial" w:hAnsi="Arial" w:cs="Arial"/>
          <w:color w:val="000000"/>
          <w:sz w:val="20"/>
          <w:szCs w:val="20"/>
        </w:rPr>
      </w:pPr>
    </w:p>
    <w:p w14:paraId="338C5595"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The priority structure in </w:t>
      </w:r>
      <w:r w:rsidRPr="0012387F">
        <w:rPr>
          <w:rFonts w:ascii="Arial" w:eastAsia="Arial" w:hAnsi="Arial" w:cs="Arial"/>
          <w:b/>
          <w:bCs/>
          <w:color w:val="000000"/>
          <w:sz w:val="20"/>
          <w:szCs w:val="20"/>
        </w:rPr>
        <w:t>Table S2</w:t>
      </w:r>
      <w:r w:rsidRPr="0012387F">
        <w:rPr>
          <w:rFonts w:ascii="Arial" w:eastAsia="Arial" w:hAnsi="Arial" w:cs="Arial"/>
          <w:color w:val="000000"/>
          <w:sz w:val="20"/>
          <w:szCs w:val="20"/>
        </w:rPr>
        <w:t xml:space="preserve"> is therefore designed to classify the most definitive and clinically significant findings first, before considering sensory-dominant patterns, or less definitive abnormalities.</w:t>
      </w:r>
    </w:p>
    <w:p w14:paraId="29BBF6FE" w14:textId="77777777" w:rsidR="00CE1DD7" w:rsidRPr="0012387F" w:rsidRDefault="00CE1DD7" w:rsidP="00CE1DD7">
      <w:pPr>
        <w:numPr>
          <w:ilvl w:val="0"/>
          <w:numId w:val="6"/>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Priority 1</w:t>
      </w:r>
      <w:r w:rsidRPr="0012387F">
        <w:rPr>
          <w:rFonts w:ascii="Arial" w:eastAsia="Arial" w:hAnsi="Arial" w:cs="Arial"/>
          <w:color w:val="000000"/>
          <w:sz w:val="20"/>
          <w:szCs w:val="20"/>
        </w:rPr>
        <w:t xml:space="preserve">: This level is reserved for the most robust biomarker of significant neuromuscular dysfunction: a severely abnormal rhythm (GA-RI &lt; 0.22). This finding </w:t>
      </w:r>
      <w:proofErr w:type="gramStart"/>
      <w:r w:rsidRPr="0012387F">
        <w:rPr>
          <w:rFonts w:ascii="Arial" w:eastAsia="Arial" w:hAnsi="Arial" w:cs="Arial"/>
          <w:color w:val="000000"/>
          <w:sz w:val="20"/>
          <w:szCs w:val="20"/>
        </w:rPr>
        <w:t>is considered to be</w:t>
      </w:r>
      <w:proofErr w:type="gramEnd"/>
      <w:r w:rsidRPr="0012387F">
        <w:rPr>
          <w:rFonts w:ascii="Arial" w:eastAsia="Arial" w:hAnsi="Arial" w:cs="Arial"/>
          <w:color w:val="000000"/>
          <w:sz w:val="20"/>
          <w:szCs w:val="20"/>
        </w:rPr>
        <w:t xml:space="preserve"> of primary clinical importance and thus supersedes all other potential classifications, as the other motor-dominant phenotypes (high frequency and low meal response) are phenotypes that are only relevant in the presence of coordinated rhythmic activity. The use of 0.22 as the cutoff for the higher priority determination of the dysrhythmic phenotype is motivated by the lower end of the 90% confidence interval for the reference interval cutoff of 0.25 for GA-RI (unpublished data).</w:t>
      </w:r>
    </w:p>
    <w:p w14:paraId="2AFF3B27" w14:textId="77777777" w:rsidR="00CE1DD7" w:rsidRPr="0012387F" w:rsidRDefault="00CE1DD7" w:rsidP="00CE1DD7">
      <w:pPr>
        <w:numPr>
          <w:ilvl w:val="0"/>
          <w:numId w:val="6"/>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Priority 2</w:t>
      </w:r>
      <w:r w:rsidRPr="0012387F">
        <w:rPr>
          <w:rFonts w:ascii="Arial" w:eastAsia="Arial Unicode MS" w:hAnsi="Arial" w:cs="Arial"/>
          <w:color w:val="000000"/>
          <w:sz w:val="20"/>
          <w:szCs w:val="20"/>
        </w:rPr>
        <w:t xml:space="preserve">: This level captures borderline abnormal rhythm stability (0.22 ≤ GA-RI &lt; 0.25), frequency activity in the top 2.5 percent of controls (PGF &gt; 3.4), a meal response that is </w:t>
      </w:r>
      <w:r w:rsidRPr="0012387F">
        <w:rPr>
          <w:rFonts w:ascii="Arial" w:eastAsia="Arial Unicode MS" w:hAnsi="Arial" w:cs="Arial"/>
          <w:color w:val="000000"/>
          <w:sz w:val="20"/>
          <w:szCs w:val="20"/>
        </w:rPr>
        <w:lastRenderedPageBreak/>
        <w:t>weaker in the immediate postprandial period than the end of the test (MRR  &lt; 1; supported by meal-responsive symptoms), or a strong indication of a sensory-dominant symptom profile appearing in multiple symptoms (</w:t>
      </w:r>
      <w:r w:rsidRPr="0012387F">
        <w:rPr>
          <w:rFonts w:ascii="Arial" w:eastAsia="Arial" w:hAnsi="Arial" w:cs="Arial"/>
          <w:color w:val="000000"/>
          <w:sz w:val="20"/>
          <w:szCs w:val="20"/>
        </w:rPr>
        <w:t xml:space="preserve">3+ tags for Continuous, 2+ tags for Sensorimotor or Delayed Onset). </w:t>
      </w:r>
    </w:p>
    <w:p w14:paraId="1C8D0895" w14:textId="77777777" w:rsidR="00CE1DD7" w:rsidRPr="0012387F" w:rsidRDefault="00CE1DD7" w:rsidP="00CE1DD7">
      <w:pPr>
        <w:numPr>
          <w:ilvl w:val="0"/>
          <w:numId w:val="6"/>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Priority 3</w:t>
      </w:r>
      <w:r w:rsidRPr="0012387F">
        <w:rPr>
          <w:rFonts w:ascii="Arial" w:eastAsia="Arial Unicode MS" w:hAnsi="Arial" w:cs="Arial"/>
          <w:color w:val="000000"/>
          <w:sz w:val="20"/>
          <w:szCs w:val="20"/>
        </w:rPr>
        <w:t xml:space="preserve">: This level is used for weaker indications of the main phenotypes in the presence of a stable gastric activity (GA-RI ≥ 0.25). The criteria at this level for motor-dominant phenotypes are aligned with the normative reference intervals for healthy controls, with high frequency determined as PGF &gt; 3.35 </w:t>
      </w:r>
      <w:proofErr w:type="spellStart"/>
      <w:r w:rsidRPr="0012387F">
        <w:rPr>
          <w:rFonts w:ascii="Arial" w:eastAsia="Arial Unicode MS" w:hAnsi="Arial" w:cs="Arial"/>
          <w:color w:val="000000"/>
          <w:sz w:val="20"/>
          <w:szCs w:val="20"/>
        </w:rPr>
        <w:t>cpm</w:t>
      </w:r>
      <w:proofErr w:type="spellEnd"/>
      <w:r w:rsidRPr="0012387F">
        <w:rPr>
          <w:rFonts w:ascii="Arial" w:eastAsia="Arial Unicode MS" w:hAnsi="Arial" w:cs="Arial"/>
          <w:color w:val="000000"/>
          <w:sz w:val="20"/>
          <w:szCs w:val="20"/>
        </w:rPr>
        <w:t xml:space="preserve"> and weak meal response determined </w:t>
      </w:r>
      <w:proofErr w:type="gramStart"/>
      <w:r w:rsidRPr="0012387F">
        <w:rPr>
          <w:rFonts w:ascii="Arial" w:eastAsia="Arial Unicode MS" w:hAnsi="Arial" w:cs="Arial"/>
          <w:color w:val="000000"/>
          <w:sz w:val="20"/>
          <w:szCs w:val="20"/>
        </w:rPr>
        <w:t>as  BMI</w:t>
      </w:r>
      <w:proofErr w:type="gramEnd"/>
      <w:r w:rsidRPr="0012387F">
        <w:rPr>
          <w:rFonts w:ascii="Arial" w:eastAsia="Arial Unicode MS" w:hAnsi="Arial" w:cs="Arial"/>
          <w:color w:val="000000"/>
          <w:sz w:val="20"/>
          <w:szCs w:val="20"/>
        </w:rPr>
        <w:t xml:space="preserve">-adjusted amplitude &lt; 22 µV (overall or in either of the first two postprandial hours; supported by meal-responsive symptoms). For the sensory-dominant phenotypes, lower priority evidence is considered the presence of just one or two symptom tags. These weaker phenotype criteria overlap in priority with mental health symptoms that are experienced most or </w:t>
      </w:r>
      <w:proofErr w:type="gramStart"/>
      <w:r w:rsidRPr="0012387F">
        <w:rPr>
          <w:rFonts w:ascii="Arial" w:eastAsia="Arial Unicode MS" w:hAnsi="Arial" w:cs="Arial"/>
          <w:color w:val="000000"/>
          <w:sz w:val="20"/>
          <w:szCs w:val="20"/>
        </w:rPr>
        <w:t>all of</w:t>
      </w:r>
      <w:proofErr w:type="gramEnd"/>
      <w:r w:rsidRPr="0012387F">
        <w:rPr>
          <w:rFonts w:ascii="Arial" w:eastAsia="Arial Unicode MS" w:hAnsi="Arial" w:cs="Arial"/>
          <w:color w:val="000000"/>
          <w:sz w:val="20"/>
          <w:szCs w:val="20"/>
        </w:rPr>
        <w:t xml:space="preserve"> the time for a specific subgroup (anxiety, stress, or depression), as measured by the AGBW survey, as well as a low meal response (MRR &lt;1) that is not supported by meal-responsive symptoms. As the AGBW survey only provides a screening measure of mental health, high scores are only included in the automated classification when there is only weak (or no) evidence of alternative motor or sensory phenotype.</w:t>
      </w:r>
    </w:p>
    <w:p w14:paraId="698F058E" w14:textId="77777777" w:rsidR="00CE1DD7" w:rsidRPr="0012387F" w:rsidRDefault="00CE1DD7" w:rsidP="00CE1DD7">
      <w:pPr>
        <w:numPr>
          <w:ilvl w:val="0"/>
          <w:numId w:val="6"/>
        </w:num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Priorities 4 &amp; 5</w:t>
      </w:r>
      <w:r w:rsidRPr="0012387F">
        <w:rPr>
          <w:rFonts w:ascii="Arial" w:eastAsia="Arial" w:hAnsi="Arial" w:cs="Arial"/>
          <w:color w:val="000000"/>
          <w:sz w:val="20"/>
          <w:szCs w:val="20"/>
        </w:rPr>
        <w:t>: These lower priorities are used to determine other information in the report that may yield clinically relevant information in the absence of evidence for a dominant phenotype. This information includes the gut-brain wellbeing survey results, out-of-reference interval spectral metrics, symptom tags, and symptom subgroup scores.</w:t>
      </w:r>
    </w:p>
    <w:p w14:paraId="2ED51917" w14:textId="77777777" w:rsidR="00CE1DD7" w:rsidRPr="0012387F" w:rsidRDefault="00CE1DD7" w:rsidP="00CE1DD7">
      <w:pPr>
        <w:spacing w:before="240" w:after="240" w:line="480" w:lineRule="auto"/>
        <w:rPr>
          <w:rFonts w:ascii="Arial" w:eastAsia="Arial" w:hAnsi="Arial" w:cs="Arial"/>
          <w:color w:val="000000"/>
          <w:sz w:val="20"/>
          <w:szCs w:val="20"/>
        </w:rPr>
        <w:sectPr w:rsidR="00CE1DD7" w:rsidRPr="0012387F" w:rsidSect="00CE1DD7">
          <w:pgSz w:w="11909" w:h="16834"/>
          <w:pgMar w:top="1440" w:right="1440" w:bottom="1440" w:left="1440" w:header="720" w:footer="720" w:gutter="0"/>
          <w:cols w:space="720"/>
        </w:sectPr>
      </w:pPr>
    </w:p>
    <w:p w14:paraId="40304E8A" w14:textId="77777777" w:rsidR="00CE1DD7" w:rsidRPr="0012387F" w:rsidRDefault="00CE1DD7" w:rsidP="00CE1DD7">
      <w:pPr>
        <w:widowControl w:val="0"/>
        <w:rPr>
          <w:rFonts w:ascii="Arial" w:eastAsia="Arial" w:hAnsi="Arial" w:cs="Arial"/>
          <w:color w:val="000000"/>
          <w:sz w:val="20"/>
          <w:szCs w:val="20"/>
        </w:rPr>
      </w:pPr>
      <w:r w:rsidRPr="0012387F">
        <w:rPr>
          <w:rFonts w:ascii="Arial" w:eastAsia="Arial" w:hAnsi="Arial" w:cs="Arial"/>
          <w:b/>
          <w:bCs/>
          <w:color w:val="000000"/>
          <w:sz w:val="20"/>
          <w:szCs w:val="20"/>
        </w:rPr>
        <w:lastRenderedPageBreak/>
        <w:t xml:space="preserve">Table S2: </w:t>
      </w:r>
      <w:r w:rsidRPr="0012387F">
        <w:rPr>
          <w:rFonts w:ascii="Arial" w:eastAsia="Arial" w:hAnsi="Arial" w:cs="Arial"/>
          <w:color w:val="000000"/>
          <w:sz w:val="20"/>
          <w:szCs w:val="20"/>
        </w:rPr>
        <w:t xml:space="preserve">Proposed algorithmic implementation of Auckland Classification version 1.0. A BSGM test is evaluated against every </w:t>
      </w:r>
      <w:proofErr w:type="gramStart"/>
      <w:r w:rsidRPr="0012387F">
        <w:rPr>
          <w:rFonts w:ascii="Arial" w:eastAsia="Arial" w:hAnsi="Arial" w:cs="Arial"/>
          <w:color w:val="000000"/>
          <w:sz w:val="20"/>
          <w:szCs w:val="20"/>
        </w:rPr>
        <w:t>criteria</w:t>
      </w:r>
      <w:proofErr w:type="gramEnd"/>
      <w:r w:rsidRPr="0012387F">
        <w:rPr>
          <w:rFonts w:ascii="Arial" w:eastAsia="Arial" w:hAnsi="Arial" w:cs="Arial"/>
          <w:color w:val="000000"/>
          <w:sz w:val="20"/>
          <w:szCs w:val="20"/>
        </w:rPr>
        <w:t xml:space="preserve"> listed in the table. When one or more criteria is met, the automated classification is determined as the highest priority criteria or criterion.</w:t>
      </w:r>
    </w:p>
    <w:p w14:paraId="1841CD0A" w14:textId="77777777" w:rsidR="00CE1DD7" w:rsidRPr="0012387F" w:rsidRDefault="00CE1DD7" w:rsidP="00CE1DD7">
      <w:pPr>
        <w:widowControl w:val="0"/>
        <w:rPr>
          <w:rFonts w:ascii="Arial" w:eastAsia="Arial" w:hAnsi="Arial" w:cs="Arial"/>
          <w:b/>
          <w:bCs/>
          <w:color w:val="000000"/>
          <w:sz w:val="20"/>
          <w:szCs w:val="20"/>
        </w:rPr>
      </w:pPr>
      <w:r w:rsidRPr="0012387F">
        <w:rPr>
          <w:rFonts w:ascii="Arial" w:eastAsia="Arial" w:hAnsi="Arial" w:cs="Arial"/>
          <w:b/>
          <w:bCs/>
          <w:color w:val="000000"/>
          <w:sz w:val="20"/>
          <w:szCs w:val="20"/>
        </w:rPr>
        <w:t xml:space="preserve"> </w:t>
      </w:r>
    </w:p>
    <w:tbl>
      <w:tblPr>
        <w:tblW w:w="13860" w:type="dxa"/>
        <w:tblBorders>
          <w:top w:val="nil"/>
          <w:left w:val="nil"/>
          <w:bottom w:val="nil"/>
          <w:right w:val="nil"/>
          <w:insideH w:val="nil"/>
          <w:insideV w:val="nil"/>
        </w:tblBorders>
        <w:tblLayout w:type="fixed"/>
        <w:tblLook w:val="0600" w:firstRow="0" w:lastRow="0" w:firstColumn="0" w:lastColumn="0" w:noHBand="1" w:noVBand="1"/>
      </w:tblPr>
      <w:tblGrid>
        <w:gridCol w:w="924"/>
        <w:gridCol w:w="924"/>
        <w:gridCol w:w="924"/>
        <w:gridCol w:w="924"/>
        <w:gridCol w:w="924"/>
        <w:gridCol w:w="924"/>
        <w:gridCol w:w="924"/>
        <w:gridCol w:w="924"/>
        <w:gridCol w:w="924"/>
        <w:gridCol w:w="924"/>
        <w:gridCol w:w="924"/>
        <w:gridCol w:w="924"/>
        <w:gridCol w:w="924"/>
        <w:gridCol w:w="924"/>
        <w:gridCol w:w="924"/>
      </w:tblGrid>
      <w:tr w:rsidR="00CE1DD7" w:rsidRPr="0012387F" w14:paraId="24AA4287" w14:textId="77777777" w:rsidTr="00024453">
        <w:trPr>
          <w:trHeight w:val="400"/>
        </w:trPr>
        <w:tc>
          <w:tcPr>
            <w:tcW w:w="924" w:type="dxa"/>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2F63C85C" w14:textId="77777777" w:rsidR="00CE1DD7" w:rsidRPr="0012387F" w:rsidRDefault="00CE1DD7" w:rsidP="00024453">
            <w:pPr>
              <w:widowControl w:val="0"/>
              <w:rPr>
                <w:rFonts w:ascii="Arial" w:eastAsia="Arial" w:hAnsi="Arial" w:cs="Arial"/>
                <w:color w:val="000000"/>
                <w:sz w:val="12"/>
                <w:szCs w:val="12"/>
              </w:rPr>
            </w:pPr>
          </w:p>
        </w:tc>
        <w:tc>
          <w:tcPr>
            <w:tcW w:w="2772" w:type="dxa"/>
            <w:gridSpan w:val="3"/>
            <w:tcBorders>
              <w:top w:val="single" w:sz="6" w:space="0" w:color="000000"/>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center"/>
          </w:tcPr>
          <w:p w14:paraId="220A2F1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i/>
                <w:iCs/>
                <w:color w:val="000000"/>
                <w:sz w:val="12"/>
                <w:szCs w:val="12"/>
              </w:rPr>
              <w:t>Motor Predominant Phenotypes</w:t>
            </w:r>
          </w:p>
        </w:tc>
        <w:tc>
          <w:tcPr>
            <w:tcW w:w="1848" w:type="dxa"/>
            <w:gridSpan w:val="2"/>
            <w:tcBorders>
              <w:top w:val="single" w:sz="6" w:space="0" w:color="000000"/>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14:paraId="7BBD4BA3"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i/>
                <w:iCs/>
                <w:color w:val="000000"/>
                <w:sz w:val="12"/>
                <w:szCs w:val="12"/>
              </w:rPr>
              <w:t>Sensory Predominant Phenotypes</w:t>
            </w:r>
          </w:p>
        </w:tc>
        <w:tc>
          <w:tcPr>
            <w:tcW w:w="924" w:type="dxa"/>
            <w:tcBorders>
              <w:top w:val="single" w:sz="6" w:space="0" w:color="000000"/>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center"/>
          </w:tcPr>
          <w:p w14:paraId="280B949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i/>
                <w:iCs/>
                <w:color w:val="000000"/>
                <w:sz w:val="12"/>
                <w:szCs w:val="12"/>
              </w:rPr>
              <w:t>Small Bowel Phenotypes</w:t>
            </w:r>
          </w:p>
        </w:tc>
        <w:tc>
          <w:tcPr>
            <w:tcW w:w="7392" w:type="dxa"/>
            <w:gridSpan w:val="8"/>
            <w:tcBorders>
              <w:top w:val="single" w:sz="6" w:space="0" w:color="000000"/>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5F503FB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i/>
                <w:iCs/>
                <w:color w:val="000000"/>
                <w:sz w:val="12"/>
                <w:szCs w:val="12"/>
              </w:rPr>
              <w:t>Relevant clinical information when no phenotype</w:t>
            </w:r>
          </w:p>
        </w:tc>
      </w:tr>
      <w:tr w:rsidR="00CE1DD7" w:rsidRPr="0012387F" w14:paraId="76487311"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32C6FB1A" w14:textId="77777777" w:rsidR="00CE1DD7" w:rsidRPr="0012387F" w:rsidRDefault="00CE1DD7" w:rsidP="00024453">
            <w:pPr>
              <w:widowControl w:val="0"/>
              <w:jc w:val="center"/>
              <w:rPr>
                <w:rFonts w:ascii="Arial" w:eastAsia="Arial" w:hAnsi="Arial" w:cs="Arial"/>
                <w:b/>
                <w:bCs/>
                <w:color w:val="000000"/>
                <w:sz w:val="12"/>
                <w:szCs w:val="12"/>
              </w:rPr>
            </w:pPr>
            <w:r w:rsidRPr="0012387F">
              <w:rPr>
                <w:rFonts w:ascii="Arial" w:eastAsia="Arial" w:hAnsi="Arial" w:cs="Arial"/>
                <w:b/>
                <w:bCs/>
                <w:i/>
                <w:iCs/>
                <w:color w:val="000000"/>
                <w:sz w:val="12"/>
                <w:szCs w:val="12"/>
              </w:rPr>
              <w:t xml:space="preserve">Phenotype </w:t>
            </w:r>
            <w:r w:rsidRPr="0012387F">
              <w:rPr>
                <w:rFonts w:ascii="Arial" w:eastAsia="Arial" w:hAnsi="Arial" w:cs="Arial"/>
                <w:b/>
                <w:bCs/>
                <w:color w:val="000000"/>
                <w:sz w:val="12"/>
                <w:szCs w:val="12"/>
              </w:rPr>
              <w:t>(across)</w:t>
            </w:r>
          </w:p>
          <w:p w14:paraId="169BE7EB" w14:textId="77777777" w:rsidR="00CE1DD7" w:rsidRPr="0012387F" w:rsidRDefault="00CE1DD7" w:rsidP="00024453">
            <w:pPr>
              <w:widowControl w:val="0"/>
              <w:jc w:val="center"/>
              <w:rPr>
                <w:rFonts w:ascii="Arial" w:eastAsia="Arial" w:hAnsi="Arial" w:cs="Arial"/>
                <w:b/>
                <w:bCs/>
                <w:i/>
                <w:iCs/>
                <w:color w:val="000000"/>
                <w:sz w:val="12"/>
                <w:szCs w:val="12"/>
              </w:rPr>
            </w:pPr>
          </w:p>
          <w:p w14:paraId="761CE32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 xml:space="preserve">Priority </w:t>
            </w:r>
            <w:r w:rsidRPr="0012387F">
              <w:rPr>
                <w:rFonts w:ascii="Arial" w:eastAsia="Arial" w:hAnsi="Arial" w:cs="Arial"/>
                <w:b/>
                <w:bCs/>
                <w:color w:val="000000"/>
                <w:sz w:val="12"/>
                <w:szCs w:val="12"/>
              </w:rPr>
              <w:t>(down)</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D44607C"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Dysrhythmic</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33649CA"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High Frequency</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4B9B4E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Low Meal Response</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35EF38A"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Sensorimotor</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CB1D03F"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Continuous</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C8ED5E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Delayed Onset Symptoms</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EB1EB85" w14:textId="77777777" w:rsidR="00CE1DD7" w:rsidRPr="0012387F" w:rsidRDefault="00CE1DD7" w:rsidP="00024453">
            <w:pPr>
              <w:widowControl w:val="0"/>
              <w:jc w:val="center"/>
              <w:rPr>
                <w:rFonts w:ascii="Arial" w:eastAsia="Arial" w:hAnsi="Arial" w:cs="Arial"/>
                <w:b/>
                <w:bCs/>
                <w:i/>
                <w:iCs/>
                <w:color w:val="000000"/>
                <w:sz w:val="12"/>
                <w:szCs w:val="12"/>
              </w:rPr>
            </w:pPr>
            <w:r w:rsidRPr="0012387F">
              <w:rPr>
                <w:rFonts w:ascii="Arial" w:eastAsia="Arial" w:hAnsi="Arial" w:cs="Arial"/>
                <w:b/>
                <w:bCs/>
                <w:i/>
                <w:iCs/>
                <w:color w:val="000000"/>
                <w:sz w:val="12"/>
                <w:szCs w:val="12"/>
              </w:rPr>
              <w:t>Low Meal Response Ratio</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AA521EA"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Gut-Brain</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C12C441" w14:textId="77777777" w:rsidR="00CE1DD7" w:rsidRPr="0012387F" w:rsidRDefault="00CE1DD7" w:rsidP="00024453">
            <w:pPr>
              <w:widowControl w:val="0"/>
              <w:jc w:val="center"/>
              <w:rPr>
                <w:rFonts w:ascii="Arial" w:eastAsia="Arial" w:hAnsi="Arial" w:cs="Arial"/>
                <w:b/>
                <w:bCs/>
                <w:i/>
                <w:iCs/>
                <w:color w:val="000000"/>
                <w:sz w:val="12"/>
                <w:szCs w:val="12"/>
              </w:rPr>
            </w:pPr>
            <w:r w:rsidRPr="0012387F">
              <w:rPr>
                <w:rFonts w:ascii="Arial" w:eastAsia="Arial" w:hAnsi="Arial" w:cs="Arial"/>
                <w:b/>
                <w:bCs/>
                <w:i/>
                <w:iCs/>
                <w:color w:val="000000"/>
                <w:sz w:val="12"/>
                <w:szCs w:val="12"/>
              </w:rPr>
              <w:t>High Amplitude</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6FFDEF0" w14:textId="77777777" w:rsidR="00CE1DD7" w:rsidRPr="0012387F" w:rsidRDefault="00CE1DD7" w:rsidP="00024453">
            <w:pPr>
              <w:widowControl w:val="0"/>
              <w:jc w:val="center"/>
              <w:rPr>
                <w:rFonts w:ascii="Arial" w:eastAsia="Arial" w:hAnsi="Arial" w:cs="Arial"/>
                <w:b/>
                <w:bCs/>
                <w:i/>
                <w:iCs/>
                <w:color w:val="000000"/>
                <w:sz w:val="12"/>
                <w:szCs w:val="12"/>
              </w:rPr>
            </w:pPr>
            <w:r w:rsidRPr="0012387F">
              <w:rPr>
                <w:rFonts w:ascii="Arial" w:eastAsia="Arial" w:hAnsi="Arial" w:cs="Arial"/>
                <w:b/>
                <w:bCs/>
                <w:i/>
                <w:iCs/>
                <w:color w:val="000000"/>
                <w:sz w:val="12"/>
                <w:szCs w:val="12"/>
              </w:rPr>
              <w:t>Low Amplitude</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1185131"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Low Frequency</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CEF7A86"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Meal Induced</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A3C4996"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Meal Alleviated</w:t>
            </w:r>
          </w:p>
        </w:tc>
        <w:tc>
          <w:tcPr>
            <w:tcW w:w="92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5DFD058"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Symptom Subgroup Scores</w:t>
            </w:r>
          </w:p>
        </w:tc>
      </w:tr>
      <w:tr w:rsidR="00CE1DD7" w:rsidRPr="0012387F" w14:paraId="31F43579"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54734EBB"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1</w:t>
            </w: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66A04A00"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GA-RI &lt; 0.22</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43DBAF"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C4FA1CF"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FF8F38"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82604FB"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599B60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E9D248"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3511E2"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3FC035E"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19CECA"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71F0A93"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CE59885"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190E77"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4CD781" w14:textId="77777777" w:rsidR="00CE1DD7" w:rsidRPr="0012387F" w:rsidRDefault="00CE1DD7" w:rsidP="00024453">
            <w:pPr>
              <w:widowControl w:val="0"/>
              <w:rPr>
                <w:rFonts w:ascii="Arial" w:eastAsia="Arial" w:hAnsi="Arial" w:cs="Arial"/>
                <w:color w:val="000000"/>
                <w:sz w:val="12"/>
                <w:szCs w:val="12"/>
              </w:rPr>
            </w:pPr>
          </w:p>
        </w:tc>
      </w:tr>
      <w:tr w:rsidR="00CE1DD7" w:rsidRPr="0012387F" w14:paraId="7FDD3FBC"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0B432FC"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2</w:t>
            </w: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1C14A0BA"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Unicode MS" w:hAnsi="Arial" w:cs="Arial"/>
                <w:color w:val="000000"/>
                <w:sz w:val="12"/>
                <w:szCs w:val="12"/>
              </w:rPr>
              <w:t>0.22 ≤ GA-RI &lt; 0.25</w:t>
            </w: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5E66B55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PGF &gt; 3.4</w:t>
            </w: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2548CC8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 xml:space="preserve">MRR &lt;1 and 1+ Meal Induced tags </w:t>
            </w:r>
          </w:p>
        </w:tc>
        <w:tc>
          <w:tcPr>
            <w:tcW w:w="924"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14:paraId="74DB0C1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2+ tags</w:t>
            </w:r>
          </w:p>
        </w:tc>
        <w:tc>
          <w:tcPr>
            <w:tcW w:w="924"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14:paraId="126BBF4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3+ tags</w:t>
            </w:r>
          </w:p>
        </w:tc>
        <w:tc>
          <w:tcPr>
            <w:tcW w:w="924"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center"/>
          </w:tcPr>
          <w:p w14:paraId="4A95B014"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Unicode MS" w:hAnsi="Arial" w:cs="Arial"/>
                <w:color w:val="000000"/>
                <w:sz w:val="12"/>
                <w:szCs w:val="12"/>
              </w:rPr>
              <w:t>2+ tags and MRR ≥ 1</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90CC53"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CFB7CEC"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F42B72"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3399B8"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69CF17F"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DE9842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80B9E6"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F68504C" w14:textId="77777777" w:rsidR="00CE1DD7" w:rsidRPr="0012387F" w:rsidRDefault="00CE1DD7" w:rsidP="00024453">
            <w:pPr>
              <w:widowControl w:val="0"/>
              <w:rPr>
                <w:rFonts w:ascii="Arial" w:eastAsia="Arial" w:hAnsi="Arial" w:cs="Arial"/>
                <w:color w:val="000000"/>
                <w:sz w:val="12"/>
                <w:szCs w:val="12"/>
              </w:rPr>
            </w:pPr>
          </w:p>
        </w:tc>
      </w:tr>
      <w:tr w:rsidR="00CE1DD7" w:rsidRPr="0012387F" w14:paraId="47D3435E"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65E3151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3</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3AE0979"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56AE3E2C"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Unicode MS" w:hAnsi="Arial" w:cs="Arial"/>
                <w:color w:val="000000"/>
                <w:sz w:val="12"/>
                <w:szCs w:val="12"/>
              </w:rPr>
              <w:t>3.35 &lt; PGF ≤ 3.4</w:t>
            </w:r>
          </w:p>
        </w:tc>
        <w:tc>
          <w:tcPr>
            <w:tcW w:w="924" w:type="dxa"/>
            <w:tcBorders>
              <w:top w:val="single" w:sz="6" w:space="0" w:color="CCCCCC"/>
              <w:left w:val="single" w:sz="6" w:space="0" w:color="CCCCCC"/>
              <w:bottom w:val="single" w:sz="6" w:space="0" w:color="000000"/>
              <w:right w:val="single" w:sz="6" w:space="0" w:color="000000"/>
            </w:tcBorders>
            <w:shd w:val="clear" w:color="auto" w:fill="C9DAF8"/>
            <w:tcMar>
              <w:top w:w="40" w:type="dxa"/>
              <w:left w:w="40" w:type="dxa"/>
              <w:bottom w:w="40" w:type="dxa"/>
              <w:right w:w="40" w:type="dxa"/>
            </w:tcMar>
            <w:vAlign w:val="center"/>
          </w:tcPr>
          <w:p w14:paraId="7594084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Adjusted amplitude &lt; 22 µV overall or in either first or second postprandial hours, and 1+ Meal Induced tags</w:t>
            </w:r>
          </w:p>
        </w:tc>
        <w:tc>
          <w:tcPr>
            <w:tcW w:w="924"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14:paraId="4B0F8EDF"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1 tag</w:t>
            </w:r>
          </w:p>
        </w:tc>
        <w:tc>
          <w:tcPr>
            <w:tcW w:w="924" w:type="dxa"/>
            <w:tcBorders>
              <w:top w:val="single" w:sz="6" w:space="0" w:color="CCCCCC"/>
              <w:left w:val="single" w:sz="6" w:space="0" w:color="CCCCCC"/>
              <w:bottom w:val="single" w:sz="6" w:space="0" w:color="000000"/>
              <w:right w:val="single" w:sz="6" w:space="0" w:color="000000"/>
            </w:tcBorders>
            <w:shd w:val="clear" w:color="auto" w:fill="FFE599"/>
            <w:tcMar>
              <w:top w:w="40" w:type="dxa"/>
              <w:left w:w="40" w:type="dxa"/>
              <w:bottom w:w="40" w:type="dxa"/>
              <w:right w:w="40" w:type="dxa"/>
            </w:tcMar>
            <w:vAlign w:val="center"/>
          </w:tcPr>
          <w:p w14:paraId="2EE8E87D"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1 or 2 tags</w:t>
            </w:r>
          </w:p>
        </w:tc>
        <w:tc>
          <w:tcPr>
            <w:tcW w:w="924" w:type="dxa"/>
            <w:tcBorders>
              <w:top w:val="single" w:sz="6" w:space="0" w:color="CCCCCC"/>
              <w:left w:val="single" w:sz="6" w:space="0" w:color="CCCCCC"/>
              <w:bottom w:val="single" w:sz="6" w:space="0" w:color="000000"/>
              <w:right w:val="single" w:sz="6" w:space="0" w:color="000000"/>
            </w:tcBorders>
            <w:shd w:val="clear" w:color="auto" w:fill="D9EAD3"/>
            <w:tcMar>
              <w:top w:w="40" w:type="dxa"/>
              <w:left w:w="40" w:type="dxa"/>
              <w:bottom w:w="40" w:type="dxa"/>
              <w:right w:w="40" w:type="dxa"/>
            </w:tcMar>
            <w:vAlign w:val="center"/>
          </w:tcPr>
          <w:p w14:paraId="382BD755"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1+ tags</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04F09C24"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MRR &lt; 1</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1DA2D6C4"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One or more subscale &gt;= Most of the time</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15CDD6"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8639CC"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6423A5"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B8574B"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4F9B6BB"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E3FFA5" w14:textId="77777777" w:rsidR="00CE1DD7" w:rsidRPr="0012387F" w:rsidRDefault="00CE1DD7" w:rsidP="00024453">
            <w:pPr>
              <w:widowControl w:val="0"/>
              <w:rPr>
                <w:rFonts w:ascii="Arial" w:eastAsia="Arial" w:hAnsi="Arial" w:cs="Arial"/>
                <w:color w:val="000000"/>
                <w:sz w:val="12"/>
                <w:szCs w:val="12"/>
              </w:rPr>
            </w:pPr>
          </w:p>
        </w:tc>
      </w:tr>
      <w:tr w:rsidR="00CE1DD7" w:rsidRPr="0012387F" w14:paraId="3B15589C"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ECC52A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4</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F8C9568"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F4C9976"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A8262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CD4BD1"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FE23EA2"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899F0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BA7732A" w14:textId="77777777" w:rsidR="00CE1DD7" w:rsidRPr="0012387F" w:rsidRDefault="00CE1DD7" w:rsidP="00024453">
            <w:pPr>
              <w:widowControl w:val="0"/>
              <w:jc w:val="center"/>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41F9EA00"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One or more subscale &gt;= Some of the time</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2B92D060"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Adjusted Amplitude &gt; 70 µV</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3A50CC91"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Adjusted Amplitude &lt; 22 µV</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48C49A69"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PGF &lt; 2.65</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39648FC7"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2+ tags</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61EC92C4"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2+ tags</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4BC7625D"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 xml:space="preserve">Max </w:t>
            </w:r>
            <w:proofErr w:type="spellStart"/>
            <w:r w:rsidRPr="0012387F">
              <w:rPr>
                <w:rFonts w:ascii="Arial" w:eastAsia="Arial" w:hAnsi="Arial" w:cs="Arial"/>
                <w:color w:val="000000"/>
                <w:sz w:val="12"/>
                <w:szCs w:val="12"/>
              </w:rPr>
              <w:t>subscore</w:t>
            </w:r>
            <w:proofErr w:type="spellEnd"/>
            <w:r w:rsidRPr="0012387F">
              <w:rPr>
                <w:rFonts w:ascii="Arial" w:eastAsia="Arial" w:hAnsi="Arial" w:cs="Arial"/>
                <w:color w:val="000000"/>
                <w:sz w:val="12"/>
                <w:szCs w:val="12"/>
              </w:rPr>
              <w:t xml:space="preserve"> &gt; 5</w:t>
            </w:r>
          </w:p>
        </w:tc>
      </w:tr>
      <w:tr w:rsidR="00CE1DD7" w:rsidRPr="0012387F" w14:paraId="27269795" w14:textId="77777777" w:rsidTr="00024453">
        <w:trPr>
          <w:trHeight w:val="56"/>
        </w:trPr>
        <w:tc>
          <w:tcPr>
            <w:tcW w:w="92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3CF535CF"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b/>
                <w:bCs/>
                <w:i/>
                <w:iCs/>
                <w:color w:val="000000"/>
                <w:sz w:val="12"/>
                <w:szCs w:val="12"/>
              </w:rPr>
              <w:t>5</w:t>
            </w: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61E1793"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B7B1FEB"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D845914"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95A44E3"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7116C3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724DB5"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61BE1A9"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ACE01E"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11EC2ED"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428EABE"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0C26365" w14:textId="77777777" w:rsidR="00CE1DD7" w:rsidRPr="0012387F" w:rsidRDefault="00CE1DD7" w:rsidP="00024453">
            <w:pPr>
              <w:widowControl w:val="0"/>
              <w:rPr>
                <w:rFonts w:ascii="Arial" w:eastAsia="Arial" w:hAnsi="Arial" w:cs="Arial"/>
                <w:color w:val="000000"/>
                <w:sz w:val="12"/>
                <w:szCs w:val="12"/>
              </w:rPr>
            </w:pP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6C6C1ADE"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1 tag</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0A4F9630"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1 tag</w:t>
            </w:r>
          </w:p>
        </w:tc>
        <w:tc>
          <w:tcPr>
            <w:tcW w:w="924" w:type="dxa"/>
            <w:tcBorders>
              <w:top w:val="single" w:sz="6" w:space="0" w:color="CCCCCC"/>
              <w:left w:val="single" w:sz="6" w:space="0" w:color="CCCCCC"/>
              <w:bottom w:val="single" w:sz="6" w:space="0" w:color="000000"/>
              <w:right w:val="single" w:sz="6" w:space="0" w:color="000000"/>
            </w:tcBorders>
            <w:shd w:val="clear" w:color="auto" w:fill="FCE5CD"/>
            <w:tcMar>
              <w:top w:w="40" w:type="dxa"/>
              <w:left w:w="40" w:type="dxa"/>
              <w:bottom w:w="40" w:type="dxa"/>
              <w:right w:w="40" w:type="dxa"/>
            </w:tcMar>
            <w:vAlign w:val="center"/>
          </w:tcPr>
          <w:p w14:paraId="2A415354" w14:textId="77777777" w:rsidR="00CE1DD7" w:rsidRPr="0012387F" w:rsidRDefault="00CE1DD7" w:rsidP="00024453">
            <w:pPr>
              <w:widowControl w:val="0"/>
              <w:jc w:val="center"/>
              <w:rPr>
                <w:rFonts w:ascii="Arial" w:eastAsia="Arial" w:hAnsi="Arial" w:cs="Arial"/>
                <w:color w:val="000000"/>
                <w:sz w:val="12"/>
                <w:szCs w:val="12"/>
              </w:rPr>
            </w:pPr>
            <w:r w:rsidRPr="0012387F">
              <w:rPr>
                <w:rFonts w:ascii="Arial" w:eastAsia="Arial" w:hAnsi="Arial" w:cs="Arial"/>
                <w:color w:val="000000"/>
                <w:sz w:val="12"/>
                <w:szCs w:val="12"/>
              </w:rPr>
              <w:t xml:space="preserve">Max </w:t>
            </w:r>
            <w:proofErr w:type="spellStart"/>
            <w:r w:rsidRPr="0012387F">
              <w:rPr>
                <w:rFonts w:ascii="Arial" w:eastAsia="Arial" w:hAnsi="Arial" w:cs="Arial"/>
                <w:color w:val="000000"/>
                <w:sz w:val="12"/>
                <w:szCs w:val="12"/>
              </w:rPr>
              <w:t>subscore</w:t>
            </w:r>
            <w:proofErr w:type="spellEnd"/>
            <w:r w:rsidRPr="0012387F">
              <w:rPr>
                <w:rFonts w:ascii="Arial" w:eastAsia="Arial" w:hAnsi="Arial" w:cs="Arial"/>
                <w:color w:val="000000"/>
                <w:sz w:val="12"/>
                <w:szCs w:val="12"/>
              </w:rPr>
              <w:t xml:space="preserve"> &gt; 2</w:t>
            </w:r>
          </w:p>
        </w:tc>
      </w:tr>
    </w:tbl>
    <w:p w14:paraId="0E91EF59" w14:textId="77777777" w:rsidR="00CE1DD7" w:rsidRPr="0012387F" w:rsidRDefault="00CE1DD7" w:rsidP="00CE1DD7">
      <w:pPr>
        <w:spacing w:line="480" w:lineRule="auto"/>
        <w:rPr>
          <w:rFonts w:ascii="Arial" w:eastAsia="Arial" w:hAnsi="Arial" w:cs="Arial"/>
          <w:color w:val="000000"/>
          <w:sz w:val="20"/>
          <w:szCs w:val="20"/>
        </w:rPr>
      </w:pPr>
    </w:p>
    <w:p w14:paraId="0F97D000" w14:textId="77777777" w:rsidR="00CE1DD7" w:rsidRPr="0012387F" w:rsidRDefault="00CE1DD7" w:rsidP="00CE1DD7">
      <w:pPr>
        <w:spacing w:line="480" w:lineRule="auto"/>
        <w:rPr>
          <w:rFonts w:ascii="Arial" w:eastAsia="Arial" w:hAnsi="Arial" w:cs="Arial"/>
          <w:b/>
          <w:bCs/>
          <w:color w:val="000000"/>
          <w:sz w:val="20"/>
          <w:szCs w:val="20"/>
        </w:rPr>
        <w:sectPr w:rsidR="00CE1DD7" w:rsidRPr="0012387F" w:rsidSect="00CE1DD7">
          <w:pgSz w:w="16834" w:h="11909" w:orient="landscape"/>
          <w:pgMar w:top="1440" w:right="1440" w:bottom="1440" w:left="1440" w:header="720" w:footer="720" w:gutter="0"/>
          <w:cols w:space="720"/>
        </w:sectPr>
      </w:pPr>
    </w:p>
    <w:p w14:paraId="4E1338FC" w14:textId="77777777" w:rsidR="00CE1DD7" w:rsidRPr="0012387F" w:rsidRDefault="00CE1DD7" w:rsidP="00CE1DD7">
      <w:pPr>
        <w:spacing w:line="480" w:lineRule="auto"/>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ry Appendix E</w:t>
      </w:r>
    </w:p>
    <w:p w14:paraId="527E0319" w14:textId="77777777" w:rsidR="00CE1DD7" w:rsidRPr="0012387F" w:rsidRDefault="00CE1DD7" w:rsidP="00CE1DD7">
      <w:pPr>
        <w:spacing w:line="480" w:lineRule="auto"/>
        <w:rPr>
          <w:rFonts w:ascii="Arial" w:eastAsia="Arial" w:hAnsi="Arial" w:cs="Arial"/>
          <w:color w:val="000000"/>
          <w:sz w:val="20"/>
          <w:szCs w:val="20"/>
          <w:u w:val="single"/>
        </w:rPr>
      </w:pPr>
      <w:r w:rsidRPr="0012387F">
        <w:rPr>
          <w:rFonts w:ascii="Arial" w:eastAsia="Arial" w:hAnsi="Arial" w:cs="Arial"/>
          <w:color w:val="000000"/>
          <w:sz w:val="20"/>
          <w:szCs w:val="20"/>
          <w:u w:val="single"/>
        </w:rPr>
        <w:t>Phenotype Prevalence</w:t>
      </w:r>
    </w:p>
    <w:p w14:paraId="4749B0F8" w14:textId="77DF062E"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The prevalence of each phenotype were reported with stratification by gastroparesis, functional dyspepsia, and chronic nausea and vomiting syndrome diagnoses based on Rome IV and established gastric emptying test cut-offs (see </w:t>
      </w:r>
      <w:r w:rsidRPr="0012387F">
        <w:rPr>
          <w:rFonts w:ascii="Arial" w:eastAsia="Arial" w:hAnsi="Arial" w:cs="Arial"/>
          <w:color w:val="000000"/>
          <w:sz w:val="20"/>
          <w:szCs w:val="20"/>
        </w:rPr>
        <w:fldChar w:fldCharType="begin" w:fldLock="1"/>
      </w:r>
      <w:r w:rsidRPr="0012387F">
        <w:rPr>
          <w:rFonts w:ascii="Arial" w:eastAsia="Arial" w:hAnsi="Arial" w:cs="Arial"/>
          <w:color w:val="000000"/>
          <w:sz w:val="20"/>
          <w:szCs w:val="20"/>
        </w:rPr>
        <w:instrText>ADDIN paperpile_citation &lt;clusterId&gt;D595R685N175K766&lt;/clusterId&gt;&lt;metadata&gt;&lt;citation&gt;&lt;id&gt;90ba2835-e4a6-4131-9d2f-45f16f3333fa&lt;/id&gt;&lt;/citation&gt;&lt;citation&gt;&lt;id&gt;4122c715-ac8d-48fa-88ab-0b87ea8031a8&lt;/id&gt;&lt;/citation&gt;&lt;citation&gt;&lt;id&gt;81BAE956D0FC11F0A9A02D33AC55B1D2&lt;/id&gt;&lt;/citation&gt;&lt;/metadata&gt;&lt;data&gt;eJzVWntv3DiS/yqFBm7OBlqy3g/P5Xbbj8RJbE8QezLADYKAokrdnEiklqTa0xnMl9qvcF/sQErqVrftZGbvFtj7z6aq68VisX5V/Pm32SdWzk5nuVeQIAtjByOSOJEf+k5eBpUTxZWfVGEYhhWZzWdl135SK+KbX4SRl1ZZFRHPK8ugLKqgSssopgmJkwyzpPSSNKf5bD5jSnU4O535s/msk/Xs9OfZSutWnZ6caKQrV/HmF9FJTmrlCrk8oYJr5PrkF97okzA58U+iaDa3vzk9OSl/dUvBLKHvuUGepJbQ9b3U9aLM95OB1vB/eHhwOS2Yy+vG5WzlLsX6pO2KBssTPwuy1M/TCflX1Rk0cdVKSP1HfzS1wa26unbbspp9nM/arqiZWqGcnc7uBGWoNyAquO1ojUTCDZaMMo7G6YIZ5z1r68ipnJ3+NmsE16vZ6Sw0PySbwesbJEZO4HnZ7He7IfwTqbX5GoexEydpPJvPNNO12adzwRVy1Sl4j1Q0DfKSaCa4gkpIeEWUlozCZdPqDeNLuKOMa7aUpF1tTmEBbwTjGt5jK6Q2JukVwqJBySjhcIudFEvDQiDXKEUtlhsgvIQboVnN9AZGb5hF89uve4cUSktCjS33K6aAbpVXmmhskGuopGgsqwabAqX6J2sFcnSbAmLU4CWRJfuCJTSoV6K0fmyQqE4aBy4Hj+Lo0aNXl8dQbEBNPOvCAmrx4FREzwGXS+dhxbSxiNTwwPQKWEOW5sdEgzcHfw7B3CobwQpIpVH2tIwvUZndnANRUKKikhVYGnEEtqEETVdrRq0zoJVCCyrquflrzUpU+0YxXgnZ2BABUohOAzf/11Z8iTXZYAmvLl1YlKK1VNb/7IDNKAYeWF2DRCXqNVpf14R+Nr/pODOSWO92bezgyzmQsgSJNSNFv1VGLJVYsuF/LSwXiaqrteq9whpjS8+e1owzSmrohr0ewuPVpZXhmjNGlqhmp7MocmKTi4azbg707HT2pv/P/I4PsdCMsWCyA7fxNJvPhtyZhSQtIkxJlvu5n1JSRWmWJV5ceFUZxBWJyqoiSTWbzypRlyiVyZlVFURphYlTxX7ueEFQOkVJI8ePq8TPM8/zyshkFtLplZCz059/mzHONCO10fz+2nBjUvUnRTREgVmqcY3GhsA1iaIgnyefXVgUWNdWDbPB2uSYmV0Dy68mll1P9ft8T+DNRN4NoyuC9USc73pQkYbVm2vDY5Q8EMK5+VSjZAeyt+twsxO/Iz5Q4e1Ehbe4ZvzbClgyuBBcrAQeCB9W4e1O9Eh4IPinqbN/YnXNSPOst7ffXbgiqkZ5ILZfhJ8mDh/oDqRenU+kXiGXGzh/Rubw1YVr65SpuGvGwXIaZBmKA0GLq4mgRU04XD0jp//owg3p5CPD+kWw3AZhA92BvPc/TeS9NyEiS/jpGZHb7y7c0HNS111zKHdYBst3lDzSHsi+f3Rsvh1Ew/m5FQ/k84Fsuwb3O7k90eHZmcbPDZGa8WfDZ/zswm2nNlw8MP3lUOj2A9xMomhCfxhJ7x5F0ruvRtI7F94R+bkhh9E0rILlOMgdKQ+ETmW+I90fyBaGCu5WEteHR7VfhInQgexA5vViIvSaPEjkFGHxjK07AhfuvhD5mRyKtYtguY5ye7rDBPHmiQTx5hsJ4o0Ld5y0j2w1a2A5jjIt1eGeTk29InKNm2cNHT+78F8MlXq8reMyXE1M3dL+/rGvMWenM8/LfSfKbaFKmcbybHPNuJExlPOKrkRNpLsUYlmjS0UzLv1lVb9A/l0tX3zHu+ZF6H1nGKgXfwYHtF2hN60pat+9+7R4f//6/PrSoBCF8pPh9hk34/1limOn21hzCjQu+/ljr/OTREMFYG5/11aArqn/XLjv73tTNCzVJ1p3SqPsQZYfxKGX+WEUJ1mQ+n6aBgYeiQduUcDZmX/pn58vLuLI9/3LxVm8CJOXUZRf5C+js5ex1YwvO7I09qDZkrWou8b8F1r/SiR2e/wkTvww9PPIDTw/D+L5rG16FXaYR0vSgwZvPrO+uCnj2emsKPy0qPKq9MI8SjDCMvYKUhRRTKo0TU1NokQnKfY2BWVUZqHvO2kcE8eLMs8hlEROEcSFnxIapVhZDEMvf9WSXBBNDExh6qWQyJZ8dlqRWqGJl9f8mhWSyM3sVMvOLl0Lalw8kFhHXTaEGa/TNZHLFSrMs78uzZoJndGbt8R65XwlmYIPA+Hsd3Mi9tDSDhcZj4zYyTcY6ZnIGTHSBWqUDeOEawsn1KZptWigNSdEcmAcWMlES/SKUVC4Ron1ZlsNH5b8p49BgCQaQdjq+1dmqmmlRUPoCsqNqjpOTSH9l71AfNXpR6VpvzYFm2c3bw4w+TaK4mQKN30/TE6WnXYDz4tdL8tjL5tNDrafOnEa5ZPqOMgdG4iTCnRMOK92aeItkaQhXNTMXKWTDPXqIMlMCMF8G05RHnhpmEVOFlTU8cqwcIiflE5AMajSLPWjJLC5b3uXTCtF5NiirUQPb569KnMgsxdIL5aE1MuzFJ2oimLHS3zqFH5FHETENAiTkFK6J3aSjxdSH5j65rCmllrZ/N8LK7MiDAovcAqSpY4XV7lD4iQ29X6FkZ9FUeA9J+ye0M9fF2YoJsJoEIRFRogTRnHmeDklTpEXvpNjmnp5WHh+4tmU/sleDr/9PzgDT8ToU8di2geJkswJg8z2R8Y0+2m01CbbJ6n3GhBni/O3r97/8OPtxSm83lneNxZaIlExBcw2BTa8lKJBMLUqoRolUz0I/6abrKdFzUplcb+B24SDKNZMdAo6XqKsezq5JJxRoKRT6MKiNsTL1fOMmQItScmMV0ldb2wvhZUosRy6J3RFOFPNVIr5MGy8MjuuTao1IcCQG7DdCiGBCimxHppItlsxxoo112DuFVkjFIgcpO0cmbt08frm7hTuBTC+NmB/acLhUSyMgdC3ZgQo3ZWbHtjvxBqvPWu4+eHXQmxf5TG8za+26u/H+t6Ou3BzeX/1w8XdKcRZ35+inWbrnZfgyM+hQT43LRoOR2NbBEpcM6v+MZAlQuTDUXAM5tZSx4NSh+FiQ+OJltK4siJ15WyXNWsQjvSRfxIcH/+n7+XQMH68F1jTKIIHlLa9JTtmd+h+hRuoDPouwf5g9JKz9czfur7fxAmTaJ1mo+fBNObIVtGCSGEadsPumQYZUcrUk4ZOVFtC09xjmq3HRg+hptcm+g6lC+f7W95H4zZw1fM7KdYoSV0/Dswj1TWGFeMlW7OyI1saswdEAeGk3ijjjfeXdz9e39+dwkKDfhBQsqpCaQygnXZEVYEttvs+6uMt6toWJdSsYdbioYnWbw50rYlt342ttoHdOXU8By5AsSVnlWlkapNP+BJNOB4aKSjtpDRqBjEcReG/He/ib0VsR8zs0IFH50PDk6neVqUEZabK7D25YsuV7RDimtQWGokKkMh6A8owN/5r/8NzPS8+tpwekC1XGmqhFBy18ALMt/zYBT+FoyA/VGq1aVFOt1yLreNKprT58ueVtLcVtmzk1BLGd9rEx/NHJvSfoqdsGKxz4YfnIsjoxIXepqNRr8eZXR46v+g0CF5vxsP+DUfA0Xt4AY7nhlmezWG0KOz1LkS5GZUfCaMgDHeE/rEL5z/cnl//ePf6h9u7U3jNd/vRd5mfSXLz6UWwqwBMh7kvEvrb7atZVhJt9kmvCDe0luHow0n6Ht1lINZnxk0J8x4VEklXsJCa0RqfgEojAEqyyIttud821NR+N+d+FidJau7ytqw+2QnVb9OSeTeuMtVw0fxiUeo44Vl2+hden8RmxhPk+zMeia1kXE9ZPD2RaugJ6VVXJzt1RqS7g7nP1OQjczPGaLFtqKXfcmwbOjD9S1tWLySaBPzNKdlUpz0vDWr9KWEff5/PSFWxur/PTJHdDxe2I6Xd5MX24sctncPbH+Eau7W5Hs+wXrKucbe1a+QHAU392CE0K50oq4iTZaRwvCJLkWRe6JNsf+r4qHPwDZd+dYK4C6Z/yJUf/7k9kWcsG4YQNI2wSDI/jyhNY5qlPgnissCMYhiFfpXQIE2iItgf+/pFQFOvCoqywsD30gSTKsOoSDGIKRLPq5KwTPx0Nm2dTICcgdqO/qUHieK8RsJtx+JPtUGmrYtd0yNN09xP/TB3cz/d7+Lspigf95odFQ2LNI3CkARFmaUZTQo/LypaYoWFn2cHzQ4vziIfy8AJaBI6kVf6ThHQ2CnTKo9zD6MsjP+lmh292pl/trjM4+TCe3nu+y+9Rb7wgoswXJzH8Zl/8WiHyzhLMCyyKMQ4T6kfFkkUZynN07KoirDKCamyeNJEMJj/M24ehCwN3iywpivGl9+b7N5iqxj5HripH8n3IDuDGE0O+B7WomFmhPetE+rF4ckvbn/fmI5W4nqB6/n+HzymQepHqR8EE/Ka8c+ML1dd4WKtcM1Q2mMmUUuGazxpGTu58zw/cWIvi4/85NiAydQJJ0x69o/F/q/kGXF+YoWFf8K+KAkSk0923ZuvOG1v/h9kjuf5weFDgm1rzPZRx9ZYsHtWEBukPALk9wbLvv4AzlAVlJ0o0YxES6aEtGdvDynfjYhRr4gGM4IvEIjWkhWdqY+Gke0BM4lLWydgK1FZXMBxHNY2poZTXbGUomsVkEbw5RYaknpgxXg/NZ5qZibrqjZVUb2BRpSsYlgCrYlStqq2tQnjWkAlOgmUaFwKydBC+VaKVtji/8w/hpc7edvQh6OXF8fzCdD/0pdCVncJjZDGhlNohdKtJLxkpAZTRXBUalqJDiXhQd26t1B0kvegnGggEqHj+GtbE1t+9Y8ACEjRaTOZ3o69TVncDdwZp3VnJvwGv6iu2Fl7Cu+mGl4wpSUqBXdjK+Po3cXdcS/avMM4tNe8PnAYLzuK5eAdbfDcGAmmQr3cmfLO7OeO9+W7kXcpsC+nLaAB/NX02NnaYOCpC+uNRaejHUNYNGRjkV5NWhfOgmNTUdhctQuHOZRY9Q5TQLqSFTUCKkraHjcQJncPSlCJdkWWnTJbaQvWvq6dWxcMIWSfSGgBwb5DjaAWeWkrf9s4ASHZko3AFSRWdfdr37DoH2topLr3JuNaktrm0tpANyyJQV/9o5L+1cuYhnd9Ndux6FpJtvFiSFw4C4/h1uZnSzKm5Z1PxrAAvZKIh3FBV1KYFgF/gsW20XV0fvvh7vh7oBtaM/okQf+dcE4KxgUb0B82tm02obu6O3bhLDqG99u7ZPvZlIb7deYFtkTqsY1g/HrB7BOYNcLdRmls5vAjZ2uUygCNK6FapkkNdy78IJWoiXND6pYtV2wOZ6Y85WQOrzWpN9/DPm/7/md49nLXyb6OvaPMQs49IaLasdrn6cJljVT3DiVlaY7YKaxd0xJarrA2Z/avHWeFcJl24TVXmulO2zS4s+uCKSQK5/YEnK8YN12QfflXJj++Feb9zORPQ0tcuGBrpoYWykFxvjk0xDzZYEszCkRS69XWpwvOYSELIedbEveR67dlvmGqn96IDwZUl/9+hYU0GeoJnzOOk58SDYtO//ffuWgIlAhnRFKshfX17s87kzy/bqndyCtsiR4M3xf92hCa47fT4S0yMbFhDnd0JUS9r+i9+LwRc3hDWuORe0m46htWE9QDj9DR5Oa62B7Lo/vF+1evzfWyr9pX92x0rNrCqkN4dbDDt/hAidI1zs2fcE2aQpudWHTmPq8Zmb6Q8sPMc/wwD/6xx0tDEVqGfp6HEc1pGQcliUhB06SIvZIESeSjR+K88ktbmhw09g8s3xsG9MXc0wOqD4xT5F/EZIo+OXL7A5UPhxP4CSV82BvM3DIL3PrhznZCU9e42Wd5+3hIY4jg9s0eu5eScGrnZuNEa2Vn8xNOLw+HWaad8nKPy96LpL0XRfPHr5iefIm0N3vqrArbFzw1WWJNSvL1IdSODvZNvGIlfiZfuslGdF+6zwdbcHW4BZYGrvY1myr2h+div/+zYflXKvPn+1nPzKOnKHcyBXt8CnZofBqtRrrzty//R68Q/Njbf4bgBXGSR2nkBqEfxOm2C7dFLPuj6csBGsHZhz/QjDOQSPW3a8kkUj3siF0Z+y1PA6uTtqwqfdCiMy2qZx5F+GHkFTHFpKKBVxRFkBdxUJVBEIZl7sWHjyIoDbwYk9DJPC90PN/PnSIlvkOTqAwLDElc5f86fYKP/wMZeONx&lt;/data&gt; \* MERGEFORMAT</w:instrText>
      </w:r>
      <w:r w:rsidRPr="0012387F">
        <w:rPr>
          <w:rFonts w:ascii="Arial" w:eastAsia="Arial" w:hAnsi="Arial" w:cs="Arial"/>
          <w:color w:val="000000"/>
          <w:sz w:val="20"/>
          <w:szCs w:val="20"/>
        </w:rPr>
        <w:fldChar w:fldCharType="separate"/>
      </w:r>
      <w:r w:rsidR="0012387F" w:rsidRPr="0012387F">
        <w:rPr>
          <w:rFonts w:ascii="Arial" w:eastAsia="Arial" w:hAnsi="Arial" w:cs="Arial"/>
          <w:noProof/>
          <w:color w:val="000000"/>
          <w:sz w:val="20"/>
          <w:szCs w:val="20"/>
          <w:vertAlign w:val="superscript"/>
        </w:rPr>
        <w:t>58–60</w:t>
      </w:r>
      <w:r w:rsidRPr="0012387F">
        <w:rPr>
          <w:rFonts w:ascii="Arial" w:eastAsia="Arial" w:hAnsi="Arial" w:cs="Arial"/>
          <w:color w:val="000000"/>
          <w:sz w:val="20"/>
          <w:szCs w:val="20"/>
        </w:rPr>
        <w:fldChar w:fldCharType="end"/>
      </w:r>
      <w:r w:rsidRPr="0012387F">
        <w:rPr>
          <w:rFonts w:ascii="Arial" w:eastAsia="Arial" w:hAnsi="Arial" w:cs="Arial"/>
          <w:color w:val="000000"/>
          <w:sz w:val="20"/>
          <w:szCs w:val="20"/>
        </w:rPr>
        <w:t>). This cohort encompassed 176 participants from previous studies (median age 40.5 years, 79.0% female).</w:t>
      </w:r>
      <w:r w:rsidRPr="0012387F">
        <w:rPr>
          <w:rFonts w:ascii="Arial" w:hAnsi="Arial" w:cs="Arial"/>
        </w:rPr>
        <w:fldChar w:fldCharType="begin" w:fldLock="1"/>
      </w:r>
      <w:r w:rsidRPr="0012387F">
        <w:rPr>
          <w:rFonts w:ascii="Arial" w:hAnsi="Arial" w:cs="Arial"/>
        </w:rPr>
        <w:instrText>ADDIN paperpile_citation &lt;clusterId&gt;W349K696G187D771&lt;/clusterId&gt;&lt;metadata&gt;&lt;citation&gt;&lt;id&gt;2B319CE276F711F0A6DFD56EBB7EEE06&lt;/id&gt;&lt;/citation&gt;&lt;citation&gt;&lt;id&gt;0DC2E67076F211F0956EE5A14C951692&lt;/id&gt;&lt;/citation&gt;&lt;citation&gt;&lt;id&gt;66CB4B88D0FF11F090DCC74F6FA2E58A&lt;/id&gt;&lt;/citation&gt;&lt;/metadata&gt;&lt;data&gt;eJzVW41y2ziSfhUUq7JrVwkywH84N3cnyz/xbP7WdmZ2dyqVAoGmhA0FaEHSjm5rHuDe457snuQKoChRkuNkcrN/qVQsUwTQ3Wg0ur+v89Nfgw9KBqdBeBZRNr0Is/Qyo/SSTNLzy/MkvTg7yy4uLkgajALZLj/Uc06D04DHOY1JSZOc85SygscSYpJlhEc5sKIowyIiRZYEo0DVdQtugWAUtLYKTn8K5k2zPD05kZ/G0qixsbMTSsY0jgg74X+ejcngT5iEeTDyI+rTk5M/m9ZqXtXj6uFhLMziqwcu22IBcqxFoca6Woy1mo9n5v4kyrI8TML4ZPDuw8PD4YvdBJv3v/j6Qpxw2yhRQX3y9tWUkjwLWciC96OgXUregAxOaRYzQmhCsjFNSZJFo2DZFpWq52CD0+DNvZLoDsRcm8rMFNTo6EdTNWBr9LuqfQCLXgCvmvmx2xujgtPgS9aoTWsFdBuexzLLUp5iItMYE1kQXLACcFZIwUUsszSNglFwzyu/fV/zOhmnGaNhFIYpSViUht5rjGgXoJtuVXoTR/rdx9Xtnz788ePb0tz/wD+yaXPR/uXNR0vy79/O/iD+uMCLD3/+OAlGwYdFWzXqFrgV81thLASn1LuU/sCrxs2XZCEmYUyDre1kcPrXYGF0M1+7neQr92owClbAnWVDEsbBz6Og4gVUX61czmiaRjSJCUlTErmZG9VUzjpXvG6sEmhSqQU0doXg05JrWaMlbxToBi3noE2zWio9Q0qjmXvfyNZI0LxCUtXGSrexwiyW3IJED6qZd68pgWCxbFZuaC2UbtTM8uV8FYwCXtSN5cIZ4vr13c2b83fTu+s3r0/R1f7ABurG/Ty6urg7Rryuwf3dLLAwjapUsxqhuXmAe7AjpGqkja6XIFSpBOJaIqVr0LVq1D2g0likobVm0dairbjdKjFGB+Y4upocuxk50vCAFiCVcGrDvRLgdC6UdtJpo5W+57VbYKN7BaKxZjlf1cqfAzdywZfelE6qe14pf6BQvVosG7NAS2tKVSk9G6O7uapR3bRy1Sst+z3BG92Gm9PW7t+ryd5OXF3cjdGri7sXb85vT9Hbboa6+07MrdFK7G/qWpoatVqCfXBeUCvnz1yDaWs3pZf/ajLyi1nll+YoInihdNsAKngNldIwQowt0N0Ue4etQCKYzdACeDXyU8R4blqLlqZulpZrqXiFLAhjpTfCDdRt5aQFC8hCCRa0AIkag7SxC+431HI9g3qMbnux/dudKcHtPWrmMDD21QRNlku/fG8/kGvz2bYC7ISXSFjVgFUcdb8aP42yyELFG2V0PVfL2kniZnca+Rn7zeeiUfeqWZ2iI3WMnPcZqxamMXaEjpQ6RsLoRunWtHVniSPlnppmDnaMbi5u3728uz1Ft3APulnh0im63GyeU7D3ihHKsmeohAWvYIxerc8D4oW3kP8soQHhZEaWN7AZj0pTVeahPvU7Gobj7Bk6ojGSUPGVmzhCli+VPB45mzmna6xXk1erWtUoisZRN6IyD8jOV818geqGF16CE/eQL5aValoJI5SguZrNh0+c2ulGUFRa+EsLWqyOu6+60wUSrRRUEsVOvjG61gM7OCdejz4QrxO6P1j9RtdIaVG10h26waYg6nR/mDvDbNzfHQo9q1ZoydVBZBvo4aIC18ii7xAZp/R4NNhcFJFnnTp+a1ESPRs7wQYC1S5ySVS3S7DKWCSM3fjY+gz78+kOtTP7lLvTwave4dG1lvBp1J9tNPGO4W4uZEr0brkEu55B6S6aDsY6B7POR9aTOEm5/qSgWaFa8ArqEfJm4TW6MQtA1z+gaX8ypJJIm2YjMXTiLuuVmBsXP5VAtbv8anSE3qJ/R2RMkuMxOu8cbBvkH3jtJ1paF2D9qTYl2oS5HXuN0fn17fTd7W13X0yQWiytuYfPXlmfiXLbq2sdIZYWahdeOhsU3WdTbq6YwZFyKY1XVWnhTOPCxXbXuq82buQDzcAkX74rG9603bje5H0wcvcC1IBKpV2ErNGc34OzQKXE2mPc/ebUkYrPtKkbd03010onC9jaaF6p/wKJFlzzGfTO8jkTjV1GUypbNx8eoPigGlj4fOZD3SU4PjsLTgMLC9OAy2j4DOrgNIgiiiOf46zz7yyUsshinjEeySIhZZHmIgYAKHICsowJjcoicfnXOmUu28plOndzQJMFWCW4RuuvtiKDbsC6S3bVJe46OA1c9ohZmBGXb7TN3Njg9Ke/BkqrRvHKSffj98Eo8Gq5X1RVKb5A3ysO2j33F4xPd4MfuZ4h/7axwqeDLjfFhJAIx5TlmCa5U3KdKsYlJwxinIS5xKSkGS5IIXGep0UKkJaC8sDlcN26XM+Cn0c7gp0P5Drny7mGPYEujdEzdL5ZkmdJnpRxjhMZx5gUWY4LRjIcZYxFsQDgcbRd0o/eX/N2sOZtAyXfN8KUVxIsun3ECiFO8iTBNPO5ZSdSAXFehoLiKIoyTISMMRdJgUXJQkppmIZhuRWpm3xfpquBTFe8sAqqPaFuxZwvCrAzdPWoXDHNc8xSGm/kyksoIhmlmJS5wERKgQuRFjiiKQkTluW5V2It12b+fdGmA9Gmc6vqPcF+4Hbmj+r0EbkozqKU4TyN2EauNAppkpcxlhljmIQywTkJI+zqVZZnJSP5wGv66ffFGnr09wdbeMfFR/SYG4c4CkmK04xsDSVzKooyjHEhSoFJJArM0jLBJMxInIeJDDO5FchNvS/Mj4fHa0+gP7Tox82CSSSyJIEQlyFkmJQEcF6mHDOZyaiUSSiGC/6hfXpLuK1M0+wfnHP+Eexn9iQJaY4TlkUbicI8CznnHEcJEExYmmEeJhEuGKcilrFg2WBP/NxPH2V96MFT7sKxP8uPHCuSMxzmJNuIVIY0liRluMhZiEkSJzjPJMVRlkclDcNIlGR4rNzkXzjq7r48CHiqAX/Uu1WjgtI8zCJcUneYZcxwDiFx8pVJSAXf2Ro/en/Ru8Gid3Oz4Psn5gVfQY3uHt2aPM1jHOfp9riURBIqZY5DiBNMII4xJ4zgiBUsTOIoFJBtJfJz70v0diDRW9CzfVdp0dvNcsAzIaVMMYQxxySmMS5oHuEyD5OMQg6cD5Y7P/DNu5cH6qOXewtOXImE/JvrkEAKzigjOE3DEhPBUsyiWGKZFTIrKYljSLeL+uH7674YKvkCtF15pYbLvuX244Jr5F995H5jxJmebe+3OM8ElKnEZUgLTOJUYC7KEssogVAyQYHDVqz19PuCXb8YCHaNX9TtQbR60bpr1794eDJY5OxCc7L1CAp5CizHQCTDpGApLljGcR7GLCpFzKiPtr1HtI/cuz8MZPpB3asDkS7Baq4l1OiHzbosJSxmeYIZSxkmeS5xIUWEEwIliROZpSwe3L39DAfR6/X+jdKYpSsZXu+7iZYWHmrkB6zv2qigSZIynGVJiB1ih3npglWaxZySCKhH0XpH6SbYF2AyGQgwsQvQaLK39NWcW1VwXSP/8iO7QiOG4yze7gopCx7FjGMZRhKTgkQ4j7iLbAmhYRnTIhr48GaBp3dGC9DNvreYwZ7QhBdRkZUYqBCY0DjHvAwlTqkQosijOMsHLvrCPJl4WNgPDW9+e2W5XPmco1tQhDkNIc1xGNEUE8pzzKIyxGlJOWM85kmebBdcjw9+fj8KzIMG+wEWXLk0V/psb1y6DO0/+RqFcoBxMAqEakCerV4q/TE47bHoWsxNxe14ZsysAg8trx/9x7z6DvRvKvvdb3S7+C4iv3ET1N/9chD7o9JOxxvo0n006fDhDrl0RZk75m8/TG7urqcvL9zjhXCPBuhxr6fmC9gktahLRDepvvO7xRh9v8bh+qx+vNb9I6zW+bKDQbGq+lmD0+Bskl9e5El+fsmmlF5Mz86zKJzElzSn55Mo7lxMz1o+c8v7++7eVK0XhlInnyvkNuB2lsVRFI5ZHMZ56vTpbsEths7bxkwr4NqP6OT7wCvFnfdcvHr7R+cZ7uErmbhEIkshIXlB0xjKiMWJ4x+yOBMlozzieQc3X3xqLD/nDXc4sKovjQU108FpY1twZc21fqkKy+1q++ilEc5uJa9q+Nk58frUnU/DizQjWXoZOlKEJenFRTKh8ZQlNGXhLikiqcgAiOQyF0keMleexUQkZRzTmMtSEJHS1N+nH2H1YKx0Wu7jm6vn62JsDVQ831TOz4cl+ZfYFErpiV6YcUboV7AVHbkRkywkKYscSbElFPZnGqLvUZrgkOXh59D3bIO++xOwhd8TB7/z0tXTvuB2zgxLbpu+hr5t7QzsauQqdfROq3uwtUMPTIkmrfhYcS1Hg0+v4QH9Cbj7Zfwc7U51tVfbjobzvTD1UjW8qkfoJbT3oEfoDKqZahcH81y7GVy9/MrBKx6WvbMK34L1MPYVaHDIWT/jCL32qvEKnUMJuoZuIK/Q1AszQndcLUH5nw9cj59vAfOXza+jninRlFcz7iw5+KC55AcT/b9M/nWS98/RmTKgZ0oDWAeoXOu6UU3bwD/Tfv/r2uMtWKhcMnor5sZ4gGfrs7uTvQWt61V1z7XiI/R2riouoVrO/W873727nYwHlNe5chioaFDdFjNr2mW9JbZ6jFVC6aHnYrVLfRRGrlDd2pKLLdEz5HQOwLzCXSvznsbapb7OJtPfXd28eff6/HQP4/WM0xycI8ygW7oH49boosNteeWRZquK1nNkS97MB3yTw0qvHbbZM0kj9ACodWjl1yt1dHZ79er4a3RzFN3Z3bGjRHrL7kH1uzbe8CpypfnCQcU9hO/ZFAv10rjYs2ZyOkB0s7ZjMr6Z2HIzaZh1/FH3Ui3McvU5xsvZoKO8Ls7uuiUighZKo5J3unsyC80/y2Rda8SlVB4edgZquJbcSrSGhEcesvXL/HZXe+tC8W/R0aubm+MtcLxhH3rw2ierKNyToFr1BFXdFrWnV7qXjio+mzn4d2et//3v/0H0eEA/vdGA5q0rF6TXsDS2WeFmbmHARn2VzY4y1pNUG8KEzwBFFLm7td48PHt1jcIIfZydLMLjkTvoD3OzQFHqPtI4QkdhMg6fHaM5lz1TdeCZDiY39ZqO4OhRZd34yugZWHRHT0J0tBaAJWOCfrr+/Q1KGI6y6D26r8e9dFnefxlRHOb5+xFaetqHENYdEkdygV0TbabciLhx3KM4HLNnflKaOsptPUF0PO5sNuSqJOhGlaqjMXcP08HEntV7VNWjMHl2PPIs3QF9dbLP26Ej1w7h3ocK7j1j2g/qGTrf0UHpmD5bU3VrDs6Lf8gTHnmi8Hjc2fkB+MdqteWM1izIg7E1oMY023OKitZK0B2FhI46fo3mo6HFpm9eT1++67igaU8YblzvIGL1oaqL7/XgCthQCQfhqQ+13axDDmi0JhM79lube6hQF/d2dmgnJrgN2XItXQeDsRu+2O0zr2sj1IBK2t/q8YBhgT67LY1D0GuXWJdlGGclpLhMqIOSQ49IxJgmZUpZTgiRsUuVdxmW164pYp9O8Wbs8/hTH0pMWSrhVBmwMO75RWvNErg+JBs3pPStEY5Z3NJBJY8JRAVLYkZzSmJCZUYEI5mQOcQZFSyOWCFd6dxY3iXpZMPw0CghmLIw+SzD8yui9F8A3n8ZnvUUCPXrkh5f4jF+Ce3zJFfzbfjV05DUL4BhHsHOmSPmSE4ewV2+iTR5gun4tbGzQzjs/d8Y/9kvln8x5uM7fFz4eT/Ecw6DyrpHZRfU6U+VK7DxX8QQ2DmjF3Q6nZwnMaX0YnKWTKL0Mo7ZObuMzy6TR4CdAZKTRCynhEVjElLGWD4KlrL84PGHvwZLC0urdNPJPGhg/GkDOhjtupiqDnUZP6gKPBh3Io06WcpSKguiecR+73/egEYbbGIr6Ie+FPHiDmAiWuRSAM0YzdO0IAWLorzIE0FIKniSib1OSBoyEie8wDlkEY7LsMSMhjkuC84J4SSmHuB4AlnyuNFXQEvr/bhYo5Tifr1fLP/PmXu2Rij9S687iM+HALQNl1twKk2nZ/FZnp+Ty0sPTpHz6TSLL9PLSXiR5JNdcCrlFBKWOHZLElkKloeJKHkWxyTJSeYadmVZ5g6wcSm8VbN5sz0e3hfUPQizWBhde3evlHCgRn1SrE7iMTkZ9Pq629Q3DAxwrqfKo+dIruolLGvFD9AvpRvLN+9D10+xLtaMfr7fEvm1oJgX72v8kxf1N491KcE3D/7WcUtZPjn2aQSQ5SRP82D3JDvaGVbBZ1BBP/sOKrjNJx5FBdkWFQwPUcH+VN8MOgRRAc0DgP6CN4wOUtXRTgK717C6qstWdx19X9Hg9HnQYfqlOtkq12xkzWIPjNhNXgfy1Ludq8tl5YoX3wy9MJJXaLcdts/Hu+7LJ7uGHbxwe9y3XT1lTHR0/eq8q8YO+nm/ButozLo+GLR+6W2T7iA9r3/t1tq6Xbp1ry5u/ZK+5FgXsQ5w2O2r7dtqD7tqnwIiXp2jIw8quLxdmNaJvOmAM5+UK+TmvCr7tL5uzIKLeQ8kdBVab7lu/LFv4BO8cu7pKjq18PVyA9UK8bIBu22SdXtDjkedVv+GyDhJ887cvorqm0GvX53vlcPu665h1YERDvhyDZyuT265tIaL+Whbsm2bgzfV6KZ72DkP2Hv3fzG2QMdk4fqp0mxbYx/l8aOARUweAyziDWCxfuq09FYh4yxFR9e/vzl1zaEMk3Gerr04QUfZOHl2jBYAzb72g5a/88+gHOhIo+8QzTvz927ZF9RrIMIL0mMbZMw88EDG2Ra4iI/H6I32xh4hmmxN4BCSjUidIc3M8kWNjhL0kxP9fdfTu+nc9d5HCfqJxmP27P2jfcHunRNX8fYIxPHzdY++c5J6CyyNdlXYOKeFxqEiRh9vO3QHaII/vZ3BvP/sQCE1OrpB3yFMxhndWsABCS/NQ7eUK+ql76b0sJ53nt1QvQ9drMV8FCVZrxZmowOcZ7eddNhjvOMHfbP3zuZ2aEmXe7gOzz6u7AIibw9M5g51aYxEncN0/62gWHUOt6fWPuowGmzTtlnWlHuX0xb/2dHv6KDP2z01du0f9fFos+Am6m53zXT+Od6Lsv5eWVbQgyg7K8In11DthfysufaAFJ8Q/ONREcLSMOKJiCkTRU7zMIxJltKICCbTNOVccpFnifg21GcDnmwp0H80ePK3L5+/ub/2qZbZf1Gk5qt7aT7bHnMzmOEGQPMDiMc3rw/xHa7l3wMxmgxhuEnl2tr2JnvFWwsWTQYwXPfoFzcsrvv1Hm+npVmCE5rSv2t/3tMtd38zNO3viE11xfkvxaa4EP6qG9ZylGyLueiwmPv14Cz56VeDs1IaJimNk3FG0gHAtC59dzHyAawkWF4kDisqsjKJIZSSSYCMlYRxyajcg5V4zghPEoah4AKTMBGYlzHBkEMIQkQ8A/LPAyu9/z95lhS+&lt;/data&gt; \* MERGEFORMAT</w:instrText>
      </w:r>
      <w:r w:rsidRPr="0012387F">
        <w:rPr>
          <w:rFonts w:ascii="Arial" w:hAnsi="Arial" w:cs="Arial"/>
        </w:rPr>
        <w:fldChar w:fldCharType="separate"/>
      </w:r>
      <w:r w:rsidR="0012387F" w:rsidRPr="0012387F">
        <w:rPr>
          <w:rFonts w:ascii="Arial" w:eastAsia="Arial" w:hAnsi="Arial" w:cs="Arial"/>
          <w:noProof/>
          <w:color w:val="000000"/>
          <w:sz w:val="20"/>
          <w:szCs w:val="20"/>
          <w:vertAlign w:val="superscript"/>
        </w:rPr>
        <w:t>21,37,46</w:t>
      </w:r>
      <w:r w:rsidRPr="0012387F">
        <w:rPr>
          <w:rFonts w:ascii="Arial" w:hAnsi="Arial" w:cs="Arial"/>
        </w:rPr>
        <w:fldChar w:fldCharType="end"/>
      </w:r>
      <w:r w:rsidRPr="0012387F">
        <w:rPr>
          <w:rFonts w:ascii="Arial" w:eastAsia="Arial" w:hAnsi="Arial" w:cs="Arial"/>
          <w:color w:val="000000"/>
          <w:sz w:val="20"/>
          <w:szCs w:val="20"/>
        </w:rPr>
        <w:t xml:space="preserve"> Patients could have multiple phenotypes. These cohorts included patients that underwent gastric emptying breath testing (Leuven, Belgium cohort; ethical approval: S65541) and gastric emptying scintigraphy with ~255 kcal low fat egg meal (Auckland, New Zealand cohort and Western Sydney, Australia cohort; ethical approvals AHREC123 and H13541). It is noted that phenotype prevalence is expected to vary based on the referral population. </w:t>
      </w:r>
      <w:r w:rsidRPr="0012387F">
        <w:rPr>
          <w:rFonts w:ascii="Arial" w:eastAsia="Arial" w:hAnsi="Arial" w:cs="Arial"/>
          <w:color w:val="000000"/>
          <w:sz w:val="20"/>
          <w:szCs w:val="20"/>
          <w:highlight w:val="yellow"/>
        </w:rPr>
        <w:t xml:space="preserve"> </w:t>
      </w:r>
    </w:p>
    <w:p w14:paraId="71170098" w14:textId="77777777" w:rsidR="00CE1DD7" w:rsidRPr="0012387F" w:rsidRDefault="00CE1DD7" w:rsidP="00CE1DD7">
      <w:pPr>
        <w:spacing w:line="480" w:lineRule="auto"/>
        <w:rPr>
          <w:rFonts w:ascii="Arial" w:eastAsia="Arial" w:hAnsi="Arial" w:cs="Arial"/>
          <w:color w:val="000000"/>
          <w:sz w:val="20"/>
          <w:szCs w:val="20"/>
        </w:rPr>
      </w:pPr>
    </w:p>
    <w:p w14:paraId="1A7EB3A5"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 xml:space="preserve">In this </w:t>
      </w:r>
      <w:proofErr w:type="spellStart"/>
      <w:r w:rsidRPr="0012387F">
        <w:rPr>
          <w:rFonts w:ascii="Arial" w:eastAsia="Arial" w:hAnsi="Arial" w:cs="Arial"/>
          <w:color w:val="000000"/>
          <w:sz w:val="20"/>
          <w:szCs w:val="20"/>
        </w:rPr>
        <w:t>multicenter</w:t>
      </w:r>
      <w:proofErr w:type="spellEnd"/>
      <w:r w:rsidRPr="0012387F">
        <w:rPr>
          <w:rFonts w:ascii="Arial" w:eastAsia="Arial" w:hAnsi="Arial" w:cs="Arial"/>
          <w:color w:val="000000"/>
          <w:sz w:val="20"/>
          <w:szCs w:val="20"/>
        </w:rPr>
        <w:t xml:space="preserve"> cohort of 176 participants (median age 40.5 years, 79.0% female), 165 met criteria for a chronic gastroduodenal disorder and had complete BSGM tests for phenotyping (3 excluded for post-prandial duration &lt;2.5 h, 8 excluded for not meeting criteria for a chronic gastroduodenal disorder). Using Rome IV, 75 (44.5%) had functional dyspepsia, 7 (4.2%) had chronic nausea and vomiting syndrome and 67 (40.6%) met criteria for both. The remaining 16 (9.7%) had gastroparesis based on delayed gastric emptying breath testing or scintigraphy. Of these 165, 125 (75.8%) were classified by the Auckland Classification v1.0: 20 (12.1%) met criteria for Dysrhythmic Phenotype, 16 (9.7%) met criteria for High Frequency Phenotype, 13 (7.9%) met criteria for Low Meal Response Phenotype, 43 (26.1%) met criteria for Sensorimotor Phenotype, 45 (27.3%) met criteria for Continuous Phenotype, and 6 (3.6%) met criteria for the Delayed Onset Symptoms phenotype. </w:t>
      </w:r>
    </w:p>
    <w:p w14:paraId="09BE6E20" w14:textId="77777777" w:rsidR="00CE1DD7" w:rsidRPr="0012387F" w:rsidRDefault="00CE1DD7" w:rsidP="00CE1DD7">
      <w:pPr>
        <w:spacing w:line="480" w:lineRule="auto"/>
        <w:rPr>
          <w:rFonts w:ascii="Arial" w:eastAsia="Arial" w:hAnsi="Arial" w:cs="Arial"/>
          <w:color w:val="000000"/>
          <w:sz w:val="20"/>
          <w:szCs w:val="20"/>
        </w:rPr>
      </w:pPr>
    </w:p>
    <w:p w14:paraId="69938967"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Table S3</w:t>
      </w:r>
      <w:r w:rsidRPr="0012387F">
        <w:rPr>
          <w:rFonts w:ascii="Arial" w:eastAsia="Arial" w:hAnsi="Arial" w:cs="Arial"/>
          <w:color w:val="000000"/>
          <w:sz w:val="20"/>
          <w:szCs w:val="20"/>
        </w:rPr>
        <w:t>: Prevalence of Auckland Classification v1.0 phenotypes by gastroduodenal disorder diagnosis</w:t>
      </w:r>
    </w:p>
    <w:tbl>
      <w:tblPr>
        <w:tblW w:w="9180" w:type="dxa"/>
        <w:tblBorders>
          <w:top w:val="nil"/>
          <w:left w:val="nil"/>
          <w:bottom w:val="nil"/>
          <w:right w:val="nil"/>
          <w:insideH w:val="nil"/>
          <w:insideV w:val="nil"/>
        </w:tblBorders>
        <w:tblLayout w:type="fixed"/>
        <w:tblLook w:val="0600" w:firstRow="0" w:lastRow="0" w:firstColumn="0" w:lastColumn="0" w:noHBand="1" w:noVBand="1"/>
      </w:tblPr>
      <w:tblGrid>
        <w:gridCol w:w="2595"/>
        <w:gridCol w:w="1125"/>
        <w:gridCol w:w="1305"/>
        <w:gridCol w:w="1275"/>
        <w:gridCol w:w="1680"/>
        <w:gridCol w:w="1200"/>
      </w:tblGrid>
      <w:tr w:rsidR="00CE1DD7" w:rsidRPr="0012387F" w14:paraId="0C76B33D"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C0B3512" w14:textId="77777777" w:rsidR="00CE1DD7" w:rsidRPr="0012387F" w:rsidRDefault="00CE1DD7" w:rsidP="00024453">
            <w:pPr>
              <w:spacing w:line="240" w:lineRule="auto"/>
              <w:rPr>
                <w:rFonts w:ascii="Arial" w:eastAsia="Arial" w:hAnsi="Arial" w:cs="Arial"/>
                <w:b/>
                <w:bCs/>
                <w:color w:val="000000"/>
                <w:sz w:val="20"/>
                <w:szCs w:val="20"/>
              </w:rPr>
            </w:pP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4FFC8A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CNVS</w:t>
            </w:r>
          </w:p>
          <w:p w14:paraId="53C1BC0F"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n=7)</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A585BE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FD</w:t>
            </w:r>
          </w:p>
          <w:p w14:paraId="3ACB49B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n=75)</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3D801A5"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FD+CNVS</w:t>
            </w:r>
          </w:p>
          <w:p w14:paraId="30C3DCB3"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n=67)</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4F69CF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Gastroparesis</w:t>
            </w:r>
          </w:p>
          <w:p w14:paraId="63F16735"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n=16)</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F11392A"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Overall</w:t>
            </w:r>
          </w:p>
          <w:p w14:paraId="12CAE317"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n=165)</w:t>
            </w:r>
          </w:p>
        </w:tc>
      </w:tr>
      <w:tr w:rsidR="00CE1DD7" w:rsidRPr="0012387F" w14:paraId="2CDFBDE3"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0C6E262"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Unclassified</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8E79E6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 (28.6%)</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8B56063"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1 (28.0%)</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13F96E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4 (20.9%)</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F8DB73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18.8%)</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ABAD73B"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0 (24.2%)</w:t>
            </w:r>
          </w:p>
        </w:tc>
      </w:tr>
      <w:tr w:rsidR="00CE1DD7" w:rsidRPr="0012387F" w14:paraId="2593D7EA"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E8483EF"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Dysrhythmic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CC632D3"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 (28.6%)</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A98C20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1 (14.7%)</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158B701"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4.5%)</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3714BC7"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 (25.0%)</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7C74BD6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0 (12.1%)</w:t>
            </w:r>
          </w:p>
        </w:tc>
      </w:tr>
      <w:tr w:rsidR="00CE1DD7" w:rsidRPr="0012387F" w14:paraId="296DC422"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3CEF344"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High Frequency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5574794"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 (14.3%)</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061C45F"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9 (12.0%)</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1B72E8D"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6 (9.0%)</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B81C05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0 (0%)</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BBCEA1A"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6 (9.7%)</w:t>
            </w:r>
          </w:p>
        </w:tc>
      </w:tr>
      <w:tr w:rsidR="00CE1DD7" w:rsidRPr="0012387F" w14:paraId="1F0B11D8"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730A1A46"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Low Meal Response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59EEC0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0 (0%)</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CD1F1CF"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 (5.3%)</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3D365230"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6 (9.0%)</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7FBD9E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18.8%)</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3E40E72"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3 (7.9%)</w:t>
            </w:r>
          </w:p>
        </w:tc>
      </w:tr>
      <w:tr w:rsidR="00CE1DD7" w:rsidRPr="0012387F" w14:paraId="184025D2"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06B84A90"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lastRenderedPageBreak/>
              <w:t>Sensorimotor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711278A"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42.9%)</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826BFF0"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0 (26.7%)</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19E15C2"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6 (23.9%)</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8B57676"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 (25.0%)</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748E758A"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3 (26.1%)</w:t>
            </w:r>
          </w:p>
        </w:tc>
      </w:tr>
      <w:tr w:rsidR="00CE1DD7" w:rsidRPr="0012387F" w14:paraId="5A08D03A"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6FF7B856"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Continuous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0D67AD49"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0 (0%)</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D6F8E87"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16 (21.3%)</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BBBB60D"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7 (40.3%)</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0B43BE82"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2 (12.5%)</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40F03407"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45 (27.3%)</w:t>
            </w:r>
          </w:p>
        </w:tc>
      </w:tr>
      <w:tr w:rsidR="00CE1DD7" w:rsidRPr="0012387F" w14:paraId="34E3B573" w14:textId="77777777" w:rsidTr="00024453">
        <w:trPr>
          <w:trHeight w:val="56"/>
        </w:trPr>
        <w:tc>
          <w:tcPr>
            <w:tcW w:w="259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1F291930" w14:textId="77777777" w:rsidR="00CE1DD7" w:rsidRPr="0012387F" w:rsidRDefault="00CE1DD7" w:rsidP="00024453">
            <w:pPr>
              <w:spacing w:line="240" w:lineRule="auto"/>
              <w:rPr>
                <w:rFonts w:ascii="Arial" w:eastAsia="Arial" w:hAnsi="Arial" w:cs="Arial"/>
                <w:color w:val="000000"/>
                <w:sz w:val="20"/>
                <w:szCs w:val="20"/>
              </w:rPr>
            </w:pPr>
            <w:r w:rsidRPr="0012387F">
              <w:rPr>
                <w:rFonts w:ascii="Arial" w:eastAsia="Arial" w:hAnsi="Arial" w:cs="Arial"/>
                <w:color w:val="000000"/>
                <w:sz w:val="20"/>
                <w:szCs w:val="20"/>
              </w:rPr>
              <w:t>Delayed Onset Symptoms Phenotype</w:t>
            </w:r>
          </w:p>
        </w:tc>
        <w:tc>
          <w:tcPr>
            <w:tcW w:w="112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06B8114B"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0 (0%)</w:t>
            </w:r>
          </w:p>
        </w:tc>
        <w:tc>
          <w:tcPr>
            <w:tcW w:w="130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E7C2F54"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4.0%)</w:t>
            </w:r>
          </w:p>
        </w:tc>
        <w:tc>
          <w:tcPr>
            <w:tcW w:w="1275"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D30957C"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3 (4.5%)</w:t>
            </w:r>
          </w:p>
        </w:tc>
        <w:tc>
          <w:tcPr>
            <w:tcW w:w="168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2BE3AC6F"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0 (0%)</w:t>
            </w:r>
          </w:p>
        </w:tc>
        <w:tc>
          <w:tcPr>
            <w:tcW w:w="120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vAlign w:val="center"/>
          </w:tcPr>
          <w:p w14:paraId="585AF7DD" w14:textId="77777777" w:rsidR="00CE1DD7" w:rsidRPr="0012387F" w:rsidRDefault="00CE1DD7" w:rsidP="00024453">
            <w:pPr>
              <w:spacing w:line="240" w:lineRule="auto"/>
              <w:jc w:val="center"/>
              <w:rPr>
                <w:rFonts w:ascii="Arial" w:eastAsia="Arial" w:hAnsi="Arial" w:cs="Arial"/>
                <w:color w:val="000000"/>
                <w:sz w:val="20"/>
                <w:szCs w:val="20"/>
              </w:rPr>
            </w:pPr>
            <w:r w:rsidRPr="0012387F">
              <w:rPr>
                <w:rFonts w:ascii="Arial" w:eastAsia="Arial" w:hAnsi="Arial" w:cs="Arial"/>
                <w:color w:val="000000"/>
                <w:sz w:val="20"/>
                <w:szCs w:val="20"/>
              </w:rPr>
              <w:t>6 (3.6%)</w:t>
            </w:r>
          </w:p>
        </w:tc>
      </w:tr>
    </w:tbl>
    <w:p w14:paraId="1EB4C04A"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rPr>
        <w:t>CNVS, chronic nausea and vomiting syndrome; FD, functional dyspepsia.</w:t>
      </w:r>
    </w:p>
    <w:p w14:paraId="1741A39D" w14:textId="77777777" w:rsidR="00CE1DD7" w:rsidRPr="0012387F" w:rsidRDefault="00CE1DD7" w:rsidP="00CE1DD7">
      <w:pPr>
        <w:spacing w:line="480" w:lineRule="auto"/>
        <w:rPr>
          <w:rFonts w:ascii="Arial" w:eastAsia="Arial" w:hAnsi="Arial" w:cs="Arial"/>
          <w:color w:val="000000"/>
          <w:sz w:val="20"/>
          <w:szCs w:val="20"/>
        </w:rPr>
      </w:pPr>
    </w:p>
    <w:p w14:paraId="4C2E7183" w14:textId="77777777" w:rsidR="00CE1DD7" w:rsidRPr="0012387F" w:rsidRDefault="00CE1DD7" w:rsidP="00CE1DD7">
      <w:pPr>
        <w:spacing w:line="480" w:lineRule="auto"/>
        <w:rPr>
          <w:rFonts w:ascii="Arial" w:eastAsia="Arial" w:hAnsi="Arial" w:cs="Arial"/>
          <w:b/>
          <w:bCs/>
          <w:color w:val="000000"/>
          <w:sz w:val="20"/>
          <w:szCs w:val="20"/>
        </w:rPr>
      </w:pPr>
    </w:p>
    <w:p w14:paraId="2CC58043" w14:textId="77777777" w:rsidR="00CE1DD7" w:rsidRPr="0012387F" w:rsidRDefault="00CE1DD7" w:rsidP="00CE1DD7">
      <w:pPr>
        <w:spacing w:line="480" w:lineRule="auto"/>
        <w:rPr>
          <w:rFonts w:ascii="Arial" w:eastAsia="Arial" w:hAnsi="Arial" w:cs="Arial"/>
          <w:b/>
          <w:bCs/>
          <w:color w:val="000000"/>
          <w:sz w:val="20"/>
          <w:szCs w:val="20"/>
        </w:rPr>
      </w:pPr>
    </w:p>
    <w:p w14:paraId="2FD663BB" w14:textId="77777777" w:rsidR="00CE1DD7" w:rsidRPr="0012387F" w:rsidRDefault="00CE1DD7" w:rsidP="00CE1DD7">
      <w:pPr>
        <w:spacing w:line="480" w:lineRule="auto"/>
        <w:rPr>
          <w:rFonts w:ascii="Arial" w:eastAsia="Arial" w:hAnsi="Arial" w:cs="Arial"/>
          <w:b/>
          <w:bCs/>
          <w:color w:val="000000"/>
          <w:sz w:val="20"/>
          <w:szCs w:val="20"/>
        </w:rPr>
      </w:pPr>
      <w:r w:rsidRPr="0012387F">
        <w:rPr>
          <w:rFonts w:ascii="Arial" w:hAnsi="Arial" w:cs="Arial"/>
        </w:rPr>
        <w:br w:type="page"/>
      </w:r>
    </w:p>
    <w:p w14:paraId="4EBCCB28" w14:textId="77777777" w:rsidR="00CE1DD7" w:rsidRPr="0012387F" w:rsidRDefault="00CE1DD7" w:rsidP="00CE1DD7">
      <w:pPr>
        <w:spacing w:line="480" w:lineRule="auto"/>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l Appendix F</w:t>
      </w:r>
    </w:p>
    <w:p w14:paraId="3BCAAFA6"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b/>
          <w:bCs/>
          <w:color w:val="000000"/>
          <w:sz w:val="20"/>
          <w:szCs w:val="20"/>
        </w:rPr>
        <w:t xml:space="preserve">Table S4: </w:t>
      </w:r>
      <w:r w:rsidRPr="0012387F">
        <w:rPr>
          <w:rFonts w:ascii="Arial" w:eastAsia="Arial" w:hAnsi="Arial" w:cs="Arial"/>
          <w:color w:val="000000"/>
          <w:sz w:val="20"/>
          <w:szCs w:val="20"/>
        </w:rPr>
        <w:t>List of ongoing body surface gastric mapping studies (excludes completed and published studies)</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CE1DD7" w:rsidRPr="0012387F" w14:paraId="5A91AFCF" w14:textId="77777777" w:rsidTr="00024453">
        <w:tc>
          <w:tcPr>
            <w:tcW w:w="3009" w:type="dxa"/>
            <w:tcMar>
              <w:top w:w="100" w:type="dxa"/>
              <w:left w:w="100" w:type="dxa"/>
              <w:bottom w:w="100" w:type="dxa"/>
              <w:right w:w="100" w:type="dxa"/>
            </w:tcMar>
            <w:vAlign w:val="center"/>
          </w:tcPr>
          <w:p w14:paraId="69C13F48" w14:textId="77777777" w:rsidR="00CE1DD7" w:rsidRPr="0012387F" w:rsidRDefault="00CE1DD7" w:rsidP="00024453">
            <w:pPr>
              <w:widowControl w:val="0"/>
              <w:pBdr>
                <w:top w:val="nil"/>
                <w:left w:val="nil"/>
                <w:bottom w:val="nil"/>
                <w:right w:val="nil"/>
                <w:between w:val="nil"/>
              </w:pBdr>
              <w:spacing w:line="240" w:lineRule="auto"/>
              <w:jc w:val="center"/>
              <w:rPr>
                <w:rFonts w:ascii="Arial" w:eastAsia="Arial" w:hAnsi="Arial" w:cs="Arial"/>
                <w:b/>
                <w:bCs/>
                <w:color w:val="000000"/>
                <w:sz w:val="20"/>
                <w:szCs w:val="20"/>
              </w:rPr>
            </w:pPr>
            <w:r w:rsidRPr="0012387F">
              <w:rPr>
                <w:rFonts w:ascii="Arial" w:eastAsia="Arial" w:hAnsi="Arial" w:cs="Arial"/>
                <w:b/>
                <w:bCs/>
                <w:color w:val="000000"/>
                <w:sz w:val="20"/>
                <w:szCs w:val="20"/>
              </w:rPr>
              <w:t>Clinical Trial Registration Number</w:t>
            </w:r>
          </w:p>
        </w:tc>
        <w:tc>
          <w:tcPr>
            <w:tcW w:w="3009" w:type="dxa"/>
            <w:tcMar>
              <w:top w:w="100" w:type="dxa"/>
              <w:left w:w="100" w:type="dxa"/>
              <w:bottom w:w="100" w:type="dxa"/>
              <w:right w:w="100" w:type="dxa"/>
            </w:tcMar>
            <w:vAlign w:val="center"/>
          </w:tcPr>
          <w:p w14:paraId="35A58E0A" w14:textId="77777777" w:rsidR="00CE1DD7" w:rsidRPr="0012387F" w:rsidRDefault="00CE1DD7" w:rsidP="00024453">
            <w:pPr>
              <w:widowControl w:val="0"/>
              <w:pBdr>
                <w:top w:val="nil"/>
                <w:left w:val="nil"/>
                <w:bottom w:val="nil"/>
                <w:right w:val="nil"/>
                <w:between w:val="nil"/>
              </w:pBdr>
              <w:spacing w:line="240" w:lineRule="auto"/>
              <w:jc w:val="center"/>
              <w:rPr>
                <w:rFonts w:ascii="Arial" w:eastAsia="Arial" w:hAnsi="Arial" w:cs="Arial"/>
                <w:b/>
                <w:bCs/>
                <w:color w:val="000000"/>
                <w:sz w:val="20"/>
                <w:szCs w:val="20"/>
              </w:rPr>
            </w:pPr>
            <w:r w:rsidRPr="0012387F">
              <w:rPr>
                <w:rFonts w:ascii="Arial" w:eastAsia="Arial" w:hAnsi="Arial" w:cs="Arial"/>
                <w:b/>
                <w:bCs/>
                <w:color w:val="000000"/>
                <w:sz w:val="20"/>
                <w:szCs w:val="20"/>
              </w:rPr>
              <w:t>Title</w:t>
            </w:r>
          </w:p>
        </w:tc>
        <w:tc>
          <w:tcPr>
            <w:tcW w:w="3009" w:type="dxa"/>
            <w:tcMar>
              <w:top w:w="100" w:type="dxa"/>
              <w:left w:w="100" w:type="dxa"/>
              <w:bottom w:w="100" w:type="dxa"/>
              <w:right w:w="100" w:type="dxa"/>
            </w:tcMar>
            <w:vAlign w:val="center"/>
          </w:tcPr>
          <w:p w14:paraId="2B46EA27" w14:textId="77777777" w:rsidR="00CE1DD7" w:rsidRPr="0012387F" w:rsidRDefault="00CE1DD7" w:rsidP="00024453">
            <w:pPr>
              <w:widowControl w:val="0"/>
              <w:pBdr>
                <w:top w:val="nil"/>
                <w:left w:val="nil"/>
                <w:bottom w:val="nil"/>
                <w:right w:val="nil"/>
                <w:between w:val="nil"/>
              </w:pBdr>
              <w:spacing w:line="240" w:lineRule="auto"/>
              <w:jc w:val="center"/>
              <w:rPr>
                <w:rFonts w:ascii="Arial" w:eastAsia="Arial" w:hAnsi="Arial" w:cs="Arial"/>
                <w:b/>
                <w:bCs/>
                <w:color w:val="000000"/>
                <w:sz w:val="20"/>
                <w:szCs w:val="20"/>
              </w:rPr>
            </w:pPr>
            <w:r w:rsidRPr="0012387F">
              <w:rPr>
                <w:rFonts w:ascii="Arial" w:eastAsia="Arial" w:hAnsi="Arial" w:cs="Arial"/>
                <w:b/>
                <w:bCs/>
                <w:color w:val="000000"/>
                <w:sz w:val="20"/>
                <w:szCs w:val="20"/>
              </w:rPr>
              <w:t>Objective</w:t>
            </w:r>
          </w:p>
        </w:tc>
      </w:tr>
      <w:tr w:rsidR="00CE1DD7" w:rsidRPr="0012387F" w14:paraId="6EC5F5AA" w14:textId="77777777" w:rsidTr="00024453">
        <w:tc>
          <w:tcPr>
            <w:tcW w:w="3009" w:type="dxa"/>
            <w:tcMar>
              <w:top w:w="100" w:type="dxa"/>
              <w:left w:w="100" w:type="dxa"/>
              <w:bottom w:w="100" w:type="dxa"/>
              <w:right w:w="100" w:type="dxa"/>
            </w:tcMar>
            <w:vAlign w:val="center"/>
          </w:tcPr>
          <w:p w14:paraId="221289A5"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6854120</w:t>
            </w:r>
          </w:p>
        </w:tc>
        <w:tc>
          <w:tcPr>
            <w:tcW w:w="3009" w:type="dxa"/>
            <w:tcMar>
              <w:top w:w="100" w:type="dxa"/>
              <w:left w:w="100" w:type="dxa"/>
              <w:bottom w:w="100" w:type="dxa"/>
              <w:right w:w="100" w:type="dxa"/>
            </w:tcMar>
            <w:vAlign w:val="center"/>
          </w:tcPr>
          <w:p w14:paraId="3C373291"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Prokinetics and Body Surface Gastric Mapping in Dyspeptic Patients: Baseline and Treatment Effects</w:t>
            </w:r>
          </w:p>
        </w:tc>
        <w:tc>
          <w:tcPr>
            <w:tcW w:w="3009" w:type="dxa"/>
            <w:tcMar>
              <w:top w:w="100" w:type="dxa"/>
              <w:left w:w="100" w:type="dxa"/>
              <w:bottom w:w="100" w:type="dxa"/>
              <w:right w:w="100" w:type="dxa"/>
            </w:tcMar>
            <w:vAlign w:val="center"/>
          </w:tcPr>
          <w:p w14:paraId="2C9BC449"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o understand how prokinetic medications affect gastric function and identify baseline BSGM factors that could predict responses to treatment.</w:t>
            </w:r>
          </w:p>
        </w:tc>
      </w:tr>
      <w:tr w:rsidR="00CE1DD7" w:rsidRPr="0012387F" w14:paraId="51EE6501" w14:textId="77777777" w:rsidTr="00024453">
        <w:tc>
          <w:tcPr>
            <w:tcW w:w="3009" w:type="dxa"/>
            <w:tcMar>
              <w:top w:w="100" w:type="dxa"/>
              <w:left w:w="100" w:type="dxa"/>
              <w:bottom w:w="100" w:type="dxa"/>
              <w:right w:w="100" w:type="dxa"/>
            </w:tcMar>
            <w:vAlign w:val="center"/>
          </w:tcPr>
          <w:p w14:paraId="3B6E7019"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6381349</w:t>
            </w:r>
          </w:p>
        </w:tc>
        <w:tc>
          <w:tcPr>
            <w:tcW w:w="3009" w:type="dxa"/>
            <w:tcMar>
              <w:top w:w="100" w:type="dxa"/>
              <w:left w:w="100" w:type="dxa"/>
              <w:bottom w:w="100" w:type="dxa"/>
              <w:right w:w="100" w:type="dxa"/>
            </w:tcMar>
            <w:vAlign w:val="center"/>
          </w:tcPr>
          <w:p w14:paraId="16CF33CB"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Predicting Outcomes of GPOEM Using Gastric Electrical Mapping (GPOEM-GEMS)</w:t>
            </w:r>
          </w:p>
        </w:tc>
        <w:tc>
          <w:tcPr>
            <w:tcW w:w="3009" w:type="dxa"/>
            <w:tcMar>
              <w:top w:w="100" w:type="dxa"/>
              <w:left w:w="100" w:type="dxa"/>
              <w:bottom w:w="100" w:type="dxa"/>
              <w:right w:w="100" w:type="dxa"/>
            </w:tcMar>
            <w:vAlign w:val="center"/>
          </w:tcPr>
          <w:p w14:paraId="2602BBE1"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 xml:space="preserve">To determine the clinical utility of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in predicting gastric per oral endoscopic pyloromyotomy treatment outcomes.</w:t>
            </w:r>
          </w:p>
        </w:tc>
      </w:tr>
      <w:tr w:rsidR="00CE1DD7" w:rsidRPr="0012387F" w14:paraId="2F113BBD" w14:textId="77777777" w:rsidTr="00024453">
        <w:tc>
          <w:tcPr>
            <w:tcW w:w="3009" w:type="dxa"/>
            <w:tcMar>
              <w:top w:w="100" w:type="dxa"/>
              <w:left w:w="100" w:type="dxa"/>
              <w:bottom w:w="100" w:type="dxa"/>
              <w:right w:w="100" w:type="dxa"/>
            </w:tcMar>
            <w:vAlign w:val="center"/>
          </w:tcPr>
          <w:p w14:paraId="41A5AF08"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6493032</w:t>
            </w:r>
          </w:p>
        </w:tc>
        <w:tc>
          <w:tcPr>
            <w:tcW w:w="3009" w:type="dxa"/>
            <w:tcMar>
              <w:top w:w="100" w:type="dxa"/>
              <w:left w:w="100" w:type="dxa"/>
              <w:bottom w:w="100" w:type="dxa"/>
              <w:right w:w="100" w:type="dxa"/>
            </w:tcMar>
            <w:vAlign w:val="center"/>
          </w:tcPr>
          <w:p w14:paraId="0C388D51"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he Use of Body Surface Gastric Mapping in Assessing the Clinical Success of G-POEM</w:t>
            </w:r>
          </w:p>
        </w:tc>
        <w:tc>
          <w:tcPr>
            <w:tcW w:w="3009" w:type="dxa"/>
            <w:tcMar>
              <w:top w:w="100" w:type="dxa"/>
              <w:left w:w="100" w:type="dxa"/>
              <w:bottom w:w="100" w:type="dxa"/>
              <w:right w:w="100" w:type="dxa"/>
            </w:tcMar>
            <w:vAlign w:val="center"/>
          </w:tcPr>
          <w:p w14:paraId="709213DF"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 xml:space="preserve">To investigate </w:t>
            </w:r>
            <w:proofErr w:type="gramStart"/>
            <w:r w:rsidRPr="0012387F">
              <w:rPr>
                <w:rFonts w:ascii="Arial" w:eastAsia="Arial" w:hAnsi="Arial" w:cs="Arial"/>
                <w:color w:val="000000"/>
                <w:sz w:val="20"/>
                <w:szCs w:val="20"/>
              </w:rPr>
              <w:t>whether or not</w:t>
            </w:r>
            <w:proofErr w:type="gramEnd"/>
            <w:r w:rsidRPr="0012387F">
              <w:rPr>
                <w:rFonts w:ascii="Arial" w:eastAsia="Arial" w:hAnsi="Arial" w:cs="Arial"/>
                <w:color w:val="000000"/>
                <w:sz w:val="20"/>
                <w:szCs w:val="20"/>
              </w:rPr>
              <w:t xml:space="preserve"> Body Surface Gastric Mapping can determine which patients with gastroparesis would best benefit from a GPOEM procedure.</w:t>
            </w:r>
          </w:p>
        </w:tc>
      </w:tr>
      <w:tr w:rsidR="00CE1DD7" w:rsidRPr="0012387F" w14:paraId="4EBC7C1B" w14:textId="77777777" w:rsidTr="00024453">
        <w:tc>
          <w:tcPr>
            <w:tcW w:w="3009" w:type="dxa"/>
            <w:tcMar>
              <w:top w:w="100" w:type="dxa"/>
              <w:left w:w="100" w:type="dxa"/>
              <w:bottom w:w="100" w:type="dxa"/>
              <w:right w:w="100" w:type="dxa"/>
            </w:tcMar>
            <w:vAlign w:val="center"/>
          </w:tcPr>
          <w:p w14:paraId="432D8086"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6941545</w:t>
            </w:r>
          </w:p>
        </w:tc>
        <w:tc>
          <w:tcPr>
            <w:tcW w:w="3009" w:type="dxa"/>
            <w:tcMar>
              <w:top w:w="100" w:type="dxa"/>
              <w:left w:w="100" w:type="dxa"/>
              <w:bottom w:w="100" w:type="dxa"/>
              <w:right w:w="100" w:type="dxa"/>
            </w:tcMar>
            <w:vAlign w:val="center"/>
          </w:tcPr>
          <w:p w14:paraId="43A87DBB"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High Resolution Gastric Mapping and Gastroduodenal Manometry</w:t>
            </w:r>
          </w:p>
        </w:tc>
        <w:tc>
          <w:tcPr>
            <w:tcW w:w="3009" w:type="dxa"/>
            <w:tcMar>
              <w:top w:w="100" w:type="dxa"/>
              <w:left w:w="100" w:type="dxa"/>
              <w:bottom w:w="100" w:type="dxa"/>
              <w:right w:w="100" w:type="dxa"/>
            </w:tcMar>
            <w:vAlign w:val="center"/>
          </w:tcPr>
          <w:p w14:paraId="31EC3BBC"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o identify disturbances and characterize phenotypes in patients with functional dyspepsia, and to assess the correlations between symptoms (during the manometry and in daily life), gastric emptying, electrical activity (BSGM), and pressure activity (manometry).</w:t>
            </w:r>
          </w:p>
        </w:tc>
      </w:tr>
      <w:tr w:rsidR="00CE1DD7" w:rsidRPr="0012387F" w14:paraId="219F42AA" w14:textId="77777777" w:rsidTr="00024453">
        <w:tc>
          <w:tcPr>
            <w:tcW w:w="3009" w:type="dxa"/>
            <w:tcMar>
              <w:top w:w="100" w:type="dxa"/>
              <w:left w:w="100" w:type="dxa"/>
              <w:bottom w:w="100" w:type="dxa"/>
              <w:right w:w="100" w:type="dxa"/>
            </w:tcMar>
            <w:vAlign w:val="center"/>
          </w:tcPr>
          <w:p w14:paraId="2FF1E55C"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5719168</w:t>
            </w:r>
          </w:p>
        </w:tc>
        <w:tc>
          <w:tcPr>
            <w:tcW w:w="3009" w:type="dxa"/>
            <w:tcMar>
              <w:top w:w="100" w:type="dxa"/>
              <w:left w:w="100" w:type="dxa"/>
              <w:bottom w:w="100" w:type="dxa"/>
              <w:right w:w="100" w:type="dxa"/>
            </w:tcMar>
            <w:vAlign w:val="center"/>
          </w:tcPr>
          <w:p w14:paraId="6DF8D42F"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Gastric Neuromuscular Function in GERD</w:t>
            </w:r>
          </w:p>
        </w:tc>
        <w:tc>
          <w:tcPr>
            <w:tcW w:w="3009" w:type="dxa"/>
            <w:tcMar>
              <w:top w:w="100" w:type="dxa"/>
              <w:left w:w="100" w:type="dxa"/>
              <w:bottom w:w="100" w:type="dxa"/>
              <w:right w:w="100" w:type="dxa"/>
            </w:tcMar>
            <w:vAlign w:val="center"/>
          </w:tcPr>
          <w:p w14:paraId="7DF10023"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o assess gastric neuromuscular function in healthy controls and patients with medical refractory gastroesophageal reflux disease (GERD).</w:t>
            </w:r>
          </w:p>
        </w:tc>
      </w:tr>
      <w:tr w:rsidR="00CE1DD7" w:rsidRPr="0012387F" w14:paraId="4F3D9A35" w14:textId="77777777" w:rsidTr="00024453">
        <w:tc>
          <w:tcPr>
            <w:tcW w:w="3009" w:type="dxa"/>
            <w:tcMar>
              <w:top w:w="100" w:type="dxa"/>
              <w:left w:w="100" w:type="dxa"/>
              <w:bottom w:w="100" w:type="dxa"/>
              <w:right w:w="100" w:type="dxa"/>
            </w:tcMar>
            <w:vAlign w:val="center"/>
          </w:tcPr>
          <w:p w14:paraId="75CD48A6"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4661215</w:t>
            </w:r>
          </w:p>
        </w:tc>
        <w:tc>
          <w:tcPr>
            <w:tcW w:w="3009" w:type="dxa"/>
            <w:tcMar>
              <w:top w:w="100" w:type="dxa"/>
              <w:left w:w="100" w:type="dxa"/>
              <w:bottom w:w="100" w:type="dxa"/>
              <w:right w:w="100" w:type="dxa"/>
            </w:tcMar>
            <w:vAlign w:val="center"/>
          </w:tcPr>
          <w:p w14:paraId="5F6900CA"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 xml:space="preserve">Pyloric Sphincter Abnormalities in Patients </w:t>
            </w:r>
            <w:proofErr w:type="gramStart"/>
            <w:r w:rsidRPr="0012387F">
              <w:rPr>
                <w:rFonts w:ascii="Arial" w:eastAsia="Arial" w:hAnsi="Arial" w:cs="Arial"/>
                <w:color w:val="000000"/>
                <w:sz w:val="20"/>
                <w:szCs w:val="20"/>
              </w:rPr>
              <w:t>With</w:t>
            </w:r>
            <w:proofErr w:type="gramEnd"/>
            <w:r w:rsidRPr="0012387F">
              <w:rPr>
                <w:rFonts w:ascii="Arial" w:eastAsia="Arial" w:hAnsi="Arial" w:cs="Arial"/>
                <w:color w:val="000000"/>
                <w:sz w:val="20"/>
                <w:szCs w:val="20"/>
              </w:rPr>
              <w:t xml:space="preserve"> Gastroparesis Symptoms (PSAGS)</w:t>
            </w:r>
          </w:p>
        </w:tc>
        <w:tc>
          <w:tcPr>
            <w:tcW w:w="3009" w:type="dxa"/>
            <w:tcMar>
              <w:top w:w="100" w:type="dxa"/>
              <w:left w:w="100" w:type="dxa"/>
              <w:bottom w:w="100" w:type="dxa"/>
              <w:right w:w="100" w:type="dxa"/>
            </w:tcMar>
            <w:vAlign w:val="center"/>
          </w:tcPr>
          <w:p w14:paraId="5A502238"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 xml:space="preserve">To determine if there are pyloric sphincter abnormalities in patients with gastroparesis symptoms and determine how prevalent these abnormalities are using tests to assess the pyloric sphincter - endoluminal functional luminal imaging probe (Endoflip™), water load satiety testing (WLST), and high-resolution cutaneous </w:t>
            </w:r>
            <w:proofErr w:type="spellStart"/>
            <w:r w:rsidRPr="0012387F">
              <w:rPr>
                <w:rFonts w:ascii="Arial" w:eastAsia="Arial" w:hAnsi="Arial" w:cs="Arial"/>
                <w:color w:val="000000"/>
                <w:sz w:val="20"/>
                <w:szCs w:val="20"/>
              </w:rPr>
              <w:t>electrogastrography</w:t>
            </w:r>
            <w:proofErr w:type="spellEnd"/>
            <w:r w:rsidRPr="0012387F">
              <w:rPr>
                <w:rFonts w:ascii="Arial" w:eastAsia="Arial" w:hAnsi="Arial" w:cs="Arial"/>
                <w:color w:val="000000"/>
                <w:sz w:val="20"/>
                <w:szCs w:val="20"/>
              </w:rPr>
              <w:t xml:space="preserve"> (HR-EGG) using Gastric </w:t>
            </w:r>
            <w:proofErr w:type="spellStart"/>
            <w:r w:rsidRPr="0012387F">
              <w:rPr>
                <w:rFonts w:ascii="Arial" w:eastAsia="Arial" w:hAnsi="Arial" w:cs="Arial"/>
                <w:color w:val="000000"/>
                <w:sz w:val="20"/>
                <w:szCs w:val="20"/>
              </w:rPr>
              <w:t>Alimetry</w:t>
            </w:r>
            <w:proofErr w:type="spellEnd"/>
            <w:r w:rsidRPr="0012387F">
              <w:rPr>
                <w:rFonts w:ascii="Arial" w:eastAsia="Arial" w:hAnsi="Arial" w:cs="Arial"/>
                <w:color w:val="000000"/>
                <w:sz w:val="20"/>
                <w:szCs w:val="20"/>
              </w:rPr>
              <w:t xml:space="preserve">™ </w:t>
            </w:r>
            <w:r w:rsidRPr="0012387F">
              <w:rPr>
                <w:rFonts w:ascii="Arial" w:eastAsia="Arial" w:hAnsi="Arial" w:cs="Arial"/>
                <w:color w:val="000000"/>
                <w:sz w:val="20"/>
                <w:szCs w:val="20"/>
              </w:rPr>
              <w:lastRenderedPageBreak/>
              <w:t>System.</w:t>
            </w:r>
          </w:p>
        </w:tc>
      </w:tr>
      <w:tr w:rsidR="00CE1DD7" w:rsidRPr="0012387F" w14:paraId="522F2D08" w14:textId="77777777" w:rsidTr="00024453">
        <w:tc>
          <w:tcPr>
            <w:tcW w:w="3009" w:type="dxa"/>
            <w:tcMar>
              <w:top w:w="100" w:type="dxa"/>
              <w:left w:w="100" w:type="dxa"/>
              <w:bottom w:w="100" w:type="dxa"/>
              <w:right w:w="100" w:type="dxa"/>
            </w:tcMar>
            <w:vAlign w:val="center"/>
          </w:tcPr>
          <w:p w14:paraId="0951B142"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lastRenderedPageBreak/>
              <w:t>NCT06846359</w:t>
            </w:r>
          </w:p>
        </w:tc>
        <w:tc>
          <w:tcPr>
            <w:tcW w:w="3009" w:type="dxa"/>
            <w:tcMar>
              <w:top w:w="100" w:type="dxa"/>
              <w:left w:w="100" w:type="dxa"/>
              <w:bottom w:w="100" w:type="dxa"/>
              <w:right w:w="100" w:type="dxa"/>
            </w:tcMar>
            <w:vAlign w:val="center"/>
          </w:tcPr>
          <w:p w14:paraId="1E09E7D4"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reatment of Upper Gastrointestinal Symptoms Using Hypnotherapy Sessions</w:t>
            </w:r>
          </w:p>
        </w:tc>
        <w:tc>
          <w:tcPr>
            <w:tcW w:w="3009" w:type="dxa"/>
            <w:tcMar>
              <w:top w:w="100" w:type="dxa"/>
              <w:left w:w="100" w:type="dxa"/>
              <w:bottom w:w="100" w:type="dxa"/>
              <w:right w:w="100" w:type="dxa"/>
            </w:tcMar>
            <w:vAlign w:val="center"/>
          </w:tcPr>
          <w:p w14:paraId="7D0F61FD"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To evaluate if hypnotherapy delivered digitally will help your GI symptoms (includes change in AGBW score as a secondary outcome).</w:t>
            </w:r>
          </w:p>
        </w:tc>
      </w:tr>
      <w:tr w:rsidR="00CE1DD7" w:rsidRPr="0012387F" w14:paraId="59F4202B" w14:textId="77777777" w:rsidTr="00024453">
        <w:tc>
          <w:tcPr>
            <w:tcW w:w="3009" w:type="dxa"/>
            <w:tcMar>
              <w:top w:w="100" w:type="dxa"/>
              <w:left w:w="100" w:type="dxa"/>
              <w:bottom w:w="100" w:type="dxa"/>
              <w:right w:w="100" w:type="dxa"/>
            </w:tcMar>
            <w:vAlign w:val="center"/>
          </w:tcPr>
          <w:p w14:paraId="76DF6AFD"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NCT05789511</w:t>
            </w:r>
          </w:p>
        </w:tc>
        <w:tc>
          <w:tcPr>
            <w:tcW w:w="3009" w:type="dxa"/>
            <w:tcMar>
              <w:top w:w="100" w:type="dxa"/>
              <w:left w:w="100" w:type="dxa"/>
              <w:bottom w:w="100" w:type="dxa"/>
              <w:right w:w="100" w:type="dxa"/>
            </w:tcMar>
            <w:vAlign w:val="center"/>
          </w:tcPr>
          <w:p w14:paraId="74185901"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HR-EGG in Medically Refractory Gastroparesis</w:t>
            </w:r>
          </w:p>
        </w:tc>
        <w:tc>
          <w:tcPr>
            <w:tcW w:w="3009" w:type="dxa"/>
            <w:tcMar>
              <w:top w:w="100" w:type="dxa"/>
              <w:left w:w="100" w:type="dxa"/>
              <w:bottom w:w="100" w:type="dxa"/>
              <w:right w:w="100" w:type="dxa"/>
            </w:tcMar>
            <w:vAlign w:val="center"/>
          </w:tcPr>
          <w:p w14:paraId="651B672F"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 xml:space="preserve">A: To assess the presence of gastric dysrhythmias in a lung transplantation population as compared to alternative </w:t>
            </w:r>
            <w:proofErr w:type="spellStart"/>
            <w:r w:rsidRPr="0012387F">
              <w:rPr>
                <w:rFonts w:ascii="Arial" w:eastAsia="Arial" w:hAnsi="Arial" w:cs="Arial"/>
                <w:color w:val="000000"/>
                <w:sz w:val="20"/>
                <w:szCs w:val="20"/>
              </w:rPr>
              <w:t>etiologies</w:t>
            </w:r>
            <w:proofErr w:type="spellEnd"/>
            <w:r w:rsidRPr="0012387F">
              <w:rPr>
                <w:rFonts w:ascii="Arial" w:eastAsia="Arial" w:hAnsi="Arial" w:cs="Arial"/>
                <w:color w:val="000000"/>
                <w:sz w:val="20"/>
                <w:szCs w:val="20"/>
              </w:rPr>
              <w:t xml:space="preserve"> of gastroparesis.</w:t>
            </w:r>
          </w:p>
          <w:p w14:paraId="67525E99"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B: To assess if presence or absence of gastric dysrhythmias is predictive of response or need of GPOEM.</w:t>
            </w:r>
          </w:p>
          <w:p w14:paraId="5E03FC55" w14:textId="77777777" w:rsidR="00CE1DD7" w:rsidRPr="0012387F" w:rsidRDefault="00CE1DD7" w:rsidP="00024453">
            <w:pPr>
              <w:widowControl w:val="0"/>
              <w:pBdr>
                <w:top w:val="nil"/>
                <w:left w:val="nil"/>
                <w:bottom w:val="nil"/>
                <w:right w:val="nil"/>
                <w:between w:val="nil"/>
              </w:pBdr>
              <w:spacing w:line="240" w:lineRule="auto"/>
              <w:rPr>
                <w:rFonts w:ascii="Arial" w:eastAsia="Arial" w:hAnsi="Arial" w:cs="Arial"/>
                <w:color w:val="000000"/>
                <w:sz w:val="20"/>
                <w:szCs w:val="20"/>
              </w:rPr>
            </w:pPr>
            <w:r w:rsidRPr="0012387F">
              <w:rPr>
                <w:rFonts w:ascii="Arial" w:eastAsia="Arial" w:hAnsi="Arial" w:cs="Arial"/>
                <w:color w:val="000000"/>
                <w:sz w:val="20"/>
                <w:szCs w:val="20"/>
              </w:rPr>
              <w:t>C: To assess alterations in gastric dysrhythmias following pyloric interventions including GPOEM.</w:t>
            </w:r>
          </w:p>
        </w:tc>
      </w:tr>
    </w:tbl>
    <w:p w14:paraId="058302EB" w14:textId="77777777" w:rsidR="00CE1DD7" w:rsidRPr="0012387F" w:rsidRDefault="00CE1DD7" w:rsidP="00CE1DD7">
      <w:pPr>
        <w:spacing w:line="480" w:lineRule="auto"/>
        <w:rPr>
          <w:rFonts w:ascii="Arial" w:eastAsia="Arial" w:hAnsi="Arial" w:cs="Arial"/>
          <w:color w:val="000000"/>
          <w:sz w:val="20"/>
          <w:szCs w:val="20"/>
        </w:rPr>
      </w:pPr>
    </w:p>
    <w:p w14:paraId="0E139710" w14:textId="77777777" w:rsidR="00CE1DD7" w:rsidRPr="0012387F" w:rsidRDefault="00CE1DD7" w:rsidP="00CE1DD7">
      <w:pPr>
        <w:spacing w:line="480" w:lineRule="auto"/>
        <w:rPr>
          <w:rFonts w:ascii="Arial" w:eastAsia="Arial" w:hAnsi="Arial" w:cs="Arial"/>
          <w:sz w:val="20"/>
          <w:szCs w:val="20"/>
        </w:rPr>
      </w:pPr>
      <w:r w:rsidRPr="0012387F">
        <w:rPr>
          <w:rFonts w:ascii="Arial" w:hAnsi="Arial" w:cs="Arial"/>
        </w:rPr>
        <w:br w:type="page"/>
      </w:r>
    </w:p>
    <w:p w14:paraId="2097024D" w14:textId="77777777" w:rsidR="00CE1DD7" w:rsidRPr="0012387F" w:rsidRDefault="00CE1DD7" w:rsidP="00CE1DD7">
      <w:pPr>
        <w:spacing w:line="480" w:lineRule="auto"/>
        <w:rPr>
          <w:rFonts w:ascii="Arial" w:eastAsia="Arial" w:hAnsi="Arial" w:cs="Arial"/>
          <w:b/>
          <w:bCs/>
          <w:color w:val="000000"/>
          <w:sz w:val="20"/>
          <w:szCs w:val="20"/>
        </w:rPr>
      </w:pPr>
      <w:r w:rsidRPr="0012387F">
        <w:rPr>
          <w:rFonts w:ascii="Arial" w:eastAsia="Arial" w:hAnsi="Arial" w:cs="Arial"/>
          <w:b/>
          <w:bCs/>
          <w:color w:val="000000"/>
          <w:sz w:val="20"/>
          <w:szCs w:val="20"/>
        </w:rPr>
        <w:lastRenderedPageBreak/>
        <w:t>Supplemental Appendix G</w:t>
      </w:r>
    </w:p>
    <w:p w14:paraId="5C40145F" w14:textId="77777777" w:rsidR="00CE1DD7" w:rsidRPr="0012387F" w:rsidRDefault="00CE1DD7" w:rsidP="00CE1DD7">
      <w:pPr>
        <w:spacing w:before="80" w:after="80" w:line="240" w:lineRule="auto"/>
        <w:rPr>
          <w:rFonts w:ascii="Arial" w:eastAsia="Arial" w:hAnsi="Arial" w:cs="Arial"/>
          <w:sz w:val="20"/>
          <w:szCs w:val="20"/>
        </w:rPr>
      </w:pPr>
      <w:r w:rsidRPr="0012387F">
        <w:rPr>
          <w:rFonts w:ascii="Arial" w:eastAsia="Arial" w:hAnsi="Arial" w:cs="Arial"/>
          <w:sz w:val="20"/>
          <w:szCs w:val="20"/>
        </w:rPr>
        <w:t>This appendix summarizes the personnel, time, and interpretive resources involved in delivering a standardized body surface gastric mapping (BSGM) test as described in the Auckland Classification, compiled from the literature review and multi-centre clinical experience.</w:t>
      </w:r>
    </w:p>
    <w:p w14:paraId="215A5688" w14:textId="77777777" w:rsidR="00CE1DD7" w:rsidRPr="0012387F" w:rsidRDefault="00CE1DD7" w:rsidP="00CE1DD7">
      <w:pPr>
        <w:spacing w:before="80" w:after="80" w:line="240" w:lineRule="auto"/>
        <w:rPr>
          <w:rFonts w:ascii="Arial" w:eastAsia="Arial" w:hAnsi="Arial" w:cs="Arial"/>
          <w:sz w:val="20"/>
          <w:szCs w:val="20"/>
        </w:rPr>
      </w:pPr>
    </w:p>
    <w:p w14:paraId="21B666F7" w14:textId="77777777" w:rsidR="00CE1DD7" w:rsidRPr="0012387F" w:rsidRDefault="00CE1DD7" w:rsidP="00CE1DD7">
      <w:pPr>
        <w:spacing w:line="480" w:lineRule="auto"/>
        <w:rPr>
          <w:rFonts w:ascii="Arial" w:eastAsia="Arial" w:hAnsi="Arial" w:cs="Arial"/>
          <w:color w:val="000000"/>
          <w:sz w:val="20"/>
          <w:szCs w:val="20"/>
        </w:rPr>
      </w:pPr>
      <w:r w:rsidRPr="0012387F">
        <w:rPr>
          <w:rFonts w:ascii="Arial" w:eastAsia="Arial" w:hAnsi="Arial" w:cs="Arial"/>
          <w:color w:val="000000"/>
          <w:sz w:val="20"/>
          <w:szCs w:val="20"/>
          <w:u w:val="single"/>
        </w:rPr>
        <w:t>Test Workflow</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5730"/>
        <w:gridCol w:w="2085"/>
        <w:gridCol w:w="1215"/>
      </w:tblGrid>
      <w:tr w:rsidR="00CE1DD7" w:rsidRPr="0012387F" w14:paraId="6F2B3DF7" w14:textId="77777777" w:rsidTr="00024453">
        <w:trPr>
          <w:trHeight w:val="360"/>
        </w:trPr>
        <w:tc>
          <w:tcPr>
            <w:tcW w:w="5730" w:type="dxa"/>
            <w:tcBorders>
              <w:top w:val="single" w:sz="6" w:space="0" w:color="CCCCCC"/>
              <w:left w:val="single" w:sz="6" w:space="0" w:color="CCCCCC"/>
              <w:bottom w:val="single" w:sz="6" w:space="0" w:color="CCCCCC"/>
              <w:right w:val="single" w:sz="6" w:space="0" w:color="CCCCCC"/>
            </w:tcBorders>
            <w:shd w:val="clear" w:color="auto" w:fill="000000"/>
            <w:tcMar>
              <w:top w:w="60" w:type="dxa"/>
              <w:left w:w="100" w:type="dxa"/>
              <w:bottom w:w="60" w:type="dxa"/>
              <w:right w:w="100" w:type="dxa"/>
            </w:tcMar>
          </w:tcPr>
          <w:p w14:paraId="6D98D71D"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Activity</w:t>
            </w:r>
          </w:p>
        </w:tc>
        <w:tc>
          <w:tcPr>
            <w:tcW w:w="2085" w:type="dxa"/>
            <w:tcBorders>
              <w:top w:val="single" w:sz="6" w:space="0" w:color="CCCCCC"/>
              <w:left w:val="nil"/>
              <w:bottom w:val="single" w:sz="6" w:space="0" w:color="CCCCCC"/>
              <w:right w:val="single" w:sz="6" w:space="0" w:color="CCCCCC"/>
            </w:tcBorders>
            <w:shd w:val="clear" w:color="auto" w:fill="000000"/>
            <w:tcMar>
              <w:top w:w="60" w:type="dxa"/>
              <w:left w:w="100" w:type="dxa"/>
              <w:bottom w:w="60" w:type="dxa"/>
              <w:right w:w="100" w:type="dxa"/>
            </w:tcMar>
          </w:tcPr>
          <w:p w14:paraId="1B815505"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Personnel</w:t>
            </w:r>
          </w:p>
        </w:tc>
        <w:tc>
          <w:tcPr>
            <w:tcW w:w="1215" w:type="dxa"/>
            <w:tcBorders>
              <w:top w:val="single" w:sz="6" w:space="0" w:color="CCCCCC"/>
              <w:left w:val="nil"/>
              <w:bottom w:val="single" w:sz="6" w:space="0" w:color="CCCCCC"/>
              <w:right w:val="single" w:sz="6" w:space="0" w:color="CCCCCC"/>
            </w:tcBorders>
            <w:shd w:val="clear" w:color="auto" w:fill="000000"/>
            <w:tcMar>
              <w:top w:w="60" w:type="dxa"/>
              <w:left w:w="100" w:type="dxa"/>
              <w:bottom w:w="60" w:type="dxa"/>
              <w:right w:w="100" w:type="dxa"/>
            </w:tcMar>
          </w:tcPr>
          <w:p w14:paraId="4BA7606E"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Time</w:t>
            </w:r>
          </w:p>
        </w:tc>
      </w:tr>
      <w:tr w:rsidR="00CE1DD7" w:rsidRPr="0012387F" w14:paraId="1E6839FE" w14:textId="77777777" w:rsidTr="00024453">
        <w:trPr>
          <w:trHeight w:val="360"/>
        </w:trPr>
        <w:tc>
          <w:tcPr>
            <w:tcW w:w="9030" w:type="dxa"/>
            <w:gridSpan w:val="3"/>
            <w:tcBorders>
              <w:top w:val="nil"/>
              <w:left w:val="single" w:sz="6" w:space="0" w:color="CCCCCC"/>
              <w:bottom w:val="single" w:sz="6" w:space="0" w:color="CCCCCC"/>
              <w:right w:val="single" w:sz="6" w:space="0" w:color="CCCCCC"/>
            </w:tcBorders>
            <w:shd w:val="clear" w:color="auto" w:fill="666666"/>
            <w:tcMar>
              <w:top w:w="60" w:type="dxa"/>
              <w:left w:w="100" w:type="dxa"/>
              <w:bottom w:w="60" w:type="dxa"/>
              <w:right w:w="100" w:type="dxa"/>
            </w:tcMar>
          </w:tcPr>
          <w:p w14:paraId="68F51D0C"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Pre-Service</w:t>
            </w:r>
          </w:p>
        </w:tc>
      </w:tr>
      <w:tr w:rsidR="00CE1DD7" w:rsidRPr="0012387F" w14:paraId="60B98178" w14:textId="77777777" w:rsidTr="00024453">
        <w:trPr>
          <w:trHeight w:val="645"/>
        </w:trPr>
        <w:tc>
          <w:tcPr>
            <w:tcW w:w="5730" w:type="dxa"/>
            <w:tcBorders>
              <w:top w:val="nil"/>
              <w:left w:val="single" w:sz="6" w:space="0" w:color="CCCCCC"/>
              <w:bottom w:val="single" w:sz="6" w:space="0" w:color="CCCCCC"/>
              <w:right w:val="single" w:sz="6" w:space="0" w:color="CCCCCC"/>
            </w:tcBorders>
            <w:tcMar>
              <w:top w:w="60" w:type="dxa"/>
              <w:left w:w="100" w:type="dxa"/>
              <w:bottom w:w="60" w:type="dxa"/>
              <w:right w:w="100" w:type="dxa"/>
            </w:tcMar>
          </w:tcPr>
          <w:p w14:paraId="1F857694"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 xml:space="preserve">Skin preparation, array placement (8×8 </w:t>
            </w:r>
            <w:proofErr w:type="spellStart"/>
            <w:r w:rsidRPr="0012387F">
              <w:rPr>
                <w:rFonts w:ascii="Arial" w:eastAsia="Arial" w:hAnsi="Arial" w:cs="Arial"/>
                <w:color w:val="000000"/>
                <w:sz w:val="19"/>
                <w:szCs w:val="19"/>
              </w:rPr>
              <w:t>pregelled</w:t>
            </w:r>
            <w:proofErr w:type="spellEnd"/>
            <w:r w:rsidRPr="0012387F">
              <w:rPr>
                <w:rFonts w:ascii="Arial" w:eastAsia="Arial" w:hAnsi="Arial" w:cs="Arial"/>
                <w:color w:val="000000"/>
                <w:sz w:val="19"/>
                <w:szCs w:val="19"/>
              </w:rPr>
              <w:t xml:space="preserve"> Ag/AgCl patch), impedance verification, device and app initialization</w:t>
            </w:r>
          </w:p>
        </w:tc>
        <w:tc>
          <w:tcPr>
            <w:tcW w:w="2085" w:type="dxa"/>
            <w:tcBorders>
              <w:top w:val="nil"/>
              <w:left w:val="nil"/>
              <w:bottom w:val="single" w:sz="6" w:space="0" w:color="CCCCCC"/>
              <w:right w:val="single" w:sz="6" w:space="0" w:color="CCCCCC"/>
            </w:tcBorders>
            <w:tcMar>
              <w:top w:w="60" w:type="dxa"/>
              <w:left w:w="100" w:type="dxa"/>
              <w:bottom w:w="60" w:type="dxa"/>
              <w:right w:w="100" w:type="dxa"/>
            </w:tcMar>
          </w:tcPr>
          <w:p w14:paraId="5E22D32C"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Technician / RN</w:t>
            </w:r>
          </w:p>
        </w:tc>
        <w:tc>
          <w:tcPr>
            <w:tcW w:w="1215" w:type="dxa"/>
            <w:tcBorders>
              <w:top w:val="nil"/>
              <w:left w:val="nil"/>
              <w:bottom w:val="single" w:sz="6" w:space="0" w:color="CCCCCC"/>
              <w:right w:val="single" w:sz="6" w:space="0" w:color="CCCCCC"/>
            </w:tcBorders>
            <w:tcMar>
              <w:top w:w="60" w:type="dxa"/>
              <w:left w:w="100" w:type="dxa"/>
              <w:bottom w:w="60" w:type="dxa"/>
              <w:right w:w="100" w:type="dxa"/>
            </w:tcMar>
          </w:tcPr>
          <w:p w14:paraId="790C1CCB"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20 min</w:t>
            </w:r>
          </w:p>
        </w:tc>
      </w:tr>
      <w:tr w:rsidR="00CE1DD7" w:rsidRPr="0012387F" w14:paraId="42AC0E97" w14:textId="77777777" w:rsidTr="00024453">
        <w:trPr>
          <w:trHeight w:val="645"/>
        </w:trPr>
        <w:tc>
          <w:tcPr>
            <w:tcW w:w="5730" w:type="dxa"/>
            <w:tcBorders>
              <w:top w:val="nil"/>
              <w:left w:val="single" w:sz="6" w:space="0" w:color="CCCCCC"/>
              <w:bottom w:val="single" w:sz="6" w:space="0" w:color="CCCCCC"/>
              <w:right w:val="single" w:sz="6" w:space="0" w:color="CCCCCC"/>
            </w:tcBorders>
            <w:shd w:val="clear" w:color="auto" w:fill="EDF2F9"/>
            <w:tcMar>
              <w:top w:w="60" w:type="dxa"/>
              <w:left w:w="100" w:type="dxa"/>
              <w:bottom w:w="60" w:type="dxa"/>
              <w:right w:w="100" w:type="dxa"/>
            </w:tcMar>
          </w:tcPr>
          <w:p w14:paraId="47A8BDD2"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Unicode MS" w:hAnsi="Arial" w:cs="Arial"/>
                <w:color w:val="000000"/>
                <w:sz w:val="19"/>
                <w:szCs w:val="19"/>
              </w:rPr>
              <w:t>Review patient history and indication; confirm medication holds (≥24 h for prokinetics, opioids, antiemetics)</w:t>
            </w:r>
          </w:p>
        </w:tc>
        <w:tc>
          <w:tcPr>
            <w:tcW w:w="208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2F870A57"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Physician</w:t>
            </w:r>
          </w:p>
        </w:tc>
        <w:tc>
          <w:tcPr>
            <w:tcW w:w="121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6AA47868"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5–10 min</w:t>
            </w:r>
          </w:p>
        </w:tc>
      </w:tr>
      <w:tr w:rsidR="00CE1DD7" w:rsidRPr="0012387F" w14:paraId="0ABC638D" w14:textId="77777777" w:rsidTr="00024453">
        <w:trPr>
          <w:trHeight w:val="360"/>
        </w:trPr>
        <w:tc>
          <w:tcPr>
            <w:tcW w:w="9030" w:type="dxa"/>
            <w:gridSpan w:val="3"/>
            <w:tcBorders>
              <w:top w:val="nil"/>
              <w:left w:val="single" w:sz="6" w:space="0" w:color="CCCCCC"/>
              <w:bottom w:val="single" w:sz="6" w:space="0" w:color="CCCCCC"/>
              <w:right w:val="single" w:sz="6" w:space="0" w:color="CCCCCC"/>
            </w:tcBorders>
            <w:shd w:val="clear" w:color="auto" w:fill="666666"/>
            <w:tcMar>
              <w:top w:w="60" w:type="dxa"/>
              <w:left w:w="100" w:type="dxa"/>
              <w:bottom w:w="60" w:type="dxa"/>
              <w:right w:w="100" w:type="dxa"/>
            </w:tcMar>
          </w:tcPr>
          <w:p w14:paraId="5DB88468"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Intra-Service</w:t>
            </w:r>
          </w:p>
        </w:tc>
      </w:tr>
      <w:tr w:rsidR="00CE1DD7" w:rsidRPr="0012387F" w14:paraId="54F5C523" w14:textId="77777777" w:rsidTr="00024453">
        <w:trPr>
          <w:trHeight w:val="570"/>
        </w:trPr>
        <w:tc>
          <w:tcPr>
            <w:tcW w:w="5730" w:type="dxa"/>
            <w:tcBorders>
              <w:top w:val="nil"/>
              <w:left w:val="single" w:sz="6" w:space="0" w:color="CCCCCC"/>
              <w:bottom w:val="single" w:sz="6" w:space="0" w:color="CCCCCC"/>
              <w:right w:val="single" w:sz="6" w:space="0" w:color="CCCCCC"/>
            </w:tcBorders>
            <w:tcMar>
              <w:top w:w="60" w:type="dxa"/>
              <w:left w:w="100" w:type="dxa"/>
              <w:bottom w:w="60" w:type="dxa"/>
              <w:right w:w="100" w:type="dxa"/>
            </w:tcMar>
          </w:tcPr>
          <w:p w14:paraId="7843BC8F"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Fasting baseline recording</w:t>
            </w:r>
          </w:p>
        </w:tc>
        <w:tc>
          <w:tcPr>
            <w:tcW w:w="2085" w:type="dxa"/>
            <w:tcBorders>
              <w:top w:val="nil"/>
              <w:left w:val="nil"/>
              <w:bottom w:val="single" w:sz="6" w:space="0" w:color="CCCCCC"/>
              <w:right w:val="single" w:sz="6" w:space="0" w:color="CCCCCC"/>
            </w:tcBorders>
            <w:tcMar>
              <w:top w:w="60" w:type="dxa"/>
              <w:left w:w="100" w:type="dxa"/>
              <w:bottom w:w="60" w:type="dxa"/>
              <w:right w:w="100" w:type="dxa"/>
            </w:tcMar>
          </w:tcPr>
          <w:p w14:paraId="59A5BDD2"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Automated; periodic staff check-ins</w:t>
            </w:r>
          </w:p>
        </w:tc>
        <w:tc>
          <w:tcPr>
            <w:tcW w:w="1215" w:type="dxa"/>
            <w:tcBorders>
              <w:top w:val="nil"/>
              <w:left w:val="nil"/>
              <w:bottom w:val="single" w:sz="6" w:space="0" w:color="CCCCCC"/>
              <w:right w:val="single" w:sz="6" w:space="0" w:color="CCCCCC"/>
            </w:tcBorders>
            <w:tcMar>
              <w:top w:w="60" w:type="dxa"/>
              <w:left w:w="100" w:type="dxa"/>
              <w:bottom w:w="60" w:type="dxa"/>
              <w:right w:w="100" w:type="dxa"/>
            </w:tcMar>
          </w:tcPr>
          <w:p w14:paraId="46701581"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30 min</w:t>
            </w:r>
          </w:p>
        </w:tc>
      </w:tr>
      <w:tr w:rsidR="00CE1DD7" w:rsidRPr="0012387F" w14:paraId="6D7DAD9F" w14:textId="77777777" w:rsidTr="00024453">
        <w:trPr>
          <w:trHeight w:val="360"/>
        </w:trPr>
        <w:tc>
          <w:tcPr>
            <w:tcW w:w="5730" w:type="dxa"/>
            <w:tcBorders>
              <w:top w:val="nil"/>
              <w:left w:val="single" w:sz="6" w:space="0" w:color="CCCCCC"/>
              <w:bottom w:val="single" w:sz="6" w:space="0" w:color="CCCCCC"/>
              <w:right w:val="single" w:sz="6" w:space="0" w:color="CCCCCC"/>
            </w:tcBorders>
            <w:shd w:val="clear" w:color="auto" w:fill="EDF2F9"/>
            <w:tcMar>
              <w:top w:w="60" w:type="dxa"/>
              <w:left w:w="100" w:type="dxa"/>
              <w:bottom w:w="60" w:type="dxa"/>
              <w:right w:w="100" w:type="dxa"/>
            </w:tcMar>
          </w:tcPr>
          <w:p w14:paraId="7398B04B"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Standardized meal provision (~482 kcal)</w:t>
            </w:r>
          </w:p>
        </w:tc>
        <w:tc>
          <w:tcPr>
            <w:tcW w:w="208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43B0329E"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Clinical staff</w:t>
            </w:r>
          </w:p>
        </w:tc>
        <w:tc>
          <w:tcPr>
            <w:tcW w:w="121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5992BD86"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10 min</w:t>
            </w:r>
          </w:p>
        </w:tc>
      </w:tr>
      <w:tr w:rsidR="00CE1DD7" w:rsidRPr="0012387F" w14:paraId="48921D06" w14:textId="77777777" w:rsidTr="00024453">
        <w:trPr>
          <w:trHeight w:val="570"/>
        </w:trPr>
        <w:tc>
          <w:tcPr>
            <w:tcW w:w="5730" w:type="dxa"/>
            <w:tcBorders>
              <w:top w:val="nil"/>
              <w:left w:val="single" w:sz="6" w:space="0" w:color="CCCCCC"/>
              <w:bottom w:val="single" w:sz="6" w:space="0" w:color="CCCCCC"/>
              <w:right w:val="single" w:sz="6" w:space="0" w:color="CCCCCC"/>
            </w:tcBorders>
            <w:tcMar>
              <w:top w:w="60" w:type="dxa"/>
              <w:left w:w="100" w:type="dxa"/>
              <w:bottom w:w="60" w:type="dxa"/>
              <w:right w:w="100" w:type="dxa"/>
            </w:tcMar>
          </w:tcPr>
          <w:p w14:paraId="097A94D7"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Post-prandial recording with app-based symptom logging (minimum every 15 min)</w:t>
            </w:r>
          </w:p>
        </w:tc>
        <w:tc>
          <w:tcPr>
            <w:tcW w:w="2085" w:type="dxa"/>
            <w:tcBorders>
              <w:top w:val="nil"/>
              <w:left w:val="nil"/>
              <w:bottom w:val="single" w:sz="6" w:space="0" w:color="CCCCCC"/>
              <w:right w:val="single" w:sz="6" w:space="0" w:color="CCCCCC"/>
            </w:tcBorders>
            <w:tcMar>
              <w:top w:w="60" w:type="dxa"/>
              <w:left w:w="100" w:type="dxa"/>
              <w:bottom w:w="60" w:type="dxa"/>
              <w:right w:w="100" w:type="dxa"/>
            </w:tcMar>
          </w:tcPr>
          <w:p w14:paraId="3EACBB1F"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Automated; periodic staff check-ins</w:t>
            </w:r>
          </w:p>
        </w:tc>
        <w:tc>
          <w:tcPr>
            <w:tcW w:w="1215" w:type="dxa"/>
            <w:tcBorders>
              <w:top w:val="nil"/>
              <w:left w:val="nil"/>
              <w:bottom w:val="single" w:sz="6" w:space="0" w:color="CCCCCC"/>
              <w:right w:val="single" w:sz="6" w:space="0" w:color="CCCCCC"/>
            </w:tcBorders>
            <w:tcMar>
              <w:top w:w="60" w:type="dxa"/>
              <w:left w:w="100" w:type="dxa"/>
              <w:bottom w:w="60" w:type="dxa"/>
              <w:right w:w="100" w:type="dxa"/>
            </w:tcMar>
          </w:tcPr>
          <w:p w14:paraId="039364E3"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4 h</w:t>
            </w:r>
          </w:p>
        </w:tc>
      </w:tr>
      <w:tr w:rsidR="00CE1DD7" w:rsidRPr="0012387F" w14:paraId="77D6292A" w14:textId="77777777" w:rsidTr="00024453">
        <w:trPr>
          <w:trHeight w:val="360"/>
        </w:trPr>
        <w:tc>
          <w:tcPr>
            <w:tcW w:w="9030" w:type="dxa"/>
            <w:gridSpan w:val="3"/>
            <w:tcBorders>
              <w:top w:val="nil"/>
              <w:left w:val="single" w:sz="6" w:space="0" w:color="CCCCCC"/>
              <w:bottom w:val="single" w:sz="6" w:space="0" w:color="CCCCCC"/>
              <w:right w:val="single" w:sz="6" w:space="0" w:color="CCCCCC"/>
            </w:tcBorders>
            <w:shd w:val="clear" w:color="auto" w:fill="666666"/>
            <w:tcMar>
              <w:top w:w="60" w:type="dxa"/>
              <w:left w:w="100" w:type="dxa"/>
              <w:bottom w:w="60" w:type="dxa"/>
              <w:right w:w="100" w:type="dxa"/>
            </w:tcMar>
          </w:tcPr>
          <w:p w14:paraId="287050BD"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Post-Service</w:t>
            </w:r>
          </w:p>
        </w:tc>
      </w:tr>
      <w:tr w:rsidR="00CE1DD7" w:rsidRPr="0012387F" w14:paraId="4A7D05DE" w14:textId="77777777" w:rsidTr="00024453">
        <w:trPr>
          <w:trHeight w:val="360"/>
        </w:trPr>
        <w:tc>
          <w:tcPr>
            <w:tcW w:w="5730" w:type="dxa"/>
            <w:tcBorders>
              <w:top w:val="nil"/>
              <w:left w:val="single" w:sz="6" w:space="0" w:color="CCCCCC"/>
              <w:bottom w:val="single" w:sz="6" w:space="0" w:color="CCCCCC"/>
              <w:right w:val="single" w:sz="6" w:space="0" w:color="CCCCCC"/>
            </w:tcBorders>
            <w:shd w:val="clear" w:color="auto" w:fill="EDF2F9"/>
            <w:tcMar>
              <w:top w:w="60" w:type="dxa"/>
              <w:left w:w="100" w:type="dxa"/>
              <w:bottom w:w="60" w:type="dxa"/>
              <w:right w:w="100" w:type="dxa"/>
            </w:tcMar>
          </w:tcPr>
          <w:p w14:paraId="6DF62D89"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Electrode removal, data upload to cloud platform</w:t>
            </w:r>
          </w:p>
        </w:tc>
        <w:tc>
          <w:tcPr>
            <w:tcW w:w="208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183DD596"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Technician / RN</w:t>
            </w:r>
          </w:p>
        </w:tc>
        <w:tc>
          <w:tcPr>
            <w:tcW w:w="121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173795DD"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10 min</w:t>
            </w:r>
          </w:p>
        </w:tc>
      </w:tr>
      <w:tr w:rsidR="00CE1DD7" w:rsidRPr="0012387F" w14:paraId="52197BFD" w14:textId="77777777" w:rsidTr="00024453">
        <w:trPr>
          <w:trHeight w:val="645"/>
        </w:trPr>
        <w:tc>
          <w:tcPr>
            <w:tcW w:w="5730" w:type="dxa"/>
            <w:tcBorders>
              <w:top w:val="nil"/>
              <w:left w:val="single" w:sz="6" w:space="0" w:color="CCCCCC"/>
              <w:bottom w:val="single" w:sz="6" w:space="0" w:color="CCCCCC"/>
              <w:right w:val="single" w:sz="6" w:space="0" w:color="CCCCCC"/>
            </w:tcBorders>
            <w:tcMar>
              <w:top w:w="60" w:type="dxa"/>
              <w:left w:w="100" w:type="dxa"/>
              <w:bottom w:w="60" w:type="dxa"/>
              <w:right w:w="100" w:type="dxa"/>
            </w:tcMar>
          </w:tcPr>
          <w:p w14:paraId="3956F389"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Physician interpretation: spectral analysis), symptom profiling, phenotype classification per Auckland Classification</w:t>
            </w:r>
          </w:p>
        </w:tc>
        <w:tc>
          <w:tcPr>
            <w:tcW w:w="2085" w:type="dxa"/>
            <w:tcBorders>
              <w:top w:val="nil"/>
              <w:left w:val="nil"/>
              <w:bottom w:val="single" w:sz="6" w:space="0" w:color="CCCCCC"/>
              <w:right w:val="single" w:sz="6" w:space="0" w:color="CCCCCC"/>
            </w:tcBorders>
            <w:tcMar>
              <w:top w:w="60" w:type="dxa"/>
              <w:left w:w="100" w:type="dxa"/>
              <w:bottom w:w="60" w:type="dxa"/>
              <w:right w:w="100" w:type="dxa"/>
            </w:tcMar>
          </w:tcPr>
          <w:p w14:paraId="57C99919"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Physician</w:t>
            </w:r>
          </w:p>
        </w:tc>
        <w:tc>
          <w:tcPr>
            <w:tcW w:w="1215" w:type="dxa"/>
            <w:tcBorders>
              <w:top w:val="nil"/>
              <w:left w:val="nil"/>
              <w:bottom w:val="single" w:sz="6" w:space="0" w:color="CCCCCC"/>
              <w:right w:val="single" w:sz="6" w:space="0" w:color="CCCCCC"/>
            </w:tcBorders>
            <w:tcMar>
              <w:top w:w="60" w:type="dxa"/>
              <w:left w:w="100" w:type="dxa"/>
              <w:bottom w:w="60" w:type="dxa"/>
              <w:right w:w="100" w:type="dxa"/>
            </w:tcMar>
          </w:tcPr>
          <w:p w14:paraId="6C03351D"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35 min</w:t>
            </w:r>
          </w:p>
        </w:tc>
      </w:tr>
      <w:tr w:rsidR="00CE1DD7" w:rsidRPr="0012387F" w14:paraId="7AC7DF81" w14:textId="77777777" w:rsidTr="00024453">
        <w:trPr>
          <w:trHeight w:val="360"/>
        </w:trPr>
        <w:tc>
          <w:tcPr>
            <w:tcW w:w="5730" w:type="dxa"/>
            <w:tcBorders>
              <w:top w:val="nil"/>
              <w:left w:val="single" w:sz="6" w:space="0" w:color="CCCCCC"/>
              <w:bottom w:val="single" w:sz="6" w:space="0" w:color="CCCCCC"/>
              <w:right w:val="single" w:sz="6" w:space="0" w:color="CCCCCC"/>
            </w:tcBorders>
            <w:shd w:val="clear" w:color="auto" w:fill="EDF2F9"/>
            <w:tcMar>
              <w:top w:w="60" w:type="dxa"/>
              <w:left w:w="100" w:type="dxa"/>
              <w:bottom w:w="60" w:type="dxa"/>
              <w:right w:w="100" w:type="dxa"/>
            </w:tcMar>
          </w:tcPr>
          <w:p w14:paraId="36B68CAD"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Review results with patient; report generation</w:t>
            </w:r>
          </w:p>
        </w:tc>
        <w:tc>
          <w:tcPr>
            <w:tcW w:w="208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143F94AE"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Physician</w:t>
            </w:r>
          </w:p>
        </w:tc>
        <w:tc>
          <w:tcPr>
            <w:tcW w:w="1215"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663783CB"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15 min</w:t>
            </w:r>
          </w:p>
        </w:tc>
      </w:tr>
    </w:tbl>
    <w:p w14:paraId="60D6531E" w14:textId="77777777" w:rsidR="00CE1DD7" w:rsidRPr="0012387F" w:rsidRDefault="00CE1DD7" w:rsidP="00CE1DD7">
      <w:pPr>
        <w:spacing w:before="80" w:after="80" w:line="240" w:lineRule="auto"/>
        <w:rPr>
          <w:rFonts w:ascii="Arial" w:eastAsia="Arial" w:hAnsi="Arial" w:cs="Arial"/>
          <w:color w:val="000000"/>
          <w:sz w:val="20"/>
          <w:szCs w:val="20"/>
        </w:rPr>
      </w:pPr>
    </w:p>
    <w:p w14:paraId="193F9E76" w14:textId="77777777" w:rsidR="00CE1DD7" w:rsidRPr="0012387F" w:rsidRDefault="00CE1DD7" w:rsidP="00CE1DD7">
      <w:pPr>
        <w:spacing w:before="80" w:after="80" w:line="240" w:lineRule="auto"/>
        <w:rPr>
          <w:rFonts w:ascii="Arial" w:eastAsia="Arial" w:hAnsi="Arial" w:cs="Arial"/>
          <w:color w:val="000000"/>
          <w:sz w:val="20"/>
          <w:szCs w:val="20"/>
        </w:rPr>
      </w:pPr>
      <w:r w:rsidRPr="0012387F">
        <w:rPr>
          <w:rFonts w:ascii="Arial" w:eastAsia="Arial" w:hAnsi="Arial" w:cs="Arial"/>
          <w:color w:val="000000"/>
          <w:sz w:val="20"/>
          <w:szCs w:val="20"/>
          <w:u w:val="single"/>
        </w:rPr>
        <w:t>Interpretation Requirements</w:t>
      </w:r>
      <w:r w:rsidRPr="0012387F">
        <w:rPr>
          <w:rFonts w:ascii="Arial" w:eastAsia="Arial" w:hAnsi="Arial" w:cs="Arial"/>
          <w:color w:val="000000"/>
          <w:sz w:val="20"/>
          <w:szCs w:val="20"/>
        </w:rPr>
        <w:br/>
      </w:r>
    </w:p>
    <w:p w14:paraId="38AED24F" w14:textId="77777777" w:rsidR="00CE1DD7" w:rsidRPr="0012387F" w:rsidRDefault="00CE1DD7" w:rsidP="00CE1DD7">
      <w:pPr>
        <w:spacing w:before="80" w:after="80" w:line="240" w:lineRule="auto"/>
        <w:rPr>
          <w:rFonts w:ascii="Arial" w:eastAsia="Arial" w:hAnsi="Arial" w:cs="Arial"/>
          <w:color w:val="000000"/>
          <w:sz w:val="20"/>
          <w:szCs w:val="20"/>
        </w:rPr>
      </w:pPr>
      <w:r w:rsidRPr="0012387F">
        <w:rPr>
          <w:rFonts w:ascii="Arial" w:eastAsia="Arial" w:hAnsi="Arial" w:cs="Arial"/>
          <w:color w:val="000000"/>
          <w:sz w:val="20"/>
          <w:szCs w:val="20"/>
        </w:rPr>
        <w:t>Physician interpretation follows the four-section framework (Test Quality, Spectral Analysis, Symptoms, Conclusions) and phenotype classification described in the Auckland Classification.</w:t>
      </w:r>
    </w:p>
    <w:p w14:paraId="25C6F871" w14:textId="77777777" w:rsidR="00CE1DD7" w:rsidRPr="0012387F" w:rsidRDefault="00CE1DD7" w:rsidP="00CE1DD7">
      <w:pPr>
        <w:spacing w:before="80" w:after="80" w:line="240" w:lineRule="auto"/>
        <w:rPr>
          <w:rFonts w:ascii="Arial" w:eastAsia="Arial" w:hAnsi="Arial" w:cs="Arial"/>
          <w:color w:val="000000"/>
          <w:sz w:val="20"/>
          <w:szCs w:val="20"/>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713"/>
        <w:gridCol w:w="6312"/>
      </w:tblGrid>
      <w:tr w:rsidR="00CE1DD7" w:rsidRPr="0012387F" w14:paraId="22312A9F" w14:textId="77777777" w:rsidTr="00024453">
        <w:trPr>
          <w:trHeight w:val="360"/>
        </w:trPr>
        <w:tc>
          <w:tcPr>
            <w:tcW w:w="2713" w:type="dxa"/>
            <w:tcBorders>
              <w:top w:val="single" w:sz="6" w:space="0" w:color="CCCCCC"/>
              <w:left w:val="single" w:sz="6" w:space="0" w:color="CCCCCC"/>
              <w:bottom w:val="single" w:sz="6" w:space="0" w:color="CCCCCC"/>
              <w:right w:val="single" w:sz="6" w:space="0" w:color="CCCCCC"/>
            </w:tcBorders>
            <w:shd w:val="clear" w:color="auto" w:fill="000000"/>
            <w:tcMar>
              <w:top w:w="60" w:type="dxa"/>
              <w:left w:w="100" w:type="dxa"/>
              <w:bottom w:w="60" w:type="dxa"/>
              <w:right w:w="100" w:type="dxa"/>
            </w:tcMar>
          </w:tcPr>
          <w:p w14:paraId="5D35D56D"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Domain</w:t>
            </w:r>
          </w:p>
        </w:tc>
        <w:tc>
          <w:tcPr>
            <w:tcW w:w="6312" w:type="dxa"/>
            <w:tcBorders>
              <w:top w:val="single" w:sz="6" w:space="0" w:color="CCCCCC"/>
              <w:left w:val="nil"/>
              <w:bottom w:val="single" w:sz="6" w:space="0" w:color="CCCCCC"/>
              <w:right w:val="single" w:sz="6" w:space="0" w:color="CCCCCC"/>
            </w:tcBorders>
            <w:shd w:val="clear" w:color="auto" w:fill="000000"/>
            <w:tcMar>
              <w:top w:w="60" w:type="dxa"/>
              <w:left w:w="100" w:type="dxa"/>
              <w:bottom w:w="60" w:type="dxa"/>
              <w:right w:w="100" w:type="dxa"/>
            </w:tcMar>
          </w:tcPr>
          <w:p w14:paraId="75499049" w14:textId="77777777" w:rsidR="00CE1DD7" w:rsidRPr="0012387F" w:rsidRDefault="00CE1DD7" w:rsidP="00024453">
            <w:pPr>
              <w:spacing w:line="240" w:lineRule="auto"/>
              <w:rPr>
                <w:rFonts w:ascii="Arial" w:eastAsia="Arial" w:hAnsi="Arial" w:cs="Arial"/>
                <w:b/>
                <w:bCs/>
                <w:color w:val="FFFFFF"/>
                <w:sz w:val="19"/>
                <w:szCs w:val="19"/>
              </w:rPr>
            </w:pPr>
            <w:r w:rsidRPr="0012387F">
              <w:rPr>
                <w:rFonts w:ascii="Arial" w:eastAsia="Arial" w:hAnsi="Arial" w:cs="Arial"/>
                <w:b/>
                <w:bCs/>
                <w:color w:val="FFFFFF"/>
                <w:sz w:val="19"/>
                <w:szCs w:val="19"/>
              </w:rPr>
              <w:t>Description</w:t>
            </w:r>
          </w:p>
        </w:tc>
      </w:tr>
      <w:tr w:rsidR="00CE1DD7" w:rsidRPr="0012387F" w14:paraId="333E9B66" w14:textId="77777777" w:rsidTr="00024453">
        <w:trPr>
          <w:trHeight w:val="630"/>
        </w:trPr>
        <w:tc>
          <w:tcPr>
            <w:tcW w:w="2713" w:type="dxa"/>
            <w:tcBorders>
              <w:top w:val="nil"/>
              <w:left w:val="single" w:sz="6" w:space="0" w:color="CCCCCC"/>
              <w:bottom w:val="single" w:sz="6" w:space="0" w:color="CCCCCC"/>
              <w:right w:val="single" w:sz="6" w:space="0" w:color="CCCCCC"/>
            </w:tcBorders>
            <w:tcMar>
              <w:top w:w="60" w:type="dxa"/>
              <w:left w:w="100" w:type="dxa"/>
              <w:bottom w:w="60" w:type="dxa"/>
              <w:right w:w="100" w:type="dxa"/>
            </w:tcMar>
          </w:tcPr>
          <w:p w14:paraId="533CD107" w14:textId="77777777" w:rsidR="00CE1DD7" w:rsidRPr="0012387F" w:rsidRDefault="00CE1DD7" w:rsidP="00024453">
            <w:pPr>
              <w:spacing w:line="240" w:lineRule="auto"/>
              <w:rPr>
                <w:rFonts w:ascii="Arial" w:eastAsia="Arial" w:hAnsi="Arial" w:cs="Arial"/>
                <w:b/>
                <w:bCs/>
                <w:color w:val="000000"/>
                <w:sz w:val="19"/>
                <w:szCs w:val="19"/>
              </w:rPr>
            </w:pPr>
            <w:r w:rsidRPr="0012387F">
              <w:rPr>
                <w:rFonts w:ascii="Arial" w:eastAsia="Arial" w:hAnsi="Arial" w:cs="Arial"/>
                <w:b/>
                <w:bCs/>
                <w:color w:val="000000"/>
                <w:sz w:val="19"/>
                <w:szCs w:val="19"/>
              </w:rPr>
              <w:t>Technical skill</w:t>
            </w:r>
          </w:p>
        </w:tc>
        <w:tc>
          <w:tcPr>
            <w:tcW w:w="6312" w:type="dxa"/>
            <w:tcBorders>
              <w:top w:val="nil"/>
              <w:left w:val="nil"/>
              <w:bottom w:val="single" w:sz="6" w:space="0" w:color="CCCCCC"/>
              <w:right w:val="single" w:sz="6" w:space="0" w:color="CCCCCC"/>
            </w:tcBorders>
            <w:tcMar>
              <w:top w:w="60" w:type="dxa"/>
              <w:left w:w="100" w:type="dxa"/>
              <w:bottom w:w="60" w:type="dxa"/>
              <w:right w:w="100" w:type="dxa"/>
            </w:tcMar>
          </w:tcPr>
          <w:p w14:paraId="5F2BED61"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Requires familiarity with spectral analysis of gastric electrophysiology, BMI-adjusted amplitude interpretation, and artifact recognition.</w:t>
            </w:r>
          </w:p>
        </w:tc>
      </w:tr>
      <w:tr w:rsidR="00CE1DD7" w:rsidRPr="0012387F" w14:paraId="3E6C3CBF" w14:textId="77777777" w:rsidTr="00024453">
        <w:trPr>
          <w:trHeight w:val="1005"/>
        </w:trPr>
        <w:tc>
          <w:tcPr>
            <w:tcW w:w="2713" w:type="dxa"/>
            <w:tcBorders>
              <w:top w:val="nil"/>
              <w:left w:val="single" w:sz="6" w:space="0" w:color="CCCCCC"/>
              <w:bottom w:val="single" w:sz="6" w:space="0" w:color="CCCCCC"/>
              <w:right w:val="single" w:sz="6" w:space="0" w:color="CCCCCC"/>
            </w:tcBorders>
            <w:shd w:val="clear" w:color="auto" w:fill="EDF2F9"/>
            <w:tcMar>
              <w:top w:w="60" w:type="dxa"/>
              <w:left w:w="100" w:type="dxa"/>
              <w:bottom w:w="60" w:type="dxa"/>
              <w:right w:w="100" w:type="dxa"/>
            </w:tcMar>
          </w:tcPr>
          <w:p w14:paraId="03DC66E2" w14:textId="77777777" w:rsidR="00CE1DD7" w:rsidRPr="0012387F" w:rsidRDefault="00CE1DD7" w:rsidP="00024453">
            <w:pPr>
              <w:spacing w:line="240" w:lineRule="auto"/>
              <w:rPr>
                <w:rFonts w:ascii="Arial" w:eastAsia="Arial" w:hAnsi="Arial" w:cs="Arial"/>
                <w:b/>
                <w:bCs/>
                <w:color w:val="000000"/>
                <w:sz w:val="19"/>
                <w:szCs w:val="19"/>
              </w:rPr>
            </w:pPr>
            <w:r w:rsidRPr="0012387F">
              <w:rPr>
                <w:rFonts w:ascii="Arial" w:eastAsia="Arial" w:hAnsi="Arial" w:cs="Arial"/>
                <w:b/>
                <w:bCs/>
                <w:color w:val="000000"/>
                <w:sz w:val="19"/>
                <w:szCs w:val="19"/>
              </w:rPr>
              <w:t>Mental effort and judgment</w:t>
            </w:r>
          </w:p>
        </w:tc>
        <w:tc>
          <w:tcPr>
            <w:tcW w:w="6312" w:type="dxa"/>
            <w:tcBorders>
              <w:top w:val="nil"/>
              <w:left w:val="nil"/>
              <w:bottom w:val="single" w:sz="6" w:space="0" w:color="CCCCCC"/>
              <w:right w:val="single" w:sz="6" w:space="0" w:color="CCCCCC"/>
            </w:tcBorders>
            <w:shd w:val="clear" w:color="auto" w:fill="EDF2F9"/>
            <w:tcMar>
              <w:top w:w="60" w:type="dxa"/>
              <w:left w:w="100" w:type="dxa"/>
              <w:bottom w:w="60" w:type="dxa"/>
              <w:right w:w="100" w:type="dxa"/>
            </w:tcMar>
          </w:tcPr>
          <w:p w14:paraId="3963A2E0"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Integration of spectral metrics (PGF, GA-RI, BMI-adjusted amplitude, ff-AR), assessment of abnormalities, evaluation of symptom dimensions for meal-responsiveness and amplitude correlation, and synthesis into mechanism-based phenotype classification.</w:t>
            </w:r>
          </w:p>
        </w:tc>
      </w:tr>
      <w:tr w:rsidR="00CE1DD7" w:rsidRPr="0012387F" w14:paraId="500326C3" w14:textId="77777777" w:rsidTr="00024453">
        <w:trPr>
          <w:trHeight w:val="795"/>
        </w:trPr>
        <w:tc>
          <w:tcPr>
            <w:tcW w:w="2713" w:type="dxa"/>
            <w:tcBorders>
              <w:top w:val="nil"/>
              <w:left w:val="single" w:sz="6" w:space="0" w:color="CCCCCC"/>
              <w:bottom w:val="single" w:sz="6" w:space="0" w:color="CCCCCC"/>
              <w:right w:val="single" w:sz="6" w:space="0" w:color="CCCCCC"/>
            </w:tcBorders>
            <w:shd w:val="clear" w:color="auto" w:fill="FFFFFF"/>
            <w:tcMar>
              <w:top w:w="60" w:type="dxa"/>
              <w:left w:w="100" w:type="dxa"/>
              <w:bottom w:w="60" w:type="dxa"/>
              <w:right w:w="100" w:type="dxa"/>
            </w:tcMar>
          </w:tcPr>
          <w:p w14:paraId="59634F44" w14:textId="77777777" w:rsidR="00CE1DD7" w:rsidRPr="0012387F" w:rsidRDefault="00CE1DD7" w:rsidP="00024453">
            <w:pPr>
              <w:spacing w:line="240" w:lineRule="auto"/>
              <w:rPr>
                <w:rFonts w:ascii="Arial" w:eastAsia="Arial" w:hAnsi="Arial" w:cs="Arial"/>
                <w:b/>
                <w:bCs/>
                <w:color w:val="000000"/>
                <w:sz w:val="19"/>
                <w:szCs w:val="19"/>
              </w:rPr>
            </w:pPr>
            <w:r w:rsidRPr="0012387F">
              <w:rPr>
                <w:rFonts w:ascii="Arial" w:eastAsia="Arial" w:hAnsi="Arial" w:cs="Arial"/>
                <w:b/>
                <w:bCs/>
                <w:color w:val="000000"/>
                <w:sz w:val="19"/>
                <w:szCs w:val="19"/>
              </w:rPr>
              <w:lastRenderedPageBreak/>
              <w:t>Clinical integration</w:t>
            </w:r>
          </w:p>
        </w:tc>
        <w:tc>
          <w:tcPr>
            <w:tcW w:w="6312" w:type="dxa"/>
            <w:tcBorders>
              <w:top w:val="nil"/>
              <w:left w:val="nil"/>
              <w:bottom w:val="single" w:sz="6" w:space="0" w:color="CCCCCC"/>
              <w:right w:val="single" w:sz="6" w:space="0" w:color="CCCCCC"/>
            </w:tcBorders>
            <w:shd w:val="clear" w:color="auto" w:fill="FFFFFF"/>
            <w:tcMar>
              <w:top w:w="60" w:type="dxa"/>
              <w:left w:w="100" w:type="dxa"/>
              <w:bottom w:w="60" w:type="dxa"/>
              <w:right w:w="100" w:type="dxa"/>
            </w:tcMar>
          </w:tcPr>
          <w:p w14:paraId="51E4C269" w14:textId="77777777" w:rsidR="00CE1DD7" w:rsidRPr="0012387F" w:rsidRDefault="00CE1DD7" w:rsidP="00024453">
            <w:pPr>
              <w:spacing w:line="240" w:lineRule="auto"/>
              <w:rPr>
                <w:rFonts w:ascii="Arial" w:eastAsia="Arial" w:hAnsi="Arial" w:cs="Arial"/>
                <w:color w:val="000000"/>
                <w:sz w:val="19"/>
                <w:szCs w:val="19"/>
              </w:rPr>
            </w:pPr>
            <w:r w:rsidRPr="0012387F">
              <w:rPr>
                <w:rFonts w:ascii="Arial" w:eastAsia="Arial" w:hAnsi="Arial" w:cs="Arial"/>
                <w:color w:val="000000"/>
                <w:sz w:val="19"/>
                <w:szCs w:val="19"/>
              </w:rPr>
              <w:t>Results require correlation with patient history, medications, prior gastric emptying testing, and comorbidities. Phenotype assignment informs mechanism-targeted therapeutic recommendations.</w:t>
            </w:r>
          </w:p>
        </w:tc>
      </w:tr>
    </w:tbl>
    <w:p w14:paraId="23F2E0E8" w14:textId="77777777" w:rsidR="00CE1DD7" w:rsidRPr="0012387F" w:rsidRDefault="00CE1DD7" w:rsidP="00CE1DD7">
      <w:pPr>
        <w:spacing w:before="80" w:after="80" w:line="240" w:lineRule="auto"/>
        <w:rPr>
          <w:rFonts w:ascii="Arial" w:eastAsia="Arial" w:hAnsi="Arial" w:cs="Arial"/>
          <w:color w:val="000000"/>
          <w:sz w:val="20"/>
          <w:szCs w:val="20"/>
        </w:rPr>
      </w:pPr>
      <w:r w:rsidRPr="0012387F">
        <w:rPr>
          <w:rFonts w:ascii="Arial" w:eastAsia="Arial" w:hAnsi="Arial" w:cs="Arial"/>
          <w:color w:val="000000"/>
          <w:sz w:val="20"/>
          <w:szCs w:val="20"/>
        </w:rPr>
        <w:br/>
      </w:r>
    </w:p>
    <w:p w14:paraId="7C2B0F57" w14:textId="77777777" w:rsidR="00C426E6" w:rsidRPr="0012387F" w:rsidRDefault="00C426E6">
      <w:pPr>
        <w:rPr>
          <w:rFonts w:ascii="Arial" w:hAnsi="Arial" w:cs="Arial"/>
        </w:rPr>
      </w:pPr>
    </w:p>
    <w:p w14:paraId="12E0E889" w14:textId="77777777" w:rsidR="0012387F" w:rsidRDefault="0012387F">
      <w:pPr>
        <w:spacing w:after="160" w:line="278" w:lineRule="auto"/>
        <w:rPr>
          <w:rFonts w:ascii="Arial" w:hAnsi="Arial" w:cs="Arial"/>
          <w:b/>
          <w:bCs/>
        </w:rPr>
      </w:pPr>
      <w:r>
        <w:rPr>
          <w:rFonts w:ascii="Arial" w:hAnsi="Arial" w:cs="Arial"/>
          <w:b/>
          <w:bCs/>
        </w:rPr>
        <w:br w:type="page"/>
      </w:r>
    </w:p>
    <w:p w14:paraId="23755C12" w14:textId="693434F7" w:rsidR="0012387F" w:rsidRPr="0012387F" w:rsidRDefault="0012387F">
      <w:pPr>
        <w:rPr>
          <w:rFonts w:ascii="Arial" w:hAnsi="Arial" w:cs="Arial"/>
          <w:b/>
          <w:bCs/>
        </w:rPr>
      </w:pPr>
      <w:r w:rsidRPr="0012387F">
        <w:rPr>
          <w:rFonts w:ascii="Arial" w:hAnsi="Arial" w:cs="Arial"/>
          <w:b/>
          <w:bCs/>
        </w:rPr>
        <w:lastRenderedPageBreak/>
        <w:t>References</w:t>
      </w:r>
    </w:p>
    <w:p w14:paraId="32B7C94C" w14:textId="733FA880"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rPr>
        <w:fldChar w:fldCharType="begin" w:fldLock="1"/>
      </w:r>
      <w:r w:rsidRPr="0012387F">
        <w:rPr>
          <w:rFonts w:ascii="Arial" w:hAnsi="Arial" w:cs="Arial"/>
        </w:rPr>
        <w:instrText>ADDIN paperpile_bibliography &lt;pp-bibliography&gt;&lt;first-reference-indices&gt;&lt;formatting&gt;1&lt;/formatting&gt;&lt;space-after&gt;1&lt;/space-after&gt;&lt;/first-reference-indices&gt;&lt;/pp-bibliography&gt; \* MERGEFORMAT</w:instrText>
      </w:r>
      <w:r w:rsidRPr="0012387F">
        <w:rPr>
          <w:rFonts w:ascii="Arial" w:hAnsi="Arial" w:cs="Arial"/>
        </w:rPr>
        <w:fldChar w:fldCharType="separate"/>
      </w:r>
      <w:r w:rsidRPr="0012387F">
        <w:rPr>
          <w:rFonts w:ascii="Arial" w:hAnsi="Arial" w:cs="Arial"/>
          <w:noProof/>
        </w:rPr>
        <w:t xml:space="preserve">1. </w:t>
      </w:r>
      <w:r w:rsidRPr="0012387F">
        <w:rPr>
          <w:rFonts w:ascii="Arial" w:hAnsi="Arial" w:cs="Arial"/>
          <w:noProof/>
        </w:rPr>
        <w:tab/>
        <w:t>O’Grady G, Varghese C, Schamberg G, Calder S, Du P, Xu W, et al. Principles and clinical methods of body surface gastric mapping: Technical review. Neurogastroenterol Motil. 2023 Mar 29;35(10):e14556.</w:t>
      </w:r>
    </w:p>
    <w:p w14:paraId="74843D4C"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 </w:t>
      </w:r>
      <w:r w:rsidRPr="0012387F">
        <w:rPr>
          <w:rFonts w:ascii="Arial" w:hAnsi="Arial" w:cs="Arial"/>
          <w:noProof/>
        </w:rPr>
        <w:tab/>
        <w:t>Gharibans AA, Hayes TCL, Carson DA, Calder S, Varghese C, Du P, et al. A novel scalable electrode array and system for non-invasively assessing gastric function using flexible electronics. Neurogastroenterol Motil. 2022 June 14;35(2):e14418.</w:t>
      </w:r>
    </w:p>
    <w:p w14:paraId="70E4A923"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 </w:t>
      </w:r>
      <w:r w:rsidRPr="0012387F">
        <w:rPr>
          <w:rFonts w:ascii="Arial" w:hAnsi="Arial" w:cs="Arial"/>
          <w:noProof/>
        </w:rPr>
        <w:tab/>
        <w:t>Huang IH, Calder S, Gharibans AA, Schamberg G, Varghese C, Andrews CN, et al. Meal effects on gastric bioelectrical activity utilizing body surface gastric mapping in healthy subjects. Neurogastroenterol Motil. 2024 Aug;36(8):e14823.</w:t>
      </w:r>
    </w:p>
    <w:p w14:paraId="4796A648"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 </w:t>
      </w:r>
      <w:r w:rsidRPr="0012387F">
        <w:rPr>
          <w:rFonts w:ascii="Arial" w:hAnsi="Arial" w:cs="Arial"/>
          <w:noProof/>
        </w:rPr>
        <w:tab/>
        <w:t>Calder S, Schamberg G, Varghese C, Waite S, Sebaratnam G, Woodhead JST, et al. An automated artifact detection and rejection system for body surface gastric mapping. Neurogastroenterol Motil. 2022 June 14;34(11):e14421.</w:t>
      </w:r>
    </w:p>
    <w:p w14:paraId="2FF2A736"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 </w:t>
      </w:r>
      <w:r w:rsidRPr="0012387F">
        <w:rPr>
          <w:rFonts w:ascii="Arial" w:hAnsi="Arial" w:cs="Arial"/>
          <w:noProof/>
        </w:rPr>
        <w:tab/>
        <w:t>Schamberg G, Varghese C, Calder S, Waite S, Erickson J, O’Grady G, et al. Revised spectral metrics for body surface measurements of gastric electrophysiology. Neurogastroenterol Motil. 2023 Mar;35(3):e14491.</w:t>
      </w:r>
    </w:p>
    <w:p w14:paraId="51379F51"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6. </w:t>
      </w:r>
      <w:r w:rsidRPr="0012387F">
        <w:rPr>
          <w:rFonts w:ascii="Arial" w:hAnsi="Arial" w:cs="Arial"/>
          <w:noProof/>
        </w:rPr>
        <w:tab/>
        <w:t>Varghese C, Schamberg G, Calder S, Waite S, Carson D, Foong D, et al. Normative Values for Body Surface Gastric Mapping Evaluations of Gastric Motility Using Gastric Alimetry: Spectral Analysis. Am J Gastroenterol. 2022 Dec 20;118(6):1047–57.</w:t>
      </w:r>
    </w:p>
    <w:p w14:paraId="03BBD91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7. </w:t>
      </w:r>
      <w:r w:rsidRPr="0012387F">
        <w:rPr>
          <w:rFonts w:ascii="Arial" w:hAnsi="Arial" w:cs="Arial"/>
          <w:noProof/>
        </w:rPr>
        <w:tab/>
        <w:t>Lim AH, Varghese C, Sebaratnam GH, Schamberg G, Calder S, Gharibans AA, et al. Effect of menstrual cycle and menopause on human gastric electrophysiology. Am J Physiol Gastrointest Liver Physiol. 2024 July 1;327(1):G47–56.</w:t>
      </w:r>
    </w:p>
    <w:p w14:paraId="7C330070"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8. </w:t>
      </w:r>
      <w:r w:rsidRPr="0012387F">
        <w:rPr>
          <w:rFonts w:ascii="Arial" w:hAnsi="Arial" w:cs="Arial"/>
          <w:noProof/>
        </w:rPr>
        <w:tab/>
        <w:t>Lim AH, Varghese C, Sebaratnam G, Schamberg G, Calder S, Gharibans A, et al. Nausea and gastric myoelectrical activity are influenced by hormonal contraception in chronic gastroduodenal disorders. Clin Transl Gastroenterol. 2025 Sept 1;16(9):e00880.</w:t>
      </w:r>
    </w:p>
    <w:p w14:paraId="7E21648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9. </w:t>
      </w:r>
      <w:r w:rsidRPr="0012387F">
        <w:rPr>
          <w:rFonts w:ascii="Arial" w:hAnsi="Arial" w:cs="Arial"/>
          <w:noProof/>
        </w:rPr>
        <w:tab/>
        <w:t>Carson DA, Robertson S, Wang THH, Varghese C, Gharibans AA, Windsor JA, et al. The impact and clinical implications of gastric surgery on the gastric conduction system. Foregut (Thousand Oaks). 2023 Mar;3(1):29–44.</w:t>
      </w:r>
    </w:p>
    <w:p w14:paraId="0636AF65"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0. </w:t>
      </w:r>
      <w:r w:rsidRPr="0012387F">
        <w:rPr>
          <w:rFonts w:ascii="Arial" w:hAnsi="Arial" w:cs="Arial"/>
          <w:noProof/>
        </w:rPr>
        <w:tab/>
        <w:t>Wang THH, Tokhi A, Gharibans A, Evennett N, Beban G, Schamberg G, et al. Non-invasive thoracoabdominal mapping of postoesophagectomy conduit function. BJS Open [Internet]. 2023 May 5;7(3). Available from: http://dx.doi.org/10.1093/bjsopen/zrad036</w:t>
      </w:r>
    </w:p>
    <w:p w14:paraId="4244B4C2"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1. </w:t>
      </w:r>
      <w:r w:rsidRPr="0012387F">
        <w:rPr>
          <w:rFonts w:ascii="Arial" w:hAnsi="Arial" w:cs="Arial"/>
          <w:noProof/>
        </w:rPr>
        <w:tab/>
        <w:t>Wang THH, Du P, Angeli TR, Paskaranandavadivel N, Erickson JC, Abell TL, et al. Relationships between gastric slow wave frequency, velocity, and extracellular amplitude studied by a joint experimental-theoretical approach. Neurogastroenterol Motil [Internet]. 2018 Jan;30(1). Available from: http://dx.doi.org/10.1111/nmo.13152</w:t>
      </w:r>
    </w:p>
    <w:p w14:paraId="01CB430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2. </w:t>
      </w:r>
      <w:r w:rsidRPr="0012387F">
        <w:rPr>
          <w:rFonts w:ascii="Arial" w:hAnsi="Arial" w:cs="Arial"/>
          <w:noProof/>
        </w:rPr>
        <w:tab/>
        <w:t>O’Grady G, Gharibans AA, Du P, Huizinga JD. The gastric conduction system in health and disease: a translational review. Am J Physiol Gastrointest Liver Physiol. 2021 Sept 22;321(5):G527–42.</w:t>
      </w:r>
    </w:p>
    <w:p w14:paraId="127D02B8"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3. </w:t>
      </w:r>
      <w:r w:rsidRPr="0012387F">
        <w:rPr>
          <w:rFonts w:ascii="Arial" w:hAnsi="Arial" w:cs="Arial"/>
          <w:noProof/>
        </w:rPr>
        <w:tab/>
        <w:t>Du P, Maharjan A, Calder S, Schultz M, Schamberg G, Gharibans A, et al. Transcutaneous Auricular Vagus Nerve Stimulation Normalizes Induced Gastric Myoelectrical Dysrhythmias in Controls Assessed by Body-Surface Gastric Mapping. Neuromodulation. 2023 Mar 29;27(2):333–42.</w:t>
      </w:r>
    </w:p>
    <w:p w14:paraId="018A9BD9"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4. </w:t>
      </w:r>
      <w:r w:rsidRPr="0012387F">
        <w:rPr>
          <w:rFonts w:ascii="Arial" w:hAnsi="Arial" w:cs="Arial"/>
          <w:noProof/>
        </w:rPr>
        <w:tab/>
        <w:t xml:space="preserve">Chan CHA, Aghababaie Z, Paskaranandavadivel N, Avci R, Cheng LK, Angeli-Gordon TR. Localized gastric distension disrupts slow-wave entrainment leading </w:t>
      </w:r>
      <w:r w:rsidRPr="0012387F">
        <w:rPr>
          <w:rFonts w:ascii="Arial" w:hAnsi="Arial" w:cs="Arial"/>
          <w:noProof/>
        </w:rPr>
        <w:lastRenderedPageBreak/>
        <w:t>to temporary ectopic propagation: a high-resolution electrical mapping study. Am J Physiol Gastrointest Liver Physiol. 2021 Oct 6;321(6):G656–67.</w:t>
      </w:r>
    </w:p>
    <w:p w14:paraId="304ED237"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5. </w:t>
      </w:r>
      <w:r w:rsidRPr="0012387F">
        <w:rPr>
          <w:rFonts w:ascii="Arial" w:hAnsi="Arial" w:cs="Arial"/>
          <w:noProof/>
        </w:rPr>
        <w:tab/>
        <w:t>Hasler WL, Kim MS, Chey WD, Stevenson V, Stein B, Owyang C. Central cholinergic and alpha-adrenergic mediation of gastric slow wave dysrhythmias evoked during motion sickness. Am J Physiol. 1995 Apr;268(4 Pt 1):G539-47.</w:t>
      </w:r>
    </w:p>
    <w:p w14:paraId="46A98EA2"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6. </w:t>
      </w:r>
      <w:r w:rsidRPr="0012387F">
        <w:rPr>
          <w:rFonts w:ascii="Arial" w:hAnsi="Arial" w:cs="Arial"/>
          <w:noProof/>
        </w:rPr>
        <w:tab/>
        <w:t>Abell TL, Malagelada JR. Glucagon-evoked gastric dysrhythmias in humans shown by an improved electrogastrographic technique. Gastroenterology. 1985 June;88(6):1932–40.</w:t>
      </w:r>
    </w:p>
    <w:p w14:paraId="16C1C5C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7. </w:t>
      </w:r>
      <w:r w:rsidRPr="0012387F">
        <w:rPr>
          <w:rFonts w:ascii="Arial" w:hAnsi="Arial" w:cs="Arial"/>
          <w:noProof/>
        </w:rPr>
        <w:tab/>
        <w:t>Gharibans AA, Hayes TCL, Carson DA, Calder S, Varghese C, Du P, et al. A novel scalable electrode array and system for non</w:t>
      </w:r>
      <w:r w:rsidRPr="0012387F">
        <w:rPr>
          <w:rFonts w:ascii="Cambria Math" w:hAnsi="Cambria Math" w:cs="Cambria Math"/>
          <w:noProof/>
        </w:rPr>
        <w:t>‐</w:t>
      </w:r>
      <w:r w:rsidRPr="0012387F">
        <w:rPr>
          <w:rFonts w:ascii="Arial" w:hAnsi="Arial" w:cs="Arial"/>
          <w:noProof/>
        </w:rPr>
        <w:t>invasively assessing gastric function using flexible electronics. Neurogastroenterology &amp; Motility. 2023;35(2):e14418.</w:t>
      </w:r>
    </w:p>
    <w:p w14:paraId="5E7B3F37"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8. </w:t>
      </w:r>
      <w:r w:rsidRPr="0012387F">
        <w:rPr>
          <w:rFonts w:ascii="Arial" w:hAnsi="Arial" w:cs="Arial"/>
          <w:noProof/>
        </w:rPr>
        <w:tab/>
        <w:t>Gharibans AA, Calder S, Varghese C, Waite S, Schamberg G, Daker C, et al. Gastric dysfunction in patients with chronic nausea and vomiting syndromes defined by a noninvasive gastric mapping device. Sci Transl Med. 2022 Sept 21;14(663):eabq3544.</w:t>
      </w:r>
    </w:p>
    <w:p w14:paraId="08127B39"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19. </w:t>
      </w:r>
      <w:r w:rsidRPr="0012387F">
        <w:rPr>
          <w:rFonts w:ascii="Arial" w:hAnsi="Arial" w:cs="Arial"/>
          <w:noProof/>
        </w:rPr>
        <w:tab/>
        <w:t>Nederkoorn C, Smulders FT, Jansen A. Cephalic phase responses, craving and food intake in normal subjects. Appetite. 2000 Aug;35(1):45–55.</w:t>
      </w:r>
    </w:p>
    <w:p w14:paraId="58989800"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0. </w:t>
      </w:r>
      <w:r w:rsidRPr="0012387F">
        <w:rPr>
          <w:rFonts w:ascii="Arial" w:hAnsi="Arial" w:cs="Arial"/>
          <w:noProof/>
        </w:rPr>
        <w:tab/>
        <w:t>Gharibans AA, Smarr BL, Kunkel DC, Kriegsfeld LJ, Mousa HM, Coleman TP. Artifact rejection methodology enables continuous, noninvasive measurement of gastric myoelectric activity in ambulatory subjects. Sci Rep. 2018;8(1):5019.</w:t>
      </w:r>
    </w:p>
    <w:p w14:paraId="13B5FBCE"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1. </w:t>
      </w:r>
      <w:r w:rsidRPr="0012387F">
        <w:rPr>
          <w:rFonts w:ascii="Arial" w:hAnsi="Arial" w:cs="Arial"/>
          <w:noProof/>
        </w:rPr>
        <w:tab/>
        <w:t>Varghese C, Huang IH, Schamberg G, Calder S, Andrews CN, O’Grady G, et al. Distinct subgroups in gastroparesis defined by simultaneous body surface gastric mapping and gastric emptying breath testing. Neurogastroenterol Motil. 2025 July 28;e70124.</w:t>
      </w:r>
    </w:p>
    <w:p w14:paraId="148F6B9B"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2. </w:t>
      </w:r>
      <w:r w:rsidRPr="0012387F">
        <w:rPr>
          <w:rFonts w:ascii="Arial" w:hAnsi="Arial" w:cs="Arial"/>
          <w:noProof/>
        </w:rPr>
        <w:tab/>
        <w:t>Varghese C, Schamberg G, Uren E, Calder S, Law M, Foong D, et al. A standardized classification scheme for gastroduodenal disorder evaluation using the Gastric Alimetry system: Prospective cohort study. Gastro Hep Adv. 2025;4(1):100547.</w:t>
      </w:r>
    </w:p>
    <w:p w14:paraId="307C312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3. </w:t>
      </w:r>
      <w:r w:rsidRPr="0012387F">
        <w:rPr>
          <w:rFonts w:ascii="Arial" w:hAnsi="Arial" w:cs="Arial"/>
          <w:noProof/>
        </w:rPr>
        <w:tab/>
        <w:t>Ayubi H, Varghese C, Tanne M, Gulati S, Patel M, Haji A, et al. Predicting response to gastric per oral endoscopic myotomy: Initial results from a tertiary centre using integrated assessment with body surface gastric mapping. Gastrointest Endosc. 2025 May;101(5):S657.</w:t>
      </w:r>
    </w:p>
    <w:p w14:paraId="5C1F9DF5"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4. </w:t>
      </w:r>
      <w:r w:rsidRPr="0012387F">
        <w:rPr>
          <w:rFonts w:ascii="Arial" w:hAnsi="Arial" w:cs="Arial"/>
          <w:noProof/>
        </w:rPr>
        <w:tab/>
        <w:t>Humphrey G, Pearlstein H, Xu B, O’Grady G, Gharibans A, Mousa H. Body surface gastric mapping facilitates the management of pediatric disorders of gut-brain interaction. Therap Adv Gastroenterol. 2025 Nov 1;18(17562848251384224):17562848251384224.</w:t>
      </w:r>
    </w:p>
    <w:p w14:paraId="3B80B24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5. </w:t>
      </w:r>
      <w:r w:rsidRPr="0012387F">
        <w:rPr>
          <w:rFonts w:ascii="Arial" w:hAnsi="Arial" w:cs="Arial"/>
          <w:noProof/>
        </w:rPr>
        <w:tab/>
        <w:t>Sadaka C, Xu B, Benitez AJ, Orians CM, Bowerman C, Dourlain J, et al. Neuropathic gastroduodenal disorders can be diagnosed by non-invasive body surface gastric mapping: A comparison with antroduodenal manometry. Neurogastroenterol Motil. 2025 June 2;e70087.</w:t>
      </w:r>
    </w:p>
    <w:p w14:paraId="14EC7E50"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6. </w:t>
      </w:r>
      <w:r w:rsidRPr="0012387F">
        <w:rPr>
          <w:rFonts w:ascii="Arial" w:hAnsi="Arial" w:cs="Arial"/>
          <w:noProof/>
        </w:rPr>
        <w:tab/>
        <w:t>Gharibans AA, Huang IH, Schamberg G, Dachs N, Tack J, O’Grady G, et al. Novel digital symptom scores for use in gastroduodenal disorder testing align with Rome IV criteria. Gastro Hep Adv. 2026;5(1):100815.</w:t>
      </w:r>
    </w:p>
    <w:p w14:paraId="3C9899A6"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7. </w:t>
      </w:r>
      <w:r w:rsidRPr="0012387F">
        <w:rPr>
          <w:rFonts w:ascii="Arial" w:hAnsi="Arial" w:cs="Arial"/>
          <w:noProof/>
        </w:rPr>
        <w:tab/>
        <w:t>Ayubi H, Varghese C, Tanne M, Schamberg G, Gulati S, Patel M, et al. Body surface gastric mapping parameters are associated with response to gastric peroral endoscopic myotomy for gastroparesis: pilot study [Internet]. medRxiv. 2025 [cited 2025 Oct 9]. p. 2025.09.18.25336055. Available from: https://www.medrxiv.org/content/10.1101/2025.09.18.25336055v1.abstract</w:t>
      </w:r>
    </w:p>
    <w:p w14:paraId="30805EFE"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lastRenderedPageBreak/>
        <w:t xml:space="preserve">28. </w:t>
      </w:r>
      <w:r w:rsidRPr="0012387F">
        <w:rPr>
          <w:rFonts w:ascii="Arial" w:hAnsi="Arial" w:cs="Arial"/>
          <w:noProof/>
        </w:rPr>
        <w:tab/>
        <w:t>Wang THH, Varghese C, Calder S, Gharibans A, Schamberg G, Bartlett A, et al. Long-term evaluation of gastric electrophysiology, symptoms and quality of life after pancreaticoduodenectomy. HPB (Oxford). 2025 Dec;27(12):1535–42.</w:t>
      </w:r>
    </w:p>
    <w:p w14:paraId="3891F2CB"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29. </w:t>
      </w:r>
      <w:r w:rsidRPr="0012387F">
        <w:rPr>
          <w:rFonts w:ascii="Arial" w:hAnsi="Arial" w:cs="Arial"/>
          <w:noProof/>
        </w:rPr>
        <w:tab/>
        <w:t>Varghese C, O’Grady G. Non-invasive biomarkers of gastric function from body surface gastric mapping and their role in chronic gastroduodenal disorders. Expert Rev Gastroenterol Hepatol. 2025 Aug 21;(17474124.2025.2549376):1–10.</w:t>
      </w:r>
    </w:p>
    <w:p w14:paraId="58BBC962"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0. </w:t>
      </w:r>
      <w:r w:rsidRPr="0012387F">
        <w:rPr>
          <w:rFonts w:ascii="Arial" w:hAnsi="Arial" w:cs="Arial"/>
          <w:noProof/>
        </w:rPr>
        <w:tab/>
        <w:t>Shaaban H, Varghese C, Schamberg G, Wallace I, Law M, Poonawala N, et al. Liquid nutrient drink testing induces gastric myoelectrical abnormalities that correlate with gastroduodenal symptoms. Am J Physiol Gastrointest Liver Physiol. 2025 Sept 1;329(3):G363–70.</w:t>
      </w:r>
    </w:p>
    <w:p w14:paraId="09EE5C3A"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1. </w:t>
      </w:r>
      <w:r w:rsidRPr="0012387F">
        <w:rPr>
          <w:rFonts w:ascii="Arial" w:hAnsi="Arial" w:cs="Arial"/>
          <w:noProof/>
        </w:rPr>
        <w:tab/>
        <w:t>Law M, Schamberg G, Varghese C, Wu B, Daker C, Pickering I, et al. Psychometric profiling of patients with chronic gastroduodenal symptoms using body surface gastric mapping phenotypes. medRxiv [Internet]. 2025 July 29; Available from: https://www.medrxiv.org/content/10.1101/2025.07.28.25332341v1.full</w:t>
      </w:r>
    </w:p>
    <w:p w14:paraId="1A90C776"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2. </w:t>
      </w:r>
      <w:r w:rsidRPr="0012387F">
        <w:rPr>
          <w:rFonts w:ascii="Arial" w:hAnsi="Arial" w:cs="Arial"/>
          <w:noProof/>
        </w:rPr>
        <w:tab/>
        <w:t>Coutinho S, Varghese C, Buenz E, Calder S, Gharibans A, O’Grady G, et al. Glucagon-like peptide-1 agonist liraglutide induces temporary impairment to gastric electrical activity in healthy volunteers. Clin Gastroenterol Hepatol [Internet]. 2025 July 29 [cited 2025 Aug 13]; Available from: http://dx.doi.org/10.1016/j.cgh.2025.07.027</w:t>
      </w:r>
    </w:p>
    <w:p w14:paraId="00EEECD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3. </w:t>
      </w:r>
      <w:r w:rsidRPr="0012387F">
        <w:rPr>
          <w:rFonts w:ascii="Arial" w:hAnsi="Arial" w:cs="Arial"/>
          <w:noProof/>
        </w:rPr>
        <w:tab/>
        <w:t>Xu W, Simmonds S, Foong D, Bhat S, Varghese C, Andrews CN, et al. Association between gastric rhythm and gastroesophageal reflux defined by simultaneous body surface gastric mapping and 24-h pH testing. Am J Physiol Gastrointest Liver Physiol. 2026 Jan 1;330(1):G62–71.</w:t>
      </w:r>
    </w:p>
    <w:p w14:paraId="440245E5"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4. </w:t>
      </w:r>
      <w:r w:rsidRPr="0012387F">
        <w:rPr>
          <w:rFonts w:ascii="Arial" w:hAnsi="Arial" w:cs="Arial"/>
          <w:noProof/>
        </w:rPr>
        <w:tab/>
        <w:t>Varghese C, Zhou W, Gharibans A, Schamberg G, Van Hove S, O’Grady G, et al. Autonomic dysfunction in gastroduodenal disorders evaluated through multimodal non-invasive physiological testing [Internet]. Am. J. Gastroenterol. 2025. Available from: http://dx.doi.org/10.1101/2025.06.29.25330513</w:t>
      </w:r>
    </w:p>
    <w:p w14:paraId="2170A9D6"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5. </w:t>
      </w:r>
      <w:r w:rsidRPr="0012387F">
        <w:rPr>
          <w:rFonts w:ascii="Arial" w:hAnsi="Arial" w:cs="Arial"/>
          <w:noProof/>
        </w:rPr>
        <w:tab/>
        <w:t>Law M, Humphrey G, Pickering I, Schamberg G, Varghese C, Du P, et al. Validation of the youth version of the Alimetry® Gut-Brain Wellbeing Survey: A mental health scale for young people with chronic gastroduodenal symptoms [Internet]. medRxiv. 2025. Available from: http://dx.doi.org/10.1101/2025.06.05.25329082</w:t>
      </w:r>
    </w:p>
    <w:p w14:paraId="46E1A350"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6. </w:t>
      </w:r>
      <w:r w:rsidRPr="0012387F">
        <w:rPr>
          <w:rFonts w:ascii="Arial" w:hAnsi="Arial" w:cs="Arial"/>
          <w:noProof/>
        </w:rPr>
        <w:tab/>
        <w:t>Humphrey G, Keane C, Schamberg G, Benitez A, Calder S, Binghong X, et al. Body Surface Gastric Mapping delineates specific patient phenotypes in adolescents with functional dyspepsia and gastroparesis. Neurogastroenterol Motil. 2025 Mar 19;e70018.</w:t>
      </w:r>
    </w:p>
    <w:p w14:paraId="50A08EFD"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7. </w:t>
      </w:r>
      <w:r w:rsidRPr="0012387F">
        <w:rPr>
          <w:rFonts w:ascii="Arial" w:hAnsi="Arial" w:cs="Arial"/>
          <w:noProof/>
        </w:rPr>
        <w:tab/>
        <w:t>Varghese C, Gharibans AA, Foong D, Schamberg G, Calder S, Ho V, et al. Relationship between intragastric meal distribution, gastric emptying, and gastric neuromuscular dysfunction in chronic gastroduodenal disorders. Neurogastroenterol Motil. 2025 Sept 22;(e70170):e70170.</w:t>
      </w:r>
    </w:p>
    <w:p w14:paraId="2CEDD740"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8. </w:t>
      </w:r>
      <w:r w:rsidRPr="0012387F">
        <w:rPr>
          <w:rFonts w:ascii="Arial" w:hAnsi="Arial" w:cs="Arial"/>
          <w:noProof/>
        </w:rPr>
        <w:tab/>
        <w:t>Simmonds S, Foong D, Schamberg G, Johnston G, Ho V, Hobson A, et al. Vomiting during body surface gastric mapping testing [Internet]. medRxiv. 2025. Available from: http://dx.doi.org/10.1101/2025.10.08.25337635</w:t>
      </w:r>
    </w:p>
    <w:p w14:paraId="6F13C5F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39. </w:t>
      </w:r>
      <w:r w:rsidRPr="0012387F">
        <w:rPr>
          <w:rFonts w:ascii="Arial" w:hAnsi="Arial" w:cs="Arial"/>
          <w:noProof/>
        </w:rPr>
        <w:tab/>
        <w:t>Wang THH, Varghese C, Calder S, Gharibans AA, Evennett N, Beban G, et al. Assessment of gastric remnant activity, symptoms, and quality of life following gastric bypass. Obes Surg. 2024 Dec;34(12):4490–8.</w:t>
      </w:r>
    </w:p>
    <w:p w14:paraId="2FE48AE6"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0. </w:t>
      </w:r>
      <w:r w:rsidRPr="0012387F">
        <w:rPr>
          <w:rFonts w:ascii="Arial" w:hAnsi="Arial" w:cs="Arial"/>
          <w:noProof/>
        </w:rPr>
        <w:tab/>
        <w:t xml:space="preserve">Law M, Bartlett E, Sebaratnam G, Pickering I, Simpson K, Keane C, et al. One more tool in the tool belt: A qualitative interview study investigating patient and </w:t>
      </w:r>
      <w:r w:rsidRPr="0012387F">
        <w:rPr>
          <w:rFonts w:ascii="Arial" w:hAnsi="Arial" w:cs="Arial"/>
          <w:noProof/>
        </w:rPr>
        <w:lastRenderedPageBreak/>
        <w:t>clinician opinions on the integration of psychometrics into routine testing for disorders of gut-brain interaction. Cureus. 2024 Aug 18;16(8):e67155.</w:t>
      </w:r>
    </w:p>
    <w:p w14:paraId="003243DC"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1. </w:t>
      </w:r>
      <w:r w:rsidRPr="0012387F">
        <w:rPr>
          <w:rFonts w:ascii="Arial" w:hAnsi="Arial" w:cs="Arial"/>
          <w:noProof/>
        </w:rPr>
        <w:tab/>
        <w:t>Law M, Pickering I, Humphrey G, Sebaratnam G, Schamberg G, Simpson K, et al. Development and validation of the Alimetry Gut-Brain Wellbeing Survey: a novel patient-reported mental health scale for patients with chronic gastroduodenal symptoms. Front Psychol. 2024 July 8;15(1389671):1389671.</w:t>
      </w:r>
    </w:p>
    <w:p w14:paraId="6720F8BC"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2. </w:t>
      </w:r>
      <w:r w:rsidRPr="0012387F">
        <w:rPr>
          <w:rFonts w:ascii="Arial" w:hAnsi="Arial" w:cs="Arial"/>
          <w:noProof/>
        </w:rPr>
        <w:tab/>
        <w:t>Law M, Schamberg G, Gharibans A, Sebaratnam G, Foong D, Varghese C, et al. Short- and long-term reproducibility of body surface gastric mapping using the Gastric Alimetry® system. Neurogastroenterol Motil. 2024 July;36(7):e14812.</w:t>
      </w:r>
    </w:p>
    <w:p w14:paraId="56C0EE8E"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3. </w:t>
      </w:r>
      <w:r w:rsidRPr="0012387F">
        <w:rPr>
          <w:rFonts w:ascii="Arial" w:hAnsi="Arial" w:cs="Arial"/>
          <w:noProof/>
        </w:rPr>
        <w:tab/>
        <w:t>Huang IH, Schol J, Calder S, Gharibans AA, Van den Houte K, Verheyden A, et al. Effects of corticotropin-releasing hormone on gastric electrical activity and sensorimotor function in healthy volunteers: a double-blinded crossover study. Am J Physiol Gastrointest Liver Physiol. 2024 May 1;326(5):G622–30.</w:t>
      </w:r>
    </w:p>
    <w:p w14:paraId="65E7A827"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4. </w:t>
      </w:r>
      <w:r w:rsidRPr="0012387F">
        <w:rPr>
          <w:rFonts w:ascii="Arial" w:hAnsi="Arial" w:cs="Arial"/>
          <w:noProof/>
        </w:rPr>
        <w:tab/>
        <w:t>Humphrey G, Keane C, Gharibans A, Andrews CN, Benitez A, Mousa H, et al. Designing, developing, and validating a set of standardized pictograms to support pediatric-reported gastroduodenal symptoms. J Pediatr. 2024 Apr;267(113922):113922.</w:t>
      </w:r>
    </w:p>
    <w:p w14:paraId="0F1039EE"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5. </w:t>
      </w:r>
      <w:r w:rsidRPr="0012387F">
        <w:rPr>
          <w:rFonts w:ascii="Arial" w:hAnsi="Arial" w:cs="Arial"/>
          <w:noProof/>
        </w:rPr>
        <w:tab/>
        <w:t>Xu W, Wang T, Foong D, Schamberg G, Evennett N, Beban G, et al. Characterization of gastric dysfunction after fundoplication using body surface gastric mapping. J Gastrointest Surg. 2024 Mar;28(3):236–45.</w:t>
      </w:r>
    </w:p>
    <w:p w14:paraId="4FBBE80A"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6. </w:t>
      </w:r>
      <w:r w:rsidRPr="0012387F">
        <w:rPr>
          <w:rFonts w:ascii="Arial" w:hAnsi="Arial" w:cs="Arial"/>
          <w:noProof/>
        </w:rPr>
        <w:tab/>
        <w:t>Wang WJ, Foong D, Calder S, Schamberg G, Varghese C, Tack J, et al. Gastric Alimetry expands patient phenotyping in gastroduodenal disorders compared with gastric emptying scintigraphy. Am J Gastroenterol. 2024 Feb 1;119(2):331–41.</w:t>
      </w:r>
    </w:p>
    <w:p w14:paraId="7F1B48A5"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7. </w:t>
      </w:r>
      <w:r w:rsidRPr="0012387F">
        <w:rPr>
          <w:rFonts w:ascii="Arial" w:hAnsi="Arial" w:cs="Arial"/>
          <w:noProof/>
        </w:rPr>
        <w:tab/>
        <w:t>Foong D, Calder S, Varghese C, Schamberg G, Xu W, Daker C, et al. Gastric Alimetry® Test Interpretation in Gastroduodenal Disorders: Review and Recommendations. J Clin Med Res [Internet]. 2023 Oct 10;12(20). Available from: http://dx.doi.org/10.3390/jcm12206436</w:t>
      </w:r>
    </w:p>
    <w:p w14:paraId="6EFD862A"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8. </w:t>
      </w:r>
      <w:r w:rsidRPr="0012387F">
        <w:rPr>
          <w:rFonts w:ascii="Arial" w:hAnsi="Arial" w:cs="Arial"/>
          <w:noProof/>
        </w:rPr>
        <w:tab/>
        <w:t>Schamberg G, Calder S, Varghese C, Xu W, Wang WJ, Ho V, et al. Comparison of Gastric Alimetry® body surface gastric mapping versus electrogastrography spectral analysis. Sci Rep. 2023 Sept 11;13(1):14987.</w:t>
      </w:r>
    </w:p>
    <w:p w14:paraId="003878BC"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49. </w:t>
      </w:r>
      <w:r w:rsidRPr="0012387F">
        <w:rPr>
          <w:rFonts w:ascii="Arial" w:hAnsi="Arial" w:cs="Arial"/>
          <w:noProof/>
        </w:rPr>
        <w:tab/>
        <w:t>Xu W, Gharibans AA, Calder S, Schamberg G, Walters A, Jang J, et al. Defining and phenotyping gastric abnormalities in long-term type 1 diabetes using a novel body surface gastric mapping device. Gastro Hep Adv. 2023 Aug 18;2(8):1120–32.</w:t>
      </w:r>
    </w:p>
    <w:p w14:paraId="37CDD863"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0. </w:t>
      </w:r>
      <w:r w:rsidRPr="0012387F">
        <w:rPr>
          <w:rFonts w:ascii="Arial" w:hAnsi="Arial" w:cs="Arial"/>
          <w:noProof/>
        </w:rPr>
        <w:tab/>
        <w:t>O’Grady G, Carbone F, Tack J. Gastric sensorimotor function and its clinical measurement. Neurogastroenterol Motil. 2022 Dec;34(12):e14489.</w:t>
      </w:r>
    </w:p>
    <w:p w14:paraId="49C49B84"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1. </w:t>
      </w:r>
      <w:r w:rsidRPr="0012387F">
        <w:rPr>
          <w:rFonts w:ascii="Arial" w:hAnsi="Arial" w:cs="Arial"/>
          <w:noProof/>
        </w:rPr>
        <w:tab/>
        <w:t>Calder S, Cheng LK, Andrews CN, Paskaranandavadivel N, Waite S, Alighaleh S, et al. Validation of noninvasive body-surface gastric mapping for detecting gastric slow-wave spatiotemporal features by simultaneous serosal mapping in porcine. Am J Physiol Gastrointest Liver Physiol. 2022 Aug 2;323(4):G295–305.</w:t>
      </w:r>
    </w:p>
    <w:p w14:paraId="7749EFA2"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2. </w:t>
      </w:r>
      <w:r w:rsidRPr="0012387F">
        <w:rPr>
          <w:rFonts w:ascii="Arial" w:hAnsi="Arial" w:cs="Arial"/>
          <w:noProof/>
        </w:rPr>
        <w:tab/>
        <w:t>Sebaratnam G, Karulkar N, Calder S, Woodhead JST, Keane C, Carson DA, et al. Standardized system and App for continuous patient symptom logging in gastroduodenal disorders: Design, implementation, and validation. Neurogastroenterology &amp; Motility. 2022 Aug 1;34(8):e14331.</w:t>
      </w:r>
    </w:p>
    <w:p w14:paraId="1D8580AF"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3. </w:t>
      </w:r>
      <w:r w:rsidRPr="0012387F">
        <w:rPr>
          <w:rFonts w:ascii="Arial" w:hAnsi="Arial" w:cs="Arial"/>
          <w:noProof/>
        </w:rPr>
        <w:tab/>
        <w:t>Carson DA, O’Grady G, Du P, Gharibans AA, Andrews CN. Body surface mapping of the stomach: New directions for clinically evaluating gastric electrical activity. Neurogastroenterol Motil. 2021 Mar;33(3):e14048.</w:t>
      </w:r>
    </w:p>
    <w:p w14:paraId="362A942E"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lastRenderedPageBreak/>
        <w:t xml:space="preserve">54. </w:t>
      </w:r>
      <w:r w:rsidRPr="0012387F">
        <w:rPr>
          <w:rFonts w:ascii="Arial" w:hAnsi="Arial" w:cs="Arial"/>
          <w:noProof/>
        </w:rPr>
        <w:tab/>
        <w:t>Somarajan S, Muszynski ND, Olson JD, Comstock A, Russell AC, Walker LS, et al. The effect of chronic nausea on gastric slow wave spatiotemporal dynamics in children. Neurogastroenterol Motil. 2021 May;33(5):e14035.</w:t>
      </w:r>
    </w:p>
    <w:p w14:paraId="29C3B6E4"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5. </w:t>
      </w:r>
      <w:r w:rsidRPr="0012387F">
        <w:rPr>
          <w:rFonts w:ascii="Arial" w:hAnsi="Arial" w:cs="Arial"/>
          <w:noProof/>
        </w:rPr>
        <w:tab/>
        <w:t>Gharibans AA, Coleman TP, Mousa H, Kunkel DC. Spatial patterns from high-resolution electrogastrography correlate with severity of symptoms in patients with functional dyspepsia and gastroparesis. Clin Gastroenterol Hepatol. 2019 Dec;17(13):2668–77.</w:t>
      </w:r>
    </w:p>
    <w:p w14:paraId="0798AEC5"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6. </w:t>
      </w:r>
      <w:r w:rsidRPr="0012387F">
        <w:rPr>
          <w:rFonts w:ascii="Arial" w:hAnsi="Arial" w:cs="Arial"/>
          <w:noProof/>
        </w:rPr>
        <w:tab/>
        <w:t>O’Grady G, Angeli TR, Paskaranandavadivel N, Erickson JC, Wells CI, Gharibans AA, et al. Methods for High-Resolution Electrical Mapping in the Gastrointestinal Tract. IEEE Rev Biomed Eng. 2019;12:287–302.</w:t>
      </w:r>
    </w:p>
    <w:p w14:paraId="2EDC0FD1"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7. </w:t>
      </w:r>
      <w:r w:rsidRPr="0012387F">
        <w:rPr>
          <w:rFonts w:ascii="Arial" w:hAnsi="Arial" w:cs="Arial"/>
          <w:noProof/>
        </w:rPr>
        <w:tab/>
        <w:t>Gharibans AA, Kim S, Kunkel DC, Coleman TP. High-resolution electrogastrogram: a novel, noninvasive method for determining gastric slow-wave direction and speed. IEEE Transactions on Biomedical Engineering. 2016;64(4):807–15.</w:t>
      </w:r>
    </w:p>
    <w:p w14:paraId="3CF94134"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8. </w:t>
      </w:r>
      <w:r w:rsidRPr="0012387F">
        <w:rPr>
          <w:rFonts w:ascii="Arial" w:hAnsi="Arial" w:cs="Arial"/>
          <w:noProof/>
        </w:rPr>
        <w:tab/>
        <w:t>Abell TL, Camilleri M, Donohoe K, Hasler WL, Lin HC, Maurer AH, et al. Consensus Recommendations for Gastric Emptying Scintigraphy: A Joint Report of the American Neurogastroenterology and Motility Society and the Society of Nuclear Medicine. J Nucl Med Technol. 2008 Mar 1;36(1):44–54.</w:t>
      </w:r>
    </w:p>
    <w:p w14:paraId="6FF73EB8" w14:textId="77777777" w:rsidR="0012387F" w:rsidRPr="0012387F" w:rsidRDefault="0012387F" w:rsidP="0012387F">
      <w:pPr>
        <w:tabs>
          <w:tab w:val="left" w:pos="480"/>
        </w:tabs>
        <w:spacing w:line="240" w:lineRule="auto"/>
        <w:ind w:left="480" w:hanging="480"/>
        <w:rPr>
          <w:rFonts w:ascii="Arial" w:hAnsi="Arial" w:cs="Arial"/>
          <w:noProof/>
        </w:rPr>
      </w:pPr>
      <w:r w:rsidRPr="0012387F">
        <w:rPr>
          <w:rFonts w:ascii="Arial" w:hAnsi="Arial" w:cs="Arial"/>
          <w:noProof/>
        </w:rPr>
        <w:t xml:space="preserve">59. </w:t>
      </w:r>
      <w:r w:rsidRPr="0012387F">
        <w:rPr>
          <w:rFonts w:ascii="Arial" w:hAnsi="Arial" w:cs="Arial"/>
          <w:noProof/>
        </w:rPr>
        <w:tab/>
        <w:t>Karamanolis G, Caenepeel P, Arts J, Tack J. Determinants of symptom pattern in idiopathic severely delayed gastric emptying: gastric emptying rate or proximal stomach dysfunction? Gut. 2007 Jan;56(1):29–36.</w:t>
      </w:r>
    </w:p>
    <w:p w14:paraId="5D4A220A" w14:textId="3280D329" w:rsidR="0012387F" w:rsidRPr="0012387F" w:rsidRDefault="0012387F" w:rsidP="0012387F">
      <w:pPr>
        <w:tabs>
          <w:tab w:val="left" w:pos="480"/>
        </w:tabs>
        <w:spacing w:line="240" w:lineRule="auto"/>
        <w:ind w:left="480" w:hanging="480"/>
        <w:rPr>
          <w:rFonts w:ascii="Arial" w:hAnsi="Arial" w:cs="Arial"/>
        </w:rPr>
      </w:pPr>
      <w:r w:rsidRPr="0012387F">
        <w:rPr>
          <w:rFonts w:ascii="Arial" w:hAnsi="Arial" w:cs="Arial"/>
          <w:noProof/>
        </w:rPr>
        <w:t xml:space="preserve">60. </w:t>
      </w:r>
      <w:r w:rsidRPr="0012387F">
        <w:rPr>
          <w:rFonts w:ascii="Arial" w:hAnsi="Arial" w:cs="Arial"/>
          <w:noProof/>
        </w:rPr>
        <w:tab/>
        <w:t>Stanghellini V, Talley NJ, Chan F, Hasler WL, Malagelada J, Suzuki H, et al. Rome IV - gastroduodenal disorders. Gastroenterology. 2016 Feb 15;150(6):1380–92.</w:t>
      </w:r>
      <w:r w:rsidRPr="0012387F">
        <w:rPr>
          <w:rFonts w:ascii="Arial" w:hAnsi="Arial" w:cs="Arial"/>
        </w:rPr>
        <w:fldChar w:fldCharType="end"/>
      </w:r>
    </w:p>
    <w:sectPr w:rsidR="0012387F" w:rsidRPr="0012387F" w:rsidSect="00CE1DD7">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Inter">
    <w:altName w:val="Calibri"/>
    <w:panose1 w:val="020B0604020202020204"/>
    <w:charset w:val="00"/>
    <w:family w:val="auto"/>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80FA1"/>
    <w:multiLevelType w:val="multilevel"/>
    <w:tmpl w:val="876E16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427A2E"/>
    <w:multiLevelType w:val="multilevel"/>
    <w:tmpl w:val="37867C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011ECD"/>
    <w:multiLevelType w:val="multilevel"/>
    <w:tmpl w:val="C3565E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0D3B7A"/>
    <w:multiLevelType w:val="multilevel"/>
    <w:tmpl w:val="09A08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56C57BF"/>
    <w:multiLevelType w:val="multilevel"/>
    <w:tmpl w:val="F1BA1F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A204902"/>
    <w:multiLevelType w:val="multilevel"/>
    <w:tmpl w:val="41A02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1F1052E"/>
    <w:multiLevelType w:val="multilevel"/>
    <w:tmpl w:val="BCFECB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7F244D57"/>
    <w:multiLevelType w:val="multilevel"/>
    <w:tmpl w:val="894EF8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3741675">
    <w:abstractNumId w:val="1"/>
  </w:num>
  <w:num w:numId="2" w16cid:durableId="1175344741">
    <w:abstractNumId w:val="0"/>
  </w:num>
  <w:num w:numId="3" w16cid:durableId="545215929">
    <w:abstractNumId w:val="3"/>
  </w:num>
  <w:num w:numId="4" w16cid:durableId="1193347376">
    <w:abstractNumId w:val="7"/>
  </w:num>
  <w:num w:numId="5" w16cid:durableId="1645313632">
    <w:abstractNumId w:val="4"/>
  </w:num>
  <w:num w:numId="6" w16cid:durableId="85421599">
    <w:abstractNumId w:val="5"/>
  </w:num>
  <w:num w:numId="7" w16cid:durableId="456800980">
    <w:abstractNumId w:val="2"/>
  </w:num>
  <w:num w:numId="8" w16cid:durableId="7486993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D642R699G179D793"/>
    <w:docVar w:name="paperpile-doc-name" w:val="Supplementary Material Auckland Classification.docx"/>
    <w:docVar w:name="paperpile-includeDoi" w:val="false"/>
    <w:docVar w:name="paperpile-styleFile" w:val="vancouver-superscript.csl"/>
    <w:docVar w:name="paperpile-styleId" w:val="vancouver-superscript"/>
    <w:docVar w:name="paperpile-styleLabel" w:val="Vancouver (superscript)"/>
    <w:docVar w:name="paperpile-styleLocale" w:val="en-US"/>
  </w:docVars>
  <w:rsids>
    <w:rsidRoot w:val="00CE1DD7"/>
    <w:rsid w:val="0012387F"/>
    <w:rsid w:val="00216AA2"/>
    <w:rsid w:val="00636037"/>
    <w:rsid w:val="008977C9"/>
    <w:rsid w:val="00C426E6"/>
    <w:rsid w:val="00CE1DD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71265591"/>
  <w15:chartTrackingRefBased/>
  <w15:docId w15:val="{47EC24DF-A447-644C-AF09-751583AA5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DD7"/>
    <w:pPr>
      <w:spacing w:after="0" w:line="276" w:lineRule="auto"/>
    </w:pPr>
    <w:rPr>
      <w:rFonts w:ascii="Inter" w:eastAsia="Inter" w:hAnsi="Inter" w:cs="Inter"/>
      <w:color w:val="1F1F1F"/>
      <w:kern w:val="0"/>
      <w:lang w:val="en-GB" w:eastAsia="en-GB"/>
      <w14:ligatures w14:val="none"/>
    </w:rPr>
  </w:style>
  <w:style w:type="paragraph" w:styleId="Heading1">
    <w:name w:val="heading 1"/>
    <w:basedOn w:val="Normal"/>
    <w:next w:val="Normal"/>
    <w:link w:val="Heading1Char"/>
    <w:uiPriority w:val="9"/>
    <w:qFormat/>
    <w:rsid w:val="00CE1D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D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D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D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D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D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D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D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D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D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D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D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D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D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D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D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D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DD7"/>
    <w:rPr>
      <w:rFonts w:eastAsiaTheme="majorEastAsia" w:cstheme="majorBidi"/>
      <w:color w:val="272727" w:themeColor="text1" w:themeTint="D8"/>
    </w:rPr>
  </w:style>
  <w:style w:type="paragraph" w:styleId="Title">
    <w:name w:val="Title"/>
    <w:basedOn w:val="Normal"/>
    <w:next w:val="Normal"/>
    <w:link w:val="TitleChar"/>
    <w:uiPriority w:val="10"/>
    <w:qFormat/>
    <w:rsid w:val="00CE1D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D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D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D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DD7"/>
    <w:pPr>
      <w:spacing w:before="160"/>
      <w:jc w:val="center"/>
    </w:pPr>
    <w:rPr>
      <w:i/>
      <w:iCs/>
      <w:color w:val="404040" w:themeColor="text1" w:themeTint="BF"/>
    </w:rPr>
  </w:style>
  <w:style w:type="character" w:customStyle="1" w:styleId="QuoteChar">
    <w:name w:val="Quote Char"/>
    <w:basedOn w:val="DefaultParagraphFont"/>
    <w:link w:val="Quote"/>
    <w:uiPriority w:val="29"/>
    <w:rsid w:val="00CE1DD7"/>
    <w:rPr>
      <w:i/>
      <w:iCs/>
      <w:color w:val="404040" w:themeColor="text1" w:themeTint="BF"/>
    </w:rPr>
  </w:style>
  <w:style w:type="paragraph" w:styleId="ListParagraph">
    <w:name w:val="List Paragraph"/>
    <w:basedOn w:val="Normal"/>
    <w:uiPriority w:val="34"/>
    <w:qFormat/>
    <w:rsid w:val="00CE1DD7"/>
    <w:pPr>
      <w:ind w:left="720"/>
      <w:contextualSpacing/>
    </w:pPr>
  </w:style>
  <w:style w:type="character" w:styleId="IntenseEmphasis">
    <w:name w:val="Intense Emphasis"/>
    <w:basedOn w:val="DefaultParagraphFont"/>
    <w:uiPriority w:val="21"/>
    <w:qFormat/>
    <w:rsid w:val="00CE1DD7"/>
    <w:rPr>
      <w:i/>
      <w:iCs/>
      <w:color w:val="0F4761" w:themeColor="accent1" w:themeShade="BF"/>
    </w:rPr>
  </w:style>
  <w:style w:type="paragraph" w:styleId="IntenseQuote">
    <w:name w:val="Intense Quote"/>
    <w:basedOn w:val="Normal"/>
    <w:next w:val="Normal"/>
    <w:link w:val="IntenseQuoteChar"/>
    <w:uiPriority w:val="30"/>
    <w:qFormat/>
    <w:rsid w:val="00CE1D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DD7"/>
    <w:rPr>
      <w:i/>
      <w:iCs/>
      <w:color w:val="0F4761" w:themeColor="accent1" w:themeShade="BF"/>
    </w:rPr>
  </w:style>
  <w:style w:type="character" w:styleId="IntenseReference">
    <w:name w:val="Intense Reference"/>
    <w:basedOn w:val="DefaultParagraphFont"/>
    <w:uiPriority w:val="32"/>
    <w:qFormat/>
    <w:rsid w:val="00CE1DD7"/>
    <w:rPr>
      <w:b/>
      <w:bCs/>
      <w:smallCaps/>
      <w:color w:val="0F4761" w:themeColor="accent1" w:themeShade="BF"/>
      <w:spacing w:val="5"/>
    </w:rPr>
  </w:style>
  <w:style w:type="table" w:customStyle="1" w:styleId="TableNormal0">
    <w:name w:val="TableNormal"/>
    <w:rsid w:val="00CE1DD7"/>
    <w:pPr>
      <w:spacing w:after="0" w:line="276" w:lineRule="auto"/>
    </w:pPr>
    <w:rPr>
      <w:rFonts w:ascii="Inter" w:eastAsia="Inter" w:hAnsi="Inter" w:cs="Inter"/>
      <w:color w:val="1F1F1F"/>
      <w:kern w:val="0"/>
      <w:lang w:val="en-GB" w:eastAsia="en-GB"/>
      <w14:ligatures w14:val="none"/>
    </w:rPr>
    <w:tblPr>
      <w:tblCellMar>
        <w:top w:w="100" w:type="dxa"/>
        <w:left w:w="100" w:type="dxa"/>
        <w:bottom w:w="100" w:type="dxa"/>
        <w:right w:w="100" w:type="dxa"/>
      </w:tblCellMar>
    </w:tblPr>
  </w:style>
  <w:style w:type="paragraph" w:styleId="BodyText">
    <w:name w:val="Body Text"/>
    <w:basedOn w:val="Normal"/>
    <w:link w:val="BodyTextChar"/>
    <w:uiPriority w:val="99"/>
    <w:semiHidden/>
    <w:unhideWhenUsed/>
    <w:rsid w:val="00CE1DD7"/>
    <w:pPr>
      <w:spacing w:after="120"/>
    </w:pPr>
  </w:style>
  <w:style w:type="character" w:customStyle="1" w:styleId="BodyTextChar">
    <w:name w:val="Body Text Char"/>
    <w:basedOn w:val="DefaultParagraphFont"/>
    <w:link w:val="BodyText"/>
    <w:uiPriority w:val="99"/>
    <w:semiHidden/>
    <w:rsid w:val="00CE1DD7"/>
    <w:rPr>
      <w:rFonts w:ascii="Inter" w:eastAsia="Inter" w:hAnsi="Inter" w:cs="Inter"/>
      <w:color w:val="1F1F1F"/>
      <w:kern w:val="0"/>
      <w:lang w:val="en-GB" w:eastAsia="en-GB"/>
      <w14:ligatures w14:val="none"/>
    </w:rPr>
  </w:style>
  <w:style w:type="paragraph" w:styleId="Revision">
    <w:name w:val="Revision"/>
    <w:hidden/>
    <w:uiPriority w:val="99"/>
    <w:semiHidden/>
    <w:rsid w:val="00CE1DD7"/>
    <w:pPr>
      <w:spacing w:after="0" w:line="240" w:lineRule="auto"/>
    </w:pPr>
    <w:rPr>
      <w:rFonts w:ascii="Inter" w:eastAsia="Inter" w:hAnsi="Inter" w:cs="Inter"/>
      <w:color w:val="1F1F1F"/>
      <w:kern w:val="0"/>
      <w:lang w:val="en-GB" w:eastAsia="en-GB"/>
      <w14:ligatures w14:val="none"/>
    </w:rPr>
  </w:style>
  <w:style w:type="character" w:styleId="CommentReference">
    <w:name w:val="annotation reference"/>
    <w:basedOn w:val="DefaultParagraphFont"/>
    <w:uiPriority w:val="99"/>
    <w:semiHidden/>
    <w:unhideWhenUsed/>
    <w:rsid w:val="00CE1DD7"/>
    <w:rPr>
      <w:sz w:val="16"/>
      <w:szCs w:val="16"/>
    </w:rPr>
  </w:style>
  <w:style w:type="paragraph" w:styleId="CommentText">
    <w:name w:val="annotation text"/>
    <w:basedOn w:val="Normal"/>
    <w:link w:val="CommentTextChar"/>
    <w:uiPriority w:val="99"/>
    <w:semiHidden/>
    <w:unhideWhenUsed/>
    <w:rsid w:val="00CE1DD7"/>
    <w:pPr>
      <w:spacing w:line="240" w:lineRule="auto"/>
    </w:pPr>
    <w:rPr>
      <w:sz w:val="20"/>
      <w:szCs w:val="20"/>
    </w:rPr>
  </w:style>
  <w:style w:type="character" w:customStyle="1" w:styleId="CommentTextChar">
    <w:name w:val="Comment Text Char"/>
    <w:basedOn w:val="DefaultParagraphFont"/>
    <w:link w:val="CommentText"/>
    <w:uiPriority w:val="99"/>
    <w:semiHidden/>
    <w:rsid w:val="00CE1DD7"/>
    <w:rPr>
      <w:rFonts w:ascii="Inter" w:eastAsia="Inter" w:hAnsi="Inter" w:cs="Inter"/>
      <w:color w:val="1F1F1F"/>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CE1DD7"/>
    <w:rPr>
      <w:b/>
      <w:bCs/>
    </w:rPr>
  </w:style>
  <w:style w:type="character" w:customStyle="1" w:styleId="CommentSubjectChar">
    <w:name w:val="Comment Subject Char"/>
    <w:basedOn w:val="CommentTextChar"/>
    <w:link w:val="CommentSubject"/>
    <w:uiPriority w:val="99"/>
    <w:semiHidden/>
    <w:rsid w:val="00CE1DD7"/>
    <w:rPr>
      <w:rFonts w:ascii="Inter" w:eastAsia="Inter" w:hAnsi="Inter" w:cs="Inter"/>
      <w:b/>
      <w:bCs/>
      <w:color w:val="1F1F1F"/>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42971</Words>
  <Characters>271150</Characters>
  <Application>Microsoft Office Word</Application>
  <DocSecurity>0</DocSecurity>
  <Lines>6613</Lines>
  <Paragraphs>3569</Paragraphs>
  <ScaleCrop>false</ScaleCrop>
  <Company/>
  <LinksUpToDate>false</LinksUpToDate>
  <CharactersWithSpaces>3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Varghese</dc:creator>
  <cp:keywords/>
  <dc:description/>
  <cp:lastModifiedBy>Chris Varghese</cp:lastModifiedBy>
  <cp:revision>2</cp:revision>
  <dcterms:created xsi:type="dcterms:W3CDTF">2026-05-28T18:01:00Z</dcterms:created>
  <dcterms:modified xsi:type="dcterms:W3CDTF">2026-05-28T18:04:00Z</dcterms:modified>
</cp:coreProperties>
</file>